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1148E03D" w14:textId="77777777" w:rsidR="009A10CA" w:rsidRPr="00376CC5" w:rsidRDefault="009A10CA" w:rsidP="009A10CA">
      <w:pPr>
        <w:pStyle w:val="Title"/>
      </w:pPr>
      <w:r>
        <w:t>Breaking the Mold: 3D Cell Cultures Reshaping the Future of Cancer Research</w:t>
      </w:r>
    </w:p>
    <w:p w14:paraId="33CF49C5" w14:textId="77777777" w:rsidR="009A10CA" w:rsidRPr="00443475" w:rsidRDefault="009A10CA" w:rsidP="009A10CA">
      <w:pPr>
        <w:pStyle w:val="AuthorList"/>
        <w:rPr>
          <w:lang w:val="pt-BR"/>
        </w:rPr>
      </w:pPr>
      <w:r w:rsidRPr="00443475">
        <w:rPr>
          <w:lang w:val="pt-BR"/>
        </w:rPr>
        <w:t>Sandra Cordeiro</w:t>
      </w:r>
      <w:r w:rsidRPr="6CADC37D">
        <w:rPr>
          <w:vertAlign w:val="superscript"/>
          <w:lang w:val="pt-PT"/>
        </w:rPr>
        <w:t>1,2†</w:t>
      </w:r>
      <w:r w:rsidRPr="00443475">
        <w:rPr>
          <w:lang w:val="pt-BR"/>
        </w:rPr>
        <w:t>, Beatriz B. Oliveira</w:t>
      </w:r>
      <w:r w:rsidRPr="6CADC37D">
        <w:rPr>
          <w:vertAlign w:val="superscript"/>
          <w:lang w:val="pt-PT"/>
        </w:rPr>
        <w:t>1,2†</w:t>
      </w:r>
      <w:r w:rsidRPr="00443475">
        <w:rPr>
          <w:lang w:val="pt-BR"/>
        </w:rPr>
        <w:t>, Ruben Valente</w:t>
      </w:r>
      <w:r w:rsidRPr="6CADC37D">
        <w:rPr>
          <w:vertAlign w:val="superscript"/>
          <w:lang w:val="pt-PT"/>
        </w:rPr>
        <w:t>1,2</w:t>
      </w:r>
      <w:r w:rsidRPr="00443475">
        <w:rPr>
          <w:lang w:val="pt-BR"/>
        </w:rPr>
        <w:t>, Daniela Ferreira</w:t>
      </w:r>
      <w:r w:rsidRPr="6CADC37D">
        <w:rPr>
          <w:vertAlign w:val="superscript"/>
          <w:lang w:val="pt-PT"/>
        </w:rPr>
        <w:t>1,2</w:t>
      </w:r>
      <w:r w:rsidRPr="00443475">
        <w:rPr>
          <w:lang w:val="pt-BR"/>
        </w:rPr>
        <w:t>, André Luz</w:t>
      </w:r>
      <w:r w:rsidRPr="6CADC37D">
        <w:rPr>
          <w:vertAlign w:val="superscript"/>
          <w:lang w:val="pt-PT"/>
        </w:rPr>
        <w:t>1,2</w:t>
      </w:r>
      <w:r w:rsidRPr="00443475">
        <w:rPr>
          <w:lang w:val="pt-BR"/>
        </w:rPr>
        <w:t>, Pedro V. Baptista</w:t>
      </w:r>
      <w:r w:rsidRPr="6CADC37D">
        <w:rPr>
          <w:vertAlign w:val="superscript"/>
          <w:lang w:val="pt-PT"/>
        </w:rPr>
        <w:t>1,2*</w:t>
      </w:r>
      <w:r w:rsidRPr="00443475">
        <w:rPr>
          <w:lang w:val="pt-BR"/>
        </w:rPr>
        <w:t>, Alexandra R. Fernandes</w:t>
      </w:r>
      <w:r w:rsidRPr="6CADC37D">
        <w:rPr>
          <w:vertAlign w:val="superscript"/>
          <w:lang w:val="pt-PT"/>
        </w:rPr>
        <w:t>1,2*</w:t>
      </w:r>
    </w:p>
    <w:p w14:paraId="324DDA97" w14:textId="77777777" w:rsidR="009A10CA" w:rsidRPr="00AF7893" w:rsidRDefault="009A10CA" w:rsidP="009A10CA">
      <w:pPr>
        <w:spacing w:before="240"/>
        <w:jc w:val="both"/>
        <w:rPr>
          <w:b/>
          <w:lang w:val="pt-PT"/>
        </w:rPr>
      </w:pPr>
      <w:r w:rsidRPr="00AF7893">
        <w:rPr>
          <w:vertAlign w:val="superscript"/>
          <w:lang w:val="pt-PT"/>
        </w:rPr>
        <w:t>1</w:t>
      </w:r>
      <w:r>
        <w:rPr>
          <w:vertAlign w:val="superscript"/>
          <w:lang w:val="pt-PT"/>
        </w:rPr>
        <w:t xml:space="preserve"> </w:t>
      </w:r>
      <w:r w:rsidRPr="00AF7893">
        <w:rPr>
          <w:lang w:val="pt-PT"/>
        </w:rPr>
        <w:t>UCIBIO, Dept. Ciências da Vida, Faculdade de Ciências e Tecnologia, Universidade NOVA de Lisboa, 2819-516 - Caparica, Portugal</w:t>
      </w:r>
    </w:p>
    <w:p w14:paraId="6FC7AC64" w14:textId="77777777" w:rsidR="009A10CA" w:rsidRPr="00FD0014" w:rsidRDefault="009A10CA" w:rsidP="009A10CA">
      <w:pPr>
        <w:jc w:val="both"/>
        <w:rPr>
          <w:lang w:val="pt-PT"/>
        </w:rPr>
      </w:pPr>
      <w:r w:rsidRPr="41734B3F">
        <w:rPr>
          <w:vertAlign w:val="superscript"/>
          <w:lang w:val="pt-BR"/>
        </w:rPr>
        <w:t>2</w:t>
      </w:r>
      <w:r>
        <w:rPr>
          <w:vertAlign w:val="superscript"/>
          <w:lang w:val="pt-BR"/>
        </w:rPr>
        <w:t xml:space="preserve"> </w:t>
      </w:r>
      <w:r w:rsidRPr="41734B3F">
        <w:rPr>
          <w:lang w:val="pt-BR"/>
        </w:rPr>
        <w:t>i4HB, Associate Laboratory – Institute for Health and Bioeconomy, Faculdade de Ciências e Tecnologia, Universidade NOVA de Lisboa, 2819-516 - Caparica, Portugal</w:t>
      </w:r>
    </w:p>
    <w:p w14:paraId="5A2D7ADA" w14:textId="77777777" w:rsidR="009A10CA" w:rsidRPr="000B620F" w:rsidRDefault="009A10CA" w:rsidP="009A10CA">
      <w:pPr>
        <w:pStyle w:val="Times"/>
        <w:rPr>
          <w:b/>
          <w:sz w:val="22"/>
          <w:szCs w:val="22"/>
          <w:lang w:val="pt-PT"/>
        </w:rPr>
      </w:pPr>
      <w:r w:rsidRPr="000B620F">
        <w:rPr>
          <w:b/>
          <w:vertAlign w:val="superscript"/>
          <w:lang w:val="pt-PT"/>
        </w:rPr>
        <w:t xml:space="preserve">† </w:t>
      </w:r>
      <w:r w:rsidRPr="000B620F">
        <w:rPr>
          <w:b/>
          <w:lang w:val="pt-PT"/>
        </w:rPr>
        <w:t>Equal contribution</w:t>
      </w:r>
    </w:p>
    <w:p w14:paraId="1DCEE739" w14:textId="77777777" w:rsidR="009A10CA" w:rsidRPr="00443475" w:rsidRDefault="009A10CA" w:rsidP="009A10CA">
      <w:pPr>
        <w:spacing w:before="240"/>
        <w:rPr>
          <w:lang w:val="pt-BR"/>
        </w:rPr>
      </w:pPr>
      <w:r w:rsidRPr="00443475">
        <w:rPr>
          <w:b/>
          <w:lang w:val="pt-BR"/>
        </w:rPr>
        <w:t xml:space="preserve">* Correspondence: </w:t>
      </w:r>
      <w:r w:rsidRPr="00443475">
        <w:rPr>
          <w:b/>
          <w:lang w:val="pt-BR"/>
        </w:rPr>
        <w:br/>
      </w:r>
      <w:r w:rsidRPr="00443475">
        <w:rPr>
          <w:lang w:val="pt-BR"/>
        </w:rPr>
        <w:t xml:space="preserve">Pedro V. Baptista (PVB) </w:t>
      </w:r>
      <w:r>
        <w:fldChar w:fldCharType="begin"/>
      </w:r>
      <w:r>
        <w:instrText>HYPERLINK "mailto:pmvb@fct.unl.pt"</w:instrText>
      </w:r>
      <w:r>
        <w:fldChar w:fldCharType="separate"/>
      </w:r>
      <w:r w:rsidRPr="00443475">
        <w:rPr>
          <w:rStyle w:val="Hyperlink"/>
          <w:lang w:val="pt-BR"/>
        </w:rPr>
        <w:t>pmvb@fct.unl.pt</w:t>
      </w:r>
      <w:r>
        <w:rPr>
          <w:rStyle w:val="Hyperlink"/>
          <w:lang w:val="pt-BR"/>
        </w:rPr>
        <w:fldChar w:fldCharType="end"/>
      </w:r>
      <w:r w:rsidRPr="00443475">
        <w:rPr>
          <w:lang w:val="pt-BR"/>
        </w:rPr>
        <w:t xml:space="preserve"> </w:t>
      </w:r>
      <w:r w:rsidRPr="00443475">
        <w:rPr>
          <w:lang w:val="pt-BR"/>
        </w:rPr>
        <w:br/>
        <w:t xml:space="preserve">Alexandra R. Fernandes (ARF) </w:t>
      </w:r>
      <w:hyperlink r:id="rId12" w:history="1">
        <w:r w:rsidRPr="00443475">
          <w:rPr>
            <w:rStyle w:val="Hyperlink"/>
            <w:lang w:val="pt-BR"/>
          </w:rPr>
          <w:t>ma.fernandes@fct.unl.pt</w:t>
        </w:r>
      </w:hyperlink>
      <w:r w:rsidRPr="00443475">
        <w:rPr>
          <w:lang w:val="pt-BR"/>
        </w:rPr>
        <w:t xml:space="preserve"> </w:t>
      </w:r>
    </w:p>
    <w:p w14:paraId="4916FCC9" w14:textId="77777777" w:rsidR="00994A3D" w:rsidRPr="00443475" w:rsidRDefault="00994A3D" w:rsidP="00994A3D">
      <w:pPr>
        <w:keepNext/>
        <w:rPr>
          <w:lang w:val="pt-BR"/>
        </w:rPr>
      </w:pPr>
    </w:p>
    <w:p w14:paraId="3B020E77" w14:textId="597CFD50" w:rsidR="00994A3D" w:rsidRPr="00FD0D97" w:rsidRDefault="00994A3D" w:rsidP="002B4A57">
      <w:pPr>
        <w:keepNext/>
        <w:rPr>
          <w:b/>
        </w:rPr>
      </w:pPr>
      <w:r w:rsidRPr="00FD0D97">
        <w:rPr>
          <w:b/>
        </w:rPr>
        <w:t xml:space="preserve">Supplementary </w:t>
      </w:r>
      <w:r w:rsidR="009A10CA" w:rsidRPr="00FD0D97">
        <w:rPr>
          <w:b/>
        </w:rPr>
        <w:t>Table</w:t>
      </w:r>
      <w:r w:rsidRPr="00FD0D97">
        <w:rPr>
          <w:b/>
        </w:rPr>
        <w:t xml:space="preserve"> </w:t>
      </w:r>
      <w:r w:rsidRPr="0001436A">
        <w:rPr>
          <w:b/>
        </w:rPr>
        <w:fldChar w:fldCharType="begin"/>
      </w:r>
      <w:r w:rsidRPr="0001436A">
        <w:rPr>
          <w:b/>
        </w:rPr>
        <w:instrText xml:space="preserve"> SEQ Figure \* ARABIC </w:instrText>
      </w:r>
      <w:r w:rsidRPr="0001436A">
        <w:rPr>
          <w:b/>
        </w:rPr>
        <w:fldChar w:fldCharType="separate"/>
      </w:r>
      <w:r w:rsidR="00686600" w:rsidRPr="00FD0D97">
        <w:rPr>
          <w:b/>
        </w:rPr>
        <w:t>1</w:t>
      </w:r>
      <w:r w:rsidRPr="0001436A">
        <w:rPr>
          <w:b/>
        </w:rPr>
        <w:fldChar w:fldCharType="end"/>
      </w:r>
      <w:r w:rsidRPr="00FD0D97">
        <w:rPr>
          <w:b/>
        </w:rPr>
        <w:t>.</w:t>
      </w:r>
      <w:r w:rsidRPr="00FD0D97">
        <w:t xml:space="preserve"> </w:t>
      </w:r>
      <w:r w:rsidR="009A10CA" w:rsidRPr="00FD0D97">
        <w:t>Examples of 3D models main applications in cancer research.</w:t>
      </w:r>
    </w:p>
    <w:tbl>
      <w:tblPr>
        <w:tblW w:w="0" w:type="auto"/>
        <w:tblInd w:w="8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36"/>
        <w:gridCol w:w="1591"/>
        <w:gridCol w:w="4272"/>
        <w:gridCol w:w="4615"/>
        <w:gridCol w:w="1252"/>
      </w:tblGrid>
      <w:tr w:rsidR="009A10CA" w:rsidRPr="009A10CA" w14:paraId="01A86BBA" w14:textId="77777777" w:rsidTr="008F1E9F">
        <w:trPr>
          <w:trHeight w:val="225"/>
        </w:trPr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E1AAD7" w14:textId="201DCA8D" w:rsidR="009A10CA" w:rsidRPr="009A10CA" w:rsidRDefault="009A10CA" w:rsidP="00A76940">
            <w:pPr>
              <w:spacing w:after="120"/>
              <w:jc w:val="center"/>
              <w:textAlignment w:val="baseline"/>
              <w:rPr>
                <w:b/>
                <w:sz w:val="20"/>
                <w:szCs w:val="20"/>
                <w:lang w:val="pt-PT" w:eastAsia="pt-PT"/>
              </w:rPr>
            </w:pPr>
            <w:r w:rsidRPr="009A10CA">
              <w:rPr>
                <w:b/>
                <w:sz w:val="20"/>
                <w:szCs w:val="20"/>
                <w:lang w:eastAsia="pt-PT"/>
              </w:rPr>
              <w:t>Application</w:t>
            </w:r>
          </w:p>
        </w:tc>
        <w:tc>
          <w:tcPr>
            <w:tcW w:w="15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63C063" w14:textId="31F056FE" w:rsidR="009A10CA" w:rsidRPr="009A10CA" w:rsidRDefault="009A10CA" w:rsidP="00A76940">
            <w:pPr>
              <w:spacing w:after="120"/>
              <w:jc w:val="center"/>
              <w:textAlignment w:val="baseline"/>
              <w:rPr>
                <w:b/>
                <w:sz w:val="20"/>
                <w:szCs w:val="20"/>
                <w:lang w:val="pt-PT" w:eastAsia="pt-PT"/>
              </w:rPr>
            </w:pPr>
            <w:r w:rsidRPr="009A10CA">
              <w:rPr>
                <w:b/>
                <w:sz w:val="20"/>
                <w:szCs w:val="20"/>
                <w:lang w:eastAsia="pt-PT"/>
              </w:rPr>
              <w:t>Cancer type</w:t>
            </w:r>
          </w:p>
        </w:tc>
        <w:tc>
          <w:tcPr>
            <w:tcW w:w="4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D87E56" w14:textId="6C462AF5" w:rsidR="009A10CA" w:rsidRPr="009A10CA" w:rsidRDefault="009A10CA" w:rsidP="00A76940">
            <w:pPr>
              <w:spacing w:after="120"/>
              <w:jc w:val="center"/>
              <w:textAlignment w:val="baseline"/>
              <w:rPr>
                <w:b/>
                <w:sz w:val="20"/>
                <w:szCs w:val="20"/>
                <w:lang w:val="pt-PT" w:eastAsia="pt-PT"/>
              </w:rPr>
            </w:pPr>
            <w:r w:rsidRPr="009A10CA">
              <w:rPr>
                <w:b/>
                <w:sz w:val="20"/>
                <w:szCs w:val="20"/>
                <w:lang w:eastAsia="pt-PT"/>
              </w:rPr>
              <w:t>Description</w:t>
            </w:r>
          </w:p>
        </w:tc>
        <w:tc>
          <w:tcPr>
            <w:tcW w:w="4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73AA7E" w14:textId="5AEAED4B" w:rsidR="009A10CA" w:rsidRPr="009A10CA" w:rsidRDefault="009A10CA" w:rsidP="00A76940">
            <w:pPr>
              <w:spacing w:after="120"/>
              <w:jc w:val="center"/>
              <w:textAlignment w:val="baseline"/>
              <w:rPr>
                <w:b/>
                <w:sz w:val="20"/>
                <w:szCs w:val="20"/>
                <w:lang w:val="pt-PT" w:eastAsia="pt-PT"/>
              </w:rPr>
            </w:pPr>
            <w:r w:rsidRPr="009A10CA">
              <w:rPr>
                <w:b/>
                <w:sz w:val="20"/>
                <w:szCs w:val="20"/>
                <w:lang w:eastAsia="pt-PT"/>
              </w:rPr>
              <w:t>Advantages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608A5A" w14:textId="019E2C7E" w:rsidR="009A10CA" w:rsidRPr="009A10CA" w:rsidRDefault="009A10CA" w:rsidP="00A76940">
            <w:pPr>
              <w:spacing w:after="120"/>
              <w:jc w:val="center"/>
              <w:textAlignment w:val="baseline"/>
              <w:rPr>
                <w:b/>
                <w:sz w:val="20"/>
                <w:szCs w:val="20"/>
                <w:lang w:val="pt-PT" w:eastAsia="pt-PT"/>
              </w:rPr>
            </w:pPr>
            <w:r w:rsidRPr="009A10CA">
              <w:rPr>
                <w:b/>
                <w:sz w:val="20"/>
                <w:szCs w:val="20"/>
                <w:lang w:eastAsia="pt-PT"/>
              </w:rPr>
              <w:t>Ref</w:t>
            </w:r>
          </w:p>
        </w:tc>
      </w:tr>
      <w:tr w:rsidR="00F61CF2" w:rsidRPr="009A10CA" w14:paraId="73401DF8" w14:textId="77777777" w:rsidTr="00AC0D21">
        <w:trPr>
          <w:trHeight w:val="805"/>
        </w:trPr>
        <w:tc>
          <w:tcPr>
            <w:tcW w:w="173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textDirection w:val="btLr"/>
            <w:vAlign w:val="center"/>
          </w:tcPr>
          <w:p w14:paraId="1E943C1C" w14:textId="41D743DC" w:rsidR="00F61CF2" w:rsidRPr="00AC0D21" w:rsidRDefault="00F61CF2" w:rsidP="00AC0D21">
            <w:pPr>
              <w:spacing w:after="120"/>
              <w:ind w:left="113" w:right="113"/>
              <w:jc w:val="center"/>
              <w:textAlignment w:val="baseline"/>
              <w:rPr>
                <w:b/>
                <w:bCs/>
                <w:sz w:val="20"/>
                <w:szCs w:val="20"/>
                <w:lang w:eastAsia="pt-PT"/>
              </w:rPr>
            </w:pPr>
            <w:r w:rsidRPr="00AC0D21">
              <w:rPr>
                <w:b/>
                <w:bCs/>
                <w:sz w:val="20"/>
                <w:szCs w:val="20"/>
                <w:lang w:eastAsia="pt-PT"/>
              </w:rPr>
              <w:t>Drug development and screening</w:t>
            </w:r>
          </w:p>
        </w:tc>
        <w:tc>
          <w:tcPr>
            <w:tcW w:w="159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D2C13C" w14:textId="4CFB3F7E" w:rsidR="00F61CF2" w:rsidRPr="00F61CF2" w:rsidRDefault="00F61CF2" w:rsidP="00F61CF2">
            <w:pPr>
              <w:spacing w:after="120"/>
              <w:jc w:val="center"/>
              <w:textAlignment w:val="baseline"/>
              <w:rPr>
                <w:sz w:val="20"/>
                <w:szCs w:val="20"/>
                <w:lang w:val="pt-PT" w:eastAsia="pt-PT"/>
              </w:rPr>
            </w:pPr>
            <w:r w:rsidRPr="009A10CA">
              <w:rPr>
                <w:sz w:val="20"/>
                <w:szCs w:val="20"/>
                <w:lang w:eastAsia="pt-PT"/>
              </w:rPr>
              <w:t>Colorectal cancer</w:t>
            </w:r>
            <w:r>
              <w:rPr>
                <w:sz w:val="20"/>
                <w:szCs w:val="20"/>
                <w:lang w:eastAsia="pt-PT"/>
              </w:rPr>
              <w:t xml:space="preserve"> (CRC)</w:t>
            </w:r>
            <w:r w:rsidRPr="009A10CA">
              <w:rPr>
                <w:sz w:val="20"/>
                <w:szCs w:val="20"/>
                <w:lang w:eastAsia="pt-PT"/>
              </w:rPr>
              <w:t xml:space="preserve"> </w:t>
            </w:r>
          </w:p>
        </w:tc>
        <w:tc>
          <w:tcPr>
            <w:tcW w:w="4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4BE414" w14:textId="609AD1AD" w:rsidR="00F61CF2" w:rsidRPr="00FD0D97" w:rsidRDefault="00F61CF2" w:rsidP="00F61CF2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 xml:space="preserve">The potential mechanisms of action of </w:t>
            </w:r>
            <w:proofErr w:type="spellStart"/>
            <w:r w:rsidRPr="00FD0D97">
              <w:rPr>
                <w:sz w:val="20"/>
                <w:szCs w:val="20"/>
                <w:lang w:eastAsia="pt-PT"/>
              </w:rPr>
              <w:t>tetrac</w:t>
            </w:r>
            <w:proofErr w:type="spellEnd"/>
            <w:r w:rsidRPr="00FD0D97">
              <w:rPr>
                <w:sz w:val="20"/>
                <w:szCs w:val="20"/>
                <w:lang w:eastAsia="pt-PT"/>
              </w:rPr>
              <w:t xml:space="preserve"> in CRC cells using a perfusion bellows cell culture system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4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799F78" w14:textId="2E6AD568" w:rsidR="00F61CF2" w:rsidRPr="00FD0D97" w:rsidRDefault="00F61CF2" w:rsidP="00F61CF2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>This innovative system facilitated drug screening, revealing insights into how drug resistance dynamics are influenced by cell status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9E78E04" w14:textId="5389BE69" w:rsidR="00F61CF2" w:rsidRDefault="00F61CF2" w:rsidP="00F61CF2">
            <w:pPr>
              <w:spacing w:after="120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3C6FCBC4">
              <w:rPr>
                <w:color w:val="000000" w:themeColor="text1"/>
                <w:sz w:val="20"/>
                <w:szCs w:val="20"/>
              </w:rPr>
              <w:t>(Chin et al., 2019)</w:t>
            </w:r>
          </w:p>
        </w:tc>
      </w:tr>
      <w:tr w:rsidR="00F61CF2" w:rsidRPr="009A10CA" w14:paraId="6BCE7604" w14:textId="77777777" w:rsidTr="00F924D7">
        <w:trPr>
          <w:trHeight w:val="805"/>
        </w:trPr>
        <w:tc>
          <w:tcPr>
            <w:tcW w:w="1736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746FAFA" w14:textId="77777777" w:rsidR="00F61CF2" w:rsidRPr="009A10CA" w:rsidRDefault="00F61CF2" w:rsidP="00F61CF2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1591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9173432" w14:textId="77777777" w:rsidR="00F61CF2" w:rsidRPr="009A10CA" w:rsidRDefault="00F61CF2" w:rsidP="00F61CF2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3A20CE" w14:textId="665AB4DC" w:rsidR="00F61CF2" w:rsidRPr="00FD0D97" w:rsidRDefault="00F61CF2" w:rsidP="00F61CF2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>Explored an improved preclinical model and compared the genomic characteristics and DNA repair proficiency of CRC models to patients who responded to pharmaceuticals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4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30952FC" w14:textId="40D93948" w:rsidR="00F61CF2" w:rsidRPr="00FD0D97" w:rsidRDefault="00F61CF2" w:rsidP="00F61CF2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>This methodology facilitated the discovery and confirmation of efficacious targeted drug combinations to investigate CRC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C1405A" w14:textId="6877656E" w:rsidR="00F61CF2" w:rsidRDefault="00F61CF2" w:rsidP="00F61CF2">
            <w:pPr>
              <w:spacing w:after="120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3C6FCBC4">
              <w:rPr>
                <w:color w:val="000000" w:themeColor="text1"/>
                <w:sz w:val="20"/>
                <w:szCs w:val="20"/>
              </w:rPr>
              <w:t>(Arena et al., 2020)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43475">
              <w:rPr>
                <w:color w:val="000000" w:themeColor="text1"/>
                <w:sz w:val="20"/>
                <w:szCs w:val="20"/>
                <w:lang w:eastAsia="pt-PT"/>
              </w:rPr>
              <w:t>(Wang et al., 2020)</w:t>
            </w:r>
          </w:p>
        </w:tc>
      </w:tr>
      <w:tr w:rsidR="00F61CF2" w:rsidRPr="009A10CA" w14:paraId="4A8BFBFB" w14:textId="77777777" w:rsidTr="00F924D7">
        <w:trPr>
          <w:trHeight w:val="805"/>
        </w:trPr>
        <w:tc>
          <w:tcPr>
            <w:tcW w:w="1736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3879F2" w14:textId="77777777" w:rsidR="00F61CF2" w:rsidRPr="009A10CA" w:rsidRDefault="00F61CF2" w:rsidP="00F61CF2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1591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8AB100E" w14:textId="77777777" w:rsidR="00F61CF2" w:rsidRPr="009A10CA" w:rsidRDefault="00F61CF2" w:rsidP="00F61CF2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93CC72" w14:textId="477B2AD7" w:rsidR="00F61CF2" w:rsidRPr="00FD0D97" w:rsidRDefault="00F61CF2" w:rsidP="00F61CF2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>Tumor samples were collected from CRC patients to establish PDX models for drug screening to identify and validate effective targeted drug combinations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4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16DF59" w14:textId="5B2759F0" w:rsidR="00F61CF2" w:rsidRPr="00FD0D97" w:rsidRDefault="00F61CF2" w:rsidP="00F61CF2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>Identification of synthetic lethal compounds associated with PTEN deficiency, through synthetic lethality drug screening of PTEN-isogenic CRC cells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831A13" w14:textId="0FB2323E" w:rsidR="00F61CF2" w:rsidRDefault="00F61CF2" w:rsidP="00F61CF2">
            <w:pPr>
              <w:spacing w:after="120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3C6FCBC4">
              <w:rPr>
                <w:color w:val="000000" w:themeColor="text1"/>
                <w:sz w:val="20"/>
                <w:szCs w:val="20"/>
              </w:rPr>
              <w:t>(Yao et al., 2020)</w:t>
            </w:r>
          </w:p>
        </w:tc>
      </w:tr>
      <w:tr w:rsidR="00F61CF2" w:rsidRPr="009A10CA" w14:paraId="6D241AD0" w14:textId="77777777" w:rsidTr="00F924D7">
        <w:trPr>
          <w:trHeight w:val="805"/>
        </w:trPr>
        <w:tc>
          <w:tcPr>
            <w:tcW w:w="1736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06E4EC" w14:textId="77777777" w:rsidR="00F61CF2" w:rsidRPr="009A10CA" w:rsidRDefault="00F61CF2" w:rsidP="00F61CF2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1591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88FDCA" w14:textId="77777777" w:rsidR="00F61CF2" w:rsidRPr="009A10CA" w:rsidRDefault="00F61CF2" w:rsidP="00F61CF2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7CEFE0" w14:textId="423E3723" w:rsidR="00F61CF2" w:rsidRPr="00FD0D97" w:rsidRDefault="00F61CF2" w:rsidP="00F61CF2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>Characterization of an LS180 spheroid model for screening of anti-CRC compounds within alginate encapsulation solution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4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0B0E69" w14:textId="67D5FF8C" w:rsidR="00F61CF2" w:rsidRPr="00FD0D97" w:rsidRDefault="00F61CF2" w:rsidP="00F61CF2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>These spheroids proved to be useful for assessing new chemotherapeutic compounds targeting CRC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34A82A" w14:textId="17B982CA" w:rsidR="00F61CF2" w:rsidRDefault="00F61CF2" w:rsidP="00F61CF2">
            <w:pPr>
              <w:spacing w:after="120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3C6FCBC4">
              <w:rPr>
                <w:color w:val="000000" w:themeColor="text1"/>
                <w:sz w:val="20"/>
                <w:szCs w:val="20"/>
                <w:lang w:val="pt-PT" w:eastAsia="pt-PT"/>
              </w:rPr>
              <w:t>(Smit et al., 2020)</w:t>
            </w:r>
          </w:p>
        </w:tc>
      </w:tr>
      <w:tr w:rsidR="00001620" w:rsidRPr="009A10CA" w14:paraId="18496600" w14:textId="77777777" w:rsidTr="00AC0D21">
        <w:trPr>
          <w:trHeight w:val="805"/>
        </w:trPr>
        <w:tc>
          <w:tcPr>
            <w:tcW w:w="173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textDirection w:val="btLr"/>
            <w:vAlign w:val="center"/>
          </w:tcPr>
          <w:p w14:paraId="6A4A663B" w14:textId="3561CFD8" w:rsidR="00001620" w:rsidRPr="00AC0D21" w:rsidRDefault="00001620" w:rsidP="00AC0D21">
            <w:pPr>
              <w:spacing w:after="120"/>
              <w:ind w:left="113" w:right="113"/>
              <w:jc w:val="center"/>
              <w:textAlignment w:val="baseline"/>
              <w:rPr>
                <w:b/>
                <w:bCs/>
                <w:sz w:val="20"/>
                <w:szCs w:val="20"/>
                <w:lang w:eastAsia="pt-PT"/>
              </w:rPr>
            </w:pPr>
            <w:r w:rsidRPr="00AC0D21">
              <w:rPr>
                <w:b/>
                <w:bCs/>
                <w:sz w:val="20"/>
                <w:szCs w:val="20"/>
                <w:lang w:eastAsia="pt-PT"/>
              </w:rPr>
              <w:lastRenderedPageBreak/>
              <w:t>Drug development and screening</w:t>
            </w:r>
          </w:p>
        </w:tc>
        <w:tc>
          <w:tcPr>
            <w:tcW w:w="159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40E782" w14:textId="71EF30EE" w:rsidR="00001620" w:rsidRPr="00F61CF2" w:rsidRDefault="00001620" w:rsidP="00B42B74">
            <w:pPr>
              <w:spacing w:after="120"/>
              <w:jc w:val="center"/>
              <w:textAlignment w:val="baseline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eastAsia="pt-PT"/>
              </w:rPr>
              <w:t>CRC</w:t>
            </w:r>
            <w:r w:rsidRPr="009A10CA">
              <w:rPr>
                <w:sz w:val="20"/>
                <w:szCs w:val="20"/>
                <w:lang w:eastAsia="pt-PT"/>
              </w:rPr>
              <w:t xml:space="preserve"> </w:t>
            </w:r>
          </w:p>
        </w:tc>
        <w:tc>
          <w:tcPr>
            <w:tcW w:w="4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FE4CA8" w14:textId="26F7C81C" w:rsidR="00001620" w:rsidRPr="00FD0D97" w:rsidRDefault="00001620" w:rsidP="00F61CF2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6A58BC26">
              <w:rPr>
                <w:sz w:val="20"/>
                <w:szCs w:val="20"/>
                <w:lang w:eastAsia="pt-PT"/>
              </w:rPr>
              <w:t xml:space="preserve">Recent advancements in CRC </w:t>
            </w:r>
            <w:r w:rsidRPr="6A58BC26">
              <w:rPr>
                <w:i/>
                <w:sz w:val="20"/>
                <w:szCs w:val="20"/>
                <w:lang w:eastAsia="pt-PT"/>
              </w:rPr>
              <w:t>in vitro</w:t>
            </w:r>
            <w:r w:rsidRPr="6A58BC26">
              <w:rPr>
                <w:sz w:val="20"/>
                <w:szCs w:val="20"/>
                <w:lang w:eastAsia="pt-PT"/>
              </w:rPr>
              <w:t xml:space="preserve"> model systems, encompassing conventional organoids such as conditional reprogramming-based cell cultures, along with cutting-edge experimental models such as </w:t>
            </w:r>
            <w:proofErr w:type="spellStart"/>
            <w:r>
              <w:rPr>
                <w:sz w:val="20"/>
                <w:szCs w:val="20"/>
                <w:lang w:eastAsia="pt-PT"/>
              </w:rPr>
              <w:t>ToC</w:t>
            </w:r>
            <w:proofErr w:type="spellEnd"/>
            <w:r w:rsidRPr="6A58BC26">
              <w:rPr>
                <w:sz w:val="20"/>
                <w:szCs w:val="20"/>
                <w:lang w:eastAsia="pt-PT"/>
              </w:rPr>
              <w:t xml:space="preserve"> platforms or liquid biopsy techniques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4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5CF881F" w14:textId="0AC48F73" w:rsidR="00001620" w:rsidRPr="00FD0D97" w:rsidRDefault="00001620" w:rsidP="00F61CF2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>This study suggested that hydro organoids possess potential for integration into high-throughput assays and drug screening models, potentially aiding in predicting clinical outcomes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5A5E4DB" w14:textId="31BFE7E0" w:rsidR="00001620" w:rsidRDefault="00001620" w:rsidP="00F61CF2">
            <w:pPr>
              <w:spacing w:after="120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60670">
              <w:rPr>
                <w:color w:val="000000" w:themeColor="text1"/>
                <w:sz w:val="20"/>
                <w:szCs w:val="20"/>
              </w:rPr>
              <w:t>(Ramzy et al., 2020)</w:t>
            </w:r>
          </w:p>
        </w:tc>
      </w:tr>
      <w:tr w:rsidR="00001620" w:rsidRPr="009A10CA" w14:paraId="2E8A4BC4" w14:textId="77777777" w:rsidTr="00FD5704">
        <w:trPr>
          <w:trHeight w:val="805"/>
        </w:trPr>
        <w:tc>
          <w:tcPr>
            <w:tcW w:w="1736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EDC806" w14:textId="644F58BA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1591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B1F3C8F" w14:textId="77777777" w:rsidR="00001620" w:rsidRPr="009A10CA" w:rsidRDefault="00001620" w:rsidP="00F61CF2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8632480" w14:textId="2A2F3F96" w:rsidR="00001620" w:rsidRPr="00FD0D97" w:rsidRDefault="00001620" w:rsidP="00F61CF2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8F1E9F">
              <w:rPr>
                <w:sz w:val="20"/>
                <w:szCs w:val="20"/>
                <w:lang w:eastAsia="pt-PT"/>
              </w:rPr>
              <w:t>Drug sensitivity tests for subsequently administered the same chemotherapy to patients with rectal cancer. Drugs found to be effective in the PDOs were successful in 88% of patients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4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E7C0136" w14:textId="71A734B5" w:rsidR="00001620" w:rsidRPr="00FD0D97" w:rsidRDefault="00001620" w:rsidP="00F61CF2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8F1E9F">
              <w:rPr>
                <w:sz w:val="20"/>
                <w:szCs w:val="20"/>
                <w:lang w:eastAsia="pt-PT"/>
              </w:rPr>
              <w:t>These findings suggest the clinical relevance of PDOs in accurately predicting drug responses, thereby presenting the potential to guide individualized treatment strategies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6477617" w14:textId="369DEE14" w:rsidR="00001620" w:rsidRDefault="00001620" w:rsidP="00F61CF2">
            <w:pPr>
              <w:spacing w:after="120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60670">
              <w:rPr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A60670">
              <w:rPr>
                <w:color w:val="000000" w:themeColor="text1"/>
                <w:sz w:val="20"/>
                <w:szCs w:val="20"/>
              </w:rPr>
              <w:t>Vlachogiannis</w:t>
            </w:r>
            <w:proofErr w:type="spellEnd"/>
            <w:r w:rsidRPr="00A60670">
              <w:rPr>
                <w:color w:val="000000" w:themeColor="text1"/>
                <w:sz w:val="20"/>
                <w:szCs w:val="20"/>
              </w:rPr>
              <w:t xml:space="preserve"> et al., 2018)</w:t>
            </w:r>
          </w:p>
        </w:tc>
      </w:tr>
      <w:tr w:rsidR="00001620" w:rsidRPr="009A10CA" w14:paraId="187826A9" w14:textId="77777777" w:rsidTr="005F678E">
        <w:trPr>
          <w:trHeight w:val="913"/>
        </w:trPr>
        <w:tc>
          <w:tcPr>
            <w:tcW w:w="1736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8D39AC" w14:textId="4F854BAF" w:rsidR="00001620" w:rsidRPr="00F43435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159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EA3B66" w14:textId="2E69CC1E" w:rsidR="00001620" w:rsidRPr="009A10CA" w:rsidRDefault="00001620" w:rsidP="00F61CF2">
            <w:pPr>
              <w:spacing w:after="120"/>
              <w:jc w:val="center"/>
              <w:textAlignment w:val="baseline"/>
              <w:rPr>
                <w:sz w:val="20"/>
                <w:szCs w:val="20"/>
                <w:lang w:val="pt-PT" w:eastAsia="pt-PT"/>
              </w:rPr>
            </w:pPr>
            <w:r w:rsidRPr="009A10CA">
              <w:rPr>
                <w:sz w:val="20"/>
                <w:szCs w:val="20"/>
                <w:lang w:eastAsia="pt-PT"/>
              </w:rPr>
              <w:t>Lung cancer</w:t>
            </w:r>
            <w:r>
              <w:rPr>
                <w:sz w:val="20"/>
                <w:szCs w:val="20"/>
                <w:lang w:eastAsia="pt-PT"/>
              </w:rPr>
              <w:t xml:space="preserve"> (LC)</w:t>
            </w:r>
          </w:p>
        </w:tc>
        <w:tc>
          <w:tcPr>
            <w:tcW w:w="4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F58F91" w14:textId="4A02C413" w:rsidR="00001620" w:rsidRPr="00FD0D97" w:rsidRDefault="00001620" w:rsidP="00F61CF2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 xml:space="preserve">Lung carcinoma cell lines were used to create a 3D biosensor based on </w:t>
            </w:r>
            <w:r>
              <w:rPr>
                <w:sz w:val="20"/>
                <w:szCs w:val="20"/>
                <w:lang w:eastAsia="pt-PT"/>
              </w:rPr>
              <w:t>LC</w:t>
            </w:r>
            <w:r w:rsidRPr="00FD0D97">
              <w:rPr>
                <w:sz w:val="20"/>
                <w:szCs w:val="20"/>
                <w:lang w:eastAsia="pt-PT"/>
              </w:rPr>
              <w:t xml:space="preserve"> spheroids, employing interdigitated electrodes for evaluating drug efficacy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4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91B3DF" w14:textId="574E2691" w:rsidR="00001620" w:rsidRPr="00FD0D97" w:rsidRDefault="00001620" w:rsidP="00F61CF2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 xml:space="preserve">The development of </w:t>
            </w:r>
            <w:r>
              <w:rPr>
                <w:sz w:val="20"/>
                <w:szCs w:val="20"/>
                <w:lang w:eastAsia="pt-PT"/>
              </w:rPr>
              <w:t>LC</w:t>
            </w:r>
            <w:r w:rsidRPr="00FD0D97">
              <w:rPr>
                <w:sz w:val="20"/>
                <w:szCs w:val="20"/>
                <w:lang w:eastAsia="pt-PT"/>
              </w:rPr>
              <w:t xml:space="preserve"> organoids has significantly advanced drug screening efforts, offering more accurate and personalized models for evaluating therapeutic efficacy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AE5825" w14:textId="629879A5" w:rsidR="00001620" w:rsidRPr="00A60670" w:rsidRDefault="00001620" w:rsidP="00F61CF2">
            <w:pPr>
              <w:spacing w:after="120"/>
              <w:jc w:val="center"/>
              <w:textAlignment w:val="baseline"/>
              <w:rPr>
                <w:sz w:val="20"/>
                <w:szCs w:val="20"/>
              </w:rPr>
            </w:pPr>
            <w:r w:rsidRPr="00A60670">
              <w:rPr>
                <w:color w:val="000000" w:themeColor="text1"/>
                <w:sz w:val="20"/>
                <w:szCs w:val="20"/>
              </w:rPr>
              <w:t>(Wu et al., 2018)</w:t>
            </w:r>
          </w:p>
        </w:tc>
      </w:tr>
      <w:tr w:rsidR="00001620" w:rsidRPr="009A10CA" w14:paraId="3F97DBA6" w14:textId="77777777" w:rsidTr="004E0B3B">
        <w:trPr>
          <w:trHeight w:val="135"/>
        </w:trPr>
        <w:tc>
          <w:tcPr>
            <w:tcW w:w="1736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6FE31C" w14:textId="5FD9BC87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val="pt-PT" w:eastAsia="pt-PT"/>
              </w:rPr>
            </w:pPr>
          </w:p>
        </w:tc>
        <w:tc>
          <w:tcPr>
            <w:tcW w:w="1591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687F1D" w14:textId="15B453B1" w:rsidR="00001620" w:rsidRPr="009A10CA" w:rsidRDefault="00001620" w:rsidP="00F61CF2">
            <w:pPr>
              <w:spacing w:after="120"/>
              <w:jc w:val="center"/>
              <w:textAlignment w:val="baseline"/>
              <w:rPr>
                <w:sz w:val="20"/>
                <w:szCs w:val="20"/>
                <w:lang w:val="pt-PT" w:eastAsia="pt-PT"/>
              </w:rPr>
            </w:pPr>
          </w:p>
        </w:tc>
        <w:tc>
          <w:tcPr>
            <w:tcW w:w="4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E1627D" w14:textId="6728DE6C" w:rsidR="00001620" w:rsidRPr="00FD0D97" w:rsidRDefault="00001620" w:rsidP="00F61CF2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>Description of a new technique for establishing durable human airway organoids from broncho-alveolar resections or lavage material capable of long-term expansion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4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8C1EE9" w14:textId="4427ED15" w:rsidR="00001620" w:rsidRPr="00FD0D97" w:rsidRDefault="00001620" w:rsidP="00F61CF2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>These organoids maintain tumor histopathology and cancer related gene mutations, suggesting that they can be utilized effectively in drug screening assays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8AD81D" w14:textId="06AA167E" w:rsidR="00001620" w:rsidRPr="00A60670" w:rsidRDefault="00001620" w:rsidP="00F61CF2">
            <w:pPr>
              <w:spacing w:after="120"/>
              <w:jc w:val="center"/>
              <w:textAlignment w:val="baseline"/>
              <w:rPr>
                <w:sz w:val="20"/>
                <w:szCs w:val="20"/>
              </w:rPr>
            </w:pPr>
            <w:r w:rsidRPr="00A60670">
              <w:rPr>
                <w:color w:val="000000" w:themeColor="text1"/>
                <w:sz w:val="20"/>
                <w:szCs w:val="20"/>
              </w:rPr>
              <w:t>(Sachs et al., 2019)</w:t>
            </w:r>
          </w:p>
          <w:p w14:paraId="2691B9F6" w14:textId="1AF73FBE" w:rsidR="00001620" w:rsidRPr="00A60670" w:rsidRDefault="00001620" w:rsidP="00F61CF2">
            <w:pPr>
              <w:spacing w:after="120"/>
              <w:jc w:val="center"/>
              <w:textAlignment w:val="baseline"/>
              <w:rPr>
                <w:sz w:val="20"/>
                <w:szCs w:val="20"/>
                <w:lang w:val="pt-PT" w:eastAsia="pt-PT"/>
              </w:rPr>
            </w:pPr>
          </w:p>
        </w:tc>
      </w:tr>
      <w:tr w:rsidR="00001620" w:rsidRPr="009A10CA" w14:paraId="418EF0F3" w14:textId="77777777" w:rsidTr="004E0B3B">
        <w:trPr>
          <w:trHeight w:val="967"/>
        </w:trPr>
        <w:tc>
          <w:tcPr>
            <w:tcW w:w="1736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D23B82" w14:textId="1B05D535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val="pt-PT" w:eastAsia="pt-PT"/>
              </w:rPr>
            </w:pPr>
          </w:p>
        </w:tc>
        <w:tc>
          <w:tcPr>
            <w:tcW w:w="1591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41B9A6" w14:textId="4FB7076E" w:rsidR="00001620" w:rsidRPr="009A10CA" w:rsidRDefault="00001620" w:rsidP="00F61CF2">
            <w:pPr>
              <w:spacing w:after="120"/>
              <w:jc w:val="center"/>
              <w:textAlignment w:val="baseline"/>
              <w:rPr>
                <w:sz w:val="20"/>
                <w:szCs w:val="20"/>
                <w:lang w:val="pt-PT" w:eastAsia="pt-PT"/>
              </w:rPr>
            </w:pPr>
          </w:p>
        </w:tc>
        <w:tc>
          <w:tcPr>
            <w:tcW w:w="4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7C03D4" w14:textId="389690A6" w:rsidR="00001620" w:rsidRPr="00FD0D97" w:rsidRDefault="00001620" w:rsidP="00F61CF2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 xml:space="preserve">Development of </w:t>
            </w:r>
            <w:r>
              <w:rPr>
                <w:sz w:val="20"/>
                <w:szCs w:val="20"/>
                <w:lang w:eastAsia="pt-PT"/>
              </w:rPr>
              <w:t>LC</w:t>
            </w:r>
            <w:r w:rsidRPr="00FD0D97">
              <w:rPr>
                <w:sz w:val="20"/>
                <w:szCs w:val="20"/>
                <w:lang w:eastAsia="pt-PT"/>
              </w:rPr>
              <w:t xml:space="preserve"> organoids utilizing a distinct cell source-pleural effusion aspirate-obtained from multiple </w:t>
            </w:r>
            <w:r>
              <w:rPr>
                <w:sz w:val="20"/>
                <w:szCs w:val="20"/>
                <w:lang w:eastAsia="pt-PT"/>
              </w:rPr>
              <w:t>LC</w:t>
            </w:r>
            <w:r w:rsidRPr="00FD0D97">
              <w:rPr>
                <w:sz w:val="20"/>
                <w:szCs w:val="20"/>
                <w:lang w:eastAsia="pt-PT"/>
              </w:rPr>
              <w:t xml:space="preserve"> patient.</w:t>
            </w:r>
          </w:p>
        </w:tc>
        <w:tc>
          <w:tcPr>
            <w:tcW w:w="4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AB8C7F" w14:textId="13486A43" w:rsidR="00001620" w:rsidRPr="00FD0D97" w:rsidRDefault="00001620" w:rsidP="00F61CF2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>3D hydrogel-based models possibly provides enhanced disease replication and characterization compared to standard 2D cell cultures, particularly when using patient-derived cells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79B12D" w14:textId="2ACBB3DC" w:rsidR="00001620" w:rsidRPr="00A60670" w:rsidRDefault="00001620" w:rsidP="00F61CF2">
            <w:pPr>
              <w:spacing w:after="120"/>
              <w:jc w:val="center"/>
              <w:textAlignment w:val="baseline"/>
              <w:rPr>
                <w:sz w:val="20"/>
                <w:szCs w:val="20"/>
              </w:rPr>
            </w:pPr>
            <w:r w:rsidRPr="00A60670">
              <w:rPr>
                <w:color w:val="000000" w:themeColor="text1"/>
                <w:sz w:val="20"/>
                <w:szCs w:val="20"/>
              </w:rPr>
              <w:t>(Mazzocchi et al., 2019)</w:t>
            </w:r>
          </w:p>
        </w:tc>
      </w:tr>
      <w:tr w:rsidR="00001620" w:rsidRPr="009A10CA" w14:paraId="1738BFEA" w14:textId="77777777" w:rsidTr="005F678E">
        <w:trPr>
          <w:trHeight w:val="1111"/>
        </w:trPr>
        <w:tc>
          <w:tcPr>
            <w:tcW w:w="1736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BE7FCF" w14:textId="0A58AC1A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val="pt-PT" w:eastAsia="pt-PT"/>
              </w:rPr>
            </w:pPr>
          </w:p>
        </w:tc>
        <w:tc>
          <w:tcPr>
            <w:tcW w:w="1591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39E065" w14:textId="2F0AAF43" w:rsidR="00001620" w:rsidRPr="009A10CA" w:rsidRDefault="00001620" w:rsidP="00F61CF2">
            <w:pPr>
              <w:spacing w:after="120"/>
              <w:jc w:val="center"/>
              <w:textAlignment w:val="baseline"/>
              <w:rPr>
                <w:sz w:val="20"/>
                <w:szCs w:val="20"/>
                <w:lang w:val="pt-PT" w:eastAsia="pt-PT"/>
              </w:rPr>
            </w:pPr>
          </w:p>
        </w:tc>
        <w:tc>
          <w:tcPr>
            <w:tcW w:w="4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62655F" w14:textId="1E6BACF6" w:rsidR="00001620" w:rsidRPr="00FD0D97" w:rsidRDefault="00001620" w:rsidP="00F61CF2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>
              <w:rPr>
                <w:sz w:val="20"/>
                <w:szCs w:val="20"/>
                <w:lang w:eastAsia="pt-PT"/>
              </w:rPr>
              <w:t>LC</w:t>
            </w:r>
            <w:r w:rsidRPr="009A10CA">
              <w:rPr>
                <w:sz w:val="20"/>
                <w:szCs w:val="20"/>
                <w:lang w:eastAsia="pt-PT"/>
              </w:rPr>
              <w:t xml:space="preserve"> and normal bronchial</w:t>
            </w:r>
            <w:r>
              <w:rPr>
                <w:sz w:val="20"/>
                <w:szCs w:val="20"/>
                <w:lang w:eastAsia="pt-PT"/>
              </w:rPr>
              <w:t xml:space="preserve"> PDOs</w:t>
            </w:r>
            <w:r w:rsidRPr="009A10CA">
              <w:rPr>
                <w:sz w:val="20"/>
                <w:szCs w:val="20"/>
                <w:lang w:eastAsia="pt-PT"/>
              </w:rPr>
              <w:t xml:space="preserve">, among others, </w:t>
            </w:r>
            <w:r>
              <w:rPr>
                <w:sz w:val="20"/>
                <w:szCs w:val="20"/>
                <w:lang w:eastAsia="pt-PT"/>
              </w:rPr>
              <w:t>w</w:t>
            </w:r>
            <w:r w:rsidRPr="009A10CA">
              <w:rPr>
                <w:sz w:val="20"/>
                <w:szCs w:val="20"/>
                <w:lang w:eastAsia="pt-PT"/>
              </w:rPr>
              <w:t xml:space="preserve">ere employed in an airway organoid culture system to successfully cultivate </w:t>
            </w:r>
            <w:r>
              <w:rPr>
                <w:sz w:val="20"/>
                <w:szCs w:val="20"/>
                <w:lang w:eastAsia="pt-PT"/>
              </w:rPr>
              <w:t>LC</w:t>
            </w:r>
            <w:r w:rsidRPr="009A10CA">
              <w:rPr>
                <w:sz w:val="20"/>
                <w:szCs w:val="20"/>
                <w:lang w:eastAsia="pt-PT"/>
              </w:rPr>
              <w:t xml:space="preserve"> organoids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4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D7CFD1" w14:textId="34D73A4F" w:rsidR="00001620" w:rsidRPr="00FD0D97" w:rsidRDefault="00001620" w:rsidP="00F61CF2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 xml:space="preserve">The potential usefulness of this new system in high-throughput drug screening and </w:t>
            </w:r>
            <w:r w:rsidRPr="00FD0D97">
              <w:rPr>
                <w:i/>
                <w:sz w:val="20"/>
                <w:szCs w:val="20"/>
                <w:lang w:eastAsia="pt-PT"/>
              </w:rPr>
              <w:t xml:space="preserve">in vitro </w:t>
            </w:r>
            <w:r w:rsidRPr="00FD0D97">
              <w:rPr>
                <w:sz w:val="20"/>
                <w:szCs w:val="20"/>
                <w:lang w:eastAsia="pt-PT"/>
              </w:rPr>
              <w:t>models to predict drug response in patients, potentially can facilitating personalized cancer treatment strategies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02B725" w14:textId="72B74E8D" w:rsidR="00001620" w:rsidRPr="00A60670" w:rsidRDefault="00001620" w:rsidP="00F61CF2">
            <w:pPr>
              <w:spacing w:after="120"/>
              <w:jc w:val="center"/>
              <w:textAlignment w:val="baseline"/>
              <w:rPr>
                <w:sz w:val="20"/>
                <w:szCs w:val="20"/>
                <w:lang w:val="pt-PT" w:eastAsia="pt-PT"/>
              </w:rPr>
            </w:pPr>
            <w:r w:rsidRPr="00A60670">
              <w:rPr>
                <w:color w:val="000000" w:themeColor="text1"/>
                <w:sz w:val="20"/>
                <w:szCs w:val="20"/>
              </w:rPr>
              <w:t>(Kim et al., 2019)</w:t>
            </w:r>
          </w:p>
        </w:tc>
      </w:tr>
      <w:tr w:rsidR="00001620" w:rsidRPr="009A10CA" w14:paraId="09D55425" w14:textId="77777777" w:rsidTr="005F678E">
        <w:trPr>
          <w:trHeight w:val="247"/>
        </w:trPr>
        <w:tc>
          <w:tcPr>
            <w:tcW w:w="1736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5B9E3FB" w14:textId="364D5EA0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159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6BE290" w14:textId="1060DCAD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9A10CA">
              <w:rPr>
                <w:sz w:val="20"/>
                <w:szCs w:val="20"/>
                <w:lang w:eastAsia="pt-PT"/>
              </w:rPr>
              <w:t>Ovarian cancer</w:t>
            </w:r>
            <w:r w:rsidR="00B42B74">
              <w:rPr>
                <w:sz w:val="20"/>
                <w:szCs w:val="20"/>
                <w:lang w:eastAsia="pt-PT"/>
              </w:rPr>
              <w:t xml:space="preserve"> (OC)</w:t>
            </w:r>
          </w:p>
        </w:tc>
        <w:tc>
          <w:tcPr>
            <w:tcW w:w="4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0DF61A4" w14:textId="530BE4F2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>Protocol enabling the effective derivation and prolonged expansion of organoids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4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4B19450" w14:textId="0A5AF979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 xml:space="preserve">OC organoids more closely resemble the </w:t>
            </w:r>
            <w:r w:rsidRPr="00FD0D97">
              <w:rPr>
                <w:i/>
                <w:sz w:val="20"/>
                <w:szCs w:val="20"/>
                <w:lang w:eastAsia="pt-PT"/>
              </w:rPr>
              <w:t>in vivo</w:t>
            </w:r>
            <w:r w:rsidRPr="00FD0D97">
              <w:rPr>
                <w:sz w:val="20"/>
                <w:szCs w:val="20"/>
                <w:lang w:eastAsia="pt-PT"/>
              </w:rPr>
              <w:t xml:space="preserve"> </w:t>
            </w:r>
            <w:r>
              <w:rPr>
                <w:sz w:val="20"/>
                <w:szCs w:val="20"/>
                <w:lang w:eastAsia="pt-PT"/>
              </w:rPr>
              <w:t>tumor microenvironment</w:t>
            </w:r>
            <w:r w:rsidRPr="00FD0D97">
              <w:rPr>
                <w:sz w:val="20"/>
                <w:szCs w:val="20"/>
                <w:lang w:eastAsia="pt-PT"/>
              </w:rPr>
              <w:t xml:space="preserve"> </w:t>
            </w:r>
            <w:r>
              <w:rPr>
                <w:sz w:val="20"/>
                <w:szCs w:val="20"/>
                <w:lang w:eastAsia="pt-PT"/>
              </w:rPr>
              <w:t xml:space="preserve">(TME) </w:t>
            </w:r>
            <w:r w:rsidRPr="00FD0D97">
              <w:rPr>
                <w:sz w:val="20"/>
                <w:szCs w:val="20"/>
                <w:lang w:eastAsia="pt-PT"/>
              </w:rPr>
              <w:t>than conventional 2D cell culture for drug screening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93A2B2" w14:textId="5F215D77" w:rsidR="00001620" w:rsidRPr="3C6FCBC4" w:rsidRDefault="006954B2" w:rsidP="00001620">
            <w:pPr>
              <w:spacing w:after="120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sdt>
              <w:sdtPr>
                <w:rPr>
                  <w:color w:val="000000" w:themeColor="text1"/>
                  <w:sz w:val="20"/>
                  <w:szCs w:val="20"/>
                </w:rPr>
                <w:id w:val="862797612"/>
                <w:placeholder>
                  <w:docPart w:val="2A011B3EFC374F4793FDA2DFBCB9D3A0"/>
                </w:placeholder>
              </w:sdtPr>
              <w:sdtEndPr/>
              <w:sdtContent>
                <w:r w:rsidR="00001620" w:rsidRPr="3C6FCBC4">
                  <w:rPr>
                    <w:color w:val="000000" w:themeColor="text1"/>
                    <w:sz w:val="20"/>
                    <w:szCs w:val="20"/>
                  </w:rPr>
                  <w:t>(Kopper et al., 2019)</w:t>
                </w:r>
              </w:sdtContent>
            </w:sdt>
          </w:p>
        </w:tc>
      </w:tr>
      <w:tr w:rsidR="00001620" w:rsidRPr="009A10CA" w14:paraId="6DA2F5BA" w14:textId="77777777" w:rsidTr="008531A4">
        <w:trPr>
          <w:trHeight w:val="247"/>
        </w:trPr>
        <w:tc>
          <w:tcPr>
            <w:tcW w:w="1736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21A08B" w14:textId="77777777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1591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218AFD7" w14:textId="77777777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81E9F8D" w14:textId="24F1DF86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9A10CA">
              <w:rPr>
                <w:sz w:val="20"/>
                <w:szCs w:val="20"/>
                <w:lang w:eastAsia="pt-PT"/>
              </w:rPr>
              <w:t xml:space="preserve">Creation of </w:t>
            </w:r>
            <w:r>
              <w:rPr>
                <w:sz w:val="20"/>
                <w:szCs w:val="20"/>
                <w:lang w:eastAsia="pt-PT"/>
              </w:rPr>
              <w:t>patient-derived organoids (PDOs)</w:t>
            </w:r>
            <w:r w:rsidRPr="009A10CA">
              <w:rPr>
                <w:sz w:val="20"/>
                <w:szCs w:val="20"/>
                <w:lang w:eastAsia="pt-PT"/>
              </w:rPr>
              <w:t xml:space="preserve">, focus on high-grade serous </w:t>
            </w:r>
            <w:r>
              <w:rPr>
                <w:sz w:val="20"/>
                <w:szCs w:val="20"/>
                <w:lang w:eastAsia="pt-PT"/>
              </w:rPr>
              <w:t>OC.</w:t>
            </w:r>
          </w:p>
        </w:tc>
        <w:tc>
          <w:tcPr>
            <w:tcW w:w="4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DBB2E6" w14:textId="6E18CF20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>Pre-clinical tools for conducting personalized drug screening, highlighting the significance of the NRG1/ERBB pathway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6AF0C1" w14:textId="48CEE859" w:rsidR="00001620" w:rsidRPr="3C6FCBC4" w:rsidRDefault="00001620" w:rsidP="00001620">
            <w:pPr>
              <w:spacing w:after="120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pt-PT" w:eastAsia="pt-PT"/>
              </w:rPr>
              <w:t>(Maenhoudt et al., 2020)</w:t>
            </w:r>
          </w:p>
        </w:tc>
      </w:tr>
      <w:tr w:rsidR="00001620" w:rsidRPr="009A10CA" w14:paraId="6BF5F830" w14:textId="77777777" w:rsidTr="008531A4">
        <w:trPr>
          <w:trHeight w:val="247"/>
        </w:trPr>
        <w:tc>
          <w:tcPr>
            <w:tcW w:w="1736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F1A0FB" w14:textId="77777777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1591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B9AD47" w14:textId="77777777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394C72" w14:textId="44B4838F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>PDOs to predict clinical drug response and functional consequences of tumor heterogeneity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4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B36681C" w14:textId="5C27EDFF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9A10CA">
              <w:rPr>
                <w:sz w:val="20"/>
                <w:szCs w:val="20"/>
                <w:lang w:eastAsia="pt-PT"/>
              </w:rPr>
              <w:t xml:space="preserve">PDOs drug screening revealed drug sensitivity in a substantial majority of </w:t>
            </w:r>
            <w:r>
              <w:rPr>
                <w:sz w:val="20"/>
                <w:szCs w:val="20"/>
                <w:lang w:eastAsia="pt-PT"/>
              </w:rPr>
              <w:t>OC</w:t>
            </w:r>
            <w:r w:rsidRPr="009A10CA">
              <w:rPr>
                <w:sz w:val="20"/>
                <w:szCs w:val="20"/>
                <w:lang w:eastAsia="pt-PT"/>
              </w:rPr>
              <w:t xml:space="preserve"> patients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44EAF2" w14:textId="02E242CE" w:rsidR="00001620" w:rsidRPr="3C6FCBC4" w:rsidRDefault="00001620" w:rsidP="00001620">
            <w:pPr>
              <w:spacing w:after="120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3C6FCBC4">
              <w:rPr>
                <w:color w:val="000000" w:themeColor="text1"/>
                <w:sz w:val="20"/>
                <w:szCs w:val="20"/>
              </w:rPr>
              <w:t>(de Witte et al., 2020)</w:t>
            </w:r>
          </w:p>
        </w:tc>
      </w:tr>
      <w:tr w:rsidR="00001620" w:rsidRPr="009A10CA" w14:paraId="176D8ADA" w14:textId="77777777" w:rsidTr="00AC0D21">
        <w:trPr>
          <w:trHeight w:val="247"/>
        </w:trPr>
        <w:tc>
          <w:tcPr>
            <w:tcW w:w="1736" w:type="dxa"/>
            <w:vMerge w:val="restart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textDirection w:val="btLr"/>
            <w:vAlign w:val="center"/>
          </w:tcPr>
          <w:p w14:paraId="0607A153" w14:textId="4B55CED2" w:rsidR="00001620" w:rsidRPr="00AC0D21" w:rsidRDefault="00001620" w:rsidP="00AC0D21">
            <w:pPr>
              <w:spacing w:after="120"/>
              <w:ind w:left="113" w:right="113"/>
              <w:jc w:val="center"/>
              <w:textAlignment w:val="baseline"/>
              <w:rPr>
                <w:b/>
                <w:bCs/>
                <w:sz w:val="20"/>
                <w:szCs w:val="20"/>
                <w:lang w:eastAsia="pt-PT"/>
              </w:rPr>
            </w:pPr>
            <w:r w:rsidRPr="00AC0D21">
              <w:rPr>
                <w:b/>
                <w:bCs/>
                <w:sz w:val="20"/>
                <w:szCs w:val="20"/>
                <w:lang w:eastAsia="pt-PT"/>
              </w:rPr>
              <w:lastRenderedPageBreak/>
              <w:t>Drug development and screening</w:t>
            </w:r>
          </w:p>
        </w:tc>
        <w:tc>
          <w:tcPr>
            <w:tcW w:w="1591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DC4A472" w14:textId="23948BFF" w:rsidR="00001620" w:rsidRPr="009A10CA" w:rsidRDefault="00001620" w:rsidP="00B42B74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>
              <w:rPr>
                <w:sz w:val="20"/>
                <w:szCs w:val="20"/>
                <w:lang w:eastAsia="pt-PT"/>
              </w:rPr>
              <w:t>O</w:t>
            </w:r>
            <w:r w:rsidR="00B42B74">
              <w:rPr>
                <w:sz w:val="20"/>
                <w:szCs w:val="20"/>
                <w:lang w:eastAsia="pt-PT"/>
              </w:rPr>
              <w:t>C</w:t>
            </w:r>
          </w:p>
        </w:tc>
        <w:tc>
          <w:tcPr>
            <w:tcW w:w="4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E5AB91" w14:textId="3D299348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>Developing an efficient method for culturing organoids from both ovarian and endometrial tumor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4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F3A0C9" w14:textId="7F03FEB5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>Improved models that accurately represent gynecologic malignancies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16C00F5" w14:textId="574F5685" w:rsidR="00001620" w:rsidRPr="3C6FCBC4" w:rsidRDefault="00001620" w:rsidP="00001620">
            <w:pPr>
              <w:spacing w:after="120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3C6FCBC4">
              <w:rPr>
                <w:color w:val="000000" w:themeColor="text1"/>
                <w:sz w:val="20"/>
                <w:szCs w:val="20"/>
              </w:rPr>
              <w:t>(Maru et al., 2019)</w:t>
            </w:r>
          </w:p>
        </w:tc>
      </w:tr>
      <w:tr w:rsidR="00001620" w:rsidRPr="009A10CA" w14:paraId="2560E1C7" w14:textId="77777777" w:rsidTr="002C0348">
        <w:trPr>
          <w:trHeight w:val="247"/>
        </w:trPr>
        <w:tc>
          <w:tcPr>
            <w:tcW w:w="1736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DC9DC03" w14:textId="3A1AE6C1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159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0A06BB" w14:textId="277AF55A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9A10CA">
              <w:rPr>
                <w:sz w:val="20"/>
                <w:szCs w:val="20"/>
                <w:lang w:eastAsia="pt-PT"/>
              </w:rPr>
              <w:t>Pancreatic ductal adenocarcinoma (PDAC)</w:t>
            </w:r>
          </w:p>
        </w:tc>
        <w:tc>
          <w:tcPr>
            <w:tcW w:w="4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B0EAC8" w14:textId="332332E5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9A10CA">
              <w:rPr>
                <w:sz w:val="20"/>
                <w:szCs w:val="20"/>
                <w:lang w:eastAsia="pt-PT"/>
              </w:rPr>
              <w:t xml:space="preserve">Biomaterial substrate-derived dense cellular spheroids resembling the behavior of </w:t>
            </w:r>
            <w:r>
              <w:rPr>
                <w:sz w:val="20"/>
                <w:szCs w:val="20"/>
                <w:lang w:eastAsia="pt-PT"/>
              </w:rPr>
              <w:t>PDAC</w:t>
            </w:r>
            <w:r w:rsidRPr="009A10CA">
              <w:rPr>
                <w:sz w:val="20"/>
                <w:szCs w:val="20"/>
                <w:lang w:eastAsia="pt-PT"/>
              </w:rPr>
              <w:t xml:space="preserve"> and it microenvironment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4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2BD300" w14:textId="686453AE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>Efficiently established a 3D tumor spheroid model for PDAC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4A6066" w14:textId="6BEB27E7" w:rsidR="00001620" w:rsidRPr="00A60670" w:rsidRDefault="00001620" w:rsidP="00001620">
            <w:pPr>
              <w:spacing w:after="120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3C6FCBC4">
              <w:rPr>
                <w:color w:val="000000" w:themeColor="text1"/>
                <w:sz w:val="20"/>
                <w:szCs w:val="20"/>
              </w:rPr>
              <w:t>(Wong et al., 2019)</w:t>
            </w:r>
          </w:p>
        </w:tc>
      </w:tr>
      <w:tr w:rsidR="00001620" w:rsidRPr="009A10CA" w14:paraId="171D4624" w14:textId="77777777" w:rsidTr="00A1779E">
        <w:trPr>
          <w:trHeight w:val="247"/>
        </w:trPr>
        <w:tc>
          <w:tcPr>
            <w:tcW w:w="1736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08E46A" w14:textId="4DD554A8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1591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42F73E0" w14:textId="77777777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7D2926" w14:textId="3766C620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>Aiming to expand the establishment of organoids derived from diverse cases of biliary tract and pancreatic cancers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4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A0694D" w14:textId="7CCB812E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>Facilitating personalized therapeutic approaches for individual patient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F4884A" w14:textId="2627AD76" w:rsidR="00001620" w:rsidRPr="00A60670" w:rsidRDefault="00001620" w:rsidP="00001620">
            <w:pPr>
              <w:spacing w:after="120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3C6FCBC4">
              <w:rPr>
                <w:color w:val="000000" w:themeColor="text1"/>
                <w:sz w:val="20"/>
                <w:szCs w:val="20"/>
              </w:rPr>
              <w:t>(Saito, 2019)</w:t>
            </w:r>
          </w:p>
        </w:tc>
      </w:tr>
      <w:tr w:rsidR="00001620" w:rsidRPr="00001620" w14:paraId="6291E606" w14:textId="77777777" w:rsidTr="00A1779E">
        <w:trPr>
          <w:trHeight w:val="247"/>
        </w:trPr>
        <w:tc>
          <w:tcPr>
            <w:tcW w:w="1736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6C551D" w14:textId="7CA958B3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1591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0A2C54" w14:textId="77777777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E53507C" w14:textId="5B3642FC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>Their approach revealed protein arginine methyltransferase gene 5 (PRMT5) as a promising druggable target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4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4360D6" w14:textId="4BB4A373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>Unbiased genetic screening in combination with a clinically relevant model system for identifying effective synthetic lethal drug combinations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E6F000" w14:textId="6BEF4DD0" w:rsidR="00001620" w:rsidRPr="00001620" w:rsidRDefault="00001620" w:rsidP="00001620">
            <w:pPr>
              <w:spacing w:after="120"/>
              <w:jc w:val="center"/>
              <w:textAlignment w:val="baseline"/>
              <w:rPr>
                <w:color w:val="000000" w:themeColor="text1"/>
                <w:sz w:val="20"/>
                <w:szCs w:val="20"/>
                <w:lang w:val="pt-PT"/>
              </w:rPr>
            </w:pPr>
            <w:r w:rsidRPr="00443475">
              <w:rPr>
                <w:color w:val="000000" w:themeColor="text1"/>
                <w:sz w:val="20"/>
                <w:szCs w:val="20"/>
                <w:lang w:val="pt-BR"/>
              </w:rPr>
              <w:t>(Camara et al., 2020)</w:t>
            </w:r>
            <w:r w:rsidRPr="00443475">
              <w:rPr>
                <w:sz w:val="20"/>
                <w:szCs w:val="20"/>
                <w:lang w:val="pt-BR"/>
              </w:rPr>
              <w:t> </w:t>
            </w:r>
            <w:r w:rsidRPr="00443475">
              <w:rPr>
                <w:color w:val="000000" w:themeColor="text1"/>
                <w:sz w:val="20"/>
                <w:szCs w:val="20"/>
                <w:lang w:val="pt-BR"/>
              </w:rPr>
              <w:t>(Wei et al., 2020)</w:t>
            </w:r>
          </w:p>
        </w:tc>
      </w:tr>
      <w:tr w:rsidR="00001620" w:rsidRPr="009A10CA" w14:paraId="3B940E26" w14:textId="77777777" w:rsidTr="00A1779E">
        <w:trPr>
          <w:trHeight w:val="247"/>
        </w:trPr>
        <w:tc>
          <w:tcPr>
            <w:tcW w:w="1736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8AA1F18" w14:textId="46C033FA" w:rsidR="00001620" w:rsidRPr="00001620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val="pt-PT" w:eastAsia="pt-PT"/>
              </w:rPr>
            </w:pPr>
          </w:p>
        </w:tc>
        <w:tc>
          <w:tcPr>
            <w:tcW w:w="1591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177BFAC" w14:textId="77777777" w:rsidR="00001620" w:rsidRPr="00001620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val="pt-PT" w:eastAsia="pt-PT"/>
              </w:rPr>
            </w:pPr>
          </w:p>
        </w:tc>
        <w:tc>
          <w:tcPr>
            <w:tcW w:w="4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A010F2A" w14:textId="56891900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9A10CA">
              <w:rPr>
                <w:sz w:val="20"/>
                <w:szCs w:val="20"/>
                <w:lang w:eastAsia="pt-PT"/>
              </w:rPr>
              <w:t>A study evaluating 76 drugs across 30 PDOs obtained from</w:t>
            </w:r>
            <w:r>
              <w:rPr>
                <w:sz w:val="20"/>
                <w:szCs w:val="20"/>
                <w:lang w:eastAsia="pt-PT"/>
              </w:rPr>
              <w:t xml:space="preserve"> PDAC </w:t>
            </w:r>
            <w:r w:rsidRPr="009A10CA">
              <w:rPr>
                <w:sz w:val="20"/>
                <w:szCs w:val="20"/>
                <w:lang w:eastAsia="pt-PT"/>
              </w:rPr>
              <w:t>revealed the potential of the PRMT5 inhibitor EZP015556 as a drug capable of inhibiting MTAP-negative tumors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4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AF8477" w14:textId="6490F92D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6A58BC26">
              <w:rPr>
                <w:sz w:val="20"/>
                <w:szCs w:val="20"/>
                <w:lang w:eastAsia="pt-PT"/>
              </w:rPr>
              <w:t xml:space="preserve">These organoids are </w:t>
            </w:r>
            <w:proofErr w:type="spellStart"/>
            <w:r w:rsidRPr="6A58BC26">
              <w:rPr>
                <w:sz w:val="20"/>
                <w:szCs w:val="20"/>
                <w:lang w:eastAsia="pt-PT"/>
              </w:rPr>
              <w:t>cryopreservable</w:t>
            </w:r>
            <w:proofErr w:type="spellEnd"/>
            <w:r w:rsidRPr="6A58BC26">
              <w:rPr>
                <w:sz w:val="20"/>
                <w:szCs w:val="20"/>
                <w:lang w:eastAsia="pt-PT"/>
              </w:rPr>
              <w:t xml:space="preserve"> and serve as a dynamic biobank of </w:t>
            </w:r>
            <w:r>
              <w:rPr>
                <w:sz w:val="20"/>
                <w:szCs w:val="20"/>
                <w:lang w:eastAsia="pt-PT"/>
              </w:rPr>
              <w:t>PDAC</w:t>
            </w:r>
            <w:r w:rsidRPr="6A58BC26">
              <w:rPr>
                <w:sz w:val="20"/>
                <w:szCs w:val="20"/>
                <w:lang w:eastAsia="pt-PT"/>
              </w:rPr>
              <w:t xml:space="preserve"> cells for both identifying biomarkers and serves as a valuable platform for drug screening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79AAA4" w14:textId="28B42DEF" w:rsidR="00001620" w:rsidRPr="00A60670" w:rsidRDefault="00001620" w:rsidP="00001620">
            <w:pPr>
              <w:spacing w:after="120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3C6FCBC4">
              <w:rPr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3C6FCBC4">
              <w:rPr>
                <w:color w:val="000000" w:themeColor="text1"/>
                <w:sz w:val="20"/>
                <w:szCs w:val="20"/>
              </w:rPr>
              <w:t>Driehuis</w:t>
            </w:r>
            <w:proofErr w:type="spellEnd"/>
            <w:r w:rsidRPr="3C6FCBC4">
              <w:rPr>
                <w:color w:val="000000" w:themeColor="text1"/>
                <w:sz w:val="20"/>
                <w:szCs w:val="20"/>
              </w:rPr>
              <w:t xml:space="preserve"> et al., 2020)</w:t>
            </w:r>
          </w:p>
        </w:tc>
      </w:tr>
      <w:tr w:rsidR="00001620" w:rsidRPr="009A10CA" w14:paraId="6E6CD836" w14:textId="77777777" w:rsidTr="00A1779E">
        <w:trPr>
          <w:trHeight w:val="247"/>
        </w:trPr>
        <w:tc>
          <w:tcPr>
            <w:tcW w:w="1736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A2A8984" w14:textId="4E8A0580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1591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EA7AA6" w14:textId="77777777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A700926" w14:textId="42C32985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6A58BC26">
              <w:rPr>
                <w:sz w:val="20"/>
                <w:szCs w:val="20"/>
                <w:lang w:eastAsia="pt-PT"/>
              </w:rPr>
              <w:t>Research involved establishing 66</w:t>
            </w:r>
            <w:r>
              <w:rPr>
                <w:sz w:val="20"/>
                <w:szCs w:val="20"/>
                <w:lang w:eastAsia="pt-PT"/>
              </w:rPr>
              <w:t xml:space="preserve"> patient-derived xenografts</w:t>
            </w:r>
            <w:r w:rsidRPr="6A58BC26">
              <w:rPr>
                <w:sz w:val="20"/>
                <w:szCs w:val="20"/>
                <w:lang w:eastAsia="pt-PT"/>
              </w:rPr>
              <w:t xml:space="preserve"> </w:t>
            </w:r>
            <w:r>
              <w:rPr>
                <w:sz w:val="20"/>
                <w:szCs w:val="20"/>
                <w:lang w:eastAsia="pt-PT"/>
              </w:rPr>
              <w:t xml:space="preserve">(PDXs) </w:t>
            </w:r>
            <w:r w:rsidRPr="6A58BC26">
              <w:rPr>
                <w:sz w:val="20"/>
                <w:szCs w:val="20"/>
                <w:lang w:eastAsia="pt-PT"/>
              </w:rPr>
              <w:t>emphasizing the importance of understanding the potential mechanisms driving therapeutic resistance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4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71BBE4A" w14:textId="3DF219C8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>Identification of potential biomarkers and therapeutic targets can possibly lead to the discovery of novel therapeutic targets and the development of combination therapies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E5FDB4C" w14:textId="0BD3E626" w:rsidR="00001620" w:rsidRPr="00A60670" w:rsidRDefault="00001620" w:rsidP="00001620">
            <w:pPr>
              <w:spacing w:after="120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3C6FCBC4">
              <w:rPr>
                <w:color w:val="000000" w:themeColor="text1"/>
                <w:sz w:val="20"/>
                <w:szCs w:val="20"/>
              </w:rPr>
              <w:t>(Yang et al., 2021)</w:t>
            </w:r>
          </w:p>
        </w:tc>
      </w:tr>
      <w:tr w:rsidR="00001620" w:rsidRPr="009A10CA" w14:paraId="493EE3E3" w14:textId="77777777" w:rsidTr="002C0348">
        <w:trPr>
          <w:trHeight w:val="247"/>
        </w:trPr>
        <w:tc>
          <w:tcPr>
            <w:tcW w:w="1736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4C0AD32" w14:textId="61095FB7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159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C12AC8" w14:textId="7F2F8519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9A10CA">
              <w:rPr>
                <w:sz w:val="20"/>
                <w:szCs w:val="20"/>
                <w:lang w:eastAsia="pt-PT"/>
              </w:rPr>
              <w:t>Prostate cancer</w:t>
            </w:r>
            <w:r>
              <w:rPr>
                <w:sz w:val="20"/>
                <w:szCs w:val="20"/>
                <w:lang w:eastAsia="pt-PT"/>
              </w:rPr>
              <w:t xml:space="preserve"> (PC)</w:t>
            </w:r>
          </w:p>
        </w:tc>
        <w:tc>
          <w:tcPr>
            <w:tcW w:w="4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3932FC5" w14:textId="0E413943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>An innovative system enables a high-throughput screening of 2,427 drugs, utilizing PDOs. The study specifically focuses on CRC organoids, which exhibit diverse sensitivities to these compounds.</w:t>
            </w:r>
          </w:p>
        </w:tc>
        <w:tc>
          <w:tcPr>
            <w:tcW w:w="4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9C6EBC" w14:textId="17472672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 xml:space="preserve">These findings lay a solid foundation for the development of personalized therapeutic approaches in </w:t>
            </w:r>
            <w:r>
              <w:rPr>
                <w:sz w:val="20"/>
                <w:szCs w:val="20"/>
                <w:lang w:eastAsia="pt-PT"/>
              </w:rPr>
              <w:t>PC</w:t>
            </w:r>
            <w:r w:rsidRPr="00FD0D97"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9A941F" w14:textId="77777777" w:rsidR="00001620" w:rsidRPr="00A60670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val="pt-PT" w:eastAsia="pt-PT"/>
              </w:rPr>
            </w:pPr>
            <w:r w:rsidRPr="00A60670">
              <w:rPr>
                <w:color w:val="000000" w:themeColor="text1"/>
                <w:sz w:val="20"/>
                <w:szCs w:val="20"/>
              </w:rPr>
              <w:t>(Kondo and Inoue, 2019)</w:t>
            </w:r>
          </w:p>
          <w:p w14:paraId="7C50F7C9" w14:textId="77777777" w:rsidR="00001620" w:rsidRPr="00A60670" w:rsidRDefault="00001620" w:rsidP="00001620">
            <w:pPr>
              <w:spacing w:after="120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</w:p>
        </w:tc>
      </w:tr>
      <w:tr w:rsidR="00001620" w:rsidRPr="009A10CA" w14:paraId="28F3F3A2" w14:textId="77777777" w:rsidTr="00A15B42">
        <w:trPr>
          <w:trHeight w:val="247"/>
        </w:trPr>
        <w:tc>
          <w:tcPr>
            <w:tcW w:w="1736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3A76433" w14:textId="77777777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1591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BBCFF8" w14:textId="77777777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B2635F6" w14:textId="08311F4A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 xml:space="preserve">Diagnostic leukapheresis was utilized to isolate CTCs from metastatic </w:t>
            </w:r>
            <w:r>
              <w:rPr>
                <w:sz w:val="20"/>
                <w:szCs w:val="20"/>
                <w:lang w:eastAsia="pt-PT"/>
              </w:rPr>
              <w:t>PC</w:t>
            </w:r>
            <w:r w:rsidRPr="00FD0D97">
              <w:rPr>
                <w:sz w:val="20"/>
                <w:szCs w:val="20"/>
                <w:lang w:eastAsia="pt-PT"/>
              </w:rPr>
              <w:t xml:space="preserve"> patients, then these CTCs were cultured as organoids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4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F0E22D" w14:textId="5F8A0BEF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>These PDOs serve as models for drug discovery and sensitivity screening, aiming to explore potential treatment options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B21C0F3" w14:textId="4DF8B68D" w:rsidR="00001620" w:rsidRPr="00A60670" w:rsidRDefault="00001620" w:rsidP="00001620">
            <w:pPr>
              <w:spacing w:after="120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60670">
              <w:rPr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A60670">
              <w:rPr>
                <w:color w:val="000000" w:themeColor="text1"/>
                <w:sz w:val="20"/>
                <w:szCs w:val="20"/>
              </w:rPr>
              <w:t>Mout</w:t>
            </w:r>
            <w:proofErr w:type="spellEnd"/>
            <w:r w:rsidRPr="00A60670">
              <w:rPr>
                <w:color w:val="000000" w:themeColor="text1"/>
                <w:sz w:val="20"/>
                <w:szCs w:val="20"/>
              </w:rPr>
              <w:t xml:space="preserve"> et al., 2021)</w:t>
            </w:r>
            <w:r>
              <w:rPr>
                <w:sz w:val="20"/>
                <w:szCs w:val="20"/>
              </w:rPr>
              <w:t xml:space="preserve"> </w:t>
            </w:r>
            <w:r w:rsidRPr="00A60670">
              <w:rPr>
                <w:color w:val="000000" w:themeColor="text1"/>
                <w:sz w:val="20"/>
                <w:szCs w:val="20"/>
              </w:rPr>
              <w:t>(Metastatic Prostate Cancer, 2018)</w:t>
            </w:r>
          </w:p>
        </w:tc>
      </w:tr>
      <w:tr w:rsidR="00001620" w:rsidRPr="009A10CA" w14:paraId="43F9C83C" w14:textId="77777777" w:rsidTr="00AC0D21">
        <w:trPr>
          <w:cantSplit/>
          <w:trHeight w:val="1134"/>
        </w:trPr>
        <w:tc>
          <w:tcPr>
            <w:tcW w:w="173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textDirection w:val="btLr"/>
            <w:vAlign w:val="center"/>
            <w:hideMark/>
          </w:tcPr>
          <w:p w14:paraId="4DEC3CF4" w14:textId="62A2D91A" w:rsidR="00001620" w:rsidRPr="00AC0D21" w:rsidRDefault="00001620" w:rsidP="00AC0D21">
            <w:pPr>
              <w:spacing w:after="120"/>
              <w:ind w:left="113" w:right="113"/>
              <w:jc w:val="center"/>
              <w:textAlignment w:val="baseline"/>
              <w:rPr>
                <w:b/>
                <w:bCs/>
                <w:sz w:val="20"/>
                <w:szCs w:val="20"/>
                <w:lang w:val="pt-PT" w:eastAsia="pt-PT"/>
              </w:rPr>
            </w:pPr>
            <w:r w:rsidRPr="00AC0D21">
              <w:rPr>
                <w:b/>
                <w:bCs/>
                <w:sz w:val="20"/>
                <w:szCs w:val="20"/>
                <w:lang w:eastAsia="pt-PT"/>
              </w:rPr>
              <w:t>Personalized medicine</w:t>
            </w:r>
          </w:p>
        </w:tc>
        <w:tc>
          <w:tcPr>
            <w:tcW w:w="1591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EB3820" w14:textId="6058F8D2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val="pt-PT" w:eastAsia="pt-PT"/>
              </w:rPr>
            </w:pPr>
            <w:r w:rsidRPr="009A10CA">
              <w:rPr>
                <w:sz w:val="20"/>
                <w:szCs w:val="20"/>
                <w:lang w:eastAsia="pt-PT"/>
              </w:rPr>
              <w:t>Bladder cancer</w:t>
            </w:r>
          </w:p>
        </w:tc>
        <w:tc>
          <w:tcPr>
            <w:tcW w:w="4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D51B83" w14:textId="1AC49332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>High-throughput screening, focused on the interaction between PDOs and tumor-specific cytotoxic T cells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4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8D3C0C" w14:textId="5D24D4B4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>Identification of three epigenetic inhibitors: BML- 210, GSK-LSD1, and CUDC-10; demonstrating significant antitumor effects, which BML-210 exhibited a remarkable ability to enhance sensitivity to a PD-1 inhibitor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454876" w14:textId="49D4CD64" w:rsidR="00001620" w:rsidRPr="00A60670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val="pt-PT" w:eastAsia="pt-PT"/>
              </w:rPr>
            </w:pPr>
            <w:r w:rsidRPr="00A60670">
              <w:rPr>
                <w:color w:val="000000" w:themeColor="text1"/>
                <w:sz w:val="20"/>
                <w:szCs w:val="20"/>
              </w:rPr>
              <w:t>(Zhou et al., 2021)</w:t>
            </w:r>
          </w:p>
        </w:tc>
      </w:tr>
      <w:tr w:rsidR="00001620" w:rsidRPr="009A10CA" w14:paraId="7771702C" w14:textId="77777777" w:rsidTr="00AC0D21">
        <w:trPr>
          <w:trHeight w:val="956"/>
        </w:trPr>
        <w:tc>
          <w:tcPr>
            <w:tcW w:w="1736" w:type="dxa"/>
            <w:vMerge w:val="restart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textDirection w:val="btLr"/>
            <w:vAlign w:val="center"/>
          </w:tcPr>
          <w:p w14:paraId="0562E840" w14:textId="5D869275" w:rsidR="00001620" w:rsidRPr="00AC0D21" w:rsidRDefault="00001620" w:rsidP="00AC0D21">
            <w:pPr>
              <w:spacing w:after="120"/>
              <w:ind w:left="113" w:right="113"/>
              <w:jc w:val="center"/>
              <w:textAlignment w:val="baseline"/>
              <w:rPr>
                <w:b/>
                <w:bCs/>
                <w:sz w:val="20"/>
                <w:szCs w:val="20"/>
                <w:lang w:eastAsia="pt-PT"/>
              </w:rPr>
            </w:pPr>
            <w:r w:rsidRPr="00AC0D21">
              <w:rPr>
                <w:b/>
                <w:bCs/>
                <w:sz w:val="20"/>
                <w:szCs w:val="20"/>
                <w:lang w:eastAsia="pt-PT"/>
              </w:rPr>
              <w:lastRenderedPageBreak/>
              <w:t>Personalized medicine</w:t>
            </w:r>
          </w:p>
        </w:tc>
        <w:tc>
          <w:tcPr>
            <w:tcW w:w="1591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748AEF" w14:textId="1158B23F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9A10CA">
              <w:rPr>
                <w:sz w:val="20"/>
                <w:szCs w:val="20"/>
                <w:lang w:eastAsia="pt-PT"/>
              </w:rPr>
              <w:t>Bladder cancer</w:t>
            </w:r>
          </w:p>
        </w:tc>
        <w:tc>
          <w:tcPr>
            <w:tcW w:w="4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02C8B2" w14:textId="16C1BD30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A60670">
              <w:rPr>
                <w:sz w:val="20"/>
                <w:szCs w:val="20"/>
                <w:lang w:eastAsia="pt-PT"/>
              </w:rPr>
              <w:t>PDOs cocultured CAR</w:t>
            </w:r>
            <w:r>
              <w:rPr>
                <w:sz w:val="20"/>
                <w:szCs w:val="20"/>
                <w:lang w:eastAsia="pt-PT"/>
              </w:rPr>
              <w:t>-</w:t>
            </w:r>
            <w:r w:rsidRPr="00A60670">
              <w:rPr>
                <w:sz w:val="20"/>
                <w:szCs w:val="20"/>
                <w:lang w:eastAsia="pt-PT"/>
              </w:rPr>
              <w:t>T cells targeting MUC1 spontaneously migrated toward MUC1+ cells and induced a specific cell lysis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4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DDA0E49" w14:textId="21838B4B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A60670">
              <w:rPr>
                <w:color w:val="212121"/>
                <w:sz w:val="20"/>
                <w:szCs w:val="20"/>
                <w:shd w:val="clear" w:color="auto" w:fill="FFFFFF"/>
                <w:lang w:eastAsia="pt-PT"/>
              </w:rPr>
              <w:t>Bladder cancer PDOs recapitulate the heterogeneity and key features of parental cancer tissues and could be useful for preclinical testing of CAR-T cells </w:t>
            </w:r>
            <w:r w:rsidRPr="00A60670">
              <w:rPr>
                <w:i/>
                <w:color w:val="212121"/>
                <w:sz w:val="20"/>
                <w:szCs w:val="20"/>
                <w:shd w:val="clear" w:color="auto" w:fill="FFFFFF"/>
                <w:lang w:eastAsia="pt-PT"/>
              </w:rPr>
              <w:t>in vitro</w:t>
            </w:r>
            <w:r w:rsidRPr="00A60670">
              <w:rPr>
                <w:color w:val="212121"/>
                <w:sz w:val="20"/>
                <w:szCs w:val="20"/>
                <w:shd w:val="clear" w:color="auto" w:fill="FFFFFF"/>
                <w:lang w:eastAsia="pt-PT"/>
              </w:rPr>
              <w:t>.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162D424" w14:textId="4E838035" w:rsidR="00001620" w:rsidRPr="00A60670" w:rsidRDefault="00001620" w:rsidP="00001620">
            <w:pPr>
              <w:spacing w:after="120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60670">
              <w:rPr>
                <w:color w:val="000000" w:themeColor="text1"/>
                <w:sz w:val="20"/>
                <w:szCs w:val="20"/>
              </w:rPr>
              <w:t>(Yu et al., 2021)</w:t>
            </w:r>
          </w:p>
        </w:tc>
      </w:tr>
      <w:tr w:rsidR="00001620" w:rsidRPr="009A10CA" w14:paraId="52F562BC" w14:textId="77777777" w:rsidTr="004E471B">
        <w:trPr>
          <w:trHeight w:val="915"/>
        </w:trPr>
        <w:tc>
          <w:tcPr>
            <w:tcW w:w="1736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F139FD" w14:textId="6A9D864C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15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4A530F" w14:textId="12EA86C2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A60670">
              <w:rPr>
                <w:sz w:val="20"/>
                <w:szCs w:val="20"/>
                <w:lang w:eastAsia="pt-PT"/>
              </w:rPr>
              <w:t>Bladder cancer and Glioblastoma</w:t>
            </w:r>
          </w:p>
        </w:tc>
        <w:tc>
          <w:tcPr>
            <w:tcW w:w="4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61507A" w14:textId="4A408BDB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A60670">
              <w:rPr>
                <w:sz w:val="20"/>
                <w:szCs w:val="20"/>
                <w:lang w:eastAsia="pt-PT"/>
              </w:rPr>
              <w:t>Development of organoid models in coculturing experiments by introducing MUC1-CAR-T cells and EGFR VIII-CAR-T cells to their respective tumor organoids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4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D590CB2" w14:textId="2942200F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A60670">
              <w:rPr>
                <w:sz w:val="20"/>
                <w:szCs w:val="20"/>
                <w:lang w:eastAsia="pt-PT"/>
              </w:rPr>
              <w:t>Prove the degree of preservation of tumor organoids on biological characteristics of primary tumor tissue and verify the anti-tumorigenic effect of these innovative CAR-T cell targets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48E13B" w14:textId="68D4AE92" w:rsidR="00001620" w:rsidRPr="00A60670" w:rsidRDefault="00001620" w:rsidP="00001620">
            <w:pPr>
              <w:spacing w:after="120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60670">
              <w:rPr>
                <w:color w:val="000000" w:themeColor="text1"/>
                <w:sz w:val="20"/>
                <w:szCs w:val="20"/>
              </w:rPr>
              <w:t>(Yu et al., 2021a) (Jacob et al., 2020a)</w:t>
            </w:r>
          </w:p>
        </w:tc>
      </w:tr>
      <w:tr w:rsidR="00001620" w:rsidRPr="009A10CA" w14:paraId="25FDBADA" w14:textId="77777777" w:rsidTr="004E471B">
        <w:trPr>
          <w:trHeight w:val="109"/>
        </w:trPr>
        <w:tc>
          <w:tcPr>
            <w:tcW w:w="1736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3605EB" w14:textId="1E186A6E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15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8DE0CA" w14:textId="3CB31B10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9A10CA">
              <w:rPr>
                <w:sz w:val="20"/>
                <w:szCs w:val="20"/>
                <w:lang w:eastAsia="pt-PT"/>
              </w:rPr>
              <w:t>Breast cancer</w:t>
            </w:r>
            <w:r>
              <w:rPr>
                <w:sz w:val="20"/>
                <w:szCs w:val="20"/>
                <w:lang w:eastAsia="pt-PT"/>
              </w:rPr>
              <w:t xml:space="preserve"> (BC)</w:t>
            </w:r>
          </w:p>
        </w:tc>
        <w:tc>
          <w:tcPr>
            <w:tcW w:w="4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5F565BF" w14:textId="3E21FDF1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9A10CA">
              <w:rPr>
                <w:sz w:val="20"/>
                <w:szCs w:val="20"/>
                <w:lang w:eastAsia="pt-PT"/>
              </w:rPr>
              <w:t xml:space="preserve">A microfluidic </w:t>
            </w:r>
            <w:r>
              <w:rPr>
                <w:sz w:val="20"/>
                <w:szCs w:val="20"/>
                <w:lang w:eastAsia="pt-PT"/>
              </w:rPr>
              <w:t xml:space="preserve">BC </w:t>
            </w:r>
            <w:r w:rsidRPr="009A10CA">
              <w:rPr>
                <w:sz w:val="20"/>
                <w:szCs w:val="20"/>
                <w:lang w:eastAsia="pt-PT"/>
              </w:rPr>
              <w:t xml:space="preserve">cell spheroid model was developed to study </w:t>
            </w:r>
            <w:r>
              <w:rPr>
                <w:sz w:val="20"/>
                <w:szCs w:val="20"/>
                <w:lang w:eastAsia="pt-PT"/>
              </w:rPr>
              <w:t>natural killer (</w:t>
            </w:r>
            <w:r w:rsidRPr="009A10CA">
              <w:rPr>
                <w:sz w:val="20"/>
                <w:szCs w:val="20"/>
                <w:lang w:eastAsia="pt-PT"/>
              </w:rPr>
              <w:t>NK</w:t>
            </w:r>
            <w:r>
              <w:rPr>
                <w:sz w:val="20"/>
                <w:szCs w:val="20"/>
                <w:lang w:eastAsia="pt-PT"/>
              </w:rPr>
              <w:t>)</w:t>
            </w:r>
            <w:r w:rsidRPr="009A10CA">
              <w:rPr>
                <w:sz w:val="20"/>
                <w:szCs w:val="20"/>
                <w:lang w:eastAsia="pt-PT"/>
              </w:rPr>
              <w:t xml:space="preserve"> cell immunotherapies. NK cells were able to directly penetrate the spheroids and destroy tumor cells.</w:t>
            </w:r>
          </w:p>
        </w:tc>
        <w:tc>
          <w:tcPr>
            <w:tcW w:w="4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4D2B59" w14:textId="3917EB2E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>NK cells could be genetically engineered to express CAR to increase their cytotoxicity function and to guide them toward tumors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584E2CE" w14:textId="65A61B60" w:rsidR="00001620" w:rsidRPr="00A60670" w:rsidRDefault="00001620" w:rsidP="00001620">
            <w:pPr>
              <w:spacing w:after="120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60670">
              <w:rPr>
                <w:color w:val="000000" w:themeColor="text1"/>
                <w:sz w:val="20"/>
                <w:szCs w:val="20"/>
              </w:rPr>
              <w:t>(Ayuso et al., 2019)</w:t>
            </w:r>
            <w:r>
              <w:rPr>
                <w:sz w:val="20"/>
                <w:szCs w:val="20"/>
              </w:rPr>
              <w:t xml:space="preserve"> </w:t>
            </w:r>
            <w:r w:rsidRPr="00A60670">
              <w:rPr>
                <w:color w:val="000000" w:themeColor="text1"/>
                <w:sz w:val="20"/>
                <w:szCs w:val="20"/>
              </w:rPr>
              <w:t>(Xie et al., 2020)</w:t>
            </w:r>
          </w:p>
        </w:tc>
      </w:tr>
      <w:tr w:rsidR="00001620" w:rsidRPr="009A10CA" w14:paraId="353E1B03" w14:textId="77777777" w:rsidTr="004E471B">
        <w:trPr>
          <w:trHeight w:val="963"/>
        </w:trPr>
        <w:tc>
          <w:tcPr>
            <w:tcW w:w="1736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DEB8A2" w14:textId="212490CE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159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85DD8FE" w14:textId="611F0A1C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9A10CA">
              <w:rPr>
                <w:sz w:val="20"/>
                <w:szCs w:val="20"/>
                <w:lang w:eastAsia="pt-PT"/>
              </w:rPr>
              <w:t>CRC</w:t>
            </w:r>
          </w:p>
        </w:tc>
        <w:tc>
          <w:tcPr>
            <w:tcW w:w="4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5A86AD" w14:textId="7ED3BEF1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>Researchers tested EGFR and MEK inhibitors on a large panel of CRR organoids in order to determine the effect of the Ras-mutation status on the sensitivity to these drugs.</w:t>
            </w:r>
          </w:p>
        </w:tc>
        <w:tc>
          <w:tcPr>
            <w:tcW w:w="4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ED852D" w14:textId="1C511D89" w:rsidR="00001620" w:rsidRPr="6A58BC26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>CRISPR/Cas9 technique could remove oncogenic mutations, thus enabling CRR treatment. They demonstrated that the introduction of a KRASG12D mutation resulted in loss of drug sensitivity compared to WT.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D1AB928" w14:textId="6EE6DF84" w:rsidR="00001620" w:rsidRPr="00A60670" w:rsidRDefault="00001620" w:rsidP="00001620">
            <w:pPr>
              <w:spacing w:after="120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60670">
              <w:rPr>
                <w:color w:val="000000" w:themeColor="text1"/>
                <w:sz w:val="20"/>
                <w:szCs w:val="20"/>
              </w:rPr>
              <w:t>(El Harane et al., 2023)</w:t>
            </w:r>
          </w:p>
        </w:tc>
      </w:tr>
      <w:tr w:rsidR="00001620" w:rsidRPr="009A10CA" w14:paraId="466C437F" w14:textId="77777777" w:rsidTr="00000C8A">
        <w:trPr>
          <w:trHeight w:val="963"/>
        </w:trPr>
        <w:tc>
          <w:tcPr>
            <w:tcW w:w="1736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0C92B0" w14:textId="535311AF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1591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6445E1" w14:textId="77777777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D97759" w14:textId="2A19C77C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9A10CA">
              <w:rPr>
                <w:sz w:val="20"/>
                <w:szCs w:val="20"/>
                <w:lang w:eastAsia="pt-PT"/>
              </w:rPr>
              <w:t>A platform was also designed for the assessment of CAR-NK-92-mediated activity against PDOs from CRC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4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5C4440E" w14:textId="3A06B58A" w:rsidR="00001620" w:rsidRPr="6A58BC26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>A sensitive</w:t>
            </w:r>
            <w:r w:rsidRPr="00FD0D97">
              <w:rPr>
                <w:i/>
                <w:sz w:val="20"/>
                <w:szCs w:val="20"/>
                <w:lang w:eastAsia="pt-PT"/>
              </w:rPr>
              <w:t xml:space="preserve"> in vitro </w:t>
            </w:r>
            <w:r w:rsidRPr="00FD0D97">
              <w:rPr>
                <w:sz w:val="20"/>
                <w:szCs w:val="20"/>
                <w:lang w:eastAsia="pt-PT"/>
              </w:rPr>
              <w:t>platform to evaluate CAR efficacy and tumor specificity in a personalized manner. For example, CAR- engineered NK-92 cells were directed toward tumor organoids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73CC2B" w14:textId="2E6F52A4" w:rsidR="00001620" w:rsidRPr="00A60670" w:rsidRDefault="00001620" w:rsidP="00001620">
            <w:pPr>
              <w:spacing w:after="120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60670">
              <w:rPr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A60670">
              <w:rPr>
                <w:color w:val="000000" w:themeColor="text1"/>
                <w:sz w:val="20"/>
                <w:szCs w:val="20"/>
              </w:rPr>
              <w:t>Schnalzger</w:t>
            </w:r>
            <w:proofErr w:type="spellEnd"/>
            <w:r w:rsidRPr="00A60670">
              <w:rPr>
                <w:color w:val="000000" w:themeColor="text1"/>
                <w:sz w:val="20"/>
                <w:szCs w:val="20"/>
              </w:rPr>
              <w:t xml:space="preserve"> et al., 2019)</w:t>
            </w:r>
          </w:p>
        </w:tc>
      </w:tr>
      <w:tr w:rsidR="00001620" w:rsidRPr="009A10CA" w14:paraId="73B184DE" w14:textId="77777777" w:rsidTr="004E471B">
        <w:trPr>
          <w:trHeight w:val="1628"/>
        </w:trPr>
        <w:tc>
          <w:tcPr>
            <w:tcW w:w="1736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86DE1D" w14:textId="2717D86B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159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03D95A" w14:textId="2F89908B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9A10CA">
              <w:rPr>
                <w:sz w:val="20"/>
                <w:szCs w:val="20"/>
                <w:lang w:eastAsia="pt-PT"/>
              </w:rPr>
              <w:t>Gastric cancer</w:t>
            </w:r>
            <w:r>
              <w:rPr>
                <w:sz w:val="20"/>
                <w:szCs w:val="20"/>
                <w:lang w:eastAsia="pt-PT"/>
              </w:rPr>
              <w:t xml:space="preserve"> (GC)</w:t>
            </w:r>
          </w:p>
        </w:tc>
        <w:tc>
          <w:tcPr>
            <w:tcW w:w="4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8B60ADE" w14:textId="4896DA0B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 xml:space="preserve">Organoids of human and mouse </w:t>
            </w:r>
            <w:r>
              <w:rPr>
                <w:sz w:val="20"/>
                <w:szCs w:val="20"/>
                <w:lang w:eastAsia="pt-PT"/>
              </w:rPr>
              <w:t>GC</w:t>
            </w:r>
            <w:r w:rsidRPr="00FD0D97">
              <w:rPr>
                <w:sz w:val="20"/>
                <w:szCs w:val="20"/>
                <w:lang w:eastAsia="pt-PT"/>
              </w:rPr>
              <w:t xml:space="preserve"> to simulate the typical features of human gastric cancer and the pathway of abnormal activation signal pathway change. Through drug screening, they identified organoids with different responses to conventional chemotherapy drugs</w:t>
            </w:r>
          </w:p>
        </w:tc>
        <w:tc>
          <w:tcPr>
            <w:tcW w:w="4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CBB0D4" w14:textId="5E37BF05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6A58BC26">
              <w:rPr>
                <w:sz w:val="20"/>
                <w:szCs w:val="20"/>
                <w:lang w:eastAsia="pt-PT"/>
              </w:rPr>
              <w:t>The successful interference of drugs (e.g., 5-fluorouracil</w:t>
            </w:r>
            <w:r>
              <w:rPr>
                <w:sz w:val="20"/>
                <w:szCs w:val="20"/>
                <w:lang w:eastAsia="pt-PT"/>
              </w:rPr>
              <w:t xml:space="preserve"> (5-FU)</w:t>
            </w:r>
            <w:r w:rsidRPr="6A58BC26">
              <w:rPr>
                <w:sz w:val="20"/>
                <w:szCs w:val="20"/>
                <w:lang w:eastAsia="pt-PT"/>
              </w:rPr>
              <w:t xml:space="preserve">, irinotecan, </w:t>
            </w:r>
            <w:proofErr w:type="spellStart"/>
            <w:r w:rsidRPr="6A58BC26">
              <w:rPr>
                <w:sz w:val="20"/>
                <w:szCs w:val="20"/>
                <w:lang w:eastAsia="pt-PT"/>
              </w:rPr>
              <w:t>epirubicin</w:t>
            </w:r>
            <w:proofErr w:type="spellEnd"/>
            <w:r w:rsidRPr="6A58BC26">
              <w:rPr>
                <w:sz w:val="20"/>
                <w:szCs w:val="20"/>
                <w:lang w:eastAsia="pt-PT"/>
              </w:rPr>
              <w:t xml:space="preserve">, oxaliplatin and </w:t>
            </w:r>
            <w:proofErr w:type="gramStart"/>
            <w:r w:rsidRPr="6A58BC26">
              <w:rPr>
                <w:sz w:val="20"/>
                <w:szCs w:val="20"/>
                <w:lang w:eastAsia="pt-PT"/>
              </w:rPr>
              <w:t>docetaxel)  with</w:t>
            </w:r>
            <w:proofErr w:type="gramEnd"/>
            <w:r w:rsidRPr="6A58BC26">
              <w:rPr>
                <w:sz w:val="20"/>
                <w:szCs w:val="20"/>
                <w:lang w:eastAsia="pt-PT"/>
              </w:rPr>
              <w:t xml:space="preserve"> abnormal activation pathways in demonstrates the potential use of organoids as models for testing therapeutic response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34B881D" w14:textId="1BA819A8" w:rsidR="00001620" w:rsidRPr="00A60670" w:rsidRDefault="00001620" w:rsidP="00001620">
            <w:pPr>
              <w:spacing w:after="120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60670">
              <w:rPr>
                <w:color w:val="000000" w:themeColor="text1"/>
                <w:sz w:val="20"/>
                <w:szCs w:val="20"/>
              </w:rPr>
              <w:t>(Kita et al., 2019)</w:t>
            </w:r>
          </w:p>
        </w:tc>
      </w:tr>
      <w:tr w:rsidR="00001620" w:rsidRPr="009A10CA" w14:paraId="383306AA" w14:textId="77777777" w:rsidTr="004E471B">
        <w:trPr>
          <w:trHeight w:val="941"/>
        </w:trPr>
        <w:tc>
          <w:tcPr>
            <w:tcW w:w="1736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787A79C" w14:textId="5AA873EF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1591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35EEA7" w14:textId="0BDB8273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211547C" w14:textId="38ADA95A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 xml:space="preserve">Establishment of </w:t>
            </w:r>
            <w:r>
              <w:rPr>
                <w:sz w:val="20"/>
                <w:szCs w:val="20"/>
                <w:lang w:eastAsia="pt-PT"/>
              </w:rPr>
              <w:t>GC</w:t>
            </w:r>
            <w:r w:rsidRPr="00FD0D97">
              <w:rPr>
                <w:sz w:val="20"/>
                <w:szCs w:val="20"/>
                <w:lang w:eastAsia="pt-PT"/>
              </w:rPr>
              <w:t xml:space="preserve"> organoids and successfully acquired 5-FU-resistant </w:t>
            </w:r>
            <w:r>
              <w:rPr>
                <w:sz w:val="20"/>
                <w:szCs w:val="20"/>
                <w:lang w:eastAsia="pt-PT"/>
              </w:rPr>
              <w:t>GC</w:t>
            </w:r>
            <w:r w:rsidRPr="00FD0D97">
              <w:rPr>
                <w:sz w:val="20"/>
                <w:szCs w:val="20"/>
                <w:lang w:eastAsia="pt-PT"/>
              </w:rPr>
              <w:t xml:space="preserve"> organoids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4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DE2EE64" w14:textId="7946BFA7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 xml:space="preserve">This finding highlights KHDRBS3 as a potential biomarker for predicting treatment outcomes and prognosis in patients with </w:t>
            </w:r>
            <w:r>
              <w:rPr>
                <w:sz w:val="20"/>
                <w:szCs w:val="20"/>
                <w:lang w:eastAsia="pt-PT"/>
              </w:rPr>
              <w:t>GC.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5E047E5" w14:textId="2A336155" w:rsidR="00001620" w:rsidRPr="00A60670" w:rsidRDefault="00001620" w:rsidP="00001620">
            <w:pPr>
              <w:spacing w:after="120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60670">
              <w:rPr>
                <w:color w:val="000000" w:themeColor="text1"/>
                <w:sz w:val="20"/>
                <w:szCs w:val="20"/>
              </w:rPr>
              <w:t>(Ukai et al., 2020)</w:t>
            </w:r>
          </w:p>
        </w:tc>
      </w:tr>
      <w:tr w:rsidR="00001620" w:rsidRPr="009A10CA" w14:paraId="528DF11D" w14:textId="77777777" w:rsidTr="004E471B">
        <w:trPr>
          <w:trHeight w:val="22"/>
        </w:trPr>
        <w:tc>
          <w:tcPr>
            <w:tcW w:w="1736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E88FCA3" w14:textId="2EC5D8B2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1591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50C39F" w14:textId="3F138F04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A60670">
              <w:rPr>
                <w:sz w:val="20"/>
                <w:szCs w:val="20"/>
                <w:lang w:eastAsia="pt-PT"/>
              </w:rPr>
              <w:t>Glioblastoma</w:t>
            </w:r>
          </w:p>
        </w:tc>
        <w:tc>
          <w:tcPr>
            <w:tcW w:w="4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D6D6C67" w14:textId="6C627221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A60670">
              <w:rPr>
                <w:sz w:val="20"/>
                <w:szCs w:val="20"/>
                <w:lang w:eastAsia="pt-PT"/>
              </w:rPr>
              <w:t>Glioblastoma organoids to recapitulate inter- and intra-tumoral heterogeneity could be employed to test CAR-T cell immunotherapy in a clinically relevant timescale.</w:t>
            </w:r>
          </w:p>
        </w:tc>
        <w:tc>
          <w:tcPr>
            <w:tcW w:w="4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9E46365" w14:textId="17C1487D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A60670">
              <w:rPr>
                <w:sz w:val="20"/>
                <w:szCs w:val="20"/>
                <w:lang w:eastAsia="pt-PT"/>
              </w:rPr>
              <w:t>EGFRvIII-specific CAR-T cells were shown to penetrate organoids and a higher expansion of these cells was observed was accompanied by increased cytotoxicity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C5C11B" w14:textId="6D06977C" w:rsidR="00001620" w:rsidRPr="00A60670" w:rsidRDefault="00001620" w:rsidP="00001620">
            <w:pPr>
              <w:spacing w:after="120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60670">
              <w:rPr>
                <w:color w:val="000000" w:themeColor="text1"/>
                <w:sz w:val="20"/>
                <w:szCs w:val="20"/>
                <w:lang w:val="pt-PT" w:eastAsia="pt-PT"/>
              </w:rPr>
              <w:t>(Jacob et al., 2020)</w:t>
            </w:r>
          </w:p>
        </w:tc>
      </w:tr>
      <w:tr w:rsidR="00001620" w:rsidRPr="009A10CA" w14:paraId="6EC95E77" w14:textId="77777777" w:rsidTr="00AC0D21">
        <w:trPr>
          <w:trHeight w:val="321"/>
        </w:trPr>
        <w:tc>
          <w:tcPr>
            <w:tcW w:w="1736" w:type="dxa"/>
            <w:vMerge w:val="restart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textDirection w:val="btLr"/>
            <w:vAlign w:val="center"/>
          </w:tcPr>
          <w:p w14:paraId="0F7FEEC1" w14:textId="271CA671" w:rsidR="00001620" w:rsidRPr="00AC0D21" w:rsidRDefault="00001620" w:rsidP="00AC0D21">
            <w:pPr>
              <w:spacing w:after="120"/>
              <w:ind w:left="113" w:right="113"/>
              <w:jc w:val="center"/>
              <w:textAlignment w:val="baseline"/>
              <w:rPr>
                <w:b/>
                <w:bCs/>
                <w:sz w:val="20"/>
                <w:szCs w:val="20"/>
                <w:lang w:val="pt-PT" w:eastAsia="pt-PT"/>
              </w:rPr>
            </w:pPr>
            <w:r w:rsidRPr="00AC0D21">
              <w:rPr>
                <w:b/>
                <w:bCs/>
                <w:sz w:val="20"/>
                <w:szCs w:val="20"/>
                <w:lang w:eastAsia="pt-PT"/>
              </w:rPr>
              <w:lastRenderedPageBreak/>
              <w:t>Personalized medicine</w:t>
            </w:r>
          </w:p>
        </w:tc>
        <w:tc>
          <w:tcPr>
            <w:tcW w:w="1591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F71105" w14:textId="47B424CE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A60670">
              <w:rPr>
                <w:sz w:val="20"/>
                <w:szCs w:val="20"/>
                <w:lang w:eastAsia="pt-PT"/>
              </w:rPr>
              <w:t>Glioblastoma</w:t>
            </w:r>
          </w:p>
        </w:tc>
        <w:tc>
          <w:tcPr>
            <w:tcW w:w="4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54BB6A" w14:textId="30EE531A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>Engineered NK-CAR cells targeting HER2, EGFR, and EGFRvIII were investigated in 3D tumors.</w:t>
            </w:r>
          </w:p>
        </w:tc>
        <w:tc>
          <w:tcPr>
            <w:tcW w:w="4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BA6C01B" w14:textId="41F6EB3B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>These models presented a dispersed morphology with an increase in the number of dead cells and in INF-</w:t>
            </w:r>
            <w:r w:rsidRPr="576F6DD4">
              <w:rPr>
                <w:sz w:val="20"/>
                <w:szCs w:val="20"/>
                <w:lang w:val="pt-PT" w:eastAsia="pt-PT"/>
              </w:rPr>
              <w:t>γ</w:t>
            </w:r>
            <w:r w:rsidRPr="00FD0D97">
              <w:rPr>
                <w:sz w:val="20"/>
                <w:szCs w:val="20"/>
                <w:lang w:eastAsia="pt-PT"/>
              </w:rPr>
              <w:t>, IL-6, and IL-8 secretion when cocultured with the super-charged NK cells.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24832F" w14:textId="38AB07A8" w:rsidR="00001620" w:rsidRPr="00A60670" w:rsidRDefault="00001620" w:rsidP="00001620">
            <w:pPr>
              <w:spacing w:after="120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60670">
              <w:rPr>
                <w:color w:val="000000" w:themeColor="text1"/>
                <w:sz w:val="20"/>
                <w:szCs w:val="20"/>
              </w:rPr>
              <w:t>(Xie et al., 2020)</w:t>
            </w:r>
          </w:p>
        </w:tc>
      </w:tr>
      <w:tr w:rsidR="00001620" w:rsidRPr="009A10CA" w14:paraId="78AB4D53" w14:textId="77777777" w:rsidTr="001B70D3">
        <w:trPr>
          <w:trHeight w:val="1228"/>
        </w:trPr>
        <w:tc>
          <w:tcPr>
            <w:tcW w:w="1736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8378E4" w14:textId="2ADE90D2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val="pt-PT" w:eastAsia="pt-PT"/>
              </w:rPr>
            </w:pPr>
          </w:p>
        </w:tc>
        <w:tc>
          <w:tcPr>
            <w:tcW w:w="15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C1AD87" w14:textId="1E22621F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val="pt-PT" w:eastAsia="pt-PT"/>
              </w:rPr>
            </w:pPr>
            <w:r w:rsidRPr="009A10CA">
              <w:rPr>
                <w:sz w:val="20"/>
                <w:szCs w:val="20"/>
                <w:lang w:eastAsia="pt-PT"/>
              </w:rPr>
              <w:t>Glioma</w:t>
            </w:r>
          </w:p>
        </w:tc>
        <w:tc>
          <w:tcPr>
            <w:tcW w:w="4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2AE0B2" w14:textId="1252601B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>Glioma organoids and human umbilical vein endothelial cells in a coculture system within a fibrin gel, the drug atorvastatin exhibited notable inhibitory effects on angiogenesis, which were found to be dose-dependent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4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FADF89" w14:textId="7D3D96F7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>Downregulation of VEGF, CD31, and Bcl-2. This phenomenon suggests that atorvastatin holds promising potential as an agent for the treatment of cancer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5E6091" w14:textId="4035A9DB" w:rsidR="00001620" w:rsidRPr="00A60670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</w:rPr>
            </w:pPr>
            <w:r w:rsidRPr="00A60670">
              <w:rPr>
                <w:color w:val="000000" w:themeColor="text1"/>
                <w:sz w:val="20"/>
                <w:szCs w:val="20"/>
              </w:rPr>
              <w:t>(Bayat et al., 2018)</w:t>
            </w:r>
          </w:p>
        </w:tc>
      </w:tr>
      <w:tr w:rsidR="00001620" w:rsidRPr="009A10CA" w14:paraId="2C78FC43" w14:textId="77777777" w:rsidTr="001B70D3">
        <w:trPr>
          <w:trHeight w:val="947"/>
        </w:trPr>
        <w:tc>
          <w:tcPr>
            <w:tcW w:w="1736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F93047" w14:textId="344540A3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15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BE0875" w14:textId="54101FC3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9A10CA">
              <w:rPr>
                <w:sz w:val="20"/>
                <w:szCs w:val="20"/>
                <w:lang w:eastAsia="pt-PT"/>
              </w:rPr>
              <w:t>Head and neck cancer</w:t>
            </w:r>
          </w:p>
        </w:tc>
        <w:tc>
          <w:tcPr>
            <w:tcW w:w="4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A57434D" w14:textId="099F578E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>PDOs from head and neck cancer were exposed to chemotherapy, radiotherapy and targeted drugs. Also, organoid gene editing based on CRISPR-Cas9 has been applied to biomarker validation.</w:t>
            </w:r>
          </w:p>
        </w:tc>
        <w:tc>
          <w:tcPr>
            <w:tcW w:w="4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BDAFCD" w14:textId="40EEA2A6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>The results showed that there was a significant correlation between organoid sensitivity and clinical response. They show how organoids can be used to explore biomarker potential in targeted therapeutic settings.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0E023E" w14:textId="1DE29FC3" w:rsidR="00001620" w:rsidRPr="00A60670" w:rsidRDefault="00001620" w:rsidP="00001620">
            <w:pPr>
              <w:spacing w:after="120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60670">
              <w:rPr>
                <w:color w:val="000000" w:themeColor="text1"/>
                <w:sz w:val="20"/>
                <w:szCs w:val="20"/>
              </w:rPr>
              <w:t>(Millen et al., 2023)</w:t>
            </w:r>
          </w:p>
        </w:tc>
      </w:tr>
      <w:tr w:rsidR="00001620" w:rsidRPr="009A10CA" w14:paraId="0C6BE2D9" w14:textId="77777777" w:rsidTr="001B70D3">
        <w:trPr>
          <w:trHeight w:val="909"/>
        </w:trPr>
        <w:tc>
          <w:tcPr>
            <w:tcW w:w="1736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0CACC4" w14:textId="0D58A372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15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4CC513" w14:textId="20C0F1D8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>Leukemia and Head and neck squamous cell carcinoma</w:t>
            </w:r>
          </w:p>
        </w:tc>
        <w:tc>
          <w:tcPr>
            <w:tcW w:w="4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0315D12" w14:textId="250AB50D" w:rsidR="00001620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6A58BC26">
              <w:rPr>
                <w:sz w:val="20"/>
                <w:szCs w:val="20"/>
                <w:lang w:eastAsia="pt-PT"/>
              </w:rPr>
              <w:t>Individuals with congenital dyskeratosis</w:t>
            </w:r>
            <w:r>
              <w:rPr>
                <w:sz w:val="20"/>
                <w:szCs w:val="20"/>
                <w:lang w:eastAsia="pt-PT"/>
              </w:rPr>
              <w:t>,</w:t>
            </w:r>
            <w:r w:rsidRPr="6A58BC26">
              <w:rPr>
                <w:sz w:val="20"/>
                <w:szCs w:val="20"/>
                <w:lang w:eastAsia="pt-PT"/>
              </w:rPr>
              <w:t xml:space="preserve"> caused by mutations in the DKC1 gene, have a predisposition to developing leukemia and squamous cell carcinoma of the head and neck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4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0CC35FC" w14:textId="26D07570" w:rsidR="00001620" w:rsidRPr="000C7121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proofErr w:type="spellStart"/>
            <w:r w:rsidRPr="00FD0D97">
              <w:rPr>
                <w:sz w:val="20"/>
                <w:szCs w:val="20"/>
                <w:lang w:eastAsia="pt-PT"/>
              </w:rPr>
              <w:t>hPSC</w:t>
            </w:r>
            <w:proofErr w:type="spellEnd"/>
            <w:r w:rsidRPr="00FD0D97">
              <w:rPr>
                <w:sz w:val="20"/>
                <w:szCs w:val="20"/>
                <w:lang w:eastAsia="pt-PT"/>
              </w:rPr>
              <w:t>-derived intestinal organoids from patients with this disease have been developed and used for Cas9-mediated recombination, and mutation correction resulted in a phenotypic rescue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53FD219" w14:textId="263608A1" w:rsidR="00001620" w:rsidRPr="00A60670" w:rsidRDefault="00001620" w:rsidP="00001620">
            <w:pPr>
              <w:spacing w:after="120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60670">
              <w:rPr>
                <w:color w:val="000000" w:themeColor="text1"/>
                <w:sz w:val="20"/>
                <w:szCs w:val="20"/>
              </w:rPr>
              <w:t>(Woo et al., 2016)</w:t>
            </w:r>
          </w:p>
        </w:tc>
      </w:tr>
      <w:tr w:rsidR="00001620" w:rsidRPr="009A10CA" w14:paraId="0F0CEFBA" w14:textId="77777777" w:rsidTr="001B70D3">
        <w:trPr>
          <w:trHeight w:val="684"/>
        </w:trPr>
        <w:tc>
          <w:tcPr>
            <w:tcW w:w="1736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C26143" w14:textId="2370A9C4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val="pt-PT" w:eastAsia="pt-PT"/>
              </w:rPr>
            </w:pPr>
          </w:p>
        </w:tc>
        <w:tc>
          <w:tcPr>
            <w:tcW w:w="15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1A27C5" w14:textId="61F94CC7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val="pt-PT" w:eastAsia="pt-PT"/>
              </w:rPr>
            </w:pPr>
            <w:r w:rsidRPr="009A10CA">
              <w:rPr>
                <w:sz w:val="20"/>
                <w:szCs w:val="20"/>
                <w:lang w:eastAsia="pt-PT"/>
              </w:rPr>
              <w:t>Multicellular hepatocellular carcinoma</w:t>
            </w:r>
            <w:r>
              <w:rPr>
                <w:sz w:val="20"/>
                <w:szCs w:val="20"/>
                <w:lang w:eastAsia="pt-PT"/>
              </w:rPr>
              <w:t xml:space="preserve"> (HCC)</w:t>
            </w:r>
          </w:p>
        </w:tc>
        <w:tc>
          <w:tcPr>
            <w:tcW w:w="4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74A801" w14:textId="7BF5552C" w:rsidR="00001620" w:rsidRPr="00E216E9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>
              <w:rPr>
                <w:sz w:val="20"/>
                <w:szCs w:val="20"/>
                <w:lang w:eastAsia="pt-PT"/>
              </w:rPr>
              <w:t>These organoids incorporate</w:t>
            </w:r>
            <w:r w:rsidRPr="6A58BC26">
              <w:rPr>
                <w:sz w:val="20"/>
                <w:szCs w:val="20"/>
                <w:lang w:eastAsia="pt-PT"/>
              </w:rPr>
              <w:t xml:space="preserve"> multicellular </w:t>
            </w:r>
            <w:r>
              <w:rPr>
                <w:sz w:val="20"/>
                <w:szCs w:val="20"/>
                <w:lang w:eastAsia="pt-PT"/>
              </w:rPr>
              <w:t>HCC</w:t>
            </w:r>
            <w:r w:rsidRPr="6A58BC26">
              <w:rPr>
                <w:sz w:val="20"/>
                <w:szCs w:val="20"/>
                <w:lang w:eastAsia="pt-PT"/>
              </w:rPr>
              <w:t xml:space="preserve"> cells</w:t>
            </w:r>
            <w:r>
              <w:rPr>
                <w:sz w:val="20"/>
                <w:szCs w:val="20"/>
                <w:lang w:eastAsia="pt-PT"/>
              </w:rPr>
              <w:t xml:space="preserve"> </w:t>
            </w:r>
            <w:r w:rsidRPr="6A58BC26">
              <w:rPr>
                <w:sz w:val="20"/>
                <w:szCs w:val="20"/>
                <w:lang w:eastAsia="pt-PT"/>
              </w:rPr>
              <w:t>along with various stromal cells (e.g., endothelial cells, fibroblasts, and hepatic stellate cells)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4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5DF65F" w14:textId="1C7B6DB7" w:rsidR="00001620" w:rsidRPr="000C7121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0C7121">
              <w:rPr>
                <w:sz w:val="20"/>
                <w:szCs w:val="20"/>
                <w:lang w:eastAsia="pt-PT"/>
              </w:rPr>
              <w:t>Strong association between the activation of Yes-associated protein/transcriptional coactivator with PDZ-binding motif signaling and stromal activation in multicellular HCC.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C16357" w14:textId="498951B2" w:rsidR="00001620" w:rsidRPr="00A60670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</w:rPr>
            </w:pPr>
            <w:r w:rsidRPr="00A60670">
              <w:rPr>
                <w:color w:val="000000" w:themeColor="text1"/>
                <w:sz w:val="20"/>
                <w:szCs w:val="20"/>
              </w:rPr>
              <w:t>(Cho et al., 2021)</w:t>
            </w:r>
          </w:p>
        </w:tc>
      </w:tr>
      <w:tr w:rsidR="00001620" w:rsidRPr="009A10CA" w14:paraId="325680E6" w14:textId="77777777" w:rsidTr="001B70D3">
        <w:trPr>
          <w:trHeight w:val="586"/>
        </w:trPr>
        <w:tc>
          <w:tcPr>
            <w:tcW w:w="1736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4F91623" w14:textId="7982FB46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159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D32325" w14:textId="70C1865E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DC5FB7">
              <w:rPr>
                <w:color w:val="040C28"/>
                <w:sz w:val="20"/>
                <w:szCs w:val="20"/>
                <w:lang w:eastAsia="pt-PT"/>
              </w:rPr>
              <w:t>Non-small cell lung cancer </w:t>
            </w:r>
            <w:r w:rsidRPr="00DC5FB7">
              <w:rPr>
                <w:sz w:val="20"/>
                <w:szCs w:val="20"/>
                <w:lang w:eastAsia="pt-PT"/>
              </w:rPr>
              <w:t>(NSCLC)</w:t>
            </w:r>
          </w:p>
        </w:tc>
        <w:tc>
          <w:tcPr>
            <w:tcW w:w="4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F8019B" w14:textId="4B4CB776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>Cocultured tumor organoids expressing B7-H3 with B7-H3-CAR-T cells to verify their antitumor activity prior to brain metastasis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4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D6275DE" w14:textId="592718AF" w:rsidR="00001620" w:rsidRPr="6A58BC26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9A10CA">
              <w:rPr>
                <w:sz w:val="20"/>
                <w:szCs w:val="20"/>
                <w:lang w:eastAsia="pt-PT"/>
              </w:rPr>
              <w:t xml:space="preserve">PDX model that </w:t>
            </w:r>
            <w:r>
              <w:rPr>
                <w:sz w:val="20"/>
                <w:szCs w:val="20"/>
                <w:lang w:eastAsia="pt-PT"/>
              </w:rPr>
              <w:t xml:space="preserve">is able to </w:t>
            </w:r>
            <w:r w:rsidRPr="009A10CA">
              <w:rPr>
                <w:sz w:val="20"/>
                <w:szCs w:val="20"/>
                <w:lang w:eastAsia="pt-PT"/>
              </w:rPr>
              <w:t>bind with CCR2 on the surface of tumor cells can promote CCR2b-B7-H3-CAR-T cells to penetrate the blood–brain barrier.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550A853" w14:textId="4BEAE437" w:rsidR="00001620" w:rsidRPr="00A60670" w:rsidRDefault="00001620" w:rsidP="00001620">
            <w:pPr>
              <w:spacing w:after="120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60670">
              <w:rPr>
                <w:color w:val="000000" w:themeColor="text1"/>
                <w:sz w:val="20"/>
                <w:szCs w:val="20"/>
              </w:rPr>
              <w:t>(Li et al., 2022)</w:t>
            </w:r>
          </w:p>
        </w:tc>
      </w:tr>
      <w:tr w:rsidR="00001620" w:rsidRPr="009A10CA" w14:paraId="657657FC" w14:textId="77777777" w:rsidTr="001B70D3">
        <w:trPr>
          <w:trHeight w:val="1009"/>
        </w:trPr>
        <w:tc>
          <w:tcPr>
            <w:tcW w:w="1736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5E1DBB" w14:textId="187A8040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1591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AA747CF" w14:textId="77777777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E7A7E82" w14:textId="0D41E860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 xml:space="preserve">Preliminary investigation to examine the safety and antitumor efficacy of </w:t>
            </w:r>
            <w:proofErr w:type="spellStart"/>
            <w:r w:rsidRPr="00FD0D97">
              <w:rPr>
                <w:sz w:val="20"/>
                <w:szCs w:val="20"/>
                <w:lang w:eastAsia="pt-PT"/>
              </w:rPr>
              <w:t>pyrotinib</w:t>
            </w:r>
            <w:proofErr w:type="spellEnd"/>
            <w:r w:rsidRPr="00FD0D97">
              <w:rPr>
                <w:sz w:val="20"/>
                <w:szCs w:val="20"/>
                <w:lang w:eastAsia="pt-PT"/>
              </w:rPr>
              <w:t xml:space="preserve"> using PDOs and corresponding PDX</w:t>
            </w:r>
            <w:r>
              <w:rPr>
                <w:sz w:val="20"/>
                <w:szCs w:val="20"/>
                <w:lang w:eastAsia="pt-PT"/>
              </w:rPr>
              <w:t>s</w:t>
            </w:r>
            <w:r w:rsidRPr="00FD0D97">
              <w:rPr>
                <w:sz w:val="20"/>
                <w:szCs w:val="20"/>
                <w:lang w:eastAsia="pt-PT"/>
              </w:rPr>
              <w:t xml:space="preserve"> from patients with advanced lung adenocarcinoma characterized by the presence of the HER2-A775_G776YVMA insertion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4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53FE71" w14:textId="347C6EE9" w:rsidR="00001620" w:rsidRPr="6A58BC26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proofErr w:type="spellStart"/>
            <w:r w:rsidRPr="6A58BC26">
              <w:rPr>
                <w:sz w:val="20"/>
                <w:szCs w:val="20"/>
                <w:lang w:eastAsia="pt-PT"/>
              </w:rPr>
              <w:t>Pyrotinib</w:t>
            </w:r>
            <w:proofErr w:type="spellEnd"/>
            <w:r w:rsidRPr="6A58BC26">
              <w:rPr>
                <w:sz w:val="20"/>
                <w:szCs w:val="20"/>
                <w:lang w:eastAsia="pt-PT"/>
              </w:rPr>
              <w:t xml:space="preserve"> exhibits substantial growth inhibition of organoids and induces a notable reduction in tumor burden within PDX models. Also, a phase II clinical trial involving 15 patients with HER2-mutant NSCLC demonstrated the therapeutic advantages of </w:t>
            </w:r>
            <w:proofErr w:type="spellStart"/>
            <w:r w:rsidRPr="6A58BC26">
              <w:rPr>
                <w:sz w:val="20"/>
                <w:szCs w:val="20"/>
                <w:lang w:eastAsia="pt-PT"/>
              </w:rPr>
              <w:t>pyrotinib</w:t>
            </w:r>
            <w:proofErr w:type="spellEnd"/>
            <w:r w:rsidRPr="6A58BC26"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D551E41" w14:textId="24B7B7CA" w:rsidR="00001620" w:rsidRPr="00A60670" w:rsidRDefault="00001620" w:rsidP="00001620">
            <w:pPr>
              <w:spacing w:after="120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60670">
              <w:rPr>
                <w:color w:val="000000" w:themeColor="text1"/>
                <w:sz w:val="20"/>
                <w:szCs w:val="20"/>
                <w:lang w:val="pt-PT" w:eastAsia="pt-PT"/>
              </w:rPr>
              <w:t>(Wang et al., 2019)</w:t>
            </w:r>
          </w:p>
        </w:tc>
      </w:tr>
      <w:tr w:rsidR="00001620" w:rsidRPr="009A10CA" w14:paraId="1744A909" w14:textId="77777777" w:rsidTr="001B70D3">
        <w:trPr>
          <w:trHeight w:val="60"/>
        </w:trPr>
        <w:tc>
          <w:tcPr>
            <w:tcW w:w="1736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1974B5" w14:textId="7BD77AEB" w:rsidR="00001620" w:rsidRPr="00F43435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1591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9F2BAD" w14:textId="4A29A7F6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eastAsia="pt-PT"/>
              </w:rPr>
              <w:t>OC</w:t>
            </w:r>
          </w:p>
        </w:tc>
        <w:tc>
          <w:tcPr>
            <w:tcW w:w="4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5B8993" w14:textId="5C5A9D77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6A58BC26">
              <w:rPr>
                <w:sz w:val="20"/>
                <w:szCs w:val="20"/>
                <w:lang w:eastAsia="pt-PT"/>
              </w:rPr>
              <w:t xml:space="preserve">High-grade serous </w:t>
            </w:r>
            <w:proofErr w:type="spellStart"/>
            <w:r w:rsidRPr="6A58BC26">
              <w:rPr>
                <w:sz w:val="20"/>
                <w:szCs w:val="20"/>
                <w:lang w:eastAsia="pt-PT"/>
              </w:rPr>
              <w:t>tubo</w:t>
            </w:r>
            <w:proofErr w:type="spellEnd"/>
            <w:r w:rsidRPr="6A58BC26">
              <w:rPr>
                <w:sz w:val="20"/>
                <w:szCs w:val="20"/>
                <w:lang w:eastAsia="pt-PT"/>
              </w:rPr>
              <w:t>-</w:t>
            </w:r>
            <w:r>
              <w:rPr>
                <w:sz w:val="20"/>
                <w:szCs w:val="20"/>
                <w:lang w:eastAsia="pt-PT"/>
              </w:rPr>
              <w:t>OC</w:t>
            </w:r>
            <w:r w:rsidRPr="6A58BC26">
              <w:rPr>
                <w:sz w:val="20"/>
                <w:szCs w:val="20"/>
                <w:lang w:eastAsia="pt-PT"/>
              </w:rPr>
              <w:t xml:space="preserve"> organoids were obtained with mouse fallopian epithelial cells using a CRISPR/Cas9 mutagenesis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4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B9C4AA" w14:textId="002D40B9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>These organoids presented several expected sensitivities to small molecule drugs, particularly PARP inhibitors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BA75C5" w14:textId="19438768" w:rsidR="00001620" w:rsidRPr="00A60670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</w:rPr>
            </w:pPr>
            <w:r w:rsidRPr="00A60670">
              <w:rPr>
                <w:color w:val="000000" w:themeColor="text1"/>
                <w:sz w:val="20"/>
                <w:szCs w:val="20"/>
              </w:rPr>
              <w:t>(Zhang et al., 2021)</w:t>
            </w:r>
          </w:p>
        </w:tc>
      </w:tr>
      <w:tr w:rsidR="00001620" w:rsidRPr="009A10CA" w14:paraId="1102C043" w14:textId="77777777" w:rsidTr="00AC0D21">
        <w:trPr>
          <w:trHeight w:val="60"/>
        </w:trPr>
        <w:tc>
          <w:tcPr>
            <w:tcW w:w="1736" w:type="dxa"/>
            <w:vMerge w:val="restart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textDirection w:val="btLr"/>
            <w:vAlign w:val="center"/>
            <w:hideMark/>
          </w:tcPr>
          <w:p w14:paraId="40158706" w14:textId="2BD12073" w:rsidR="00001620" w:rsidRPr="00AC0D21" w:rsidRDefault="00001620" w:rsidP="00AC0D21">
            <w:pPr>
              <w:spacing w:after="120"/>
              <w:ind w:left="113" w:right="113"/>
              <w:jc w:val="center"/>
              <w:textAlignment w:val="baseline"/>
              <w:rPr>
                <w:b/>
                <w:bCs/>
                <w:sz w:val="20"/>
                <w:szCs w:val="20"/>
                <w:lang w:val="pt-PT" w:eastAsia="pt-PT"/>
              </w:rPr>
            </w:pPr>
            <w:r w:rsidRPr="00AC0D21">
              <w:rPr>
                <w:b/>
                <w:bCs/>
                <w:sz w:val="20"/>
                <w:szCs w:val="20"/>
                <w:lang w:eastAsia="pt-PT"/>
              </w:rPr>
              <w:lastRenderedPageBreak/>
              <w:t>Personalized medicine</w:t>
            </w:r>
          </w:p>
        </w:tc>
        <w:tc>
          <w:tcPr>
            <w:tcW w:w="1591" w:type="dxa"/>
            <w:vMerge w:val="restart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E9D955" w14:textId="55F3C045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OC</w:t>
            </w:r>
          </w:p>
        </w:tc>
        <w:tc>
          <w:tcPr>
            <w:tcW w:w="4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4357C9" w14:textId="76364FDE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>
              <w:rPr>
                <w:sz w:val="20"/>
                <w:szCs w:val="20"/>
                <w:lang w:eastAsia="pt-PT"/>
              </w:rPr>
              <w:t>OC</w:t>
            </w:r>
            <w:r w:rsidRPr="6A58BC26">
              <w:rPr>
                <w:sz w:val="20"/>
                <w:szCs w:val="20"/>
                <w:lang w:eastAsia="pt-PT"/>
              </w:rPr>
              <w:t xml:space="preserve"> spheroids were also subjected to genome editing using CRISPR/Cas9 to inactivate TIMP-2, with the goal </w:t>
            </w:r>
            <w:r>
              <w:rPr>
                <w:sz w:val="20"/>
                <w:szCs w:val="20"/>
                <w:lang w:eastAsia="pt-PT"/>
              </w:rPr>
              <w:t>to</w:t>
            </w:r>
            <w:r w:rsidRPr="6A58BC26">
              <w:rPr>
                <w:sz w:val="20"/>
                <w:szCs w:val="20"/>
                <w:lang w:eastAsia="pt-PT"/>
              </w:rPr>
              <w:t xml:space="preserve"> understand its pathogenic role.</w:t>
            </w:r>
          </w:p>
        </w:tc>
        <w:tc>
          <w:tcPr>
            <w:tcW w:w="4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8BA5EB" w14:textId="29EB9ABD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>These KO spheroids exhibited enhanced proliferation, migration, invasion, and resistance to paclitaxel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68F16C" w14:textId="63B2CBAD" w:rsidR="00001620" w:rsidRPr="00A60670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</w:rPr>
            </w:pPr>
            <w:r w:rsidRPr="00A60670">
              <w:rPr>
                <w:color w:val="000000" w:themeColor="text1"/>
                <w:sz w:val="20"/>
                <w:szCs w:val="20"/>
              </w:rPr>
              <w:t>(Escalona et al., 2022)</w:t>
            </w:r>
          </w:p>
        </w:tc>
      </w:tr>
      <w:tr w:rsidR="00001620" w:rsidRPr="009A10CA" w14:paraId="3897A6C4" w14:textId="77777777" w:rsidTr="00D61519">
        <w:trPr>
          <w:trHeight w:val="60"/>
        </w:trPr>
        <w:tc>
          <w:tcPr>
            <w:tcW w:w="1736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967FEA" w14:textId="54285EFE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val="pt-PT" w:eastAsia="pt-PT"/>
              </w:rPr>
            </w:pPr>
          </w:p>
        </w:tc>
        <w:tc>
          <w:tcPr>
            <w:tcW w:w="1591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B608F9" w14:textId="1FA0916F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val="pt-PT" w:eastAsia="pt-PT"/>
              </w:rPr>
            </w:pPr>
          </w:p>
        </w:tc>
        <w:tc>
          <w:tcPr>
            <w:tcW w:w="4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8337E9" w14:textId="18192E0C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9A10CA">
              <w:rPr>
                <w:sz w:val="20"/>
                <w:szCs w:val="20"/>
                <w:lang w:eastAsia="pt-PT"/>
              </w:rPr>
              <w:t xml:space="preserve">Customized therapies targeting ALDH1 could reduce resistance to chemotherapy and improve the survival rate of </w:t>
            </w:r>
            <w:r>
              <w:rPr>
                <w:sz w:val="20"/>
                <w:szCs w:val="20"/>
                <w:lang w:eastAsia="pt-PT"/>
              </w:rPr>
              <w:t>OC.</w:t>
            </w:r>
          </w:p>
        </w:tc>
        <w:tc>
          <w:tcPr>
            <w:tcW w:w="4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04BE6F" w14:textId="4A8B1599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9A10CA">
              <w:rPr>
                <w:sz w:val="20"/>
                <w:szCs w:val="20"/>
                <w:lang w:eastAsia="pt-PT"/>
              </w:rPr>
              <w:t xml:space="preserve">ALDH1 inhibition by CRISPR/Cas9 effectively blocked the proliferation and survival of </w:t>
            </w:r>
            <w:r>
              <w:rPr>
                <w:sz w:val="20"/>
                <w:szCs w:val="20"/>
                <w:lang w:eastAsia="pt-PT"/>
              </w:rPr>
              <w:t>OC</w:t>
            </w:r>
            <w:r w:rsidRPr="009A10CA">
              <w:rPr>
                <w:sz w:val="20"/>
                <w:szCs w:val="20"/>
                <w:lang w:eastAsia="pt-PT"/>
              </w:rPr>
              <w:t xml:space="preserve"> spheroids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0A8B88" w14:textId="0AB8A4AC" w:rsidR="00001620" w:rsidRPr="00A60670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</w:rPr>
            </w:pPr>
            <w:r w:rsidRPr="00A60670">
              <w:rPr>
                <w:color w:val="000000" w:themeColor="text1"/>
                <w:sz w:val="20"/>
                <w:szCs w:val="20"/>
              </w:rPr>
              <w:t>(Kim et al., 2018)</w:t>
            </w:r>
          </w:p>
        </w:tc>
      </w:tr>
      <w:tr w:rsidR="00001620" w:rsidRPr="009A10CA" w14:paraId="3384B319" w14:textId="77777777" w:rsidTr="00320EEE">
        <w:trPr>
          <w:trHeight w:val="60"/>
        </w:trPr>
        <w:tc>
          <w:tcPr>
            <w:tcW w:w="1736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6035C9" w14:textId="54A753F6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1591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1FC4A7D" w14:textId="77777777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6C2A1E1" w14:textId="224764FB" w:rsidR="00001620" w:rsidRPr="6A58BC26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9A10CA">
              <w:rPr>
                <w:sz w:val="20"/>
                <w:szCs w:val="20"/>
                <w:lang w:eastAsia="pt-PT"/>
              </w:rPr>
              <w:t>A microdevice platform that recapitulated a 3D ovarian tumor allowed the exposition of tumor cells to CAR-T cell delivery and revealed cytotoxicity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4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3C93A56" w14:textId="152A47DC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>
              <w:rPr>
                <w:color w:val="212121"/>
                <w:sz w:val="20"/>
                <w:szCs w:val="20"/>
                <w:shd w:val="clear" w:color="auto" w:fill="FFFFFF"/>
                <w:lang w:eastAsia="pt-PT"/>
              </w:rPr>
              <w:t>This</w:t>
            </w:r>
            <w:r w:rsidRPr="009A10CA">
              <w:rPr>
                <w:color w:val="212121"/>
                <w:sz w:val="20"/>
                <w:szCs w:val="20"/>
                <w:shd w:val="clear" w:color="auto" w:fill="FFFFFF"/>
                <w:lang w:eastAsia="pt-PT"/>
              </w:rPr>
              <w:t xml:space="preserve"> design allows for the evaluation of CAR-T cell cytotoxicity and infiltration in the heterogeneous oxygen landscape of </w:t>
            </w:r>
            <w:r w:rsidRPr="6A58BC26">
              <w:rPr>
                <w:i/>
                <w:color w:val="212121"/>
                <w:sz w:val="20"/>
                <w:szCs w:val="20"/>
                <w:shd w:val="clear" w:color="auto" w:fill="FFFFFF"/>
                <w:lang w:eastAsia="pt-PT"/>
              </w:rPr>
              <w:t>in vivo</w:t>
            </w:r>
            <w:r w:rsidRPr="009A10CA">
              <w:rPr>
                <w:color w:val="212121"/>
                <w:sz w:val="20"/>
                <w:szCs w:val="20"/>
                <w:shd w:val="clear" w:color="auto" w:fill="FFFFFF"/>
                <w:lang w:eastAsia="pt-PT"/>
              </w:rPr>
              <w:t xml:space="preserve"> solid tumors at a previously unachievable scale </w:t>
            </w:r>
            <w:r w:rsidRPr="6A58BC26">
              <w:rPr>
                <w:i/>
                <w:color w:val="212121"/>
                <w:sz w:val="20"/>
                <w:szCs w:val="20"/>
                <w:shd w:val="clear" w:color="auto" w:fill="FFFFFF"/>
                <w:lang w:eastAsia="pt-PT"/>
              </w:rPr>
              <w:t>in vitro</w:t>
            </w:r>
            <w:r w:rsidRPr="009A10CA">
              <w:rPr>
                <w:color w:val="212121"/>
                <w:sz w:val="20"/>
                <w:szCs w:val="20"/>
                <w:shd w:val="clear" w:color="auto" w:fill="FFFFFF"/>
                <w:lang w:eastAsia="pt-PT"/>
              </w:rPr>
              <w:t>.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CFC9FC" w14:textId="792C927E" w:rsidR="00001620" w:rsidRPr="00A60670" w:rsidRDefault="00001620" w:rsidP="00001620">
            <w:pPr>
              <w:spacing w:after="120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A60670">
              <w:rPr>
                <w:color w:val="000000" w:themeColor="text1"/>
                <w:sz w:val="20"/>
                <w:szCs w:val="20"/>
              </w:rPr>
              <w:t>(Ando et al., 2019)</w:t>
            </w:r>
          </w:p>
        </w:tc>
      </w:tr>
      <w:tr w:rsidR="00001620" w:rsidRPr="009A10CA" w14:paraId="5990EF9A" w14:textId="77777777" w:rsidTr="00320EEE">
        <w:trPr>
          <w:trHeight w:val="22"/>
        </w:trPr>
        <w:tc>
          <w:tcPr>
            <w:tcW w:w="1736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76054F" w14:textId="6A0088CC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val="pt-PT" w:eastAsia="pt-PT"/>
              </w:rPr>
            </w:pPr>
          </w:p>
        </w:tc>
        <w:tc>
          <w:tcPr>
            <w:tcW w:w="15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B67E8B" w14:textId="166893E2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val="pt-PT" w:eastAsia="pt-PT"/>
              </w:rPr>
            </w:pPr>
            <w:r w:rsidRPr="009A10CA">
              <w:rPr>
                <w:sz w:val="20"/>
                <w:szCs w:val="20"/>
                <w:lang w:eastAsia="pt-PT"/>
              </w:rPr>
              <w:t>PDAC</w:t>
            </w:r>
          </w:p>
        </w:tc>
        <w:tc>
          <w:tcPr>
            <w:tcW w:w="4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2161FA" w14:textId="62F3188D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9A10CA">
              <w:rPr>
                <w:sz w:val="20"/>
                <w:szCs w:val="20"/>
                <w:lang w:eastAsia="pt-PT"/>
              </w:rPr>
              <w:t xml:space="preserve">A group generated PDAC organoids and found that Pin1 is overexpressed both in cancer cells and </w:t>
            </w:r>
            <w:r>
              <w:rPr>
                <w:sz w:val="20"/>
                <w:szCs w:val="20"/>
                <w:lang w:eastAsia="pt-PT"/>
              </w:rPr>
              <w:t>CAFs</w:t>
            </w:r>
            <w:r w:rsidRPr="009A10CA">
              <w:rPr>
                <w:sz w:val="20"/>
                <w:szCs w:val="20"/>
                <w:lang w:eastAsia="pt-PT"/>
              </w:rPr>
              <w:t xml:space="preserve"> and correlates with poor survival.</w:t>
            </w:r>
          </w:p>
        </w:tc>
        <w:tc>
          <w:tcPr>
            <w:tcW w:w="4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B89899" w14:textId="626EE6CF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>Targeting Pin1 function by CRISPR/Cas9 suppressed fibroblast proliferation, induced quiescence, and inhibited their ability to secrete a wide range of cytokines that promote cancer progression and prevent T cell recruitment into the TME.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C30B2F" w14:textId="145DF82B" w:rsidR="00001620" w:rsidRPr="00A60670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</w:rPr>
            </w:pPr>
            <w:r w:rsidRPr="00A60670">
              <w:rPr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A60670">
              <w:rPr>
                <w:color w:val="000000" w:themeColor="text1"/>
                <w:sz w:val="20"/>
                <w:szCs w:val="20"/>
              </w:rPr>
              <w:t>Koikawa</w:t>
            </w:r>
            <w:proofErr w:type="spellEnd"/>
            <w:r w:rsidRPr="00A60670">
              <w:rPr>
                <w:color w:val="000000" w:themeColor="text1"/>
                <w:sz w:val="20"/>
                <w:szCs w:val="20"/>
              </w:rPr>
              <w:t xml:space="preserve"> et al., 2021)</w:t>
            </w:r>
          </w:p>
        </w:tc>
      </w:tr>
      <w:tr w:rsidR="00001620" w:rsidRPr="009A10CA" w14:paraId="055E8259" w14:textId="77777777" w:rsidTr="00320EEE">
        <w:trPr>
          <w:trHeight w:val="60"/>
        </w:trPr>
        <w:tc>
          <w:tcPr>
            <w:tcW w:w="173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44C582" w14:textId="1C5F5D7D" w:rsidR="00001620" w:rsidRPr="009A10CA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val="pt-PT" w:eastAsia="pt-PT"/>
              </w:rPr>
            </w:pPr>
          </w:p>
        </w:tc>
        <w:tc>
          <w:tcPr>
            <w:tcW w:w="15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59C88B" w14:textId="07B5A4DE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 xml:space="preserve">PDAC, CRC and </w:t>
            </w:r>
            <w:r>
              <w:rPr>
                <w:sz w:val="20"/>
                <w:szCs w:val="20"/>
                <w:lang w:eastAsia="pt-PT"/>
              </w:rPr>
              <w:t>GC</w:t>
            </w:r>
          </w:p>
        </w:tc>
        <w:tc>
          <w:tcPr>
            <w:tcW w:w="4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6F5ECE" w14:textId="2F16744D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9A10CA">
              <w:rPr>
                <w:sz w:val="20"/>
                <w:szCs w:val="20"/>
                <w:lang w:eastAsia="pt-PT"/>
              </w:rPr>
              <w:t xml:space="preserve">Gene editing of KRAS and TP53 through CRISPR/Cas9 was possible in PDOs from PDAC, CRR, and </w:t>
            </w:r>
            <w:r>
              <w:rPr>
                <w:sz w:val="20"/>
                <w:szCs w:val="20"/>
                <w:lang w:eastAsia="pt-PT"/>
              </w:rPr>
              <w:t>GC</w:t>
            </w:r>
            <w:r w:rsidRPr="009A10CA">
              <w:rPr>
                <w:sz w:val="20"/>
                <w:szCs w:val="20"/>
                <w:lang w:eastAsia="pt-PT"/>
              </w:rPr>
              <w:t>, and this correction inhibit</w:t>
            </w:r>
            <w:r>
              <w:rPr>
                <w:sz w:val="20"/>
                <w:szCs w:val="20"/>
                <w:lang w:eastAsia="pt-PT"/>
              </w:rPr>
              <w:t>ed</w:t>
            </w:r>
            <w:r w:rsidRPr="009A10CA">
              <w:rPr>
                <w:sz w:val="20"/>
                <w:szCs w:val="20"/>
                <w:lang w:eastAsia="pt-PT"/>
              </w:rPr>
              <w:t xml:space="preserve"> PDOs growth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4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94C44C" w14:textId="1F8138A3" w:rsidR="00001620" w:rsidRPr="00FD0D97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D0D97">
              <w:rPr>
                <w:sz w:val="20"/>
                <w:szCs w:val="20"/>
                <w:lang w:eastAsia="pt-PT"/>
              </w:rPr>
              <w:t>Programmable nucleases, particularly the CRISPR/Cas9 system, provide an attractive tool for genetically targeting KRAS mutations in cancer cells.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3B920B" w14:textId="36130DCD" w:rsidR="00001620" w:rsidRPr="00A60670" w:rsidRDefault="00001620" w:rsidP="00001620">
            <w:pPr>
              <w:spacing w:after="120"/>
              <w:jc w:val="center"/>
              <w:textAlignment w:val="baseline"/>
              <w:rPr>
                <w:sz w:val="20"/>
                <w:szCs w:val="20"/>
              </w:rPr>
            </w:pPr>
            <w:r w:rsidRPr="00A60670">
              <w:rPr>
                <w:color w:val="000000" w:themeColor="text1"/>
                <w:sz w:val="20"/>
                <w:szCs w:val="20"/>
              </w:rPr>
              <w:t>(Sayed et al., 2022)</w:t>
            </w:r>
          </w:p>
        </w:tc>
      </w:tr>
    </w:tbl>
    <w:p w14:paraId="58F1AED1" w14:textId="77777777" w:rsidR="00DE23E8" w:rsidRDefault="00DE23E8" w:rsidP="00654E8F">
      <w:pPr>
        <w:spacing w:before="240"/>
      </w:pPr>
    </w:p>
    <w:p w14:paraId="709F4D15" w14:textId="77777777" w:rsidR="001A1D09" w:rsidRDefault="001A1D09" w:rsidP="00654E8F">
      <w:pPr>
        <w:spacing w:before="240"/>
      </w:pPr>
    </w:p>
    <w:p w14:paraId="2A5D020F" w14:textId="77777777" w:rsidR="001A1D09" w:rsidRDefault="001A1D09" w:rsidP="00654E8F">
      <w:pPr>
        <w:spacing w:before="240"/>
      </w:pPr>
    </w:p>
    <w:p w14:paraId="4D24D4C9" w14:textId="77777777" w:rsidR="001A1D09" w:rsidRDefault="001A1D09" w:rsidP="00654E8F">
      <w:pPr>
        <w:spacing w:before="240"/>
      </w:pPr>
    </w:p>
    <w:p w14:paraId="19040CF9" w14:textId="77777777" w:rsidR="001A1D09" w:rsidRDefault="001A1D09" w:rsidP="00654E8F">
      <w:pPr>
        <w:spacing w:before="240"/>
      </w:pPr>
    </w:p>
    <w:p w14:paraId="270B6105" w14:textId="77777777" w:rsidR="00AC0D21" w:rsidRDefault="00AC0D21">
      <w:pPr>
        <w:spacing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7EBB0E14" w14:textId="609DF6A1" w:rsidR="009B53A1" w:rsidRPr="00FD0D97" w:rsidRDefault="009B53A1" w:rsidP="4142D031">
      <w:pPr>
        <w:keepNext/>
      </w:pPr>
      <w:r w:rsidRPr="4142D031">
        <w:rPr>
          <w:b/>
          <w:bCs/>
        </w:rPr>
        <w:lastRenderedPageBreak/>
        <w:t xml:space="preserve">Supplementary Table </w:t>
      </w:r>
      <w:r w:rsidRPr="4142D031">
        <w:rPr>
          <w:b/>
          <w:bCs/>
        </w:rPr>
        <w:fldChar w:fldCharType="begin"/>
      </w:r>
      <w:r w:rsidRPr="4142D031">
        <w:rPr>
          <w:b/>
          <w:bCs/>
        </w:rPr>
        <w:instrText xml:space="preserve"> SEQ Figure \* ARABIC </w:instrText>
      </w:r>
      <w:r w:rsidRPr="4142D031">
        <w:rPr>
          <w:b/>
          <w:bCs/>
        </w:rPr>
        <w:fldChar w:fldCharType="separate"/>
      </w:r>
      <w:r w:rsidR="00686600" w:rsidRPr="4142D031">
        <w:rPr>
          <w:b/>
          <w:bCs/>
        </w:rPr>
        <w:t>2</w:t>
      </w:r>
      <w:r w:rsidRPr="4142D031">
        <w:rPr>
          <w:b/>
          <w:bCs/>
        </w:rPr>
        <w:fldChar w:fldCharType="end"/>
      </w:r>
      <w:r w:rsidRPr="4142D031">
        <w:rPr>
          <w:b/>
          <w:bCs/>
        </w:rPr>
        <w:t>.</w:t>
      </w:r>
      <w:r>
        <w:t xml:space="preserve"> </w:t>
      </w:r>
      <w:r w:rsidR="3B01BA9E">
        <w:t>Complete</w:t>
      </w:r>
      <w:r w:rsidR="00A76940">
        <w:t xml:space="preserve"> </w:t>
      </w:r>
      <w:r w:rsidR="0CD15F40">
        <w:t>and</w:t>
      </w:r>
      <w:r w:rsidR="00A76940">
        <w:t xml:space="preserve"> on-going</w:t>
      </w:r>
      <w:r>
        <w:t xml:space="preserve"> clinical trials</w:t>
      </w:r>
      <w:r w:rsidR="00A76940">
        <w:t xml:space="preserve"> using organoids and TOCs</w:t>
      </w:r>
      <w:r w:rsidR="1640FAB6">
        <w:t xml:space="preserve"> systems (according to </w:t>
      </w:r>
      <w:r w:rsidR="23673563">
        <w:t>clinicaltrials.gov, accessed on October 3</w:t>
      </w:r>
      <w:r w:rsidR="23673563" w:rsidRPr="4142D031">
        <w:rPr>
          <w:vertAlign w:val="superscript"/>
        </w:rPr>
        <w:t>rd</w:t>
      </w:r>
      <w:r w:rsidR="029B5D9D" w:rsidRPr="4142D031">
        <w:t>, 2024).</w:t>
      </w:r>
    </w:p>
    <w:tbl>
      <w:tblPr>
        <w:tblW w:w="1353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2"/>
        <w:gridCol w:w="1800"/>
        <w:gridCol w:w="4173"/>
        <w:gridCol w:w="4827"/>
        <w:gridCol w:w="1306"/>
      </w:tblGrid>
      <w:tr w:rsidR="003F56C2" w:rsidRPr="00B746C1" w14:paraId="2AB1A16D" w14:textId="77777777" w:rsidTr="006F02BC">
        <w:trPr>
          <w:trHeight w:val="225"/>
          <w:tblHeader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C8BB39" w14:textId="4A61F9A9" w:rsidR="003F56C2" w:rsidRPr="00B746C1" w:rsidRDefault="003F56C2" w:rsidP="00264519">
            <w:pPr>
              <w:jc w:val="center"/>
              <w:textAlignment w:val="baseline"/>
              <w:rPr>
                <w:b/>
                <w:sz w:val="20"/>
                <w:szCs w:val="20"/>
                <w:lang w:eastAsia="pt-PT"/>
              </w:rPr>
            </w:pPr>
            <w:r w:rsidRPr="00B746C1">
              <w:rPr>
                <w:b/>
                <w:sz w:val="20"/>
                <w:szCs w:val="20"/>
                <w:lang w:eastAsia="pt-PT"/>
              </w:rPr>
              <w:t>Model/System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C33221" w14:textId="77777777" w:rsidR="003F56C2" w:rsidRPr="00B746C1" w:rsidRDefault="003F56C2" w:rsidP="00264519">
            <w:pPr>
              <w:jc w:val="center"/>
              <w:textAlignment w:val="baseline"/>
              <w:rPr>
                <w:b/>
                <w:sz w:val="20"/>
                <w:szCs w:val="20"/>
                <w:lang w:eastAsia="pt-PT"/>
              </w:rPr>
            </w:pPr>
            <w:r w:rsidRPr="00B746C1">
              <w:rPr>
                <w:b/>
                <w:sz w:val="20"/>
                <w:szCs w:val="20"/>
                <w:lang w:eastAsia="pt-PT"/>
              </w:rPr>
              <w:t>Cancer type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66ED37" w14:textId="4C86EBFF" w:rsidR="003F56C2" w:rsidRPr="00B746C1" w:rsidRDefault="003F56C2" w:rsidP="00264519">
            <w:pPr>
              <w:jc w:val="center"/>
              <w:textAlignment w:val="baseline"/>
              <w:rPr>
                <w:b/>
                <w:sz w:val="20"/>
                <w:szCs w:val="20"/>
                <w:lang w:eastAsia="pt-PT"/>
              </w:rPr>
            </w:pPr>
            <w:r w:rsidRPr="00B746C1">
              <w:rPr>
                <w:b/>
                <w:sz w:val="20"/>
                <w:szCs w:val="20"/>
                <w:lang w:eastAsia="pt-PT"/>
              </w:rPr>
              <w:t>Study title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A7068F" w14:textId="1E443C2C" w:rsidR="003F56C2" w:rsidRPr="00B746C1" w:rsidRDefault="003F56C2" w:rsidP="00264519">
            <w:pPr>
              <w:jc w:val="center"/>
              <w:textAlignment w:val="baseline"/>
              <w:rPr>
                <w:b/>
                <w:sz w:val="20"/>
                <w:szCs w:val="20"/>
                <w:lang w:eastAsia="pt-PT"/>
              </w:rPr>
            </w:pPr>
            <w:r w:rsidRPr="00B746C1">
              <w:rPr>
                <w:b/>
                <w:sz w:val="20"/>
                <w:szCs w:val="20"/>
                <w:lang w:eastAsia="pt-PT"/>
              </w:rPr>
              <w:t>Description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CBBA4B" w14:textId="4E6210B8" w:rsidR="003F56C2" w:rsidRPr="00B746C1" w:rsidRDefault="003F56C2" w:rsidP="00264519">
            <w:pPr>
              <w:jc w:val="center"/>
              <w:textAlignment w:val="baseline"/>
              <w:rPr>
                <w:b/>
                <w:sz w:val="20"/>
                <w:szCs w:val="20"/>
                <w:lang w:eastAsia="pt-PT"/>
              </w:rPr>
            </w:pPr>
            <w:r w:rsidRPr="00B746C1">
              <w:rPr>
                <w:b/>
                <w:sz w:val="20"/>
                <w:szCs w:val="20"/>
                <w:lang w:eastAsia="pt-PT"/>
              </w:rPr>
              <w:t>NCT number</w:t>
            </w:r>
          </w:p>
        </w:tc>
      </w:tr>
      <w:tr w:rsidR="00AC0D21" w:rsidRPr="00B746C1" w14:paraId="3BD5E15E" w14:textId="77777777" w:rsidTr="0076576F">
        <w:trPr>
          <w:trHeight w:val="225"/>
        </w:trPr>
        <w:tc>
          <w:tcPr>
            <w:tcW w:w="1432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1833407B" w14:textId="179719C3" w:rsidR="00AC0D21" w:rsidRDefault="00AC0D21" w:rsidP="00264519">
            <w:pPr>
              <w:ind w:left="113" w:right="113"/>
              <w:jc w:val="center"/>
              <w:rPr>
                <w:b/>
                <w:bCs/>
                <w:sz w:val="20"/>
                <w:szCs w:val="20"/>
                <w:lang w:eastAsia="pt-PT"/>
              </w:rPr>
            </w:pPr>
            <w:r w:rsidRPr="43FA55A7">
              <w:rPr>
                <w:b/>
                <w:bCs/>
                <w:sz w:val="20"/>
                <w:szCs w:val="20"/>
                <w:lang w:eastAsia="pt-PT"/>
              </w:rPr>
              <w:t>Organoids</w:t>
            </w:r>
          </w:p>
        </w:tc>
        <w:tc>
          <w:tcPr>
            <w:tcW w:w="1800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686032" w14:textId="44029737" w:rsidR="00AC0D21" w:rsidRDefault="00AC0D21" w:rsidP="00AC0D21">
            <w:pPr>
              <w:jc w:val="center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Biliary tract cancer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280541" w14:textId="381E2ABC" w:rsidR="00AC0D21" w:rsidRPr="008D3F86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8D3F86">
              <w:rPr>
                <w:color w:val="000000"/>
                <w:sz w:val="20"/>
                <w:szCs w:val="20"/>
              </w:rPr>
              <w:t>Trifluridine/</w:t>
            </w:r>
            <w:proofErr w:type="spellStart"/>
            <w:r w:rsidRPr="008D3F86">
              <w:rPr>
                <w:color w:val="000000"/>
                <w:sz w:val="20"/>
                <w:szCs w:val="20"/>
              </w:rPr>
              <w:t>Tipiracil</w:t>
            </w:r>
            <w:proofErr w:type="spellEnd"/>
            <w:r w:rsidRPr="008D3F86">
              <w:rPr>
                <w:color w:val="000000"/>
                <w:sz w:val="20"/>
                <w:szCs w:val="20"/>
              </w:rPr>
              <w:t xml:space="preserve"> and Irinotecan for the Treatment of Advanced Refractory Biliary Tract Cancer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B5E5DE3" w14:textId="4972C463" w:rsidR="00AC0D21" w:rsidRPr="008D3F86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8D3F86">
              <w:rPr>
                <w:sz w:val="20"/>
                <w:szCs w:val="20"/>
                <w:lang w:eastAsia="pt-PT"/>
              </w:rPr>
              <w:t xml:space="preserve"> PDOs for drug screening </w:t>
            </w:r>
            <w:r w:rsidRPr="0A0D1414">
              <w:rPr>
                <w:sz w:val="20"/>
                <w:szCs w:val="20"/>
                <w:lang w:eastAsia="pt-PT"/>
              </w:rPr>
              <w:t>and correlation</w:t>
            </w:r>
            <w:r w:rsidRPr="008D3F86">
              <w:rPr>
                <w:sz w:val="20"/>
                <w:szCs w:val="20"/>
                <w:lang w:eastAsia="pt-PT"/>
              </w:rPr>
              <w:t xml:space="preserve"> with clinical response to trifluridine/</w:t>
            </w:r>
            <w:proofErr w:type="spellStart"/>
            <w:r w:rsidRPr="008D3F86">
              <w:rPr>
                <w:sz w:val="20"/>
                <w:szCs w:val="20"/>
                <w:lang w:eastAsia="pt-PT"/>
              </w:rPr>
              <w:t>tipiracil</w:t>
            </w:r>
            <w:proofErr w:type="spellEnd"/>
            <w:r w:rsidRPr="008D3F86">
              <w:rPr>
                <w:sz w:val="20"/>
                <w:szCs w:val="20"/>
                <w:lang w:eastAsia="pt-PT"/>
              </w:rPr>
              <w:t xml:space="preserve"> plus irinotecan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44AE0C" w14:textId="0B893671" w:rsidR="00AC0D21" w:rsidRPr="007B6F42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8B550C">
              <w:rPr>
                <w:color w:val="000000"/>
                <w:sz w:val="20"/>
                <w:szCs w:val="20"/>
              </w:rPr>
              <w:t>NCT04072445</w:t>
            </w:r>
          </w:p>
        </w:tc>
      </w:tr>
      <w:tr w:rsidR="00AC0D21" w:rsidRPr="00D155E8" w14:paraId="5EA0BDE0" w14:textId="77777777" w:rsidTr="0076576F">
        <w:trPr>
          <w:trHeight w:val="544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7D30E" w14:textId="25F228F1" w:rsidR="00AC0D21" w:rsidRPr="00D155E8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F89AAD" w14:textId="64DB6083" w:rsidR="00AC0D21" w:rsidRPr="00EE2295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F52A97A" w14:textId="60D9EA9D" w:rsidR="00AC0D21" w:rsidRPr="00EE2295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443F3355">
              <w:rPr>
                <w:color w:val="000000" w:themeColor="text1"/>
                <w:sz w:val="20"/>
                <w:szCs w:val="20"/>
              </w:rPr>
              <w:t>Feasibility Study of Multi-Platform Profiling of Resected Biliary Tract Cancer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13C83DD" w14:textId="08031A0A" w:rsidR="00AC0D21" w:rsidRPr="00EE2295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443F3355">
              <w:rPr>
                <w:sz w:val="20"/>
                <w:szCs w:val="20"/>
                <w:lang w:eastAsia="pt-PT"/>
              </w:rPr>
              <w:t> Development of a multi-Platform Profiling using PDOs for drug sensitivity screening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9B8741" w14:textId="0F2A4097" w:rsidR="00AC0D21" w:rsidRPr="00EE2295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EE2295">
              <w:rPr>
                <w:color w:val="000000"/>
                <w:sz w:val="20"/>
                <w:szCs w:val="20"/>
              </w:rPr>
              <w:t>NCT04561453</w:t>
            </w:r>
          </w:p>
        </w:tc>
      </w:tr>
      <w:tr w:rsidR="00AC0D21" w:rsidRPr="00D155E8" w14:paraId="4BDF18EE" w14:textId="77777777" w:rsidTr="00FA3C0A">
        <w:trPr>
          <w:trHeight w:val="225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4B517" w14:textId="578FEAEC" w:rsidR="00AC0D21" w:rsidRPr="00D155E8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DAE513" w14:textId="688767D7" w:rsidR="00AC0D21" w:rsidRDefault="00AC0D21" w:rsidP="00AC0D21">
            <w:pPr>
              <w:jc w:val="center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Bladder cancer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F6F1320" w14:textId="32867ECB" w:rsidR="00AC0D21" w:rsidRPr="00BE1CEA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D155E8">
              <w:rPr>
                <w:color w:val="000000"/>
                <w:sz w:val="20"/>
                <w:szCs w:val="20"/>
              </w:rPr>
              <w:t>Urothelial Cancer Tumor Biomarkers and Physical-spectroscopic Characteristic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3D90E2" w14:textId="480DC912" w:rsidR="00AC0D21" w:rsidRPr="00D155E8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D155E8">
              <w:rPr>
                <w:sz w:val="20"/>
                <w:szCs w:val="20"/>
                <w:lang w:eastAsia="pt-PT"/>
              </w:rPr>
              <w:t>PDOs to characterize b</w:t>
            </w:r>
            <w:r w:rsidRPr="002A4C1B">
              <w:rPr>
                <w:sz w:val="20"/>
                <w:szCs w:val="20"/>
                <w:lang w:eastAsia="pt-PT"/>
              </w:rPr>
              <w:t>iomolecular, proteomic, metabolomic and spectroscopy of urothelial bladder neoplasia</w:t>
            </w:r>
            <w:r w:rsidRPr="00D155E8"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B61300" w14:textId="77777777" w:rsidR="00AC0D21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</w:p>
          <w:p w14:paraId="7DB3F458" w14:textId="37776DA5" w:rsidR="00AC0D21" w:rsidRPr="00D155E8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D155E8">
              <w:rPr>
                <w:color w:val="000000"/>
                <w:sz w:val="20"/>
                <w:szCs w:val="20"/>
              </w:rPr>
              <w:t>NCT04770974</w:t>
            </w:r>
          </w:p>
          <w:p w14:paraId="1BEC1B46" w14:textId="77777777" w:rsidR="00AC0D21" w:rsidRPr="00D155E8" w:rsidRDefault="00AC0D21" w:rsidP="00264519">
            <w:pPr>
              <w:textAlignment w:val="baseline"/>
              <w:rPr>
                <w:sz w:val="20"/>
                <w:szCs w:val="20"/>
                <w:lang w:eastAsia="pt-PT"/>
              </w:rPr>
            </w:pPr>
          </w:p>
        </w:tc>
      </w:tr>
      <w:tr w:rsidR="00AC0D21" w:rsidRPr="00B746C1" w14:paraId="0736453C" w14:textId="77777777" w:rsidTr="00FA3C0A">
        <w:trPr>
          <w:trHeight w:val="225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810F8" w14:textId="287C1E94" w:rsidR="00AC0D21" w:rsidRPr="00531CE0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0CFFD9B5" w14:textId="424AD65D" w:rsidR="00AC0D21" w:rsidRPr="00531CE0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4F9F8A" w14:textId="1FBC0935" w:rsidR="00AC0D21" w:rsidRPr="00531CE0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531CE0">
              <w:rPr>
                <w:color w:val="000000"/>
                <w:sz w:val="20"/>
                <w:szCs w:val="20"/>
              </w:rPr>
              <w:t xml:space="preserve">Precise Neoadjuvant </w:t>
            </w:r>
            <w:proofErr w:type="spellStart"/>
            <w:r w:rsidRPr="00531CE0">
              <w:rPr>
                <w:color w:val="000000"/>
                <w:sz w:val="20"/>
                <w:szCs w:val="20"/>
              </w:rPr>
              <w:t>Chemoresection</w:t>
            </w:r>
            <w:proofErr w:type="spellEnd"/>
            <w:r w:rsidRPr="00531CE0">
              <w:rPr>
                <w:color w:val="000000"/>
                <w:sz w:val="20"/>
                <w:szCs w:val="20"/>
              </w:rPr>
              <w:t xml:space="preserve"> of Low Grade NMIBC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A8401B" w14:textId="7C0C4E28" w:rsidR="00AC0D21" w:rsidRPr="00531CE0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531CE0">
              <w:rPr>
                <w:sz w:val="20"/>
                <w:szCs w:val="20"/>
                <w:lang w:eastAsia="pt-PT"/>
              </w:rPr>
              <w:t>Generation of PDOs for drug screening to select the appropriate anticancer agents in PDO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B036E1" w14:textId="2F074905" w:rsidR="00AC0D21" w:rsidRPr="00531CE0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531CE0">
              <w:rPr>
                <w:color w:val="000000"/>
                <w:sz w:val="20"/>
                <w:szCs w:val="20"/>
              </w:rPr>
              <w:t>NCT06227065</w:t>
            </w:r>
          </w:p>
        </w:tc>
      </w:tr>
      <w:tr w:rsidR="00AC0D21" w:rsidRPr="00B746C1" w14:paraId="125C94AF" w14:textId="77777777" w:rsidTr="00FA3C0A">
        <w:trPr>
          <w:trHeight w:val="598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28A99" w14:textId="24C03B16" w:rsidR="00AC0D21" w:rsidRPr="00B746C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9BE585" w14:textId="5C00C1FA" w:rsidR="00AC0D21" w:rsidRPr="00B147E0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C12CA1" w14:textId="530C5526" w:rsidR="00AC0D21" w:rsidRPr="00B147E0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>Guiding Instillation in Non Muscle-invasive Bladder Cancer Based on Drug Screens in PDO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DDA0C5B" w14:textId="38BB6433" w:rsidR="00AC0D21" w:rsidRPr="00B147E0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Drug sensitivity test</w:t>
            </w:r>
            <w:r>
              <w:rPr>
                <w:sz w:val="20"/>
                <w:szCs w:val="20"/>
                <w:lang w:eastAsia="pt-PT"/>
              </w:rPr>
              <w:t>s</w:t>
            </w:r>
            <w:r w:rsidRPr="43FA55A7">
              <w:rPr>
                <w:sz w:val="20"/>
                <w:szCs w:val="20"/>
                <w:lang w:eastAsia="pt-PT"/>
              </w:rPr>
              <w:t xml:space="preserve"> in PDOs to establish drug screening in clinical settings and clinical trial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18E02A" w14:textId="6E8284CD" w:rsidR="00AC0D21" w:rsidRPr="00B147E0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B147E0">
              <w:rPr>
                <w:color w:val="000000"/>
                <w:sz w:val="20"/>
                <w:szCs w:val="20"/>
              </w:rPr>
              <w:t>NCT05024734</w:t>
            </w:r>
          </w:p>
        </w:tc>
      </w:tr>
      <w:tr w:rsidR="002D7510" w:rsidRPr="00B746C1" w14:paraId="76A8776F" w14:textId="77777777" w:rsidTr="00264519">
        <w:trPr>
          <w:trHeight w:val="661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67CE7" w14:textId="3ED2917F" w:rsidR="002D7510" w:rsidRPr="00B746C1" w:rsidRDefault="002D7510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D27466" w14:textId="77777777" w:rsidR="002D7510" w:rsidRPr="00B746C1" w:rsidRDefault="002D7510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B746C1">
              <w:rPr>
                <w:sz w:val="20"/>
                <w:szCs w:val="20"/>
                <w:lang w:eastAsia="pt-PT"/>
              </w:rPr>
              <w:t>Bone marrow cancer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C835A8" w14:textId="77777777" w:rsidR="002D7510" w:rsidRPr="00B746C1" w:rsidRDefault="002D7510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B746C1">
              <w:rPr>
                <w:sz w:val="20"/>
                <w:szCs w:val="20"/>
                <w:lang w:eastAsia="pt-PT"/>
              </w:rPr>
              <w:t>Novel 3D Hematological Malignancy Organoid Platform to Study Disease Biology and Perform Chemosensitivity Assays for Patient-Specific Care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BF6E9D" w14:textId="77777777" w:rsidR="002D7510" w:rsidRPr="00B746C1" w:rsidRDefault="002D7510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B746C1">
              <w:rPr>
                <w:sz w:val="20"/>
                <w:szCs w:val="20"/>
                <w:lang w:eastAsia="pt-PT"/>
              </w:rPr>
              <w:t>Drug screening and investigation of the mechanism of resistance in myeloma PDO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0324D3" w14:textId="77777777" w:rsidR="002D7510" w:rsidRPr="00B746C1" w:rsidRDefault="002D7510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B746C1">
              <w:rPr>
                <w:sz w:val="20"/>
                <w:szCs w:val="20"/>
                <w:lang w:eastAsia="pt-PT"/>
              </w:rPr>
              <w:t>NCT03890614</w:t>
            </w:r>
          </w:p>
        </w:tc>
      </w:tr>
      <w:tr w:rsidR="00AC0D21" w:rsidRPr="00B746C1" w14:paraId="28950029" w14:textId="77777777" w:rsidTr="0085716E">
        <w:trPr>
          <w:trHeight w:val="310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0B797" w14:textId="15436068" w:rsidR="00AC0D21" w:rsidRPr="00B746C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A76B6B" w14:textId="0F11AE54" w:rsidR="00AC0D21" w:rsidRDefault="00AC0D21" w:rsidP="00AC0D21">
            <w:pPr>
              <w:jc w:val="center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BC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E2FA9F" w14:textId="77777777" w:rsidR="00AC0D21" w:rsidRPr="00B746C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B746C1">
              <w:rPr>
                <w:sz w:val="20"/>
                <w:szCs w:val="20"/>
                <w:lang w:eastAsia="pt-PT"/>
              </w:rPr>
              <w:t>Developing Breast (Cancer) Organoid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B598B4" w14:textId="77777777" w:rsidR="00AC0D21" w:rsidRPr="00B746C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B746C1">
              <w:rPr>
                <w:sz w:val="20"/>
                <w:szCs w:val="20"/>
                <w:lang w:eastAsia="pt-PT"/>
              </w:rPr>
              <w:t>Creation of breast PDOs biobank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AFFD4C" w14:textId="77777777" w:rsidR="00AC0D21" w:rsidRPr="00B746C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B746C1">
              <w:rPr>
                <w:sz w:val="20"/>
                <w:szCs w:val="20"/>
                <w:lang w:eastAsia="pt-PT"/>
              </w:rPr>
              <w:t>NCT05317221</w:t>
            </w:r>
          </w:p>
        </w:tc>
      </w:tr>
      <w:tr w:rsidR="00AC0D21" w:rsidRPr="00B746C1" w14:paraId="163B7EF1" w14:textId="77777777" w:rsidTr="0085716E">
        <w:trPr>
          <w:trHeight w:val="225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D3039" w14:textId="3B63997E" w:rsidR="00AC0D21" w:rsidRPr="00B746C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7F0FDBA9" w14:textId="1EAC039C" w:rsidR="00AC0D21" w:rsidRPr="00B746C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E6AE43F" w14:textId="0F781609" w:rsidR="00AC0D21" w:rsidRPr="00B746C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Clinical Study on Drug Sensitivity Verification or Prediction of Therapy for BC by PDO Model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C3167D" w14:textId="191BB8F8" w:rsidR="00AC0D21" w:rsidRPr="00B746C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B746C1">
              <w:rPr>
                <w:sz w:val="20"/>
                <w:szCs w:val="20"/>
                <w:lang w:eastAsia="pt-PT"/>
              </w:rPr>
              <w:t xml:space="preserve">Drug screening and personalized medicine in </w:t>
            </w:r>
            <w:r>
              <w:rPr>
                <w:sz w:val="20"/>
                <w:szCs w:val="20"/>
                <w:lang w:eastAsia="pt-PT"/>
              </w:rPr>
              <w:t>BC</w:t>
            </w:r>
            <w:r w:rsidRPr="00B746C1">
              <w:rPr>
                <w:sz w:val="20"/>
                <w:szCs w:val="20"/>
                <w:lang w:eastAsia="pt-PT"/>
              </w:rPr>
              <w:t xml:space="preserve"> PDO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426578" w14:textId="47C6EF3F" w:rsidR="00AC0D21" w:rsidRPr="00B746C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B746C1">
              <w:rPr>
                <w:sz w:val="20"/>
                <w:szCs w:val="20"/>
                <w:lang w:eastAsia="pt-PT"/>
              </w:rPr>
              <w:t>NCT03544047</w:t>
            </w:r>
          </w:p>
        </w:tc>
      </w:tr>
      <w:tr w:rsidR="00AC0D21" w:rsidRPr="00B746C1" w14:paraId="4FF961D0" w14:textId="77777777" w:rsidTr="0085716E">
        <w:trPr>
          <w:trHeight w:val="337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F417F" w14:textId="4B61B21A" w:rsidR="00AC0D21" w:rsidRPr="00B746C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79A08950" w14:textId="7F96526F" w:rsidR="00AC0D21" w:rsidRPr="00B746C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EC0BCB9" w14:textId="016A4346" w:rsidR="00AC0D21" w:rsidRPr="00B746C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BC Subtype Characterization Through PDO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314C605" w14:textId="4A300F84" w:rsidR="00AC0D21" w:rsidRPr="00B746C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B746C1">
              <w:rPr>
                <w:sz w:val="20"/>
                <w:szCs w:val="20"/>
                <w:lang w:eastAsia="pt-PT"/>
              </w:rPr>
              <w:t>Personalized medicine using breast PDO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FD8C3A" w14:textId="5429837D" w:rsidR="00AC0D21" w:rsidRPr="00B746C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B746C1">
              <w:rPr>
                <w:sz w:val="20"/>
                <w:szCs w:val="20"/>
                <w:lang w:eastAsia="pt-PT"/>
              </w:rPr>
              <w:t>NCT06315868</w:t>
            </w:r>
          </w:p>
        </w:tc>
      </w:tr>
      <w:tr w:rsidR="00AC0D21" w:rsidRPr="00B746C1" w14:paraId="49DF3FFA" w14:textId="77777777" w:rsidTr="0085716E">
        <w:trPr>
          <w:trHeight w:val="58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4E681" w14:textId="1BB4B61F" w:rsidR="00AC0D21" w:rsidRPr="00C157C4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377BDA60" w14:textId="50405A9D" w:rsidR="00AC0D21" w:rsidRPr="00C157C4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57563ED" w14:textId="21DD11A5" w:rsidR="00AC0D21" w:rsidRPr="00152944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>Biomarkers and Clinical Features of Metastatic BC in Patients Treated with CDK4/6 Inhibitor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38746C7" w14:textId="78D409DB" w:rsidR="00AC0D21" w:rsidRPr="00C157C4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>
              <w:rPr>
                <w:sz w:val="20"/>
                <w:szCs w:val="20"/>
                <w:lang w:eastAsia="pt-PT"/>
              </w:rPr>
              <w:t>D</w:t>
            </w:r>
            <w:r w:rsidRPr="007E556D">
              <w:rPr>
                <w:sz w:val="20"/>
                <w:szCs w:val="20"/>
                <w:lang w:eastAsia="pt-PT"/>
              </w:rPr>
              <w:t xml:space="preserve">evelopment of </w:t>
            </w:r>
            <w:r>
              <w:rPr>
                <w:sz w:val="20"/>
                <w:szCs w:val="20"/>
                <w:lang w:eastAsia="pt-PT"/>
              </w:rPr>
              <w:t>PDOs</w:t>
            </w:r>
            <w:r w:rsidRPr="007E556D">
              <w:rPr>
                <w:sz w:val="20"/>
                <w:szCs w:val="20"/>
                <w:lang w:eastAsia="pt-PT"/>
              </w:rPr>
              <w:t xml:space="preserve"> </w:t>
            </w:r>
            <w:r>
              <w:rPr>
                <w:sz w:val="20"/>
                <w:szCs w:val="20"/>
                <w:lang w:eastAsia="pt-PT"/>
              </w:rPr>
              <w:t>to evaluate mechanisms of resistance and response to treatment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B3054E" w14:textId="274A191F" w:rsidR="00AC0D21" w:rsidRPr="00B9683C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11DF3FF7">
              <w:rPr>
                <w:color w:val="000000" w:themeColor="text1"/>
                <w:sz w:val="20"/>
                <w:szCs w:val="20"/>
              </w:rPr>
              <w:t>NCT04526587</w:t>
            </w:r>
          </w:p>
        </w:tc>
      </w:tr>
      <w:tr w:rsidR="00AC0D21" w14:paraId="6C558983" w14:textId="77777777" w:rsidTr="0085716E">
        <w:trPr>
          <w:trHeight w:val="225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9AE247" w14:textId="40EC7BEC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6A7D0333" w14:textId="06878C4C" w:rsidR="00AC0D2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2A8DB46" w14:textId="0428D0B9" w:rsidR="00AC0D21" w:rsidRDefault="00AC0D21" w:rsidP="00264519">
            <w:pPr>
              <w:jc w:val="center"/>
              <w:rPr>
                <w:sz w:val="20"/>
                <w:szCs w:val="20"/>
              </w:rPr>
            </w:pPr>
            <w:r w:rsidRPr="43FA55A7">
              <w:rPr>
                <w:rFonts w:eastAsia="Aptos Narrow"/>
                <w:sz w:val="20"/>
                <w:szCs w:val="20"/>
              </w:rPr>
              <w:t>Consistency of Organoids Based Drug Sensitivity and Efficacy of Neoadjuvant Chemotherapy in BC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3A38E2" w14:textId="77C101B9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48271E7C">
              <w:rPr>
                <w:sz w:val="20"/>
                <w:szCs w:val="20"/>
                <w:lang w:eastAsia="pt-PT"/>
              </w:rPr>
              <w:t xml:space="preserve">Evaluation of the sensitivity of </w:t>
            </w:r>
            <w:r w:rsidRPr="60867D30">
              <w:rPr>
                <w:sz w:val="20"/>
                <w:szCs w:val="20"/>
                <w:lang w:eastAsia="pt-PT"/>
              </w:rPr>
              <w:t xml:space="preserve">chemotherapy regime in </w:t>
            </w:r>
            <w:r>
              <w:rPr>
                <w:sz w:val="20"/>
                <w:szCs w:val="20"/>
                <w:lang w:eastAsia="pt-PT"/>
              </w:rPr>
              <w:t>BC</w:t>
            </w:r>
            <w:r w:rsidRPr="60867D30">
              <w:rPr>
                <w:sz w:val="20"/>
                <w:szCs w:val="20"/>
                <w:lang w:eastAsia="pt-PT"/>
              </w:rPr>
              <w:t xml:space="preserve"> PDOs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7EC7B2" w14:textId="7BF17A3D" w:rsidR="00AC0D21" w:rsidRDefault="00AC0D21" w:rsidP="00264519">
            <w:pPr>
              <w:jc w:val="center"/>
            </w:pPr>
            <w:r w:rsidRPr="2C28B2CF">
              <w:rPr>
                <w:sz w:val="20"/>
                <w:szCs w:val="20"/>
              </w:rPr>
              <w:t>NCT06155305</w:t>
            </w:r>
          </w:p>
        </w:tc>
      </w:tr>
      <w:tr w:rsidR="00AC0D21" w14:paraId="04596F85" w14:textId="77777777" w:rsidTr="0085716E">
        <w:trPr>
          <w:trHeight w:val="225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C2F56" w14:textId="18324F1E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  <w:hideMark/>
          </w:tcPr>
          <w:p w14:paraId="25095482" w14:textId="5D095DFF" w:rsidR="00AC0D2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F3F2DA" w14:textId="362830C3" w:rsidR="00AC0D21" w:rsidRDefault="00AC0D21" w:rsidP="00264519">
            <w:pPr>
              <w:jc w:val="center"/>
            </w:pPr>
            <w:r w:rsidRPr="5546BD3D">
              <w:rPr>
                <w:sz w:val="20"/>
                <w:szCs w:val="20"/>
              </w:rPr>
              <w:t>Organoid Model Predictive of Response to Immunotherapie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134892" w14:textId="635DE550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5546BD3D">
              <w:rPr>
                <w:sz w:val="20"/>
                <w:szCs w:val="20"/>
                <w:lang w:eastAsia="pt-PT"/>
              </w:rPr>
              <w:t xml:space="preserve">Research of novel therapies for </w:t>
            </w:r>
            <w:r>
              <w:rPr>
                <w:sz w:val="20"/>
                <w:szCs w:val="20"/>
                <w:lang w:eastAsia="pt-PT"/>
              </w:rPr>
              <w:t>BC</w:t>
            </w:r>
            <w:r w:rsidRPr="5546BD3D">
              <w:rPr>
                <w:sz w:val="20"/>
                <w:szCs w:val="20"/>
                <w:lang w:eastAsia="pt-PT"/>
              </w:rPr>
              <w:t xml:space="preserve"> using PDOs model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1951FF" w14:textId="4993F153" w:rsidR="00AC0D21" w:rsidRDefault="00AC0D21" w:rsidP="00264519">
            <w:pPr>
              <w:jc w:val="center"/>
            </w:pPr>
            <w:r w:rsidRPr="5546BD3D">
              <w:rPr>
                <w:sz w:val="20"/>
                <w:szCs w:val="20"/>
              </w:rPr>
              <w:t>NCT06084676</w:t>
            </w:r>
          </w:p>
        </w:tc>
      </w:tr>
      <w:tr w:rsidR="00AC0D21" w14:paraId="7077FB29" w14:textId="77777777" w:rsidTr="0085716E">
        <w:trPr>
          <w:trHeight w:val="225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D5E28" w14:textId="651E6056" w:rsidR="00AC0D21" w:rsidRPr="004B61EA" w:rsidRDefault="00AC0D21" w:rsidP="00264519">
            <w:pPr>
              <w:jc w:val="center"/>
              <w:rPr>
                <w:b/>
                <w:bCs/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68420D94" w14:textId="510384D7" w:rsidR="00AC0D21" w:rsidRPr="004B61EA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0FD9EE" w14:textId="6BBA1840" w:rsidR="00AC0D21" w:rsidRPr="004B61EA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>Markers to Evaluate the Efficacy of PH-based Regimen as a Neoadjuvant Therapy for Operable HER2 Positive BC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286046" w14:textId="04C3F4C2" w:rsidR="00AC0D21" w:rsidRPr="004B61EA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13D427EC">
              <w:rPr>
                <w:sz w:val="20"/>
                <w:szCs w:val="20"/>
                <w:lang w:eastAsia="pt-PT"/>
              </w:rPr>
              <w:t>Establishing</w:t>
            </w:r>
            <w:r w:rsidRPr="004B61EA">
              <w:rPr>
                <w:sz w:val="20"/>
                <w:szCs w:val="20"/>
                <w:lang w:eastAsia="pt-PT"/>
              </w:rPr>
              <w:t xml:space="preserve"> PDOs for drug </w:t>
            </w:r>
            <w:r w:rsidRPr="6BE28440">
              <w:rPr>
                <w:sz w:val="20"/>
                <w:szCs w:val="20"/>
                <w:lang w:eastAsia="pt-PT"/>
              </w:rPr>
              <w:t>sensitivity</w:t>
            </w:r>
            <w:r w:rsidRPr="004B61EA">
              <w:rPr>
                <w:sz w:val="20"/>
                <w:szCs w:val="20"/>
                <w:lang w:eastAsia="pt-PT"/>
              </w:rPr>
              <w:t xml:space="preserve"> assay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02049E" w14:textId="48B9AF56" w:rsidR="00AC0D21" w:rsidRPr="00984A9C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4B61EA">
              <w:rPr>
                <w:color w:val="000000"/>
                <w:sz w:val="20"/>
                <w:szCs w:val="20"/>
              </w:rPr>
              <w:t>NCT04281641</w:t>
            </w:r>
          </w:p>
        </w:tc>
      </w:tr>
      <w:tr w:rsidR="00AC0D21" w:rsidRPr="00B746C1" w14:paraId="30E72C29" w14:textId="77777777" w:rsidTr="0085716E">
        <w:trPr>
          <w:trHeight w:val="598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1B398" w14:textId="77C8A90C" w:rsidR="00AC0D21" w:rsidRPr="0044009A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B3C4C1" w14:textId="35DB8ABF" w:rsidR="00AC0D21" w:rsidRPr="0044009A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900797" w14:textId="2326E6A4" w:rsidR="00AC0D21" w:rsidRPr="0044009A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44009A">
              <w:rPr>
                <w:color w:val="000000"/>
                <w:sz w:val="20"/>
                <w:szCs w:val="20"/>
              </w:rPr>
              <w:t xml:space="preserve">Academia </w:t>
            </w:r>
            <w:proofErr w:type="spellStart"/>
            <w:r w:rsidRPr="0044009A">
              <w:rPr>
                <w:color w:val="000000"/>
                <w:sz w:val="20"/>
                <w:szCs w:val="20"/>
              </w:rPr>
              <w:t>Sinica</w:t>
            </w:r>
            <w:proofErr w:type="spellEnd"/>
            <w:r w:rsidRPr="0044009A">
              <w:rPr>
                <w:color w:val="000000"/>
                <w:sz w:val="20"/>
                <w:szCs w:val="20"/>
              </w:rPr>
              <w:t xml:space="preserve"> Investigator Award 2010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27FFFDA" w14:textId="445B41D6" w:rsidR="00AC0D21" w:rsidRPr="0044009A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44009A">
              <w:rPr>
                <w:sz w:val="20"/>
                <w:szCs w:val="20"/>
                <w:lang w:eastAsia="pt-PT"/>
              </w:rPr>
              <w:t>Evaluation of anticancer phytocompounds in PDOs to study cancer progression and metastasi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87196C" w14:textId="5F1A4F82" w:rsidR="00AC0D21" w:rsidRPr="0044009A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44009A">
              <w:rPr>
                <w:color w:val="000000"/>
                <w:sz w:val="20"/>
                <w:szCs w:val="20"/>
              </w:rPr>
              <w:t>NCT01287468</w:t>
            </w:r>
          </w:p>
        </w:tc>
      </w:tr>
      <w:tr w:rsidR="00AC0D21" w:rsidRPr="00B746C1" w14:paraId="48A17115" w14:textId="77777777" w:rsidTr="00E75AB0">
        <w:trPr>
          <w:trHeight w:val="225"/>
        </w:trPr>
        <w:tc>
          <w:tcPr>
            <w:tcW w:w="1432" w:type="dxa"/>
            <w:vMerge w:val="restart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65B4E131" w14:textId="609ED6C5" w:rsidR="00AC0D21" w:rsidRPr="002D7510" w:rsidRDefault="00AC0D21" w:rsidP="002D7510">
            <w:pPr>
              <w:ind w:left="113" w:right="113"/>
              <w:jc w:val="center"/>
              <w:rPr>
                <w:b/>
                <w:sz w:val="20"/>
                <w:szCs w:val="20"/>
                <w:lang w:eastAsia="pt-PT"/>
              </w:rPr>
            </w:pPr>
            <w:r w:rsidRPr="002D7510">
              <w:rPr>
                <w:b/>
                <w:sz w:val="20"/>
                <w:szCs w:val="20"/>
                <w:lang w:eastAsia="pt-PT"/>
              </w:rPr>
              <w:lastRenderedPageBreak/>
              <w:t>Organoids</w:t>
            </w:r>
          </w:p>
        </w:tc>
        <w:tc>
          <w:tcPr>
            <w:tcW w:w="1800" w:type="dxa"/>
            <w:vMerge w:val="restart"/>
            <w:tcBorders>
              <w:left w:val="single" w:sz="4" w:space="0" w:color="auto"/>
            </w:tcBorders>
            <w:vAlign w:val="center"/>
          </w:tcPr>
          <w:p w14:paraId="67300617" w14:textId="71ED44F0" w:rsidR="00AC0D21" w:rsidRPr="009573C2" w:rsidRDefault="00AC0D21" w:rsidP="00AC0D21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>
              <w:rPr>
                <w:sz w:val="20"/>
                <w:szCs w:val="20"/>
                <w:lang w:eastAsia="pt-PT"/>
              </w:rPr>
              <w:t>BC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86692C6" w14:textId="397D068B" w:rsidR="00AC0D21" w:rsidRPr="009573C2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>A Pilot Study of a Micro-</w:t>
            </w:r>
            <w:proofErr w:type="spellStart"/>
            <w:r w:rsidRPr="43FA55A7">
              <w:rPr>
                <w:color w:val="000000" w:themeColor="text1"/>
                <w:sz w:val="20"/>
                <w:szCs w:val="20"/>
              </w:rPr>
              <w:t>Organosphere</w:t>
            </w:r>
            <w:proofErr w:type="spellEnd"/>
            <w:r w:rsidRPr="43FA55A7">
              <w:rPr>
                <w:color w:val="000000" w:themeColor="text1"/>
                <w:sz w:val="20"/>
                <w:szCs w:val="20"/>
              </w:rPr>
              <w:t xml:space="preserve"> Drug Screen Platform to Lead Care in Advanced BC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19776B" w14:textId="1EF5C8F8" w:rsidR="00AC0D21" w:rsidRPr="009573C2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Generation of patient-derived micro-</w:t>
            </w:r>
            <w:proofErr w:type="spellStart"/>
            <w:r w:rsidRPr="43FA55A7">
              <w:rPr>
                <w:sz w:val="20"/>
                <w:szCs w:val="20"/>
                <w:lang w:eastAsia="pt-PT"/>
              </w:rPr>
              <w:t>organospheres</w:t>
            </w:r>
            <w:proofErr w:type="spellEnd"/>
            <w:r w:rsidRPr="43FA55A7">
              <w:rPr>
                <w:sz w:val="20"/>
                <w:szCs w:val="20"/>
                <w:lang w:eastAsia="pt-PT"/>
              </w:rPr>
              <w:t xml:space="preserve"> to determine sensitivity to the most common chemotherapy agents used in advanced </w:t>
            </w:r>
            <w:r>
              <w:rPr>
                <w:sz w:val="20"/>
                <w:szCs w:val="20"/>
                <w:lang w:eastAsia="pt-PT"/>
              </w:rPr>
              <w:t>BC</w:t>
            </w:r>
            <w:r w:rsidRPr="43FA55A7">
              <w:rPr>
                <w:sz w:val="20"/>
                <w:szCs w:val="20"/>
                <w:lang w:eastAsia="pt-PT"/>
              </w:rPr>
              <w:t xml:space="preserve"> treatment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071445" w14:textId="60B286C3" w:rsidR="00AC0D21" w:rsidRPr="00B9683C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9573C2">
              <w:rPr>
                <w:color w:val="000000"/>
                <w:sz w:val="20"/>
                <w:szCs w:val="20"/>
              </w:rPr>
              <w:t>NCT04655573</w:t>
            </w:r>
          </w:p>
        </w:tc>
      </w:tr>
      <w:tr w:rsidR="00AC0D21" w:rsidRPr="00B746C1" w14:paraId="6228E770" w14:textId="77777777" w:rsidTr="00E75AB0">
        <w:trPr>
          <w:trHeight w:val="225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60BC1" w14:textId="3B57D702" w:rsidR="00AC0D21" w:rsidRPr="00A849E8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65BDB1C5" w14:textId="765458AE" w:rsidR="00AC0D21" w:rsidRPr="009573C2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59B76C" w14:textId="006A3339" w:rsidR="00AC0D21" w:rsidRPr="009573C2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9573C2">
              <w:rPr>
                <w:color w:val="000000"/>
                <w:sz w:val="20"/>
                <w:szCs w:val="20"/>
              </w:rPr>
              <w:t>UZ/KU Leuven Program for Post-mortem Tissue Donation to Enhance Research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1DE7071" w14:textId="2507D07E" w:rsidR="00AC0D21" w:rsidRPr="009573C2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9573C2">
              <w:rPr>
                <w:sz w:val="20"/>
                <w:szCs w:val="20"/>
                <w:lang w:eastAsia="pt-PT"/>
              </w:rPr>
              <w:t xml:space="preserve">PDOs and PDXs to unravel metastatic </w:t>
            </w:r>
            <w:r>
              <w:rPr>
                <w:sz w:val="20"/>
                <w:szCs w:val="20"/>
                <w:lang w:eastAsia="pt-PT"/>
              </w:rPr>
              <w:t>BC</w:t>
            </w:r>
            <w:r w:rsidRPr="009573C2">
              <w:rPr>
                <w:sz w:val="20"/>
                <w:szCs w:val="20"/>
                <w:lang w:eastAsia="pt-PT"/>
              </w:rPr>
              <w:t xml:space="preserve"> evolution, biology, hereditary cancer syndromes, heterogeneity and treatment resistance. 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8C8076" w14:textId="314BD2D6" w:rsidR="00AC0D21" w:rsidRPr="009573C2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9573C2">
              <w:rPr>
                <w:color w:val="000000"/>
                <w:sz w:val="20"/>
                <w:szCs w:val="20"/>
              </w:rPr>
              <w:t>NCT04531696</w:t>
            </w:r>
          </w:p>
        </w:tc>
      </w:tr>
      <w:tr w:rsidR="00AC0D21" w:rsidRPr="00B746C1" w14:paraId="6B001D2D" w14:textId="77777777" w:rsidTr="00E75AB0">
        <w:trPr>
          <w:trHeight w:val="225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935A3" w14:textId="5F8C31D6" w:rsidR="00AC0D21" w:rsidRPr="00A849E8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783BA4AC" w14:textId="52138A50" w:rsidR="00AC0D21" w:rsidRPr="009573C2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329616F" w14:textId="3BE8D223" w:rsidR="00AC0D21" w:rsidRPr="00B9683C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>Collection of Specimens and Clinical Data for Patients with Recurrent or Metastatic BC or Male BC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8B980D" w14:textId="1B940762" w:rsidR="00AC0D21" w:rsidRPr="009573C2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9573C2">
              <w:rPr>
                <w:sz w:val="20"/>
                <w:szCs w:val="20"/>
                <w:lang w:eastAsia="pt-PT"/>
              </w:rPr>
              <w:t xml:space="preserve">PDOs and PDXs to evaluate response to targeted therapies. 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54CB17" w14:textId="6DD266BF" w:rsidR="00AC0D21" w:rsidRPr="00B9683C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9573C2">
              <w:rPr>
                <w:color w:val="000000"/>
                <w:sz w:val="20"/>
                <w:szCs w:val="20"/>
              </w:rPr>
              <w:t>NCT06217874</w:t>
            </w:r>
          </w:p>
        </w:tc>
      </w:tr>
      <w:tr w:rsidR="00AC0D21" w:rsidRPr="00B746C1" w14:paraId="1F4C1648" w14:textId="77777777" w:rsidTr="00E75AB0">
        <w:trPr>
          <w:trHeight w:val="553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D8D82" w14:textId="796B1BC6" w:rsidR="00AC0D21" w:rsidRPr="003C6FE2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552AB387" w14:textId="29465663" w:rsidR="00AC0D21" w:rsidRPr="003C6FE2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2363342" w14:textId="67A51827" w:rsidR="00AC0D21" w:rsidRPr="003C6FE2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>Precise Therapy for Refractory HER2 Positive Advanced BC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59566C" w14:textId="42EAFCFE" w:rsidR="00AC0D21" w:rsidRPr="003C6FE2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PDOs divide into six groups according to genomic signatures for personalized medicine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555936" w14:textId="41CA7EAC" w:rsidR="00AC0D21" w:rsidRPr="00960A96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3C6FE2">
              <w:rPr>
                <w:color w:val="000000"/>
                <w:sz w:val="20"/>
                <w:szCs w:val="20"/>
              </w:rPr>
              <w:t>NCT05429684</w:t>
            </w:r>
          </w:p>
        </w:tc>
      </w:tr>
      <w:tr w:rsidR="00AC0D21" w:rsidRPr="00B746C1" w14:paraId="46087DEE" w14:textId="77777777" w:rsidTr="00E75AB0">
        <w:trPr>
          <w:trHeight w:val="850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716FE" w14:textId="058299C7" w:rsidR="00AC0D21" w:rsidRPr="0043217C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4BE9F021" w14:textId="24425B45" w:rsidR="00AC0D21" w:rsidRPr="0043217C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8AE045E" w14:textId="204C53FC" w:rsidR="00AC0D21" w:rsidRPr="0043217C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43217C">
              <w:rPr>
                <w:color w:val="000000"/>
                <w:sz w:val="20"/>
                <w:szCs w:val="20"/>
              </w:rPr>
              <w:t>De-convoluting Interactions Between Genes, the Cancer Environment, and the Immune System to Develop Therapies That Work for You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6EA76F1" w14:textId="3253A4CD" w:rsidR="00AC0D21" w:rsidRPr="0043217C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43217C">
              <w:rPr>
                <w:sz w:val="20"/>
                <w:szCs w:val="20"/>
                <w:lang w:eastAsia="pt-PT"/>
              </w:rPr>
              <w:t xml:space="preserve">PDOs to perform functional genomics experiments and to determine if the cancer cells can be reprogrammed using radiotherapy and other interventions. 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E1F1DD" w14:textId="241D9B29" w:rsidR="00AC0D21" w:rsidRPr="0043217C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43217C">
              <w:rPr>
                <w:color w:val="000000"/>
                <w:sz w:val="20"/>
                <w:szCs w:val="20"/>
              </w:rPr>
              <w:t>NCT05134779</w:t>
            </w:r>
          </w:p>
        </w:tc>
      </w:tr>
      <w:tr w:rsidR="00AC0D21" w:rsidRPr="00B746C1" w14:paraId="58F0C5DC" w14:textId="77777777" w:rsidTr="00E75AB0">
        <w:trPr>
          <w:trHeight w:val="63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842A2" w14:textId="00BCAADB" w:rsidR="00AC0D21" w:rsidRPr="0043217C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60E1172B" w14:textId="75554E23" w:rsidR="00AC0D21" w:rsidRPr="0043217C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642B00D" w14:textId="767BB2DE" w:rsidR="00AC0D21" w:rsidRPr="0043217C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43217C">
              <w:rPr>
                <w:color w:val="000000"/>
                <w:sz w:val="20"/>
                <w:szCs w:val="20"/>
              </w:rPr>
              <w:t>Functional Precision Oncology to Predict, Prevent, and Treat Early Metastatic Recurrence of TNBC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68BDFC" w14:textId="3AA2730C" w:rsidR="00AC0D21" w:rsidRPr="0043217C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PDXs and PDOs for drug profiling while patient is undergoing preoperative chemotherapy, surgery and radiotherapy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4D4F87" w14:textId="6923BF36" w:rsidR="00AC0D21" w:rsidRPr="0043217C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43217C">
              <w:rPr>
                <w:color w:val="000000"/>
                <w:sz w:val="20"/>
                <w:szCs w:val="20"/>
              </w:rPr>
              <w:t>NCT05464082</w:t>
            </w:r>
          </w:p>
        </w:tc>
      </w:tr>
      <w:tr w:rsidR="00AC0D21" w14:paraId="2F69510F" w14:textId="77777777" w:rsidTr="00E75AB0">
        <w:trPr>
          <w:trHeight w:val="850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60C37" w14:textId="2566F328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5B38B6A5" w14:textId="5A8EEEF2" w:rsidR="00AC0D2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41320B3" w14:textId="0BE20A12" w:rsidR="00AC0D21" w:rsidRDefault="00AC0D21" w:rsidP="00264519">
            <w:pPr>
              <w:jc w:val="center"/>
            </w:pPr>
            <w:r w:rsidRPr="43FA55A7">
              <w:rPr>
                <w:sz w:val="20"/>
                <w:szCs w:val="20"/>
              </w:rPr>
              <w:t>Prospective Study to Correlate the Treatment Sensitivity of PDOs with Clinical Outcomes in BC Patients with Brain and/or Extra-cranial Metastase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67BB51" w14:textId="74D5EB28" w:rsidR="00AC0D21" w:rsidRDefault="00AC0D21" w:rsidP="00264519">
            <w:pPr>
              <w:jc w:val="center"/>
              <w:rPr>
                <w:sz w:val="20"/>
                <w:szCs w:val="20"/>
              </w:rPr>
            </w:pPr>
            <w:r w:rsidRPr="1CF03042">
              <w:rPr>
                <w:sz w:val="20"/>
                <w:szCs w:val="20"/>
                <w:lang w:eastAsia="pt-PT"/>
              </w:rPr>
              <w:t xml:space="preserve">Personalized medicine </w:t>
            </w:r>
            <w:r w:rsidRPr="38E46422">
              <w:rPr>
                <w:sz w:val="20"/>
                <w:szCs w:val="20"/>
                <w:lang w:eastAsia="pt-PT"/>
              </w:rPr>
              <w:t>(</w:t>
            </w:r>
            <w:r w:rsidRPr="7AF4941B">
              <w:rPr>
                <w:sz w:val="20"/>
                <w:szCs w:val="20"/>
                <w:lang w:eastAsia="pt-PT"/>
              </w:rPr>
              <w:t xml:space="preserve">assessing radio-sensitivity and </w:t>
            </w:r>
            <w:r w:rsidRPr="165C490D">
              <w:rPr>
                <w:sz w:val="20"/>
                <w:szCs w:val="20"/>
                <w:lang w:eastAsia="pt-PT"/>
              </w:rPr>
              <w:t>chemo-sensitivity)</w:t>
            </w:r>
            <w:r w:rsidRPr="1B6FBDD8">
              <w:rPr>
                <w:sz w:val="20"/>
                <w:szCs w:val="20"/>
                <w:lang w:eastAsia="pt-PT"/>
              </w:rPr>
              <w:t xml:space="preserve"> </w:t>
            </w:r>
            <w:r w:rsidRPr="1ED15141">
              <w:rPr>
                <w:sz w:val="20"/>
                <w:szCs w:val="20"/>
                <w:lang w:eastAsia="pt-PT"/>
              </w:rPr>
              <w:t xml:space="preserve">utilizing </w:t>
            </w:r>
            <w:r w:rsidRPr="1A06DFB7">
              <w:rPr>
                <w:sz w:val="20"/>
                <w:szCs w:val="20"/>
              </w:rPr>
              <w:t xml:space="preserve">resected brain or resected/biopsied extra-cranial metastases of </w:t>
            </w:r>
            <w:r w:rsidRPr="78E4A43E">
              <w:rPr>
                <w:sz w:val="20"/>
                <w:szCs w:val="20"/>
              </w:rPr>
              <w:t>BC PDOs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F92E4A" w14:textId="6FC8250C" w:rsidR="00AC0D21" w:rsidRDefault="00AC0D21" w:rsidP="00264519">
            <w:pPr>
              <w:jc w:val="center"/>
            </w:pPr>
            <w:r w:rsidRPr="49D82129">
              <w:rPr>
                <w:sz w:val="20"/>
                <w:szCs w:val="20"/>
              </w:rPr>
              <w:t>NCT06468124</w:t>
            </w:r>
          </w:p>
        </w:tc>
      </w:tr>
      <w:tr w:rsidR="00AC0D21" w14:paraId="7EAF4D0B" w14:textId="77777777" w:rsidTr="00E75AB0">
        <w:trPr>
          <w:trHeight w:val="63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48C82" w14:textId="2E37B509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3929C078" w14:textId="1FF3A87C" w:rsidR="00AC0D2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1E41309" w14:textId="0CA78DC1" w:rsidR="00AC0D21" w:rsidRDefault="00AC0D21" w:rsidP="00264519">
            <w:pPr>
              <w:jc w:val="center"/>
            </w:pPr>
            <w:r w:rsidRPr="43FA55A7">
              <w:rPr>
                <w:sz w:val="20"/>
                <w:szCs w:val="20"/>
              </w:rPr>
              <w:t>Sensitivity Detection and Drug Resistance Mechanism of BC Therapeutic Drugs Based on Organ-like Culture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147F49" w14:textId="0AD296AD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78E4A43E">
              <w:rPr>
                <w:sz w:val="20"/>
                <w:szCs w:val="20"/>
                <w:lang w:eastAsia="pt-PT"/>
              </w:rPr>
              <w:t>Drug screening and evaluation of possible mechanisms of BC drug resistance in BC PDO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DDF274" w14:textId="0AF8615C" w:rsidR="00AC0D21" w:rsidRDefault="00AC0D21" w:rsidP="00264519">
            <w:pPr>
              <w:jc w:val="center"/>
            </w:pPr>
            <w:r w:rsidRPr="78E4A43E">
              <w:rPr>
                <w:sz w:val="20"/>
                <w:szCs w:val="20"/>
              </w:rPr>
              <w:t>NCT03925233</w:t>
            </w:r>
          </w:p>
        </w:tc>
      </w:tr>
      <w:tr w:rsidR="00AC0D21" w:rsidRPr="00B746C1" w14:paraId="19E5C01B" w14:textId="77777777" w:rsidTr="00E75AB0">
        <w:trPr>
          <w:trHeight w:val="751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088C0" w14:textId="796ABB76" w:rsidR="00AC0D21" w:rsidRPr="00A368FE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5C6B0AA9" w14:textId="0076F60B" w:rsidR="00AC0D21" w:rsidRPr="001F5498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84D83A" w14:textId="1CA17DFD" w:rsidR="00AC0D21" w:rsidRPr="001F5498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1F5498">
              <w:rPr>
                <w:color w:val="000000"/>
                <w:sz w:val="20"/>
                <w:szCs w:val="20"/>
              </w:rPr>
              <w:t>[18F]</w:t>
            </w:r>
            <w:proofErr w:type="spellStart"/>
            <w:r w:rsidRPr="001F5498">
              <w:rPr>
                <w:color w:val="000000"/>
                <w:sz w:val="20"/>
                <w:szCs w:val="20"/>
              </w:rPr>
              <w:t>Fluoroestradiol</w:t>
            </w:r>
            <w:proofErr w:type="spellEnd"/>
            <w:r w:rsidRPr="001F5498">
              <w:rPr>
                <w:color w:val="000000"/>
                <w:sz w:val="20"/>
                <w:szCs w:val="20"/>
              </w:rPr>
              <w:t>-PET/CT Companion Imaging Study to the FORESEE Trial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67F2F3" w14:textId="11C21CE1" w:rsidR="00AC0D21" w:rsidRPr="001F5498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1F5498">
              <w:rPr>
                <w:sz w:val="20"/>
                <w:szCs w:val="20"/>
                <w:lang w:eastAsia="pt-PT"/>
              </w:rPr>
              <w:t>PDOs with ER status for assessment of FES-PET/CT imaging and for drug profiling results to predict response to hormonal therapie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E031DD" w14:textId="697B2FF8" w:rsidR="00AC0D21" w:rsidRPr="001F5498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1F5498">
              <w:rPr>
                <w:color w:val="000000"/>
                <w:sz w:val="20"/>
                <w:szCs w:val="20"/>
              </w:rPr>
              <w:t>NCT04727632</w:t>
            </w:r>
          </w:p>
        </w:tc>
      </w:tr>
      <w:tr w:rsidR="00AC0D21" w:rsidRPr="00B746C1" w14:paraId="20C3672B" w14:textId="77777777" w:rsidTr="00E75AB0">
        <w:trPr>
          <w:trHeight w:val="571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24F1E" w14:textId="4930E22C" w:rsidR="00AC0D21" w:rsidRPr="00864495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66E1EA78" w14:textId="0517BD80" w:rsidR="00AC0D21" w:rsidRPr="00864495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3ECDCC2" w14:textId="5C74DB37" w:rsidR="00AC0D21" w:rsidRPr="00864495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864495">
              <w:rPr>
                <w:color w:val="000000"/>
                <w:sz w:val="20"/>
                <w:szCs w:val="20"/>
              </w:rPr>
              <w:t>Personalized Patient Derived Xenograft (</w:t>
            </w:r>
            <w:proofErr w:type="spellStart"/>
            <w:r w:rsidRPr="00864495">
              <w:rPr>
                <w:color w:val="000000"/>
                <w:sz w:val="20"/>
                <w:szCs w:val="20"/>
              </w:rPr>
              <w:t>pPDX</w:t>
            </w:r>
            <w:proofErr w:type="spellEnd"/>
            <w:r w:rsidRPr="00864495">
              <w:rPr>
                <w:color w:val="000000"/>
                <w:sz w:val="20"/>
                <w:szCs w:val="20"/>
              </w:rPr>
              <w:t>) Modeling to Test Drug Response in Matching Host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DDA5D1" w14:textId="5262A5A4" w:rsidR="00AC0D21" w:rsidRPr="00864495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864495">
              <w:rPr>
                <w:sz w:val="20"/>
                <w:szCs w:val="20"/>
                <w:lang w:eastAsia="pt-PT"/>
              </w:rPr>
              <w:t xml:space="preserve">Molecular Profiling and drug testing in organoid cultures and </w:t>
            </w:r>
            <w:r w:rsidRPr="00864495">
              <w:rPr>
                <w:i/>
                <w:iCs/>
                <w:sz w:val="20"/>
                <w:szCs w:val="20"/>
                <w:lang w:eastAsia="pt-PT"/>
              </w:rPr>
              <w:t>in vivo</w:t>
            </w:r>
            <w:r w:rsidRPr="00864495">
              <w:rPr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864495">
              <w:rPr>
                <w:sz w:val="20"/>
                <w:szCs w:val="20"/>
                <w:lang w:eastAsia="pt-PT"/>
              </w:rPr>
              <w:t>pPDX</w:t>
            </w:r>
            <w:proofErr w:type="spellEnd"/>
            <w:r w:rsidRPr="00864495"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2F0443" w14:textId="7037A823" w:rsidR="00AC0D21" w:rsidRPr="00864495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864495">
              <w:rPr>
                <w:color w:val="000000"/>
                <w:sz w:val="20"/>
                <w:szCs w:val="20"/>
              </w:rPr>
              <w:t>NCT02732860</w:t>
            </w:r>
          </w:p>
        </w:tc>
      </w:tr>
      <w:tr w:rsidR="00AC0D21" w14:paraId="71F9E82A" w14:textId="77777777" w:rsidTr="00E75AB0">
        <w:trPr>
          <w:trHeight w:val="49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34951" w14:textId="45A2629F" w:rsidR="00AC0D21" w:rsidRPr="00864495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17E786D3" w14:textId="03C44460" w:rsidR="00AC0D21" w:rsidRPr="00864495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D2BDA18" w14:textId="373F890E" w:rsidR="00AC0D21" w:rsidRPr="00864495" w:rsidRDefault="00AC0D21" w:rsidP="00264519">
            <w:pPr>
              <w:jc w:val="center"/>
              <w:rPr>
                <w:sz w:val="20"/>
                <w:szCs w:val="20"/>
              </w:rPr>
            </w:pPr>
            <w:r w:rsidRPr="43FA55A7">
              <w:rPr>
                <w:sz w:val="20"/>
                <w:szCs w:val="20"/>
              </w:rPr>
              <w:t>Clinical Treatment of Refractory BC Based on Organoid Drug Sensitivity Result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DDC7D61" w14:textId="2615B831" w:rsidR="00AC0D21" w:rsidRPr="00864495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864495">
              <w:rPr>
                <w:sz w:val="20"/>
                <w:szCs w:val="20"/>
                <w:lang w:eastAsia="pt-PT"/>
              </w:rPr>
              <w:t>Drug screening in validated BC PDOs and development of personalized treatment plan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7F563A" w14:textId="20B89BFC" w:rsidR="00AC0D21" w:rsidRPr="00864495" w:rsidRDefault="00AC0D21" w:rsidP="00264519">
            <w:pPr>
              <w:jc w:val="center"/>
              <w:rPr>
                <w:sz w:val="20"/>
                <w:szCs w:val="20"/>
              </w:rPr>
            </w:pPr>
            <w:r w:rsidRPr="00864495">
              <w:rPr>
                <w:sz w:val="20"/>
                <w:szCs w:val="20"/>
              </w:rPr>
              <w:t>NCT06438055</w:t>
            </w:r>
          </w:p>
        </w:tc>
      </w:tr>
      <w:tr w:rsidR="00AC0D21" w:rsidRPr="00B746C1" w14:paraId="1D6E22A8" w14:textId="77777777" w:rsidTr="00E75AB0">
        <w:trPr>
          <w:trHeight w:val="63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6A7F9" w14:textId="137E4903" w:rsidR="00AC0D21" w:rsidRPr="00BA72F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4876DE36" w14:textId="717C60F8" w:rsidR="00AC0D21" w:rsidRPr="00BA72F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37A6E5" w14:textId="071222C2" w:rsidR="00AC0D21" w:rsidRPr="00BA72F1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>Functional Precision Oncology for Metastatic BC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0A5A89" w14:textId="220EA7B4" w:rsidR="00AC0D21" w:rsidRPr="00BA72F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BA72F1">
              <w:rPr>
                <w:sz w:val="20"/>
                <w:szCs w:val="20"/>
                <w:lang w:eastAsia="pt-PT"/>
              </w:rPr>
              <w:t>Development of PDOs for drug screening and personalized medicine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400E36" w14:textId="6754A117" w:rsidR="00AC0D21" w:rsidRPr="00BA72F1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BA72F1">
              <w:rPr>
                <w:color w:val="000000"/>
                <w:sz w:val="20"/>
                <w:szCs w:val="20"/>
              </w:rPr>
              <w:t>NCT04450706</w:t>
            </w:r>
          </w:p>
        </w:tc>
      </w:tr>
      <w:tr w:rsidR="00AC0D21" w:rsidRPr="00B746C1" w14:paraId="3D067CEF" w14:textId="77777777" w:rsidTr="00E75AB0">
        <w:trPr>
          <w:trHeight w:val="355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697CB" w14:textId="3179FAA8" w:rsidR="00AC0D21" w:rsidRPr="0024769C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6DAA2CF2" w14:textId="357E486D" w:rsidR="00AC0D21" w:rsidRPr="0024769C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48B36D4" w14:textId="4C87F8B5" w:rsidR="00AC0D21" w:rsidRPr="0024769C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>Development of PDXs in Patients with BC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BC320AE" w14:textId="58A78712" w:rsidR="00AC0D21" w:rsidRPr="0024769C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24769C">
              <w:rPr>
                <w:sz w:val="20"/>
                <w:szCs w:val="20"/>
                <w:lang w:eastAsia="pt-PT"/>
              </w:rPr>
              <w:t>PDXs and PDOs to improve BC personalized treatment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C99FDB" w14:textId="33E6CFAD" w:rsidR="00AC0D21" w:rsidRPr="0024769C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24769C">
              <w:rPr>
                <w:color w:val="000000"/>
                <w:sz w:val="20"/>
                <w:szCs w:val="20"/>
              </w:rPr>
              <w:t>NCT04703244</w:t>
            </w:r>
          </w:p>
        </w:tc>
      </w:tr>
      <w:tr w:rsidR="00AC0D21" w:rsidRPr="00B746C1" w14:paraId="1332E62E" w14:textId="77777777" w:rsidTr="00264519">
        <w:trPr>
          <w:trHeight w:val="63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33CDA" w14:textId="0B7F2897" w:rsidR="00AC0D21" w:rsidRPr="0024769C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6" w:space="0" w:color="auto"/>
            </w:tcBorders>
            <w:vAlign w:val="center"/>
          </w:tcPr>
          <w:p w14:paraId="2582621F" w14:textId="0E1E02E6" w:rsidR="00AC0D21" w:rsidRPr="0024769C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5FAFA75" w14:textId="3F63B623" w:rsidR="00AC0D21" w:rsidRPr="0024769C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>Real Time Molecular Analysis of BC Receiving Neo-adjuvant Chemotherapy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672103" w14:textId="25C97EC9" w:rsidR="00AC0D21" w:rsidRPr="0024769C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24769C">
              <w:rPr>
                <w:sz w:val="20"/>
                <w:szCs w:val="20"/>
                <w:lang w:eastAsia="pt-PT"/>
              </w:rPr>
              <w:t>PDOs for mimicking patient's response neo-adjuvant chemotherapy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6A4703" w14:textId="5C95BF49" w:rsidR="00AC0D21" w:rsidRPr="0024769C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24769C">
              <w:rPr>
                <w:color w:val="000000"/>
                <w:sz w:val="20"/>
                <w:szCs w:val="20"/>
              </w:rPr>
              <w:t>NCT04504747</w:t>
            </w:r>
          </w:p>
        </w:tc>
      </w:tr>
      <w:tr w:rsidR="00AC0D21" w:rsidRPr="00B746C1" w14:paraId="29CDDAC7" w14:textId="77777777" w:rsidTr="00335598">
        <w:trPr>
          <w:trHeight w:val="63"/>
        </w:trPr>
        <w:tc>
          <w:tcPr>
            <w:tcW w:w="1432" w:type="dxa"/>
            <w:vMerge w:val="restart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5913F4F0" w14:textId="3D6E604F" w:rsidR="00AC0D21" w:rsidRPr="005F6022" w:rsidRDefault="00AC0D21" w:rsidP="005F6022">
            <w:pPr>
              <w:ind w:left="113" w:right="113"/>
              <w:jc w:val="center"/>
              <w:rPr>
                <w:b/>
                <w:sz w:val="20"/>
                <w:szCs w:val="20"/>
                <w:lang w:eastAsia="pt-PT"/>
              </w:rPr>
            </w:pPr>
            <w:r w:rsidRPr="005F6022">
              <w:rPr>
                <w:b/>
                <w:sz w:val="20"/>
                <w:szCs w:val="20"/>
                <w:lang w:eastAsia="pt-PT"/>
              </w:rPr>
              <w:lastRenderedPageBreak/>
              <w:t>Organoids</w:t>
            </w:r>
          </w:p>
        </w:tc>
        <w:tc>
          <w:tcPr>
            <w:tcW w:w="1800" w:type="dxa"/>
            <w:vMerge w:val="restart"/>
            <w:tcBorders>
              <w:left w:val="single" w:sz="4" w:space="0" w:color="auto"/>
            </w:tcBorders>
            <w:vAlign w:val="center"/>
          </w:tcPr>
          <w:p w14:paraId="6DA8913C" w14:textId="2765B700" w:rsidR="00AC0D21" w:rsidRPr="00CD3245" w:rsidRDefault="00AC0D21" w:rsidP="00AC0D21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CD3245">
              <w:rPr>
                <w:sz w:val="20"/>
                <w:szCs w:val="20"/>
                <w:lang w:eastAsia="pt-PT"/>
              </w:rPr>
              <w:t>BC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6D89E8F" w14:textId="713AB315" w:rsidR="00AC0D21" w:rsidRPr="00CD3245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>Biomarkers of Efficacy and Tolerability of Sacituzumab-</w:t>
            </w:r>
            <w:proofErr w:type="spellStart"/>
            <w:r w:rsidRPr="43FA55A7">
              <w:rPr>
                <w:color w:val="000000" w:themeColor="text1"/>
                <w:sz w:val="20"/>
                <w:szCs w:val="20"/>
              </w:rPr>
              <w:t>Govitecan</w:t>
            </w:r>
            <w:proofErr w:type="spellEnd"/>
            <w:r w:rsidRPr="43FA55A7">
              <w:rPr>
                <w:color w:val="000000" w:themeColor="text1"/>
                <w:sz w:val="20"/>
                <w:szCs w:val="20"/>
              </w:rPr>
              <w:t xml:space="preserve"> in the Treatment of Patients with Triple-negative BC in the Metastatic Phase: Prospective Multicenter Real-world Study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47C636" w14:textId="2BF06D2B" w:rsidR="00AC0D21" w:rsidRPr="00CD3245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CD3245">
              <w:rPr>
                <w:sz w:val="20"/>
                <w:szCs w:val="20"/>
                <w:lang w:eastAsia="pt-PT"/>
              </w:rPr>
              <w:t>Development organoids derived from different subgr</w:t>
            </w:r>
            <w:r>
              <w:rPr>
                <w:sz w:val="20"/>
                <w:szCs w:val="20"/>
                <w:lang w:eastAsia="pt-PT"/>
              </w:rPr>
              <w:t>o</w:t>
            </w:r>
            <w:r w:rsidRPr="00CD3245">
              <w:rPr>
                <w:sz w:val="20"/>
                <w:szCs w:val="20"/>
                <w:lang w:eastAsia="pt-PT"/>
              </w:rPr>
              <w:t>ups of patients to analyze</w:t>
            </w:r>
            <w:r>
              <w:rPr>
                <w:sz w:val="20"/>
                <w:szCs w:val="20"/>
                <w:lang w:eastAsia="pt-PT"/>
              </w:rPr>
              <w:t xml:space="preserve"> biomarkers and</w:t>
            </w:r>
            <w:r w:rsidRPr="00CD3245">
              <w:rPr>
                <w:sz w:val="20"/>
                <w:szCs w:val="20"/>
                <w:lang w:eastAsia="pt-PT"/>
              </w:rPr>
              <w:t xml:space="preserve"> response to treatment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8C05F8" w14:textId="2E2C1696" w:rsidR="00AC0D21" w:rsidRPr="00CD3245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CD3245">
              <w:rPr>
                <w:color w:val="000000"/>
                <w:sz w:val="20"/>
                <w:szCs w:val="20"/>
              </w:rPr>
              <w:t>NCT06240195</w:t>
            </w:r>
          </w:p>
        </w:tc>
      </w:tr>
      <w:tr w:rsidR="00AC0D21" w:rsidRPr="00B746C1" w14:paraId="37C09AC2" w14:textId="77777777" w:rsidTr="00335598">
        <w:trPr>
          <w:trHeight w:val="63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0EC02" w14:textId="50E05888" w:rsidR="00AC0D21" w:rsidRPr="00B4310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6A3B052E" w14:textId="58DBFE95" w:rsidR="00AC0D21" w:rsidRPr="00B4310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542AAAC" w14:textId="1802E4A7" w:rsidR="00AC0D21" w:rsidRPr="00B43101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>Development of Multi-specific Antibodies Based on Immune Microenvironment of BC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9A7715" w14:textId="52BA36F5" w:rsidR="00AC0D21" w:rsidRPr="00B4310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B43101">
              <w:rPr>
                <w:sz w:val="20"/>
                <w:szCs w:val="20"/>
                <w:lang w:eastAsia="pt-PT"/>
              </w:rPr>
              <w:t>PDXs and PDOs to study the TME of BC patients</w:t>
            </w:r>
            <w:r>
              <w:rPr>
                <w:sz w:val="20"/>
                <w:szCs w:val="20"/>
                <w:lang w:eastAsia="pt-PT"/>
              </w:rPr>
              <w:t xml:space="preserve"> and</w:t>
            </w:r>
            <w:r w:rsidRPr="00B43101">
              <w:rPr>
                <w:sz w:val="20"/>
                <w:szCs w:val="20"/>
                <w:lang w:eastAsia="pt-PT"/>
              </w:rPr>
              <w:t xml:space="preserve"> to design multi-specific antibody drugs to improve the efficacy of immunotherapy. 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D71800" w14:textId="31F3FE4B" w:rsidR="00AC0D21" w:rsidRPr="00B43101" w:rsidRDefault="00AC0D21" w:rsidP="001D0BFE">
            <w:pPr>
              <w:jc w:val="center"/>
              <w:rPr>
                <w:color w:val="000000"/>
                <w:sz w:val="20"/>
                <w:szCs w:val="20"/>
              </w:rPr>
            </w:pPr>
            <w:r w:rsidRPr="00B43101">
              <w:rPr>
                <w:color w:val="000000"/>
                <w:sz w:val="20"/>
                <w:szCs w:val="20"/>
              </w:rPr>
              <w:t>NCT05767931</w:t>
            </w:r>
          </w:p>
        </w:tc>
      </w:tr>
      <w:tr w:rsidR="00AC0D21" w14:paraId="275ACA62" w14:textId="77777777" w:rsidTr="00335598">
        <w:trPr>
          <w:trHeight w:val="1021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2AA4CF" w14:textId="388E518C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302B0CEE" w14:textId="531685EE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81382C" w14:textId="4DD89CEF" w:rsidR="00AC0D21" w:rsidRDefault="00AC0D21" w:rsidP="00264519">
            <w:pPr>
              <w:jc w:val="center"/>
            </w:pPr>
            <w:r w:rsidRPr="43FA55A7">
              <w:rPr>
                <w:sz w:val="20"/>
                <w:szCs w:val="20"/>
              </w:rPr>
              <w:t>PDO-guided Personalized Treatment Versus Treatment of Physician's Choice in Patients with Relapsed and Refractory BC: a Multicenter, Randomized, Controlled Phase III Trial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DA7723C" w14:textId="0D435BEE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492BF06A">
              <w:rPr>
                <w:sz w:val="20"/>
                <w:szCs w:val="20"/>
                <w:lang w:eastAsia="pt-PT"/>
              </w:rPr>
              <w:t xml:space="preserve">Generation of </w:t>
            </w:r>
            <w:r w:rsidRPr="392FB3AF">
              <w:rPr>
                <w:sz w:val="20"/>
                <w:szCs w:val="20"/>
                <w:lang w:eastAsia="pt-PT"/>
              </w:rPr>
              <w:t xml:space="preserve">BC PDOs </w:t>
            </w:r>
            <w:r w:rsidRPr="54BC6523">
              <w:rPr>
                <w:sz w:val="20"/>
                <w:szCs w:val="20"/>
                <w:lang w:eastAsia="pt-PT"/>
              </w:rPr>
              <w:t xml:space="preserve">for drug screening aiming </w:t>
            </w:r>
            <w:r w:rsidRPr="2909795F">
              <w:rPr>
                <w:sz w:val="20"/>
                <w:szCs w:val="20"/>
                <w:lang w:eastAsia="pt-PT"/>
              </w:rPr>
              <w:t xml:space="preserve">the comparation of </w:t>
            </w:r>
            <w:r w:rsidRPr="1E5DECB4">
              <w:rPr>
                <w:sz w:val="20"/>
                <w:szCs w:val="20"/>
                <w:lang w:eastAsia="pt-PT"/>
              </w:rPr>
              <w:t xml:space="preserve">guided personalized treatment and </w:t>
            </w:r>
            <w:r w:rsidRPr="1D9679F1">
              <w:rPr>
                <w:sz w:val="20"/>
                <w:szCs w:val="20"/>
                <w:lang w:eastAsia="pt-PT"/>
              </w:rPr>
              <w:t xml:space="preserve">treatment </w:t>
            </w:r>
            <w:r w:rsidRPr="43A7C9F8">
              <w:rPr>
                <w:sz w:val="20"/>
                <w:szCs w:val="20"/>
                <w:lang w:eastAsia="pt-PT"/>
              </w:rPr>
              <w:t>chosen</w:t>
            </w:r>
            <w:r w:rsidRPr="2D221089">
              <w:rPr>
                <w:sz w:val="20"/>
                <w:szCs w:val="20"/>
                <w:lang w:eastAsia="pt-PT"/>
              </w:rPr>
              <w:t xml:space="preserve"> by </w:t>
            </w:r>
            <w:r w:rsidRPr="57079D35">
              <w:rPr>
                <w:sz w:val="20"/>
                <w:szCs w:val="20"/>
                <w:lang w:eastAsia="pt-PT"/>
              </w:rPr>
              <w:t>physicians</w:t>
            </w:r>
            <w:r w:rsidRPr="5EE56DA9"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44A909" w14:textId="61661045" w:rsidR="00AC0D21" w:rsidRDefault="00AC0D21" w:rsidP="00264519">
            <w:pPr>
              <w:jc w:val="center"/>
            </w:pPr>
            <w:r w:rsidRPr="57DA4B20">
              <w:rPr>
                <w:sz w:val="20"/>
                <w:szCs w:val="20"/>
              </w:rPr>
              <w:t>NCT06268652</w:t>
            </w:r>
          </w:p>
        </w:tc>
      </w:tr>
      <w:tr w:rsidR="00AC0D21" w14:paraId="118FA713" w14:textId="77777777" w:rsidTr="00335598">
        <w:trPr>
          <w:trHeight w:val="778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66BA5" w14:textId="43BBE340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207F7F9F" w14:textId="3B40DE88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170ADF" w14:textId="19353C12" w:rsidR="00AC0D21" w:rsidRDefault="00AC0D21" w:rsidP="00264519">
            <w:pPr>
              <w:jc w:val="center"/>
              <w:rPr>
                <w:sz w:val="20"/>
                <w:szCs w:val="20"/>
              </w:rPr>
            </w:pPr>
            <w:r w:rsidRPr="43FA55A7">
              <w:rPr>
                <w:sz w:val="20"/>
                <w:szCs w:val="20"/>
              </w:rPr>
              <w:t>Cohort Study to Determine the Antitumor Activity of New CAR-macrophages in BC PDOs (CARMA)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CF48AC" w14:textId="1371D053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4A11DF">
              <w:rPr>
                <w:sz w:val="20"/>
                <w:szCs w:val="20"/>
                <w:lang w:eastAsia="pt-PT"/>
              </w:rPr>
              <w:t xml:space="preserve">Evaluation of </w:t>
            </w:r>
            <w:r w:rsidRPr="56DCD65B">
              <w:rPr>
                <w:sz w:val="20"/>
                <w:szCs w:val="20"/>
                <w:lang w:eastAsia="pt-PT"/>
              </w:rPr>
              <w:t xml:space="preserve">the antitumor </w:t>
            </w:r>
            <w:r w:rsidRPr="66738AF1">
              <w:rPr>
                <w:sz w:val="20"/>
                <w:szCs w:val="20"/>
                <w:lang w:eastAsia="pt-PT"/>
              </w:rPr>
              <w:t xml:space="preserve">activity of </w:t>
            </w:r>
            <w:r w:rsidRPr="11096037">
              <w:rPr>
                <w:sz w:val="20"/>
                <w:szCs w:val="20"/>
                <w:lang w:eastAsia="pt-PT"/>
              </w:rPr>
              <w:t xml:space="preserve">new </w:t>
            </w:r>
            <w:r w:rsidRPr="320F29DC">
              <w:rPr>
                <w:sz w:val="20"/>
                <w:szCs w:val="20"/>
                <w:lang w:eastAsia="pt-PT"/>
              </w:rPr>
              <w:t xml:space="preserve">CAR-macrophages therapy </w:t>
            </w:r>
            <w:r w:rsidRPr="30387D4C">
              <w:rPr>
                <w:sz w:val="20"/>
                <w:szCs w:val="20"/>
                <w:lang w:eastAsia="pt-PT"/>
              </w:rPr>
              <w:t>in BC PDO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966E9A" w14:textId="3C1D4C34" w:rsidR="00AC0D21" w:rsidRDefault="00AC0D21" w:rsidP="00264519">
            <w:pPr>
              <w:jc w:val="center"/>
            </w:pPr>
            <w:r w:rsidRPr="40AE58B6">
              <w:rPr>
                <w:sz w:val="20"/>
                <w:szCs w:val="20"/>
              </w:rPr>
              <w:t>NCT05007379</w:t>
            </w:r>
          </w:p>
        </w:tc>
      </w:tr>
      <w:tr w:rsidR="00AC0D21" w14:paraId="242D628A" w14:textId="77777777" w:rsidTr="00335598">
        <w:trPr>
          <w:trHeight w:val="1030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CD712" w14:textId="06729C85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2BAC1695" w14:textId="67CFA8F5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A759F4" w14:textId="2E1B4B1E" w:rsidR="00AC0D21" w:rsidRDefault="00AC0D21" w:rsidP="00264519">
            <w:pPr>
              <w:jc w:val="center"/>
            </w:pPr>
            <w:r w:rsidRPr="43FA55A7">
              <w:rPr>
                <w:sz w:val="20"/>
                <w:szCs w:val="20"/>
              </w:rPr>
              <w:t xml:space="preserve">Establishment of an </w:t>
            </w:r>
            <w:r w:rsidRPr="43FA55A7">
              <w:rPr>
                <w:i/>
                <w:iCs/>
                <w:sz w:val="20"/>
                <w:szCs w:val="20"/>
              </w:rPr>
              <w:t>ex vivo</w:t>
            </w:r>
            <w:r w:rsidRPr="43FA55A7">
              <w:rPr>
                <w:sz w:val="20"/>
                <w:szCs w:val="20"/>
              </w:rPr>
              <w:t xml:space="preserve"> Tumor Collection of Triple-negative BC in Order to Validate the Interest of Innovative Therapies and the Search for Predictive Biomarkers of Response to Treatment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6BEA6EC" w14:textId="30AC3C38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443F3355">
              <w:rPr>
                <w:sz w:val="20"/>
                <w:szCs w:val="20"/>
                <w:lang w:eastAsia="pt-PT"/>
              </w:rPr>
              <w:t xml:space="preserve">Generation of validated triple-negative BC PDOs for the establishment of a biobank, aiming to spark the interests of these models for development of novel therapies and </w:t>
            </w:r>
            <w:r>
              <w:rPr>
                <w:sz w:val="20"/>
                <w:szCs w:val="20"/>
                <w:lang w:eastAsia="pt-PT"/>
              </w:rPr>
              <w:t>identification</w:t>
            </w:r>
            <w:r w:rsidRPr="443F3355">
              <w:rPr>
                <w:sz w:val="20"/>
                <w:szCs w:val="20"/>
                <w:lang w:eastAsia="pt-PT"/>
              </w:rPr>
              <w:t xml:space="preserve"> of specific biomarker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1D04CE" w14:textId="4CBF27B9" w:rsidR="00AC0D21" w:rsidRDefault="00AC0D21" w:rsidP="00264519">
            <w:pPr>
              <w:jc w:val="center"/>
            </w:pPr>
            <w:r w:rsidRPr="443F3355">
              <w:rPr>
                <w:sz w:val="20"/>
                <w:szCs w:val="20"/>
              </w:rPr>
              <w:t>NCT05404321</w:t>
            </w:r>
          </w:p>
        </w:tc>
      </w:tr>
      <w:tr w:rsidR="00AC0D21" w14:paraId="4F36DEFE" w14:textId="77777777" w:rsidTr="00335598">
        <w:trPr>
          <w:trHeight w:val="1210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E05BE" w14:textId="7AF3AB53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5E0432CC" w14:textId="747F0A45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77B1E5" w14:textId="526070D1" w:rsidR="00AC0D21" w:rsidRDefault="00AC0D21" w:rsidP="00264519">
            <w:pPr>
              <w:jc w:val="center"/>
            </w:pPr>
            <w:r w:rsidRPr="43FA55A7">
              <w:rPr>
                <w:sz w:val="20"/>
                <w:szCs w:val="20"/>
              </w:rPr>
              <w:t>Organoid-Guided Functional Precision Therapy Versus Treatment of Physician's Choice in Previously Treated HER2-negative Advanced BC: a Phase II, Multicenter, Open-label, Randomized Controlled Trial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608EA4" w14:textId="19713B67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443F3355">
              <w:rPr>
                <w:sz w:val="20"/>
                <w:szCs w:val="20"/>
                <w:lang w:eastAsia="pt-PT"/>
              </w:rPr>
              <w:t xml:space="preserve">Generation of </w:t>
            </w:r>
            <w:r w:rsidRPr="443F3355">
              <w:rPr>
                <w:sz w:val="20"/>
                <w:szCs w:val="20"/>
              </w:rPr>
              <w:t xml:space="preserve">HER2-negative locally advanced or metastatic </w:t>
            </w:r>
            <w:r w:rsidRPr="443F3355">
              <w:rPr>
                <w:sz w:val="20"/>
                <w:szCs w:val="20"/>
                <w:lang w:eastAsia="pt-PT"/>
              </w:rPr>
              <w:t>BC PDOs for drug screening and personalized treatment strategies aiming the translation to the clinic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9FEB6B" w14:textId="6604FB37" w:rsidR="00AC0D21" w:rsidRDefault="00AC0D21" w:rsidP="00264519">
            <w:pPr>
              <w:jc w:val="center"/>
            </w:pPr>
            <w:r w:rsidRPr="443F3355">
              <w:rPr>
                <w:sz w:val="20"/>
                <w:szCs w:val="20"/>
              </w:rPr>
              <w:t>NCT06102824</w:t>
            </w:r>
          </w:p>
        </w:tc>
      </w:tr>
      <w:tr w:rsidR="00AC0D21" w14:paraId="1E1BE9D2" w14:textId="77777777" w:rsidTr="005F6022">
        <w:trPr>
          <w:trHeight w:val="76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DDF56" w14:textId="032CD54B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6" w:space="0" w:color="auto"/>
            </w:tcBorders>
            <w:vAlign w:val="center"/>
          </w:tcPr>
          <w:p w14:paraId="2680A05D" w14:textId="0F6C237F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49C79D" w14:textId="75E705BB" w:rsidR="00AC0D21" w:rsidRDefault="00AC0D21" w:rsidP="00264519">
            <w:pPr>
              <w:jc w:val="center"/>
              <w:rPr>
                <w:sz w:val="20"/>
                <w:szCs w:val="20"/>
              </w:rPr>
            </w:pPr>
            <w:r w:rsidRPr="443F3355">
              <w:rPr>
                <w:sz w:val="20"/>
                <w:szCs w:val="20"/>
              </w:rPr>
              <w:t>Quadratic Phenotypic Optimization Platform (QPOP) Utilization to Enhance Selection of Patient Therapy Through PDOs in BC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4FBD6B" w14:textId="14987A91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443F3355">
              <w:rPr>
                <w:sz w:val="20"/>
                <w:szCs w:val="20"/>
                <w:lang w:eastAsia="pt-PT"/>
              </w:rPr>
              <w:t>Buildout of a QPOP platform able to identify patient-specific drug combinations across a range of BC PDOs for guided therapy in patient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41CB93" w14:textId="66875997" w:rsidR="00AC0D21" w:rsidRDefault="00AC0D21" w:rsidP="00264519">
            <w:pPr>
              <w:jc w:val="center"/>
            </w:pPr>
            <w:r w:rsidRPr="443F3355">
              <w:rPr>
                <w:sz w:val="20"/>
                <w:szCs w:val="20"/>
              </w:rPr>
              <w:t>NCT05177432</w:t>
            </w:r>
          </w:p>
        </w:tc>
      </w:tr>
      <w:tr w:rsidR="005F6022" w:rsidRPr="00B746C1" w14:paraId="1698DD16" w14:textId="77777777" w:rsidTr="005F6022">
        <w:trPr>
          <w:trHeight w:val="94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B54B7" w14:textId="7B8BD036" w:rsidR="005F6022" w:rsidRPr="00B43101" w:rsidRDefault="005F6022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2DEEF6" w14:textId="3FC38A3C" w:rsidR="005F6022" w:rsidRPr="00B43101" w:rsidRDefault="005F6022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B43101">
              <w:rPr>
                <w:sz w:val="20"/>
                <w:szCs w:val="20"/>
                <w:lang w:eastAsia="pt-PT"/>
              </w:rPr>
              <w:t>BC with liver metastasis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351E39" w14:textId="5B351ACB" w:rsidR="005F6022" w:rsidRPr="00B43101" w:rsidRDefault="005F6022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>Clinical, Histological and In-depth Molecular Characterization as Well as Experimental Models of Liver Metastasis from Patients with BC in Order to Identify New Potential Treatment Avenue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1D535CA" w14:textId="61CCCAC2" w:rsidR="005F6022" w:rsidRPr="00B43101" w:rsidRDefault="005F6022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443F3355">
              <w:rPr>
                <w:sz w:val="20"/>
                <w:szCs w:val="20"/>
                <w:lang w:eastAsia="pt-PT"/>
              </w:rPr>
              <w:t>PDOs and PDXs derived from liver metastasis to characterize the tumor cells and TME at the transcriptomic and protein single-cell level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7D725A" w14:textId="376EE289" w:rsidR="005F6022" w:rsidRPr="00B43101" w:rsidRDefault="005F6022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B43101">
              <w:rPr>
                <w:color w:val="000000"/>
                <w:sz w:val="20"/>
                <w:szCs w:val="20"/>
              </w:rPr>
              <w:t>NCT05720676</w:t>
            </w:r>
          </w:p>
        </w:tc>
      </w:tr>
      <w:tr w:rsidR="005F6022" w14:paraId="1A75B936" w14:textId="77777777" w:rsidTr="00264519">
        <w:trPr>
          <w:trHeight w:val="63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129A8" w14:textId="69C62681" w:rsidR="005F6022" w:rsidRDefault="005F6022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250174B" w14:textId="02418848" w:rsidR="005F6022" w:rsidRDefault="005F6022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443F3355">
              <w:rPr>
                <w:sz w:val="20"/>
                <w:szCs w:val="20"/>
                <w:lang w:eastAsia="pt-PT"/>
              </w:rPr>
              <w:t>BC with metastasis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56B3127" w14:textId="519D6600" w:rsidR="005F6022" w:rsidRDefault="005F6022" w:rsidP="00264519">
            <w:pPr>
              <w:jc w:val="center"/>
            </w:pPr>
            <w:r w:rsidRPr="43FA55A7">
              <w:rPr>
                <w:sz w:val="20"/>
                <w:szCs w:val="20"/>
              </w:rPr>
              <w:t xml:space="preserve">Efficacy of Personalized </w:t>
            </w:r>
            <w:proofErr w:type="spellStart"/>
            <w:r w:rsidRPr="43FA55A7">
              <w:rPr>
                <w:sz w:val="20"/>
                <w:szCs w:val="20"/>
              </w:rPr>
              <w:t>Tumorogram</w:t>
            </w:r>
            <w:proofErr w:type="spellEnd"/>
            <w:r w:rsidRPr="43FA55A7">
              <w:rPr>
                <w:sz w:val="20"/>
                <w:szCs w:val="20"/>
              </w:rPr>
              <w:t>-based Therapy in Cancer Established from Patient-derived Biological Avatar: Proof-of-concept Study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E46DD03" w14:textId="7C527D48" w:rsidR="005F6022" w:rsidRDefault="005F6022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443F3355">
              <w:rPr>
                <w:sz w:val="20"/>
                <w:szCs w:val="20"/>
                <w:lang w:eastAsia="pt-PT"/>
              </w:rPr>
              <w:t xml:space="preserve">Institution of an informative </w:t>
            </w:r>
            <w:proofErr w:type="spellStart"/>
            <w:r w:rsidRPr="443F3355">
              <w:rPr>
                <w:sz w:val="20"/>
                <w:szCs w:val="20"/>
                <w:lang w:eastAsia="pt-PT"/>
              </w:rPr>
              <w:t>tumorogram</w:t>
            </w:r>
            <w:proofErr w:type="spellEnd"/>
            <w:r w:rsidRPr="443F3355">
              <w:rPr>
                <w:sz w:val="20"/>
                <w:szCs w:val="20"/>
                <w:lang w:eastAsia="pt-PT"/>
              </w:rPr>
              <w:t xml:space="preserve"> for treatment recommendation, including drug screening and personalized therapies data obtained by using metastatic BC PDO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D58933" w14:textId="23E234E4" w:rsidR="005F6022" w:rsidRDefault="005F6022" w:rsidP="00264519">
            <w:pPr>
              <w:jc w:val="center"/>
            </w:pPr>
            <w:r w:rsidRPr="443F3355">
              <w:rPr>
                <w:sz w:val="20"/>
                <w:szCs w:val="20"/>
              </w:rPr>
              <w:t>NCT06459791</w:t>
            </w:r>
          </w:p>
        </w:tc>
      </w:tr>
      <w:tr w:rsidR="00B017CB" w:rsidRPr="00B746C1" w14:paraId="77CE595D" w14:textId="77777777" w:rsidTr="00B017CB">
        <w:trPr>
          <w:trHeight w:val="868"/>
        </w:trPr>
        <w:tc>
          <w:tcPr>
            <w:tcW w:w="1432" w:type="dxa"/>
            <w:vMerge w:val="restart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27447E10" w14:textId="4E1F975E" w:rsidR="00B017CB" w:rsidRPr="00B017CB" w:rsidRDefault="00B017CB" w:rsidP="00B017CB">
            <w:pPr>
              <w:ind w:left="113" w:right="113"/>
              <w:jc w:val="center"/>
              <w:rPr>
                <w:b/>
                <w:sz w:val="20"/>
                <w:szCs w:val="20"/>
                <w:lang w:eastAsia="pt-PT"/>
              </w:rPr>
            </w:pPr>
            <w:r w:rsidRPr="00B017CB">
              <w:rPr>
                <w:b/>
                <w:sz w:val="20"/>
                <w:szCs w:val="20"/>
                <w:lang w:eastAsia="pt-PT"/>
              </w:rPr>
              <w:lastRenderedPageBreak/>
              <w:t>Organoid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9A4F9BE" w14:textId="0B0B23A5" w:rsidR="00B017CB" w:rsidRPr="00C500A1" w:rsidRDefault="00B017CB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C500A1">
              <w:rPr>
                <w:sz w:val="20"/>
                <w:szCs w:val="20"/>
                <w:lang w:eastAsia="pt-PT"/>
              </w:rPr>
              <w:t>Cholangiocarcinoma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0D9DE8" w14:textId="0FD71363" w:rsidR="00B017CB" w:rsidRPr="00C500A1" w:rsidRDefault="00B017CB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>Study on Consistency Evaluation for Drug Sensitivity of PDO Model from Cholangiocarcinoma Patient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6F8361" w14:textId="244EB0E7" w:rsidR="00B017CB" w:rsidRPr="00C500A1" w:rsidRDefault="00B017CB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C500A1">
              <w:rPr>
                <w:sz w:val="20"/>
                <w:szCs w:val="20"/>
                <w:lang w:eastAsia="pt-PT"/>
              </w:rPr>
              <w:t>PDOs model to predict the clinical chemotherapeutic efficacy and the possibility of guiding the adjuvant chemotherapy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0FFF9F" w14:textId="1C4B34B8" w:rsidR="00B017CB" w:rsidRPr="00C500A1" w:rsidRDefault="00B017CB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C500A1">
              <w:rPr>
                <w:color w:val="000000"/>
                <w:sz w:val="20"/>
                <w:szCs w:val="20"/>
              </w:rPr>
              <w:t>NCT05634694</w:t>
            </w:r>
          </w:p>
        </w:tc>
      </w:tr>
      <w:tr w:rsidR="00AC0D21" w:rsidRPr="00B746C1" w14:paraId="3FDDE93B" w14:textId="77777777" w:rsidTr="004F2F42">
        <w:trPr>
          <w:trHeight w:val="382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7E8B6" w14:textId="690780DE" w:rsidR="00AC0D21" w:rsidRPr="00CE2F67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55F819" w14:textId="34EE39D7" w:rsidR="00AC0D21" w:rsidRDefault="00AC0D21" w:rsidP="00AC0D21">
            <w:pPr>
              <w:jc w:val="center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CRC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915C79" w14:textId="77777777" w:rsidR="00AC0D21" w:rsidRPr="00422357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422357">
              <w:rPr>
                <w:sz w:val="20"/>
                <w:szCs w:val="20"/>
                <w:lang w:eastAsia="pt-PT"/>
              </w:rPr>
              <w:t>Intestinal Organoid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956181" w14:textId="77777777" w:rsidR="00AC0D21" w:rsidRPr="00422357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422357">
              <w:rPr>
                <w:sz w:val="20"/>
                <w:szCs w:val="20"/>
                <w:lang w:eastAsia="pt-PT"/>
              </w:rPr>
              <w:t>Generation of CRC organoids for the screening of potential therapeutic molecule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CA59A4" w14:textId="77777777" w:rsidR="00AC0D21" w:rsidRPr="00422357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422357">
              <w:rPr>
                <w:sz w:val="20"/>
                <w:szCs w:val="20"/>
                <w:lang w:eastAsia="pt-PT"/>
              </w:rPr>
              <w:t>NCT05294107</w:t>
            </w:r>
          </w:p>
        </w:tc>
      </w:tr>
      <w:tr w:rsidR="00AC0D21" w:rsidRPr="00B746C1" w14:paraId="2A0EE830" w14:textId="77777777" w:rsidTr="004F2F42">
        <w:trPr>
          <w:trHeight w:val="225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15146" w14:textId="5D33AD1A" w:rsidR="00AC0D21" w:rsidRPr="003C6FE2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16C7E82A" w14:textId="16D4B76F" w:rsidR="00AC0D21" w:rsidRPr="00422357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223EF2" w14:textId="080F5588" w:rsidR="00AC0D21" w:rsidRPr="00422357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422357">
              <w:rPr>
                <w:sz w:val="20"/>
                <w:szCs w:val="20"/>
                <w:lang w:eastAsia="pt-PT"/>
              </w:rPr>
              <w:t>Feasibility of Establishing PDOs for Rectal Cancer: A Biospecimen Collection Protocol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D5796B" w14:textId="02874487" w:rsidR="00AC0D21" w:rsidRPr="00422357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422357">
              <w:rPr>
                <w:sz w:val="20"/>
                <w:szCs w:val="20"/>
                <w:lang w:eastAsia="pt-PT"/>
              </w:rPr>
              <w:t>Establishment of rectal PDOs as disease model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9FDDDA" w14:textId="59FA51A8" w:rsidR="00AC0D21" w:rsidRPr="00422357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422357">
              <w:rPr>
                <w:sz w:val="20"/>
                <w:szCs w:val="20"/>
                <w:lang w:eastAsia="pt-PT"/>
              </w:rPr>
              <w:t>NCT04371198</w:t>
            </w:r>
          </w:p>
        </w:tc>
      </w:tr>
      <w:tr w:rsidR="00AC0D21" w:rsidRPr="00B746C1" w14:paraId="7DC74BC5" w14:textId="77777777" w:rsidTr="004F2F42">
        <w:trPr>
          <w:trHeight w:val="931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072BB" w14:textId="7BC4D68A" w:rsidR="00AC0D21" w:rsidRPr="003C6FE2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2DDE4AAC" w14:textId="65BD85F4" w:rsidR="00AC0D21" w:rsidRPr="003C6FE2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E3810D" w14:textId="1FE55581" w:rsidR="00AC0D21" w:rsidRPr="003C6FE2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3C6FE2">
              <w:rPr>
                <w:sz w:val="20"/>
                <w:szCs w:val="20"/>
                <w:lang w:eastAsia="pt-PT"/>
              </w:rPr>
              <w:t>Validation of Organoids Potential Use as a Companion Diagnostic in Predicting Neoadjuvant Chemoradiation Sensitivity in Locally Advanced Rectal Cancer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9DA9E07" w14:textId="5CBC50A9" w:rsidR="00AC0D21" w:rsidRPr="003C6FE2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3C6FE2">
              <w:rPr>
                <w:sz w:val="20"/>
                <w:szCs w:val="20"/>
                <w:lang w:eastAsia="pt-PT"/>
              </w:rPr>
              <w:t xml:space="preserve">Rectal PDOs generation and evaluation of organoids response to irradiation and chemotherapy. 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ED1EE7" w14:textId="32FDDA53" w:rsidR="00AC0D21" w:rsidRPr="003C6FE2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3C6FE2">
              <w:rPr>
                <w:sz w:val="20"/>
                <w:szCs w:val="20"/>
                <w:lang w:eastAsia="pt-PT"/>
              </w:rPr>
              <w:t>NCT03577808</w:t>
            </w:r>
          </w:p>
        </w:tc>
      </w:tr>
      <w:tr w:rsidR="00AC0D21" w:rsidRPr="00B746C1" w14:paraId="248C2093" w14:textId="77777777" w:rsidTr="004F2F42">
        <w:trPr>
          <w:trHeight w:val="225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BDC0F" w14:textId="23BFA052" w:rsidR="00AC0D21" w:rsidRPr="00B746C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0615FC73" w14:textId="0E11BC73" w:rsidR="00AC0D21" w:rsidRPr="00B746C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8288D1" w14:textId="374B08BD" w:rsidR="00AC0D21" w:rsidRPr="00B746C1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6FD22878">
              <w:rPr>
                <w:color w:val="000000" w:themeColor="text1"/>
                <w:sz w:val="20"/>
                <w:szCs w:val="20"/>
              </w:rPr>
              <w:t>Testing ONC201 to Prevent CRC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EC786E0" w14:textId="2E7AE6E8" w:rsidR="00AC0D21" w:rsidRPr="00B746C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>
              <w:rPr>
                <w:sz w:val="20"/>
                <w:szCs w:val="20"/>
                <w:lang w:eastAsia="pt-PT"/>
              </w:rPr>
              <w:t>E</w:t>
            </w:r>
            <w:r w:rsidRPr="0072468F">
              <w:rPr>
                <w:sz w:val="20"/>
                <w:szCs w:val="20"/>
                <w:lang w:eastAsia="pt-PT"/>
              </w:rPr>
              <w:t>stablish</w:t>
            </w:r>
            <w:r>
              <w:rPr>
                <w:sz w:val="20"/>
                <w:szCs w:val="20"/>
                <w:lang w:eastAsia="pt-PT"/>
              </w:rPr>
              <w:t>ment of</w:t>
            </w:r>
            <w:r w:rsidRPr="0072468F">
              <w:rPr>
                <w:sz w:val="20"/>
                <w:szCs w:val="20"/>
                <w:lang w:eastAsia="pt-PT"/>
              </w:rPr>
              <w:t xml:space="preserve"> </w:t>
            </w:r>
            <w:r>
              <w:rPr>
                <w:sz w:val="20"/>
                <w:szCs w:val="20"/>
                <w:lang w:eastAsia="pt-PT"/>
              </w:rPr>
              <w:t>PDOs</w:t>
            </w:r>
            <w:r w:rsidRPr="0072468F">
              <w:rPr>
                <w:sz w:val="20"/>
                <w:szCs w:val="20"/>
                <w:lang w:eastAsia="pt-PT"/>
              </w:rPr>
              <w:t xml:space="preserve"> </w:t>
            </w:r>
            <w:r w:rsidRPr="0072468F">
              <w:rPr>
                <w:i/>
                <w:iCs/>
                <w:sz w:val="20"/>
                <w:szCs w:val="20"/>
                <w:lang w:eastAsia="pt-PT"/>
              </w:rPr>
              <w:t>ex vivo</w:t>
            </w:r>
            <w:r w:rsidRPr="0072468F">
              <w:rPr>
                <w:sz w:val="20"/>
                <w:szCs w:val="20"/>
                <w:lang w:eastAsia="pt-PT"/>
              </w:rPr>
              <w:t xml:space="preserve"> and compare adenoma-derived organoid take rates between samples obtained prior to and following treatment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8E2E1E" w14:textId="4FBBE1D3" w:rsidR="00AC0D21" w:rsidRPr="004D4779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360A47">
              <w:rPr>
                <w:color w:val="000000"/>
                <w:sz w:val="20"/>
                <w:szCs w:val="20"/>
              </w:rPr>
              <w:t>NCT05630794</w:t>
            </w:r>
          </w:p>
        </w:tc>
      </w:tr>
      <w:tr w:rsidR="00AC0D21" w:rsidRPr="00B746C1" w14:paraId="19C1F633" w14:textId="77777777" w:rsidTr="004F2F42">
        <w:trPr>
          <w:trHeight w:val="562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09737" w14:textId="6674140B" w:rsidR="00AC0D21" w:rsidRPr="00D7719B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63F5F9F0" w14:textId="0ABBB3E9" w:rsidR="00AC0D21" w:rsidRPr="00D7719B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E8247AC" w14:textId="4D55AC4C" w:rsidR="00AC0D21" w:rsidRPr="00D7719B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D7719B">
              <w:rPr>
                <w:color w:val="000000"/>
                <w:sz w:val="20"/>
                <w:szCs w:val="20"/>
              </w:rPr>
              <w:t>Early-Line Anti-EGFR Therapy to Facilitate Retreatment for Select Patients With mCRC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04895F" w14:textId="1F8DE214" w:rsidR="00AC0D21" w:rsidRPr="00D7719B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>
              <w:rPr>
                <w:sz w:val="20"/>
                <w:szCs w:val="20"/>
                <w:lang w:eastAsia="pt-PT"/>
              </w:rPr>
              <w:t xml:space="preserve">PDOs </w:t>
            </w:r>
            <w:r w:rsidRPr="00785532">
              <w:rPr>
                <w:sz w:val="20"/>
                <w:szCs w:val="20"/>
                <w:lang w:eastAsia="pt-PT"/>
              </w:rPr>
              <w:t>to predict clinical response to EGFR inhibition</w:t>
            </w:r>
            <w:r w:rsidRPr="0A0D1414"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16CCF7" w14:textId="51CE5EB4" w:rsidR="00AC0D21" w:rsidRPr="00D7719B" w:rsidRDefault="00AC0D21" w:rsidP="00FC6D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T04587128</w:t>
            </w:r>
          </w:p>
        </w:tc>
      </w:tr>
      <w:tr w:rsidR="00AC0D21" w14:paraId="6B63012B" w14:textId="77777777" w:rsidTr="004F2F42">
        <w:trPr>
          <w:trHeight w:val="103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DB8F6" w14:textId="11C7C3BD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79BE9B1B" w14:textId="5B5EF1B3" w:rsidR="00AC0D2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AC678B" w14:textId="368A1A87" w:rsidR="00AC0D21" w:rsidRDefault="00AC0D21" w:rsidP="00264519">
            <w:pPr>
              <w:jc w:val="center"/>
              <w:rPr>
                <w:sz w:val="20"/>
                <w:szCs w:val="20"/>
              </w:rPr>
            </w:pPr>
            <w:r w:rsidRPr="0A0D1414">
              <w:rPr>
                <w:sz w:val="20"/>
                <w:szCs w:val="20"/>
              </w:rPr>
              <w:t xml:space="preserve">Precision Chemotherapy Based on Organoid for CRC PDOs Drug Sensitivity for CRC: A Prospective, </w:t>
            </w:r>
            <w:proofErr w:type="spellStart"/>
            <w:r w:rsidRPr="0A0D1414">
              <w:rPr>
                <w:sz w:val="20"/>
                <w:szCs w:val="20"/>
              </w:rPr>
              <w:t>Multicentre</w:t>
            </w:r>
            <w:proofErr w:type="spellEnd"/>
            <w:r w:rsidRPr="0A0D1414">
              <w:rPr>
                <w:sz w:val="20"/>
                <w:szCs w:val="20"/>
              </w:rPr>
              <w:t>, Randomized, Controlled Trial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05BACF" w14:textId="594DF666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A0D1414">
              <w:rPr>
                <w:sz w:val="20"/>
                <w:szCs w:val="20"/>
                <w:lang w:eastAsia="pt-PT"/>
              </w:rPr>
              <w:t>Drug screening utilizing state IV CRC PDOs model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ED1830" w14:textId="7310277F" w:rsidR="00AC0D21" w:rsidRDefault="00AC0D21" w:rsidP="00264519">
            <w:pPr>
              <w:jc w:val="center"/>
            </w:pPr>
            <w:r w:rsidRPr="5230D3B1">
              <w:rPr>
                <w:sz w:val="20"/>
                <w:szCs w:val="20"/>
              </w:rPr>
              <w:t>NCT05832398</w:t>
            </w:r>
          </w:p>
        </w:tc>
      </w:tr>
      <w:tr w:rsidR="00AC0D21" w14:paraId="1E7D36DB" w14:textId="77777777" w:rsidTr="004F2F42">
        <w:trPr>
          <w:trHeight w:val="760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EC7D5" w14:textId="25C1F1FB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1B3B464F" w14:textId="4B290684" w:rsidR="00AC0D2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D56BA8E" w14:textId="0CFA03A6" w:rsidR="00AC0D21" w:rsidRDefault="00AC0D21" w:rsidP="00264519">
            <w:pPr>
              <w:jc w:val="center"/>
            </w:pPr>
            <w:r w:rsidRPr="0A0D1414">
              <w:rPr>
                <w:sz w:val="20"/>
                <w:szCs w:val="20"/>
              </w:rPr>
              <w:t>Precision Medicine for Advanced or Recurrent CRC Directed by High-throughput Sequencing and Tumor Organoids Model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427A2B" w14:textId="78139781" w:rsidR="00AC0D21" w:rsidRDefault="00AC0D21" w:rsidP="00264519">
            <w:pPr>
              <w:jc w:val="center"/>
              <w:rPr>
                <w:sz w:val="20"/>
                <w:szCs w:val="20"/>
              </w:rPr>
            </w:pPr>
            <w:r w:rsidRPr="0A0D1414">
              <w:rPr>
                <w:sz w:val="20"/>
                <w:szCs w:val="20"/>
              </w:rPr>
              <w:t>Molecular profiling and establish of CRC PDOs and PDXs aiming drug screening, discovery of new molecular targets and personalized medicine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3B2604" w14:textId="6AD6C60C" w:rsidR="00AC0D21" w:rsidRDefault="00AC0D21" w:rsidP="00264519">
            <w:pPr>
              <w:jc w:val="center"/>
            </w:pPr>
            <w:r w:rsidRPr="0A0D1414">
              <w:rPr>
                <w:sz w:val="20"/>
                <w:szCs w:val="20"/>
              </w:rPr>
              <w:t>NCT05883683</w:t>
            </w:r>
          </w:p>
        </w:tc>
      </w:tr>
      <w:tr w:rsidR="00AC0D21" w14:paraId="677D49D2" w14:textId="77777777" w:rsidTr="004F2F42">
        <w:trPr>
          <w:trHeight w:val="225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F4EC7" w14:textId="3243234A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47550DAB" w14:textId="34F60F9E" w:rsidR="00AC0D2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B5C1BBE" w14:textId="51F75C5E" w:rsidR="00AC0D21" w:rsidRDefault="00AC0D21" w:rsidP="00264519">
            <w:pPr>
              <w:jc w:val="center"/>
            </w:pPr>
            <w:r w:rsidRPr="0A0D1414">
              <w:rPr>
                <w:sz w:val="20"/>
                <w:szCs w:val="20"/>
              </w:rPr>
              <w:t>PDOs of RAS/RAF Wild-type Metastatic Right Colon Cancer to Test the Sensitivity and Clinical Consistency of Combined Treatment of Cetuximab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B8F5782" w14:textId="6AE6230E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A0D1414">
              <w:rPr>
                <w:sz w:val="20"/>
                <w:szCs w:val="20"/>
                <w:lang w:eastAsia="pt-PT"/>
              </w:rPr>
              <w:t>Drug screening employing RAS/RAF wild-type metastatic right colon cancer PDO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E17763" w14:textId="28B0732D" w:rsidR="00AC0D21" w:rsidRDefault="00AC0D21" w:rsidP="00264519">
            <w:pPr>
              <w:jc w:val="center"/>
            </w:pPr>
            <w:r w:rsidRPr="0A0D1414">
              <w:rPr>
                <w:sz w:val="20"/>
                <w:szCs w:val="20"/>
              </w:rPr>
              <w:t>NCT04906733</w:t>
            </w:r>
          </w:p>
        </w:tc>
      </w:tr>
      <w:tr w:rsidR="00AC0D21" w:rsidRPr="00B746C1" w14:paraId="738BF420" w14:textId="77777777" w:rsidTr="004F2F42">
        <w:trPr>
          <w:trHeight w:val="571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575EB" w14:textId="2356E777" w:rsidR="00AC0D21" w:rsidRPr="00B51895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3799816D" w14:textId="5752441D" w:rsidR="00AC0D21" w:rsidRPr="00B51895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071043" w14:textId="08B19E7C" w:rsidR="00AC0D21" w:rsidRPr="00B51895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>Future of CRC Surgery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078FC5" w14:textId="6FCE6DF6" w:rsidR="00AC0D21" w:rsidRPr="00B51895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B51895">
              <w:rPr>
                <w:sz w:val="20"/>
                <w:szCs w:val="20"/>
                <w:lang w:eastAsia="pt-PT"/>
              </w:rPr>
              <w:t xml:space="preserve">PDOs to examinate </w:t>
            </w:r>
            <w:r w:rsidRPr="00B51895">
              <w:rPr>
                <w:i/>
                <w:iCs/>
                <w:sz w:val="20"/>
                <w:szCs w:val="20"/>
                <w:lang w:eastAsia="pt-PT"/>
              </w:rPr>
              <w:t>in vitro</w:t>
            </w:r>
            <w:r w:rsidRPr="00B51895">
              <w:rPr>
                <w:sz w:val="20"/>
                <w:szCs w:val="20"/>
                <w:lang w:eastAsia="pt-PT"/>
              </w:rPr>
              <w:t xml:space="preserve"> tumor uptake and distribution of fluorescence agent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23193D" w14:textId="75D33E41" w:rsidR="00AC0D21" w:rsidRPr="004D4779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B51895">
              <w:rPr>
                <w:color w:val="000000"/>
                <w:sz w:val="20"/>
                <w:szCs w:val="20"/>
              </w:rPr>
              <w:t>NCT04220242</w:t>
            </w:r>
          </w:p>
        </w:tc>
      </w:tr>
      <w:tr w:rsidR="00AC0D21" w:rsidRPr="00B746C1" w14:paraId="15073BDD" w14:textId="77777777" w:rsidTr="004F2F42">
        <w:trPr>
          <w:trHeight w:val="76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C4A33" w14:textId="4BEFE907" w:rsidR="00AC0D21" w:rsidRPr="00B51895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66176DDA" w14:textId="1BBA2956" w:rsidR="00AC0D21" w:rsidRPr="00F31D40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DE308B" w14:textId="4A3D650D" w:rsidR="00AC0D21" w:rsidRPr="00F31D40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>Dissecting the Biology of Early-onset CRC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F91100" w14:textId="19982503" w:rsidR="00AC0D21" w:rsidRPr="00F31D40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3D spheroids and organoids to investigate clonogenic activity, tumorigenic/invasive capacity, and to analyze mechanisms involving TME component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0DF1EF" w14:textId="44084550" w:rsidR="00AC0D21" w:rsidRPr="004D4779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F31D40">
              <w:rPr>
                <w:color w:val="000000"/>
                <w:sz w:val="20"/>
                <w:szCs w:val="20"/>
              </w:rPr>
              <w:t>NCT05916443</w:t>
            </w:r>
          </w:p>
        </w:tc>
      </w:tr>
      <w:tr w:rsidR="00AC0D21" w:rsidRPr="00B746C1" w14:paraId="509F013E" w14:textId="77777777" w:rsidTr="004F2F42">
        <w:trPr>
          <w:trHeight w:val="225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02F08" w14:textId="52E02FEF" w:rsidR="00AC0D21" w:rsidRPr="00B51895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38FE55" w14:textId="25094EE3" w:rsidR="00AC0D21" w:rsidRPr="00F31D40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81ADBE" w14:textId="133F937B" w:rsidR="00AC0D21" w:rsidRPr="00F31D40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>Manipulation of the Gut Microbiome by a Standardized Preoperative Diet to Prevent CRC Recurrence and Metastasis Following Surgery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F3019B" w14:textId="57F5F585" w:rsidR="00AC0D21" w:rsidRPr="00F31D40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Culture of PDOs to study the impact of diet in patients to prevent CRC recurrence or metastasi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916365" w14:textId="6536F36B" w:rsidR="00AC0D21" w:rsidRPr="006F02BC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F31D40">
              <w:rPr>
                <w:color w:val="000000"/>
                <w:sz w:val="20"/>
                <w:szCs w:val="20"/>
              </w:rPr>
              <w:t>NCT06349590</w:t>
            </w:r>
          </w:p>
        </w:tc>
      </w:tr>
      <w:tr w:rsidR="00AC0D21" w:rsidRPr="00B746C1" w14:paraId="2E494A8A" w14:textId="77777777" w:rsidTr="000A070D">
        <w:trPr>
          <w:trHeight w:val="571"/>
        </w:trPr>
        <w:tc>
          <w:tcPr>
            <w:tcW w:w="1432" w:type="dxa"/>
            <w:vMerge w:val="restart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618D0EED" w14:textId="683E94CA" w:rsidR="00AC0D21" w:rsidRPr="00B3688F" w:rsidRDefault="00AC0D21" w:rsidP="00B3688F">
            <w:pPr>
              <w:ind w:left="113" w:right="113"/>
              <w:jc w:val="center"/>
              <w:rPr>
                <w:b/>
                <w:sz w:val="20"/>
                <w:szCs w:val="20"/>
                <w:lang w:eastAsia="pt-PT"/>
              </w:rPr>
            </w:pPr>
            <w:r w:rsidRPr="00B3688F">
              <w:rPr>
                <w:b/>
                <w:sz w:val="20"/>
                <w:szCs w:val="20"/>
                <w:lang w:eastAsia="pt-PT"/>
              </w:rPr>
              <w:lastRenderedPageBreak/>
              <w:t>Organoids</w:t>
            </w:r>
          </w:p>
        </w:tc>
        <w:tc>
          <w:tcPr>
            <w:tcW w:w="1800" w:type="dxa"/>
            <w:vMerge w:val="restart"/>
            <w:tcBorders>
              <w:left w:val="single" w:sz="4" w:space="0" w:color="auto"/>
            </w:tcBorders>
            <w:vAlign w:val="center"/>
          </w:tcPr>
          <w:p w14:paraId="7B829773" w14:textId="2E534F6A" w:rsidR="00AC0D21" w:rsidRPr="00134324" w:rsidRDefault="00AC0D21" w:rsidP="00AC0D21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134324">
              <w:rPr>
                <w:sz w:val="20"/>
                <w:szCs w:val="20"/>
                <w:lang w:eastAsia="pt-PT"/>
              </w:rPr>
              <w:t>CRC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BF9128F" w14:textId="28368620" w:rsidR="00AC0D21" w:rsidRPr="00134324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134324">
              <w:rPr>
                <w:color w:val="000000"/>
                <w:sz w:val="20"/>
                <w:szCs w:val="20"/>
              </w:rPr>
              <w:t>Imatinib as Pre-operative Anti-Colon Cancer Targeted Therapy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49D47B" w14:textId="4BA6C76F" w:rsidR="00AC0D21" w:rsidRPr="00134324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134324">
              <w:rPr>
                <w:sz w:val="20"/>
                <w:szCs w:val="20"/>
                <w:lang w:eastAsia="pt-PT"/>
              </w:rPr>
              <w:t xml:space="preserve">Effects of imatinib on the ability of cancer cells to form </w:t>
            </w:r>
            <w:r w:rsidRPr="00134324">
              <w:rPr>
                <w:i/>
                <w:iCs/>
                <w:sz w:val="20"/>
                <w:szCs w:val="20"/>
                <w:lang w:eastAsia="pt-PT"/>
              </w:rPr>
              <w:t>in vitro</w:t>
            </w:r>
            <w:r w:rsidRPr="00134324">
              <w:rPr>
                <w:sz w:val="20"/>
                <w:szCs w:val="20"/>
                <w:lang w:eastAsia="pt-PT"/>
              </w:rPr>
              <w:t xml:space="preserve"> PDO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697F67" w14:textId="7B388D4F" w:rsidR="00AC0D21" w:rsidRPr="00134324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134324">
              <w:rPr>
                <w:color w:val="000000"/>
                <w:sz w:val="20"/>
                <w:szCs w:val="20"/>
              </w:rPr>
              <w:t>NCT02685046</w:t>
            </w:r>
          </w:p>
        </w:tc>
      </w:tr>
      <w:tr w:rsidR="00AC0D21" w:rsidRPr="00B746C1" w14:paraId="64DC1067" w14:textId="77777777" w:rsidTr="000A070D">
        <w:trPr>
          <w:trHeight w:val="58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BB2A2" w14:textId="701C358F" w:rsidR="00AC0D21" w:rsidRPr="00134324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3BE0C9B8" w14:textId="3EFB79C0" w:rsidR="00AC0D21" w:rsidRPr="00134324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A75BA8" w14:textId="6EC90D3C" w:rsidR="00AC0D21" w:rsidRPr="00134324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134324">
              <w:rPr>
                <w:color w:val="000000"/>
                <w:sz w:val="20"/>
                <w:szCs w:val="20"/>
              </w:rPr>
              <w:t>Systemic Neoadjuvant and Adjuvant Control by Precision Medicine in Rectal Cancer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73FE44" w14:textId="64363B9A" w:rsidR="00AC0D21" w:rsidRPr="00134324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134324">
              <w:rPr>
                <w:sz w:val="20"/>
                <w:szCs w:val="20"/>
                <w:lang w:eastAsia="pt-PT"/>
              </w:rPr>
              <w:t xml:space="preserve">PDOs treatment response </w:t>
            </w:r>
            <w:r>
              <w:rPr>
                <w:sz w:val="20"/>
                <w:szCs w:val="20"/>
                <w:lang w:eastAsia="pt-PT"/>
              </w:rPr>
              <w:t xml:space="preserve">to </w:t>
            </w:r>
            <w:r w:rsidRPr="00134324">
              <w:rPr>
                <w:sz w:val="20"/>
                <w:szCs w:val="20"/>
                <w:lang w:eastAsia="pt-PT"/>
              </w:rPr>
              <w:t>compare</w:t>
            </w:r>
            <w:r>
              <w:rPr>
                <w:sz w:val="20"/>
                <w:szCs w:val="20"/>
                <w:lang w:eastAsia="pt-PT"/>
              </w:rPr>
              <w:t xml:space="preserve"> </w:t>
            </w:r>
            <w:r w:rsidRPr="00134324">
              <w:rPr>
                <w:sz w:val="20"/>
                <w:szCs w:val="20"/>
                <w:lang w:eastAsia="pt-PT"/>
              </w:rPr>
              <w:t>to their corresponding clinical</w:t>
            </w:r>
            <w:r>
              <w:rPr>
                <w:sz w:val="20"/>
                <w:szCs w:val="20"/>
                <w:lang w:eastAsia="pt-PT"/>
              </w:rPr>
              <w:t xml:space="preserve"> and pathological</w:t>
            </w:r>
            <w:r w:rsidRPr="00134324">
              <w:rPr>
                <w:sz w:val="20"/>
                <w:szCs w:val="20"/>
                <w:lang w:eastAsia="pt-PT"/>
              </w:rPr>
              <w:t xml:space="preserve"> response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EE666C" w14:textId="7D355F3D" w:rsidR="00AC0D21" w:rsidRPr="00134324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134324">
              <w:rPr>
                <w:color w:val="000000"/>
                <w:sz w:val="20"/>
                <w:szCs w:val="20"/>
              </w:rPr>
              <w:t>NCT04842006</w:t>
            </w:r>
          </w:p>
        </w:tc>
      </w:tr>
      <w:tr w:rsidR="00AC0D21" w14:paraId="54EC79A8" w14:textId="77777777" w:rsidTr="000A070D">
        <w:trPr>
          <w:trHeight w:val="1030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CCDB1" w14:textId="74F0E259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402C9B11" w14:textId="3507BA1B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D2F6BF" w14:textId="71079F7A" w:rsidR="00AC0D21" w:rsidRDefault="00AC0D21" w:rsidP="00264519">
            <w:pPr>
              <w:jc w:val="center"/>
            </w:pPr>
            <w:r w:rsidRPr="6CF81CA3">
              <w:rPr>
                <w:sz w:val="20"/>
                <w:szCs w:val="20"/>
              </w:rPr>
              <w:t xml:space="preserve">A Real-world Observational Clinical Study Aims to Assess the Consistency of Clinical Efficacy in </w:t>
            </w:r>
            <w:r w:rsidRPr="3AB7ECC6">
              <w:rPr>
                <w:sz w:val="20"/>
                <w:szCs w:val="20"/>
              </w:rPr>
              <w:t>CRC</w:t>
            </w:r>
            <w:r w:rsidRPr="6CF81CA3">
              <w:rPr>
                <w:sz w:val="20"/>
                <w:szCs w:val="20"/>
              </w:rPr>
              <w:t xml:space="preserve"> Treatment and Drug Susceptibility Outcomes Using a Novel Drug Susceptibility Testing Method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31CDD2" w14:textId="4D1893AA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7529DD64">
              <w:rPr>
                <w:sz w:val="20"/>
                <w:szCs w:val="20"/>
                <w:lang w:eastAsia="pt-PT"/>
              </w:rPr>
              <w:t xml:space="preserve">Novel drug screening method </w:t>
            </w:r>
            <w:r w:rsidRPr="0F958F65">
              <w:rPr>
                <w:sz w:val="20"/>
                <w:szCs w:val="20"/>
                <w:lang w:eastAsia="pt-PT"/>
              </w:rPr>
              <w:t xml:space="preserve">investigation </w:t>
            </w:r>
            <w:r w:rsidRPr="785980D7">
              <w:rPr>
                <w:sz w:val="20"/>
                <w:szCs w:val="20"/>
                <w:lang w:eastAsia="pt-PT"/>
              </w:rPr>
              <w:t xml:space="preserve">using CRC PDOs </w:t>
            </w:r>
            <w:r w:rsidRPr="13948AEF">
              <w:rPr>
                <w:sz w:val="20"/>
                <w:szCs w:val="20"/>
                <w:lang w:eastAsia="pt-PT"/>
              </w:rPr>
              <w:t>model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5E66FE" w14:textId="69DDB27F" w:rsidR="00AC0D21" w:rsidRDefault="00AC0D21" w:rsidP="00264519">
            <w:pPr>
              <w:jc w:val="center"/>
            </w:pPr>
            <w:r w:rsidRPr="2E855C01">
              <w:rPr>
                <w:sz w:val="20"/>
                <w:szCs w:val="20"/>
              </w:rPr>
              <w:t>NCT06100016</w:t>
            </w:r>
          </w:p>
        </w:tc>
      </w:tr>
      <w:tr w:rsidR="00AC0D21" w:rsidRPr="00B746C1" w14:paraId="4AC97A7D" w14:textId="77777777" w:rsidTr="000A070D">
        <w:trPr>
          <w:trHeight w:val="670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F70D4" w14:textId="702BDC87" w:rsidR="00AC0D21" w:rsidRPr="00E4141D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5D9840D7" w14:textId="09C3410F" w:rsidR="00AC0D21" w:rsidRPr="00E4141D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4FC716A" w14:textId="6B18FE0F" w:rsidR="00AC0D21" w:rsidRPr="00E4141D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 xml:space="preserve">The </w:t>
            </w:r>
            <w:proofErr w:type="spellStart"/>
            <w:r w:rsidRPr="43FA55A7">
              <w:rPr>
                <w:color w:val="000000" w:themeColor="text1"/>
                <w:sz w:val="20"/>
                <w:szCs w:val="20"/>
              </w:rPr>
              <w:t>Theranostic</w:t>
            </w:r>
            <w:proofErr w:type="spellEnd"/>
            <w:r w:rsidRPr="43FA55A7">
              <w:rPr>
                <w:color w:val="000000" w:themeColor="text1"/>
                <w:sz w:val="20"/>
                <w:szCs w:val="20"/>
              </w:rPr>
              <w:t xml:space="preserve"> Value of STARD3 in CRC: The STAR Study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97CC45" w14:textId="7486AC96" w:rsidR="00AC0D21" w:rsidRPr="00E4141D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E4141D">
              <w:rPr>
                <w:sz w:val="20"/>
                <w:szCs w:val="20"/>
                <w:lang w:eastAsia="pt-PT"/>
              </w:rPr>
              <w:t xml:space="preserve">Establish PDOs to explore STARD3 role as a dynamic biomarker of treatment response and drug sensitivity. 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8447F7" w14:textId="34F8C0B4" w:rsidR="00AC0D21" w:rsidRPr="00E4141D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E4141D">
              <w:rPr>
                <w:color w:val="000000"/>
                <w:sz w:val="20"/>
                <w:szCs w:val="20"/>
              </w:rPr>
              <w:t>NCT06136949</w:t>
            </w:r>
          </w:p>
        </w:tc>
      </w:tr>
      <w:tr w:rsidR="00AC0D21" w14:paraId="57A9A2AE" w14:textId="77777777" w:rsidTr="000A070D">
        <w:trPr>
          <w:trHeight w:val="85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E3EFE" w14:textId="68E7E73F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4068182D" w14:textId="70F21237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CEF4D4" w14:textId="718A13EF" w:rsidR="00AC0D21" w:rsidRDefault="00AC0D21" w:rsidP="00264519">
            <w:pPr>
              <w:jc w:val="center"/>
              <w:rPr>
                <w:sz w:val="20"/>
                <w:szCs w:val="20"/>
              </w:rPr>
            </w:pPr>
            <w:r w:rsidRPr="43FA55A7">
              <w:rPr>
                <w:sz w:val="20"/>
                <w:szCs w:val="20"/>
              </w:rPr>
              <w:t>Drug Screening of PDOs from Advanced/Recurrent/Metastatic CRC Culture to Personalized Therapy, an Exploratory Research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5535809" w14:textId="0D6CC611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2AB2D5BB">
              <w:rPr>
                <w:sz w:val="20"/>
                <w:szCs w:val="20"/>
                <w:lang w:eastAsia="pt-PT"/>
              </w:rPr>
              <w:t xml:space="preserve">Drug screening </w:t>
            </w:r>
            <w:r>
              <w:rPr>
                <w:sz w:val="20"/>
                <w:szCs w:val="20"/>
                <w:lang w:eastAsia="pt-PT"/>
              </w:rPr>
              <w:t xml:space="preserve">for validation in </w:t>
            </w:r>
            <w:r w:rsidRPr="5E34F85A">
              <w:rPr>
                <w:sz w:val="20"/>
                <w:szCs w:val="20"/>
                <w:lang w:eastAsia="pt-PT"/>
              </w:rPr>
              <w:t>advanced</w:t>
            </w:r>
            <w:r w:rsidRPr="1C4EA5A9">
              <w:rPr>
                <w:sz w:val="20"/>
                <w:szCs w:val="20"/>
                <w:lang w:eastAsia="pt-PT"/>
              </w:rPr>
              <w:t xml:space="preserve">/recurrent/metastatic </w:t>
            </w:r>
            <w:r w:rsidRPr="5A246415">
              <w:rPr>
                <w:sz w:val="20"/>
                <w:szCs w:val="20"/>
                <w:lang w:eastAsia="pt-PT"/>
              </w:rPr>
              <w:t>PDOs</w:t>
            </w:r>
            <w:r>
              <w:rPr>
                <w:sz w:val="20"/>
                <w:szCs w:val="20"/>
                <w:lang w:eastAsia="pt-PT"/>
              </w:rPr>
              <w:t>, t</w:t>
            </w:r>
            <w:r w:rsidRPr="45161FE4">
              <w:rPr>
                <w:sz w:val="20"/>
                <w:szCs w:val="20"/>
                <w:lang w:eastAsia="pt-PT"/>
              </w:rPr>
              <w:t xml:space="preserve">hrough </w:t>
            </w:r>
            <w:r>
              <w:rPr>
                <w:sz w:val="20"/>
                <w:szCs w:val="20"/>
                <w:lang w:eastAsia="pt-PT"/>
              </w:rPr>
              <w:t>n</w:t>
            </w:r>
            <w:r w:rsidRPr="43FA55A7">
              <w:rPr>
                <w:sz w:val="20"/>
                <w:szCs w:val="20"/>
                <w:lang w:eastAsia="pt-PT"/>
              </w:rPr>
              <w:t xml:space="preserve">ext </w:t>
            </w:r>
            <w:r>
              <w:rPr>
                <w:sz w:val="20"/>
                <w:szCs w:val="20"/>
                <w:lang w:eastAsia="pt-PT"/>
              </w:rPr>
              <w:t>g</w:t>
            </w:r>
            <w:r w:rsidRPr="43FA55A7">
              <w:rPr>
                <w:sz w:val="20"/>
                <w:szCs w:val="20"/>
                <w:lang w:eastAsia="pt-PT"/>
              </w:rPr>
              <w:t xml:space="preserve">eneration </w:t>
            </w:r>
            <w:r>
              <w:rPr>
                <w:sz w:val="20"/>
                <w:szCs w:val="20"/>
                <w:lang w:eastAsia="pt-PT"/>
              </w:rPr>
              <w:t>s</w:t>
            </w:r>
            <w:r w:rsidRPr="43FA55A7">
              <w:rPr>
                <w:sz w:val="20"/>
                <w:szCs w:val="20"/>
                <w:lang w:eastAsia="pt-PT"/>
              </w:rPr>
              <w:t xml:space="preserve">equencing </w:t>
            </w:r>
            <w:r>
              <w:rPr>
                <w:sz w:val="20"/>
                <w:szCs w:val="20"/>
                <w:lang w:eastAsia="pt-PT"/>
              </w:rPr>
              <w:t>(</w:t>
            </w:r>
            <w:r w:rsidRPr="45161FE4">
              <w:rPr>
                <w:sz w:val="20"/>
                <w:szCs w:val="20"/>
                <w:lang w:eastAsia="pt-PT"/>
              </w:rPr>
              <w:t>NGS</w:t>
            </w:r>
            <w:r>
              <w:rPr>
                <w:sz w:val="20"/>
                <w:szCs w:val="20"/>
                <w:lang w:eastAsia="pt-PT"/>
              </w:rPr>
              <w:t>)</w:t>
            </w:r>
            <w:r w:rsidRPr="45161FE4">
              <w:rPr>
                <w:sz w:val="20"/>
                <w:szCs w:val="20"/>
                <w:lang w:eastAsia="pt-PT"/>
              </w:rPr>
              <w:t xml:space="preserve"> and </w:t>
            </w:r>
            <w:r w:rsidRPr="5E34F85A">
              <w:rPr>
                <w:sz w:val="20"/>
                <w:szCs w:val="20"/>
                <w:lang w:eastAsia="pt-PT"/>
              </w:rPr>
              <w:t>histopathology analysis</w:t>
            </w:r>
            <w:r w:rsidRPr="5A246415"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FF2366" w14:textId="64AF9B9F" w:rsidR="00AC0D21" w:rsidRDefault="00AC0D21" w:rsidP="00264519">
            <w:pPr>
              <w:jc w:val="center"/>
            </w:pPr>
            <w:r w:rsidRPr="6D15B54C">
              <w:rPr>
                <w:sz w:val="20"/>
                <w:szCs w:val="20"/>
              </w:rPr>
              <w:t>NCT05304741</w:t>
            </w:r>
          </w:p>
        </w:tc>
      </w:tr>
      <w:tr w:rsidR="00AC0D21" w14:paraId="685CFF82" w14:textId="77777777" w:rsidTr="000A070D">
        <w:trPr>
          <w:trHeight w:val="1021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747F7" w14:textId="280EAC6E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264C2444" w14:textId="5437C92D" w:rsidR="00AC0D21" w:rsidRPr="005E7E72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A584F81" w14:textId="26AA6690" w:rsidR="00AC0D21" w:rsidRPr="005E7E72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>The Clinical Efficacy of Drug Sensitive Neoadjuvant Chemotherapy Based on Organoid Versus Traditional Neoadjuvant Chemotherapy in Advanced Rectal Cancer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A3B02A" w14:textId="2D0C7E15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7A41DD19">
              <w:rPr>
                <w:sz w:val="20"/>
                <w:szCs w:val="20"/>
                <w:lang w:eastAsia="pt-PT"/>
              </w:rPr>
              <w:t xml:space="preserve">Development </w:t>
            </w:r>
            <w:r w:rsidRPr="1F4CB7C1">
              <w:rPr>
                <w:sz w:val="20"/>
                <w:szCs w:val="20"/>
                <w:lang w:eastAsia="pt-PT"/>
              </w:rPr>
              <w:t>of personalized</w:t>
            </w:r>
            <w:r w:rsidRPr="2FCF4512">
              <w:rPr>
                <w:sz w:val="20"/>
                <w:szCs w:val="20"/>
                <w:lang w:eastAsia="pt-PT"/>
              </w:rPr>
              <w:t xml:space="preserve"> </w:t>
            </w:r>
            <w:r w:rsidRPr="119220BC">
              <w:rPr>
                <w:sz w:val="20"/>
                <w:szCs w:val="20"/>
                <w:lang w:eastAsia="pt-PT"/>
              </w:rPr>
              <w:t>neoadjuvant</w:t>
            </w:r>
            <w:r w:rsidRPr="650E7041">
              <w:rPr>
                <w:sz w:val="20"/>
                <w:szCs w:val="20"/>
                <w:lang w:eastAsia="pt-PT"/>
              </w:rPr>
              <w:t xml:space="preserve"> therapy </w:t>
            </w:r>
            <w:r w:rsidRPr="0057FB3A">
              <w:rPr>
                <w:sz w:val="20"/>
                <w:szCs w:val="20"/>
                <w:lang w:eastAsia="pt-PT"/>
              </w:rPr>
              <w:t>combined with</w:t>
            </w:r>
            <w:r w:rsidRPr="650E7041">
              <w:rPr>
                <w:sz w:val="20"/>
                <w:szCs w:val="20"/>
                <w:lang w:eastAsia="pt-PT"/>
              </w:rPr>
              <w:t xml:space="preserve"> drug </w:t>
            </w:r>
            <w:r w:rsidRPr="0057FB3A">
              <w:rPr>
                <w:sz w:val="20"/>
                <w:szCs w:val="20"/>
                <w:lang w:eastAsia="pt-PT"/>
              </w:rPr>
              <w:t xml:space="preserve">screening </w:t>
            </w:r>
            <w:r w:rsidRPr="6735C9E1">
              <w:rPr>
                <w:sz w:val="20"/>
                <w:szCs w:val="20"/>
                <w:lang w:eastAsia="pt-PT"/>
              </w:rPr>
              <w:t xml:space="preserve">methods using rectal </w:t>
            </w:r>
            <w:r w:rsidRPr="17B6512E">
              <w:rPr>
                <w:sz w:val="20"/>
                <w:szCs w:val="20"/>
                <w:lang w:eastAsia="pt-PT"/>
              </w:rPr>
              <w:t xml:space="preserve">cancer </w:t>
            </w:r>
            <w:r w:rsidRPr="2F182F82">
              <w:rPr>
                <w:sz w:val="20"/>
                <w:szCs w:val="20"/>
                <w:lang w:eastAsia="pt-PT"/>
              </w:rPr>
              <w:t>PDO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0A9F42" w14:textId="17F0E4EE" w:rsidR="00AC0D21" w:rsidRDefault="00AC0D21" w:rsidP="00264519">
            <w:pPr>
              <w:jc w:val="center"/>
            </w:pPr>
            <w:r w:rsidRPr="43EEB110">
              <w:rPr>
                <w:sz w:val="20"/>
                <w:szCs w:val="20"/>
              </w:rPr>
              <w:t>NCT05352165</w:t>
            </w:r>
          </w:p>
        </w:tc>
      </w:tr>
      <w:tr w:rsidR="00AC0D21" w:rsidRPr="00B746C1" w14:paraId="2F74A6FD" w14:textId="77777777" w:rsidTr="000A070D">
        <w:trPr>
          <w:trHeight w:val="58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7AEDF" w14:textId="7801BBF2" w:rsidR="00AC0D21" w:rsidRPr="00134324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322C8C29" w14:textId="052340B6" w:rsidR="00AC0D21" w:rsidRPr="001A6AC3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09D0FD" w14:textId="07AB5709" w:rsidR="00AC0D21" w:rsidRPr="001A6AC3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>Tumor Immune Microenvironment Involvement in CRC Chemoresistance Mechanism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A380C7" w14:textId="340FB511" w:rsidR="00AC0D21" w:rsidRPr="001A6AC3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1A6AC3">
              <w:rPr>
                <w:sz w:val="20"/>
                <w:szCs w:val="20"/>
                <w:lang w:eastAsia="pt-PT"/>
              </w:rPr>
              <w:t>Evaluation of anticancer therapies using PDOs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9050B3" w14:textId="6FCBE797" w:rsidR="00AC0D21" w:rsidRPr="001A6AC3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1A6AC3">
              <w:rPr>
                <w:color w:val="000000"/>
                <w:sz w:val="20"/>
                <w:szCs w:val="20"/>
              </w:rPr>
              <w:t>NCT05038358</w:t>
            </w:r>
          </w:p>
        </w:tc>
      </w:tr>
      <w:tr w:rsidR="00AC0D21" w:rsidRPr="00B746C1" w14:paraId="6181A2B1" w14:textId="77777777" w:rsidTr="000A070D">
        <w:trPr>
          <w:trHeight w:val="598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B97C9" w14:textId="5BC19E4F" w:rsidR="00AC0D21" w:rsidRPr="00051CC6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529AACBF" w14:textId="25553535" w:rsidR="00AC0D21" w:rsidRPr="00051CC6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E1F41B" w14:textId="5C3FE389" w:rsidR="00AC0D21" w:rsidRPr="00051CC6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051CC6">
              <w:rPr>
                <w:color w:val="000000"/>
                <w:sz w:val="20"/>
                <w:szCs w:val="20"/>
              </w:rPr>
              <w:t>Exosomes in Rectal Cancer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15E65B0" w14:textId="3D1A8C53" w:rsidR="00AC0D21" w:rsidRPr="00051CC6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051CC6">
              <w:rPr>
                <w:sz w:val="20"/>
                <w:szCs w:val="20"/>
                <w:lang w:eastAsia="pt-PT"/>
              </w:rPr>
              <w:t>Mouse models and PDOs to measure the functionality of exosome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6FB50E" w14:textId="3A7972D3" w:rsidR="00AC0D21" w:rsidRPr="00051CC6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051CC6">
              <w:rPr>
                <w:color w:val="000000"/>
                <w:sz w:val="20"/>
                <w:szCs w:val="20"/>
              </w:rPr>
              <w:t>NCT03874559</w:t>
            </w:r>
          </w:p>
        </w:tc>
      </w:tr>
      <w:tr w:rsidR="00AC0D21" w:rsidRPr="00B746C1" w14:paraId="5EFD5A45" w14:textId="77777777" w:rsidTr="000A070D">
        <w:trPr>
          <w:trHeight w:val="670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5134F" w14:textId="7CE07DA3" w:rsidR="00AC0D21" w:rsidRPr="00921FE0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11527E24" w14:textId="122FDDCF" w:rsidR="00AC0D21" w:rsidRPr="00921FE0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BDE6A6" w14:textId="6C595075" w:rsidR="00AC0D21" w:rsidRPr="00921FE0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921FE0">
              <w:rPr>
                <w:color w:val="000000"/>
                <w:sz w:val="20"/>
                <w:szCs w:val="20"/>
              </w:rPr>
              <w:t>Study and Modulation of Immune Responses in Primary and Metastatic Colon Cancer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46314B" w14:textId="15940E32" w:rsidR="00AC0D21" w:rsidRPr="00921FE0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921FE0">
              <w:rPr>
                <w:sz w:val="20"/>
                <w:szCs w:val="20"/>
                <w:lang w:eastAsia="pt-PT"/>
              </w:rPr>
              <w:t>Coculture of PDOs to study immune responses of TME for immunotherapy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DDCC8F" w14:textId="474A9C4F" w:rsidR="00AC0D21" w:rsidRPr="00921FE0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921FE0">
              <w:rPr>
                <w:color w:val="000000"/>
                <w:sz w:val="20"/>
                <w:szCs w:val="20"/>
              </w:rPr>
              <w:t>NCT06435689</w:t>
            </w:r>
          </w:p>
        </w:tc>
      </w:tr>
      <w:tr w:rsidR="00AC0D21" w:rsidRPr="00B746C1" w14:paraId="168F77AE" w14:textId="77777777" w:rsidTr="000A070D">
        <w:trPr>
          <w:trHeight w:val="58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D1C2A" w14:textId="0283E53B" w:rsidR="00AC0D21" w:rsidRPr="007A06CF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269E6481" w14:textId="4F026FFA" w:rsidR="00AC0D21" w:rsidRPr="007A06CF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5827C43" w14:textId="0DA9CEC8" w:rsidR="00AC0D21" w:rsidRPr="007A06CF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>Study to Investigate Outcome of Individualized Treatment in Patients with Metastatic CRC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E5D030" w14:textId="690E4F1A" w:rsidR="00AC0D21" w:rsidRPr="007A06CF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7A06CF">
              <w:rPr>
                <w:sz w:val="20"/>
                <w:szCs w:val="20"/>
                <w:lang w:eastAsia="pt-PT"/>
              </w:rPr>
              <w:t xml:space="preserve">PDOs for </w:t>
            </w:r>
            <w:r w:rsidRPr="007A6DCC">
              <w:rPr>
                <w:i/>
                <w:iCs/>
                <w:sz w:val="20"/>
                <w:szCs w:val="20"/>
                <w:lang w:eastAsia="pt-PT"/>
              </w:rPr>
              <w:t>ex vivo</w:t>
            </w:r>
            <w:r w:rsidRPr="007A06CF">
              <w:rPr>
                <w:sz w:val="20"/>
                <w:szCs w:val="20"/>
                <w:lang w:eastAsia="pt-PT"/>
              </w:rPr>
              <w:t xml:space="preserve"> drug sensitivity testing and personalized medicine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707D9B" w14:textId="70AAF2C2" w:rsidR="00AC0D21" w:rsidRPr="007A06CF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7A06CF">
              <w:rPr>
                <w:color w:val="000000"/>
                <w:sz w:val="20"/>
                <w:szCs w:val="20"/>
              </w:rPr>
              <w:t>NCT05725200</w:t>
            </w:r>
          </w:p>
        </w:tc>
      </w:tr>
      <w:tr w:rsidR="00AC0D21" w:rsidRPr="00B746C1" w14:paraId="498EAD31" w14:textId="77777777" w:rsidTr="000A070D">
        <w:trPr>
          <w:trHeight w:val="580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99F5D" w14:textId="23FD2A42" w:rsidR="00AC0D21" w:rsidRPr="007A06CF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7C037B8A" w14:textId="5047BB13" w:rsidR="00AC0D21" w:rsidRPr="007A06CF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A74549" w14:textId="32BC08AC" w:rsidR="00AC0D21" w:rsidRPr="007A06CF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>Tailoring Treatment in CRC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819C76E" w14:textId="3661EB8B" w:rsidR="00AC0D21" w:rsidRPr="007A06CF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140DE6">
              <w:rPr>
                <w:sz w:val="20"/>
                <w:szCs w:val="20"/>
                <w:lang w:eastAsia="pt-PT"/>
              </w:rPr>
              <w:t xml:space="preserve">Drug screening of </w:t>
            </w:r>
            <w:r w:rsidRPr="007A06CF">
              <w:rPr>
                <w:sz w:val="20"/>
                <w:szCs w:val="20"/>
                <w:lang w:eastAsia="pt-PT"/>
              </w:rPr>
              <w:t>PDO</w:t>
            </w:r>
            <w:r w:rsidRPr="00140DE6">
              <w:rPr>
                <w:sz w:val="20"/>
                <w:szCs w:val="20"/>
                <w:lang w:eastAsia="pt-PT"/>
              </w:rPr>
              <w:t xml:space="preserve"> to identify effective </w:t>
            </w:r>
            <w:r w:rsidRPr="007A06CF">
              <w:rPr>
                <w:sz w:val="20"/>
                <w:szCs w:val="20"/>
                <w:lang w:eastAsia="pt-PT"/>
              </w:rPr>
              <w:t>target</w:t>
            </w:r>
            <w:r w:rsidRPr="00140DE6">
              <w:rPr>
                <w:sz w:val="20"/>
                <w:szCs w:val="20"/>
                <w:lang w:eastAsia="pt-PT"/>
              </w:rPr>
              <w:t xml:space="preserve"> therapies for personalized </w:t>
            </w:r>
            <w:r w:rsidRPr="007A06CF">
              <w:rPr>
                <w:sz w:val="20"/>
                <w:szCs w:val="20"/>
                <w:lang w:eastAsia="pt-PT"/>
              </w:rPr>
              <w:t>CRC</w:t>
            </w:r>
            <w:r w:rsidRPr="00140DE6">
              <w:rPr>
                <w:sz w:val="20"/>
                <w:szCs w:val="20"/>
                <w:lang w:eastAsia="pt-PT"/>
              </w:rPr>
              <w:t xml:space="preserve"> treatment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048C80" w14:textId="6BA489D2" w:rsidR="00AC0D21" w:rsidRPr="007A06CF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7A06CF">
              <w:rPr>
                <w:color w:val="000000"/>
                <w:sz w:val="20"/>
                <w:szCs w:val="20"/>
              </w:rPr>
              <w:t>NCT05401318</w:t>
            </w:r>
          </w:p>
        </w:tc>
      </w:tr>
      <w:tr w:rsidR="00AC0D21" w14:paraId="72737688" w14:textId="77777777" w:rsidTr="00264519">
        <w:trPr>
          <w:trHeight w:val="63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E9E34" w14:textId="678C6DE1" w:rsidR="00AC0D21" w:rsidRPr="0CF21B14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6" w:space="0" w:color="auto"/>
            </w:tcBorders>
            <w:vAlign w:val="center"/>
          </w:tcPr>
          <w:p w14:paraId="5D17FA8B" w14:textId="54CD46E5" w:rsidR="00AC0D21" w:rsidRPr="0099661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BF39589" w14:textId="78AECC68" w:rsidR="00AC0D21" w:rsidRPr="00BD0046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BD0046">
              <w:rPr>
                <w:color w:val="000000"/>
                <w:sz w:val="20"/>
                <w:szCs w:val="20"/>
              </w:rPr>
              <w:t>Test of CD47-SIRPα Inhibitors on the Immune Microenvironment Colon Cancer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ABCB051" w14:textId="13A7C4E4" w:rsidR="00AC0D21" w:rsidRPr="0099661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>
              <w:rPr>
                <w:sz w:val="20"/>
                <w:szCs w:val="20"/>
                <w:lang w:eastAsia="pt-PT"/>
              </w:rPr>
              <w:t>Assessment of</w:t>
            </w:r>
            <w:r w:rsidRPr="00996611">
              <w:rPr>
                <w:sz w:val="20"/>
                <w:szCs w:val="20"/>
                <w:lang w:eastAsia="pt-PT"/>
              </w:rPr>
              <w:t xml:space="preserve"> complex tumor immune interaction for the evaluation of immunotherapies</w:t>
            </w:r>
            <w:r>
              <w:rPr>
                <w:sz w:val="20"/>
                <w:szCs w:val="20"/>
                <w:lang w:eastAsia="pt-PT"/>
              </w:rPr>
              <w:t xml:space="preserve"> using PDOs</w:t>
            </w:r>
            <w:r w:rsidRPr="00996611"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C4DD88" w14:textId="24A1BFBE" w:rsidR="00AC0D21" w:rsidRPr="00996611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996611">
              <w:rPr>
                <w:color w:val="000000"/>
                <w:sz w:val="20"/>
                <w:szCs w:val="20"/>
              </w:rPr>
              <w:t>NCT05955196</w:t>
            </w:r>
          </w:p>
        </w:tc>
      </w:tr>
      <w:tr w:rsidR="006C43FA" w14:paraId="25E9F699" w14:textId="77777777" w:rsidTr="006C43FA">
        <w:trPr>
          <w:trHeight w:val="1048"/>
        </w:trPr>
        <w:tc>
          <w:tcPr>
            <w:tcW w:w="1432" w:type="dxa"/>
            <w:vMerge w:val="restart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7AE91A75" w14:textId="117F7746" w:rsidR="006C43FA" w:rsidRPr="006C43FA" w:rsidRDefault="006C43FA" w:rsidP="006C43FA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6C43FA">
              <w:rPr>
                <w:b/>
                <w:sz w:val="20"/>
                <w:szCs w:val="20"/>
              </w:rPr>
              <w:lastRenderedPageBreak/>
              <w:t>Organoids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08DCB24F" w14:textId="43DEFCB3" w:rsidR="006C43FA" w:rsidRPr="00B3688F" w:rsidRDefault="006C43FA" w:rsidP="00B3688F">
            <w:pPr>
              <w:jc w:val="center"/>
              <w:rPr>
                <w:sz w:val="20"/>
                <w:szCs w:val="20"/>
              </w:rPr>
            </w:pPr>
            <w:r w:rsidRPr="00B3688F">
              <w:rPr>
                <w:sz w:val="20"/>
                <w:szCs w:val="20"/>
              </w:rPr>
              <w:t>CRC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B52B64F" w14:textId="13122298" w:rsidR="006C43FA" w:rsidRDefault="006C43FA" w:rsidP="00264519">
            <w:pPr>
              <w:jc w:val="center"/>
            </w:pPr>
            <w:r w:rsidRPr="43FA55A7">
              <w:rPr>
                <w:sz w:val="20"/>
                <w:szCs w:val="20"/>
              </w:rPr>
              <w:t xml:space="preserve">Validation of the Three-dimensional </w:t>
            </w:r>
            <w:proofErr w:type="spellStart"/>
            <w:r w:rsidRPr="43FA55A7">
              <w:rPr>
                <w:sz w:val="20"/>
                <w:szCs w:val="20"/>
              </w:rPr>
              <w:t>Bioprinted</w:t>
            </w:r>
            <w:proofErr w:type="spellEnd"/>
            <w:r w:rsidRPr="43FA55A7">
              <w:rPr>
                <w:sz w:val="20"/>
                <w:szCs w:val="20"/>
              </w:rPr>
              <w:t xml:space="preserve"> Tumor Models as a Predictive Method of the Response to Chemotherapy for CRC with or without Liver Metastase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A11F65E" w14:textId="36619DAB" w:rsidR="006C43FA" w:rsidRDefault="006C43FA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 xml:space="preserve">Establishment and validation of 3D </w:t>
            </w:r>
            <w:proofErr w:type="spellStart"/>
            <w:r w:rsidRPr="43FA55A7">
              <w:rPr>
                <w:sz w:val="20"/>
                <w:szCs w:val="20"/>
                <w:lang w:eastAsia="pt-PT"/>
              </w:rPr>
              <w:t>bioprinted</w:t>
            </w:r>
            <w:proofErr w:type="spellEnd"/>
            <w:r w:rsidRPr="43FA55A7">
              <w:rPr>
                <w:sz w:val="20"/>
                <w:szCs w:val="20"/>
                <w:lang w:eastAsia="pt-PT"/>
              </w:rPr>
              <w:t xml:space="preserve"> CRC PDOs for drug screening evaluation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5F4A06" w14:textId="7EC60544" w:rsidR="006C43FA" w:rsidRDefault="006C43FA" w:rsidP="00264519">
            <w:pPr>
              <w:jc w:val="center"/>
            </w:pPr>
            <w:r w:rsidRPr="43FA55A7">
              <w:rPr>
                <w:sz w:val="20"/>
                <w:szCs w:val="20"/>
              </w:rPr>
              <w:t>NCT04755907</w:t>
            </w:r>
          </w:p>
        </w:tc>
      </w:tr>
      <w:tr w:rsidR="006C43FA" w14:paraId="1891B41C" w14:textId="77777777" w:rsidTr="006C43FA">
        <w:trPr>
          <w:trHeight w:val="895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2826A" w14:textId="73AD02BA" w:rsidR="006C43FA" w:rsidRDefault="006C43FA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64F60EC" w14:textId="45D1F0C7" w:rsidR="006C43FA" w:rsidRDefault="006C43FA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CF21B14">
              <w:rPr>
                <w:sz w:val="20"/>
                <w:szCs w:val="20"/>
                <w:lang w:eastAsia="pt-PT"/>
              </w:rPr>
              <w:t>CRC and HCC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BFC4E4" w14:textId="48857959" w:rsidR="006C43FA" w:rsidRDefault="006C43FA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Prospective Clinical Validation of NGS and PDOs Guided Therapy in Patients with Advanced/ Inoperable Solid Tumor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77EEEE4" w14:textId="01F6E5B8" w:rsidR="006C43FA" w:rsidRDefault="006C43FA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43997FA9">
              <w:rPr>
                <w:sz w:val="20"/>
                <w:szCs w:val="20"/>
                <w:lang w:eastAsia="pt-PT"/>
              </w:rPr>
              <w:t xml:space="preserve">Drug screening and personalized medicine using </w:t>
            </w:r>
            <w:r>
              <w:rPr>
                <w:sz w:val="20"/>
                <w:szCs w:val="20"/>
                <w:lang w:eastAsia="pt-PT"/>
              </w:rPr>
              <w:t xml:space="preserve">NGS </w:t>
            </w:r>
            <w:r w:rsidRPr="43997FA9">
              <w:rPr>
                <w:sz w:val="20"/>
                <w:szCs w:val="20"/>
                <w:lang w:eastAsia="pt-PT"/>
              </w:rPr>
              <w:t>validated PDO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12DBF5" w14:textId="4EA96A5C" w:rsidR="006C43FA" w:rsidRDefault="006C43FA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CF21B14">
              <w:rPr>
                <w:sz w:val="20"/>
                <w:szCs w:val="20"/>
                <w:lang w:eastAsia="pt-PT"/>
              </w:rPr>
              <w:t>NCT06077591</w:t>
            </w:r>
          </w:p>
        </w:tc>
      </w:tr>
      <w:tr w:rsidR="006C43FA" w14:paraId="22FC7F15" w14:textId="77777777" w:rsidTr="006C43FA">
        <w:trPr>
          <w:trHeight w:val="823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1D681" w14:textId="45B73B17" w:rsidR="006C43FA" w:rsidRDefault="006C43FA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B0C1EAD" w14:textId="5492D0B4" w:rsidR="006C43FA" w:rsidRDefault="006C43FA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CF21B14">
              <w:rPr>
                <w:sz w:val="20"/>
                <w:szCs w:val="20"/>
                <w:lang w:eastAsia="pt-PT"/>
              </w:rPr>
              <w:t xml:space="preserve">CRC and liver </w:t>
            </w:r>
            <w:r w:rsidRPr="05EE062E">
              <w:rPr>
                <w:sz w:val="20"/>
                <w:szCs w:val="20"/>
                <w:lang w:eastAsia="pt-PT"/>
              </w:rPr>
              <w:t>metastasis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CFB2B1" w14:textId="6D77279E" w:rsidR="006C43FA" w:rsidRDefault="006C43FA" w:rsidP="00264519">
            <w:pPr>
              <w:jc w:val="center"/>
            </w:pPr>
            <w:r w:rsidRPr="43FA55A7">
              <w:rPr>
                <w:sz w:val="20"/>
                <w:szCs w:val="20"/>
              </w:rPr>
              <w:t>The Exploratory Study of PDOs for the Prediction and Evaluation of Clinical Efficiency Effect of CRC Liver Metastasi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BEBE51" w14:textId="2B8ADCB3" w:rsidR="006C43FA" w:rsidRDefault="006C43FA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58A1C804">
              <w:rPr>
                <w:sz w:val="20"/>
                <w:szCs w:val="20"/>
                <w:lang w:eastAsia="pt-PT"/>
              </w:rPr>
              <w:t xml:space="preserve">Development of CRC and liver metastasis PDOs </w:t>
            </w:r>
            <w:r w:rsidRPr="17F16D27">
              <w:rPr>
                <w:sz w:val="20"/>
                <w:szCs w:val="20"/>
                <w:lang w:eastAsia="pt-PT"/>
              </w:rPr>
              <w:t xml:space="preserve">focusing </w:t>
            </w:r>
            <w:r w:rsidRPr="70310985">
              <w:rPr>
                <w:sz w:val="20"/>
                <w:szCs w:val="20"/>
                <w:lang w:eastAsia="pt-PT"/>
              </w:rPr>
              <w:t>on</w:t>
            </w:r>
            <w:r w:rsidRPr="58A1C804">
              <w:rPr>
                <w:sz w:val="20"/>
                <w:szCs w:val="20"/>
                <w:lang w:eastAsia="pt-PT"/>
              </w:rPr>
              <w:t xml:space="preserve"> drug screening </w:t>
            </w:r>
            <w:r w:rsidRPr="17F16D27">
              <w:rPr>
                <w:sz w:val="20"/>
                <w:szCs w:val="20"/>
                <w:lang w:eastAsia="pt-PT"/>
              </w:rPr>
              <w:t>applications</w:t>
            </w:r>
            <w:r w:rsidRPr="58A1C804"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13D7F6" w14:textId="759B9A18" w:rsidR="006C43FA" w:rsidRDefault="006C43FA" w:rsidP="00264519">
            <w:pPr>
              <w:jc w:val="center"/>
            </w:pPr>
            <w:r w:rsidRPr="7F29418F">
              <w:rPr>
                <w:sz w:val="20"/>
                <w:szCs w:val="20"/>
              </w:rPr>
              <w:t>NCT05183425</w:t>
            </w:r>
          </w:p>
        </w:tc>
      </w:tr>
      <w:tr w:rsidR="006C43FA" w14:paraId="70CFD909" w14:textId="77777777" w:rsidTr="006C43FA">
        <w:trPr>
          <w:trHeight w:val="751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E7DCC" w14:textId="26D33EF1" w:rsidR="006C43FA" w:rsidRDefault="006C43FA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DDA6E0" w14:textId="2687D55E" w:rsidR="006C43FA" w:rsidRDefault="006C43FA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769B07C4">
              <w:rPr>
                <w:sz w:val="20"/>
                <w:szCs w:val="20"/>
                <w:lang w:eastAsia="pt-PT"/>
              </w:rPr>
              <w:t>Endometrial cancer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E7C7A75" w14:textId="67FCAC03" w:rsidR="006C43FA" w:rsidRDefault="006C43FA" w:rsidP="00264519">
            <w:pPr>
              <w:jc w:val="center"/>
            </w:pPr>
            <w:r w:rsidRPr="43D47761">
              <w:rPr>
                <w:sz w:val="20"/>
                <w:szCs w:val="20"/>
              </w:rPr>
              <w:t>Collection of Endometrial Cancer-derived Organoids to Evaluate the Efficacy of PARP Inhibitors: PENDOR Pilot Study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A873DF" w14:textId="60004534" w:rsidR="006C43FA" w:rsidRDefault="006C43FA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4B075E8">
              <w:rPr>
                <w:sz w:val="20"/>
                <w:szCs w:val="20"/>
                <w:lang w:eastAsia="pt-PT"/>
              </w:rPr>
              <w:t xml:space="preserve">Evaluation of </w:t>
            </w:r>
            <w:r w:rsidRPr="569C63B4">
              <w:rPr>
                <w:sz w:val="20"/>
                <w:szCs w:val="20"/>
                <w:lang w:eastAsia="pt-PT"/>
              </w:rPr>
              <w:t xml:space="preserve">the efficacy of </w:t>
            </w:r>
            <w:r w:rsidRPr="5A905F31">
              <w:rPr>
                <w:sz w:val="20"/>
                <w:szCs w:val="20"/>
                <w:lang w:eastAsia="pt-PT"/>
              </w:rPr>
              <w:t xml:space="preserve">cancer treatments based </w:t>
            </w:r>
            <w:r w:rsidRPr="57466710">
              <w:rPr>
                <w:sz w:val="20"/>
                <w:szCs w:val="20"/>
                <w:lang w:eastAsia="pt-PT"/>
              </w:rPr>
              <w:t xml:space="preserve">in </w:t>
            </w:r>
            <w:r w:rsidRPr="5A905F31">
              <w:rPr>
                <w:sz w:val="20"/>
                <w:szCs w:val="20"/>
                <w:lang w:eastAsia="pt-PT"/>
              </w:rPr>
              <w:t>PARP</w:t>
            </w:r>
            <w:r w:rsidRPr="04B075E8">
              <w:rPr>
                <w:sz w:val="20"/>
                <w:szCs w:val="20"/>
                <w:lang w:eastAsia="pt-PT"/>
              </w:rPr>
              <w:t xml:space="preserve"> </w:t>
            </w:r>
            <w:r w:rsidRPr="3273FA36">
              <w:rPr>
                <w:sz w:val="20"/>
                <w:szCs w:val="20"/>
                <w:lang w:eastAsia="pt-PT"/>
              </w:rPr>
              <w:t>inhibitors</w:t>
            </w:r>
            <w:r w:rsidRPr="1D72FF27">
              <w:rPr>
                <w:sz w:val="20"/>
                <w:szCs w:val="20"/>
                <w:lang w:eastAsia="pt-PT"/>
              </w:rPr>
              <w:t xml:space="preserve"> </w:t>
            </w:r>
            <w:r w:rsidRPr="569C63B4">
              <w:rPr>
                <w:sz w:val="20"/>
                <w:szCs w:val="20"/>
                <w:lang w:eastAsia="pt-PT"/>
              </w:rPr>
              <w:t xml:space="preserve">in </w:t>
            </w:r>
            <w:r w:rsidRPr="1DDBA27C">
              <w:rPr>
                <w:sz w:val="20"/>
                <w:szCs w:val="20"/>
                <w:lang w:eastAsia="pt-PT"/>
              </w:rPr>
              <w:t xml:space="preserve">endometrial </w:t>
            </w:r>
            <w:r w:rsidRPr="6AFDD7A7">
              <w:rPr>
                <w:sz w:val="20"/>
                <w:szCs w:val="20"/>
                <w:lang w:eastAsia="pt-PT"/>
              </w:rPr>
              <w:t>PDOs.</w:t>
            </w:r>
            <w:r w:rsidRPr="1DDBA27C">
              <w:rPr>
                <w:sz w:val="20"/>
                <w:szCs w:val="20"/>
                <w:lang w:eastAsia="pt-PT"/>
              </w:rPr>
              <w:t xml:space="preserve">  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A0D404" w14:textId="6361D944" w:rsidR="006C43FA" w:rsidRDefault="006C43FA" w:rsidP="00264519">
            <w:pPr>
              <w:jc w:val="center"/>
            </w:pPr>
            <w:r w:rsidRPr="1456E69C">
              <w:rPr>
                <w:sz w:val="20"/>
                <w:szCs w:val="20"/>
              </w:rPr>
              <w:t>NCT06603506</w:t>
            </w:r>
          </w:p>
        </w:tc>
      </w:tr>
      <w:tr w:rsidR="00AC0D21" w14:paraId="7BE923B5" w14:textId="77777777" w:rsidTr="00123E15">
        <w:trPr>
          <w:trHeight w:val="742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66ABF" w14:textId="41D9A9CE" w:rsidR="00AC0D21" w:rsidRPr="002F4C6C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9BB237" w14:textId="4DA6FBCA" w:rsidR="00AC0D21" w:rsidRDefault="00AC0D21" w:rsidP="00AC0D21">
            <w:pPr>
              <w:jc w:val="center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Esophageal cancer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AA027C" w14:textId="48DC6F2D" w:rsidR="00AC0D21" w:rsidRPr="002F4C6C" w:rsidRDefault="00AC0D21" w:rsidP="00264519">
            <w:pPr>
              <w:jc w:val="center"/>
              <w:rPr>
                <w:sz w:val="20"/>
                <w:szCs w:val="20"/>
              </w:rPr>
            </w:pPr>
            <w:proofErr w:type="spellStart"/>
            <w:r w:rsidRPr="002F4C6C">
              <w:rPr>
                <w:sz w:val="20"/>
                <w:szCs w:val="20"/>
              </w:rPr>
              <w:t>Chemoradioresistance</w:t>
            </w:r>
            <w:proofErr w:type="spellEnd"/>
            <w:r w:rsidRPr="002F4C6C">
              <w:rPr>
                <w:sz w:val="20"/>
                <w:szCs w:val="20"/>
              </w:rPr>
              <w:t xml:space="preserve"> in Prospectively Isolated Cancer Stem Cells in Esophageal Cancer-Organoid: RARE STEM-Organoid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041423" w14:textId="5D754041" w:rsidR="00AC0D21" w:rsidRPr="002F4C6C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2F4C6C">
              <w:rPr>
                <w:sz w:val="20"/>
                <w:szCs w:val="20"/>
                <w:lang w:eastAsia="pt-PT"/>
              </w:rPr>
              <w:t>Esophageal cancer PDOs development aiming drug screening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4B5772" w14:textId="79A8D02B" w:rsidR="00AC0D21" w:rsidRPr="002F4C6C" w:rsidRDefault="00AC0D21" w:rsidP="00264519">
            <w:pPr>
              <w:jc w:val="center"/>
              <w:rPr>
                <w:sz w:val="20"/>
                <w:szCs w:val="20"/>
              </w:rPr>
            </w:pPr>
            <w:r w:rsidRPr="002F4C6C">
              <w:rPr>
                <w:sz w:val="20"/>
                <w:szCs w:val="20"/>
              </w:rPr>
              <w:t>NCT03283527</w:t>
            </w:r>
          </w:p>
        </w:tc>
      </w:tr>
      <w:tr w:rsidR="00AC0D21" w:rsidRPr="00B746C1" w14:paraId="6957D613" w14:textId="77777777" w:rsidTr="00123E15">
        <w:trPr>
          <w:trHeight w:val="823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6467B" w14:textId="5082E485" w:rsidR="00AC0D21" w:rsidRPr="00C65D14" w:rsidRDefault="00AC0D21" w:rsidP="00264519">
            <w:pPr>
              <w:jc w:val="center"/>
              <w:rPr>
                <w:b/>
                <w:bCs/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180AC2AA" w14:textId="258E831F" w:rsidR="00AC0D21" w:rsidRPr="00C65D14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DAAF79" w14:textId="244CA777" w:rsidR="00AC0D21" w:rsidRPr="00C65D14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C65D14">
              <w:rPr>
                <w:color w:val="000000"/>
                <w:sz w:val="20"/>
                <w:szCs w:val="20"/>
              </w:rPr>
              <w:t>Molecular Characteristics of Gastroesophageal Adenocarcinoma (MOCHA): A Prospective Feasibility Study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38AAC3E" w14:textId="1ED549EA" w:rsidR="00AC0D21" w:rsidRPr="00C65D14" w:rsidRDefault="00AC0D21" w:rsidP="00264519">
            <w:pPr>
              <w:jc w:val="center"/>
              <w:rPr>
                <w:color w:val="1B1B1B"/>
                <w:sz w:val="20"/>
                <w:szCs w:val="20"/>
              </w:rPr>
            </w:pPr>
            <w:r w:rsidRPr="00C65D14">
              <w:rPr>
                <w:color w:val="1B1B1B"/>
                <w:sz w:val="20"/>
                <w:szCs w:val="20"/>
              </w:rPr>
              <w:t>Establishment of PDOs and PDXs models to identify drug sensitivity to guide treatment decision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FEA6F4" w14:textId="62877AEC" w:rsidR="00AC0D21" w:rsidRPr="00C65D14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C65D14">
              <w:rPr>
                <w:color w:val="000000" w:themeColor="text1"/>
                <w:sz w:val="20"/>
                <w:szCs w:val="20"/>
              </w:rPr>
              <w:t>NCT04219137</w:t>
            </w:r>
          </w:p>
        </w:tc>
      </w:tr>
      <w:tr w:rsidR="00AC0D21" w:rsidRPr="00B746C1" w14:paraId="39EA419B" w14:textId="77777777" w:rsidTr="00123E15">
        <w:trPr>
          <w:trHeight w:val="553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65A50" w14:textId="290D702C" w:rsidR="00AC0D21" w:rsidRPr="00C65D14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30D38FDF" w14:textId="54A2202F" w:rsidR="00AC0D21" w:rsidRPr="00C65D14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F432B90" w14:textId="4BACC7A9" w:rsidR="00AC0D21" w:rsidRPr="00C65D14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C65D14">
              <w:rPr>
                <w:color w:val="000000"/>
                <w:sz w:val="20"/>
                <w:szCs w:val="20"/>
              </w:rPr>
              <w:t>Prediction Model of Response for CCRT in Esophageal Cancer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EB0D14" w14:textId="6C9EC22F" w:rsidR="00AC0D21" w:rsidRPr="00C65D14" w:rsidRDefault="00AC0D21" w:rsidP="00264519">
            <w:pPr>
              <w:jc w:val="center"/>
              <w:rPr>
                <w:color w:val="1B1B1B"/>
                <w:sz w:val="20"/>
                <w:szCs w:val="20"/>
              </w:rPr>
            </w:pPr>
            <w:r w:rsidRPr="00C65D14">
              <w:rPr>
                <w:color w:val="1B1B1B"/>
                <w:sz w:val="20"/>
                <w:szCs w:val="20"/>
              </w:rPr>
              <w:t xml:space="preserve">PDOs </w:t>
            </w:r>
            <w:proofErr w:type="spellStart"/>
            <w:r w:rsidRPr="00C65D14">
              <w:rPr>
                <w:color w:val="1B1B1B"/>
                <w:sz w:val="20"/>
                <w:szCs w:val="20"/>
              </w:rPr>
              <w:t>tretment</w:t>
            </w:r>
            <w:proofErr w:type="spellEnd"/>
            <w:r w:rsidRPr="00C65D14">
              <w:rPr>
                <w:color w:val="1B1B1B"/>
                <w:sz w:val="20"/>
                <w:szCs w:val="20"/>
              </w:rPr>
              <w:t xml:space="preserve"> with </w:t>
            </w:r>
            <w:proofErr w:type="spellStart"/>
            <w:r w:rsidRPr="00C65D14">
              <w:rPr>
                <w:color w:val="1B1B1B"/>
                <w:sz w:val="20"/>
                <w:szCs w:val="20"/>
              </w:rPr>
              <w:t>radiotherpay</w:t>
            </w:r>
            <w:proofErr w:type="spellEnd"/>
            <w:r w:rsidRPr="00C65D14">
              <w:rPr>
                <w:color w:val="1B1B1B"/>
                <w:sz w:val="20"/>
                <w:szCs w:val="20"/>
              </w:rPr>
              <w:t xml:space="preserve"> 5-FU and to evaluate chemoradiotherapy response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6182F8" w14:textId="7C99F449" w:rsidR="00AC0D21" w:rsidRPr="00C65D14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C65D14">
              <w:rPr>
                <w:color w:val="000000"/>
                <w:sz w:val="20"/>
                <w:szCs w:val="20"/>
              </w:rPr>
              <w:t>NCT03081988</w:t>
            </w:r>
          </w:p>
        </w:tc>
      </w:tr>
      <w:tr w:rsidR="00AC0D21" w:rsidRPr="00B746C1" w14:paraId="71C63E1E" w14:textId="77777777" w:rsidTr="008000EF">
        <w:trPr>
          <w:trHeight w:val="49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B9D45" w14:textId="3426A500" w:rsidR="00AC0D21" w:rsidRPr="00C65D14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BE80E3" w14:textId="20D34DC7" w:rsidR="00AC0D21" w:rsidRDefault="00AC0D21" w:rsidP="00AC0D21">
            <w:pPr>
              <w:jc w:val="center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Esophagogastric cancer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28735D" w14:textId="7B141DCA" w:rsidR="00AC0D21" w:rsidRPr="00C65D14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C65D14">
              <w:rPr>
                <w:color w:val="000000"/>
                <w:sz w:val="20"/>
                <w:szCs w:val="20"/>
              </w:rPr>
              <w:t>Tissue Collection Protocol for Gastroesophageal Cancer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DE6923" w14:textId="1833E26D" w:rsidR="00AC0D21" w:rsidRPr="00C65D14" w:rsidRDefault="00AC0D21" w:rsidP="00264519">
            <w:pPr>
              <w:jc w:val="center"/>
              <w:rPr>
                <w:color w:val="1B1B1B"/>
                <w:sz w:val="20"/>
                <w:szCs w:val="20"/>
              </w:rPr>
            </w:pPr>
            <w:r w:rsidRPr="00C65D14">
              <w:rPr>
                <w:color w:val="1B1B1B"/>
                <w:sz w:val="20"/>
                <w:szCs w:val="20"/>
              </w:rPr>
              <w:t>PDOs culture to create a bank of primary esophageal/gastric cancer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743FF3" w14:textId="36826198" w:rsidR="00AC0D21" w:rsidRPr="00C65D14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C65D14">
              <w:rPr>
                <w:color w:val="000000"/>
                <w:sz w:val="20"/>
                <w:szCs w:val="20"/>
              </w:rPr>
              <w:t>NCT02495337</w:t>
            </w:r>
          </w:p>
        </w:tc>
      </w:tr>
      <w:tr w:rsidR="00AC0D21" w:rsidRPr="00B746C1" w14:paraId="7A4883FA" w14:textId="77777777" w:rsidTr="008000EF">
        <w:trPr>
          <w:trHeight w:val="58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489B4" w14:textId="373AD314" w:rsidR="00AC0D21" w:rsidRPr="0021510F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18938BDF" w14:textId="5DDEFF36" w:rsidR="00AC0D21" w:rsidRPr="00E150F2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699671" w14:textId="31440E95" w:rsidR="00AC0D21" w:rsidRPr="00E150F2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 xml:space="preserve">Liposomal </w:t>
            </w:r>
            <w:proofErr w:type="spellStart"/>
            <w:r w:rsidRPr="43FA55A7">
              <w:rPr>
                <w:color w:val="000000" w:themeColor="text1"/>
                <w:sz w:val="20"/>
                <w:szCs w:val="20"/>
              </w:rPr>
              <w:t>iRInotecan</w:t>
            </w:r>
            <w:proofErr w:type="spellEnd"/>
            <w:r w:rsidRPr="43FA55A7">
              <w:rPr>
                <w:color w:val="000000" w:themeColor="text1"/>
                <w:sz w:val="20"/>
                <w:szCs w:val="20"/>
              </w:rPr>
              <w:t>, Carboplatin or oxaliplatin for Esophagogastric Cancer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BD623D" w14:textId="57C4024C" w:rsidR="00AC0D21" w:rsidRPr="00E150F2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E150F2">
              <w:rPr>
                <w:color w:val="1B1B1B"/>
                <w:sz w:val="20"/>
                <w:szCs w:val="20"/>
              </w:rPr>
              <w:t>Measurement of PDOs growth after treatment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6E9B4C" w14:textId="5F4FE68D" w:rsidR="00AC0D21" w:rsidRPr="00E150F2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E150F2">
              <w:rPr>
                <w:color w:val="000000"/>
                <w:sz w:val="20"/>
                <w:szCs w:val="20"/>
              </w:rPr>
              <w:t>NCT03764553</w:t>
            </w:r>
          </w:p>
        </w:tc>
      </w:tr>
      <w:tr w:rsidR="00AC0D21" w:rsidRPr="00B746C1" w14:paraId="57A4274D" w14:textId="77777777" w:rsidTr="008000EF">
        <w:trPr>
          <w:trHeight w:val="1030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88D7B" w14:textId="26FD3F42" w:rsidR="00AC0D21" w:rsidRPr="00B746C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587F81" w14:textId="6277C3FF" w:rsidR="00AC0D21" w:rsidRPr="000766CF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2026D8" w14:textId="5F4BDF1C" w:rsidR="00AC0D21" w:rsidRPr="000766CF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>OPPOSITE: Outcome Prediction of Systemic Treatment in Esophagogastric Carcinoma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7F020B" w14:textId="25A14268" w:rsidR="00AC0D21" w:rsidRPr="000766CF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 xml:space="preserve">PDOs </w:t>
            </w:r>
            <w:r w:rsidRPr="43FA55A7">
              <w:rPr>
                <w:i/>
                <w:iCs/>
                <w:sz w:val="20"/>
                <w:szCs w:val="20"/>
                <w:lang w:eastAsia="pt-PT"/>
              </w:rPr>
              <w:t>in vitro</w:t>
            </w:r>
            <w:r w:rsidRPr="43FA55A7">
              <w:rPr>
                <w:sz w:val="20"/>
                <w:szCs w:val="20"/>
                <w:lang w:eastAsia="pt-PT"/>
              </w:rPr>
              <w:t xml:space="preserve"> response to treatment correlation with the </w:t>
            </w:r>
            <w:r w:rsidRPr="43FA55A7">
              <w:rPr>
                <w:i/>
                <w:iCs/>
                <w:sz w:val="20"/>
                <w:szCs w:val="20"/>
                <w:lang w:eastAsia="pt-PT"/>
              </w:rPr>
              <w:t>in vivo</w:t>
            </w:r>
            <w:r w:rsidRPr="43FA55A7">
              <w:rPr>
                <w:sz w:val="20"/>
                <w:szCs w:val="20"/>
                <w:lang w:eastAsia="pt-PT"/>
              </w:rPr>
              <w:t xml:space="preserve"> response of patients. Characterization of whole genome, methylome and RNA sequencing prior and after systemic treatment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7E0C21" w14:textId="6D4CCC78" w:rsidR="00AC0D21" w:rsidRPr="000766CF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0766CF">
              <w:rPr>
                <w:color w:val="000000"/>
                <w:sz w:val="20"/>
                <w:szCs w:val="20"/>
              </w:rPr>
              <w:t>NCT03429816</w:t>
            </w:r>
          </w:p>
        </w:tc>
      </w:tr>
      <w:tr w:rsidR="006C43FA" w:rsidRPr="00B746C1" w14:paraId="08AB4712" w14:textId="77777777" w:rsidTr="002536F8">
        <w:trPr>
          <w:trHeight w:val="225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942C2" w14:textId="5D262BC5" w:rsidR="006C43FA" w:rsidRPr="00B746C1" w:rsidRDefault="006C43FA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D2E351" w14:textId="4D2A0324" w:rsidR="006C43FA" w:rsidRPr="43FA55A7" w:rsidRDefault="006C43FA" w:rsidP="00264519">
            <w:pPr>
              <w:jc w:val="center"/>
              <w:rPr>
                <w:sz w:val="20"/>
                <w:szCs w:val="20"/>
                <w:lang w:eastAsia="pt-PT"/>
              </w:rPr>
            </w:pPr>
            <w:r>
              <w:rPr>
                <w:sz w:val="20"/>
                <w:szCs w:val="20"/>
                <w:lang w:eastAsia="pt-PT"/>
              </w:rPr>
              <w:t>GC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5678846" w14:textId="4BC55B05" w:rsidR="006C43FA" w:rsidRPr="000766CF" w:rsidRDefault="006C43FA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1CCFE7E3">
              <w:rPr>
                <w:sz w:val="20"/>
                <w:szCs w:val="20"/>
              </w:rPr>
              <w:t xml:space="preserve">A Prospective Observational Study on the Potential Benefit of Neoadjuvant Therapy for Advanced </w:t>
            </w:r>
            <w:r>
              <w:rPr>
                <w:sz w:val="20"/>
                <w:szCs w:val="20"/>
              </w:rPr>
              <w:t>GC</w:t>
            </w:r>
            <w:r w:rsidRPr="1CCFE7E3">
              <w:rPr>
                <w:sz w:val="20"/>
                <w:szCs w:val="20"/>
              </w:rPr>
              <w:t xml:space="preserve"> Based on Organoid Drug Susceptibility Screening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FE3A3D8" w14:textId="0B99B3F2" w:rsidR="006C43FA" w:rsidRPr="000766CF" w:rsidRDefault="006C43FA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443F3355">
              <w:rPr>
                <w:color w:val="1B1B1B"/>
                <w:sz w:val="20"/>
                <w:szCs w:val="20"/>
              </w:rPr>
              <w:t xml:space="preserve">Drug screening of neoadjuvant chemotherapies in early </w:t>
            </w:r>
            <w:r>
              <w:rPr>
                <w:color w:val="1B1B1B"/>
                <w:sz w:val="20"/>
                <w:szCs w:val="20"/>
              </w:rPr>
              <w:t>GC</w:t>
            </w:r>
            <w:r w:rsidRPr="443F3355">
              <w:rPr>
                <w:color w:val="1B1B1B"/>
                <w:sz w:val="20"/>
                <w:szCs w:val="20"/>
              </w:rPr>
              <w:t xml:space="preserve"> PDO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117B13" w14:textId="2AE6D599" w:rsidR="006C43FA" w:rsidRPr="000766CF" w:rsidRDefault="006C43FA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1CCFE7E3">
              <w:rPr>
                <w:sz w:val="20"/>
                <w:szCs w:val="20"/>
              </w:rPr>
              <w:t>NCT05442138</w:t>
            </w:r>
          </w:p>
        </w:tc>
      </w:tr>
      <w:tr w:rsidR="00AC0D21" w:rsidRPr="00B746C1" w14:paraId="5F3FCEBE" w14:textId="77777777" w:rsidTr="00EB3D72">
        <w:trPr>
          <w:trHeight w:val="841"/>
        </w:trPr>
        <w:tc>
          <w:tcPr>
            <w:tcW w:w="1432" w:type="dxa"/>
            <w:vMerge w:val="restart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6E7BA95E" w14:textId="4EB8ACDA" w:rsidR="00AC0D21" w:rsidRPr="006C43FA" w:rsidRDefault="00AC0D21" w:rsidP="006C43FA">
            <w:pPr>
              <w:ind w:left="113" w:right="113"/>
              <w:jc w:val="center"/>
              <w:rPr>
                <w:b/>
                <w:sz w:val="20"/>
                <w:szCs w:val="20"/>
                <w:lang w:eastAsia="pt-PT"/>
              </w:rPr>
            </w:pPr>
            <w:r w:rsidRPr="006C43FA">
              <w:rPr>
                <w:b/>
                <w:sz w:val="20"/>
                <w:szCs w:val="20"/>
                <w:lang w:eastAsia="pt-PT"/>
              </w:rPr>
              <w:lastRenderedPageBreak/>
              <w:t>Organoids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242E37" w14:textId="6A84FC50" w:rsidR="00AC0D21" w:rsidRDefault="00AC0D21" w:rsidP="00AC0D21">
            <w:pPr>
              <w:jc w:val="center"/>
              <w:rPr>
                <w:sz w:val="20"/>
                <w:szCs w:val="20"/>
                <w:lang w:eastAsia="pt-PT"/>
              </w:rPr>
            </w:pPr>
            <w:r>
              <w:rPr>
                <w:sz w:val="20"/>
                <w:szCs w:val="20"/>
                <w:lang w:eastAsia="pt-PT"/>
              </w:rPr>
              <w:t>GC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D5F71B" w14:textId="12B4B821" w:rsidR="00AC0D21" w:rsidRPr="000766CF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0766CF">
              <w:rPr>
                <w:sz w:val="20"/>
                <w:szCs w:val="20"/>
                <w:lang w:eastAsia="pt-PT"/>
              </w:rPr>
              <w:t xml:space="preserve">Exploratory Study of </w:t>
            </w:r>
            <w:r>
              <w:rPr>
                <w:sz w:val="20"/>
                <w:szCs w:val="20"/>
                <w:lang w:eastAsia="pt-PT"/>
              </w:rPr>
              <w:t>GC</w:t>
            </w:r>
            <w:r w:rsidRPr="000766CF">
              <w:rPr>
                <w:sz w:val="20"/>
                <w:szCs w:val="20"/>
                <w:lang w:eastAsia="pt-PT"/>
              </w:rPr>
              <w:t xml:space="preserve"> Organoids in the Screening of Neoadjuvant Chemotherapy and Immunotherapy Drug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375884B" w14:textId="73970187" w:rsidR="00AC0D21" w:rsidRPr="000766CF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0766CF">
              <w:rPr>
                <w:sz w:val="20"/>
                <w:szCs w:val="20"/>
                <w:lang w:eastAsia="pt-PT"/>
              </w:rPr>
              <w:t>Drug screening and personalized medicine evaluation in gastric PDO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FA9C02" w14:textId="2E36CC92" w:rsidR="00AC0D21" w:rsidRPr="000766CF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0766CF">
              <w:rPr>
                <w:sz w:val="20"/>
                <w:szCs w:val="20"/>
                <w:lang w:eastAsia="pt-PT"/>
              </w:rPr>
              <w:t>NCT06196554</w:t>
            </w:r>
          </w:p>
        </w:tc>
      </w:tr>
      <w:tr w:rsidR="00AC0D21" w14:paraId="2A23BB9B" w14:textId="77777777" w:rsidTr="00EB3D72">
        <w:trPr>
          <w:trHeight w:val="1120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B81D4" w14:textId="1752CF77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A37AB2B" w14:textId="7ABFAA1A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596EBE4" w14:textId="2CEDD2F3" w:rsidR="00AC0D21" w:rsidRDefault="00AC0D21" w:rsidP="00264519">
            <w:pPr>
              <w:jc w:val="center"/>
            </w:pPr>
            <w:r w:rsidRPr="2A206D9B">
              <w:rPr>
                <w:sz w:val="20"/>
                <w:szCs w:val="20"/>
              </w:rPr>
              <w:t xml:space="preserve">A Real-world Observational Clinical Study Aims to Assess the Consistency of Clinical Efficacy in </w:t>
            </w:r>
            <w:r>
              <w:rPr>
                <w:sz w:val="20"/>
                <w:szCs w:val="20"/>
              </w:rPr>
              <w:t>GC</w:t>
            </w:r>
            <w:r w:rsidRPr="2A206D9B">
              <w:rPr>
                <w:sz w:val="20"/>
                <w:szCs w:val="20"/>
              </w:rPr>
              <w:t xml:space="preserve"> Treatment and Drug Susceptibility Outcomes Using a Novel Drug Susceptibility Testing Method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0314CB" w14:textId="57E580AC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ECAD0E9">
              <w:rPr>
                <w:sz w:val="20"/>
                <w:szCs w:val="20"/>
                <w:lang w:eastAsia="pt-PT"/>
              </w:rPr>
              <w:t xml:space="preserve">Novel drug screening method investigation using </w:t>
            </w:r>
            <w:r>
              <w:rPr>
                <w:sz w:val="20"/>
                <w:szCs w:val="20"/>
                <w:lang w:eastAsia="pt-PT"/>
              </w:rPr>
              <w:t xml:space="preserve">GC </w:t>
            </w:r>
            <w:r w:rsidRPr="0ECAD0E9">
              <w:rPr>
                <w:sz w:val="20"/>
                <w:szCs w:val="20"/>
                <w:lang w:eastAsia="pt-PT"/>
              </w:rPr>
              <w:t>PDO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C487E7" w14:textId="167DA8C9" w:rsidR="00AC0D21" w:rsidRDefault="00AC0D21" w:rsidP="00264519">
            <w:pPr>
              <w:jc w:val="center"/>
            </w:pPr>
            <w:r w:rsidRPr="631E4F7D">
              <w:rPr>
                <w:sz w:val="20"/>
                <w:szCs w:val="20"/>
              </w:rPr>
              <w:t>NCT06100003</w:t>
            </w:r>
          </w:p>
        </w:tc>
      </w:tr>
      <w:tr w:rsidR="00AC0D21" w14:paraId="0ACD3A31" w14:textId="77777777" w:rsidTr="00EB3D72">
        <w:trPr>
          <w:trHeight w:val="103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F016F" w14:textId="162D0E15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498229" w14:textId="1FF8499F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E65026" w14:textId="69259DBF" w:rsidR="00AC0D21" w:rsidRDefault="00AC0D21" w:rsidP="00264519">
            <w:pPr>
              <w:jc w:val="center"/>
            </w:pPr>
            <w:r w:rsidRPr="7D0B48DB">
              <w:rPr>
                <w:sz w:val="20"/>
                <w:szCs w:val="20"/>
              </w:rPr>
              <w:t xml:space="preserve">Consistency Between Treatment Responses in </w:t>
            </w:r>
            <w:r w:rsidRPr="3D3A252B">
              <w:rPr>
                <w:sz w:val="20"/>
                <w:szCs w:val="20"/>
              </w:rPr>
              <w:t>PDOs</w:t>
            </w:r>
            <w:r w:rsidRPr="7D0B48DB">
              <w:rPr>
                <w:sz w:val="20"/>
                <w:szCs w:val="20"/>
              </w:rPr>
              <w:t xml:space="preserve"> Models and Clinical Outcomes of Neoadjuvant Therapy, Conversion Therapy and Palliative Therapy in </w:t>
            </w:r>
            <w:r>
              <w:rPr>
                <w:sz w:val="20"/>
                <w:szCs w:val="20"/>
              </w:rPr>
              <w:t>GC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19F86C" w14:textId="6A086E04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56FB8AA3">
              <w:rPr>
                <w:sz w:val="20"/>
                <w:szCs w:val="20"/>
                <w:lang w:eastAsia="pt-PT"/>
              </w:rPr>
              <w:t xml:space="preserve">Investigation of neoadjuvant therapy, conversion therapy </w:t>
            </w:r>
            <w:r w:rsidRPr="2F73DB7D">
              <w:rPr>
                <w:sz w:val="20"/>
                <w:szCs w:val="20"/>
                <w:lang w:eastAsia="pt-PT"/>
              </w:rPr>
              <w:t>and</w:t>
            </w:r>
            <w:r w:rsidRPr="56FB8AA3">
              <w:rPr>
                <w:sz w:val="20"/>
                <w:szCs w:val="20"/>
                <w:lang w:eastAsia="pt-PT"/>
              </w:rPr>
              <w:t xml:space="preserve"> palliative chemotherapy</w:t>
            </w:r>
            <w:r w:rsidRPr="783EE69C">
              <w:rPr>
                <w:sz w:val="20"/>
                <w:szCs w:val="20"/>
                <w:lang w:eastAsia="pt-PT"/>
              </w:rPr>
              <w:t xml:space="preserve"> </w:t>
            </w:r>
            <w:r w:rsidRPr="05FAC0FA">
              <w:rPr>
                <w:sz w:val="20"/>
                <w:szCs w:val="20"/>
                <w:lang w:eastAsia="pt-PT"/>
              </w:rPr>
              <w:t xml:space="preserve">effectiveness </w:t>
            </w:r>
            <w:r w:rsidRPr="603DDE17">
              <w:rPr>
                <w:sz w:val="20"/>
                <w:szCs w:val="20"/>
                <w:lang w:eastAsia="pt-PT"/>
              </w:rPr>
              <w:t>employing</w:t>
            </w:r>
            <w:r w:rsidRPr="28F72F8D">
              <w:rPr>
                <w:sz w:val="20"/>
                <w:szCs w:val="20"/>
                <w:lang w:eastAsia="pt-PT"/>
              </w:rPr>
              <w:t xml:space="preserve"> </w:t>
            </w:r>
            <w:r w:rsidRPr="259AF40B">
              <w:rPr>
                <w:sz w:val="20"/>
                <w:szCs w:val="20"/>
                <w:lang w:eastAsia="pt-PT"/>
              </w:rPr>
              <w:t>gastric PDO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D7AF3B" w14:textId="61A04D74" w:rsidR="00AC0D21" w:rsidRDefault="00AC0D21" w:rsidP="00264519">
            <w:pPr>
              <w:jc w:val="center"/>
            </w:pPr>
            <w:r w:rsidRPr="4A7964C6">
              <w:rPr>
                <w:sz w:val="20"/>
                <w:szCs w:val="20"/>
              </w:rPr>
              <w:t>NCT05203549</w:t>
            </w:r>
          </w:p>
        </w:tc>
      </w:tr>
      <w:tr w:rsidR="00AC0D21" w14:paraId="578A31D6" w14:textId="77777777" w:rsidTr="00EB3D72">
        <w:trPr>
          <w:trHeight w:val="103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1255D" w14:textId="7DFE64ED" w:rsidR="00AC0D21" w:rsidRPr="00796D39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7338E7" w14:textId="7A85B20E" w:rsidR="00AC0D21" w:rsidRPr="00796D39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5AC0C5" w14:textId="1ACBC592" w:rsidR="00AC0D21" w:rsidRPr="00FC7BCA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443F3355">
              <w:rPr>
                <w:color w:val="000000" w:themeColor="text1"/>
                <w:sz w:val="20"/>
                <w:szCs w:val="20"/>
              </w:rPr>
              <w:t xml:space="preserve">The Clinical Efficacy of Drug Sensitive Neoadjuvant Chemotherapy Based on Organoid Versus Traditional Neoadjuvant Chemotherapy in Advanced </w:t>
            </w:r>
            <w:r>
              <w:rPr>
                <w:color w:val="000000" w:themeColor="text1"/>
                <w:sz w:val="20"/>
                <w:szCs w:val="20"/>
              </w:rPr>
              <w:t>GC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0A23104" w14:textId="05857392" w:rsidR="00AC0D21" w:rsidRPr="00796D39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443F3355">
              <w:rPr>
                <w:sz w:val="20"/>
                <w:szCs w:val="20"/>
                <w:lang w:eastAsia="pt-PT"/>
              </w:rPr>
              <w:t>Assessment of safety and clinical value of the personalized neoadjuvant therapy based on PDOs organoid drug sensitivity assay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3F2C11" w14:textId="67BCAB86" w:rsidR="00AC0D21" w:rsidRPr="006C43FA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6C43FA">
              <w:rPr>
                <w:color w:val="000000"/>
                <w:sz w:val="20"/>
                <w:szCs w:val="20"/>
              </w:rPr>
              <w:t>NCT05351398</w:t>
            </w:r>
          </w:p>
        </w:tc>
      </w:tr>
      <w:tr w:rsidR="006C43FA" w14:paraId="2A2BA24E" w14:textId="77777777" w:rsidTr="00264519">
        <w:trPr>
          <w:trHeight w:val="225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4AD03" w14:textId="2E476808" w:rsidR="006C43FA" w:rsidRPr="00796D39" w:rsidRDefault="006C43FA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08E23C2" w14:textId="38BF0CCC" w:rsidR="006C43FA" w:rsidRPr="00796D39" w:rsidRDefault="006C43FA" w:rsidP="00264519">
            <w:pPr>
              <w:jc w:val="center"/>
              <w:rPr>
                <w:sz w:val="20"/>
                <w:szCs w:val="20"/>
                <w:lang w:eastAsia="pt-PT"/>
              </w:rPr>
            </w:pPr>
            <w:r>
              <w:rPr>
                <w:sz w:val="20"/>
                <w:szCs w:val="20"/>
                <w:lang w:eastAsia="pt-PT"/>
              </w:rPr>
              <w:t>GC</w:t>
            </w:r>
            <w:r w:rsidRPr="00796D39">
              <w:rPr>
                <w:sz w:val="20"/>
                <w:szCs w:val="20"/>
                <w:lang w:eastAsia="pt-PT"/>
              </w:rPr>
              <w:t xml:space="preserve"> and gastroesophageal junction adenocarcinoma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FE90E3" w14:textId="261E2206" w:rsidR="006C43FA" w:rsidRPr="00796D39" w:rsidRDefault="006C43FA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>Biomarker Analysis of Tislelizumab Combined with Chemotherapy for Perioperative Treatment of G/GEJ Adenocarcinoma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090BE9" w14:textId="145AB119" w:rsidR="006C43FA" w:rsidRPr="00796D39" w:rsidRDefault="006C43FA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796D39">
              <w:rPr>
                <w:sz w:val="20"/>
                <w:szCs w:val="20"/>
                <w:lang w:eastAsia="pt-PT"/>
              </w:rPr>
              <w:t>PDOs treatment with immune-chemotherapy drugs to predict drug responses to corresponding patients who accepted neoadjuvant therapy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1AD35F" w14:textId="06645A26" w:rsidR="006C43FA" w:rsidRPr="00796D39" w:rsidRDefault="006C43FA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796D39">
              <w:rPr>
                <w:color w:val="000000"/>
                <w:sz w:val="20"/>
                <w:szCs w:val="20"/>
              </w:rPr>
              <w:t>NCT05508399</w:t>
            </w:r>
          </w:p>
        </w:tc>
      </w:tr>
      <w:tr w:rsidR="006C43FA" w14:paraId="44636FA0" w14:textId="77777777" w:rsidTr="006C43FA">
        <w:trPr>
          <w:trHeight w:val="787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76D8B" w14:textId="1F8DE374" w:rsidR="006C43FA" w:rsidRDefault="006C43FA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932F5E8" w14:textId="73A30E8E" w:rsidR="006C43FA" w:rsidRDefault="006C43FA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3CC1E2D">
              <w:rPr>
                <w:sz w:val="20"/>
                <w:szCs w:val="20"/>
                <w:lang w:eastAsia="pt-PT"/>
              </w:rPr>
              <w:t>Gastro-entero-pancreatic neoplasms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372E22" w14:textId="7E56FBD0" w:rsidR="006C43FA" w:rsidRDefault="006C43FA" w:rsidP="00264519">
            <w:pPr>
              <w:jc w:val="center"/>
            </w:pPr>
            <w:r w:rsidRPr="43FA55A7">
              <w:rPr>
                <w:sz w:val="20"/>
                <w:szCs w:val="20"/>
              </w:rPr>
              <w:t>Generation of Organoids of Neuroendocrine Neoplasms of the Gastro-Entero-Pancreatic Tract Obtained from Patients Undergoing Surgery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20880C" w14:textId="6261421A" w:rsidR="006C43FA" w:rsidRDefault="006C43FA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443F3355">
              <w:rPr>
                <w:sz w:val="20"/>
                <w:szCs w:val="20"/>
                <w:lang w:eastAsia="pt-PT"/>
              </w:rPr>
              <w:t>Establishment of gastro-entero-pancreatic neoplasms PDOs as viable disease model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33B9B7" w14:textId="3493E854" w:rsidR="006C43FA" w:rsidRDefault="006C43FA" w:rsidP="00264519">
            <w:pPr>
              <w:jc w:val="center"/>
            </w:pPr>
            <w:r w:rsidRPr="58A18F85">
              <w:rPr>
                <w:sz w:val="20"/>
                <w:szCs w:val="20"/>
              </w:rPr>
              <w:t>NCT06519500</w:t>
            </w:r>
          </w:p>
        </w:tc>
      </w:tr>
      <w:tr w:rsidR="00AC0D21" w:rsidRPr="00B746C1" w14:paraId="72A331D9" w14:textId="77777777" w:rsidTr="002105B9">
        <w:trPr>
          <w:trHeight w:val="58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EDB73" w14:textId="44AB708C" w:rsidR="00AC0D21" w:rsidRPr="00B746C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9A6A61" w14:textId="632D044A" w:rsidR="00AC0D21" w:rsidRDefault="00AC0D21" w:rsidP="00AC0D21">
            <w:pPr>
              <w:jc w:val="center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Gastrointestinal cancer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CA524A" w14:textId="77777777" w:rsidR="00AC0D21" w:rsidRPr="00B746C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B746C1">
              <w:rPr>
                <w:sz w:val="20"/>
                <w:szCs w:val="20"/>
                <w:lang w:eastAsia="pt-PT"/>
              </w:rPr>
              <w:t>The Innervation of Human Gut Sensory Epithelial Cell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C3EE45" w14:textId="77777777" w:rsidR="00AC0D21" w:rsidRPr="00B746C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B746C1">
              <w:rPr>
                <w:sz w:val="20"/>
                <w:szCs w:val="20"/>
                <w:lang w:eastAsia="pt-PT"/>
              </w:rPr>
              <w:t>Gastrointestinal PDOs used to study the biology of innervated sensory epithelial cell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98C3FB" w14:textId="77777777" w:rsidR="00AC0D21" w:rsidRPr="00B746C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B746C1">
              <w:rPr>
                <w:sz w:val="20"/>
                <w:szCs w:val="20"/>
                <w:lang w:eastAsia="pt-PT"/>
              </w:rPr>
              <w:t>NCT02888587</w:t>
            </w:r>
          </w:p>
        </w:tc>
      </w:tr>
      <w:tr w:rsidR="00AC0D21" w14:paraId="1D23D31E" w14:textId="77777777" w:rsidTr="002105B9">
        <w:trPr>
          <w:trHeight w:val="760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F103D" w14:textId="0E1D68E4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  <w:hideMark/>
          </w:tcPr>
          <w:p w14:paraId="5D0BA45F" w14:textId="6BA18A0B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BA4622" w14:textId="3E9AD3EE" w:rsidR="00AC0D21" w:rsidRDefault="00AC0D21" w:rsidP="00264519">
            <w:pPr>
              <w:jc w:val="center"/>
            </w:pPr>
            <w:r w:rsidRPr="05CF4193">
              <w:rPr>
                <w:sz w:val="20"/>
                <w:szCs w:val="20"/>
              </w:rPr>
              <w:t>Research on the Correlation Between Organoid Drug Sensitivity Testing and Precise Treatment of Gastrointestinal Tumor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0E2AA1" w14:textId="095AE062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5DAA5BF8">
              <w:rPr>
                <w:sz w:val="20"/>
                <w:szCs w:val="20"/>
                <w:lang w:eastAsia="pt-PT"/>
              </w:rPr>
              <w:t xml:space="preserve">Gastrointestinal PDOs development for drug screening and </w:t>
            </w:r>
            <w:r w:rsidRPr="40FF8ED2">
              <w:rPr>
                <w:sz w:val="20"/>
                <w:szCs w:val="20"/>
                <w:lang w:eastAsia="pt-PT"/>
              </w:rPr>
              <w:t xml:space="preserve">investigation of </w:t>
            </w:r>
            <w:r w:rsidRPr="5DAA5BF8">
              <w:rPr>
                <w:sz w:val="20"/>
                <w:szCs w:val="20"/>
                <w:lang w:eastAsia="pt-PT"/>
              </w:rPr>
              <w:t>new methods for personalized and precise treatment</w:t>
            </w:r>
            <w:r w:rsidRPr="24BB7308"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E36557" w14:textId="6BF5DA2B" w:rsidR="00AC0D21" w:rsidRDefault="00AC0D21" w:rsidP="00264519">
            <w:pPr>
              <w:jc w:val="center"/>
            </w:pPr>
            <w:r w:rsidRPr="7B9A94BB">
              <w:rPr>
                <w:sz w:val="20"/>
                <w:szCs w:val="20"/>
              </w:rPr>
              <w:t>NCT06332716</w:t>
            </w:r>
          </w:p>
        </w:tc>
      </w:tr>
      <w:tr w:rsidR="00AC0D21" w14:paraId="334C2DA8" w14:textId="77777777" w:rsidTr="002105B9">
        <w:trPr>
          <w:trHeight w:val="76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23930" w14:textId="6A273E61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  <w:hideMark/>
          </w:tcPr>
          <w:p w14:paraId="5B1D9A5C" w14:textId="2592A118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C98637" w14:textId="77447916" w:rsidR="00AC0D21" w:rsidRDefault="00AC0D21" w:rsidP="00264519">
            <w:pPr>
              <w:jc w:val="center"/>
            </w:pPr>
            <w:r w:rsidRPr="443F3355">
              <w:rPr>
                <w:sz w:val="20"/>
                <w:szCs w:val="20"/>
              </w:rPr>
              <w:t>Q-GAIN (Using QPOP to Predict Treatment for Gastrointestinal cancer)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EF3FCE" w14:textId="129A3F4C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443F3355">
              <w:rPr>
                <w:sz w:val="20"/>
                <w:szCs w:val="20"/>
                <w:lang w:eastAsia="pt-PT"/>
              </w:rPr>
              <w:t xml:space="preserve">Drug screening in gastrointestinal cancer PDOs utilizing the QPOP platform for identification of novel effective drug combinations. 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38753C" w14:textId="518259CF" w:rsidR="00AC0D21" w:rsidRDefault="00AC0D21" w:rsidP="00264519">
            <w:pPr>
              <w:jc w:val="center"/>
            </w:pPr>
            <w:r w:rsidRPr="443F3355">
              <w:rPr>
                <w:sz w:val="20"/>
                <w:szCs w:val="20"/>
              </w:rPr>
              <w:t>NCT04611035</w:t>
            </w:r>
          </w:p>
        </w:tc>
      </w:tr>
      <w:tr w:rsidR="006C43FA" w:rsidRPr="00B746C1" w14:paraId="00CBFE90" w14:textId="77777777" w:rsidTr="006C43FA">
        <w:trPr>
          <w:trHeight w:val="225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27B3F" w14:textId="07175519" w:rsidR="006C43FA" w:rsidRPr="00B746C1" w:rsidRDefault="006C43FA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DE41E0" w14:textId="41BB87C9" w:rsidR="006C43FA" w:rsidRDefault="006C43FA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Glioblastoma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E0C0BD" w14:textId="77777777" w:rsidR="006C43FA" w:rsidRPr="00B746C1" w:rsidRDefault="006C43FA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B746C1">
              <w:rPr>
                <w:sz w:val="20"/>
                <w:szCs w:val="20"/>
                <w:lang w:eastAsia="pt-PT"/>
              </w:rPr>
              <w:t>Glioma Stem Cell Organoids: Preclinical Model of Glioblastoma Heterogeneity to Explore Resistance Mechanisms to Conventional Treatment Schedule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4EE635" w14:textId="77777777" w:rsidR="006C43FA" w:rsidRPr="00B746C1" w:rsidRDefault="006C43FA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B746C1">
              <w:rPr>
                <w:sz w:val="20"/>
                <w:szCs w:val="20"/>
                <w:lang w:eastAsia="pt-PT"/>
              </w:rPr>
              <w:t>Investigation of the mechanisms associated with the aggressive tumor growth of glioblastomas and seek for novel therapies able to overcome treatment resistance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E2470A" w14:textId="77777777" w:rsidR="006C43FA" w:rsidRPr="00B746C1" w:rsidRDefault="006C43FA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B746C1">
              <w:rPr>
                <w:sz w:val="20"/>
                <w:szCs w:val="20"/>
                <w:lang w:eastAsia="pt-PT"/>
              </w:rPr>
              <w:t>NCT04868396</w:t>
            </w:r>
          </w:p>
        </w:tc>
      </w:tr>
      <w:tr w:rsidR="00AC0D21" w14:paraId="294D029B" w14:textId="77777777" w:rsidTr="00043539">
        <w:trPr>
          <w:trHeight w:val="1048"/>
        </w:trPr>
        <w:tc>
          <w:tcPr>
            <w:tcW w:w="1432" w:type="dxa"/>
            <w:vMerge w:val="restart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6AAE395" w14:textId="314DFA0D" w:rsidR="00AC0D21" w:rsidRPr="00DB4689" w:rsidRDefault="00AC0D21" w:rsidP="00DB4689">
            <w:pPr>
              <w:ind w:left="113" w:right="113"/>
              <w:jc w:val="center"/>
              <w:rPr>
                <w:b/>
                <w:sz w:val="20"/>
                <w:szCs w:val="20"/>
                <w:lang w:eastAsia="pt-PT"/>
              </w:rPr>
            </w:pPr>
            <w:r w:rsidRPr="00DB4689">
              <w:rPr>
                <w:b/>
                <w:sz w:val="20"/>
                <w:szCs w:val="20"/>
                <w:lang w:eastAsia="pt-PT"/>
              </w:rPr>
              <w:lastRenderedPageBreak/>
              <w:t>Organoids</w:t>
            </w:r>
          </w:p>
        </w:tc>
        <w:tc>
          <w:tcPr>
            <w:tcW w:w="1800" w:type="dxa"/>
            <w:vMerge w:val="restart"/>
            <w:tcBorders>
              <w:top w:val="single" w:sz="6" w:space="0" w:color="auto"/>
              <w:left w:val="single" w:sz="4" w:space="0" w:color="auto"/>
            </w:tcBorders>
            <w:vAlign w:val="center"/>
            <w:hideMark/>
          </w:tcPr>
          <w:p w14:paraId="3BFA67A1" w14:textId="2BB89DC9" w:rsidR="00AC0D21" w:rsidRDefault="00AC0D21" w:rsidP="00AC0D21">
            <w:pPr>
              <w:jc w:val="center"/>
              <w:rPr>
                <w:sz w:val="20"/>
                <w:szCs w:val="20"/>
                <w:lang w:eastAsia="pt-PT"/>
              </w:rPr>
            </w:pPr>
            <w:r w:rsidRPr="45BBD452">
              <w:rPr>
                <w:sz w:val="20"/>
                <w:szCs w:val="20"/>
                <w:lang w:eastAsia="pt-PT"/>
              </w:rPr>
              <w:t>Glioblastoma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579D7C" w14:textId="3CA5987D" w:rsidR="00AC0D21" w:rsidRDefault="00AC0D21" w:rsidP="00264519">
            <w:pPr>
              <w:jc w:val="center"/>
            </w:pPr>
            <w:r w:rsidRPr="43FA55A7">
              <w:rPr>
                <w:sz w:val="20"/>
                <w:szCs w:val="20"/>
              </w:rPr>
              <w:t>Grafts of Patient-derived Glioblastoma Stem Cells onto Autologous Brain Organoids. A Precision Medicine Model for Testing Drugs Against Tumor Invasion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79CD31" w14:textId="637AB2C0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72C3E8C2">
              <w:rPr>
                <w:sz w:val="20"/>
                <w:szCs w:val="20"/>
                <w:lang w:eastAsia="pt-PT"/>
              </w:rPr>
              <w:t xml:space="preserve">Brain organoids generated from iPSCs and </w:t>
            </w:r>
            <w:r>
              <w:rPr>
                <w:sz w:val="20"/>
                <w:szCs w:val="20"/>
                <w:lang w:eastAsia="pt-PT"/>
              </w:rPr>
              <w:t>co</w:t>
            </w:r>
            <w:r w:rsidRPr="72C3E8C2">
              <w:rPr>
                <w:sz w:val="20"/>
                <w:szCs w:val="20"/>
                <w:lang w:eastAsia="pt-PT"/>
              </w:rPr>
              <w:t xml:space="preserve">culture of glioma stem-like cells with iPSCs for drug screening of novel therapeutical agents able to inhibit invasion and restore </w:t>
            </w:r>
            <w:proofErr w:type="spellStart"/>
            <w:r w:rsidRPr="72C3E8C2">
              <w:rPr>
                <w:sz w:val="20"/>
                <w:szCs w:val="20"/>
                <w:lang w:eastAsia="pt-PT"/>
              </w:rPr>
              <w:t>ciliogenesis</w:t>
            </w:r>
            <w:proofErr w:type="spellEnd"/>
            <w:r w:rsidRPr="72C3E8C2"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4B8BD5" w14:textId="44F91AD7" w:rsidR="00AC0D21" w:rsidRDefault="00AC0D21" w:rsidP="00264519">
            <w:pPr>
              <w:jc w:val="center"/>
            </w:pPr>
            <w:r w:rsidRPr="77C269CC">
              <w:rPr>
                <w:sz w:val="20"/>
                <w:szCs w:val="20"/>
              </w:rPr>
              <w:t>NCT05772741</w:t>
            </w:r>
          </w:p>
        </w:tc>
      </w:tr>
      <w:tr w:rsidR="00AC0D21" w14:paraId="647C80D3" w14:textId="77777777" w:rsidTr="00043539">
        <w:trPr>
          <w:trHeight w:val="58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94AEE" w14:textId="6EEDD8E6" w:rsidR="00AC0D21" w:rsidRPr="00091254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4E8C54EB" w14:textId="1AB5D34B" w:rsidR="00AC0D21" w:rsidRPr="00091254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8A287A5" w14:textId="7EEF6262" w:rsidR="00AC0D21" w:rsidRPr="00091254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091254">
              <w:rPr>
                <w:color w:val="000000"/>
                <w:sz w:val="20"/>
                <w:szCs w:val="20"/>
              </w:rPr>
              <w:t>Pilot Trial for Treatment of Recurrent Glioblastoma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3AC1B3" w14:textId="27758123" w:rsidR="00AC0D21" w:rsidRPr="00091254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091254">
              <w:rPr>
                <w:sz w:val="20"/>
                <w:szCs w:val="20"/>
                <w:lang w:eastAsia="pt-PT"/>
              </w:rPr>
              <w:t>PDOs for drug screening and evaluation of drug response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25B422" w14:textId="62AE3F40" w:rsidR="00AC0D21" w:rsidRPr="00091254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091254">
              <w:rPr>
                <w:color w:val="000000"/>
                <w:sz w:val="20"/>
                <w:szCs w:val="20"/>
              </w:rPr>
              <w:t>NCT05432518</w:t>
            </w:r>
          </w:p>
        </w:tc>
      </w:tr>
      <w:tr w:rsidR="00AC0D21" w:rsidRPr="00B746C1" w14:paraId="6E014B1E" w14:textId="77777777" w:rsidTr="00043539">
        <w:trPr>
          <w:trHeight w:val="580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1F444" w14:textId="51EB890F" w:rsidR="00AC0D21" w:rsidRPr="00932C83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70D4BAC1" w14:textId="66EA699F" w:rsidR="00AC0D21" w:rsidRPr="00932C83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0D74BA" w14:textId="6502A864" w:rsidR="00AC0D21" w:rsidRPr="00932C83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932C83">
              <w:rPr>
                <w:color w:val="000000"/>
                <w:sz w:val="20"/>
                <w:szCs w:val="20"/>
              </w:rPr>
              <w:t xml:space="preserve">Modulation of </w:t>
            </w:r>
            <w:proofErr w:type="spellStart"/>
            <w:r w:rsidRPr="00932C83">
              <w:rPr>
                <w:color w:val="000000"/>
                <w:sz w:val="20"/>
                <w:szCs w:val="20"/>
              </w:rPr>
              <w:t>Ciliogenesis</w:t>
            </w:r>
            <w:proofErr w:type="spellEnd"/>
            <w:r w:rsidRPr="00932C83">
              <w:rPr>
                <w:color w:val="000000"/>
                <w:sz w:val="20"/>
                <w:szCs w:val="20"/>
              </w:rPr>
              <w:t xml:space="preserve"> in Glioma Stem Cell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43CBBB" w14:textId="4DBCC5B1" w:rsidR="00AC0D21" w:rsidRPr="00932C83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932C83">
              <w:rPr>
                <w:sz w:val="20"/>
                <w:szCs w:val="20"/>
                <w:lang w:eastAsia="pt-PT"/>
              </w:rPr>
              <w:t>Glioblastoma brain organoids culture to modulate cilium-related genes and administration of cilium-targeted drugs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EB7557" w14:textId="12121B5B" w:rsidR="00AC0D21" w:rsidRPr="00932C83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932C83">
              <w:rPr>
                <w:color w:val="000000"/>
                <w:sz w:val="20"/>
                <w:szCs w:val="20"/>
              </w:rPr>
              <w:t>NCT05772767</w:t>
            </w:r>
          </w:p>
        </w:tc>
      </w:tr>
      <w:tr w:rsidR="00AC0D21" w:rsidRPr="00B746C1" w14:paraId="3E133944" w14:textId="77777777" w:rsidTr="00E52791">
        <w:trPr>
          <w:trHeight w:val="85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4C737" w14:textId="42563AC1" w:rsidR="00AC0D21" w:rsidRPr="002E2889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45CA657" w14:textId="6B36F358" w:rsidR="00AC0D21" w:rsidRDefault="00AC0D21" w:rsidP="00AC0D21">
            <w:pPr>
              <w:jc w:val="center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Glioma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6233E34" w14:textId="18AA2110" w:rsidR="00AC0D21" w:rsidRPr="00583EDA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2E2889">
              <w:rPr>
                <w:color w:val="000000"/>
                <w:sz w:val="20"/>
                <w:szCs w:val="20"/>
              </w:rPr>
              <w:t>The Role of B7-H4 in Tumor Vaccine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116425F" w14:textId="3FE9C11D" w:rsidR="00AC0D21" w:rsidRPr="002E2889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>
              <w:rPr>
                <w:sz w:val="20"/>
                <w:szCs w:val="20"/>
                <w:lang w:eastAsia="pt-PT"/>
              </w:rPr>
              <w:t xml:space="preserve">Experiments with </w:t>
            </w:r>
            <w:r w:rsidRPr="002E2889">
              <w:rPr>
                <w:sz w:val="20"/>
                <w:szCs w:val="20"/>
                <w:lang w:eastAsia="pt-PT"/>
              </w:rPr>
              <w:t xml:space="preserve">PDOs and animal </w:t>
            </w:r>
            <w:r>
              <w:rPr>
                <w:sz w:val="20"/>
                <w:szCs w:val="20"/>
                <w:lang w:eastAsia="pt-PT"/>
              </w:rPr>
              <w:t>models</w:t>
            </w:r>
            <w:r w:rsidRPr="002E2889">
              <w:rPr>
                <w:sz w:val="20"/>
                <w:szCs w:val="20"/>
                <w:lang w:eastAsia="pt-PT"/>
              </w:rPr>
              <w:t xml:space="preserve"> to study the </w:t>
            </w:r>
            <w:r>
              <w:rPr>
                <w:sz w:val="20"/>
                <w:szCs w:val="20"/>
                <w:lang w:eastAsia="pt-PT"/>
              </w:rPr>
              <w:t>role</w:t>
            </w:r>
            <w:r w:rsidRPr="002E2889">
              <w:rPr>
                <w:sz w:val="20"/>
                <w:szCs w:val="20"/>
                <w:lang w:eastAsia="pt-PT"/>
              </w:rPr>
              <w:t xml:space="preserve"> of macrophage-derived B7-H4 in secretion of chemokines</w:t>
            </w:r>
            <w:r>
              <w:rPr>
                <w:sz w:val="20"/>
                <w:szCs w:val="20"/>
                <w:lang w:eastAsia="pt-PT"/>
              </w:rPr>
              <w:t xml:space="preserve"> </w:t>
            </w:r>
            <w:r w:rsidRPr="002E2889">
              <w:rPr>
                <w:sz w:val="20"/>
                <w:szCs w:val="20"/>
                <w:lang w:eastAsia="pt-PT"/>
              </w:rPr>
              <w:t>and treatment resistance of vaccine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FD00C5" w14:textId="3B7DE1A9" w:rsidR="00AC0D21" w:rsidRPr="002E2889" w:rsidRDefault="00AC0D21" w:rsidP="00264519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  <w:lang w:eastAsia="pt-PT"/>
              </w:rPr>
            </w:pPr>
            <w:r w:rsidRPr="002E2889">
              <w:rPr>
                <w:color w:val="000000" w:themeColor="text1"/>
                <w:sz w:val="20"/>
                <w:szCs w:val="20"/>
              </w:rPr>
              <w:t>NCT06156150</w:t>
            </w:r>
          </w:p>
        </w:tc>
      </w:tr>
      <w:tr w:rsidR="00AC0D21" w14:paraId="04972BF2" w14:textId="77777777" w:rsidTr="00E52791">
        <w:trPr>
          <w:trHeight w:val="103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707DD" w14:textId="29B3795A" w:rsidR="00AC0D21" w:rsidRPr="00DE6B98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250CACA6" w14:textId="3037A56B" w:rsidR="00AC0D21" w:rsidRPr="00DE6B98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1D443A7" w14:textId="3A5A80EB" w:rsidR="00AC0D21" w:rsidRPr="00DE6B98" w:rsidRDefault="00AC0D21" w:rsidP="00264519">
            <w:pPr>
              <w:jc w:val="center"/>
              <w:rPr>
                <w:sz w:val="20"/>
                <w:szCs w:val="20"/>
              </w:rPr>
            </w:pPr>
            <w:proofErr w:type="spellStart"/>
            <w:r w:rsidRPr="00DE6B98">
              <w:rPr>
                <w:sz w:val="20"/>
                <w:szCs w:val="20"/>
              </w:rPr>
              <w:t>HiLoGlio</w:t>
            </w:r>
            <w:proofErr w:type="spellEnd"/>
            <w:r w:rsidRPr="00DE6B98">
              <w:rPr>
                <w:sz w:val="20"/>
                <w:szCs w:val="20"/>
              </w:rPr>
              <w:t xml:space="preserve"> Organoid Study: 'A Living Tissue Bank of PDOs From Glioma Tumors'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AFDCF7" w14:textId="5FE84B09" w:rsidR="00AC0D21" w:rsidRPr="00DE6B98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DE6B98">
              <w:rPr>
                <w:sz w:val="20"/>
                <w:szCs w:val="20"/>
                <w:lang w:eastAsia="pt-PT"/>
              </w:rPr>
              <w:t>Development of new therapeutical strategies, and identification of malignant behavior and treatment resistance mechanisms utilizing glioma PDOs as disease model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606A90" w14:textId="16C03D6E" w:rsidR="00AC0D21" w:rsidRPr="00DE6B98" w:rsidRDefault="00AC0D21" w:rsidP="00264519">
            <w:pPr>
              <w:jc w:val="center"/>
              <w:rPr>
                <w:sz w:val="20"/>
                <w:szCs w:val="20"/>
              </w:rPr>
            </w:pPr>
            <w:r w:rsidRPr="00DE6B98">
              <w:rPr>
                <w:sz w:val="20"/>
                <w:szCs w:val="20"/>
              </w:rPr>
              <w:t>NCT04865315</w:t>
            </w:r>
          </w:p>
        </w:tc>
      </w:tr>
      <w:tr w:rsidR="00AC0D21" w:rsidRPr="00B746C1" w14:paraId="1631FFBD" w14:textId="77777777" w:rsidTr="00E52791">
        <w:trPr>
          <w:trHeight w:val="661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8B437" w14:textId="65318FA9" w:rsidR="00AC0D21" w:rsidRPr="00DE6B98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0C76930D" w14:textId="0751BAC7" w:rsidR="00AC0D21" w:rsidRPr="00DE6B98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BF410F2" w14:textId="7DEDEA75" w:rsidR="00AC0D21" w:rsidRPr="00DE6B98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DE6B98">
              <w:rPr>
                <w:color w:val="000000"/>
                <w:sz w:val="20"/>
                <w:szCs w:val="20"/>
              </w:rPr>
              <w:t>PTCs-based Precision Treatment Strategy on Recurrent High-grade Glioma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D3AE8BC" w14:textId="18110C84" w:rsidR="00AC0D21" w:rsidRPr="00DE6B98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Organoids culture derived from patient-derived tumor-like cell clusters (PTCs) for drug screening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FF3F72" w14:textId="3809B3BB" w:rsidR="00AC0D21" w:rsidRPr="00DE6B98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DE6B98">
              <w:rPr>
                <w:color w:val="000000"/>
                <w:sz w:val="20"/>
                <w:szCs w:val="20"/>
              </w:rPr>
              <w:t>NCT05473923</w:t>
            </w:r>
          </w:p>
        </w:tc>
      </w:tr>
      <w:tr w:rsidR="00AC0D21" w:rsidRPr="00B746C1" w14:paraId="1CC18133" w14:textId="77777777" w:rsidTr="00E52791">
        <w:trPr>
          <w:trHeight w:val="778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84026" w14:textId="034129B4" w:rsidR="00AC0D21" w:rsidRPr="005D479E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7511BED4" w14:textId="659262A6" w:rsidR="00AC0D21" w:rsidRPr="005D479E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D2C0BA" w14:textId="5EF79C9D" w:rsidR="00AC0D21" w:rsidRPr="005D479E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 xml:space="preserve">Evaluation of </w:t>
            </w:r>
            <w:r w:rsidRPr="43FA55A7">
              <w:rPr>
                <w:i/>
                <w:iCs/>
                <w:color w:val="000000" w:themeColor="text1"/>
                <w:sz w:val="20"/>
                <w:szCs w:val="20"/>
              </w:rPr>
              <w:t>ex vivo</w:t>
            </w:r>
            <w:r w:rsidRPr="43FA55A7">
              <w:rPr>
                <w:color w:val="000000" w:themeColor="text1"/>
                <w:sz w:val="20"/>
                <w:szCs w:val="20"/>
              </w:rPr>
              <w:t xml:space="preserve"> Drug Combination Optimization Platform in Recurrent High Grade Astrocytic Glioma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388732" w14:textId="7C708B7D" w:rsidR="00AC0D21" w:rsidRPr="005D479E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 xml:space="preserve">Drug sensitivity tests using PDOs since their TME resemblance of high-grade astrocytic gliomas. 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A76B05" w14:textId="1FFB214F" w:rsidR="00AC0D21" w:rsidRPr="005D479E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5D479E">
              <w:rPr>
                <w:color w:val="000000"/>
                <w:sz w:val="20"/>
                <w:szCs w:val="20"/>
              </w:rPr>
              <w:t>NCT05532397</w:t>
            </w:r>
          </w:p>
        </w:tc>
      </w:tr>
      <w:tr w:rsidR="00DB4689" w:rsidRPr="00B746C1" w14:paraId="3A2F34A9" w14:textId="77777777" w:rsidTr="0013048E">
        <w:trPr>
          <w:trHeight w:val="580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29226" w14:textId="69189F18" w:rsidR="00DB4689" w:rsidRPr="00DE6B98" w:rsidRDefault="00DB4689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EDB32B" w14:textId="77777777" w:rsidR="00DB4689" w:rsidRPr="00DE6B98" w:rsidRDefault="00DB4689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DE6B98">
              <w:rPr>
                <w:sz w:val="20"/>
                <w:szCs w:val="20"/>
                <w:lang w:eastAsia="pt-PT"/>
              </w:rPr>
              <w:t>Gynecological Tumors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FF39A8" w14:textId="77777777" w:rsidR="00DB4689" w:rsidRPr="00DE6B98" w:rsidRDefault="00DB4689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DE6B98">
              <w:rPr>
                <w:sz w:val="20"/>
                <w:szCs w:val="20"/>
                <w:lang w:eastAsia="pt-PT"/>
              </w:rPr>
              <w:t>Construction of Gynecological Tumor Organoid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53D559" w14:textId="655EC1DF" w:rsidR="00DB4689" w:rsidRPr="00DE6B98" w:rsidRDefault="00DB4689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DE6B98">
              <w:rPr>
                <w:sz w:val="20"/>
                <w:szCs w:val="20"/>
                <w:lang w:eastAsia="pt-PT"/>
              </w:rPr>
              <w:t>Protocol optimization for gynecological organoids and construction of a Biobank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2C7FCB" w14:textId="77777777" w:rsidR="00DB4689" w:rsidRPr="00DE6B98" w:rsidRDefault="00DB4689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DE6B98">
              <w:rPr>
                <w:sz w:val="20"/>
                <w:szCs w:val="20"/>
                <w:lang w:eastAsia="pt-PT"/>
              </w:rPr>
              <w:t>NCT06155370</w:t>
            </w:r>
          </w:p>
        </w:tc>
      </w:tr>
      <w:tr w:rsidR="00DB4689" w14:paraId="453F5778" w14:textId="77777777" w:rsidTr="0013048E">
        <w:trPr>
          <w:trHeight w:val="76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2C77F" w14:textId="7DABF0AD" w:rsidR="00DB4689" w:rsidRDefault="00DB4689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84E203" w14:textId="2BBFA771" w:rsidR="00DB4689" w:rsidRDefault="00DB4689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Head and Neck Squamous cell carcinoma (HNSCC)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01682B" w14:textId="346E841B" w:rsidR="00DB4689" w:rsidRDefault="00DB4689" w:rsidP="00264519">
            <w:pPr>
              <w:jc w:val="center"/>
            </w:pPr>
            <w:r w:rsidRPr="43FA55A7">
              <w:rPr>
                <w:sz w:val="20"/>
                <w:szCs w:val="20"/>
              </w:rPr>
              <w:t>SOTO Study: Prospective Study to Correlate the Treatment Sensitivity of PDOs With Clinical Outcomes in HNSCC Patient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40F12E" w14:textId="0D1A6267" w:rsidR="00DB4689" w:rsidRDefault="00DB4689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6FD22878">
              <w:rPr>
                <w:sz w:val="20"/>
                <w:szCs w:val="20"/>
                <w:lang w:eastAsia="pt-PT"/>
              </w:rPr>
              <w:t>Assessment of treatment response of HNSCC PDOs with the perspective to predict the response of the patients to the treatment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DE19E8" w14:textId="56B2DF1E" w:rsidR="00DB4689" w:rsidRDefault="00DB4689" w:rsidP="00264519">
            <w:pPr>
              <w:jc w:val="center"/>
            </w:pPr>
            <w:r w:rsidRPr="6FD22878">
              <w:rPr>
                <w:sz w:val="20"/>
                <w:szCs w:val="20"/>
              </w:rPr>
              <w:t>NCT05400239</w:t>
            </w:r>
          </w:p>
        </w:tc>
      </w:tr>
      <w:tr w:rsidR="00AC0D21" w14:paraId="2EF8A949" w14:textId="77777777" w:rsidTr="00914614">
        <w:trPr>
          <w:trHeight w:val="850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88C9E" w14:textId="3B6C528F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 w:val="restart"/>
            <w:tcBorders>
              <w:top w:val="single" w:sz="6" w:space="0" w:color="auto"/>
              <w:left w:val="single" w:sz="4" w:space="0" w:color="auto"/>
            </w:tcBorders>
            <w:vAlign w:val="center"/>
          </w:tcPr>
          <w:p w14:paraId="2CBA2930" w14:textId="4654853A" w:rsidR="00AC0D21" w:rsidRDefault="00AC0D21" w:rsidP="00AC0D21">
            <w:pPr>
              <w:jc w:val="center"/>
              <w:rPr>
                <w:sz w:val="20"/>
                <w:szCs w:val="20"/>
                <w:lang w:eastAsia="pt-PT"/>
              </w:rPr>
            </w:pPr>
            <w:r w:rsidRPr="0A0D1414">
              <w:rPr>
                <w:sz w:val="20"/>
                <w:szCs w:val="20"/>
                <w:lang w:eastAsia="pt-PT"/>
              </w:rPr>
              <w:t>Head and Neck cancer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382AC5" w14:textId="03B6AEE6" w:rsidR="00AC0D21" w:rsidRDefault="00AC0D21" w:rsidP="00264519">
            <w:pPr>
              <w:jc w:val="center"/>
            </w:pPr>
            <w:r w:rsidRPr="0A0D1414">
              <w:rPr>
                <w:sz w:val="20"/>
                <w:szCs w:val="20"/>
              </w:rPr>
              <w:t>Establishment of Squamous Cell Organoids of the Head and Neck to Assess Their Response to Innovative Therapie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B65D3D" w14:textId="132509F2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A0D1414">
              <w:rPr>
                <w:sz w:val="20"/>
                <w:szCs w:val="20"/>
                <w:lang w:eastAsia="pt-PT"/>
              </w:rPr>
              <w:t xml:space="preserve">Development of squamous cell PDOs for drug screening and assessment to patient specific novel therapies. 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F99E8E" w14:textId="557CEC7B" w:rsidR="00AC0D21" w:rsidRDefault="00AC0D21" w:rsidP="00264519">
            <w:pPr>
              <w:jc w:val="center"/>
            </w:pPr>
            <w:r w:rsidRPr="0A0D1414">
              <w:rPr>
                <w:sz w:val="20"/>
                <w:szCs w:val="20"/>
              </w:rPr>
              <w:t>NCT04261192</w:t>
            </w:r>
          </w:p>
        </w:tc>
      </w:tr>
      <w:tr w:rsidR="00AC0D21" w:rsidRPr="00B746C1" w14:paraId="07710772" w14:textId="77777777" w:rsidTr="00914614">
        <w:trPr>
          <w:trHeight w:val="580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2BA75" w14:textId="3FF8D1F1" w:rsidR="00AC0D21" w:rsidRPr="00200076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6787C536" w14:textId="7D08A844" w:rsidR="00AC0D21" w:rsidRPr="00200076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A596FC" w14:textId="5771CECD" w:rsidR="00AC0D21" w:rsidRPr="00200076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200076">
              <w:rPr>
                <w:color w:val="000000"/>
                <w:sz w:val="20"/>
                <w:szCs w:val="20"/>
              </w:rPr>
              <w:t>Immune Biomarker Study for Head and Neck Cancer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9E30BE" w14:textId="65F5D8F8" w:rsidR="00AC0D21" w:rsidRPr="00200076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200076">
              <w:rPr>
                <w:sz w:val="20"/>
                <w:szCs w:val="20"/>
                <w:lang w:eastAsia="pt-PT"/>
              </w:rPr>
              <w:t>PDOs for functional biological analyses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C0B1C7" w14:textId="21EEEDAC" w:rsidR="00AC0D21" w:rsidRPr="00200076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200076">
              <w:rPr>
                <w:color w:val="000000"/>
                <w:sz w:val="20"/>
                <w:szCs w:val="20"/>
              </w:rPr>
              <w:t>NCT05375266</w:t>
            </w:r>
          </w:p>
        </w:tc>
      </w:tr>
      <w:tr w:rsidR="00DB4689" w:rsidRPr="00B746C1" w14:paraId="3DC90455" w14:textId="77777777" w:rsidTr="00DB4689">
        <w:trPr>
          <w:trHeight w:val="225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54185" w14:textId="3730BC39" w:rsidR="00DB4689" w:rsidRPr="00272210" w:rsidRDefault="00DB4689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3E0C066" w14:textId="5D20975E" w:rsidR="00DB4689" w:rsidRDefault="00DB4689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HCC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0B461E" w14:textId="57BAAB68" w:rsidR="00DB4689" w:rsidRPr="00272210" w:rsidRDefault="00DB4689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HCC Organoids to Explore TME and Test Treatment Efficacy - HCC Liver Organoid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B8DC96F" w14:textId="7E063CB1" w:rsidR="00DB4689" w:rsidRPr="00272210" w:rsidRDefault="00DB4689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>
              <w:rPr>
                <w:sz w:val="20"/>
                <w:szCs w:val="20"/>
                <w:lang w:eastAsia="pt-PT"/>
              </w:rPr>
              <w:t xml:space="preserve">Liver </w:t>
            </w:r>
            <w:r w:rsidRPr="00272210">
              <w:rPr>
                <w:sz w:val="20"/>
                <w:szCs w:val="20"/>
                <w:lang w:eastAsia="pt-PT"/>
              </w:rPr>
              <w:t xml:space="preserve">PDOs to study disease specific patterns and </w:t>
            </w:r>
            <w:r w:rsidRPr="00340335">
              <w:rPr>
                <w:i/>
                <w:iCs/>
                <w:sz w:val="20"/>
                <w:szCs w:val="20"/>
                <w:lang w:eastAsia="pt-PT"/>
              </w:rPr>
              <w:t>in vitro</w:t>
            </w:r>
            <w:r w:rsidRPr="00272210">
              <w:rPr>
                <w:sz w:val="20"/>
                <w:szCs w:val="20"/>
                <w:lang w:eastAsia="pt-PT"/>
              </w:rPr>
              <w:t xml:space="preserve"> therapeutic response. 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758DAD" w14:textId="7F02DF62" w:rsidR="00DB4689" w:rsidRPr="00272210" w:rsidRDefault="00DB4689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272210">
              <w:rPr>
                <w:sz w:val="20"/>
                <w:szCs w:val="20"/>
                <w:lang w:eastAsia="pt-PT"/>
              </w:rPr>
              <w:t>NCT06355700</w:t>
            </w:r>
          </w:p>
        </w:tc>
      </w:tr>
      <w:tr w:rsidR="00AC0D21" w:rsidRPr="00B746C1" w14:paraId="73576B21" w14:textId="77777777" w:rsidTr="00A84A50">
        <w:trPr>
          <w:trHeight w:val="661"/>
        </w:trPr>
        <w:tc>
          <w:tcPr>
            <w:tcW w:w="1432" w:type="dxa"/>
            <w:vMerge w:val="restart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32DA2334" w14:textId="238BEA29" w:rsidR="00AC0D21" w:rsidRPr="00DB4689" w:rsidRDefault="00AC0D21" w:rsidP="00DB4689">
            <w:pPr>
              <w:ind w:left="113" w:right="113"/>
              <w:jc w:val="center"/>
              <w:rPr>
                <w:b/>
                <w:sz w:val="20"/>
                <w:szCs w:val="20"/>
                <w:lang w:eastAsia="pt-PT"/>
              </w:rPr>
            </w:pPr>
            <w:r w:rsidRPr="00DB4689">
              <w:rPr>
                <w:b/>
                <w:sz w:val="20"/>
                <w:szCs w:val="20"/>
                <w:lang w:eastAsia="pt-PT"/>
              </w:rPr>
              <w:lastRenderedPageBreak/>
              <w:t>Organoids</w:t>
            </w:r>
          </w:p>
        </w:tc>
        <w:tc>
          <w:tcPr>
            <w:tcW w:w="1800" w:type="dxa"/>
            <w:vMerge w:val="restart"/>
            <w:tcBorders>
              <w:top w:val="single" w:sz="6" w:space="0" w:color="auto"/>
              <w:left w:val="single" w:sz="4" w:space="0" w:color="auto"/>
            </w:tcBorders>
            <w:vAlign w:val="center"/>
          </w:tcPr>
          <w:p w14:paraId="7585586E" w14:textId="0590D52F" w:rsidR="00AC0D21" w:rsidRPr="00272210" w:rsidRDefault="00AC0D21" w:rsidP="00AC0D21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272210">
              <w:rPr>
                <w:sz w:val="20"/>
                <w:szCs w:val="20"/>
                <w:lang w:eastAsia="pt-PT"/>
              </w:rPr>
              <w:t>HCC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9E6C4C" w14:textId="29FA02DE" w:rsidR="00AC0D21" w:rsidRPr="00272210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272210">
              <w:rPr>
                <w:color w:val="000000"/>
                <w:sz w:val="20"/>
                <w:szCs w:val="20"/>
              </w:rPr>
              <w:t>Development of a Neuronal Microscope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3AD6E83" w14:textId="46F52213" w:rsidR="00AC0D21" w:rsidRPr="00272210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272210">
              <w:rPr>
                <w:sz w:val="20"/>
                <w:szCs w:val="20"/>
                <w:lang w:eastAsia="pt-PT"/>
              </w:rPr>
              <w:t>PDOs for molecular characterization, functional morphological analysis and omics studie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755555" w14:textId="14571A92" w:rsidR="00AC0D21" w:rsidRPr="00272210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272210">
              <w:rPr>
                <w:color w:val="000000"/>
                <w:sz w:val="20"/>
                <w:szCs w:val="20"/>
              </w:rPr>
              <w:t>NCT06311396</w:t>
            </w:r>
          </w:p>
        </w:tc>
      </w:tr>
      <w:tr w:rsidR="00AC0D21" w14:paraId="2CF402DA" w14:textId="77777777" w:rsidTr="00A84A50">
        <w:trPr>
          <w:trHeight w:val="580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D0714" w14:textId="756D7DA3" w:rsidR="00AC0D21" w:rsidRPr="00272210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72556C45" w14:textId="71B481F3" w:rsidR="00AC0D21" w:rsidRPr="00272210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278362" w14:textId="319CF280" w:rsidR="00AC0D21" w:rsidRPr="00272210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272210">
              <w:rPr>
                <w:color w:val="000000"/>
                <w:sz w:val="20"/>
                <w:szCs w:val="20"/>
              </w:rPr>
              <w:t>Prospective, Multicenter HCCIS Evaluation Study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E82B3B" w14:textId="68E37637" w:rsidR="00AC0D21" w:rsidRPr="00272210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272210">
              <w:rPr>
                <w:sz w:val="20"/>
                <w:szCs w:val="20"/>
                <w:lang w:eastAsia="pt-PT"/>
              </w:rPr>
              <w:t>HCC PDOs to test the effect of CD8+IL-33+ effector-memory cells as a translational approach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CF4E19" w14:textId="4305C170" w:rsidR="00AC0D21" w:rsidRPr="00272210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272210">
              <w:rPr>
                <w:color w:val="000000"/>
                <w:sz w:val="20"/>
                <w:szCs w:val="20"/>
              </w:rPr>
              <w:t>NCT02718235</w:t>
            </w:r>
          </w:p>
        </w:tc>
      </w:tr>
      <w:tr w:rsidR="00DB4689" w14:paraId="14BFF9F3" w14:textId="77777777" w:rsidTr="00DB4689">
        <w:trPr>
          <w:trHeight w:val="85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F1746" w14:textId="66CB9BFB" w:rsidR="00DB4689" w:rsidRPr="00272210" w:rsidRDefault="00DB4689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19385C3" w14:textId="3E4DF732" w:rsidR="00DB4689" w:rsidRPr="00272210" w:rsidRDefault="00DB4689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272210">
              <w:rPr>
                <w:sz w:val="20"/>
                <w:szCs w:val="20"/>
                <w:lang w:eastAsia="pt-PT"/>
              </w:rPr>
              <w:t>HCC and CRC metastases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2F493FE" w14:textId="7687968C" w:rsidR="00DB4689" w:rsidRPr="00272210" w:rsidRDefault="00DB4689" w:rsidP="00264519">
            <w:pPr>
              <w:jc w:val="center"/>
              <w:rPr>
                <w:sz w:val="20"/>
                <w:szCs w:val="20"/>
              </w:rPr>
            </w:pPr>
            <w:r w:rsidRPr="43FA55A7">
              <w:rPr>
                <w:sz w:val="20"/>
                <w:szCs w:val="20"/>
              </w:rPr>
              <w:t>“Next Generation“ of Liver Derived-organoid Biobank: Case of CRC Metastases and HCC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31A4E90" w14:textId="4A205064" w:rsidR="00DB4689" w:rsidRPr="00272210" w:rsidRDefault="00DB4689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272210">
              <w:rPr>
                <w:sz w:val="20"/>
                <w:szCs w:val="20"/>
                <w:lang w:eastAsia="pt-PT"/>
              </w:rPr>
              <w:t>Biobank buildout of liver PDOs (from liver metastases of CRC, hepatocellular adenoma, adenocarcinoma) in the prospect of using it for drug screening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6FF7E6" w14:textId="6CD033B0" w:rsidR="00DB4689" w:rsidRPr="00272210" w:rsidRDefault="00DB4689" w:rsidP="00264519">
            <w:pPr>
              <w:jc w:val="center"/>
              <w:rPr>
                <w:sz w:val="20"/>
                <w:szCs w:val="20"/>
              </w:rPr>
            </w:pPr>
            <w:r w:rsidRPr="00272210">
              <w:rPr>
                <w:sz w:val="20"/>
                <w:szCs w:val="20"/>
              </w:rPr>
              <w:t>NCT05384184</w:t>
            </w:r>
          </w:p>
        </w:tc>
      </w:tr>
      <w:tr w:rsidR="00DB4689" w:rsidRPr="00B746C1" w14:paraId="44BBAE07" w14:textId="77777777" w:rsidTr="00DB4689">
        <w:trPr>
          <w:trHeight w:val="85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B9E07" w14:textId="185B8237" w:rsidR="00DB4689" w:rsidRPr="00EC2616" w:rsidRDefault="00DB4689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AA38C0" w14:textId="77777777" w:rsidR="00DB4689" w:rsidRPr="00EC2616" w:rsidRDefault="00DB4689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EC2616">
              <w:rPr>
                <w:sz w:val="20"/>
                <w:szCs w:val="20"/>
                <w:lang w:eastAsia="pt-PT"/>
              </w:rPr>
              <w:t>Intrahepatic cholangiocarcinoma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4FFF28" w14:textId="77777777" w:rsidR="00DB4689" w:rsidRPr="00EC2616" w:rsidRDefault="00DB4689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EC2616">
              <w:rPr>
                <w:sz w:val="20"/>
                <w:szCs w:val="20"/>
                <w:lang w:eastAsia="pt-PT"/>
              </w:rPr>
              <w:t>Clinical Transformation of Organoid Model to Predict the Efficacy of GC in the Treatment of Intrahepatic Cholangiocarcinoma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FC8078" w14:textId="52F485EC" w:rsidR="00DB4689" w:rsidRPr="00EC2616" w:rsidRDefault="00DB4689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EC2616">
              <w:rPr>
                <w:sz w:val="20"/>
                <w:szCs w:val="20"/>
                <w:lang w:eastAsia="pt-PT"/>
              </w:rPr>
              <w:t>Personalized drug screening and evaluation of drug resistance in intrahepatic cholangiocarcinoma PDO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D93464" w14:textId="77777777" w:rsidR="00DB4689" w:rsidRPr="00EC2616" w:rsidRDefault="00DB4689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EC2616">
              <w:rPr>
                <w:sz w:val="20"/>
                <w:szCs w:val="20"/>
                <w:lang w:eastAsia="pt-PT"/>
              </w:rPr>
              <w:t>NCT05644743</w:t>
            </w:r>
          </w:p>
        </w:tc>
      </w:tr>
      <w:tr w:rsidR="00AC0D21" w14:paraId="3E5E843D" w14:textId="77777777" w:rsidTr="00317DB6">
        <w:trPr>
          <w:trHeight w:val="571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B9CEF" w14:textId="667063A1" w:rsidR="00AC0D21" w:rsidRPr="008E7027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D5EE25" w14:textId="6BE8FB2B" w:rsidR="00AC0D21" w:rsidRDefault="00AC0D21" w:rsidP="00AC0D21">
            <w:pPr>
              <w:jc w:val="center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Kidney cancer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3A4429" w14:textId="5A5A6881" w:rsidR="00AC0D21" w:rsidRPr="008E7027" w:rsidRDefault="00AC0D21" w:rsidP="00264519">
            <w:pPr>
              <w:jc w:val="center"/>
              <w:rPr>
                <w:sz w:val="20"/>
                <w:szCs w:val="20"/>
              </w:rPr>
            </w:pPr>
            <w:r w:rsidRPr="43FA55A7">
              <w:rPr>
                <w:sz w:val="20"/>
                <w:szCs w:val="20"/>
              </w:rPr>
              <w:t>To Establish a Reproducible Organoid Culture Model with Human Kidney Cancer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ACED37" w14:textId="1520FAD9" w:rsidR="00AC0D21" w:rsidRPr="008E7027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8E7027">
              <w:rPr>
                <w:sz w:val="20"/>
                <w:szCs w:val="20"/>
                <w:lang w:eastAsia="pt-PT"/>
              </w:rPr>
              <w:t>Personalized medicine and novel therapies development using kidney PDO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48CC7D" w14:textId="117F839D" w:rsidR="00AC0D21" w:rsidRPr="008E7027" w:rsidRDefault="00AC0D21" w:rsidP="00264519">
            <w:pPr>
              <w:jc w:val="center"/>
              <w:rPr>
                <w:sz w:val="20"/>
                <w:szCs w:val="20"/>
              </w:rPr>
            </w:pPr>
            <w:r w:rsidRPr="008E7027">
              <w:rPr>
                <w:sz w:val="20"/>
                <w:szCs w:val="20"/>
              </w:rPr>
              <w:t>NCT04342286</w:t>
            </w:r>
          </w:p>
        </w:tc>
      </w:tr>
      <w:tr w:rsidR="00AC0D21" w:rsidRPr="00B746C1" w14:paraId="3FBCF6C8" w14:textId="77777777" w:rsidTr="00317DB6">
        <w:trPr>
          <w:trHeight w:val="58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92167" w14:textId="735BA6F9" w:rsidR="00AC0D21" w:rsidRPr="008E7027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39E33746" w14:textId="7643EF3C" w:rsidR="00AC0D21" w:rsidRPr="008E7027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CC3D83" w14:textId="08DFE798" w:rsidR="00AC0D21" w:rsidRPr="008E7027" w:rsidRDefault="00AC0D21" w:rsidP="0026451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>Overtaking Intra and Inter Tumoral Heterogeneity In Von Hippel-Lindau Related Renal Cancer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260B690" w14:textId="5ECE7365" w:rsidR="00AC0D21" w:rsidRPr="008E7027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 xml:space="preserve">Representative of intra- and inter-tumor heterogeneity PDOs to test antitumor agents, such as HIF2alpha inhibitor. 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488255" w14:textId="177EA3BC" w:rsidR="00AC0D21" w:rsidRPr="00DB4689" w:rsidRDefault="00AC0D21" w:rsidP="00DB46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T06195150</w:t>
            </w:r>
          </w:p>
        </w:tc>
      </w:tr>
      <w:tr w:rsidR="00DB4689" w14:paraId="6E87E765" w14:textId="77777777" w:rsidTr="00DB4689">
        <w:trPr>
          <w:trHeight w:val="103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718E1" w14:textId="0DB8E3C7" w:rsidR="00DB4689" w:rsidRDefault="00DB4689" w:rsidP="00264519">
            <w:pPr>
              <w:jc w:val="center"/>
            </w:pPr>
          </w:p>
        </w:tc>
        <w:tc>
          <w:tcPr>
            <w:tcW w:w="180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2CD0CC" w14:textId="36D3821A" w:rsidR="00DB4689" w:rsidRDefault="00DB4689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Liver, biliary and pancreatic cancers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C36513" w14:textId="435A68A2" w:rsidR="00DB4689" w:rsidRDefault="00DB4689" w:rsidP="00264519">
            <w:pPr>
              <w:jc w:val="center"/>
            </w:pPr>
            <w:r w:rsidRPr="43FA55A7">
              <w:rPr>
                <w:sz w:val="20"/>
                <w:szCs w:val="20"/>
              </w:rPr>
              <w:t xml:space="preserve">A Study Designed to Develop </w:t>
            </w:r>
            <w:r w:rsidRPr="43FA55A7">
              <w:rPr>
                <w:i/>
                <w:iCs/>
                <w:sz w:val="20"/>
                <w:szCs w:val="20"/>
              </w:rPr>
              <w:t>in vitro</w:t>
            </w:r>
            <w:r w:rsidRPr="43FA55A7">
              <w:rPr>
                <w:sz w:val="20"/>
                <w:szCs w:val="20"/>
              </w:rPr>
              <w:t xml:space="preserve"> Models of Liver, Biliary and Pancreatic Cancer for the Investigation of Tumor Biology and Potential Therapie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E369F8" w14:textId="22AC3F6C" w:rsidR="00DB4689" w:rsidRDefault="00DB4689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Assessment of molecular and cellular biology of liver, biliary and pancreatic PDOs for model creation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E6849C" w14:textId="73B4D3AD" w:rsidR="00DB4689" w:rsidRDefault="00DB4689" w:rsidP="00264519">
            <w:pPr>
              <w:jc w:val="center"/>
            </w:pPr>
            <w:r w:rsidRPr="43FA55A7">
              <w:rPr>
                <w:sz w:val="20"/>
                <w:szCs w:val="20"/>
              </w:rPr>
              <w:t>NCT02436564</w:t>
            </w:r>
          </w:p>
        </w:tc>
      </w:tr>
      <w:tr w:rsidR="00DB4689" w:rsidRPr="00B746C1" w14:paraId="7C1DB2CC" w14:textId="77777777" w:rsidTr="00DB4689">
        <w:trPr>
          <w:trHeight w:val="85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E35B1" w14:textId="39149B6E" w:rsidR="00DB4689" w:rsidRPr="008E7027" w:rsidRDefault="00DB4689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4B60CB" w14:textId="05BC04C9" w:rsidR="00DB4689" w:rsidRPr="008E7027" w:rsidRDefault="00DB4689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8E7027">
              <w:rPr>
                <w:sz w:val="20"/>
                <w:szCs w:val="20"/>
                <w:lang w:eastAsia="pt-PT"/>
              </w:rPr>
              <w:t>Liver cancer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CE2F1B" w14:textId="5B525D77" w:rsidR="00DB4689" w:rsidRPr="008E7027" w:rsidRDefault="00DB4689" w:rsidP="00264519">
            <w:pPr>
              <w:jc w:val="center"/>
              <w:rPr>
                <w:sz w:val="20"/>
                <w:szCs w:val="20"/>
              </w:rPr>
            </w:pPr>
            <w:r w:rsidRPr="008E7027">
              <w:rPr>
                <w:sz w:val="20"/>
                <w:szCs w:val="20"/>
              </w:rPr>
              <w:t>PDOs, PDOs-tumor-infiltrating Lymphocyte Coculture System, and Patient-derived Organotypic Tissue Spheroids for Drug Screen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66A70E" w14:textId="525EF1C6" w:rsidR="00DB4689" w:rsidRPr="008E7027" w:rsidRDefault="00DB4689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8E7027">
              <w:rPr>
                <w:sz w:val="20"/>
                <w:szCs w:val="20"/>
                <w:lang w:eastAsia="pt-PT"/>
              </w:rPr>
              <w:t xml:space="preserve">Drug screening and personalized medicine investigation through lymphocyte coculture PDOs and </w:t>
            </w:r>
            <w:r w:rsidRPr="008E7027">
              <w:rPr>
                <w:sz w:val="20"/>
                <w:szCs w:val="20"/>
              </w:rPr>
              <w:t>patient-derived organotypic tissue spheroid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2FF90B" w14:textId="148FF959" w:rsidR="00DB4689" w:rsidRPr="008E7027" w:rsidRDefault="00DB4689" w:rsidP="00264519">
            <w:pPr>
              <w:jc w:val="center"/>
              <w:rPr>
                <w:sz w:val="20"/>
                <w:szCs w:val="20"/>
              </w:rPr>
            </w:pPr>
            <w:r w:rsidRPr="008E7027">
              <w:rPr>
                <w:sz w:val="20"/>
                <w:szCs w:val="20"/>
              </w:rPr>
              <w:t>NCT05913141</w:t>
            </w:r>
          </w:p>
        </w:tc>
      </w:tr>
      <w:tr w:rsidR="00DB4689" w:rsidRPr="00B746C1" w14:paraId="668F8725" w14:textId="77777777" w:rsidTr="00DB4689">
        <w:trPr>
          <w:trHeight w:val="76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4F56F" w14:textId="659B6015" w:rsidR="00DB4689" w:rsidRPr="0095045D" w:rsidRDefault="00DB4689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E86230" w14:textId="576D8140" w:rsidR="00DB4689" w:rsidRPr="0095045D" w:rsidRDefault="00DB4689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95045D">
              <w:rPr>
                <w:sz w:val="20"/>
                <w:szCs w:val="20"/>
                <w:lang w:eastAsia="pt-PT"/>
              </w:rPr>
              <w:t>Liver metastasis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0BB47C" w14:textId="519B06E4" w:rsidR="00DB4689" w:rsidRPr="0095045D" w:rsidRDefault="00DB4689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95045D">
              <w:rPr>
                <w:color w:val="000000"/>
                <w:sz w:val="20"/>
                <w:szCs w:val="20"/>
              </w:rPr>
              <w:t>Advanced Therapies for Liver Metastase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17EC36" w14:textId="2349EB60" w:rsidR="00DB4689" w:rsidRPr="0095045D" w:rsidRDefault="00DB4689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95045D">
              <w:rPr>
                <w:sz w:val="20"/>
                <w:szCs w:val="20"/>
                <w:lang w:eastAsia="pt-PT"/>
              </w:rPr>
              <w:t>PDOs development for immune, gene and cell therapy approaches to treat liver metastasis derived from PDAC and CRC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CDB46C" w14:textId="5BE8065B" w:rsidR="00DB4689" w:rsidRPr="0095045D" w:rsidRDefault="00DB4689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95045D">
              <w:rPr>
                <w:color w:val="000000"/>
                <w:sz w:val="20"/>
                <w:szCs w:val="20"/>
              </w:rPr>
              <w:t>NCT04622423</w:t>
            </w:r>
          </w:p>
        </w:tc>
      </w:tr>
      <w:tr w:rsidR="00AC0D21" w:rsidRPr="00B746C1" w14:paraId="1918495A" w14:textId="77777777" w:rsidTr="00CB6D9A">
        <w:trPr>
          <w:trHeight w:val="490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63674" w14:textId="31064B63" w:rsidR="00AC0D21" w:rsidRPr="00943386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C7A17E" w14:textId="39BD4F30" w:rsidR="00AC0D21" w:rsidRDefault="00AC0D21" w:rsidP="00AC0D21">
            <w:pPr>
              <w:jc w:val="center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LC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2BF0EB" w14:textId="3918FCEE" w:rsidR="00AC0D21" w:rsidRPr="00943386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Prospective Primary Human LC Organoids to Predict Treatment Response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DC63AFE" w14:textId="01A6A686" w:rsidR="00AC0D21" w:rsidRPr="00943386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943386">
              <w:rPr>
                <w:sz w:val="20"/>
                <w:szCs w:val="20"/>
                <w:lang w:eastAsia="pt-PT"/>
              </w:rPr>
              <w:t>Local irradiation of organoids and PDX</w:t>
            </w:r>
            <w:r>
              <w:rPr>
                <w:sz w:val="20"/>
                <w:szCs w:val="20"/>
                <w:lang w:eastAsia="pt-PT"/>
              </w:rPr>
              <w:t>s</w:t>
            </w:r>
            <w:r w:rsidRPr="00943386">
              <w:rPr>
                <w:sz w:val="20"/>
                <w:szCs w:val="20"/>
                <w:lang w:eastAsia="pt-PT"/>
              </w:rPr>
              <w:t xml:space="preserve"> originated from surgical removed </w:t>
            </w:r>
            <w:r>
              <w:rPr>
                <w:sz w:val="20"/>
                <w:szCs w:val="20"/>
                <w:lang w:eastAsia="pt-PT"/>
              </w:rPr>
              <w:t>LC</w:t>
            </w:r>
            <w:r w:rsidRPr="00943386">
              <w:rPr>
                <w:sz w:val="20"/>
                <w:szCs w:val="20"/>
                <w:lang w:eastAsia="pt-PT"/>
              </w:rPr>
              <w:t xml:space="preserve"> tissue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F18C71" w14:textId="409B6F2F" w:rsidR="00AC0D21" w:rsidRPr="00943386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943386">
              <w:rPr>
                <w:sz w:val="20"/>
                <w:szCs w:val="20"/>
                <w:lang w:eastAsia="pt-PT"/>
              </w:rPr>
              <w:t>NCT04859166</w:t>
            </w:r>
          </w:p>
        </w:tc>
      </w:tr>
      <w:tr w:rsidR="00AC0D21" w:rsidRPr="00B746C1" w14:paraId="51EA975C" w14:textId="77777777" w:rsidTr="00CB6D9A">
        <w:trPr>
          <w:trHeight w:val="580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C966BE" w14:textId="41136795" w:rsidR="00AC0D21" w:rsidRPr="00943386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7D775E16" w14:textId="214284A2" w:rsidR="00AC0D21" w:rsidRPr="00943386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76174BD" w14:textId="4E7805D2" w:rsidR="00AC0D21" w:rsidRPr="00943386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LC Organoids and Patient Derived Tumor Xenograft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0C87584" w14:textId="77777777" w:rsidR="00AC0D21" w:rsidRPr="00943386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943386">
              <w:rPr>
                <w:sz w:val="20"/>
                <w:szCs w:val="20"/>
                <w:lang w:eastAsia="pt-PT"/>
              </w:rPr>
              <w:t>Development of lung PDOs and PDXs for disease modeling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511049" w14:textId="77777777" w:rsidR="00AC0D21" w:rsidRPr="00943386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943386">
              <w:rPr>
                <w:sz w:val="20"/>
                <w:szCs w:val="20"/>
                <w:lang w:eastAsia="pt-PT"/>
              </w:rPr>
              <w:t>NCT05092009</w:t>
            </w:r>
          </w:p>
        </w:tc>
      </w:tr>
      <w:tr w:rsidR="00AC0D21" w:rsidRPr="00B746C1" w14:paraId="2E155812" w14:textId="77777777" w:rsidTr="00CB6D9A">
        <w:trPr>
          <w:trHeight w:val="436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A0545" w14:textId="000E46FA" w:rsidR="00AC0D21" w:rsidRPr="00B746C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26F8DF24" w14:textId="6CC9CCE5" w:rsidR="00AC0D21" w:rsidRPr="00B746C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4952EF6" w14:textId="04F5490F" w:rsidR="00AC0D21" w:rsidRPr="00B746C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Generation of Lung Tumor Organoids from Patients Undergoing Diagnostic Bronchoscopy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377243" w14:textId="53F8FA85" w:rsidR="00AC0D21" w:rsidRPr="00B746C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Novel protocol for lung PDOs via diagnostic bronchoscopy and assessment of specific molecular pathway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276333" w14:textId="77777777" w:rsidR="00AC0D21" w:rsidRPr="00B746C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B746C1">
              <w:rPr>
                <w:sz w:val="20"/>
                <w:szCs w:val="20"/>
                <w:lang w:eastAsia="pt-PT"/>
              </w:rPr>
              <w:t>NCT06239584</w:t>
            </w:r>
          </w:p>
        </w:tc>
      </w:tr>
      <w:tr w:rsidR="00AC0D21" w:rsidRPr="00B746C1" w14:paraId="3653D098" w14:textId="77777777" w:rsidTr="00CC6217">
        <w:trPr>
          <w:trHeight w:val="778"/>
        </w:trPr>
        <w:tc>
          <w:tcPr>
            <w:tcW w:w="1432" w:type="dxa"/>
            <w:vMerge w:val="restart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0B240F01" w14:textId="4EFA6C0D" w:rsidR="00AC0D21" w:rsidRPr="00DB4689" w:rsidRDefault="00AC0D21" w:rsidP="00DB4689">
            <w:pPr>
              <w:ind w:left="113" w:right="113"/>
              <w:jc w:val="center"/>
              <w:rPr>
                <w:b/>
                <w:sz w:val="20"/>
                <w:szCs w:val="20"/>
                <w:lang w:eastAsia="pt-PT"/>
              </w:rPr>
            </w:pPr>
            <w:r w:rsidRPr="00DB4689">
              <w:rPr>
                <w:b/>
                <w:sz w:val="20"/>
                <w:szCs w:val="20"/>
                <w:lang w:eastAsia="pt-PT"/>
              </w:rPr>
              <w:lastRenderedPageBreak/>
              <w:t>Organoids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1603E75" w14:textId="2BD91F75" w:rsidR="00AC0D21" w:rsidRPr="00B746C1" w:rsidRDefault="00AC0D21" w:rsidP="00AC0D21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>
              <w:rPr>
                <w:sz w:val="20"/>
                <w:szCs w:val="20"/>
                <w:lang w:eastAsia="pt-PT"/>
              </w:rPr>
              <w:t>LC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48BE9B" w14:textId="11260B9A" w:rsidR="00AC0D21" w:rsidRPr="00B746C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6FD22878">
              <w:rPr>
                <w:sz w:val="20"/>
                <w:szCs w:val="20"/>
                <w:lang w:eastAsia="pt-PT"/>
              </w:rPr>
              <w:t>PDOs</w:t>
            </w:r>
            <w:r w:rsidRPr="00B746C1">
              <w:rPr>
                <w:sz w:val="20"/>
                <w:szCs w:val="20"/>
                <w:lang w:eastAsia="pt-PT"/>
              </w:rPr>
              <w:t xml:space="preserve"> of Lung Cancer to Test Drug Response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5C531AD" w14:textId="357C12CC" w:rsidR="00AC0D21" w:rsidRPr="00B746C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B746C1">
              <w:rPr>
                <w:sz w:val="20"/>
                <w:szCs w:val="20"/>
                <w:lang w:eastAsia="pt-PT"/>
              </w:rPr>
              <w:t xml:space="preserve">Lung PDOs generation for disease modeling and personalized medicine (tests to the </w:t>
            </w:r>
            <w:proofErr w:type="spellStart"/>
            <w:r w:rsidRPr="00B746C1">
              <w:rPr>
                <w:sz w:val="20"/>
                <w:szCs w:val="20"/>
                <w:lang w:eastAsia="pt-PT"/>
              </w:rPr>
              <w:t>chemoresponse</w:t>
            </w:r>
            <w:proofErr w:type="spellEnd"/>
            <w:r w:rsidRPr="00B746C1">
              <w:rPr>
                <w:sz w:val="20"/>
                <w:szCs w:val="20"/>
                <w:lang w:eastAsia="pt-PT"/>
              </w:rPr>
              <w:t xml:space="preserve"> of organoids)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0F9856" w14:textId="6A40FB22" w:rsidR="00AC0D21" w:rsidRPr="00B746C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B746C1">
              <w:rPr>
                <w:sz w:val="20"/>
                <w:szCs w:val="20"/>
                <w:lang w:eastAsia="pt-PT"/>
              </w:rPr>
              <w:t>NCT03979170</w:t>
            </w:r>
          </w:p>
        </w:tc>
      </w:tr>
      <w:tr w:rsidR="00AC0D21" w:rsidRPr="00B746C1" w14:paraId="1BF9AFA2" w14:textId="77777777" w:rsidTr="00CC6217">
        <w:trPr>
          <w:trHeight w:val="1030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3DFDC" w14:textId="42BC0A5B" w:rsidR="00AC0D21" w:rsidRPr="00B746C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53F030F2" w14:textId="123BD0FF" w:rsidR="00AC0D21" w:rsidRPr="00B746C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0C5DD9" w14:textId="6A906B65" w:rsidR="00AC0D21" w:rsidRPr="00B746C1" w:rsidRDefault="00AC0D21" w:rsidP="00264519">
            <w:pPr>
              <w:jc w:val="center"/>
              <w:rPr>
                <w:sz w:val="20"/>
                <w:szCs w:val="20"/>
              </w:rPr>
            </w:pPr>
            <w:r w:rsidRPr="43FA55A7">
              <w:rPr>
                <w:sz w:val="20"/>
                <w:szCs w:val="20"/>
              </w:rPr>
              <w:t>A Single-arm, Single-center Clinical Trial of Patient-derived LC Organoids for Predicting Therapeutic Response in Patients with Multiline Drug-resistant LC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D887BB" w14:textId="65D4E52D" w:rsidR="00AC0D21" w:rsidRPr="00B746C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Lung PDOs formation for drug screening and personalized medicine. Discovery of novel treatment to overcome multi-standard treatments resistance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61823B" w14:textId="21A899E1" w:rsidR="00AC0D21" w:rsidRPr="00B746C1" w:rsidRDefault="00AC0D21" w:rsidP="00264519">
            <w:pPr>
              <w:jc w:val="center"/>
            </w:pPr>
            <w:r w:rsidRPr="00B746C1">
              <w:rPr>
                <w:sz w:val="20"/>
                <w:szCs w:val="20"/>
              </w:rPr>
              <w:t>NCT05669586</w:t>
            </w:r>
          </w:p>
        </w:tc>
      </w:tr>
      <w:tr w:rsidR="00AC0D21" w:rsidRPr="00B746C1" w14:paraId="0E80E627" w14:textId="77777777" w:rsidTr="00CC6217">
        <w:trPr>
          <w:trHeight w:val="58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EFFA9" w14:textId="55E314AE" w:rsidR="00AC0D21" w:rsidRPr="0032416C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79F2D028" w14:textId="2B8E94FF" w:rsidR="00AC0D21" w:rsidRPr="0032416C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287F98" w14:textId="2F2368F8" w:rsidR="00AC0D21" w:rsidRPr="0032416C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>Detection of Genetic Markers of LC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B3EE2A" w14:textId="4AFA4CC2" w:rsidR="00AC0D21" w:rsidRPr="0032416C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PDOs undergoing resection for treatment of LC and mesothelioma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C4BC83" w14:textId="02617FC0" w:rsidR="00AC0D21" w:rsidRPr="0032416C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32416C">
              <w:rPr>
                <w:color w:val="000000"/>
                <w:sz w:val="20"/>
                <w:szCs w:val="20"/>
              </w:rPr>
              <w:t>NCT00280202</w:t>
            </w:r>
          </w:p>
        </w:tc>
      </w:tr>
      <w:tr w:rsidR="00AC0D21" w14:paraId="5DC31795" w14:textId="77777777" w:rsidTr="00CC6217">
        <w:trPr>
          <w:trHeight w:val="103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9BAEF" w14:textId="6926AEA6" w:rsidR="00AC0D21" w:rsidRPr="009C61CF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0915497B" w14:textId="442AEEED" w:rsidR="00AC0D21" w:rsidRPr="009C61CF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B0A151" w14:textId="732F1074" w:rsidR="00AC0D21" w:rsidRPr="009C61CF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 xml:space="preserve">Definition of the Status of the Human Lung Stem Cell Niches </w:t>
            </w:r>
            <w:r w:rsidRPr="43FA55A7">
              <w:rPr>
                <w:i/>
                <w:iCs/>
                <w:color w:val="000000" w:themeColor="text1"/>
                <w:sz w:val="20"/>
                <w:szCs w:val="20"/>
              </w:rPr>
              <w:t>ex vivo</w:t>
            </w:r>
            <w:r w:rsidRPr="43FA55A7">
              <w:rPr>
                <w:color w:val="000000" w:themeColor="text1"/>
                <w:sz w:val="20"/>
                <w:szCs w:val="20"/>
              </w:rPr>
              <w:t xml:space="preserve"> in Tissue Biopsies Performed in Patients with Emphysema and Interstitial Fibrosi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3296BA7" w14:textId="068B4320" w:rsidR="00AC0D21" w:rsidRPr="009C61CF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9C61CF">
              <w:rPr>
                <w:sz w:val="20"/>
                <w:szCs w:val="20"/>
                <w:lang w:eastAsia="pt-PT"/>
              </w:rPr>
              <w:t>PDOs for drug screening and development of patient personalized medicine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13CD98" w14:textId="00093960" w:rsidR="00AC0D21" w:rsidRPr="009C61CF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9C61CF">
              <w:rPr>
                <w:color w:val="000000"/>
                <w:sz w:val="20"/>
                <w:szCs w:val="20"/>
              </w:rPr>
              <w:t>NCT02705144</w:t>
            </w:r>
          </w:p>
        </w:tc>
      </w:tr>
      <w:tr w:rsidR="00AC0D21" w14:paraId="07FBCC79" w14:textId="77777777" w:rsidTr="00CC6217">
        <w:trPr>
          <w:trHeight w:val="58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06D71" w14:textId="36CD0B16" w:rsidR="00AC0D21" w:rsidRPr="009C61CF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7E2353CD" w14:textId="60745894" w:rsidR="00AC0D21" w:rsidRPr="007D7EE5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52D1D1" w14:textId="014B1994" w:rsidR="00AC0D21" w:rsidRPr="007D7EE5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>PDO Model and Circulating Tumor Cells for Treatment Response of LC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47F973" w14:textId="3A5AF3C9" w:rsidR="00AC0D21" w:rsidRPr="007D7EE5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7D7EE5">
              <w:rPr>
                <w:sz w:val="20"/>
                <w:szCs w:val="20"/>
                <w:lang w:eastAsia="pt-PT"/>
              </w:rPr>
              <w:t>The potential of PDO</w:t>
            </w:r>
            <w:r>
              <w:rPr>
                <w:sz w:val="20"/>
                <w:szCs w:val="20"/>
                <w:lang w:eastAsia="pt-PT"/>
              </w:rPr>
              <w:t>s</w:t>
            </w:r>
            <w:r w:rsidRPr="007D7EE5">
              <w:rPr>
                <w:sz w:val="20"/>
                <w:szCs w:val="20"/>
                <w:lang w:eastAsia="pt-PT"/>
              </w:rPr>
              <w:t xml:space="preserve"> to recapitulate patient responses to chemotherapeutic and targeted agent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395EEE" w14:textId="23A5503E" w:rsidR="00AC0D21" w:rsidRPr="007D7EE5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7D7EE5">
              <w:rPr>
                <w:color w:val="000000"/>
                <w:sz w:val="20"/>
                <w:szCs w:val="20"/>
              </w:rPr>
              <w:t>NCT03655015</w:t>
            </w:r>
          </w:p>
        </w:tc>
      </w:tr>
      <w:tr w:rsidR="00DB4689" w14:paraId="5A74CEB8" w14:textId="77777777" w:rsidTr="00DB4689">
        <w:trPr>
          <w:trHeight w:val="580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242F4" w14:textId="57DEAB00" w:rsidR="00DB4689" w:rsidRPr="009C61CF" w:rsidRDefault="00DB4689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DF4995" w14:textId="45EA7720" w:rsidR="00DB4689" w:rsidRPr="009C61CF" w:rsidRDefault="00DB4689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LC and others solid tumors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616A2C9" w14:textId="47207805" w:rsidR="00DB4689" w:rsidRPr="009C61CF" w:rsidRDefault="00DB4689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>TCR-T Cell Immunotherapy of LC and Other Solid Tumor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6FC1B2" w14:textId="36A5AA23" w:rsidR="00DB4689" w:rsidRPr="009C61CF" w:rsidRDefault="00DB4689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9C61CF">
              <w:rPr>
                <w:sz w:val="20"/>
                <w:szCs w:val="20"/>
                <w:lang w:eastAsia="pt-PT"/>
              </w:rPr>
              <w:t>PDOs coculture to screen anti-tumor T cells and to select monoclonal T cells for T cells receptor (TCR) cloning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66D136" w14:textId="5F006A19" w:rsidR="00DB4689" w:rsidRPr="009C61CF" w:rsidRDefault="00DB4689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9C61CF">
              <w:rPr>
                <w:color w:val="000000"/>
                <w:sz w:val="20"/>
                <w:szCs w:val="20"/>
              </w:rPr>
              <w:t>NCT03778814</w:t>
            </w:r>
          </w:p>
        </w:tc>
      </w:tr>
      <w:tr w:rsidR="00DB4689" w14:paraId="2B492779" w14:textId="77777777" w:rsidTr="00DB4689">
        <w:trPr>
          <w:trHeight w:val="58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9CDF0" w14:textId="12936028" w:rsidR="00DB4689" w:rsidRPr="008F5E34" w:rsidRDefault="00DB4689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6B76AD2" w14:textId="4FA55CA1" w:rsidR="00DB4689" w:rsidRPr="008F5E34" w:rsidRDefault="00DB4689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8F5E34">
              <w:rPr>
                <w:sz w:val="20"/>
                <w:szCs w:val="20"/>
                <w:lang w:eastAsia="pt-PT"/>
              </w:rPr>
              <w:t>Meningioma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12D29EF" w14:textId="69301E95" w:rsidR="00DB4689" w:rsidRPr="008F5E34" w:rsidRDefault="00DB4689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Establishment and Characterization of Meningioma PDO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3F490F" w14:textId="42B4B677" w:rsidR="00DB4689" w:rsidRPr="008F5E34" w:rsidRDefault="00DB4689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8F5E34">
              <w:rPr>
                <w:sz w:val="20"/>
                <w:szCs w:val="20"/>
                <w:lang w:eastAsia="pt-PT"/>
              </w:rPr>
              <w:t>Establish and characterization of meningioma PDO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0A9AE7" w14:textId="1B88F2B0" w:rsidR="00DB4689" w:rsidRPr="008F5E34" w:rsidRDefault="00DB4689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8F5E34">
              <w:rPr>
                <w:sz w:val="20"/>
                <w:szCs w:val="20"/>
                <w:lang w:eastAsia="pt-PT"/>
              </w:rPr>
              <w:t>NCT04478877</w:t>
            </w:r>
          </w:p>
        </w:tc>
      </w:tr>
      <w:tr w:rsidR="00DB4689" w14:paraId="56FDC5F6" w14:textId="77777777" w:rsidTr="00DB4689">
        <w:trPr>
          <w:trHeight w:val="670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51C5D" w14:textId="4AF493D9" w:rsidR="00DB4689" w:rsidRPr="008F5E34" w:rsidRDefault="00DB4689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FE0F54" w14:textId="0DE91A34" w:rsidR="00DB4689" w:rsidRPr="008F5E34" w:rsidRDefault="00DB4689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8F5E34">
              <w:rPr>
                <w:sz w:val="20"/>
                <w:szCs w:val="20"/>
                <w:lang w:eastAsia="pt-PT"/>
              </w:rPr>
              <w:t>Mesothelioma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19EC06F" w14:textId="76ABB461" w:rsidR="00DB4689" w:rsidRPr="008F5E34" w:rsidRDefault="00DB4689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8F5E34">
              <w:rPr>
                <w:color w:val="000000"/>
                <w:sz w:val="20"/>
                <w:szCs w:val="20"/>
              </w:rPr>
              <w:t>New Preclinical and Clinical Approaches to Mesothelioma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4967FE" w14:textId="2401CA77" w:rsidR="00DB4689" w:rsidRPr="008F5E34" w:rsidRDefault="00DB4689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8F5E34">
              <w:rPr>
                <w:sz w:val="20"/>
                <w:szCs w:val="20"/>
                <w:lang w:eastAsia="pt-PT"/>
              </w:rPr>
              <w:t>Test inhibitors on spheroids and organoids to assess the response of individual patients to therapy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277D47" w14:textId="0D2B1FEA" w:rsidR="00DB4689" w:rsidRPr="008F5E34" w:rsidRDefault="00DB4689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8F5E34">
              <w:rPr>
                <w:color w:val="000000"/>
                <w:sz w:val="20"/>
                <w:szCs w:val="20"/>
              </w:rPr>
              <w:t>NCT06536179</w:t>
            </w:r>
          </w:p>
        </w:tc>
      </w:tr>
      <w:tr w:rsidR="00DB4689" w14:paraId="1DFA0337" w14:textId="77777777" w:rsidTr="00DB4689">
        <w:trPr>
          <w:trHeight w:val="1210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BCEB2A" w14:textId="479C7A31" w:rsidR="00DB4689" w:rsidRDefault="00DB4689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AA55037" w14:textId="21E615D0" w:rsidR="00DB4689" w:rsidRDefault="00DB4689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443F3355">
              <w:rPr>
                <w:sz w:val="20"/>
                <w:szCs w:val="20"/>
                <w:lang w:eastAsia="pt-PT"/>
              </w:rPr>
              <w:t>Metastatic Castration-resistant PC (</w:t>
            </w:r>
            <w:proofErr w:type="spellStart"/>
            <w:r w:rsidRPr="443F3355">
              <w:rPr>
                <w:sz w:val="20"/>
                <w:szCs w:val="20"/>
                <w:lang w:eastAsia="pt-PT"/>
              </w:rPr>
              <w:t>mCRPC</w:t>
            </w:r>
            <w:proofErr w:type="spellEnd"/>
            <w:r w:rsidRPr="443F3355">
              <w:rPr>
                <w:sz w:val="20"/>
                <w:szCs w:val="20"/>
                <w:lang w:eastAsia="pt-PT"/>
              </w:rPr>
              <w:t>)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77FDC3B" w14:textId="5D38E539" w:rsidR="00DB4689" w:rsidRDefault="00DB4689" w:rsidP="00264519">
            <w:pPr>
              <w:jc w:val="center"/>
            </w:pPr>
            <w:r w:rsidRPr="43FA55A7">
              <w:rPr>
                <w:sz w:val="20"/>
                <w:szCs w:val="20"/>
              </w:rPr>
              <w:t xml:space="preserve">A Prospective, Open-label, Single-arm Study on the Efficacy and Safety of Organoid-Based Drug Sensitivity Screening to Guide the Treatment of </w:t>
            </w:r>
            <w:proofErr w:type="spellStart"/>
            <w:r w:rsidRPr="43FA55A7">
              <w:rPr>
                <w:sz w:val="20"/>
                <w:szCs w:val="20"/>
              </w:rPr>
              <w:t>mCRPC</w:t>
            </w:r>
            <w:proofErr w:type="spellEnd"/>
            <w:r w:rsidRPr="43FA55A7">
              <w:rPr>
                <w:sz w:val="20"/>
                <w:szCs w:val="20"/>
              </w:rPr>
              <w:t xml:space="preserve"> Patients with Bone Metastasis Progressed After First-line Treatment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C637A9" w14:textId="0CED94DF" w:rsidR="00DB4689" w:rsidRDefault="00DB4689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443F3355">
              <w:rPr>
                <w:sz w:val="20"/>
                <w:szCs w:val="20"/>
              </w:rPr>
              <w:t xml:space="preserve">Development of </w:t>
            </w:r>
            <w:proofErr w:type="spellStart"/>
            <w:r w:rsidRPr="443F3355">
              <w:rPr>
                <w:sz w:val="20"/>
                <w:szCs w:val="20"/>
              </w:rPr>
              <w:t>mCRPC</w:t>
            </w:r>
            <w:proofErr w:type="spellEnd"/>
            <w:r w:rsidRPr="443F3355">
              <w:rPr>
                <w:sz w:val="20"/>
                <w:szCs w:val="20"/>
              </w:rPr>
              <w:t xml:space="preserve"> with bone metastases PDOs for drug screening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A17A11" w14:textId="506B985E" w:rsidR="00DB4689" w:rsidRDefault="00DB4689" w:rsidP="00264519">
            <w:pPr>
              <w:jc w:val="center"/>
            </w:pPr>
            <w:r w:rsidRPr="443F3355">
              <w:rPr>
                <w:sz w:val="20"/>
                <w:szCs w:val="20"/>
              </w:rPr>
              <w:t>NCT06529549</w:t>
            </w:r>
          </w:p>
        </w:tc>
      </w:tr>
      <w:tr w:rsidR="00AC0D21" w14:paraId="10A68A08" w14:textId="77777777" w:rsidTr="00691DEE">
        <w:trPr>
          <w:trHeight w:val="76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7E82A" w14:textId="5B59671C" w:rsidR="00AC0D21" w:rsidRPr="008F5E34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B94063" w14:textId="28A91A11" w:rsidR="00AC0D21" w:rsidRDefault="00AC0D21" w:rsidP="00AC0D21">
            <w:pPr>
              <w:jc w:val="center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Metastatic solid cancers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D366AB3" w14:textId="618EBBFB" w:rsidR="00AC0D21" w:rsidRPr="008F5E34" w:rsidRDefault="00AC0D21" w:rsidP="0026451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>High Dose Vitamin C Intravenous Infusion in Patients with Resettable or Metastatic Solid Tumor Malignancie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B01012" w14:textId="2C1E002A" w:rsidR="00AC0D21" w:rsidRPr="008F5E34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8F5E34">
              <w:rPr>
                <w:sz w:val="20"/>
                <w:szCs w:val="20"/>
                <w:lang w:eastAsia="pt-PT"/>
              </w:rPr>
              <w:t>PDOs treated with vitamin C were added in culture medium to examine tumor response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575952" w14:textId="460964C9" w:rsidR="00AC0D21" w:rsidRPr="008F5E34" w:rsidRDefault="00AC0D21" w:rsidP="0026451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F5E34">
              <w:rPr>
                <w:color w:val="000000" w:themeColor="text1"/>
                <w:sz w:val="20"/>
                <w:szCs w:val="20"/>
              </w:rPr>
              <w:t>NCT03146962</w:t>
            </w:r>
          </w:p>
        </w:tc>
      </w:tr>
      <w:tr w:rsidR="00AC0D21" w14:paraId="70B16EC7" w14:textId="77777777" w:rsidTr="00691DEE">
        <w:trPr>
          <w:trHeight w:val="436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ADB51" w14:textId="35915003" w:rsidR="00AC0D21" w:rsidRPr="00613B16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5E7C83A6" w14:textId="64DAF0FB" w:rsidR="00AC0D21" w:rsidRPr="00613B16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9D34D3F" w14:textId="149CE949" w:rsidR="00AC0D21" w:rsidRPr="00613B16" w:rsidRDefault="00AC0D21" w:rsidP="0026451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>CPCT-05 Biopsy Protocol Patient Selection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A4750D6" w14:textId="227235E6" w:rsidR="00AC0D21" w:rsidRPr="00613B16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613B16">
              <w:rPr>
                <w:sz w:val="20"/>
                <w:szCs w:val="20"/>
                <w:lang w:eastAsia="pt-PT"/>
              </w:rPr>
              <w:t>PDOs culture for biomarker discovery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F5119C" w14:textId="558ECF73" w:rsidR="00AC0D21" w:rsidRPr="00613B16" w:rsidRDefault="00AC0D21" w:rsidP="0026451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>NCT01904916</w:t>
            </w:r>
          </w:p>
        </w:tc>
      </w:tr>
      <w:tr w:rsidR="002536F8" w14:paraId="59997A7E" w14:textId="77777777" w:rsidTr="002536F8">
        <w:trPr>
          <w:trHeight w:val="841"/>
        </w:trPr>
        <w:tc>
          <w:tcPr>
            <w:tcW w:w="1432" w:type="dxa"/>
            <w:vMerge w:val="restart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168489C3" w14:textId="45BB11E0" w:rsidR="002536F8" w:rsidRPr="002536F8" w:rsidRDefault="002536F8" w:rsidP="002536F8">
            <w:pPr>
              <w:ind w:left="113" w:right="113"/>
              <w:jc w:val="center"/>
              <w:rPr>
                <w:b/>
                <w:sz w:val="20"/>
                <w:szCs w:val="20"/>
                <w:lang w:eastAsia="pt-PT"/>
              </w:rPr>
            </w:pPr>
            <w:r w:rsidRPr="002536F8">
              <w:rPr>
                <w:b/>
                <w:sz w:val="20"/>
                <w:szCs w:val="20"/>
                <w:lang w:eastAsia="pt-PT"/>
              </w:rPr>
              <w:lastRenderedPageBreak/>
              <w:t>Organoid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0CFDFB" w14:textId="49C3D4C8" w:rsidR="002536F8" w:rsidRPr="00613B16" w:rsidRDefault="002536F8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613B16">
              <w:rPr>
                <w:sz w:val="20"/>
                <w:szCs w:val="20"/>
                <w:lang w:eastAsia="pt-PT"/>
              </w:rPr>
              <w:t>Nephroblastoma (Wilms tumor)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4D54B6" w14:textId="478C951E" w:rsidR="002536F8" w:rsidRPr="00613B16" w:rsidRDefault="002536F8" w:rsidP="0026451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>Treatment of Newly Diagnosed Patient's with Wilm's Tumor Requiring Abdominal Radiation Delivered with Proton Beam Irradiation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2FE11BE" w14:textId="6D83E87C" w:rsidR="002536F8" w:rsidRPr="00613B16" w:rsidRDefault="002536F8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613B16">
              <w:rPr>
                <w:sz w:val="20"/>
                <w:szCs w:val="20"/>
                <w:lang w:eastAsia="pt-PT"/>
              </w:rPr>
              <w:t>PDOs and PDXs to study the biology of Wilms tumor and compare responses to chemotherapeutic agent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39E752" w14:textId="3A4BEEE4" w:rsidR="002536F8" w:rsidRPr="00613B16" w:rsidRDefault="002536F8" w:rsidP="0026451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13B16">
              <w:rPr>
                <w:color w:val="000000" w:themeColor="text1"/>
                <w:sz w:val="20"/>
                <w:szCs w:val="20"/>
              </w:rPr>
              <w:t>NCT04968990</w:t>
            </w:r>
          </w:p>
        </w:tc>
      </w:tr>
      <w:tr w:rsidR="00AC0D21" w:rsidRPr="00B746C1" w14:paraId="2FF5904B" w14:textId="77777777" w:rsidTr="00F71D07">
        <w:trPr>
          <w:trHeight w:val="850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53E40" w14:textId="375F5E92" w:rsidR="00AC0D21" w:rsidRPr="00613B16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196A60" w14:textId="0F982A5B" w:rsidR="00AC0D21" w:rsidRDefault="00AC0D21" w:rsidP="00AC0D21">
            <w:pPr>
              <w:jc w:val="center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 Neuroendocrine carcinomas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758BD9" w14:textId="01E50ACD" w:rsidR="00AC0D21" w:rsidRPr="00613B16" w:rsidRDefault="00AC0D21" w:rsidP="00264519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  <w:lang w:eastAsia="pt-PT"/>
              </w:rPr>
            </w:pPr>
            <w:proofErr w:type="spellStart"/>
            <w:r w:rsidRPr="43FA55A7">
              <w:rPr>
                <w:color w:val="000000" w:themeColor="text1"/>
                <w:sz w:val="20"/>
                <w:szCs w:val="20"/>
              </w:rPr>
              <w:t>Cisplatinum</w:t>
            </w:r>
            <w:proofErr w:type="spellEnd"/>
            <w:r w:rsidRPr="43FA55A7">
              <w:rPr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43FA55A7">
              <w:rPr>
                <w:color w:val="000000" w:themeColor="text1"/>
                <w:sz w:val="20"/>
                <w:szCs w:val="20"/>
              </w:rPr>
              <w:t>Everolimus</w:t>
            </w:r>
            <w:proofErr w:type="spellEnd"/>
            <w:r w:rsidRPr="43FA55A7">
              <w:rPr>
                <w:color w:val="000000" w:themeColor="text1"/>
                <w:sz w:val="20"/>
                <w:szCs w:val="20"/>
              </w:rPr>
              <w:t xml:space="preserve"> in Patients with Metastatic or Unresectable NEC of Extrapulmonary Origin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B82D5E1" w14:textId="5B3D2219" w:rsidR="00AC0D21" w:rsidRPr="00613B16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613B16">
              <w:rPr>
                <w:sz w:val="20"/>
                <w:szCs w:val="20"/>
                <w:lang w:eastAsia="pt-PT"/>
              </w:rPr>
              <w:t>PDOs formation upon a pre-treatment, and optional post-treatment to evaluate treatment response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53EE9A" w14:textId="0275DDA1" w:rsidR="00AC0D21" w:rsidRPr="00613B16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613B16">
              <w:rPr>
                <w:color w:val="000000"/>
                <w:sz w:val="20"/>
                <w:szCs w:val="20"/>
              </w:rPr>
              <w:t>NCT02695459</w:t>
            </w:r>
          </w:p>
        </w:tc>
      </w:tr>
      <w:tr w:rsidR="00AC0D21" w14:paraId="69AF8110" w14:textId="77777777" w:rsidTr="00F71D07">
        <w:trPr>
          <w:trHeight w:val="76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392B7" w14:textId="312F4C27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4EAA35CE" w14:textId="5694B1FD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62B136" w14:textId="2D5D656F" w:rsidR="00AC0D21" w:rsidRDefault="00AC0D21" w:rsidP="00264519">
            <w:pPr>
              <w:jc w:val="center"/>
            </w:pPr>
            <w:r w:rsidRPr="7F96B52F">
              <w:rPr>
                <w:sz w:val="20"/>
                <w:szCs w:val="20"/>
              </w:rPr>
              <w:t>Single-cell Sequencing and Establishment of Cell Lines, Organoids, and Transplanted Tumor Models in Neuroendocrine Neoplasm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23E77FB" w14:textId="7311B818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3F44EB3E">
              <w:rPr>
                <w:sz w:val="20"/>
                <w:szCs w:val="20"/>
                <w:lang w:eastAsia="pt-PT"/>
              </w:rPr>
              <w:t>Gastrointestinal pancreatic neuroendocrine tumors PDOs</w:t>
            </w:r>
            <w:r w:rsidRPr="5F510D58">
              <w:rPr>
                <w:sz w:val="20"/>
                <w:szCs w:val="20"/>
                <w:lang w:eastAsia="pt-PT"/>
              </w:rPr>
              <w:t xml:space="preserve"> </w:t>
            </w:r>
            <w:r w:rsidRPr="4D65EC46">
              <w:rPr>
                <w:sz w:val="20"/>
                <w:szCs w:val="20"/>
                <w:lang w:eastAsia="pt-PT"/>
              </w:rPr>
              <w:t>establish</w:t>
            </w:r>
            <w:r w:rsidRPr="110CDF97">
              <w:rPr>
                <w:sz w:val="20"/>
                <w:szCs w:val="20"/>
                <w:lang w:eastAsia="pt-PT"/>
              </w:rPr>
              <w:t xml:space="preserve"> as a research system to find </w:t>
            </w:r>
            <w:r w:rsidRPr="4C7DDD1B">
              <w:rPr>
                <w:sz w:val="20"/>
                <w:szCs w:val="20"/>
                <w:lang w:eastAsia="pt-PT"/>
              </w:rPr>
              <w:t xml:space="preserve">novel </w:t>
            </w:r>
            <w:r w:rsidRPr="00B461C8">
              <w:rPr>
                <w:sz w:val="20"/>
                <w:szCs w:val="20"/>
                <w:lang w:eastAsia="pt-PT"/>
              </w:rPr>
              <w:t xml:space="preserve">molecular mechanisms and potential </w:t>
            </w:r>
            <w:r w:rsidRPr="68916BA9">
              <w:rPr>
                <w:sz w:val="20"/>
                <w:szCs w:val="20"/>
                <w:lang w:eastAsia="pt-PT"/>
              </w:rPr>
              <w:t xml:space="preserve">intervention </w:t>
            </w:r>
            <w:r w:rsidRPr="019666D5">
              <w:rPr>
                <w:sz w:val="20"/>
                <w:szCs w:val="20"/>
                <w:lang w:eastAsia="pt-PT"/>
              </w:rPr>
              <w:t>target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27E315" w14:textId="3529D51F" w:rsidR="00AC0D21" w:rsidRDefault="00AC0D21" w:rsidP="00264519">
            <w:pPr>
              <w:jc w:val="center"/>
            </w:pPr>
            <w:r w:rsidRPr="731FEBDA">
              <w:rPr>
                <w:sz w:val="20"/>
                <w:szCs w:val="20"/>
              </w:rPr>
              <w:t>NCT04927611</w:t>
            </w:r>
          </w:p>
        </w:tc>
      </w:tr>
      <w:tr w:rsidR="00AC0D21" w:rsidRPr="00B746C1" w14:paraId="6BCC54C7" w14:textId="77777777" w:rsidTr="00F246C5">
        <w:trPr>
          <w:trHeight w:val="76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2356C" w14:textId="40959BAF" w:rsidR="00AC0D21" w:rsidRPr="00BF1657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D0F4913" w14:textId="517C6BE3" w:rsidR="00AC0D21" w:rsidRDefault="00AC0D21" w:rsidP="00AC0D21">
            <w:pPr>
              <w:jc w:val="center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NSCLC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3C0E21" w14:textId="61FBC779" w:rsidR="00AC0D21" w:rsidRPr="00BF1657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 xml:space="preserve">Using </w:t>
            </w:r>
            <w:r w:rsidRPr="43FA55A7">
              <w:rPr>
                <w:i/>
                <w:iCs/>
                <w:color w:val="000000" w:themeColor="text1"/>
                <w:sz w:val="20"/>
                <w:szCs w:val="20"/>
              </w:rPr>
              <w:t>ex vivo</w:t>
            </w:r>
            <w:r w:rsidRPr="43FA55A7">
              <w:rPr>
                <w:color w:val="000000" w:themeColor="text1"/>
                <w:sz w:val="20"/>
                <w:szCs w:val="20"/>
              </w:rPr>
              <w:t xml:space="preserve"> Tumoroids to Predict Immunotherapy Response In NSCLC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F6C61A" w14:textId="6347FD9B" w:rsidR="00AC0D21" w:rsidRPr="00BF1657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PDOs to predict immunotherapy responses in the context of patients with advanced/metastatic NSCLC receiving immune checkpoint inhibitor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1AC38A" w14:textId="72617512" w:rsidR="00AC0D21" w:rsidRPr="00BF1657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BF1657">
              <w:rPr>
                <w:color w:val="000000"/>
                <w:sz w:val="20"/>
                <w:szCs w:val="20"/>
              </w:rPr>
              <w:t>NCT05332925</w:t>
            </w:r>
          </w:p>
        </w:tc>
      </w:tr>
      <w:tr w:rsidR="00AC0D21" w:rsidRPr="00860DDD" w14:paraId="09790777" w14:textId="77777777" w:rsidTr="00F246C5">
        <w:trPr>
          <w:trHeight w:val="580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899A3" w14:textId="2924073B" w:rsidR="00AC0D21" w:rsidRPr="006C0D13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13BB0F75" w14:textId="2137B909" w:rsidR="00AC0D21" w:rsidRPr="006C0D13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A4CBE1E" w14:textId="0E36013F" w:rsidR="00AC0D21" w:rsidRPr="006C0D13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6C0D13">
              <w:rPr>
                <w:color w:val="000000"/>
                <w:sz w:val="20"/>
                <w:szCs w:val="20"/>
              </w:rPr>
              <w:t>The Safety and Feasibility of Costal Bone Marrow Aspiration During Thoracic Surgery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D264ABB" w14:textId="2AC7CA2F" w:rsidR="00AC0D21" w:rsidRPr="006C0D13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6C0D13">
              <w:rPr>
                <w:sz w:val="20"/>
                <w:szCs w:val="20"/>
                <w:lang w:eastAsia="pt-PT"/>
              </w:rPr>
              <w:t xml:space="preserve">Preclinical </w:t>
            </w:r>
            <w:r w:rsidRPr="006C0D13">
              <w:rPr>
                <w:i/>
                <w:iCs/>
                <w:sz w:val="20"/>
                <w:szCs w:val="20"/>
                <w:lang w:eastAsia="pt-PT"/>
              </w:rPr>
              <w:t>ex/in vivo</w:t>
            </w:r>
            <w:r w:rsidRPr="006C0D13">
              <w:rPr>
                <w:sz w:val="20"/>
                <w:szCs w:val="20"/>
                <w:lang w:eastAsia="pt-PT"/>
              </w:rPr>
              <w:t xml:space="preserve"> treatment assessment in PDOs and PDX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0DCCDE" w14:textId="25049245" w:rsidR="00AC0D21" w:rsidRPr="00860DDD" w:rsidRDefault="00AC0D21" w:rsidP="00264519">
            <w:pPr>
              <w:jc w:val="center"/>
              <w:rPr>
                <w:color w:val="000000"/>
                <w:sz w:val="21"/>
                <w:szCs w:val="21"/>
              </w:rPr>
            </w:pPr>
            <w:r w:rsidRPr="00860DDD">
              <w:rPr>
                <w:color w:val="000000"/>
                <w:sz w:val="21"/>
                <w:szCs w:val="21"/>
              </w:rPr>
              <w:t>NCT05251805</w:t>
            </w:r>
          </w:p>
        </w:tc>
      </w:tr>
      <w:tr w:rsidR="00AC0D21" w:rsidRPr="00B746C1" w14:paraId="21624DA6" w14:textId="77777777" w:rsidTr="00F246C5">
        <w:trPr>
          <w:trHeight w:val="103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45882" w14:textId="594FBF00" w:rsidR="00AC0D21" w:rsidRPr="00075206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7C144F4F" w14:textId="51B5324F" w:rsidR="00AC0D21" w:rsidRPr="00075206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23392F8" w14:textId="0ECD63B0" w:rsidR="00AC0D21" w:rsidRPr="00075206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>Evaluation of Programmed Death Ligand 1 (PDL1) Response to Treatment in PDOs and Immune-marker Positron Emission Tomography (PET) Scanning in NSCLC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F9A04F0" w14:textId="6CDDAFFE" w:rsidR="00AC0D21" w:rsidRPr="00075206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075206">
              <w:rPr>
                <w:sz w:val="20"/>
                <w:szCs w:val="20"/>
                <w:lang w:eastAsia="pt-PT"/>
              </w:rPr>
              <w:t xml:space="preserve">Evaluation of the response to </w:t>
            </w:r>
            <w:proofErr w:type="spellStart"/>
            <w:r w:rsidRPr="00075206">
              <w:rPr>
                <w:sz w:val="20"/>
                <w:szCs w:val="20"/>
                <w:lang w:eastAsia="pt-PT"/>
              </w:rPr>
              <w:t>Dostarlimab</w:t>
            </w:r>
            <w:proofErr w:type="spellEnd"/>
            <w:r w:rsidRPr="00075206">
              <w:rPr>
                <w:sz w:val="20"/>
                <w:szCs w:val="20"/>
                <w:lang w:eastAsia="pt-PT"/>
              </w:rPr>
              <w:t xml:space="preserve"> and Pembrolizumab in PDO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BC6B04" w14:textId="42166D01" w:rsidR="00AC0D21" w:rsidRPr="00075206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075206">
              <w:rPr>
                <w:color w:val="000000"/>
                <w:sz w:val="20"/>
                <w:szCs w:val="20"/>
              </w:rPr>
              <w:t>NCT06405230</w:t>
            </w:r>
          </w:p>
        </w:tc>
      </w:tr>
      <w:tr w:rsidR="00AC0D21" w:rsidRPr="00B746C1" w14:paraId="0B7FE245" w14:textId="77777777" w:rsidTr="00F246C5">
        <w:trPr>
          <w:trHeight w:val="76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3A0C7" w14:textId="1843352E" w:rsidR="00AC0D21" w:rsidRPr="00885E75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0C9BDC8B" w14:textId="04B13907" w:rsidR="00AC0D21" w:rsidRPr="00885E75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6889B3" w14:textId="2694AB4C" w:rsidR="00AC0D21" w:rsidRPr="00885E75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>Evaluation of the Response to Tyrosine Kinase Inhibitors in Localized NSCLC Patients with EGFR Mutation in a PDO Model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7783A1" w14:textId="3B6A615E" w:rsidR="00AC0D21" w:rsidRPr="00885E75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 xml:space="preserve">Analysis of the </w:t>
            </w:r>
            <w:r w:rsidRPr="43FA55A7">
              <w:rPr>
                <w:i/>
                <w:iCs/>
                <w:sz w:val="20"/>
                <w:szCs w:val="20"/>
                <w:lang w:eastAsia="pt-PT"/>
              </w:rPr>
              <w:t>in vitro</w:t>
            </w:r>
            <w:r w:rsidRPr="43FA55A7">
              <w:rPr>
                <w:sz w:val="20"/>
                <w:szCs w:val="20"/>
                <w:lang w:eastAsia="pt-PT"/>
              </w:rPr>
              <w:t xml:space="preserve"> efficacy of </w:t>
            </w:r>
            <w:proofErr w:type="spellStart"/>
            <w:r w:rsidRPr="43FA55A7">
              <w:rPr>
                <w:sz w:val="20"/>
                <w:szCs w:val="20"/>
                <w:lang w:eastAsia="pt-PT"/>
              </w:rPr>
              <w:t>osimertinib</w:t>
            </w:r>
            <w:proofErr w:type="spellEnd"/>
            <w:r w:rsidRPr="43FA55A7">
              <w:rPr>
                <w:sz w:val="20"/>
                <w:szCs w:val="20"/>
                <w:lang w:eastAsia="pt-PT"/>
              </w:rPr>
              <w:t xml:space="preserve"> in a PDO model alone or in combination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0164AB" w14:textId="296E86F6" w:rsidR="00AC0D21" w:rsidRPr="00885E75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885E75">
              <w:rPr>
                <w:color w:val="000000"/>
                <w:sz w:val="20"/>
                <w:szCs w:val="20"/>
              </w:rPr>
              <w:t>NCT05136014</w:t>
            </w:r>
          </w:p>
        </w:tc>
      </w:tr>
      <w:tr w:rsidR="00AC0D21" w:rsidRPr="00B746C1" w14:paraId="4DBA8E24" w14:textId="77777777" w:rsidTr="00F246C5">
        <w:trPr>
          <w:trHeight w:val="670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08D58" w14:textId="73901AC1" w:rsidR="00AC0D21" w:rsidRPr="00885E75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3B8B5DEF" w14:textId="495C7F0E" w:rsidR="00AC0D21" w:rsidRPr="00167745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9F620D" w14:textId="0F31E0E3" w:rsidR="00AC0D21" w:rsidRPr="00167745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>PDO Drug Sensitivity Guided Treatment for Drug-resistant Recurrent NSCLC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8190D2" w14:textId="2EAF7A0F" w:rsidR="00AC0D21" w:rsidRPr="00167745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167745">
              <w:rPr>
                <w:sz w:val="20"/>
                <w:szCs w:val="20"/>
                <w:lang w:eastAsia="pt-PT"/>
              </w:rPr>
              <w:t xml:space="preserve">PDOs for drug screening for </w:t>
            </w:r>
            <w:r>
              <w:rPr>
                <w:sz w:val="20"/>
                <w:szCs w:val="20"/>
                <w:lang w:eastAsia="pt-PT"/>
              </w:rPr>
              <w:t xml:space="preserve">patient </w:t>
            </w:r>
            <w:r w:rsidRPr="00167745">
              <w:rPr>
                <w:sz w:val="20"/>
                <w:szCs w:val="20"/>
                <w:lang w:eastAsia="pt-PT"/>
              </w:rPr>
              <w:t>guiding treatment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9DAB1F" w14:textId="55FA4C6C" w:rsidR="00AC0D21" w:rsidRPr="00167745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167745">
              <w:rPr>
                <w:color w:val="000000"/>
                <w:sz w:val="20"/>
                <w:szCs w:val="20"/>
              </w:rPr>
              <w:t>NCT06406608</w:t>
            </w:r>
          </w:p>
        </w:tc>
      </w:tr>
      <w:tr w:rsidR="00AC0D21" w14:paraId="42F8C1F0" w14:textId="77777777" w:rsidTr="00F246C5">
        <w:trPr>
          <w:trHeight w:val="760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B02E4" w14:textId="2CE69641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53D340B9" w14:textId="244C0532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BFDCE45" w14:textId="150450A4" w:rsidR="00AC0D21" w:rsidRDefault="00AC0D21" w:rsidP="00264519">
            <w:pPr>
              <w:jc w:val="center"/>
            </w:pPr>
            <w:r w:rsidRPr="43FA55A7">
              <w:rPr>
                <w:sz w:val="20"/>
                <w:szCs w:val="20"/>
              </w:rPr>
              <w:t xml:space="preserve">The Correlation Study of the Drug Sensitivity Between </w:t>
            </w:r>
            <w:r w:rsidRPr="43FA55A7">
              <w:rPr>
                <w:i/>
                <w:iCs/>
                <w:sz w:val="20"/>
                <w:szCs w:val="20"/>
              </w:rPr>
              <w:t>ex vivo</w:t>
            </w:r>
            <w:r w:rsidRPr="43FA55A7">
              <w:rPr>
                <w:sz w:val="20"/>
                <w:szCs w:val="20"/>
              </w:rPr>
              <w:t xml:space="preserve"> Model of NSCLC PDOs and Clinical Response in NSCLC Patient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537F71" w14:textId="0004E44D" w:rsidR="00AC0D21" w:rsidRDefault="00AC0D21" w:rsidP="00264519">
            <w:pPr>
              <w:jc w:val="center"/>
            </w:pPr>
            <w:r w:rsidRPr="443F3355">
              <w:rPr>
                <w:sz w:val="20"/>
                <w:szCs w:val="20"/>
              </w:rPr>
              <w:t>Evaluation of NSCLC PDOs capacity to predict clinical response of target therapy or chemotherapy drug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C0C555" w14:textId="1E4CEA43" w:rsidR="00AC0D21" w:rsidRDefault="00AC0D21" w:rsidP="00264519">
            <w:pPr>
              <w:jc w:val="center"/>
            </w:pPr>
            <w:r w:rsidRPr="443F3355">
              <w:rPr>
                <w:sz w:val="20"/>
                <w:szCs w:val="20"/>
              </w:rPr>
              <w:t>NCT03453307</w:t>
            </w:r>
          </w:p>
        </w:tc>
      </w:tr>
      <w:tr w:rsidR="00AC0D21" w:rsidRPr="00B746C1" w14:paraId="26BB1C6B" w14:textId="77777777" w:rsidTr="002D6C88">
        <w:trPr>
          <w:trHeight w:val="58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D7D24" w14:textId="72301522" w:rsidR="00AC0D21" w:rsidRPr="00885E75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ED755C" w14:textId="72B48C21" w:rsidR="00AC0D21" w:rsidRDefault="00AC0D21" w:rsidP="00AC0D21">
            <w:pPr>
              <w:jc w:val="center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OC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2B4B6F" w14:textId="6E7AA55C" w:rsidR="00AC0D21" w:rsidRPr="00885E75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 xml:space="preserve">Translational Analysis in Longitudinal Series of OC </w:t>
            </w:r>
            <w:proofErr w:type="spellStart"/>
            <w:r w:rsidRPr="43FA55A7">
              <w:rPr>
                <w:sz w:val="20"/>
                <w:szCs w:val="20"/>
                <w:lang w:eastAsia="pt-PT"/>
              </w:rPr>
              <w:t>ORganoids</w:t>
            </w:r>
            <w:proofErr w:type="spellEnd"/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3F9C50F" w14:textId="2492E7D8" w:rsidR="00AC0D21" w:rsidRPr="00885E75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Drug screening in high-grade serous OC PDO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097ADC" w14:textId="3855140A" w:rsidR="00AC0D21" w:rsidRPr="00885E75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885E75">
              <w:rPr>
                <w:sz w:val="20"/>
                <w:szCs w:val="20"/>
                <w:lang w:eastAsia="pt-PT"/>
              </w:rPr>
              <w:t>NCT04555473</w:t>
            </w:r>
          </w:p>
        </w:tc>
      </w:tr>
      <w:tr w:rsidR="00AC0D21" w:rsidRPr="00B746C1" w14:paraId="2D4C17B4" w14:textId="77777777" w:rsidTr="002D6C88">
        <w:trPr>
          <w:trHeight w:val="436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E0193" w14:textId="621DC165" w:rsidR="00AC0D21" w:rsidRPr="00B746C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4E6A7E12" w14:textId="2220CCC5" w:rsidR="00AC0D21" w:rsidRPr="00B746C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EDCF21" w14:textId="37D24EB1" w:rsidR="00AC0D21" w:rsidRPr="00B746C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B746C1">
              <w:rPr>
                <w:sz w:val="20"/>
                <w:szCs w:val="20"/>
                <w:lang w:eastAsia="pt-PT"/>
              </w:rPr>
              <w:t xml:space="preserve">Study of the Role of the </w:t>
            </w:r>
            <w:r w:rsidRPr="6FD22878">
              <w:rPr>
                <w:sz w:val="20"/>
                <w:szCs w:val="20"/>
                <w:lang w:eastAsia="pt-PT"/>
              </w:rPr>
              <w:t>TME</w:t>
            </w:r>
            <w:r w:rsidRPr="00B746C1">
              <w:rPr>
                <w:sz w:val="20"/>
                <w:szCs w:val="20"/>
                <w:lang w:eastAsia="pt-PT"/>
              </w:rPr>
              <w:t xml:space="preserve"> in </w:t>
            </w:r>
            <w:r w:rsidRPr="6FD22878">
              <w:rPr>
                <w:sz w:val="20"/>
                <w:szCs w:val="20"/>
                <w:lang w:eastAsia="pt-PT"/>
              </w:rPr>
              <w:t>OC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1B3943F" w14:textId="35195AD6" w:rsidR="00AC0D21" w:rsidRPr="00B746C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B746C1">
              <w:rPr>
                <w:sz w:val="20"/>
                <w:szCs w:val="20"/>
                <w:lang w:eastAsia="pt-PT"/>
              </w:rPr>
              <w:t xml:space="preserve">Generation of OC PDOs to characterize </w:t>
            </w:r>
            <w:r w:rsidRPr="00B746C1">
              <w:rPr>
                <w:i/>
                <w:sz w:val="20"/>
                <w:szCs w:val="20"/>
                <w:lang w:eastAsia="pt-PT"/>
              </w:rPr>
              <w:t>in vitro</w:t>
            </w:r>
            <w:r w:rsidRPr="00B746C1">
              <w:rPr>
                <w:sz w:val="20"/>
                <w:szCs w:val="20"/>
                <w:lang w:eastAsia="pt-PT"/>
              </w:rPr>
              <w:t xml:space="preserve"> interactions and molecular pathway among tumor cells, immune cells, and resident microbiota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3E6FA4" w14:textId="0BCD8648" w:rsidR="00AC0D21" w:rsidRPr="00B746C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B746C1">
              <w:rPr>
                <w:sz w:val="20"/>
                <w:szCs w:val="20"/>
                <w:lang w:eastAsia="pt-PT"/>
              </w:rPr>
              <w:t>NCT06272240</w:t>
            </w:r>
          </w:p>
        </w:tc>
      </w:tr>
      <w:tr w:rsidR="00AC0D21" w:rsidRPr="00B746C1" w14:paraId="12E1BC61" w14:textId="77777777" w:rsidTr="00F72933">
        <w:trPr>
          <w:trHeight w:val="698"/>
        </w:trPr>
        <w:tc>
          <w:tcPr>
            <w:tcW w:w="1432" w:type="dxa"/>
            <w:vMerge w:val="restart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2FCE21AA" w14:textId="6DF7DCB4" w:rsidR="00AC0D21" w:rsidRPr="002536F8" w:rsidRDefault="00AC0D21" w:rsidP="002536F8">
            <w:pPr>
              <w:ind w:left="113" w:right="113"/>
              <w:jc w:val="center"/>
              <w:rPr>
                <w:b/>
                <w:sz w:val="20"/>
                <w:szCs w:val="20"/>
                <w:lang w:eastAsia="pt-PT"/>
              </w:rPr>
            </w:pPr>
            <w:r w:rsidRPr="002536F8">
              <w:rPr>
                <w:b/>
                <w:sz w:val="20"/>
                <w:szCs w:val="20"/>
                <w:lang w:eastAsia="pt-PT"/>
              </w:rPr>
              <w:lastRenderedPageBreak/>
              <w:t>Organoids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D4759B7" w14:textId="45A3EE72" w:rsidR="00AC0D21" w:rsidRPr="00B746C1" w:rsidRDefault="00AC0D21" w:rsidP="00AC0D21">
            <w:pPr>
              <w:jc w:val="center"/>
              <w:rPr>
                <w:sz w:val="20"/>
                <w:szCs w:val="20"/>
                <w:lang w:eastAsia="pt-PT"/>
              </w:rPr>
            </w:pPr>
            <w:r w:rsidRPr="00B746C1">
              <w:rPr>
                <w:sz w:val="20"/>
                <w:szCs w:val="20"/>
                <w:lang w:eastAsia="pt-PT"/>
              </w:rPr>
              <w:t>OC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7AB4802" w14:textId="3BC791BE" w:rsidR="00AC0D21" w:rsidRPr="00B746C1" w:rsidRDefault="00AC0D21" w:rsidP="00264519">
            <w:pPr>
              <w:jc w:val="center"/>
              <w:rPr>
                <w:sz w:val="20"/>
                <w:szCs w:val="20"/>
              </w:rPr>
            </w:pPr>
            <w:r w:rsidRPr="00B746C1">
              <w:rPr>
                <w:sz w:val="20"/>
                <w:szCs w:val="20"/>
              </w:rPr>
              <w:t>PDOs Immune Cells C</w:t>
            </w:r>
            <w:r>
              <w:rPr>
                <w:sz w:val="20"/>
                <w:szCs w:val="20"/>
              </w:rPr>
              <w:t>o</w:t>
            </w:r>
            <w:r w:rsidRPr="00B746C1">
              <w:rPr>
                <w:sz w:val="20"/>
                <w:szCs w:val="20"/>
              </w:rPr>
              <w:t xml:space="preserve">culture in OC: the Role of </w:t>
            </w:r>
            <w:r w:rsidRPr="6FD22878">
              <w:rPr>
                <w:sz w:val="20"/>
                <w:szCs w:val="20"/>
              </w:rPr>
              <w:t>TME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CA7F5D" w14:textId="75284ED5" w:rsidR="00AC0D21" w:rsidRPr="00B746C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B746C1">
              <w:rPr>
                <w:sz w:val="20"/>
                <w:szCs w:val="20"/>
                <w:lang w:eastAsia="pt-PT"/>
              </w:rPr>
              <w:t>Personalized medicine in OC PDOs coculture immune cell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931714" w14:textId="2545C7DC" w:rsidR="00AC0D21" w:rsidRPr="00B746C1" w:rsidRDefault="00AC0D21" w:rsidP="00264519">
            <w:pPr>
              <w:jc w:val="center"/>
            </w:pPr>
            <w:r w:rsidRPr="00B746C1">
              <w:rPr>
                <w:sz w:val="20"/>
                <w:szCs w:val="20"/>
              </w:rPr>
              <w:t>NCT06085404</w:t>
            </w:r>
          </w:p>
        </w:tc>
      </w:tr>
      <w:tr w:rsidR="00AC0D21" w14:paraId="6A8328C1" w14:textId="77777777" w:rsidTr="00F72933">
        <w:trPr>
          <w:trHeight w:val="841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6C4363" w14:textId="526B1EE1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2B3C630E" w14:textId="2783AD32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1E02D6A" w14:textId="608E118B" w:rsidR="00AC0D21" w:rsidRDefault="00AC0D21" w:rsidP="00264519">
            <w:pPr>
              <w:jc w:val="center"/>
            </w:pPr>
            <w:r w:rsidRPr="13D47837">
              <w:rPr>
                <w:sz w:val="20"/>
                <w:szCs w:val="20"/>
              </w:rPr>
              <w:t xml:space="preserve">Study on the Consistency Evaluation of Organoids Used in the Clinical Treatment of </w:t>
            </w:r>
            <w:r w:rsidRPr="3169C243">
              <w:rPr>
                <w:sz w:val="20"/>
                <w:szCs w:val="20"/>
              </w:rPr>
              <w:t>OC</w:t>
            </w:r>
            <w:r w:rsidRPr="13D47837">
              <w:rPr>
                <w:sz w:val="20"/>
                <w:szCs w:val="20"/>
              </w:rPr>
              <w:t xml:space="preserve"> With Anti-tumor Drug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D71938" w14:textId="320D665A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243D0459">
              <w:rPr>
                <w:sz w:val="20"/>
                <w:szCs w:val="20"/>
                <w:lang w:eastAsia="pt-PT"/>
              </w:rPr>
              <w:t xml:space="preserve">Anticancer </w:t>
            </w:r>
            <w:r w:rsidRPr="3A191678">
              <w:rPr>
                <w:sz w:val="20"/>
                <w:szCs w:val="20"/>
                <w:lang w:eastAsia="pt-PT"/>
              </w:rPr>
              <w:t xml:space="preserve">drugs clinical efficacy </w:t>
            </w:r>
            <w:r w:rsidRPr="1BD968D0">
              <w:rPr>
                <w:sz w:val="20"/>
                <w:szCs w:val="20"/>
                <w:lang w:eastAsia="pt-PT"/>
              </w:rPr>
              <w:t xml:space="preserve">prediction </w:t>
            </w:r>
            <w:r w:rsidRPr="4523E5B1">
              <w:rPr>
                <w:sz w:val="20"/>
                <w:szCs w:val="20"/>
                <w:lang w:eastAsia="pt-PT"/>
              </w:rPr>
              <w:t>utilizing</w:t>
            </w:r>
            <w:r w:rsidRPr="1BD968D0">
              <w:rPr>
                <w:sz w:val="20"/>
                <w:szCs w:val="20"/>
                <w:lang w:eastAsia="pt-PT"/>
              </w:rPr>
              <w:t xml:space="preserve"> </w:t>
            </w:r>
            <w:r w:rsidRPr="72303A25">
              <w:rPr>
                <w:sz w:val="20"/>
                <w:szCs w:val="20"/>
                <w:lang w:eastAsia="pt-PT"/>
              </w:rPr>
              <w:t>OC PDOs.</w:t>
            </w:r>
            <w:r w:rsidRPr="3528D9E8">
              <w:rPr>
                <w:sz w:val="20"/>
                <w:szCs w:val="20"/>
                <w:lang w:eastAsia="pt-PT"/>
              </w:rPr>
              <w:t xml:space="preserve"> 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CA0064" w14:textId="1C2D9B6D" w:rsidR="00AC0D21" w:rsidRDefault="00AC0D21" w:rsidP="00264519">
            <w:pPr>
              <w:jc w:val="center"/>
            </w:pPr>
            <w:r w:rsidRPr="13D47837">
              <w:rPr>
                <w:sz w:val="20"/>
                <w:szCs w:val="20"/>
              </w:rPr>
              <w:t>NCT05175326</w:t>
            </w:r>
          </w:p>
        </w:tc>
      </w:tr>
      <w:tr w:rsidR="00AC0D21" w14:paraId="14C8C79B" w14:textId="77777777" w:rsidTr="00F72933">
        <w:trPr>
          <w:trHeight w:val="76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E90F9" w14:textId="2B6E9034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5587B7EC" w14:textId="29998431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B2D2B75" w14:textId="68A61AA9" w:rsidR="00AC0D21" w:rsidRDefault="00AC0D21" w:rsidP="00264519">
            <w:pPr>
              <w:jc w:val="center"/>
            </w:pPr>
            <w:r w:rsidRPr="7C77DBDC">
              <w:rPr>
                <w:sz w:val="20"/>
                <w:szCs w:val="20"/>
              </w:rPr>
              <w:t>Drug Screening of PDOs From OC Culture to Personalized Therapy, an Exploratory Research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5A204D1" w14:textId="7D0004CE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7C77DBDC">
              <w:rPr>
                <w:sz w:val="20"/>
                <w:szCs w:val="20"/>
                <w:lang w:eastAsia="pt-PT"/>
              </w:rPr>
              <w:t>Validated OC PDOs, through NGS and immunohistochemistry, used for drug screening and personalized medicine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FFE82C" w14:textId="46E4D0BD" w:rsidR="00AC0D21" w:rsidRDefault="00AC0D21" w:rsidP="00264519">
            <w:pPr>
              <w:jc w:val="center"/>
            </w:pPr>
            <w:r w:rsidRPr="7C77DBDC">
              <w:rPr>
                <w:sz w:val="20"/>
                <w:szCs w:val="20"/>
              </w:rPr>
              <w:t>NCT04768270</w:t>
            </w:r>
          </w:p>
        </w:tc>
      </w:tr>
      <w:tr w:rsidR="00AC0D21" w14:paraId="4366FC51" w14:textId="77777777" w:rsidTr="00F72933">
        <w:trPr>
          <w:trHeight w:val="76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1C2BA" w14:textId="698BDDC7" w:rsidR="00AC0D21" w:rsidRPr="00303B38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6726B240" w14:textId="43E65BED" w:rsidR="00AC0D21" w:rsidRPr="00303B38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1FA449" w14:textId="3550A371" w:rsidR="00AC0D21" w:rsidRPr="00303B38" w:rsidRDefault="00AC0D21" w:rsidP="00264519">
            <w:pPr>
              <w:jc w:val="center"/>
              <w:rPr>
                <w:sz w:val="20"/>
                <w:szCs w:val="20"/>
              </w:rPr>
            </w:pPr>
            <w:r w:rsidRPr="00303B38">
              <w:rPr>
                <w:sz w:val="20"/>
                <w:szCs w:val="20"/>
              </w:rPr>
              <w:t>Development and Validation of Growth Prediction Model for OC Organoids Based on Bright Field Image and Deep Learning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6F849D" w14:textId="3A029967" w:rsidR="00AC0D21" w:rsidRPr="00303B38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303B38">
              <w:rPr>
                <w:sz w:val="20"/>
                <w:szCs w:val="20"/>
                <w:lang w:eastAsia="pt-PT"/>
              </w:rPr>
              <w:t xml:space="preserve">Prediction of OC PDOs growth leveraging artificial intelligence. 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D693F5" w14:textId="3C64FBA6" w:rsidR="00AC0D21" w:rsidRPr="00303B38" w:rsidRDefault="00AC0D21" w:rsidP="00264519">
            <w:pPr>
              <w:jc w:val="center"/>
              <w:rPr>
                <w:sz w:val="20"/>
                <w:szCs w:val="20"/>
              </w:rPr>
            </w:pPr>
            <w:r w:rsidRPr="00303B38">
              <w:rPr>
                <w:sz w:val="20"/>
                <w:szCs w:val="20"/>
              </w:rPr>
              <w:t>NCT06317610</w:t>
            </w:r>
          </w:p>
        </w:tc>
      </w:tr>
      <w:tr w:rsidR="00AC0D21" w14:paraId="35535C4C" w14:textId="77777777" w:rsidTr="00F72933">
        <w:trPr>
          <w:trHeight w:val="850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34C61" w14:textId="76666147" w:rsidR="00AC0D21" w:rsidRPr="00303B38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4E738824" w14:textId="7387144B" w:rsidR="00AC0D21" w:rsidRPr="00303B38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BF234A" w14:textId="51A6589A" w:rsidR="00AC0D21" w:rsidRPr="00303B38" w:rsidRDefault="00AC0D21" w:rsidP="00264519">
            <w:pPr>
              <w:jc w:val="center"/>
              <w:rPr>
                <w:sz w:val="20"/>
                <w:szCs w:val="20"/>
              </w:rPr>
            </w:pPr>
            <w:r w:rsidRPr="00303B38">
              <w:rPr>
                <w:sz w:val="20"/>
                <w:szCs w:val="20"/>
              </w:rPr>
              <w:t>PDOs as a Promising Tool to Tailor OC Therapies (PANDORA)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002DD6" w14:textId="25F419E7" w:rsidR="00AC0D21" w:rsidRPr="00303B38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303B38">
              <w:rPr>
                <w:sz w:val="20"/>
                <w:szCs w:val="20"/>
                <w:lang w:eastAsia="pt-PT"/>
              </w:rPr>
              <w:t>Pursue of new therapies and drug development using OC PDOs. Correlation between PDOs therapies response and the treatment sensibility measured in the patient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41D1B0" w14:textId="5694CA1B" w:rsidR="00AC0D21" w:rsidRPr="00303B38" w:rsidRDefault="00AC0D21" w:rsidP="00264519">
            <w:pPr>
              <w:jc w:val="center"/>
              <w:rPr>
                <w:sz w:val="20"/>
                <w:szCs w:val="20"/>
              </w:rPr>
            </w:pPr>
            <w:r w:rsidRPr="00303B38">
              <w:rPr>
                <w:sz w:val="20"/>
                <w:szCs w:val="20"/>
              </w:rPr>
              <w:t>NCT06229522</w:t>
            </w:r>
          </w:p>
        </w:tc>
      </w:tr>
      <w:tr w:rsidR="00AC0D21" w14:paraId="0D97A300" w14:textId="77777777" w:rsidTr="00F72933">
        <w:trPr>
          <w:trHeight w:val="436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B64E0" w14:textId="762918D6" w:rsidR="00AC0D21" w:rsidRPr="00303B38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7D69A7C2" w14:textId="5B5E1C1C" w:rsidR="00AC0D21" w:rsidRPr="00303B38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55BB21" w14:textId="3D9953AC" w:rsidR="00AC0D21" w:rsidRPr="00303B38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303B38">
              <w:rPr>
                <w:color w:val="000000"/>
                <w:sz w:val="20"/>
                <w:szCs w:val="20"/>
              </w:rPr>
              <w:t>Longitudinal Sample Collection to Investigate Adaptation and Evolution of Ovarian High-grade Serous Carcinoma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F8D25B" w14:textId="5306CABA" w:rsidR="00AC0D21" w:rsidRPr="00303B38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C74E1E">
              <w:rPr>
                <w:sz w:val="20"/>
                <w:szCs w:val="20"/>
                <w:lang w:eastAsia="pt-PT"/>
              </w:rPr>
              <w:t> </w:t>
            </w:r>
            <w:r w:rsidRPr="00303B38">
              <w:rPr>
                <w:sz w:val="20"/>
                <w:szCs w:val="20"/>
                <w:lang w:eastAsia="pt-PT"/>
              </w:rPr>
              <w:t>E</w:t>
            </w:r>
            <w:r w:rsidRPr="00C74E1E">
              <w:rPr>
                <w:sz w:val="20"/>
                <w:szCs w:val="20"/>
                <w:lang w:eastAsia="pt-PT"/>
              </w:rPr>
              <w:t>stablish</w:t>
            </w:r>
            <w:r w:rsidRPr="00303B38">
              <w:rPr>
                <w:sz w:val="20"/>
                <w:szCs w:val="20"/>
                <w:lang w:eastAsia="pt-PT"/>
              </w:rPr>
              <w:t xml:space="preserve">ment of </w:t>
            </w:r>
            <w:r w:rsidRPr="00C74E1E">
              <w:rPr>
                <w:sz w:val="20"/>
                <w:szCs w:val="20"/>
                <w:lang w:eastAsia="pt-PT"/>
              </w:rPr>
              <w:t>organoid cultures from ascites/peritoneal washings</w:t>
            </w:r>
            <w:r w:rsidRPr="00303B38">
              <w:rPr>
                <w:sz w:val="20"/>
                <w:szCs w:val="20"/>
                <w:lang w:eastAsia="pt-PT"/>
              </w:rPr>
              <w:t xml:space="preserve"> to study OC progression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AAC015" w14:textId="08665D7A" w:rsidR="00AC0D21" w:rsidRPr="00303B38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303B38">
              <w:rPr>
                <w:color w:val="000000"/>
                <w:sz w:val="20"/>
                <w:szCs w:val="20"/>
              </w:rPr>
              <w:t>NCT05537844</w:t>
            </w:r>
          </w:p>
        </w:tc>
      </w:tr>
      <w:tr w:rsidR="00AC0D21" w14:paraId="044E40C0" w14:textId="77777777" w:rsidTr="00F72933">
        <w:trPr>
          <w:trHeight w:val="562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2F5B8" w14:textId="4511277D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260A29DC" w14:textId="2B40C5A6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D76AED" w14:textId="69A662A9" w:rsidR="00AC0D21" w:rsidRDefault="00AC0D21" w:rsidP="00264519">
            <w:pPr>
              <w:jc w:val="center"/>
            </w:pPr>
            <w:r w:rsidRPr="43FA55A7">
              <w:rPr>
                <w:sz w:val="20"/>
                <w:szCs w:val="20"/>
              </w:rPr>
              <w:t>Drug Response in PDOs Models of Advanced or Recurrent OC, an Exploratory Research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CDF299" w14:textId="6E886D7A" w:rsidR="00AC0D21" w:rsidRDefault="00AC0D21" w:rsidP="00264519">
            <w:pPr>
              <w:jc w:val="center"/>
            </w:pPr>
            <w:r w:rsidRPr="3CA007FA">
              <w:rPr>
                <w:sz w:val="20"/>
                <w:szCs w:val="20"/>
              </w:rPr>
              <w:t>Precise drug screening in OC PDOs and innovate drug research and development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2A8C26" w14:textId="59BA011C" w:rsidR="00AC0D21" w:rsidRDefault="00AC0D21" w:rsidP="00264519">
            <w:pPr>
              <w:jc w:val="center"/>
            </w:pPr>
            <w:r w:rsidRPr="78E4A43E">
              <w:rPr>
                <w:sz w:val="20"/>
                <w:szCs w:val="20"/>
              </w:rPr>
              <w:t>NCT05290961</w:t>
            </w:r>
          </w:p>
        </w:tc>
      </w:tr>
      <w:tr w:rsidR="00AC0D21" w14:paraId="27D04707" w14:textId="77777777" w:rsidTr="00F72933">
        <w:trPr>
          <w:trHeight w:val="508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B4F68" w14:textId="45D0EA70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7FE316CD" w14:textId="104473EF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387C69" w14:textId="10C34447" w:rsidR="00AC0D21" w:rsidRDefault="00AC0D21" w:rsidP="00264519">
            <w:pPr>
              <w:jc w:val="center"/>
            </w:pPr>
            <w:r w:rsidRPr="7A30094B">
              <w:rPr>
                <w:sz w:val="20"/>
                <w:szCs w:val="20"/>
              </w:rPr>
              <w:t>Individualized Precision Treatment Based on OC Organoid Model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7F4CD5F" w14:textId="139EEFEE" w:rsidR="00AC0D21" w:rsidRDefault="00AC0D21" w:rsidP="00264519">
            <w:pPr>
              <w:jc w:val="center"/>
              <w:rPr>
                <w:sz w:val="20"/>
                <w:szCs w:val="20"/>
              </w:rPr>
            </w:pPr>
            <w:r w:rsidRPr="7A30094B">
              <w:rPr>
                <w:sz w:val="20"/>
                <w:szCs w:val="20"/>
              </w:rPr>
              <w:t>Development of OC PDOs models for individualized drug screening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42FB2A" w14:textId="07C189DB" w:rsidR="00AC0D21" w:rsidRDefault="00AC0D21" w:rsidP="00264519">
            <w:pPr>
              <w:jc w:val="center"/>
            </w:pPr>
            <w:r w:rsidRPr="7A30094B">
              <w:rPr>
                <w:sz w:val="20"/>
                <w:szCs w:val="20"/>
              </w:rPr>
              <w:t>NCT05813509</w:t>
            </w:r>
          </w:p>
        </w:tc>
      </w:tr>
      <w:tr w:rsidR="00AC0D21" w14:paraId="35EB2D3B" w14:textId="77777777" w:rsidTr="00FB1410">
        <w:trPr>
          <w:trHeight w:val="481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1FA9B" w14:textId="748E2805" w:rsidR="00AC0D21" w:rsidRPr="00303B38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7B41CD7" w14:textId="416AD28D" w:rsidR="00AC0D21" w:rsidRDefault="00AC0D21" w:rsidP="00AC0D21">
            <w:pPr>
              <w:jc w:val="center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Osteosarcoma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DFFFB2" w14:textId="29627908" w:rsidR="00AC0D21" w:rsidRPr="00303B38" w:rsidRDefault="00AC0D21" w:rsidP="00264519">
            <w:pPr>
              <w:jc w:val="center"/>
              <w:rPr>
                <w:sz w:val="20"/>
                <w:szCs w:val="20"/>
              </w:rPr>
            </w:pPr>
            <w:r w:rsidRPr="00303B38">
              <w:rPr>
                <w:sz w:val="20"/>
                <w:szCs w:val="20"/>
              </w:rPr>
              <w:t>An Organoid-based Functional Precision Medicine Trial in Osteosarcoma: PREMOST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1DCCF6" w14:textId="5AC5B981" w:rsidR="00AC0D21" w:rsidRPr="00303B38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303B38">
              <w:rPr>
                <w:sz w:val="20"/>
                <w:szCs w:val="20"/>
                <w:lang w:eastAsia="pt-PT"/>
              </w:rPr>
              <w:t>Drug screening in osteosarcoma PDOs model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CCDDE9" w14:textId="032A12F0" w:rsidR="00AC0D21" w:rsidRPr="00303B38" w:rsidRDefault="00AC0D21" w:rsidP="00264519">
            <w:pPr>
              <w:jc w:val="center"/>
              <w:rPr>
                <w:sz w:val="20"/>
                <w:szCs w:val="20"/>
              </w:rPr>
            </w:pPr>
            <w:r w:rsidRPr="00303B38">
              <w:rPr>
                <w:sz w:val="20"/>
                <w:szCs w:val="20"/>
              </w:rPr>
              <w:t>NCT06064682</w:t>
            </w:r>
          </w:p>
        </w:tc>
      </w:tr>
      <w:tr w:rsidR="00AC0D21" w:rsidRPr="00B746C1" w14:paraId="669EFB53" w14:textId="77777777" w:rsidTr="00FB1410">
        <w:trPr>
          <w:trHeight w:val="598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7C6F8" w14:textId="5AB56B1A" w:rsidR="00AC0D21" w:rsidRPr="00303B38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6078E87D" w14:textId="7A1457E9" w:rsidR="00AC0D21" w:rsidRPr="00303B38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7BFFCB" w14:textId="13F9DE16" w:rsidR="00AC0D21" w:rsidRPr="00303B38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>PDX Modeling to Test Drug Response for High-grade Osteosarcoma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510D64D" w14:textId="274A5A51" w:rsidR="00AC0D21" w:rsidRPr="00303B38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 xml:space="preserve">PDOs for </w:t>
            </w:r>
            <w:r w:rsidRPr="43FA55A7">
              <w:rPr>
                <w:i/>
                <w:iCs/>
                <w:sz w:val="20"/>
                <w:szCs w:val="20"/>
                <w:lang w:eastAsia="pt-PT"/>
              </w:rPr>
              <w:t>in vitro</w:t>
            </w:r>
            <w:r w:rsidRPr="43FA55A7">
              <w:rPr>
                <w:sz w:val="20"/>
                <w:szCs w:val="20"/>
                <w:lang w:eastAsia="pt-PT"/>
              </w:rPr>
              <w:t xml:space="preserve"> drug screening and</w:t>
            </w:r>
            <w:r w:rsidRPr="43FA55A7">
              <w:rPr>
                <w:i/>
                <w:iCs/>
                <w:sz w:val="20"/>
                <w:szCs w:val="20"/>
                <w:lang w:eastAsia="pt-PT"/>
              </w:rPr>
              <w:t xml:space="preserve"> in vivo</w:t>
            </w:r>
            <w:r w:rsidRPr="43FA55A7">
              <w:rPr>
                <w:sz w:val="20"/>
                <w:szCs w:val="20"/>
                <w:lang w:eastAsia="pt-PT"/>
              </w:rPr>
              <w:t xml:space="preserve"> PDXs drug testing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FA33B9" w14:textId="58DACB11" w:rsidR="00AC0D21" w:rsidRPr="002536F8" w:rsidRDefault="00AC0D21" w:rsidP="002536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T03358628</w:t>
            </w:r>
          </w:p>
        </w:tc>
      </w:tr>
      <w:tr w:rsidR="00AC0D21" w:rsidRPr="00B746C1" w14:paraId="30389DCB" w14:textId="77777777" w:rsidTr="00F83279">
        <w:trPr>
          <w:trHeight w:val="850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6C6BC" w14:textId="1325B4D4" w:rsidR="00AC0D21" w:rsidRPr="00B746C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D143D6A" w14:textId="0BE8E4CC" w:rsidR="00AC0D21" w:rsidRDefault="00AC0D21" w:rsidP="00AC0D21">
            <w:pPr>
              <w:jc w:val="center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PDAC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6466D06" w14:textId="77777777" w:rsidR="00AC0D21" w:rsidRPr="00B746C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B746C1">
              <w:rPr>
                <w:sz w:val="20"/>
                <w:szCs w:val="20"/>
                <w:lang w:eastAsia="pt-PT"/>
              </w:rPr>
              <w:t>Innovative Therapeutic Treatments to Inhibit Perineural Invasion in Pancreatic Adenocarcinoma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D17652" w14:textId="77777777" w:rsidR="00AC0D21" w:rsidRPr="00B746C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B746C1">
              <w:rPr>
                <w:sz w:val="20"/>
                <w:szCs w:val="20"/>
                <w:lang w:eastAsia="pt-PT"/>
              </w:rPr>
              <w:t xml:space="preserve">PDAC PDOs and PDXs generation and evaluation of the effectiveness of NP-loaded hydrogel carrying FGFBP1 inhibitors and developed by CNR Nanotec Lecce. 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B4D413" w14:textId="77777777" w:rsidR="00AC0D21" w:rsidRPr="00B746C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B746C1">
              <w:rPr>
                <w:sz w:val="20"/>
                <w:szCs w:val="20"/>
                <w:lang w:eastAsia="pt-PT"/>
              </w:rPr>
              <w:t>NCT06616688</w:t>
            </w:r>
          </w:p>
        </w:tc>
      </w:tr>
      <w:tr w:rsidR="00AC0D21" w:rsidRPr="00B746C1" w14:paraId="49A239DF" w14:textId="77777777" w:rsidTr="00F83279">
        <w:trPr>
          <w:trHeight w:val="436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B9BA0" w14:textId="7CFB5BC0" w:rsidR="00AC0D21" w:rsidRPr="00B746C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6BDE06A4" w14:textId="6C1DAF6A" w:rsidR="00AC0D21" w:rsidRPr="00B746C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FB1A04A" w14:textId="16A5DB62" w:rsidR="00AC0D21" w:rsidRPr="00B746C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proofErr w:type="spellStart"/>
            <w:r w:rsidRPr="43FA55A7">
              <w:rPr>
                <w:sz w:val="20"/>
                <w:szCs w:val="20"/>
                <w:lang w:eastAsia="pt-PT"/>
              </w:rPr>
              <w:t>Pharmacotyping</w:t>
            </w:r>
            <w:proofErr w:type="spellEnd"/>
            <w:r w:rsidRPr="43FA55A7">
              <w:rPr>
                <w:sz w:val="20"/>
                <w:szCs w:val="20"/>
                <w:lang w:eastAsia="pt-PT"/>
              </w:rPr>
              <w:t xml:space="preserve"> of Patient-derived Pancreatic Cancer Organoids from Endoscopic Ultrasound-guided Biopsy as a Tool for Predicting Oncological Response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5F0124" w14:textId="3E86248E" w:rsidR="00AC0D21" w:rsidRPr="00B746C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B746C1">
              <w:rPr>
                <w:sz w:val="20"/>
                <w:szCs w:val="20"/>
                <w:lang w:eastAsia="pt-PT"/>
              </w:rPr>
              <w:t>Drug screening in PDAC PDOs and comparison with patient’s response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BB75C8" w14:textId="7F81A089" w:rsidR="00AC0D21" w:rsidRPr="00B746C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B746C1">
              <w:rPr>
                <w:sz w:val="20"/>
                <w:szCs w:val="20"/>
                <w:lang w:eastAsia="pt-PT"/>
              </w:rPr>
              <w:t>NCT05196334</w:t>
            </w:r>
          </w:p>
        </w:tc>
      </w:tr>
      <w:tr w:rsidR="00AC0D21" w:rsidRPr="00B746C1" w14:paraId="67B32BD1" w14:textId="77777777" w:rsidTr="00E21BD2">
        <w:trPr>
          <w:trHeight w:val="751"/>
        </w:trPr>
        <w:tc>
          <w:tcPr>
            <w:tcW w:w="1432" w:type="dxa"/>
            <w:vMerge w:val="restart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10BECB37" w14:textId="63E69618" w:rsidR="00AC0D21" w:rsidRPr="002536F8" w:rsidRDefault="00AC0D21" w:rsidP="002536F8">
            <w:pPr>
              <w:ind w:left="113" w:right="113"/>
              <w:jc w:val="center"/>
              <w:rPr>
                <w:b/>
                <w:sz w:val="20"/>
                <w:szCs w:val="20"/>
                <w:lang w:eastAsia="pt-PT"/>
              </w:rPr>
            </w:pPr>
            <w:r w:rsidRPr="002536F8">
              <w:rPr>
                <w:b/>
                <w:sz w:val="20"/>
                <w:szCs w:val="20"/>
                <w:lang w:eastAsia="pt-PT"/>
              </w:rPr>
              <w:lastRenderedPageBreak/>
              <w:t>Organoids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286ACDD" w14:textId="67F98AEB" w:rsidR="00AC0D21" w:rsidRPr="00B746C1" w:rsidRDefault="00AC0D21" w:rsidP="00AC0D21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B746C1">
              <w:rPr>
                <w:sz w:val="20"/>
                <w:szCs w:val="20"/>
                <w:lang w:eastAsia="pt-PT"/>
              </w:rPr>
              <w:t>PDAC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3A25063" w14:textId="2B2902A8" w:rsidR="00AC0D21" w:rsidRPr="00B746C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B746C1">
              <w:rPr>
                <w:sz w:val="20"/>
                <w:szCs w:val="20"/>
                <w:lang w:eastAsia="pt-PT"/>
              </w:rPr>
              <w:t>Drug Screening of Pancreatic Cancer Organoids Developed From EUS-FNA Guided Biopsy Tissue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4F29EFE" w14:textId="4BDD437C" w:rsidR="00AC0D21" w:rsidRPr="00B746C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B746C1">
              <w:rPr>
                <w:sz w:val="20"/>
                <w:szCs w:val="20"/>
                <w:lang w:eastAsia="pt-PT"/>
              </w:rPr>
              <w:t>Drug screening in PDAC PDO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CA2325" w14:textId="506B04FF" w:rsidR="00AC0D21" w:rsidRPr="00B746C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B746C1">
              <w:rPr>
                <w:sz w:val="20"/>
                <w:szCs w:val="20"/>
                <w:lang w:eastAsia="pt-PT"/>
              </w:rPr>
              <w:t>NCT03544255</w:t>
            </w:r>
          </w:p>
        </w:tc>
      </w:tr>
      <w:tr w:rsidR="00AC0D21" w:rsidRPr="00B746C1" w14:paraId="397A17A1" w14:textId="77777777" w:rsidTr="00E21BD2">
        <w:trPr>
          <w:trHeight w:val="670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C05FC" w14:textId="2A214FF5" w:rsidR="00AC0D21" w:rsidRPr="00B746C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3E7E90EE" w14:textId="1758C135" w:rsidR="00AC0D21" w:rsidRPr="00B746C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8AC205" w14:textId="41C4E472" w:rsidR="00AC0D21" w:rsidRPr="00B746C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PDO Generation in Pancreatic Cancer: a Single Centre, Open-label, Single Arm Feasibility Study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E41FF34" w14:textId="21C8AA95" w:rsidR="00AC0D21" w:rsidRPr="00B746C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B746C1">
              <w:rPr>
                <w:sz w:val="20"/>
                <w:szCs w:val="20"/>
                <w:lang w:eastAsia="pt-PT"/>
              </w:rPr>
              <w:t>Drug screening and implementation of PDAC PDOs in clinical routine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E82902" w14:textId="118E4EC6" w:rsidR="00AC0D21" w:rsidRPr="00B746C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B746C1">
              <w:rPr>
                <w:sz w:val="20"/>
                <w:szCs w:val="20"/>
                <w:lang w:eastAsia="pt-PT"/>
              </w:rPr>
              <w:t>NCT05351983</w:t>
            </w:r>
          </w:p>
        </w:tc>
      </w:tr>
      <w:tr w:rsidR="00AC0D21" w14:paraId="01E99993" w14:textId="77777777" w:rsidTr="00E21BD2">
        <w:trPr>
          <w:trHeight w:val="76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79546" w14:textId="6519DA31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1EA2ABCF" w14:textId="3EAC188D" w:rsidR="00AC0D2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505B8E3" w14:textId="2C76B7B9" w:rsidR="00AC0D21" w:rsidRDefault="00AC0D21" w:rsidP="00264519">
            <w:pPr>
              <w:jc w:val="center"/>
            </w:pPr>
            <w:r w:rsidRPr="43FA55A7">
              <w:rPr>
                <w:sz w:val="20"/>
                <w:szCs w:val="20"/>
              </w:rPr>
              <w:t>Establishing Organoids from Metastatic Pancreatic Cancer Patients, the OPT-I Study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9738C0" w14:textId="6C73C9E5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5546BD3D">
              <w:rPr>
                <w:sz w:val="20"/>
                <w:szCs w:val="20"/>
                <w:lang w:eastAsia="pt-PT"/>
              </w:rPr>
              <w:t>Creation of PDAC PDOs and PDXs for personalized medicine through DNA/RNA profile analyses and delineation of disease pathological characteristic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A4A9AA" w14:textId="2DAA7E91" w:rsidR="00AC0D21" w:rsidRDefault="00AC0D21" w:rsidP="00264519">
            <w:pPr>
              <w:jc w:val="center"/>
            </w:pPr>
            <w:r w:rsidRPr="6BF4F0FF">
              <w:rPr>
                <w:sz w:val="20"/>
                <w:szCs w:val="20"/>
              </w:rPr>
              <w:t>NCT03500068</w:t>
            </w:r>
          </w:p>
        </w:tc>
      </w:tr>
      <w:tr w:rsidR="00AC0D21" w14:paraId="5B0A4B97" w14:textId="77777777" w:rsidTr="00E21BD2">
        <w:trPr>
          <w:trHeight w:val="103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095E8" w14:textId="53B6657F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69568834" w14:textId="32CD8060" w:rsidR="00AC0D2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A8735C2" w14:textId="37D235E5" w:rsidR="00AC0D21" w:rsidRDefault="00AC0D21" w:rsidP="00264519">
            <w:pPr>
              <w:jc w:val="center"/>
            </w:pPr>
            <w:r w:rsidRPr="6FD22878">
              <w:rPr>
                <w:sz w:val="20"/>
                <w:szCs w:val="20"/>
              </w:rPr>
              <w:t>Development of a Prediction Platform for Neoadjuvant Treatment and Prognosis in Pancreatic Cancer Using</w:t>
            </w:r>
            <w:r w:rsidRPr="6FD22878">
              <w:rPr>
                <w:i/>
                <w:iCs/>
                <w:sz w:val="20"/>
                <w:szCs w:val="20"/>
              </w:rPr>
              <w:t xml:space="preserve"> ex vivo</w:t>
            </w:r>
            <w:r w:rsidRPr="6FD22878">
              <w:rPr>
                <w:sz w:val="20"/>
                <w:szCs w:val="20"/>
              </w:rPr>
              <w:t xml:space="preserve"> Analysis of Organoid Culture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FCB10B" w14:textId="03B49CC7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6FD22878">
              <w:rPr>
                <w:sz w:val="20"/>
                <w:szCs w:val="20"/>
                <w:lang w:eastAsia="pt-PT"/>
              </w:rPr>
              <w:t>Generation of new neoadjuvant chemotherapies before surgery employing PDAC PDOs and genomic analysis of each organoid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C184CB" w14:textId="02228548" w:rsidR="00AC0D21" w:rsidRDefault="00AC0D21" w:rsidP="00264519">
            <w:pPr>
              <w:jc w:val="center"/>
            </w:pPr>
            <w:r w:rsidRPr="5546BD3D">
              <w:rPr>
                <w:sz w:val="20"/>
                <w:szCs w:val="20"/>
              </w:rPr>
              <w:t>NCT04777604</w:t>
            </w:r>
          </w:p>
        </w:tc>
      </w:tr>
      <w:tr w:rsidR="00AC0D21" w14:paraId="6A423CE3" w14:textId="77777777" w:rsidTr="00E21BD2">
        <w:trPr>
          <w:trHeight w:val="751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4B679" w14:textId="3250E668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0B0BC079" w14:textId="52FA193B" w:rsidR="00AC0D2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D43FA5" w14:textId="7BA3F5D9" w:rsidR="00AC0D21" w:rsidRDefault="00AC0D21" w:rsidP="00264519">
            <w:pPr>
              <w:jc w:val="center"/>
            </w:pPr>
            <w:r w:rsidRPr="6FD22878">
              <w:rPr>
                <w:sz w:val="20"/>
                <w:szCs w:val="20"/>
              </w:rPr>
              <w:t xml:space="preserve">Development of a Prediction Platform for Adjuvant Treatment and Prognosis in Pancreatic Cancer Using </w:t>
            </w:r>
            <w:r w:rsidRPr="6FD22878">
              <w:rPr>
                <w:i/>
                <w:sz w:val="20"/>
                <w:szCs w:val="20"/>
              </w:rPr>
              <w:t>ex v</w:t>
            </w:r>
            <w:r w:rsidRPr="6FD22878">
              <w:rPr>
                <w:sz w:val="20"/>
                <w:szCs w:val="20"/>
              </w:rPr>
              <w:t>ivo Analysis of Organoid Culture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F648D44" w14:textId="7B1DD9F8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6FD22878">
              <w:rPr>
                <w:sz w:val="20"/>
                <w:szCs w:val="20"/>
                <w:lang w:eastAsia="pt-PT"/>
              </w:rPr>
              <w:t>Investigation of new adjuvant chemotherapies after surgery employing PDAC PDO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D9D739" w14:textId="437E005D" w:rsidR="00AC0D21" w:rsidRDefault="00AC0D21" w:rsidP="00264519">
            <w:pPr>
              <w:jc w:val="center"/>
            </w:pPr>
            <w:r w:rsidRPr="6FD22878">
              <w:rPr>
                <w:sz w:val="20"/>
                <w:szCs w:val="20"/>
              </w:rPr>
              <w:t>NCT04736043</w:t>
            </w:r>
          </w:p>
        </w:tc>
      </w:tr>
      <w:tr w:rsidR="00AC0D21" w14:paraId="7501A95F" w14:textId="77777777" w:rsidTr="00E21BD2">
        <w:trPr>
          <w:trHeight w:val="778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C72ED" w14:textId="362DF974" w:rsidR="00AC0D21" w:rsidRPr="00D0405D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12D1F964" w14:textId="1667DC94" w:rsidR="00AC0D21" w:rsidRPr="00F60F19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593E95" w14:textId="39FE9234" w:rsidR="00AC0D21" w:rsidRPr="00F60F19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F60F19">
              <w:rPr>
                <w:color w:val="000000"/>
                <w:sz w:val="20"/>
                <w:szCs w:val="20"/>
              </w:rPr>
              <w:t>Prospectively Defining Metastatic Pancreatic Ductal Adenocarcinoma Subtypes by Comprehensive Genomic Analysi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6C29806" w14:textId="0221A8FA" w:rsidR="00AC0D21" w:rsidRPr="00D0405D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D0405D">
              <w:rPr>
                <w:sz w:val="20"/>
                <w:szCs w:val="20"/>
                <w:lang w:eastAsia="pt-PT"/>
              </w:rPr>
              <w:t xml:space="preserve">Establishing PDOs to study </w:t>
            </w:r>
            <w:r>
              <w:rPr>
                <w:sz w:val="20"/>
                <w:szCs w:val="20"/>
                <w:lang w:eastAsia="pt-PT"/>
              </w:rPr>
              <w:t>novel therapies</w:t>
            </w:r>
            <w:r w:rsidRPr="00D0405D">
              <w:rPr>
                <w:sz w:val="20"/>
                <w:szCs w:val="20"/>
                <w:lang w:eastAsia="pt-PT"/>
              </w:rPr>
              <w:t xml:space="preserve"> to</w:t>
            </w:r>
            <w:r w:rsidRPr="00D0405D">
              <w:rPr>
                <w:color w:val="171716"/>
                <w:sz w:val="20"/>
                <w:szCs w:val="20"/>
                <w:shd w:val="clear" w:color="auto" w:fill="FFFFFF"/>
              </w:rPr>
              <w:t xml:space="preserve"> </w:t>
            </w:r>
            <w:r w:rsidRPr="00D0405D">
              <w:rPr>
                <w:sz w:val="20"/>
                <w:szCs w:val="20"/>
                <w:lang w:eastAsia="pt-PT"/>
              </w:rPr>
              <w:t>treat pancreatic cancer. 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4ED302" w14:textId="5CAD37BF" w:rsidR="00AC0D21" w:rsidRPr="002536F8" w:rsidRDefault="00AC0D21" w:rsidP="002536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T02869802</w:t>
            </w:r>
          </w:p>
        </w:tc>
      </w:tr>
      <w:tr w:rsidR="00AC0D21" w:rsidRPr="00B746C1" w14:paraId="4ED1B325" w14:textId="77777777" w:rsidTr="00E21BD2">
        <w:trPr>
          <w:trHeight w:val="760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86A38" w14:textId="5E1F8E6C" w:rsidR="00AC0D21" w:rsidRPr="00034F93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562FA7D4" w14:textId="242DFEAD" w:rsidR="00AC0D21" w:rsidRPr="00F60F19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4666C6" w14:textId="5A59D2B7" w:rsidR="00AC0D21" w:rsidRPr="00F60F19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43FA55A7">
              <w:rPr>
                <w:color w:val="000000" w:themeColor="text1"/>
                <w:sz w:val="20"/>
                <w:szCs w:val="20"/>
              </w:rPr>
              <w:t>PaTcH</w:t>
            </w:r>
            <w:proofErr w:type="spellEnd"/>
            <w:r w:rsidRPr="43FA55A7">
              <w:rPr>
                <w:color w:val="000000" w:themeColor="text1"/>
                <w:sz w:val="20"/>
                <w:szCs w:val="20"/>
              </w:rPr>
              <w:t xml:space="preserve"> Study: A Phase 2 Study of Trametinib and Hydroxychloroquine in Patients with Metastatic Refractory Pancreatic Cancer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E1B650" w14:textId="4457B6B6" w:rsidR="00AC0D21" w:rsidRPr="00034F93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034F93">
              <w:rPr>
                <w:sz w:val="20"/>
                <w:szCs w:val="20"/>
                <w:lang w:eastAsia="pt-PT"/>
              </w:rPr>
              <w:t xml:space="preserve">Development of PDOs to study the effects of anticancer drugs (trametinib combined with hydroxychloroquine) to overcome drug </w:t>
            </w:r>
            <w:r w:rsidRPr="35668536">
              <w:rPr>
                <w:sz w:val="20"/>
                <w:szCs w:val="20"/>
                <w:lang w:eastAsia="pt-PT"/>
              </w:rPr>
              <w:t>resistance</w:t>
            </w:r>
            <w:r w:rsidRPr="00034F93"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1BE29F" w14:textId="2356E481" w:rsidR="00AC0D21" w:rsidRPr="002536F8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2536F8">
              <w:rPr>
                <w:color w:val="000000"/>
                <w:sz w:val="20"/>
                <w:szCs w:val="20"/>
              </w:rPr>
              <w:t>NCT05518110</w:t>
            </w:r>
          </w:p>
        </w:tc>
      </w:tr>
      <w:tr w:rsidR="00AC0D21" w14:paraId="3C2071C5" w14:textId="77777777" w:rsidTr="00E21BD2">
        <w:trPr>
          <w:trHeight w:val="103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99A54" w14:textId="0D65ACEA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726A58C6" w14:textId="3AE74B13" w:rsidR="00AC0D21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91C5C9" w14:textId="17E65D20" w:rsidR="00AC0D21" w:rsidRDefault="00AC0D21" w:rsidP="00264519">
            <w:pPr>
              <w:jc w:val="center"/>
              <w:rPr>
                <w:sz w:val="20"/>
                <w:szCs w:val="20"/>
              </w:rPr>
            </w:pPr>
            <w:r w:rsidRPr="1F108950">
              <w:rPr>
                <w:rFonts w:eastAsia="Aptos Narrow"/>
                <w:sz w:val="20"/>
                <w:szCs w:val="20"/>
              </w:rPr>
              <w:t>A Prospective, Randomized, Controlled Trial of Chemotherapy for Advanced Pancreatic Cancer Based on Organoid Drug Sensitivity Test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34865D7" w14:textId="27A6AD92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DE92800">
              <w:rPr>
                <w:sz w:val="20"/>
                <w:szCs w:val="20"/>
                <w:lang w:eastAsia="pt-PT"/>
              </w:rPr>
              <w:t xml:space="preserve">PDAC PDOs formation as a tool to evaluate the consistency between the </w:t>
            </w:r>
            <w:r w:rsidRPr="504AC67F">
              <w:rPr>
                <w:sz w:val="20"/>
                <w:szCs w:val="20"/>
                <w:lang w:eastAsia="pt-PT"/>
              </w:rPr>
              <w:t>drug sensitivity and radiosensitivity</w:t>
            </w:r>
            <w:r w:rsidRPr="0DE92800">
              <w:rPr>
                <w:sz w:val="20"/>
                <w:szCs w:val="20"/>
                <w:lang w:eastAsia="pt-PT"/>
              </w:rPr>
              <w:t xml:space="preserve"> test results and the treatment response of patient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DFEE03" w14:textId="4C90F567" w:rsidR="00AC0D21" w:rsidRDefault="00AC0D21" w:rsidP="00264519">
            <w:pPr>
              <w:jc w:val="center"/>
              <w:rPr>
                <w:sz w:val="20"/>
                <w:szCs w:val="20"/>
              </w:rPr>
            </w:pPr>
            <w:r w:rsidRPr="1F108950">
              <w:rPr>
                <w:rFonts w:eastAsia="Aptos Narrow"/>
                <w:sz w:val="20"/>
                <w:szCs w:val="20"/>
              </w:rPr>
              <w:t>NCT04931381</w:t>
            </w:r>
          </w:p>
        </w:tc>
      </w:tr>
      <w:tr w:rsidR="00AC0D21" w14:paraId="7A6D00BD" w14:textId="77777777" w:rsidTr="00E21BD2">
        <w:trPr>
          <w:trHeight w:val="1030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9EF06" w14:textId="649491AE" w:rsidR="00AC0D21" w:rsidRPr="00AD0092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4E630E91" w14:textId="221076B6" w:rsidR="00AC0D21" w:rsidRPr="00D16F45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E2BE80" w14:textId="071C468E" w:rsidR="00AC0D21" w:rsidRPr="00D16F45" w:rsidRDefault="00AC0D21" w:rsidP="00264519">
            <w:pPr>
              <w:jc w:val="center"/>
              <w:rPr>
                <w:sz w:val="20"/>
                <w:szCs w:val="20"/>
              </w:rPr>
            </w:pPr>
            <w:r w:rsidRPr="00D16F45">
              <w:rPr>
                <w:sz w:val="20"/>
                <w:szCs w:val="20"/>
              </w:rPr>
              <w:t>A Prospective, Randomized, Controlled Trial of Adjuvant Chemotherapy for Pancreatic Cancer Based on Organoid Drug Sensitivity Test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9EAEE1D" w14:textId="57499306" w:rsidR="00AC0D21" w:rsidRPr="00D16F45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D16F45">
              <w:rPr>
                <w:sz w:val="20"/>
                <w:szCs w:val="20"/>
                <w:lang w:eastAsia="pt-PT"/>
              </w:rPr>
              <w:t>PDAC PDOs formation as a tool to evaluate the consistency between the drug sensitivity (adjuvant chemotherapy regimens) and radiosensitivity test results and the treatment response of patient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1E1BCD" w14:textId="12A3B365" w:rsidR="00AC0D21" w:rsidRPr="00D16F45" w:rsidRDefault="00AC0D21" w:rsidP="00264519">
            <w:pPr>
              <w:jc w:val="center"/>
              <w:rPr>
                <w:sz w:val="20"/>
                <w:szCs w:val="20"/>
              </w:rPr>
            </w:pPr>
            <w:r w:rsidRPr="00D16F45">
              <w:rPr>
                <w:sz w:val="20"/>
                <w:szCs w:val="20"/>
              </w:rPr>
              <w:t>NCT04931394</w:t>
            </w:r>
          </w:p>
        </w:tc>
      </w:tr>
      <w:tr w:rsidR="00AC0D21" w:rsidRPr="00B746C1" w14:paraId="5055E12C" w14:textId="77777777" w:rsidTr="00E21BD2">
        <w:trPr>
          <w:trHeight w:val="643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CAF2B" w14:textId="581A61F4" w:rsidR="00AC0D21" w:rsidRPr="00AD0092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36D8E2F5" w14:textId="4E0CDA70" w:rsidR="00AC0D21" w:rsidRPr="00D16F45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879EC8" w14:textId="42BD4095" w:rsidR="00AC0D21" w:rsidRPr="00D16F45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D16F45">
              <w:rPr>
                <w:color w:val="000000" w:themeColor="text1"/>
                <w:sz w:val="20"/>
                <w:szCs w:val="20"/>
              </w:rPr>
              <w:t xml:space="preserve">Atezolizumab + </w:t>
            </w:r>
            <w:proofErr w:type="spellStart"/>
            <w:r w:rsidRPr="00D16F45">
              <w:rPr>
                <w:color w:val="000000" w:themeColor="text1"/>
                <w:sz w:val="20"/>
                <w:szCs w:val="20"/>
              </w:rPr>
              <w:t>Cabozantinib</w:t>
            </w:r>
            <w:proofErr w:type="spellEnd"/>
            <w:r w:rsidRPr="00D16F45">
              <w:rPr>
                <w:color w:val="000000" w:themeColor="text1"/>
                <w:sz w:val="20"/>
                <w:szCs w:val="20"/>
              </w:rPr>
              <w:t xml:space="preserve"> in Patients w/ Metastatic, Refractory Pancreatic Cancer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2E326F7" w14:textId="69647BBA" w:rsidR="00AC0D21" w:rsidRPr="00D16F45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 xml:space="preserve">Preclinical studies of PDOs treatment with </w:t>
            </w:r>
            <w:proofErr w:type="spellStart"/>
            <w:r w:rsidRPr="43FA55A7">
              <w:rPr>
                <w:sz w:val="20"/>
                <w:szCs w:val="20"/>
                <w:lang w:eastAsia="pt-PT"/>
              </w:rPr>
              <w:t>cabozantinib</w:t>
            </w:r>
            <w:proofErr w:type="spellEnd"/>
            <w:r w:rsidRPr="43FA55A7">
              <w:rPr>
                <w:sz w:val="20"/>
                <w:szCs w:val="20"/>
                <w:lang w:eastAsia="pt-PT"/>
              </w:rPr>
              <w:t xml:space="preserve"> combined with atezolizumab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5A9011" w14:textId="68A6FEFC" w:rsidR="00AC0D21" w:rsidRPr="00D16F45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D16F45">
              <w:rPr>
                <w:color w:val="000000" w:themeColor="text1"/>
                <w:sz w:val="20"/>
                <w:szCs w:val="20"/>
              </w:rPr>
              <w:t>NCT04820179</w:t>
            </w:r>
          </w:p>
        </w:tc>
      </w:tr>
      <w:tr w:rsidR="00AC0D21" w:rsidRPr="00B746C1" w14:paraId="77A4D844" w14:textId="77777777" w:rsidTr="00E21BD2">
        <w:trPr>
          <w:trHeight w:val="643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26D3E" w14:textId="2B2CF051" w:rsidR="00AC0D21" w:rsidRPr="00AD0092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685AD7B" w14:textId="7B2946DA" w:rsidR="00AC0D21" w:rsidRPr="00D16F45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15D05DF" w14:textId="2BDFA29A" w:rsidR="00AC0D21" w:rsidRPr="00D16F45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D16F45">
              <w:rPr>
                <w:color w:val="000000"/>
                <w:sz w:val="20"/>
                <w:szCs w:val="20"/>
              </w:rPr>
              <w:t>Pancreatic Adenocarcinoma Signature Stratification for Treatment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B73313" w14:textId="01318577" w:rsidR="00AC0D21" w:rsidRPr="00D16F45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D16F45">
              <w:rPr>
                <w:sz w:val="20"/>
                <w:szCs w:val="20"/>
                <w:lang w:eastAsia="pt-PT"/>
              </w:rPr>
              <w:t>PDOs models for personalized medicine in PDAC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2F2B81" w14:textId="6B857AB6" w:rsidR="00AC0D21" w:rsidRPr="00D16F45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D16F45">
              <w:rPr>
                <w:color w:val="000000"/>
                <w:sz w:val="20"/>
                <w:szCs w:val="20"/>
              </w:rPr>
              <w:t>NCT04469556</w:t>
            </w:r>
          </w:p>
        </w:tc>
      </w:tr>
      <w:tr w:rsidR="00AC0D21" w:rsidRPr="00B746C1" w14:paraId="14CD8A73" w14:textId="77777777" w:rsidTr="00E5023F">
        <w:trPr>
          <w:trHeight w:val="688"/>
        </w:trPr>
        <w:tc>
          <w:tcPr>
            <w:tcW w:w="1432" w:type="dxa"/>
            <w:vMerge w:val="restart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0AAFD78D" w14:textId="1C39E283" w:rsidR="00AC0D21" w:rsidRPr="002E7957" w:rsidRDefault="00AC0D21" w:rsidP="002E7957">
            <w:pPr>
              <w:ind w:left="113" w:right="113"/>
              <w:jc w:val="center"/>
              <w:rPr>
                <w:b/>
                <w:sz w:val="20"/>
                <w:szCs w:val="20"/>
                <w:lang w:eastAsia="pt-PT"/>
              </w:rPr>
            </w:pPr>
            <w:r w:rsidRPr="002E7957">
              <w:rPr>
                <w:b/>
                <w:sz w:val="20"/>
                <w:szCs w:val="20"/>
                <w:lang w:eastAsia="pt-PT"/>
              </w:rPr>
              <w:lastRenderedPageBreak/>
              <w:t>Organoids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6ECE67C" w14:textId="31259393" w:rsidR="00AC0D21" w:rsidRPr="008A7A86" w:rsidRDefault="00AC0D21" w:rsidP="00AC0D21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8A7A86">
              <w:rPr>
                <w:sz w:val="20"/>
                <w:szCs w:val="20"/>
                <w:lang w:eastAsia="pt-PT"/>
              </w:rPr>
              <w:t>PDAC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52E79C" w14:textId="2C66B18F" w:rsidR="00AC0D21" w:rsidRPr="008A7A86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8A7A86">
              <w:rPr>
                <w:color w:val="000000"/>
                <w:sz w:val="20"/>
                <w:szCs w:val="20"/>
              </w:rPr>
              <w:t>Volatile Organic Compound Assessment in Pancreatic Ductal Adenocarcinoma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8C06DE" w14:textId="6B66F136" w:rsidR="00AC0D21" w:rsidRPr="008A7A86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PDOs to investigate the mechanisms of volatile organic compound production in PDA</w:t>
            </w:r>
            <w:r>
              <w:rPr>
                <w:sz w:val="20"/>
                <w:szCs w:val="20"/>
                <w:lang w:eastAsia="pt-PT"/>
              </w:rPr>
              <w:t>C</w:t>
            </w:r>
            <w:r w:rsidRPr="43FA55A7"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F03928" w14:textId="3E5BD3AE" w:rsidR="00AC0D21" w:rsidRPr="008A7A86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8A7A86">
              <w:rPr>
                <w:color w:val="000000"/>
                <w:sz w:val="20"/>
                <w:szCs w:val="20"/>
              </w:rPr>
              <w:t>NCT05727020</w:t>
            </w:r>
          </w:p>
        </w:tc>
      </w:tr>
      <w:tr w:rsidR="00AC0D21" w14:paraId="7CC8F48F" w14:textId="77777777" w:rsidTr="00E5023F">
        <w:trPr>
          <w:trHeight w:val="1120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4F8BC" w14:textId="4EF397AB" w:rsidR="00AC0D21" w:rsidRPr="003F53F4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450F21C9" w14:textId="7952D61E" w:rsidR="00AC0D21" w:rsidRPr="003F53F4" w:rsidRDefault="00AC0D21" w:rsidP="002E7957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32C6726" w14:textId="7B5798D6" w:rsidR="00AC0D21" w:rsidRPr="003F53F4" w:rsidRDefault="00AC0D21" w:rsidP="00264519">
            <w:pPr>
              <w:jc w:val="center"/>
              <w:rPr>
                <w:sz w:val="20"/>
                <w:szCs w:val="20"/>
              </w:rPr>
            </w:pPr>
            <w:r w:rsidRPr="003F53F4">
              <w:rPr>
                <w:sz w:val="20"/>
                <w:szCs w:val="20"/>
              </w:rPr>
              <w:t>Single-</w:t>
            </w:r>
            <w:proofErr w:type="spellStart"/>
            <w:r w:rsidRPr="003F53F4">
              <w:rPr>
                <w:sz w:val="20"/>
                <w:szCs w:val="20"/>
              </w:rPr>
              <w:t>centre</w:t>
            </w:r>
            <w:proofErr w:type="spellEnd"/>
            <w:r w:rsidRPr="003F53F4">
              <w:rPr>
                <w:sz w:val="20"/>
                <w:szCs w:val="20"/>
              </w:rPr>
              <w:t xml:space="preserve"> Phase 2 Open Label Two Independent Arms Study Assessing Organoid-driven Tumoral Chemosensitivity in Metastatic Pancreatic Cancer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192164" w14:textId="024C35A8" w:rsidR="00AC0D21" w:rsidRPr="003F53F4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3F53F4">
              <w:rPr>
                <w:sz w:val="20"/>
                <w:szCs w:val="20"/>
                <w:lang w:eastAsia="pt-PT"/>
              </w:rPr>
              <w:t>Drug screening and personalized medicine using PDAC PDOs as disease model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007B8D" w14:textId="5C6BF62F" w:rsidR="00AC0D21" w:rsidRPr="003F53F4" w:rsidRDefault="00AC0D21" w:rsidP="00264519">
            <w:pPr>
              <w:jc w:val="center"/>
              <w:rPr>
                <w:sz w:val="20"/>
                <w:szCs w:val="20"/>
              </w:rPr>
            </w:pPr>
            <w:r w:rsidRPr="003F53F4">
              <w:rPr>
                <w:sz w:val="20"/>
                <w:szCs w:val="20"/>
              </w:rPr>
              <w:t>NCT06615830</w:t>
            </w:r>
          </w:p>
        </w:tc>
      </w:tr>
      <w:tr w:rsidR="00AC0D21" w:rsidRPr="00B746C1" w14:paraId="0C1472E5" w14:textId="77777777" w:rsidTr="00E5023F">
        <w:trPr>
          <w:trHeight w:val="778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3DC54" w14:textId="7BAEC6B1" w:rsidR="00AC0D21" w:rsidRPr="003F53F4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431863D9" w14:textId="25F16B40" w:rsidR="00AC0D21" w:rsidRPr="003F53F4" w:rsidRDefault="00AC0D21" w:rsidP="002E7957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BB53CD" w14:textId="0475EF0F" w:rsidR="00AC0D21" w:rsidRPr="003F53F4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3F53F4">
              <w:rPr>
                <w:color w:val="000000"/>
                <w:sz w:val="20"/>
                <w:szCs w:val="20"/>
              </w:rPr>
              <w:t>Province of Ontario Strategy for Personalized Management of Pancreatic Cancer Trial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28A9C64" w14:textId="649BF1EA" w:rsidR="00AC0D21" w:rsidRPr="003F53F4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3F53F4">
              <w:rPr>
                <w:sz w:val="20"/>
                <w:szCs w:val="20"/>
                <w:lang w:eastAsia="pt-PT"/>
              </w:rPr>
              <w:t>Correlation between drug sensitivities in PDOs and molecular information from high-throughput drug screening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9E75A7" w14:textId="249E16E8" w:rsidR="00AC0D21" w:rsidRPr="003F53F4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3F53F4">
              <w:rPr>
                <w:color w:val="000000"/>
                <w:sz w:val="20"/>
                <w:szCs w:val="20"/>
              </w:rPr>
              <w:t>NCT05927298</w:t>
            </w:r>
          </w:p>
        </w:tc>
      </w:tr>
      <w:tr w:rsidR="00AC0D21" w14:paraId="7964DA73" w14:textId="77777777" w:rsidTr="00E5023F">
        <w:trPr>
          <w:trHeight w:val="1030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90FBE" w14:textId="7BFBE9E8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0886C1F3" w14:textId="0F93919C" w:rsidR="00AC0D21" w:rsidRDefault="00AC0D21" w:rsidP="002E7957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42D87F" w14:textId="6599E67E" w:rsidR="00AC0D21" w:rsidRDefault="00AC0D21" w:rsidP="00264519">
            <w:pPr>
              <w:jc w:val="center"/>
            </w:pPr>
            <w:r w:rsidRPr="43FA55A7">
              <w:rPr>
                <w:sz w:val="20"/>
                <w:szCs w:val="20"/>
              </w:rPr>
              <w:t>Evaluation and Comparison of the Growth Rate of PDAC PDOs Generated from Matched Fine Needle Aspirations (FNA) and Fine Needle Biopsies (FNB)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6FB979" w14:textId="715EE705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7A30094B">
              <w:rPr>
                <w:sz w:val="20"/>
                <w:szCs w:val="20"/>
                <w:lang w:eastAsia="pt-PT"/>
              </w:rPr>
              <w:t>Comparison of PDAC PDOs growth generated from matched FNA and FNB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99870F" w14:textId="2D4CE80D" w:rsidR="00AC0D21" w:rsidRDefault="00AC0D21" w:rsidP="00264519">
            <w:pPr>
              <w:jc w:val="center"/>
            </w:pPr>
            <w:r w:rsidRPr="13971657">
              <w:rPr>
                <w:sz w:val="20"/>
                <w:szCs w:val="20"/>
              </w:rPr>
              <w:t>NCT03990675</w:t>
            </w:r>
          </w:p>
        </w:tc>
      </w:tr>
      <w:tr w:rsidR="00AC0D21" w14:paraId="357E97EC" w14:textId="77777777" w:rsidTr="00E5023F">
        <w:trPr>
          <w:trHeight w:val="1030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C5941" w14:textId="55B48FF7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46473EB8" w14:textId="52A17884" w:rsidR="00AC0D21" w:rsidRDefault="00AC0D21" w:rsidP="002E7957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453BCC" w14:textId="7BF1D877" w:rsidR="00AC0D21" w:rsidRDefault="00AC0D21" w:rsidP="00264519">
            <w:pPr>
              <w:jc w:val="center"/>
              <w:rPr>
                <w:sz w:val="20"/>
                <w:szCs w:val="20"/>
              </w:rPr>
            </w:pPr>
            <w:r w:rsidRPr="0ED7F70A">
              <w:rPr>
                <w:sz w:val="20"/>
                <w:szCs w:val="20"/>
              </w:rPr>
              <w:t xml:space="preserve">Simultaneous Establishment of Pancreas Cancer and Cancer-associated Fibroblast Using </w:t>
            </w:r>
            <w:r w:rsidRPr="6F5D2EA3">
              <w:rPr>
                <w:sz w:val="20"/>
                <w:szCs w:val="20"/>
              </w:rPr>
              <w:t>Endoscopic Ultrasound</w:t>
            </w:r>
            <w:r w:rsidRPr="43DBF9EF">
              <w:rPr>
                <w:sz w:val="20"/>
                <w:szCs w:val="20"/>
              </w:rPr>
              <w:t>-</w:t>
            </w:r>
            <w:r w:rsidRPr="0ED7F70A">
              <w:rPr>
                <w:sz w:val="20"/>
                <w:szCs w:val="20"/>
              </w:rPr>
              <w:t xml:space="preserve">guided </w:t>
            </w:r>
            <w:r w:rsidRPr="6F5D2EA3">
              <w:rPr>
                <w:sz w:val="20"/>
                <w:szCs w:val="20"/>
              </w:rPr>
              <w:t xml:space="preserve">fine needle </w:t>
            </w:r>
            <w:r w:rsidRPr="0ED7F70A">
              <w:rPr>
                <w:sz w:val="20"/>
                <w:szCs w:val="20"/>
              </w:rPr>
              <w:t xml:space="preserve">Biopsy </w:t>
            </w:r>
            <w:r w:rsidRPr="43DBF9EF">
              <w:rPr>
                <w:sz w:val="20"/>
                <w:szCs w:val="20"/>
              </w:rPr>
              <w:t xml:space="preserve">(EUS-FNB) </w:t>
            </w:r>
            <w:r w:rsidRPr="0ED7F70A">
              <w:rPr>
                <w:sz w:val="20"/>
                <w:szCs w:val="20"/>
              </w:rPr>
              <w:t>Sample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F1179DD" w14:textId="582B7864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19ED9A95">
              <w:rPr>
                <w:sz w:val="20"/>
                <w:szCs w:val="20"/>
                <w:lang w:eastAsia="pt-PT"/>
              </w:rPr>
              <w:t>Establishment of coculture PDAC and CAFs PDOs</w:t>
            </w:r>
            <w:r w:rsidRPr="669A1204">
              <w:rPr>
                <w:sz w:val="20"/>
                <w:szCs w:val="20"/>
                <w:lang w:eastAsia="pt-PT"/>
              </w:rPr>
              <w:t xml:space="preserve"> </w:t>
            </w:r>
            <w:r w:rsidRPr="1F431119">
              <w:rPr>
                <w:sz w:val="20"/>
                <w:szCs w:val="20"/>
                <w:lang w:eastAsia="pt-PT"/>
              </w:rPr>
              <w:t xml:space="preserve">obtained from </w:t>
            </w:r>
            <w:r w:rsidRPr="43DBF9EF">
              <w:rPr>
                <w:sz w:val="20"/>
                <w:szCs w:val="20"/>
                <w:lang w:eastAsia="pt-PT"/>
              </w:rPr>
              <w:t>EUS-FNB sample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DE6F1E" w14:textId="3509DC9E" w:rsidR="00AC0D21" w:rsidRDefault="00AC0D21" w:rsidP="00264519">
            <w:pPr>
              <w:jc w:val="center"/>
            </w:pPr>
            <w:r w:rsidRPr="0ED7F70A">
              <w:rPr>
                <w:sz w:val="20"/>
                <w:szCs w:val="20"/>
              </w:rPr>
              <w:t>NCT05571956</w:t>
            </w:r>
          </w:p>
        </w:tc>
      </w:tr>
      <w:tr w:rsidR="00AC0D21" w14:paraId="1A0EFCA3" w14:textId="77777777" w:rsidTr="00E5023F">
        <w:trPr>
          <w:trHeight w:val="130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E57CD" w14:textId="31A9E8CE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14B65BEF" w14:textId="311BF26D" w:rsidR="00AC0D21" w:rsidRDefault="00AC0D21" w:rsidP="002E7957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E2FA88" w14:textId="08D905BC" w:rsidR="00AC0D21" w:rsidRDefault="00AC0D21" w:rsidP="00264519">
            <w:pPr>
              <w:jc w:val="center"/>
            </w:pPr>
            <w:r w:rsidRPr="43FA55A7">
              <w:rPr>
                <w:sz w:val="20"/>
                <w:szCs w:val="20"/>
              </w:rPr>
              <w:t>A Prospective, Exploratory Study Evaluating the Effectiveness of Treatment Regimens for Locally Advanced/Metastatic Non-</w:t>
            </w:r>
            <w:proofErr w:type="spellStart"/>
            <w:r w:rsidRPr="43FA55A7">
              <w:rPr>
                <w:sz w:val="20"/>
                <w:szCs w:val="20"/>
              </w:rPr>
              <w:t>resectable</w:t>
            </w:r>
            <w:proofErr w:type="spellEnd"/>
            <w:r w:rsidRPr="43FA55A7">
              <w:rPr>
                <w:sz w:val="20"/>
                <w:szCs w:val="20"/>
              </w:rPr>
              <w:t xml:space="preserve"> Pancreatic Neuroendocrine Tumor Guided by </w:t>
            </w:r>
            <w:r w:rsidRPr="43FA55A7">
              <w:rPr>
                <w:i/>
                <w:iCs/>
                <w:sz w:val="20"/>
                <w:szCs w:val="20"/>
              </w:rPr>
              <w:t>in vitro</w:t>
            </w:r>
            <w:r w:rsidRPr="43FA55A7">
              <w:rPr>
                <w:sz w:val="20"/>
                <w:szCs w:val="20"/>
              </w:rPr>
              <w:t xml:space="preserve"> Drug Sensitivity Testing of Tumor Organoid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4F53AF7" w14:textId="6B28A5CA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443F3355">
              <w:rPr>
                <w:sz w:val="20"/>
                <w:szCs w:val="20"/>
                <w:lang w:eastAsia="pt-PT"/>
              </w:rPr>
              <w:t>Development of PDAC PDOs for drug screening and translation to the clinic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25AB37" w14:textId="75A3F593" w:rsidR="00AC0D21" w:rsidRDefault="00AC0D21" w:rsidP="00264519">
            <w:pPr>
              <w:jc w:val="center"/>
            </w:pPr>
            <w:r w:rsidRPr="443F3355">
              <w:rPr>
                <w:sz w:val="20"/>
                <w:szCs w:val="20"/>
              </w:rPr>
              <w:t>NCT06246630</w:t>
            </w:r>
          </w:p>
        </w:tc>
      </w:tr>
      <w:tr w:rsidR="00AC0D21" w14:paraId="6C4706D4" w14:textId="77777777" w:rsidTr="00E5023F">
        <w:trPr>
          <w:trHeight w:val="760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D5D0E" w14:textId="7C886C71" w:rsidR="00AC0D21" w:rsidRDefault="00AC0D21" w:rsidP="00264519">
            <w:pPr>
              <w:jc w:val="center"/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</w:tcPr>
          <w:p w14:paraId="6BDFB5FA" w14:textId="1D94530D" w:rsidR="00AC0D21" w:rsidRPr="002E7957" w:rsidRDefault="00AC0D21" w:rsidP="002E79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7FD97EE" w14:textId="08E0BC29" w:rsidR="00AC0D21" w:rsidRDefault="00AC0D21" w:rsidP="00264519">
            <w:pPr>
              <w:jc w:val="center"/>
            </w:pPr>
            <w:r w:rsidRPr="43FA55A7">
              <w:rPr>
                <w:sz w:val="20"/>
                <w:szCs w:val="20"/>
              </w:rPr>
              <w:t>EUS-guided Biopsy of Pancreatic Mass Lesions for Developing Patient-Derived Cancer Model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8505F61" w14:textId="5D29124D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Development of new PDAC PDOs models through small biopsies (EUS-guided biopsies)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5A8AB2" w14:textId="53FFFB54" w:rsidR="00AC0D21" w:rsidRDefault="00AC0D21" w:rsidP="00264519">
            <w:pPr>
              <w:jc w:val="center"/>
            </w:pPr>
            <w:r w:rsidRPr="43FA55A7">
              <w:rPr>
                <w:sz w:val="20"/>
                <w:szCs w:val="20"/>
              </w:rPr>
              <w:t>NCT03140592</w:t>
            </w:r>
          </w:p>
        </w:tc>
      </w:tr>
      <w:tr w:rsidR="002E7957" w14:paraId="10A2CC79" w14:textId="77777777" w:rsidTr="002E7957">
        <w:trPr>
          <w:trHeight w:val="121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ED5BC" w14:textId="487D892A" w:rsidR="002E7957" w:rsidRDefault="002E7957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68BB287" w14:textId="12EA6243" w:rsidR="002E7957" w:rsidRDefault="002E7957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443F3355">
              <w:rPr>
                <w:sz w:val="20"/>
                <w:szCs w:val="20"/>
                <w:lang w:eastAsia="pt-PT"/>
              </w:rPr>
              <w:t>PDAC and Gastric cancer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BEF43B" w14:textId="260DCF0C" w:rsidR="002E7957" w:rsidRDefault="002E7957" w:rsidP="00264519">
            <w:pPr>
              <w:jc w:val="center"/>
            </w:pPr>
            <w:r w:rsidRPr="43FA55A7">
              <w:rPr>
                <w:sz w:val="20"/>
                <w:szCs w:val="20"/>
              </w:rPr>
              <w:t xml:space="preserve">A Multi-center, Prospective, Exploratory Study Evaluating the Effectiveness of Treatment Regimens for Metastatic Pancreatic and Gastric Cancer Guided by </w:t>
            </w:r>
            <w:r w:rsidRPr="43FA55A7">
              <w:rPr>
                <w:i/>
                <w:iCs/>
                <w:sz w:val="20"/>
                <w:szCs w:val="20"/>
              </w:rPr>
              <w:t xml:space="preserve">in vitro </w:t>
            </w:r>
            <w:r w:rsidRPr="43FA55A7">
              <w:rPr>
                <w:sz w:val="20"/>
                <w:szCs w:val="20"/>
              </w:rPr>
              <w:t>Drug Sensitivity Testing of Tumor Organoid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814BBF" w14:textId="200B2347" w:rsidR="002E7957" w:rsidRDefault="002E7957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443F3355">
              <w:rPr>
                <w:sz w:val="20"/>
                <w:szCs w:val="20"/>
                <w:lang w:eastAsia="pt-PT"/>
              </w:rPr>
              <w:t>Comparison of the efficiency of drug treatments between metastatic PDAC and Gastric cancer PDOs and patient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E7A823" w14:textId="440302F9" w:rsidR="002E7957" w:rsidRDefault="002E7957" w:rsidP="00264519">
            <w:pPr>
              <w:jc w:val="center"/>
            </w:pPr>
            <w:r w:rsidRPr="443F3355">
              <w:rPr>
                <w:sz w:val="20"/>
                <w:szCs w:val="20"/>
              </w:rPr>
              <w:t>NCT05842187</w:t>
            </w:r>
          </w:p>
        </w:tc>
      </w:tr>
      <w:tr w:rsidR="002E7957" w:rsidRPr="00B746C1" w14:paraId="00210A95" w14:textId="77777777" w:rsidTr="00264519">
        <w:trPr>
          <w:trHeight w:val="643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E83CC" w14:textId="679345FF" w:rsidR="002E7957" w:rsidRPr="003F53F4" w:rsidRDefault="002E7957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331FA6" w14:textId="08941E7A" w:rsidR="002E7957" w:rsidRPr="003F53F4" w:rsidRDefault="002E7957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3F53F4">
              <w:rPr>
                <w:sz w:val="20"/>
                <w:szCs w:val="20"/>
                <w:lang w:eastAsia="pt-PT"/>
              </w:rPr>
              <w:t>Pediatric cancers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E51E46A" w14:textId="624E98E2" w:rsidR="002E7957" w:rsidRPr="003F53F4" w:rsidRDefault="002E7957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3F53F4">
              <w:rPr>
                <w:sz w:val="20"/>
                <w:szCs w:val="20"/>
                <w:lang w:eastAsia="pt-PT"/>
              </w:rPr>
              <w:t>Engineering Immune Organoids to Study Pediatric Cancer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6B4B0CC" w14:textId="38DA97E0" w:rsidR="002E7957" w:rsidRPr="003F53F4" w:rsidRDefault="002E7957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3F53F4">
              <w:rPr>
                <w:sz w:val="20"/>
                <w:szCs w:val="20"/>
                <w:lang w:eastAsia="pt-PT"/>
              </w:rPr>
              <w:t>Engineering immune organoids from pediatric patient tissues using iPSC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165563" w14:textId="1E4ED416" w:rsidR="002E7957" w:rsidRPr="003F53F4" w:rsidRDefault="002E7957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3F53F4">
              <w:rPr>
                <w:sz w:val="20"/>
                <w:szCs w:val="20"/>
                <w:lang w:eastAsia="pt-PT"/>
              </w:rPr>
              <w:t>NCT05890781</w:t>
            </w:r>
          </w:p>
        </w:tc>
      </w:tr>
      <w:tr w:rsidR="002E7957" w:rsidRPr="00B746C1" w14:paraId="37990B46" w14:textId="77777777" w:rsidTr="002E7957">
        <w:trPr>
          <w:trHeight w:val="643"/>
        </w:trPr>
        <w:tc>
          <w:tcPr>
            <w:tcW w:w="1432" w:type="dxa"/>
            <w:vMerge w:val="restart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44576751" w14:textId="226E1D47" w:rsidR="002E7957" w:rsidRPr="002E7957" w:rsidRDefault="002E7957" w:rsidP="002E7957">
            <w:pPr>
              <w:ind w:left="113" w:right="113"/>
              <w:jc w:val="center"/>
              <w:rPr>
                <w:b/>
                <w:sz w:val="20"/>
                <w:szCs w:val="20"/>
                <w:lang w:eastAsia="pt-PT"/>
              </w:rPr>
            </w:pPr>
            <w:r w:rsidRPr="002E7957">
              <w:rPr>
                <w:b/>
                <w:sz w:val="20"/>
                <w:szCs w:val="20"/>
                <w:lang w:eastAsia="pt-PT"/>
              </w:rPr>
              <w:lastRenderedPageBreak/>
              <w:t>Organoid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8236916" w14:textId="6D1E9622" w:rsidR="002E7957" w:rsidRPr="00D16F45" w:rsidRDefault="002E7957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2F106B">
              <w:rPr>
                <w:sz w:val="20"/>
                <w:szCs w:val="20"/>
                <w:lang w:eastAsia="pt-PT"/>
              </w:rPr>
              <w:t>Perihilar Cholangiocarcinoma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18368F4" w14:textId="5ED83CA5" w:rsidR="002E7957" w:rsidRPr="00D16F45" w:rsidRDefault="002E7957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D16F45">
              <w:rPr>
                <w:color w:val="000000"/>
                <w:sz w:val="20"/>
                <w:szCs w:val="20"/>
              </w:rPr>
              <w:t>Stereotactic Body Radiation Therapy for Unresectable Perihilar Cholangiocarcinoma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5E2B10" w14:textId="717A3417" w:rsidR="002E7957" w:rsidRPr="00D16F45" w:rsidRDefault="002E7957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D16F45">
              <w:rPr>
                <w:sz w:val="20"/>
                <w:szCs w:val="20"/>
                <w:lang w:eastAsia="pt-PT"/>
              </w:rPr>
              <w:t>Development of PDOs for radiotherapy response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A6D729" w14:textId="73B379C7" w:rsidR="002E7957" w:rsidRPr="00D16F45" w:rsidRDefault="002E7957" w:rsidP="002E795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T03307538</w:t>
            </w:r>
          </w:p>
        </w:tc>
      </w:tr>
      <w:tr w:rsidR="002E7957" w:rsidRPr="00B746C1" w14:paraId="1C538D72" w14:textId="77777777" w:rsidTr="002E7957">
        <w:trPr>
          <w:trHeight w:val="778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A8D9D" w14:textId="318429F6" w:rsidR="002E7957" w:rsidRPr="00A10FFA" w:rsidRDefault="002E7957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67AB1B" w14:textId="4C6605DC" w:rsidR="002E7957" w:rsidRPr="00A10FFA" w:rsidRDefault="002E7957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A10FFA">
              <w:rPr>
                <w:sz w:val="20"/>
                <w:szCs w:val="20"/>
                <w:lang w:eastAsia="pt-PT"/>
              </w:rPr>
              <w:t>Peritoneal Carcinomatosis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1C1A4E" w14:textId="1EE9F925" w:rsidR="002E7957" w:rsidRPr="00A10FFA" w:rsidRDefault="002E7957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D10F20">
              <w:rPr>
                <w:sz w:val="20"/>
                <w:szCs w:val="20"/>
                <w:lang w:eastAsia="pt-PT"/>
              </w:rPr>
              <w:t>PITCHER (Peritoneal Carcinomatosis Heterogeneity)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29E099" w14:textId="381509C8" w:rsidR="002E7957" w:rsidRPr="00A10FFA" w:rsidRDefault="002E7957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A10FFA">
              <w:rPr>
                <w:sz w:val="20"/>
                <w:szCs w:val="20"/>
                <w:lang w:eastAsia="pt-PT"/>
              </w:rPr>
              <w:t xml:space="preserve">Organoid cultures and animal models </w:t>
            </w:r>
            <w:r>
              <w:rPr>
                <w:sz w:val="20"/>
                <w:szCs w:val="20"/>
                <w:lang w:eastAsia="pt-PT"/>
              </w:rPr>
              <w:t>for</w:t>
            </w:r>
            <w:r w:rsidRPr="00A10FFA">
              <w:rPr>
                <w:sz w:val="20"/>
                <w:szCs w:val="20"/>
                <w:lang w:eastAsia="pt-PT"/>
              </w:rPr>
              <w:t xml:space="preserve"> exome sequencing, transcriptome and methylome </w:t>
            </w:r>
            <w:r>
              <w:rPr>
                <w:sz w:val="20"/>
                <w:szCs w:val="20"/>
                <w:lang w:eastAsia="pt-PT"/>
              </w:rPr>
              <w:t>analysi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9A4B9C" w14:textId="4F92EC8E" w:rsidR="002E7957" w:rsidRPr="00A10FFA" w:rsidRDefault="002E7957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A10FFA">
              <w:rPr>
                <w:color w:val="000000"/>
                <w:sz w:val="20"/>
                <w:szCs w:val="20"/>
              </w:rPr>
              <w:t>NCT04714957</w:t>
            </w:r>
          </w:p>
        </w:tc>
      </w:tr>
      <w:tr w:rsidR="002E7957" w14:paraId="7C206653" w14:textId="77777777" w:rsidTr="002E7957">
        <w:trPr>
          <w:trHeight w:val="103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4BC5F" w14:textId="690665BF" w:rsidR="002E7957" w:rsidRDefault="002E7957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520281" w14:textId="41BBCAC7" w:rsidR="002E7957" w:rsidRDefault="002E7957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443F3355">
              <w:rPr>
                <w:sz w:val="20"/>
                <w:szCs w:val="20"/>
                <w:lang w:eastAsia="pt-PT"/>
              </w:rPr>
              <w:t>Peritoneal Carcinomatosis from CRC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A1B235" w14:textId="7F6B2C14" w:rsidR="002E7957" w:rsidRDefault="002E7957" w:rsidP="00264519">
            <w:pPr>
              <w:jc w:val="center"/>
            </w:pPr>
            <w:r w:rsidRPr="443F3355">
              <w:rPr>
                <w:sz w:val="20"/>
                <w:szCs w:val="20"/>
              </w:rPr>
              <w:t>Organoids From Colorectal Peritoneal Metastases to Improve Cytoreductive Surgery and Patient-tailored Hyperthermic Intraperitoneal Chemotherapy (HIPEC)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7C2E0B" w14:textId="55956C12" w:rsidR="002E7957" w:rsidRDefault="002E7957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443F3355">
              <w:rPr>
                <w:sz w:val="20"/>
                <w:szCs w:val="20"/>
                <w:lang w:eastAsia="pt-PT"/>
              </w:rPr>
              <w:t>Evaluation of HIPEC effect in peritoneal metastases from CRC PDO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CB4D5F" w14:textId="056A05E7" w:rsidR="002E7957" w:rsidRDefault="002E7957" w:rsidP="00264519">
            <w:pPr>
              <w:jc w:val="center"/>
            </w:pPr>
            <w:r w:rsidRPr="443F3355">
              <w:rPr>
                <w:sz w:val="20"/>
                <w:szCs w:val="20"/>
              </w:rPr>
              <w:t>NCT06057298</w:t>
            </w:r>
          </w:p>
        </w:tc>
      </w:tr>
      <w:tr w:rsidR="002E7957" w14:paraId="0AFB6ACD" w14:textId="77777777" w:rsidTr="002E7957">
        <w:trPr>
          <w:trHeight w:val="1030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C0EC1" w14:textId="3B833203" w:rsidR="002E7957" w:rsidRDefault="002E7957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59A53ED" w14:textId="349672FE" w:rsidR="002E7957" w:rsidRDefault="002E7957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443F3355">
              <w:rPr>
                <w:sz w:val="20"/>
                <w:szCs w:val="20"/>
                <w:lang w:eastAsia="pt-PT"/>
              </w:rPr>
              <w:t>Peritoneal Carcinomatosis from CRC and gastric cancer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48745B" w14:textId="0F65988F" w:rsidR="002E7957" w:rsidRDefault="002E7957" w:rsidP="00264519">
            <w:pPr>
              <w:jc w:val="center"/>
            </w:pPr>
            <w:r w:rsidRPr="443F3355">
              <w:rPr>
                <w:sz w:val="20"/>
                <w:szCs w:val="20"/>
              </w:rPr>
              <w:t>Response Prediction of Hyperthermic Intraperitoneal Chemotherapy in Gastro- Intestinal Cancer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1D9E7C3" w14:textId="0C1D8272" w:rsidR="002E7957" w:rsidRDefault="002E7957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443F3355">
              <w:rPr>
                <w:sz w:val="20"/>
                <w:szCs w:val="20"/>
                <w:lang w:eastAsia="pt-PT"/>
              </w:rPr>
              <w:t>Assessment to genetic alterations in gastric or CRC with peritoneal carcinomatosis PDOs after drug screening analysi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FB76F1" w14:textId="78376801" w:rsidR="002E7957" w:rsidRDefault="002E7957" w:rsidP="00264519">
            <w:pPr>
              <w:jc w:val="center"/>
            </w:pPr>
            <w:r w:rsidRPr="443F3355">
              <w:rPr>
                <w:sz w:val="20"/>
                <w:szCs w:val="20"/>
              </w:rPr>
              <w:t>NCT05652348</w:t>
            </w:r>
          </w:p>
        </w:tc>
      </w:tr>
      <w:tr w:rsidR="002E7957" w:rsidRPr="00B746C1" w14:paraId="37618FD7" w14:textId="77777777" w:rsidTr="002E7957">
        <w:trPr>
          <w:trHeight w:val="76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BA221" w14:textId="79790DAD" w:rsidR="002E7957" w:rsidRPr="00BE1833" w:rsidRDefault="002E7957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37B4AB" w14:textId="4007F688" w:rsidR="002E7957" w:rsidRPr="00BE1833" w:rsidRDefault="002E7957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BE1833">
              <w:rPr>
                <w:sz w:val="20"/>
                <w:szCs w:val="20"/>
                <w:lang w:eastAsia="pt-PT"/>
              </w:rPr>
              <w:t xml:space="preserve">Pleural and peritoneal mesotheliomas 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1AAE15" w14:textId="4FC97DDF" w:rsidR="002E7957" w:rsidRPr="00BE1833" w:rsidRDefault="002E7957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BE1833">
              <w:rPr>
                <w:color w:val="000000"/>
                <w:sz w:val="20"/>
                <w:szCs w:val="20"/>
              </w:rPr>
              <w:t>Immune Microenvironment and Gene Expression Profiling in Mesothelioma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952AAE" w14:textId="425FE736" w:rsidR="002E7957" w:rsidRPr="00BE1833" w:rsidRDefault="002E7957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BE1833">
              <w:rPr>
                <w:sz w:val="20"/>
                <w:szCs w:val="20"/>
                <w:lang w:eastAsia="pt-PT"/>
              </w:rPr>
              <w:t xml:space="preserve">PDOs/PDXs to evaluate </w:t>
            </w:r>
            <w:r>
              <w:rPr>
                <w:sz w:val="20"/>
                <w:szCs w:val="20"/>
                <w:lang w:eastAsia="pt-PT"/>
              </w:rPr>
              <w:t>p</w:t>
            </w:r>
            <w:r w:rsidRPr="00BE1833">
              <w:rPr>
                <w:sz w:val="20"/>
                <w:szCs w:val="20"/>
                <w:lang w:eastAsia="pt-PT"/>
              </w:rPr>
              <w:t>leural and peritoneal mesotheliomas tumorigenesi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9320E3" w14:textId="3BB24CCC" w:rsidR="002E7957" w:rsidRPr="007C4DB4" w:rsidRDefault="002E7957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BE1833">
              <w:rPr>
                <w:color w:val="000000"/>
                <w:sz w:val="20"/>
                <w:szCs w:val="20"/>
              </w:rPr>
              <w:t>NCT06581549</w:t>
            </w:r>
          </w:p>
        </w:tc>
      </w:tr>
      <w:tr w:rsidR="00AC0D21" w:rsidRPr="00B746C1" w14:paraId="0297BEEB" w14:textId="77777777" w:rsidTr="00837048">
        <w:trPr>
          <w:trHeight w:val="85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F0105" w14:textId="33B407BB" w:rsidR="00AC0D21" w:rsidRPr="00F15E88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8A8F984" w14:textId="6E90C9E3" w:rsidR="00AC0D21" w:rsidRDefault="00AC0D21" w:rsidP="00AC0D21">
            <w:pPr>
              <w:jc w:val="center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PC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BD94A2" w14:textId="3E8FBAA5" w:rsidR="00AC0D21" w:rsidRPr="00F15E88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Development of the Organoids Technique from Metastases from Patients with Advanced Form of PC: Use in Basic Research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1FBB903" w14:textId="2AF91012" w:rsidR="00AC0D21" w:rsidRPr="00F15E88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15E88">
              <w:rPr>
                <w:sz w:val="20"/>
                <w:szCs w:val="20"/>
                <w:lang w:eastAsia="pt-PT"/>
              </w:rPr>
              <w:t>Development of prostate PDOs from metastases to disease modeling and seek of new therapie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F56E5E" w14:textId="71AA10B2" w:rsidR="00AC0D21" w:rsidRPr="00F15E88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15E88">
              <w:rPr>
                <w:sz w:val="20"/>
                <w:szCs w:val="20"/>
                <w:lang w:eastAsia="pt-PT"/>
              </w:rPr>
              <w:t>NCT03952793</w:t>
            </w:r>
          </w:p>
        </w:tc>
      </w:tr>
      <w:tr w:rsidR="00AC0D21" w:rsidRPr="00B746C1" w14:paraId="7CD69B1C" w14:textId="77777777" w:rsidTr="00837048">
        <w:trPr>
          <w:trHeight w:val="850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15B8B" w14:textId="0E08E4BA" w:rsidR="00AC0D21" w:rsidRPr="00F15E88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00A1DE3C" w14:textId="7DA668D1" w:rsidR="00AC0D21" w:rsidRPr="00F15E88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D74523" w14:textId="6B7834A1" w:rsidR="00AC0D21" w:rsidRPr="00F15E88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>INSIDE: Identification of Genomic Screening Pathways in Cancer Patients with DNA Repair Alteration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844966" w14:textId="5AEF3D9A" w:rsidR="00AC0D21" w:rsidRPr="00F15E88" w:rsidRDefault="00AC0D21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15E88">
              <w:rPr>
                <w:sz w:val="20"/>
                <w:szCs w:val="20"/>
                <w:lang w:eastAsia="pt-PT"/>
              </w:rPr>
              <w:t>PDOs and PDXs for preclinical studie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00B2C1" w14:textId="34E5B19B" w:rsidR="00AC0D21" w:rsidRPr="00F15E88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>NCT06334809</w:t>
            </w:r>
          </w:p>
        </w:tc>
      </w:tr>
      <w:tr w:rsidR="00AC0D21" w14:paraId="79210D76" w14:textId="77777777" w:rsidTr="00837048">
        <w:trPr>
          <w:trHeight w:val="85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F3501" w14:textId="6577E3EB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61B4C7A9" w14:textId="675558A4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832B6E8" w14:textId="448961AE" w:rsidR="00AC0D21" w:rsidRDefault="00AC0D21" w:rsidP="00264519">
            <w:pPr>
              <w:jc w:val="center"/>
            </w:pPr>
            <w:r w:rsidRPr="43FA55A7">
              <w:rPr>
                <w:sz w:val="20"/>
                <w:szCs w:val="20"/>
              </w:rPr>
              <w:t>Combining Multi-omics Analysis and Organoid Models to Search for Novel Therapy Target in Metastatic PC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F052A4F" w14:textId="0AAA9211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443F3355">
              <w:rPr>
                <w:sz w:val="20"/>
                <w:szCs w:val="20"/>
                <w:lang w:eastAsia="pt-PT"/>
              </w:rPr>
              <w:t xml:space="preserve">Metastatic PC PDOs used for analysis of their molecular characteristics and search of novel therapeutic targets. 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B69B57" w14:textId="3D93A524" w:rsidR="00AC0D21" w:rsidRDefault="00AC0D21" w:rsidP="00264519">
            <w:pPr>
              <w:jc w:val="center"/>
            </w:pPr>
            <w:r w:rsidRPr="443F3355">
              <w:rPr>
                <w:sz w:val="20"/>
                <w:szCs w:val="20"/>
              </w:rPr>
              <w:t>NCT05577689</w:t>
            </w:r>
          </w:p>
        </w:tc>
      </w:tr>
      <w:tr w:rsidR="002E7957" w:rsidRPr="00B746C1" w14:paraId="61AC289A" w14:textId="77777777" w:rsidTr="002E7957">
        <w:trPr>
          <w:trHeight w:val="760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B7DCE" w14:textId="60237358" w:rsidR="002E7957" w:rsidRPr="00456FAF" w:rsidRDefault="002E7957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68641E6" w14:textId="3E57D65A" w:rsidR="002E7957" w:rsidRPr="00456FAF" w:rsidRDefault="002E7957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456FAF">
              <w:rPr>
                <w:sz w:val="20"/>
                <w:szCs w:val="20"/>
                <w:lang w:eastAsia="pt-PT"/>
              </w:rPr>
              <w:t>Salivary Gland Carcinoma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9AC3E9" w14:textId="23E10A56" w:rsidR="002E7957" w:rsidRPr="00456FAF" w:rsidRDefault="002E7957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456FAF">
              <w:rPr>
                <w:color w:val="000000"/>
                <w:sz w:val="20"/>
                <w:szCs w:val="20"/>
              </w:rPr>
              <w:t>Immune Biomarker Study for Salivary Gland Carcinoma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75A93B1" w14:textId="2193BCBC" w:rsidR="002E7957" w:rsidRPr="00456FAF" w:rsidRDefault="002E7957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456FAF">
              <w:rPr>
                <w:sz w:val="20"/>
                <w:szCs w:val="20"/>
                <w:lang w:eastAsia="pt-PT"/>
              </w:rPr>
              <w:t xml:space="preserve">PDOs to </w:t>
            </w:r>
            <w:r>
              <w:rPr>
                <w:sz w:val="20"/>
                <w:szCs w:val="20"/>
                <w:lang w:eastAsia="pt-PT"/>
              </w:rPr>
              <w:t xml:space="preserve">analyze stated </w:t>
            </w:r>
            <w:r w:rsidRPr="00456FAF">
              <w:rPr>
                <w:sz w:val="20"/>
                <w:szCs w:val="20"/>
                <w:lang w:eastAsia="pt-PT"/>
              </w:rPr>
              <w:t>prognostic parameter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E0C32A" w14:textId="7AFF2AFA" w:rsidR="002E7957" w:rsidRPr="00456FAF" w:rsidRDefault="002E7957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456FAF">
              <w:rPr>
                <w:color w:val="000000"/>
                <w:sz w:val="20"/>
                <w:szCs w:val="20"/>
              </w:rPr>
              <w:t>NCT06047236</w:t>
            </w:r>
          </w:p>
        </w:tc>
      </w:tr>
      <w:tr w:rsidR="002E7957" w:rsidRPr="00B746C1" w14:paraId="52524B8E" w14:textId="77777777" w:rsidTr="002E7957">
        <w:trPr>
          <w:trHeight w:val="697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558BBF" w14:textId="77DF937C" w:rsidR="002E7957" w:rsidRPr="00456FAF" w:rsidRDefault="002E7957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DEEEC8" w14:textId="1A276C8F" w:rsidR="002E7957" w:rsidRPr="00456FAF" w:rsidRDefault="002E7957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456FAF">
              <w:rPr>
                <w:sz w:val="20"/>
                <w:szCs w:val="20"/>
                <w:lang w:eastAsia="pt-PT"/>
              </w:rPr>
              <w:t>Sarcoma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47B6B0A" w14:textId="22003AC9" w:rsidR="002E7957" w:rsidRPr="00456FAF" w:rsidRDefault="002E7957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>A Platform of PDXs and 2D/3D Cell Cultures of Soft Tissue Sarcomas (STS)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C62630" w14:textId="7C5F44EB" w:rsidR="002E7957" w:rsidRPr="00456FAF" w:rsidRDefault="002E7957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456FAF">
              <w:rPr>
                <w:sz w:val="20"/>
                <w:szCs w:val="20"/>
                <w:lang w:eastAsia="pt-PT"/>
              </w:rPr>
              <w:t>A platform of 2D/3D cell cultures, such as organoids, for the study of ST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B3EB2F" w14:textId="7565F4A5" w:rsidR="002E7957" w:rsidRPr="002E7957" w:rsidRDefault="002E7957" w:rsidP="002E795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T02910895</w:t>
            </w:r>
          </w:p>
        </w:tc>
      </w:tr>
      <w:tr w:rsidR="00112880" w14:paraId="7CF06FDD" w14:textId="77777777" w:rsidTr="00112880">
        <w:trPr>
          <w:trHeight w:val="643"/>
        </w:trPr>
        <w:tc>
          <w:tcPr>
            <w:tcW w:w="1432" w:type="dxa"/>
            <w:vMerge w:val="restart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150EB192" w14:textId="53C5874C" w:rsidR="00112880" w:rsidRPr="00112880" w:rsidRDefault="00112880" w:rsidP="00112880">
            <w:pPr>
              <w:ind w:left="113" w:right="113"/>
              <w:jc w:val="center"/>
              <w:rPr>
                <w:b/>
                <w:sz w:val="20"/>
                <w:szCs w:val="20"/>
                <w:lang w:eastAsia="pt-PT"/>
              </w:rPr>
            </w:pPr>
            <w:r w:rsidRPr="00112880">
              <w:rPr>
                <w:b/>
                <w:sz w:val="20"/>
                <w:szCs w:val="20"/>
                <w:lang w:eastAsia="pt-PT"/>
              </w:rPr>
              <w:lastRenderedPageBreak/>
              <w:t>Organoid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BED836" w14:textId="33307E4A" w:rsidR="00112880" w:rsidRPr="00F15E88" w:rsidRDefault="00112880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F15E88">
              <w:rPr>
                <w:sz w:val="20"/>
                <w:szCs w:val="20"/>
                <w:lang w:eastAsia="pt-PT"/>
              </w:rPr>
              <w:t>Sarcoma or Melanoma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798AB1" w14:textId="72C396C8" w:rsidR="00112880" w:rsidRPr="00F15E88" w:rsidRDefault="00112880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F15E88">
              <w:rPr>
                <w:color w:val="000000"/>
                <w:sz w:val="20"/>
                <w:szCs w:val="20"/>
              </w:rPr>
              <w:t>Using QPOP to Predict Treatment for Sarcomas and Melanoma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CA55C8" w14:textId="135E51F9" w:rsidR="00112880" w:rsidRPr="00F15E88" w:rsidRDefault="00112880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F15E88">
              <w:rPr>
                <w:sz w:val="20"/>
                <w:szCs w:val="20"/>
                <w:lang w:eastAsia="pt-PT"/>
              </w:rPr>
              <w:t>PDOs to evaluate drug response and sensitivity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49BD4F" w14:textId="1403B053" w:rsidR="00112880" w:rsidRPr="00F15E88" w:rsidRDefault="00112880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F15E88">
              <w:rPr>
                <w:color w:val="000000"/>
                <w:sz w:val="20"/>
                <w:szCs w:val="20"/>
              </w:rPr>
              <w:t>NCT04986748</w:t>
            </w:r>
          </w:p>
        </w:tc>
      </w:tr>
      <w:tr w:rsidR="00112880" w14:paraId="7BF0D747" w14:textId="77777777" w:rsidTr="00112880">
        <w:trPr>
          <w:trHeight w:val="715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723E8" w14:textId="5E2227A7" w:rsidR="00112880" w:rsidRPr="00F0113F" w:rsidRDefault="00112880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9A94A66" w14:textId="7D919BDE" w:rsidR="00112880" w:rsidRPr="00F0113F" w:rsidRDefault="00112880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F0113F">
              <w:rPr>
                <w:sz w:val="20"/>
                <w:szCs w:val="20"/>
                <w:lang w:eastAsia="pt-PT"/>
              </w:rPr>
              <w:t>Small bowel carcinoid cancer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97EE74" w14:textId="495657FF" w:rsidR="00112880" w:rsidRPr="00F0113F" w:rsidRDefault="00112880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F0113F">
              <w:rPr>
                <w:color w:val="000000"/>
                <w:sz w:val="20"/>
                <w:szCs w:val="20"/>
              </w:rPr>
              <w:t>Natural History of Familial Carcinoid Tumor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A3AD98" w14:textId="6B8446D2" w:rsidR="00112880" w:rsidRPr="00F0113F" w:rsidRDefault="00112880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F0113F">
              <w:rPr>
                <w:sz w:val="20"/>
                <w:szCs w:val="20"/>
                <w:lang w:eastAsia="pt-PT"/>
              </w:rPr>
              <w:t>Collection of tumor samples for histologic evaluation, culturing of intestinal organoids and genotyping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479375" w14:textId="754CDC35" w:rsidR="00112880" w:rsidRPr="00112880" w:rsidRDefault="00112880" w:rsidP="00112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T00646022</w:t>
            </w:r>
          </w:p>
        </w:tc>
      </w:tr>
      <w:tr w:rsidR="00AC0D21" w14:paraId="0C1588B3" w14:textId="77777777" w:rsidTr="000B3E60">
        <w:trPr>
          <w:trHeight w:val="850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CE112" w14:textId="1B6ED178" w:rsidR="00AC0D21" w:rsidRPr="00F0113F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A02828" w14:textId="03A2C574" w:rsidR="00AC0D21" w:rsidRDefault="00AC0D21" w:rsidP="00AC0D21">
            <w:pPr>
              <w:jc w:val="center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Small cell LC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10CF30" w14:textId="58953EDC" w:rsidR="00AC0D21" w:rsidRPr="00F0113F" w:rsidRDefault="00AC0D21" w:rsidP="0026451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>A Trial with Chemotherapy, Immunotherapy, and Radiotherapy for Patients with Newly Diagnosed Stage IV Small Cell LC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E9380F" w14:textId="54A43084" w:rsidR="00AC0D21" w:rsidRPr="00F0113F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Study for patients with untreated Stage IV small cell LC. PDOs to evaluate the TME in those that respond to treatment vs those that do not respond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186633" w14:textId="20A8CB8D" w:rsidR="00AC0D21" w:rsidRPr="00F0113F" w:rsidRDefault="00AC0D21" w:rsidP="00112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T04951115</w:t>
            </w:r>
          </w:p>
        </w:tc>
      </w:tr>
      <w:tr w:rsidR="00AC0D21" w14:paraId="3B1AEC4C" w14:textId="77777777" w:rsidTr="000B3E60">
        <w:trPr>
          <w:trHeight w:val="67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CB2EA" w14:textId="62417FD6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7999A8B2" w14:textId="715069D8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EE3A74F" w14:textId="26131547" w:rsidR="00AC0D21" w:rsidRDefault="00AC0D21" w:rsidP="00264519">
            <w:pPr>
              <w:jc w:val="center"/>
            </w:pPr>
            <w:r w:rsidRPr="43FA55A7">
              <w:rPr>
                <w:sz w:val="20"/>
                <w:szCs w:val="20"/>
              </w:rPr>
              <w:t>PDO Drug Sensitivity Guided Treatment for Recurrent Small Cell LC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34BEF56" w14:textId="182A491C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443F3355">
              <w:rPr>
                <w:sz w:val="20"/>
                <w:szCs w:val="20"/>
                <w:lang w:eastAsia="pt-PT"/>
              </w:rPr>
              <w:t>Small Cell LC PDOs for the development of personalized treatment plan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9EF0F0" w14:textId="779D29B7" w:rsidR="00AC0D21" w:rsidRDefault="00AC0D21" w:rsidP="00264519">
            <w:pPr>
              <w:jc w:val="center"/>
            </w:pPr>
            <w:r w:rsidRPr="443F3355">
              <w:rPr>
                <w:sz w:val="20"/>
                <w:szCs w:val="20"/>
              </w:rPr>
              <w:t>NCT06406660</w:t>
            </w:r>
          </w:p>
        </w:tc>
      </w:tr>
      <w:tr w:rsidR="00AC0D21" w14:paraId="5BB86DD6" w14:textId="77777777" w:rsidTr="001330A9">
        <w:trPr>
          <w:trHeight w:val="76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158A3" w14:textId="2BC70731" w:rsidR="00AC0D21" w:rsidRPr="008D3F86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4D073C" w14:textId="3763ED60" w:rsidR="00AC0D21" w:rsidRDefault="00AC0D21" w:rsidP="00AC0D21">
            <w:pPr>
              <w:jc w:val="center"/>
              <w:rPr>
                <w:sz w:val="20"/>
                <w:szCs w:val="20"/>
                <w:lang w:eastAsia="pt-PT"/>
              </w:rPr>
            </w:pPr>
            <w:r>
              <w:rPr>
                <w:sz w:val="20"/>
                <w:szCs w:val="20"/>
                <w:lang w:eastAsia="pt-PT"/>
              </w:rPr>
              <w:t>S</w:t>
            </w:r>
            <w:r w:rsidRPr="008D3F86">
              <w:rPr>
                <w:sz w:val="20"/>
                <w:szCs w:val="20"/>
                <w:lang w:eastAsia="pt-PT"/>
              </w:rPr>
              <w:t>olid</w:t>
            </w:r>
            <w:r>
              <w:rPr>
                <w:sz w:val="20"/>
                <w:szCs w:val="20"/>
                <w:lang w:eastAsia="pt-PT"/>
              </w:rPr>
              <w:t xml:space="preserve"> tumors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07E265" w14:textId="68C80118" w:rsidR="00AC0D21" w:rsidRPr="00642B79" w:rsidRDefault="00AC0D21" w:rsidP="0026451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B550C">
              <w:rPr>
                <w:color w:val="000000" w:themeColor="text1"/>
                <w:sz w:val="20"/>
                <w:szCs w:val="20"/>
              </w:rPr>
              <w:t>Tumor Characterization to Guide Experimental Targeted Therapy - National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850B70" w14:textId="5BDED7F3" w:rsidR="00AC0D21" w:rsidRPr="008D3F86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8B550C">
              <w:rPr>
                <w:sz w:val="20"/>
                <w:szCs w:val="20"/>
                <w:lang w:eastAsia="pt-PT"/>
              </w:rPr>
              <w:t>Experiments for understanding the biology of cancer (study of drug resistance mechanisms) and to identify potential targets for cancer patients (for drug screening)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14C437" w14:textId="0F0F6424" w:rsidR="00AC0D21" w:rsidRPr="008B550C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8B550C">
              <w:rPr>
                <w:color w:val="000000"/>
                <w:sz w:val="20"/>
                <w:szCs w:val="20"/>
              </w:rPr>
              <w:t>NCT04723316</w:t>
            </w:r>
          </w:p>
        </w:tc>
      </w:tr>
      <w:tr w:rsidR="00AC0D21" w14:paraId="485B6499" w14:textId="77777777" w:rsidTr="001330A9">
        <w:trPr>
          <w:trHeight w:val="859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2CAE0" w14:textId="6A4DF016" w:rsidR="00AC0D21" w:rsidRPr="7BF2C32A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58ADE591" w14:textId="3685D133" w:rsidR="00AC0D21" w:rsidRPr="7BF2C32A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24CBEA0" w14:textId="49CEDAF2" w:rsidR="00AC0D21" w:rsidRPr="7BF2C32A" w:rsidRDefault="00AC0D21" w:rsidP="00264519">
            <w:pPr>
              <w:jc w:val="center"/>
              <w:rPr>
                <w:sz w:val="20"/>
                <w:szCs w:val="20"/>
              </w:rPr>
            </w:pPr>
            <w:r w:rsidRPr="00642B79">
              <w:rPr>
                <w:color w:val="000000" w:themeColor="text1"/>
                <w:sz w:val="20"/>
                <w:szCs w:val="20"/>
              </w:rPr>
              <w:t xml:space="preserve">Optimizing and </w:t>
            </w:r>
            <w:proofErr w:type="spellStart"/>
            <w:r w:rsidRPr="00642B79">
              <w:rPr>
                <w:color w:val="000000" w:themeColor="text1"/>
                <w:sz w:val="20"/>
                <w:szCs w:val="20"/>
              </w:rPr>
              <w:t>Personalising</w:t>
            </w:r>
            <w:proofErr w:type="spellEnd"/>
            <w:r w:rsidRPr="00642B79">
              <w:rPr>
                <w:color w:val="000000" w:themeColor="text1"/>
                <w:sz w:val="20"/>
                <w:szCs w:val="20"/>
              </w:rPr>
              <w:t xml:space="preserve"> Azacitidine Combination Therapy for Treating Solid </w:t>
            </w:r>
            <w:proofErr w:type="spellStart"/>
            <w:r w:rsidRPr="00642B79">
              <w:rPr>
                <w:color w:val="000000" w:themeColor="text1"/>
                <w:sz w:val="20"/>
                <w:szCs w:val="20"/>
              </w:rPr>
              <w:t>Tumours</w:t>
            </w:r>
            <w:proofErr w:type="spellEnd"/>
            <w:r w:rsidRPr="00642B79">
              <w:rPr>
                <w:color w:val="000000" w:themeColor="text1"/>
                <w:sz w:val="20"/>
                <w:szCs w:val="20"/>
              </w:rPr>
              <w:t xml:space="preserve"> QPOP and CURATE.AI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539B685" w14:textId="1FB2469D" w:rsidR="00AC0D21" w:rsidRPr="7BF2C32A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8D3F86">
              <w:rPr>
                <w:sz w:val="20"/>
                <w:szCs w:val="20"/>
                <w:lang w:eastAsia="pt-PT"/>
              </w:rPr>
              <w:t>Generation of PDOs for drug selection, drug-drug interaction and drug response</w:t>
            </w:r>
            <w:r>
              <w:rPr>
                <w:sz w:val="20"/>
                <w:szCs w:val="20"/>
                <w:lang w:eastAsia="pt-PT"/>
              </w:rPr>
              <w:t xml:space="preserve"> to improve</w:t>
            </w:r>
            <w:r w:rsidRPr="008D3F86">
              <w:rPr>
                <w:sz w:val="20"/>
                <w:szCs w:val="20"/>
                <w:lang w:eastAsia="pt-PT"/>
              </w:rPr>
              <w:t xml:space="preserve"> personalized guidance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1C0793" w14:textId="7FCF17E1" w:rsidR="00AC0D21" w:rsidRPr="00112880" w:rsidRDefault="00AC0D21" w:rsidP="001128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T05381038</w:t>
            </w:r>
          </w:p>
        </w:tc>
      </w:tr>
      <w:tr w:rsidR="00AC0D21" w14:paraId="10CB3434" w14:textId="77777777" w:rsidTr="001330A9">
        <w:trPr>
          <w:trHeight w:val="850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42ED0" w14:textId="059364AD" w:rsidR="00AC0D21" w:rsidRPr="7BF2C32A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22F4B329" w14:textId="3764606C" w:rsidR="00AC0D21" w:rsidRPr="00CC72C3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089FE51" w14:textId="40B40FE4" w:rsidR="00AC0D21" w:rsidRPr="009F6713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 xml:space="preserve">The PIONEER Initiative: Precision Insights On N-of-1 </w:t>
            </w:r>
            <w:r w:rsidRPr="43FA55A7">
              <w:rPr>
                <w:i/>
                <w:iCs/>
                <w:color w:val="000000" w:themeColor="text1"/>
                <w:sz w:val="20"/>
                <w:szCs w:val="20"/>
              </w:rPr>
              <w:t>ex vivo</w:t>
            </w:r>
            <w:r w:rsidRPr="43FA55A7">
              <w:rPr>
                <w:color w:val="000000" w:themeColor="text1"/>
                <w:sz w:val="20"/>
                <w:szCs w:val="20"/>
              </w:rPr>
              <w:t xml:space="preserve"> Effectiveness Research Based on Individual Tumor Ownership (Precision Oncology)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8EE3BC5" w14:textId="3D45253C" w:rsidR="00AC0D21" w:rsidRPr="00CC72C3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443F3355">
              <w:rPr>
                <w:sz w:val="20"/>
                <w:szCs w:val="20"/>
                <w:lang w:eastAsia="pt-PT"/>
              </w:rPr>
              <w:t>Establishment of PDOs for drug screening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77E64F" w14:textId="2C1BE6CB" w:rsidR="00AC0D21" w:rsidRPr="00CC72C3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CC72C3">
              <w:rPr>
                <w:color w:val="000000"/>
                <w:sz w:val="20"/>
                <w:szCs w:val="20"/>
              </w:rPr>
              <w:t>NCT03896958</w:t>
            </w:r>
          </w:p>
        </w:tc>
      </w:tr>
      <w:tr w:rsidR="00AC0D21" w14:paraId="051B9312" w14:textId="77777777" w:rsidTr="001330A9">
        <w:trPr>
          <w:trHeight w:val="643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1CD54" w14:textId="65D67482" w:rsidR="00AC0D21" w:rsidRPr="007A16F7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63DEF44B" w14:textId="3BE08581" w:rsidR="00AC0D21" w:rsidRPr="00733529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B4EC6EC" w14:textId="3D147543" w:rsidR="00AC0D21" w:rsidRPr="00733529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733529">
              <w:rPr>
                <w:color w:val="000000"/>
                <w:sz w:val="20"/>
                <w:szCs w:val="20"/>
              </w:rPr>
              <w:t>Personalized Models for Cancer Research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32383C" w14:textId="2556AE7C" w:rsidR="00AC0D21" w:rsidRPr="00733529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443F3355">
              <w:rPr>
                <w:sz w:val="20"/>
                <w:szCs w:val="20"/>
                <w:lang w:eastAsia="pt-PT"/>
              </w:rPr>
              <w:t>PDOs for personalized medicine in solid tumor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A409DF" w14:textId="52FE6CFE" w:rsidR="00AC0D21" w:rsidRPr="00733529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733529">
              <w:rPr>
                <w:color w:val="000000"/>
                <w:sz w:val="20"/>
                <w:szCs w:val="20"/>
              </w:rPr>
              <w:t>NCT06350539</w:t>
            </w:r>
          </w:p>
        </w:tc>
      </w:tr>
      <w:tr w:rsidR="00AC0D21" w14:paraId="2BD6A0F2" w14:textId="77777777" w:rsidTr="001330A9">
        <w:trPr>
          <w:trHeight w:val="796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8E654" w14:textId="44E3EE5A" w:rsidR="00AC0D21" w:rsidRPr="007C02A6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5D790CF7" w14:textId="5AA3021F" w:rsidR="00AC0D21" w:rsidRPr="00733529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F34184" w14:textId="487E75B8" w:rsidR="00AC0D21" w:rsidRPr="00733529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733529">
              <w:rPr>
                <w:color w:val="000000"/>
                <w:sz w:val="20"/>
                <w:szCs w:val="20"/>
              </w:rPr>
              <w:t>KM3D Multicenter Cancer Consortium: Predicting Patient Response Using 3D Cell Culture Model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A251A01" w14:textId="201061E7" w:rsidR="00AC0D21" w:rsidRPr="00733529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733529">
              <w:rPr>
                <w:sz w:val="20"/>
                <w:szCs w:val="20"/>
                <w:lang w:eastAsia="pt-PT"/>
              </w:rPr>
              <w:t>PDOs for drug tests and</w:t>
            </w:r>
            <w:r>
              <w:rPr>
                <w:sz w:val="20"/>
                <w:szCs w:val="20"/>
                <w:lang w:eastAsia="pt-PT"/>
              </w:rPr>
              <w:t xml:space="preserve"> to</w:t>
            </w:r>
            <w:r w:rsidRPr="00733529">
              <w:rPr>
                <w:sz w:val="20"/>
                <w:szCs w:val="20"/>
                <w:lang w:eastAsia="pt-PT"/>
              </w:rPr>
              <w:t xml:space="preserve"> predict patient responses to treatment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6362EB" w14:textId="2EADF182" w:rsidR="00AC0D21" w:rsidRPr="00733529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733529">
              <w:rPr>
                <w:color w:val="000000"/>
                <w:sz w:val="20"/>
                <w:szCs w:val="20"/>
              </w:rPr>
              <w:t>NCT05338073</w:t>
            </w:r>
          </w:p>
        </w:tc>
      </w:tr>
      <w:tr w:rsidR="00AC0D21" w14:paraId="6AFDA6AE" w14:textId="77777777" w:rsidTr="001330A9">
        <w:trPr>
          <w:trHeight w:val="1120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88BCE" w14:textId="00767BB4" w:rsidR="00AC0D21" w:rsidRPr="007C02A6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76982B75" w14:textId="3868C7B2" w:rsidR="00AC0D21" w:rsidRPr="006F7C7E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C82E99" w14:textId="133C951C" w:rsidR="00AC0D21" w:rsidRPr="006F7C7E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43FA55A7">
              <w:rPr>
                <w:color w:val="000000" w:themeColor="text1"/>
                <w:sz w:val="20"/>
                <w:szCs w:val="20"/>
              </w:rPr>
              <w:t>Prospective Multicenter Study Evaluating Feasibility and Efficacy of Tumor Organoid-based Precision Medicine in Patients with Advanced Refractory Cancer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B0909B" w14:textId="3B4067F9" w:rsidR="00AC0D21" w:rsidRPr="006F7C7E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6F7C7E">
              <w:rPr>
                <w:sz w:val="20"/>
                <w:szCs w:val="20"/>
                <w:lang w:eastAsia="pt-PT"/>
              </w:rPr>
              <w:t xml:space="preserve">Generation of PDOs for chemotherapy, hormonal therapy and target therapy. 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A848CC" w14:textId="0C89E70F" w:rsidR="00AC0D21" w:rsidRPr="006F7C7E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6F7C7E">
              <w:rPr>
                <w:color w:val="000000"/>
                <w:sz w:val="20"/>
                <w:szCs w:val="20"/>
              </w:rPr>
              <w:t>NCT05267912</w:t>
            </w:r>
          </w:p>
        </w:tc>
      </w:tr>
      <w:tr w:rsidR="00AC0D21" w14:paraId="03898B5E" w14:textId="77777777" w:rsidTr="001330A9">
        <w:trPr>
          <w:trHeight w:val="63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04767" w14:textId="3638C32C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077173FD" w14:textId="68BEF1D8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2ADE50" w14:textId="0FEC025C" w:rsidR="00AC0D21" w:rsidRDefault="00AC0D21" w:rsidP="00264519">
            <w:pPr>
              <w:jc w:val="center"/>
            </w:pPr>
            <w:r w:rsidRPr="43FA55A7">
              <w:rPr>
                <w:sz w:val="20"/>
                <w:szCs w:val="20"/>
              </w:rPr>
              <w:t>Selecting Chemotherapy with High-throughput Drug Screen Assay Using PDOs in Patients with Refractory Solid Tumors (SCORE)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50708BB" w14:textId="42433CB0" w:rsidR="00AC0D2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7434445A">
              <w:rPr>
                <w:sz w:val="20"/>
                <w:szCs w:val="20"/>
                <w:lang w:eastAsia="pt-PT"/>
              </w:rPr>
              <w:t>Refractory solid tumors PDOs creation for drug screening and personalized medicine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11FA56" w14:textId="568B2969" w:rsidR="00AC0D21" w:rsidRDefault="00AC0D21" w:rsidP="00264519">
            <w:pPr>
              <w:jc w:val="center"/>
            </w:pPr>
            <w:r w:rsidRPr="5A45C6ED">
              <w:rPr>
                <w:sz w:val="20"/>
                <w:szCs w:val="20"/>
              </w:rPr>
              <w:t>NCT04279509</w:t>
            </w:r>
          </w:p>
        </w:tc>
      </w:tr>
      <w:tr w:rsidR="00AC0D21" w14:paraId="7681B288" w14:textId="77777777" w:rsidTr="001F1A7F">
        <w:trPr>
          <w:trHeight w:val="751"/>
        </w:trPr>
        <w:tc>
          <w:tcPr>
            <w:tcW w:w="1432" w:type="dxa"/>
            <w:vMerge w:val="restart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3D80BF26" w14:textId="0495BF0D" w:rsidR="00AC0D21" w:rsidRPr="00112880" w:rsidRDefault="00AC0D21" w:rsidP="00112880">
            <w:pPr>
              <w:ind w:left="113" w:right="113"/>
              <w:jc w:val="center"/>
              <w:rPr>
                <w:b/>
                <w:sz w:val="20"/>
                <w:szCs w:val="20"/>
                <w:lang w:eastAsia="pt-PT"/>
              </w:rPr>
            </w:pPr>
            <w:r w:rsidRPr="00112880">
              <w:rPr>
                <w:b/>
                <w:sz w:val="20"/>
                <w:szCs w:val="20"/>
                <w:lang w:eastAsia="pt-PT"/>
              </w:rPr>
              <w:lastRenderedPageBreak/>
              <w:t>Organoids</w:t>
            </w:r>
          </w:p>
        </w:tc>
        <w:tc>
          <w:tcPr>
            <w:tcW w:w="1800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583B9E2" w14:textId="018C66C9" w:rsidR="00AC0D21" w:rsidRDefault="00AC0D21" w:rsidP="00AC0D21">
            <w:pPr>
              <w:jc w:val="center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Squamous cell carcinoma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F95480" w14:textId="0871F959" w:rsidR="00AC0D21" w:rsidRPr="00733529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733529">
              <w:rPr>
                <w:color w:val="000000"/>
                <w:sz w:val="20"/>
                <w:szCs w:val="20"/>
              </w:rPr>
              <w:t xml:space="preserve">Observational Study of Viral </w:t>
            </w:r>
            <w:proofErr w:type="spellStart"/>
            <w:r w:rsidRPr="00733529">
              <w:rPr>
                <w:color w:val="000000"/>
                <w:sz w:val="20"/>
                <w:szCs w:val="20"/>
              </w:rPr>
              <w:t>BIOmarkers</w:t>
            </w:r>
            <w:proofErr w:type="spellEnd"/>
            <w:r w:rsidRPr="00733529">
              <w:rPr>
                <w:color w:val="000000"/>
                <w:sz w:val="20"/>
                <w:szCs w:val="20"/>
              </w:rPr>
              <w:t xml:space="preserve"> and microRNAs in Tumors </w:t>
            </w:r>
            <w:proofErr w:type="spellStart"/>
            <w:r w:rsidRPr="00733529">
              <w:rPr>
                <w:color w:val="000000"/>
                <w:sz w:val="20"/>
                <w:szCs w:val="20"/>
              </w:rPr>
              <w:t>Orofarynx</w:t>
            </w:r>
            <w:proofErr w:type="spellEnd"/>
            <w:r w:rsidRPr="00733529">
              <w:rPr>
                <w:color w:val="000000"/>
                <w:sz w:val="20"/>
                <w:szCs w:val="20"/>
              </w:rPr>
              <w:t xml:space="preserve"> and Occult Tumors Positive for Papilloma Viru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32B5964" w14:textId="4A4C615D" w:rsidR="00AC0D21" w:rsidRPr="00733529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733529">
              <w:rPr>
                <w:sz w:val="20"/>
                <w:szCs w:val="20"/>
                <w:lang w:eastAsia="pt-PT"/>
              </w:rPr>
              <w:t xml:space="preserve"> PDOs and PDXs to identify new molecular drugs, which could solve resistance to </w:t>
            </w:r>
            <w:proofErr w:type="spellStart"/>
            <w:r w:rsidRPr="00733529">
              <w:rPr>
                <w:sz w:val="20"/>
                <w:szCs w:val="20"/>
                <w:lang w:eastAsia="pt-PT"/>
              </w:rPr>
              <w:t>radiochemotherapy</w:t>
            </w:r>
            <w:proofErr w:type="spellEnd"/>
            <w:r w:rsidRPr="00733529"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110F38" w14:textId="001C4832" w:rsidR="00AC0D21" w:rsidRPr="00733529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733529">
              <w:rPr>
                <w:color w:val="000000" w:themeColor="text1"/>
                <w:sz w:val="20"/>
                <w:szCs w:val="20"/>
              </w:rPr>
              <w:t>NCT05918510</w:t>
            </w:r>
          </w:p>
        </w:tc>
      </w:tr>
      <w:tr w:rsidR="00AC0D21" w14:paraId="3333EFDC" w14:textId="77777777" w:rsidTr="001F1A7F">
        <w:trPr>
          <w:trHeight w:val="850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27DA6" w14:textId="1A3D8772" w:rsidR="00AC0D21" w:rsidRPr="007C02A6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230B31C2" w14:textId="512AA641" w:rsidR="00AC0D21" w:rsidRPr="007C02A6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F809AE4" w14:textId="6BB99F65" w:rsidR="00AC0D21" w:rsidRPr="007C02A6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7C02A6">
              <w:rPr>
                <w:color w:val="000000"/>
                <w:sz w:val="20"/>
                <w:szCs w:val="20"/>
              </w:rPr>
              <w:t>Identification of the Pathogenetic Mechanisms Underlying Squamous Cell Carcinoma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3C31E9C" w14:textId="5FA19FDC" w:rsidR="00AC0D21" w:rsidRPr="007C02A6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7C02A6">
              <w:rPr>
                <w:sz w:val="20"/>
                <w:szCs w:val="20"/>
                <w:lang w:eastAsia="pt-PT"/>
              </w:rPr>
              <w:t>Organoids coculture with CAFs derived from patients for experiments assessing the response to telomerase and deacetylase SIRT1 inhibitor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79EADC" w14:textId="67727F4E" w:rsidR="00AC0D21" w:rsidRPr="007C02A6" w:rsidRDefault="00AC0D21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7C02A6">
              <w:rPr>
                <w:color w:val="000000"/>
                <w:sz w:val="20"/>
                <w:szCs w:val="20"/>
              </w:rPr>
              <w:t>NCT06236464</w:t>
            </w:r>
          </w:p>
        </w:tc>
      </w:tr>
      <w:tr w:rsidR="00112880" w14:paraId="65F8FC0A" w14:textId="77777777" w:rsidTr="00112880">
        <w:trPr>
          <w:trHeight w:val="832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74C0B" w14:textId="2E2E88F9" w:rsidR="00112880" w:rsidRPr="0001114C" w:rsidRDefault="00112880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36CF972" w14:textId="5E4E00ED" w:rsidR="00112880" w:rsidRPr="0001114C" w:rsidRDefault="00112880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Thyroid cancer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AA4DC7" w14:textId="66476711" w:rsidR="00112880" w:rsidRPr="0001114C" w:rsidRDefault="00112880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01114C">
              <w:rPr>
                <w:color w:val="000000"/>
                <w:sz w:val="20"/>
                <w:szCs w:val="20"/>
              </w:rPr>
              <w:t>Efficacy of Organoid-Based Drug Screening to Guide Treatment for Locally Advanced Thyroid Cancer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768A15" w14:textId="18DC54D2" w:rsidR="00112880" w:rsidRPr="0001114C" w:rsidRDefault="00112880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01114C">
              <w:rPr>
                <w:sz w:val="20"/>
                <w:szCs w:val="20"/>
                <w:lang w:eastAsia="pt-PT"/>
              </w:rPr>
              <w:t>Drug development and screening for personalized medicine using PDO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9C29B6" w14:textId="7950A74E" w:rsidR="00112880" w:rsidRPr="0001114C" w:rsidRDefault="00112880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01114C">
              <w:rPr>
                <w:color w:val="000000"/>
                <w:sz w:val="20"/>
                <w:szCs w:val="20"/>
              </w:rPr>
              <w:t>NCT06482086</w:t>
            </w:r>
          </w:p>
        </w:tc>
      </w:tr>
      <w:tr w:rsidR="00AC0D21" w14:paraId="46F0660B" w14:textId="77777777" w:rsidTr="006B7095">
        <w:trPr>
          <w:trHeight w:val="733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77616" w14:textId="5F5FCB89" w:rsidR="00AC0D21" w:rsidRPr="0001114C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FCE7C2B" w14:textId="5A2185A7" w:rsidR="00AC0D21" w:rsidRPr="0001114C" w:rsidRDefault="00AC0D21" w:rsidP="00AC0D21">
            <w:pPr>
              <w:jc w:val="center"/>
              <w:rPr>
                <w:sz w:val="20"/>
                <w:szCs w:val="20"/>
                <w:lang w:eastAsia="pt-PT"/>
              </w:rPr>
            </w:pPr>
            <w:r w:rsidRPr="0001114C">
              <w:rPr>
                <w:sz w:val="20"/>
                <w:szCs w:val="20"/>
                <w:lang w:eastAsia="pt-PT"/>
              </w:rPr>
              <w:t>Undifferentiated cancer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1C04071" w14:textId="278A50B7" w:rsidR="00AC0D21" w:rsidRPr="0001114C" w:rsidRDefault="00AC0D21" w:rsidP="00264519">
            <w:pPr>
              <w:jc w:val="center"/>
              <w:rPr>
                <w:sz w:val="20"/>
                <w:szCs w:val="20"/>
              </w:rPr>
            </w:pPr>
            <w:r w:rsidRPr="0001114C">
              <w:rPr>
                <w:sz w:val="20"/>
                <w:szCs w:val="20"/>
              </w:rPr>
              <w:t>Organoid Generation Study for Cancer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C5510E" w14:textId="0FA7551C" w:rsidR="00AC0D21" w:rsidRPr="0001114C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01114C">
              <w:rPr>
                <w:sz w:val="20"/>
                <w:szCs w:val="20"/>
                <w:lang w:eastAsia="pt-PT"/>
              </w:rPr>
              <w:t>Assessment of cancer biology using PDOs model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1539A4" w14:textId="14374CB5" w:rsidR="00AC0D21" w:rsidRPr="0001114C" w:rsidRDefault="00AC0D21" w:rsidP="00264519">
            <w:pPr>
              <w:jc w:val="center"/>
              <w:rPr>
                <w:sz w:val="20"/>
                <w:szCs w:val="20"/>
              </w:rPr>
            </w:pPr>
            <w:r w:rsidRPr="0001114C">
              <w:rPr>
                <w:sz w:val="20"/>
                <w:szCs w:val="20"/>
              </w:rPr>
              <w:t>NCT05734963</w:t>
            </w:r>
          </w:p>
        </w:tc>
      </w:tr>
      <w:tr w:rsidR="00AC0D21" w:rsidRPr="00B746C1" w14:paraId="41DDAAFB" w14:textId="77777777" w:rsidTr="006B7095">
        <w:trPr>
          <w:trHeight w:val="823"/>
        </w:trPr>
        <w:tc>
          <w:tcPr>
            <w:tcW w:w="143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2DF38" w14:textId="3FA7AB72" w:rsidR="00AC0D21" w:rsidRPr="00B746C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0ECCB6" w14:textId="5AB2822D" w:rsidR="00AC0D21" w:rsidRPr="00B746C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F60F97A" w14:textId="3BF6C6A7" w:rsidR="00AC0D21" w:rsidRPr="00B746C1" w:rsidRDefault="00AC0D21" w:rsidP="00264519">
            <w:pPr>
              <w:jc w:val="center"/>
            </w:pPr>
            <w:r w:rsidRPr="00B746C1">
              <w:rPr>
                <w:sz w:val="20"/>
                <w:szCs w:val="20"/>
              </w:rPr>
              <w:t>Development of Tumor Organoids from Undifferentiated Primary Carcinomas to Guide Therapeutic Decision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2502F54" w14:textId="4A1E4BEB" w:rsidR="00AC0D21" w:rsidRPr="00B746C1" w:rsidRDefault="00AC0D21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00B746C1">
              <w:rPr>
                <w:sz w:val="20"/>
                <w:szCs w:val="20"/>
                <w:lang w:eastAsia="pt-PT"/>
              </w:rPr>
              <w:t>Development of tumor organoids biobank</w:t>
            </w:r>
            <w:r>
              <w:rPr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3EA2C6" w14:textId="5EF97E9D" w:rsidR="00AC0D21" w:rsidRPr="00B746C1" w:rsidRDefault="00AC0D21" w:rsidP="00264519">
            <w:pPr>
              <w:jc w:val="center"/>
            </w:pPr>
            <w:r w:rsidRPr="00B746C1">
              <w:rPr>
                <w:sz w:val="20"/>
                <w:szCs w:val="20"/>
              </w:rPr>
              <w:t>NCT06612827</w:t>
            </w:r>
          </w:p>
        </w:tc>
      </w:tr>
      <w:tr w:rsidR="00FC26C4" w:rsidRPr="00B746C1" w14:paraId="444D1913" w14:textId="77777777" w:rsidTr="00FC26C4">
        <w:trPr>
          <w:trHeight w:val="760"/>
        </w:trPr>
        <w:tc>
          <w:tcPr>
            <w:tcW w:w="143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textDirection w:val="btLr"/>
            <w:vAlign w:val="center"/>
          </w:tcPr>
          <w:p w14:paraId="63C8F05D" w14:textId="0EFF144B" w:rsidR="00FC26C4" w:rsidRPr="00FC26C4" w:rsidRDefault="00FC26C4" w:rsidP="00FC26C4">
            <w:pPr>
              <w:ind w:left="113" w:right="113"/>
              <w:jc w:val="center"/>
              <w:textAlignment w:val="baseline"/>
              <w:rPr>
                <w:b/>
                <w:sz w:val="20"/>
                <w:szCs w:val="20"/>
                <w:lang w:eastAsia="pt-PT"/>
              </w:rPr>
            </w:pPr>
            <w:proofErr w:type="spellStart"/>
            <w:r w:rsidRPr="00FC26C4">
              <w:rPr>
                <w:b/>
                <w:sz w:val="20"/>
                <w:szCs w:val="20"/>
                <w:lang w:eastAsia="pt-PT"/>
              </w:rPr>
              <w:t>ToC</w:t>
            </w:r>
            <w:proofErr w:type="spellEnd"/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4DD58F" w14:textId="463DED49" w:rsidR="00FC26C4" w:rsidRPr="00FA27C2" w:rsidRDefault="00FC26C4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A27C2">
              <w:rPr>
                <w:sz w:val="20"/>
                <w:szCs w:val="20"/>
                <w:lang w:eastAsia="pt-PT"/>
              </w:rPr>
              <w:t>Cervical and vaginal cancers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0068BCB" w14:textId="5DF80EA4" w:rsidR="00FC26C4" w:rsidRPr="00FA27C2" w:rsidRDefault="00FC26C4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FA27C2">
              <w:rPr>
                <w:color w:val="000000"/>
                <w:sz w:val="20"/>
                <w:szCs w:val="20"/>
              </w:rPr>
              <w:t>Primary Organoid Models and Combined Nucleic Acids Therapeutics for Anti-HPV Treatment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62DB11B" w14:textId="4BD9333C" w:rsidR="00FC26C4" w:rsidRPr="00FA27C2" w:rsidRDefault="00FC26C4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A27C2">
              <w:rPr>
                <w:sz w:val="20"/>
                <w:szCs w:val="20"/>
                <w:lang w:eastAsia="pt-PT"/>
              </w:rPr>
              <w:t>Organ-on-a-chip technology to screen innovative treatments for cervical and vaginal cancer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F021CB" w14:textId="722457E6" w:rsidR="00FC26C4" w:rsidRPr="00FA27C2" w:rsidRDefault="00FC26C4" w:rsidP="00264519">
            <w:pPr>
              <w:jc w:val="center"/>
              <w:rPr>
                <w:color w:val="000000"/>
                <w:sz w:val="20"/>
                <w:szCs w:val="20"/>
              </w:rPr>
            </w:pPr>
            <w:r w:rsidRPr="00FA27C2">
              <w:rPr>
                <w:color w:val="000000"/>
                <w:sz w:val="20"/>
                <w:szCs w:val="20"/>
              </w:rPr>
              <w:t>NCT04278326</w:t>
            </w:r>
          </w:p>
        </w:tc>
      </w:tr>
      <w:tr w:rsidR="00FC26C4" w:rsidRPr="00B746C1" w14:paraId="00055BAE" w14:textId="77777777" w:rsidTr="00FC26C4">
        <w:trPr>
          <w:trHeight w:val="868"/>
        </w:trPr>
        <w:tc>
          <w:tcPr>
            <w:tcW w:w="1432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2A54470" w14:textId="27F476B7" w:rsidR="00FC26C4" w:rsidRPr="00B746C1" w:rsidRDefault="00FC26C4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3F4944" w14:textId="335929C5" w:rsidR="00FC26C4" w:rsidRPr="00B746C1" w:rsidRDefault="00FC26C4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B746C1">
              <w:rPr>
                <w:sz w:val="20"/>
                <w:szCs w:val="20"/>
                <w:lang w:eastAsia="pt-PT"/>
              </w:rPr>
              <w:t>CRC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BEA819B" w14:textId="081A24DA" w:rsidR="00FC26C4" w:rsidRPr="00B746C1" w:rsidRDefault="00FC26C4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B746C1">
              <w:rPr>
                <w:sz w:val="20"/>
                <w:szCs w:val="20"/>
                <w:lang w:eastAsia="pt-PT"/>
              </w:rPr>
              <w:t xml:space="preserve">Prospective Observation on the Accuracy </w:t>
            </w:r>
            <w:r w:rsidRPr="6FD22878">
              <w:rPr>
                <w:sz w:val="20"/>
                <w:szCs w:val="20"/>
                <w:lang w:eastAsia="pt-PT"/>
              </w:rPr>
              <w:t xml:space="preserve">of </w:t>
            </w:r>
            <w:r w:rsidRPr="00B746C1">
              <w:rPr>
                <w:i/>
                <w:sz w:val="20"/>
                <w:szCs w:val="20"/>
                <w:lang w:eastAsia="pt-PT"/>
              </w:rPr>
              <w:t>in vitro</w:t>
            </w:r>
            <w:r w:rsidRPr="00B746C1">
              <w:rPr>
                <w:sz w:val="20"/>
                <w:szCs w:val="20"/>
                <w:lang w:eastAsia="pt-PT"/>
              </w:rPr>
              <w:t xml:space="preserve"> Screening of </w:t>
            </w:r>
            <w:r w:rsidRPr="6FD22878">
              <w:rPr>
                <w:sz w:val="20"/>
                <w:szCs w:val="20"/>
                <w:lang w:eastAsia="pt-PT"/>
              </w:rPr>
              <w:t>CRC</w:t>
            </w:r>
            <w:r w:rsidRPr="00B746C1">
              <w:rPr>
                <w:sz w:val="20"/>
                <w:szCs w:val="20"/>
                <w:lang w:eastAsia="pt-PT"/>
              </w:rPr>
              <w:t xml:space="preserve"> Chemotherapy Drugs Based on Organoids-on-a-chip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E7AF138" w14:textId="264AF346" w:rsidR="00FC26C4" w:rsidRPr="00B746C1" w:rsidRDefault="00FC26C4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B746C1">
              <w:rPr>
                <w:sz w:val="20"/>
                <w:szCs w:val="20"/>
                <w:lang w:eastAsia="pt-PT"/>
              </w:rPr>
              <w:t xml:space="preserve">Drug screening in </w:t>
            </w:r>
            <w:proofErr w:type="spellStart"/>
            <w:r w:rsidRPr="00B746C1">
              <w:rPr>
                <w:sz w:val="20"/>
                <w:szCs w:val="20"/>
                <w:lang w:eastAsia="pt-PT"/>
              </w:rPr>
              <w:t>ToC</w:t>
            </w:r>
            <w:proofErr w:type="spellEnd"/>
            <w:r w:rsidRPr="00B746C1">
              <w:rPr>
                <w:sz w:val="20"/>
                <w:szCs w:val="20"/>
                <w:lang w:eastAsia="pt-PT"/>
              </w:rPr>
              <w:t xml:space="preserve"> systems with CRC PDO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84F059" w14:textId="54CB5A9A" w:rsidR="00FC26C4" w:rsidRPr="00B746C1" w:rsidRDefault="00FC26C4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B746C1">
              <w:rPr>
                <w:sz w:val="20"/>
                <w:szCs w:val="20"/>
                <w:lang w:eastAsia="pt-PT"/>
              </w:rPr>
              <w:t>NCT04996355</w:t>
            </w:r>
          </w:p>
        </w:tc>
      </w:tr>
      <w:tr w:rsidR="00FC26C4" w14:paraId="192ED242" w14:textId="77777777" w:rsidTr="00FC26C4">
        <w:trPr>
          <w:trHeight w:val="1111"/>
        </w:trPr>
        <w:tc>
          <w:tcPr>
            <w:tcW w:w="1432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55AB90" w14:textId="55991E24" w:rsidR="00FC26C4" w:rsidRDefault="00FC26C4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FF1F02D" w14:textId="2D77DEB0" w:rsidR="00FC26C4" w:rsidRDefault="00FC26C4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4C08E58F">
              <w:rPr>
                <w:sz w:val="20"/>
                <w:szCs w:val="20"/>
                <w:lang w:eastAsia="pt-PT"/>
              </w:rPr>
              <w:t>HCC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180815" w14:textId="25999056" w:rsidR="00FC26C4" w:rsidRDefault="00FC26C4" w:rsidP="00264519">
            <w:pPr>
              <w:jc w:val="center"/>
              <w:rPr>
                <w:sz w:val="20"/>
                <w:szCs w:val="20"/>
              </w:rPr>
            </w:pPr>
            <w:r w:rsidRPr="43FA55A7">
              <w:rPr>
                <w:sz w:val="20"/>
                <w:szCs w:val="20"/>
              </w:rPr>
              <w:t xml:space="preserve">An </w:t>
            </w:r>
            <w:proofErr w:type="spellStart"/>
            <w:r w:rsidRPr="43FA55A7">
              <w:rPr>
                <w:sz w:val="20"/>
                <w:szCs w:val="20"/>
              </w:rPr>
              <w:t>Pancancer</w:t>
            </w:r>
            <w:proofErr w:type="spellEnd"/>
            <w:r w:rsidRPr="43FA55A7">
              <w:rPr>
                <w:sz w:val="20"/>
                <w:szCs w:val="20"/>
              </w:rPr>
              <w:t xml:space="preserve"> study on Organoid-on-chips technological system based on biopsy samples and its efficacy in predicting the response to mFOLFOX6 infusion in HCC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FE1C8E" w14:textId="233A64A6" w:rsidR="00FC26C4" w:rsidRDefault="00FC26C4" w:rsidP="00264519">
            <w:pPr>
              <w:jc w:val="center"/>
              <w:rPr>
                <w:sz w:val="20"/>
                <w:szCs w:val="20"/>
                <w:lang w:eastAsia="pt-PT"/>
              </w:rPr>
            </w:pPr>
            <w:r w:rsidRPr="75813FE3">
              <w:rPr>
                <w:sz w:val="20"/>
                <w:szCs w:val="20"/>
                <w:lang w:eastAsia="pt-PT"/>
              </w:rPr>
              <w:t xml:space="preserve">Evaluation of </w:t>
            </w:r>
            <w:r w:rsidRPr="37CA38A3">
              <w:rPr>
                <w:sz w:val="20"/>
                <w:szCs w:val="20"/>
                <w:lang w:eastAsia="pt-PT"/>
              </w:rPr>
              <w:t>HCC</w:t>
            </w:r>
            <w:r w:rsidRPr="7BFB365C">
              <w:rPr>
                <w:sz w:val="20"/>
                <w:szCs w:val="20"/>
                <w:lang w:eastAsia="pt-PT"/>
              </w:rPr>
              <w:t xml:space="preserve"> PDOs</w:t>
            </w:r>
            <w:r w:rsidRPr="75813FE3">
              <w:rPr>
                <w:sz w:val="20"/>
                <w:szCs w:val="20"/>
                <w:lang w:eastAsia="pt-PT"/>
              </w:rPr>
              <w:t xml:space="preserve"> </w:t>
            </w:r>
            <w:r w:rsidRPr="4253A125">
              <w:rPr>
                <w:sz w:val="20"/>
                <w:szCs w:val="20"/>
                <w:lang w:eastAsia="pt-PT"/>
              </w:rPr>
              <w:t>(</w:t>
            </w:r>
            <w:r w:rsidRPr="5E0D6303">
              <w:rPr>
                <w:sz w:val="20"/>
                <w:szCs w:val="20"/>
                <w:lang w:eastAsia="pt-PT"/>
              </w:rPr>
              <w:t xml:space="preserve">established in </w:t>
            </w:r>
            <w:proofErr w:type="spellStart"/>
            <w:r w:rsidRPr="738D904E">
              <w:rPr>
                <w:sz w:val="20"/>
                <w:szCs w:val="20"/>
                <w:lang w:eastAsia="pt-PT"/>
              </w:rPr>
              <w:t>ToC</w:t>
            </w:r>
            <w:proofErr w:type="spellEnd"/>
            <w:r w:rsidRPr="738D904E">
              <w:rPr>
                <w:sz w:val="20"/>
                <w:szCs w:val="20"/>
                <w:lang w:eastAsia="pt-PT"/>
              </w:rPr>
              <w:t xml:space="preserve"> systems) </w:t>
            </w:r>
            <w:r w:rsidRPr="75813FE3">
              <w:rPr>
                <w:sz w:val="20"/>
                <w:szCs w:val="20"/>
                <w:lang w:eastAsia="pt-PT"/>
              </w:rPr>
              <w:t>response to</w:t>
            </w:r>
            <w:r w:rsidRPr="5A8CC8BA">
              <w:rPr>
                <w:sz w:val="20"/>
                <w:szCs w:val="20"/>
                <w:lang w:eastAsia="pt-PT"/>
              </w:rPr>
              <w:t xml:space="preserve"> </w:t>
            </w:r>
            <w:r w:rsidRPr="5216392F">
              <w:rPr>
                <w:sz w:val="20"/>
                <w:szCs w:val="20"/>
                <w:lang w:eastAsia="pt-PT"/>
              </w:rPr>
              <w:t xml:space="preserve">mFLOFOX6 </w:t>
            </w:r>
            <w:r w:rsidRPr="400BD738">
              <w:rPr>
                <w:sz w:val="20"/>
                <w:szCs w:val="20"/>
                <w:lang w:eastAsia="pt-PT"/>
              </w:rPr>
              <w:t>infusion</w:t>
            </w:r>
            <w:r w:rsidRPr="4253A125">
              <w:rPr>
                <w:sz w:val="20"/>
                <w:szCs w:val="20"/>
                <w:lang w:eastAsia="pt-PT"/>
              </w:rPr>
              <w:t xml:space="preserve">. 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B031F3" w14:textId="589B7BCE" w:rsidR="00FC26C4" w:rsidRDefault="00FC26C4" w:rsidP="00264519">
            <w:pPr>
              <w:jc w:val="center"/>
            </w:pPr>
            <w:r w:rsidRPr="39F74B64">
              <w:rPr>
                <w:sz w:val="20"/>
                <w:szCs w:val="20"/>
              </w:rPr>
              <w:t>NCT05932836</w:t>
            </w:r>
          </w:p>
        </w:tc>
      </w:tr>
      <w:tr w:rsidR="00FC26C4" w:rsidRPr="00B746C1" w14:paraId="756585F6" w14:textId="77777777" w:rsidTr="006F02BC">
        <w:trPr>
          <w:trHeight w:val="931"/>
        </w:trPr>
        <w:tc>
          <w:tcPr>
            <w:tcW w:w="1432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64514E3" w14:textId="18D27E5D" w:rsidR="00FC26C4" w:rsidRPr="00B746C1" w:rsidRDefault="00FC26C4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33F4513" w14:textId="3DAF4586" w:rsidR="00FC26C4" w:rsidRPr="00F351C1" w:rsidRDefault="00FC26C4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351C1">
              <w:rPr>
                <w:sz w:val="20"/>
                <w:szCs w:val="20"/>
                <w:lang w:eastAsia="pt-PT"/>
              </w:rPr>
              <w:t>Liver cancer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D49A001" w14:textId="080AEA18" w:rsidR="00FC26C4" w:rsidRPr="00F351C1" w:rsidRDefault="00FC26C4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351C1">
              <w:rPr>
                <w:color w:val="000000"/>
                <w:sz w:val="20"/>
                <w:szCs w:val="20"/>
              </w:rPr>
              <w:t>Prognostic Value of Liver Cancer CTCs Isolated by a Novel Microfluidic Platform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8BFF62" w14:textId="45F53881" w:rsidR="00FC26C4" w:rsidRPr="00F351C1" w:rsidRDefault="00FC26C4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>
              <w:rPr>
                <w:sz w:val="20"/>
                <w:szCs w:val="20"/>
                <w:lang w:eastAsia="pt-PT"/>
              </w:rPr>
              <w:t>PDOs and spheroids derived from isolated CTCs to</w:t>
            </w:r>
            <w:r w:rsidRPr="00F351C1">
              <w:rPr>
                <w:sz w:val="20"/>
                <w:szCs w:val="20"/>
                <w:lang w:eastAsia="pt-PT"/>
              </w:rPr>
              <w:t xml:space="preserve"> obtain</w:t>
            </w:r>
            <w:r>
              <w:rPr>
                <w:sz w:val="20"/>
                <w:szCs w:val="20"/>
                <w:lang w:eastAsia="pt-PT"/>
              </w:rPr>
              <w:t xml:space="preserve"> </w:t>
            </w:r>
            <w:r w:rsidRPr="00C13CFE">
              <w:rPr>
                <w:i/>
                <w:iCs/>
                <w:sz w:val="20"/>
                <w:szCs w:val="20"/>
                <w:lang w:eastAsia="pt-PT"/>
              </w:rPr>
              <w:t>in vitro</w:t>
            </w:r>
            <w:r w:rsidRPr="00F351C1">
              <w:rPr>
                <w:sz w:val="20"/>
                <w:szCs w:val="20"/>
                <w:lang w:eastAsia="pt-PT"/>
              </w:rPr>
              <w:t xml:space="preserve"> CTCs cell lines to reveal the metastatic mechanism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D14C36" w14:textId="4FAD1092" w:rsidR="00FC26C4" w:rsidRPr="00B746C1" w:rsidRDefault="00FC26C4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95045D">
              <w:rPr>
                <w:color w:val="000000"/>
                <w:sz w:val="20"/>
                <w:szCs w:val="20"/>
              </w:rPr>
              <w:t>NCT05242237</w:t>
            </w:r>
          </w:p>
        </w:tc>
      </w:tr>
      <w:tr w:rsidR="00FC26C4" w:rsidRPr="00B746C1" w14:paraId="035BE84C" w14:textId="77777777" w:rsidTr="006F02BC">
        <w:trPr>
          <w:trHeight w:val="931"/>
        </w:trPr>
        <w:tc>
          <w:tcPr>
            <w:tcW w:w="1432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6E68C8" w14:textId="3D7EAA77" w:rsidR="00FC26C4" w:rsidRPr="00B746C1" w:rsidRDefault="00FC26C4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B6B1A5" w14:textId="02FE45B8" w:rsidR="00FC26C4" w:rsidRPr="00F351C1" w:rsidRDefault="00FC26C4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DC5FB7">
              <w:rPr>
                <w:sz w:val="20"/>
                <w:szCs w:val="20"/>
                <w:lang w:eastAsia="pt-PT"/>
              </w:rPr>
              <w:t>NSCLC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CA03D9" w14:textId="132AF335" w:rsidR="00FC26C4" w:rsidRPr="00F351C1" w:rsidRDefault="00FC26C4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43FA55A7">
              <w:rPr>
                <w:sz w:val="20"/>
                <w:szCs w:val="20"/>
                <w:lang w:eastAsia="pt-PT"/>
              </w:rPr>
              <w:t>High Throughput Screening Device Based on 3D Nano-matrices and 3D Tumors with Functional Vascularization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026DE2" w14:textId="0F211E59" w:rsidR="00FC26C4" w:rsidRPr="00F351C1" w:rsidRDefault="00FC26C4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F351C1">
              <w:rPr>
                <w:sz w:val="20"/>
                <w:szCs w:val="20"/>
                <w:lang w:eastAsia="pt-PT"/>
              </w:rPr>
              <w:t>Drug and immunotherapy screening device with vascularized PDO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122674" w14:textId="3A9CB239" w:rsidR="00FC26C4" w:rsidRPr="00B746C1" w:rsidRDefault="00FC26C4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0B746C1">
              <w:rPr>
                <w:sz w:val="20"/>
                <w:szCs w:val="20"/>
                <w:lang w:eastAsia="pt-PT"/>
              </w:rPr>
              <w:t>NCT04826913</w:t>
            </w:r>
          </w:p>
        </w:tc>
      </w:tr>
      <w:tr w:rsidR="000D0B3C" w:rsidRPr="00B746C1" w14:paraId="3175AA0A" w14:textId="77777777" w:rsidTr="00FC26C4">
        <w:trPr>
          <w:cantSplit/>
          <w:trHeight w:val="1155"/>
        </w:trPr>
        <w:tc>
          <w:tcPr>
            <w:tcW w:w="1432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extDirection w:val="btLr"/>
            <w:vAlign w:val="center"/>
          </w:tcPr>
          <w:p w14:paraId="674C73D3" w14:textId="7B045DE9" w:rsidR="000D0B3C" w:rsidRPr="00FC26C4" w:rsidRDefault="000D0B3C" w:rsidP="00FC26C4">
            <w:pPr>
              <w:ind w:left="113" w:right="113"/>
              <w:jc w:val="center"/>
              <w:textAlignment w:val="baseline"/>
              <w:rPr>
                <w:b/>
                <w:sz w:val="20"/>
                <w:szCs w:val="20"/>
                <w:lang w:eastAsia="pt-PT"/>
              </w:rPr>
            </w:pPr>
            <w:proofErr w:type="spellStart"/>
            <w:r w:rsidRPr="00FC26C4">
              <w:rPr>
                <w:b/>
                <w:sz w:val="20"/>
                <w:szCs w:val="20"/>
                <w:lang w:eastAsia="pt-PT"/>
              </w:rPr>
              <w:lastRenderedPageBreak/>
              <w:t>ToC</w:t>
            </w:r>
            <w:proofErr w:type="spellEnd"/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134242" w14:textId="0C179E85" w:rsidR="000D0B3C" w:rsidRPr="00B746C1" w:rsidRDefault="000D0B3C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>
              <w:rPr>
                <w:sz w:val="20"/>
                <w:szCs w:val="20"/>
                <w:lang w:eastAsia="pt-PT"/>
              </w:rPr>
              <w:t>PC</w:t>
            </w:r>
          </w:p>
        </w:tc>
        <w:tc>
          <w:tcPr>
            <w:tcW w:w="41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1E1ABC1" w14:textId="190A7EF7" w:rsidR="000D0B3C" w:rsidRPr="00B746C1" w:rsidRDefault="000D0B3C" w:rsidP="00264519">
            <w:pPr>
              <w:jc w:val="center"/>
              <w:textAlignment w:val="baseline"/>
            </w:pPr>
            <w:r w:rsidRPr="43FA55A7">
              <w:rPr>
                <w:sz w:val="20"/>
                <w:szCs w:val="20"/>
              </w:rPr>
              <w:t>Observation of Clinical Consistency of Organoid-on-chips Drug Sensitivity Detection in Chemotherapy for PC Patients with Visceral Metastasis</w:t>
            </w:r>
          </w:p>
        </w:tc>
        <w:tc>
          <w:tcPr>
            <w:tcW w:w="4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986D36C" w14:textId="67714013" w:rsidR="000D0B3C" w:rsidRPr="00B746C1" w:rsidRDefault="000D0B3C" w:rsidP="00264519">
            <w:pPr>
              <w:jc w:val="center"/>
              <w:textAlignment w:val="baseline"/>
              <w:rPr>
                <w:sz w:val="20"/>
                <w:szCs w:val="20"/>
                <w:lang w:eastAsia="pt-PT"/>
              </w:rPr>
            </w:pPr>
            <w:r w:rsidRPr="05870ED6">
              <w:rPr>
                <w:sz w:val="20"/>
                <w:szCs w:val="20"/>
                <w:lang w:eastAsia="pt-PT"/>
              </w:rPr>
              <w:t xml:space="preserve">Novel organoid chip </w:t>
            </w:r>
            <w:r w:rsidRPr="45A0C4C1">
              <w:rPr>
                <w:sz w:val="20"/>
                <w:szCs w:val="20"/>
                <w:lang w:eastAsia="pt-PT"/>
              </w:rPr>
              <w:t xml:space="preserve">model of </w:t>
            </w:r>
            <w:r w:rsidRPr="3728BABB">
              <w:rPr>
                <w:sz w:val="20"/>
                <w:szCs w:val="20"/>
                <w:lang w:eastAsia="pt-PT"/>
              </w:rPr>
              <w:t>organoids from</w:t>
            </w:r>
            <w:r>
              <w:rPr>
                <w:sz w:val="20"/>
                <w:szCs w:val="20"/>
                <w:lang w:eastAsia="pt-PT"/>
              </w:rPr>
              <w:t xml:space="preserve"> PC </w:t>
            </w:r>
            <w:r w:rsidRPr="552BD0D5">
              <w:rPr>
                <w:sz w:val="20"/>
                <w:szCs w:val="20"/>
                <w:lang w:eastAsia="pt-PT"/>
              </w:rPr>
              <w:t xml:space="preserve">to drug screening tests and personalized medicine. Potential exploratory study using organoid-immune </w:t>
            </w:r>
            <w:r>
              <w:rPr>
                <w:sz w:val="20"/>
                <w:szCs w:val="20"/>
                <w:lang w:eastAsia="pt-PT"/>
              </w:rPr>
              <w:t>co</w:t>
            </w:r>
            <w:r w:rsidRPr="552BD0D5">
              <w:rPr>
                <w:sz w:val="20"/>
                <w:szCs w:val="20"/>
                <w:lang w:eastAsia="pt-PT"/>
              </w:rPr>
              <w:t xml:space="preserve">culture on chip to </w:t>
            </w:r>
            <w:r w:rsidR="007A336E" w:rsidRPr="552BD0D5">
              <w:rPr>
                <w:sz w:val="20"/>
                <w:szCs w:val="20"/>
                <w:lang w:eastAsia="pt-PT"/>
              </w:rPr>
              <w:t>achieve</w:t>
            </w:r>
            <w:r w:rsidRPr="552BD0D5">
              <w:rPr>
                <w:sz w:val="20"/>
                <w:szCs w:val="20"/>
                <w:lang w:eastAsia="pt-PT"/>
              </w:rPr>
              <w:t xml:space="preserve"> new immune models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A08CB1" w14:textId="17736C6C" w:rsidR="000D0B3C" w:rsidRPr="00B746C1" w:rsidRDefault="000D0B3C" w:rsidP="00264519">
            <w:pPr>
              <w:jc w:val="center"/>
              <w:textAlignment w:val="baseline"/>
            </w:pPr>
            <w:r w:rsidRPr="530EE628">
              <w:rPr>
                <w:sz w:val="20"/>
                <w:szCs w:val="20"/>
              </w:rPr>
              <w:t>NCT06536725</w:t>
            </w:r>
          </w:p>
        </w:tc>
      </w:tr>
    </w:tbl>
    <w:p w14:paraId="175BC0D1" w14:textId="7AEFCF9F" w:rsidR="61C23600" w:rsidRDefault="61C23600"/>
    <w:p w14:paraId="35D09A76" w14:textId="53112B10" w:rsidR="496F71B6" w:rsidRDefault="5B7D8BAD" w:rsidP="443F3355">
      <w:pPr>
        <w:spacing w:before="240"/>
        <w:rPr>
          <w:b/>
          <w:bCs/>
          <w:lang w:val="pt-PT"/>
        </w:rPr>
      </w:pPr>
      <w:r w:rsidRPr="61C23600">
        <w:rPr>
          <w:b/>
          <w:bCs/>
          <w:lang w:val="pt-PT"/>
        </w:rPr>
        <w:t>References</w:t>
      </w:r>
    </w:p>
    <w:p w14:paraId="4F92E180" w14:textId="36783CFE" w:rsidR="765974FB" w:rsidRDefault="678E7467" w:rsidP="00AC0D21">
      <w:pPr>
        <w:ind w:left="480" w:hanging="480"/>
        <w:jc w:val="both"/>
        <w:rPr>
          <w:color w:val="000000" w:themeColor="text1"/>
        </w:rPr>
      </w:pPr>
      <w:r w:rsidRPr="00443475">
        <w:rPr>
          <w:color w:val="000000" w:themeColor="text1"/>
          <w:lang w:val="pt-BR"/>
        </w:rPr>
        <w:t xml:space="preserve">Ando, Y., Siegler, E. L., Ta, H. P., Cinay, G. E., Zhou, H., Gorrell, K. A., et al. </w:t>
      </w:r>
      <w:r w:rsidRPr="3C6FCBC4">
        <w:rPr>
          <w:color w:val="000000" w:themeColor="text1"/>
        </w:rPr>
        <w:t xml:space="preserve">(2019). Evaluating CAR‐T Cell Therapy in a Hypoxic 3D Tumor Model. </w:t>
      </w:r>
      <w:r w:rsidRPr="3C6FCBC4">
        <w:rPr>
          <w:i/>
          <w:iCs/>
          <w:color w:val="000000" w:themeColor="text1"/>
        </w:rPr>
        <w:t xml:space="preserve">Adv </w:t>
      </w:r>
      <w:proofErr w:type="spellStart"/>
      <w:r w:rsidRPr="3C6FCBC4">
        <w:rPr>
          <w:i/>
          <w:iCs/>
          <w:color w:val="000000" w:themeColor="text1"/>
        </w:rPr>
        <w:t>Healthc</w:t>
      </w:r>
      <w:proofErr w:type="spellEnd"/>
      <w:r w:rsidRPr="3C6FCBC4">
        <w:rPr>
          <w:i/>
          <w:iCs/>
          <w:color w:val="000000" w:themeColor="text1"/>
        </w:rPr>
        <w:t xml:space="preserve"> Mater</w:t>
      </w:r>
      <w:r w:rsidRPr="3C6FCBC4">
        <w:rPr>
          <w:color w:val="000000" w:themeColor="text1"/>
        </w:rPr>
        <w:t xml:space="preserve"> 8. </w:t>
      </w:r>
      <w:proofErr w:type="spellStart"/>
      <w:r w:rsidRPr="3C6FCBC4">
        <w:rPr>
          <w:color w:val="000000" w:themeColor="text1"/>
        </w:rPr>
        <w:t>doi</w:t>
      </w:r>
      <w:proofErr w:type="spellEnd"/>
      <w:r w:rsidRPr="3C6FCBC4">
        <w:rPr>
          <w:color w:val="000000" w:themeColor="text1"/>
        </w:rPr>
        <w:t>: 10.1002/adhm.201900001</w:t>
      </w:r>
    </w:p>
    <w:p w14:paraId="17CF0C96" w14:textId="3EFA3830" w:rsidR="765974FB" w:rsidRPr="00FD0D97" w:rsidRDefault="678E7467" w:rsidP="00AC0D21">
      <w:pPr>
        <w:ind w:left="480" w:hanging="480"/>
        <w:jc w:val="both"/>
      </w:pPr>
      <w:r w:rsidRPr="00FD0D97">
        <w:t xml:space="preserve">Arena, S., Corti, G., </w:t>
      </w:r>
      <w:proofErr w:type="spellStart"/>
      <w:r w:rsidRPr="00FD0D97">
        <w:t>Durinikova</w:t>
      </w:r>
      <w:proofErr w:type="spellEnd"/>
      <w:r w:rsidRPr="00FD0D97">
        <w:t xml:space="preserve">, E., Montone, M., Reilly, N. M., Russo, M., et al. (2020). A Subset of Colorectal Cancers with Cross-Sensitivity to Olaparib and Oxaliplatin. </w:t>
      </w:r>
      <w:r w:rsidRPr="00FD0D97">
        <w:rPr>
          <w:i/>
        </w:rPr>
        <w:t>Clinical Cancer Research</w:t>
      </w:r>
      <w:r w:rsidRPr="00FD0D97">
        <w:t xml:space="preserve"> 26, 1372–1384. </w:t>
      </w:r>
      <w:proofErr w:type="spellStart"/>
      <w:r w:rsidRPr="00FD0D97">
        <w:t>doi</w:t>
      </w:r>
      <w:proofErr w:type="spellEnd"/>
      <w:r w:rsidRPr="00FD0D97">
        <w:t>: 10.1158/1078-0432.CCR-19-2409</w:t>
      </w:r>
    </w:p>
    <w:p w14:paraId="2C56F9ED" w14:textId="33F379E1" w:rsidR="765974FB" w:rsidRPr="00FD0D97" w:rsidRDefault="678E7467" w:rsidP="00AC0D21">
      <w:pPr>
        <w:ind w:left="480" w:hanging="480"/>
        <w:jc w:val="both"/>
      </w:pPr>
      <w:r w:rsidRPr="00FD0D97">
        <w:t xml:space="preserve">Ayuso, J. M., </w:t>
      </w:r>
      <w:proofErr w:type="spellStart"/>
      <w:r w:rsidRPr="00FD0D97">
        <w:t>Truttschel</w:t>
      </w:r>
      <w:proofErr w:type="spellEnd"/>
      <w:r w:rsidRPr="00FD0D97">
        <w:t xml:space="preserve">, R., Gong, M. M., Humayun, M., </w:t>
      </w:r>
      <w:proofErr w:type="spellStart"/>
      <w:r w:rsidRPr="00FD0D97">
        <w:t>Virumbrales</w:t>
      </w:r>
      <w:proofErr w:type="spellEnd"/>
      <w:r w:rsidRPr="00FD0D97">
        <w:t xml:space="preserve">-Munoz, M., </w:t>
      </w:r>
      <w:proofErr w:type="spellStart"/>
      <w:r w:rsidRPr="00FD0D97">
        <w:t>Vitek</w:t>
      </w:r>
      <w:proofErr w:type="spellEnd"/>
      <w:r w:rsidRPr="00FD0D97">
        <w:t xml:space="preserve">, R., et al. (2019). Evaluating natural killer cell cytotoxicity against solid tumors using a microfluidic model. </w:t>
      </w:r>
      <w:proofErr w:type="spellStart"/>
      <w:r w:rsidRPr="00FD0D97">
        <w:rPr>
          <w:i/>
        </w:rPr>
        <w:t>Oncoimmunology</w:t>
      </w:r>
      <w:proofErr w:type="spellEnd"/>
      <w:r w:rsidRPr="00FD0D97">
        <w:t xml:space="preserve"> 8, 1553477. </w:t>
      </w:r>
      <w:proofErr w:type="spellStart"/>
      <w:r w:rsidRPr="00FD0D97">
        <w:t>doi</w:t>
      </w:r>
      <w:proofErr w:type="spellEnd"/>
      <w:r w:rsidRPr="00FD0D97">
        <w:t>: 10.1080/2162402X.2018.1553477</w:t>
      </w:r>
    </w:p>
    <w:p w14:paraId="2D2D8A8B" w14:textId="275A3B33" w:rsidR="765974FB" w:rsidRPr="00FD0D97" w:rsidRDefault="678E7467" w:rsidP="00AC0D21">
      <w:pPr>
        <w:ind w:left="480" w:hanging="480"/>
        <w:jc w:val="both"/>
      </w:pPr>
      <w:r w:rsidRPr="00FD0D97">
        <w:t xml:space="preserve">Bayat, N., Izadpanah, R., Ebrahimi-Barough, S., Norouzi-Javidan, A., Ai, A., Mokhtari </w:t>
      </w:r>
      <w:proofErr w:type="spellStart"/>
      <w:r w:rsidRPr="00FD0D97">
        <w:t>Ardakan</w:t>
      </w:r>
      <w:proofErr w:type="spellEnd"/>
      <w:r w:rsidRPr="00FD0D97">
        <w:t xml:space="preserve">, M. M., et al. (2018). The Anti-Angiogenic Effect of Atorvastatin in Glioblastoma Spheroids Tumor Cultured in Fibrin Gel: in 3D in Vitro Model. </w:t>
      </w:r>
      <w:r w:rsidRPr="00FD0D97">
        <w:rPr>
          <w:i/>
        </w:rPr>
        <w:t>Asian Pacific Journal of Cancer Prevention</w:t>
      </w:r>
      <w:r w:rsidRPr="00FD0D97">
        <w:t xml:space="preserve"> 19, 2553–2560.</w:t>
      </w:r>
    </w:p>
    <w:p w14:paraId="3F3DF691" w14:textId="2A0B5BC2" w:rsidR="765974FB" w:rsidRPr="00FD0D97" w:rsidRDefault="678E7467" w:rsidP="00AC0D21">
      <w:pPr>
        <w:ind w:left="480" w:hanging="480"/>
        <w:jc w:val="both"/>
      </w:pPr>
      <w:r w:rsidRPr="00FD0D97">
        <w:t xml:space="preserve">Camara, R., </w:t>
      </w:r>
      <w:proofErr w:type="spellStart"/>
      <w:r w:rsidRPr="00FD0D97">
        <w:t>Ogbeni</w:t>
      </w:r>
      <w:proofErr w:type="spellEnd"/>
      <w:r w:rsidRPr="00FD0D97">
        <w:t xml:space="preserve">, D., Gerstmann, L., </w:t>
      </w:r>
      <w:proofErr w:type="spellStart"/>
      <w:r w:rsidRPr="00FD0D97">
        <w:t>Ostovar</w:t>
      </w:r>
      <w:proofErr w:type="spellEnd"/>
      <w:r w:rsidRPr="00FD0D97">
        <w:t xml:space="preserve">, M., </w:t>
      </w:r>
      <w:proofErr w:type="spellStart"/>
      <w:r w:rsidRPr="00FD0D97">
        <w:t>Hurer</w:t>
      </w:r>
      <w:proofErr w:type="spellEnd"/>
      <w:r w:rsidRPr="00FD0D97">
        <w:t xml:space="preserve">, E., Scott, M., et al. (2020). Discovery of novel small molecule inhibitors of S100P with in vitro anti-metastatic effects on pancreatic cancer cells. </w:t>
      </w:r>
      <w:proofErr w:type="spellStart"/>
      <w:r w:rsidRPr="00FD0D97">
        <w:rPr>
          <w:i/>
        </w:rPr>
        <w:t>Eur</w:t>
      </w:r>
      <w:proofErr w:type="spellEnd"/>
      <w:r w:rsidRPr="00FD0D97">
        <w:rPr>
          <w:i/>
        </w:rPr>
        <w:t xml:space="preserve"> J Med Chem</w:t>
      </w:r>
      <w:r w:rsidRPr="00FD0D97">
        <w:t xml:space="preserve"> 203, 112621. </w:t>
      </w:r>
      <w:proofErr w:type="spellStart"/>
      <w:r w:rsidRPr="00FD0D97">
        <w:t>doi</w:t>
      </w:r>
      <w:proofErr w:type="spellEnd"/>
      <w:r w:rsidRPr="00FD0D97">
        <w:t>: 10.1016/j.ejmech.2020.112621</w:t>
      </w:r>
    </w:p>
    <w:p w14:paraId="05544A91" w14:textId="17C094A3" w:rsidR="765974FB" w:rsidRPr="00FD0D97" w:rsidRDefault="678E7467" w:rsidP="00AC0D21">
      <w:pPr>
        <w:ind w:left="480" w:hanging="480"/>
        <w:jc w:val="both"/>
      </w:pPr>
      <w:r w:rsidRPr="00FD0D97">
        <w:t xml:space="preserve">Chin, Y.-T., He, Z.-R., Chen, C.-L., Chu, H.-C., Ho, Y., Su, P.-Y., et al. (2019). </w:t>
      </w:r>
      <w:proofErr w:type="spellStart"/>
      <w:r w:rsidRPr="00FD0D97">
        <w:t>Tetrac</w:t>
      </w:r>
      <w:proofErr w:type="spellEnd"/>
      <w:r w:rsidRPr="00FD0D97">
        <w:t xml:space="preserve"> and NDAT Induce Anti-proliferation via Integrin </w:t>
      </w:r>
      <w:r w:rsidRPr="576F6DD4">
        <w:rPr>
          <w:lang w:val="pt-PT"/>
        </w:rPr>
        <w:t>α</w:t>
      </w:r>
      <w:r w:rsidRPr="00FD0D97">
        <w:t>v</w:t>
      </w:r>
      <w:r w:rsidRPr="576F6DD4">
        <w:rPr>
          <w:lang w:val="pt-PT"/>
        </w:rPr>
        <w:t>β</w:t>
      </w:r>
      <w:r w:rsidRPr="00FD0D97">
        <w:t xml:space="preserve">3 in Colorectal Cancers With Different K-RAS Status. </w:t>
      </w:r>
      <w:r w:rsidRPr="00FD0D97">
        <w:rPr>
          <w:i/>
        </w:rPr>
        <w:t>Front Endocrinol (Lausanne)</w:t>
      </w:r>
      <w:r w:rsidRPr="00FD0D97">
        <w:t xml:space="preserve"> 10. </w:t>
      </w:r>
      <w:proofErr w:type="spellStart"/>
      <w:r w:rsidRPr="00FD0D97">
        <w:t>doi</w:t>
      </w:r>
      <w:proofErr w:type="spellEnd"/>
      <w:r w:rsidRPr="00FD0D97">
        <w:t>: 10.3389/fendo.2019.00130</w:t>
      </w:r>
    </w:p>
    <w:p w14:paraId="2759AE8A" w14:textId="610F6FB1" w:rsidR="765974FB" w:rsidRPr="00FD0D97" w:rsidRDefault="678E7467" w:rsidP="00AC0D21">
      <w:pPr>
        <w:ind w:left="480" w:hanging="480"/>
        <w:jc w:val="both"/>
      </w:pPr>
      <w:r w:rsidRPr="00FD0D97">
        <w:t xml:space="preserve">Cho, K., Ro, S. W., Lee, H. W., Moon, H., Han, S., Kim, H. R., et al. (2021). YAP/TAZ Suppress Drug Penetration Into Hepatocellular Carcinoma Through Stromal Activation. </w:t>
      </w:r>
      <w:r w:rsidRPr="00FD0D97">
        <w:rPr>
          <w:i/>
        </w:rPr>
        <w:t>Hepatology</w:t>
      </w:r>
      <w:r w:rsidRPr="00FD0D97">
        <w:t xml:space="preserve"> 74, 2605–2621. </w:t>
      </w:r>
      <w:proofErr w:type="spellStart"/>
      <w:r w:rsidRPr="00FD0D97">
        <w:t>doi</w:t>
      </w:r>
      <w:proofErr w:type="spellEnd"/>
      <w:r w:rsidRPr="00FD0D97">
        <w:t>: 10.1002/hep.32000</w:t>
      </w:r>
    </w:p>
    <w:p w14:paraId="4CB97E47" w14:textId="0B3ED616" w:rsidR="765974FB" w:rsidRPr="00FD0D97" w:rsidRDefault="678E7467" w:rsidP="00AC0D21">
      <w:pPr>
        <w:ind w:left="480" w:hanging="480"/>
        <w:jc w:val="both"/>
      </w:pPr>
      <w:r w:rsidRPr="00FD0D97">
        <w:t xml:space="preserve">de Witte, C. J., Espejo Valle-Inclan, J., Hami, N., Lõhmussaar, K., Kopper, O., </w:t>
      </w:r>
      <w:proofErr w:type="spellStart"/>
      <w:r w:rsidRPr="00FD0D97">
        <w:t>Vreuls</w:t>
      </w:r>
      <w:proofErr w:type="spellEnd"/>
      <w:r w:rsidRPr="00FD0D97">
        <w:t xml:space="preserve">, C. P. H., et al. (2020). Patient-Derived Ovarian Cancer Organoids Mimic Clinical Response and Exhibit Heterogeneous Inter- and </w:t>
      </w:r>
      <w:proofErr w:type="spellStart"/>
      <w:r w:rsidRPr="00FD0D97">
        <w:t>Intrapatient</w:t>
      </w:r>
      <w:proofErr w:type="spellEnd"/>
      <w:r w:rsidRPr="00FD0D97">
        <w:t xml:space="preserve"> Drug Responses. </w:t>
      </w:r>
      <w:r w:rsidRPr="00FD0D97">
        <w:rPr>
          <w:i/>
        </w:rPr>
        <w:t>Cell Rep</w:t>
      </w:r>
      <w:r w:rsidRPr="00FD0D97">
        <w:t xml:space="preserve"> 31, 107762. </w:t>
      </w:r>
      <w:proofErr w:type="spellStart"/>
      <w:r w:rsidRPr="00FD0D97">
        <w:t>doi</w:t>
      </w:r>
      <w:proofErr w:type="spellEnd"/>
      <w:r w:rsidRPr="00FD0D97">
        <w:t>: 10.1016/j.celrep.2020.107762</w:t>
      </w:r>
    </w:p>
    <w:p w14:paraId="4D12E6C0" w14:textId="127AE281" w:rsidR="765974FB" w:rsidRPr="00FD0D97" w:rsidRDefault="678E7467" w:rsidP="00AC0D21">
      <w:pPr>
        <w:ind w:left="480" w:hanging="480"/>
        <w:jc w:val="both"/>
      </w:pPr>
      <w:proofErr w:type="spellStart"/>
      <w:r w:rsidRPr="00FD0D97">
        <w:t>Driehuis</w:t>
      </w:r>
      <w:proofErr w:type="spellEnd"/>
      <w:r w:rsidRPr="00FD0D97">
        <w:t xml:space="preserve">, E., Gracanin, A., Vries, R. G. J., </w:t>
      </w:r>
      <w:proofErr w:type="spellStart"/>
      <w:r w:rsidRPr="00FD0D97">
        <w:t>Clevers</w:t>
      </w:r>
      <w:proofErr w:type="spellEnd"/>
      <w:r w:rsidRPr="00FD0D97">
        <w:t xml:space="preserve">, H., and </w:t>
      </w:r>
      <w:proofErr w:type="spellStart"/>
      <w:r w:rsidRPr="00FD0D97">
        <w:t>Boj</w:t>
      </w:r>
      <w:proofErr w:type="spellEnd"/>
      <w:r w:rsidRPr="00FD0D97">
        <w:t xml:space="preserve">, S. F. (2020). Establishment of Pancreatic Organoids from Normal Tissue and Tumors. </w:t>
      </w:r>
      <w:r w:rsidRPr="00FD0D97">
        <w:rPr>
          <w:i/>
        </w:rPr>
        <w:t xml:space="preserve">STAR </w:t>
      </w:r>
      <w:proofErr w:type="spellStart"/>
      <w:r w:rsidRPr="00FD0D97">
        <w:rPr>
          <w:i/>
        </w:rPr>
        <w:t>Protoc</w:t>
      </w:r>
      <w:proofErr w:type="spellEnd"/>
      <w:r w:rsidRPr="00FD0D97">
        <w:t xml:space="preserve"> 1, 100192. </w:t>
      </w:r>
      <w:proofErr w:type="spellStart"/>
      <w:r w:rsidRPr="00FD0D97">
        <w:t>doi</w:t>
      </w:r>
      <w:proofErr w:type="spellEnd"/>
      <w:r w:rsidRPr="00FD0D97">
        <w:t>: 10.1016/j.xpro.2020.100192</w:t>
      </w:r>
    </w:p>
    <w:p w14:paraId="6E7EBAE1" w14:textId="4DEA6AFD" w:rsidR="765974FB" w:rsidRPr="00FD0D97" w:rsidRDefault="678E7467" w:rsidP="00AC0D21">
      <w:pPr>
        <w:ind w:left="480" w:hanging="480"/>
        <w:jc w:val="both"/>
      </w:pPr>
      <w:r w:rsidRPr="00FD0D97">
        <w:t xml:space="preserve">El Harane, S., Zidi, B., El Harane, N., Krause, K.-H., Matthes, T., and </w:t>
      </w:r>
      <w:proofErr w:type="spellStart"/>
      <w:r w:rsidRPr="00FD0D97">
        <w:t>Preynat-Seauve</w:t>
      </w:r>
      <w:proofErr w:type="spellEnd"/>
      <w:r w:rsidRPr="00FD0D97">
        <w:t xml:space="preserve">, O. (2023). Cancer Spheroids and Organoids as Novel Tools for Research and Therapy: State of the Art and Challenges to Guide Precision Medicine. </w:t>
      </w:r>
      <w:r w:rsidRPr="00FD0D97">
        <w:rPr>
          <w:i/>
        </w:rPr>
        <w:t>Cells</w:t>
      </w:r>
      <w:r w:rsidRPr="00FD0D97">
        <w:t xml:space="preserve"> 12, 1001. </w:t>
      </w:r>
      <w:proofErr w:type="spellStart"/>
      <w:r w:rsidRPr="00FD0D97">
        <w:t>doi</w:t>
      </w:r>
      <w:proofErr w:type="spellEnd"/>
      <w:r w:rsidRPr="00FD0D97">
        <w:t>: 10.3390/cells12071001</w:t>
      </w:r>
    </w:p>
    <w:p w14:paraId="69CA9DAA" w14:textId="52303F42" w:rsidR="765974FB" w:rsidRPr="00FD0D97" w:rsidRDefault="678E7467" w:rsidP="00AC0D21">
      <w:pPr>
        <w:ind w:left="480" w:hanging="480"/>
        <w:jc w:val="both"/>
      </w:pPr>
      <w:r w:rsidRPr="00FD0D97">
        <w:t xml:space="preserve">Escalona, R. M., Chu, S., Kadife, E., Kelly, J. K., </w:t>
      </w:r>
      <w:proofErr w:type="spellStart"/>
      <w:r w:rsidRPr="00FD0D97">
        <w:t>Kannourakis</w:t>
      </w:r>
      <w:proofErr w:type="spellEnd"/>
      <w:r w:rsidRPr="00FD0D97">
        <w:t xml:space="preserve">, G., Findlay, J. K., et al. (2022). Knock down of TIMP-2 by siRNA and CRISPR/Cas9 mediates diverse cellular reprogramming of metastasis and chemosensitivity in ovarian cancer. </w:t>
      </w:r>
      <w:r w:rsidRPr="00FD0D97">
        <w:rPr>
          <w:i/>
        </w:rPr>
        <w:t>Cancer Cell Int</w:t>
      </w:r>
      <w:r w:rsidRPr="00FD0D97">
        <w:t xml:space="preserve"> 22, 422. </w:t>
      </w:r>
      <w:proofErr w:type="spellStart"/>
      <w:r w:rsidRPr="00FD0D97">
        <w:t>doi</w:t>
      </w:r>
      <w:proofErr w:type="spellEnd"/>
      <w:r w:rsidRPr="00FD0D97">
        <w:t>: 10.1186/s12935-022-02838-x</w:t>
      </w:r>
    </w:p>
    <w:p w14:paraId="1E71A4BF" w14:textId="61845175" w:rsidR="765974FB" w:rsidRPr="00FD0D97" w:rsidRDefault="678E7467" w:rsidP="00AC0D21">
      <w:pPr>
        <w:ind w:left="480" w:hanging="480"/>
        <w:jc w:val="both"/>
      </w:pPr>
      <w:r w:rsidRPr="00FD0D97">
        <w:t xml:space="preserve">Jacob, F., Ming, G., and Song, H. (2020). Generation and biobanking of patient-derived glioblastoma organoids and their application in CAR T cell testing. </w:t>
      </w:r>
      <w:r w:rsidRPr="00FD0D97">
        <w:rPr>
          <w:i/>
        </w:rPr>
        <w:t xml:space="preserve">Nat </w:t>
      </w:r>
      <w:proofErr w:type="spellStart"/>
      <w:r w:rsidRPr="00FD0D97">
        <w:rPr>
          <w:i/>
        </w:rPr>
        <w:t>Protoc</w:t>
      </w:r>
      <w:proofErr w:type="spellEnd"/>
      <w:r w:rsidRPr="00FD0D97">
        <w:t xml:space="preserve"> 15, 4000–4033. </w:t>
      </w:r>
      <w:proofErr w:type="spellStart"/>
      <w:r w:rsidRPr="00FD0D97">
        <w:t>doi</w:t>
      </w:r>
      <w:proofErr w:type="spellEnd"/>
      <w:r w:rsidRPr="00FD0D97">
        <w:t>: 10.1038/s41596-020-0402-9</w:t>
      </w:r>
    </w:p>
    <w:p w14:paraId="5AA4BA28" w14:textId="0E740839" w:rsidR="765974FB" w:rsidRPr="00FD0D97" w:rsidRDefault="678E7467" w:rsidP="00AC0D21">
      <w:pPr>
        <w:ind w:left="480" w:hanging="480"/>
        <w:jc w:val="both"/>
      </w:pPr>
      <w:r w:rsidRPr="00FD0D97">
        <w:lastRenderedPageBreak/>
        <w:t xml:space="preserve">Jacob, F., Salinas, R. D., Zhang, D. Y., Nguyen, P. T. T., Schnoll, J. G., Wong, S. Z. H., et al. (2020). A Patient-Derived Glioblastoma Organoid Model and Biobank Recapitulates Inter- and Intra-tumoral Heterogeneity. </w:t>
      </w:r>
      <w:r w:rsidRPr="00FD0D97">
        <w:rPr>
          <w:i/>
        </w:rPr>
        <w:t>Cell</w:t>
      </w:r>
      <w:r w:rsidRPr="00FD0D97">
        <w:t xml:space="preserve"> 180, 188-204.e22. </w:t>
      </w:r>
      <w:proofErr w:type="spellStart"/>
      <w:r w:rsidRPr="00FD0D97">
        <w:t>doi</w:t>
      </w:r>
      <w:proofErr w:type="spellEnd"/>
      <w:r w:rsidRPr="00FD0D97">
        <w:t>: 10.1016/j.cell.2019.11.036</w:t>
      </w:r>
    </w:p>
    <w:p w14:paraId="36436B9A" w14:textId="5AA9FE49" w:rsidR="765974FB" w:rsidRPr="00FD0D97" w:rsidRDefault="678E7467" w:rsidP="00AC0D21">
      <w:pPr>
        <w:ind w:left="480" w:hanging="480"/>
        <w:jc w:val="both"/>
      </w:pPr>
      <w:r w:rsidRPr="00FD0D97">
        <w:t xml:space="preserve">Kim, D., Choi, B., Ryoo, I., and Kwak, M.-K. (2018). High NRF2 level mediates cancer stem cell-like properties of aldehyde dehydrogenase (ALDH)-high ovarian cancer cells: inhibitory role of all-trans retinoic acid in ALDH/NRF2 signaling. </w:t>
      </w:r>
      <w:r w:rsidRPr="00FD0D97">
        <w:rPr>
          <w:i/>
        </w:rPr>
        <w:t>Cell Death Dis</w:t>
      </w:r>
      <w:r w:rsidRPr="00FD0D97">
        <w:t xml:space="preserve"> 9, 896. </w:t>
      </w:r>
      <w:proofErr w:type="spellStart"/>
      <w:r w:rsidRPr="00FD0D97">
        <w:t>doi</w:t>
      </w:r>
      <w:proofErr w:type="spellEnd"/>
      <w:r w:rsidRPr="00FD0D97">
        <w:t>: 10.1038/s41419-018-0903-4</w:t>
      </w:r>
    </w:p>
    <w:p w14:paraId="1B9133ED" w14:textId="342DF025" w:rsidR="765974FB" w:rsidRPr="00FD0D97" w:rsidRDefault="678E7467" w:rsidP="00AC0D21">
      <w:pPr>
        <w:ind w:left="480" w:hanging="480"/>
        <w:jc w:val="both"/>
      </w:pPr>
      <w:r w:rsidRPr="00FD0D97">
        <w:t xml:space="preserve">Kim, M., Mun, H., Sung, C. O., Cho, E. J., Jeon, H.-J., Chun, S.-M., et al. (2019). Patient-derived lung cancer organoids as in vitro cancer models for therapeutic screening. </w:t>
      </w:r>
      <w:r w:rsidRPr="00FD0D97">
        <w:rPr>
          <w:i/>
        </w:rPr>
        <w:t xml:space="preserve">Nat </w:t>
      </w:r>
      <w:proofErr w:type="spellStart"/>
      <w:r w:rsidRPr="00FD0D97">
        <w:rPr>
          <w:i/>
        </w:rPr>
        <w:t>Commun</w:t>
      </w:r>
      <w:proofErr w:type="spellEnd"/>
      <w:r w:rsidRPr="00FD0D97">
        <w:t xml:space="preserve"> 10, 3991. </w:t>
      </w:r>
      <w:proofErr w:type="spellStart"/>
      <w:r w:rsidRPr="00FD0D97">
        <w:t>doi</w:t>
      </w:r>
      <w:proofErr w:type="spellEnd"/>
      <w:r w:rsidRPr="00FD0D97">
        <w:t>: 10.1038/s41467-019-11867-6</w:t>
      </w:r>
    </w:p>
    <w:p w14:paraId="0233EEA1" w14:textId="12A230FC" w:rsidR="765974FB" w:rsidRPr="00FD0D97" w:rsidRDefault="678E7467" w:rsidP="00AC0D21">
      <w:pPr>
        <w:ind w:left="480" w:hanging="480"/>
        <w:jc w:val="both"/>
      </w:pPr>
      <w:r w:rsidRPr="00FD0D97">
        <w:t xml:space="preserve">Kita, Y., Hamada, A., Saito, R., Teramoto, Y., Tanaka, R., Takano, K., et al. (2019). Systematic chemical screening identifies disulfiram as a repurposed drug that enhances sensitivity to cisplatin in bladder cancer: a summary of preclinical studies. </w:t>
      </w:r>
      <w:r w:rsidRPr="00FD0D97">
        <w:rPr>
          <w:i/>
        </w:rPr>
        <w:t>Br J Cancer</w:t>
      </w:r>
      <w:r w:rsidRPr="00FD0D97">
        <w:t xml:space="preserve"> 121, 1027–1038. </w:t>
      </w:r>
      <w:proofErr w:type="spellStart"/>
      <w:r w:rsidRPr="00FD0D97">
        <w:t>doi</w:t>
      </w:r>
      <w:proofErr w:type="spellEnd"/>
      <w:r w:rsidRPr="00FD0D97">
        <w:t>: 10.1038/s41416-019-0609-0</w:t>
      </w:r>
    </w:p>
    <w:p w14:paraId="7F2D55C8" w14:textId="59051460" w:rsidR="765974FB" w:rsidRPr="00FD0D97" w:rsidRDefault="678E7467" w:rsidP="00AC0D21">
      <w:pPr>
        <w:ind w:left="480" w:hanging="480"/>
        <w:jc w:val="both"/>
      </w:pPr>
      <w:proofErr w:type="spellStart"/>
      <w:r w:rsidRPr="00FD0D97">
        <w:t>Koikawa</w:t>
      </w:r>
      <w:proofErr w:type="spellEnd"/>
      <w:r w:rsidRPr="00FD0D97">
        <w:t xml:space="preserve">, K., Kibe, S., </w:t>
      </w:r>
      <w:proofErr w:type="spellStart"/>
      <w:r w:rsidRPr="00FD0D97">
        <w:t>Suizu</w:t>
      </w:r>
      <w:proofErr w:type="spellEnd"/>
      <w:r w:rsidRPr="00FD0D97">
        <w:t xml:space="preserve">, F., </w:t>
      </w:r>
      <w:proofErr w:type="spellStart"/>
      <w:r w:rsidRPr="00FD0D97">
        <w:t>Sekino</w:t>
      </w:r>
      <w:proofErr w:type="spellEnd"/>
      <w:r w:rsidRPr="00FD0D97">
        <w:t xml:space="preserve">, N., Kim, N., Manz, T. D., et al. (2021). Targeting Pin1 renders pancreatic cancer eradicable by synergizing with immunochemotherapy. </w:t>
      </w:r>
      <w:r w:rsidRPr="00FD0D97">
        <w:rPr>
          <w:i/>
        </w:rPr>
        <w:t>Cell</w:t>
      </w:r>
      <w:r w:rsidRPr="00FD0D97">
        <w:t xml:space="preserve"> 184, 4753-4771.e27. </w:t>
      </w:r>
      <w:proofErr w:type="spellStart"/>
      <w:r w:rsidRPr="00FD0D97">
        <w:t>doi</w:t>
      </w:r>
      <w:proofErr w:type="spellEnd"/>
      <w:r w:rsidRPr="00FD0D97">
        <w:t>: 10.1016/j.cell.2021.07.020</w:t>
      </w:r>
    </w:p>
    <w:p w14:paraId="4EAD85A1" w14:textId="6D820D63" w:rsidR="765974FB" w:rsidRPr="00FD0D97" w:rsidRDefault="678E7467" w:rsidP="00AC0D21">
      <w:pPr>
        <w:ind w:left="480" w:hanging="480"/>
        <w:jc w:val="both"/>
      </w:pPr>
      <w:r w:rsidRPr="00FD0D97">
        <w:t xml:space="preserve">Kondo, J., and Inoue, M. (2019). Application of Cancer Organoid Model for Drug Screening and Personalized Therapy. </w:t>
      </w:r>
      <w:r w:rsidRPr="00FD0D97">
        <w:rPr>
          <w:i/>
        </w:rPr>
        <w:t>Cells</w:t>
      </w:r>
      <w:r w:rsidRPr="00FD0D97">
        <w:t xml:space="preserve"> 8, 470. </w:t>
      </w:r>
      <w:proofErr w:type="spellStart"/>
      <w:r w:rsidRPr="00FD0D97">
        <w:t>doi</w:t>
      </w:r>
      <w:proofErr w:type="spellEnd"/>
      <w:r w:rsidRPr="00FD0D97">
        <w:t>: 10.3390/cells8050470</w:t>
      </w:r>
    </w:p>
    <w:p w14:paraId="03156207" w14:textId="619607EE" w:rsidR="765974FB" w:rsidRPr="00FD0D97" w:rsidRDefault="678E7467" w:rsidP="00AC0D21">
      <w:pPr>
        <w:ind w:left="480" w:hanging="480"/>
        <w:jc w:val="both"/>
      </w:pPr>
      <w:r w:rsidRPr="00FD0D97">
        <w:t xml:space="preserve">Kopper, O., de Witte, C. J., Lõhmussaar, K., Valle-Inclan, J. E., Hami, N., Kester, L., et al. (2019). An organoid platform for ovarian cancer captures intra- and interpatient heterogeneity. </w:t>
      </w:r>
      <w:r w:rsidRPr="00FD0D97">
        <w:rPr>
          <w:i/>
        </w:rPr>
        <w:t>Nat Med</w:t>
      </w:r>
      <w:r w:rsidRPr="00FD0D97">
        <w:t xml:space="preserve"> 25, 838–849. </w:t>
      </w:r>
      <w:proofErr w:type="spellStart"/>
      <w:r w:rsidRPr="00FD0D97">
        <w:t>doi</w:t>
      </w:r>
      <w:proofErr w:type="spellEnd"/>
      <w:r w:rsidRPr="00FD0D97">
        <w:t>: 10.1038/s41591-019-0422-6</w:t>
      </w:r>
    </w:p>
    <w:p w14:paraId="6EA168F3" w14:textId="4ABE6C25" w:rsidR="765974FB" w:rsidRPr="00FD0D97" w:rsidRDefault="678E7467" w:rsidP="00AC0D21">
      <w:pPr>
        <w:ind w:left="480" w:hanging="480"/>
        <w:jc w:val="both"/>
      </w:pPr>
      <w:r w:rsidRPr="00FD0D97">
        <w:t xml:space="preserve">Li, H., Harrison, E. B., Li, H., Hirabayashi, K., Chen, J., Li, Q.-X., et al. (2022). Targeting brain lesions of non-small cell lung cancer by enhancing CCL2-mediated CAR-T cell migration. </w:t>
      </w:r>
      <w:r w:rsidRPr="00FD0D97">
        <w:rPr>
          <w:i/>
        </w:rPr>
        <w:t xml:space="preserve">Nat </w:t>
      </w:r>
      <w:proofErr w:type="spellStart"/>
      <w:r w:rsidRPr="00FD0D97">
        <w:rPr>
          <w:i/>
        </w:rPr>
        <w:t>Commun</w:t>
      </w:r>
      <w:proofErr w:type="spellEnd"/>
      <w:r w:rsidRPr="00FD0D97">
        <w:t xml:space="preserve"> 13, 2154. </w:t>
      </w:r>
      <w:proofErr w:type="spellStart"/>
      <w:r w:rsidRPr="00FD0D97">
        <w:t>doi</w:t>
      </w:r>
      <w:proofErr w:type="spellEnd"/>
      <w:r w:rsidRPr="00FD0D97">
        <w:t>: 10.1038/s41467-022-29647-0</w:t>
      </w:r>
    </w:p>
    <w:p w14:paraId="1DBE7C86" w14:textId="0D7A1534" w:rsidR="765974FB" w:rsidRPr="00FD0D97" w:rsidRDefault="678E7467" w:rsidP="00AC0D21">
      <w:pPr>
        <w:ind w:left="480" w:hanging="480"/>
        <w:jc w:val="both"/>
      </w:pPr>
      <w:proofErr w:type="spellStart"/>
      <w:r w:rsidRPr="00FD0D97">
        <w:t>Maenhoudt</w:t>
      </w:r>
      <w:proofErr w:type="spellEnd"/>
      <w:r w:rsidRPr="00FD0D97">
        <w:t xml:space="preserve">, N., </w:t>
      </w:r>
      <w:proofErr w:type="spellStart"/>
      <w:r w:rsidRPr="00FD0D97">
        <w:t>Defraye</w:t>
      </w:r>
      <w:proofErr w:type="spellEnd"/>
      <w:r w:rsidRPr="00FD0D97">
        <w:t xml:space="preserve">, C., Boretto, M., Jan, Z., </w:t>
      </w:r>
      <w:proofErr w:type="spellStart"/>
      <w:r w:rsidRPr="00FD0D97">
        <w:t>Heremans</w:t>
      </w:r>
      <w:proofErr w:type="spellEnd"/>
      <w:r w:rsidRPr="00FD0D97">
        <w:t xml:space="preserve">, R., Boeckx, B., et al. (2020). Developing Organoids from Ovarian Cancer as Experimental and Preclinical Models. </w:t>
      </w:r>
      <w:r w:rsidRPr="00FD0D97">
        <w:rPr>
          <w:i/>
        </w:rPr>
        <w:t>Stem Cell Reports</w:t>
      </w:r>
      <w:r w:rsidRPr="00FD0D97">
        <w:t xml:space="preserve"> 14, 717–729. </w:t>
      </w:r>
      <w:proofErr w:type="spellStart"/>
      <w:r w:rsidRPr="00FD0D97">
        <w:t>doi</w:t>
      </w:r>
      <w:proofErr w:type="spellEnd"/>
      <w:r w:rsidRPr="00FD0D97">
        <w:t>: 10.1016/j.stemcr.2020.03.004</w:t>
      </w:r>
    </w:p>
    <w:p w14:paraId="30966FF5" w14:textId="043A5A9E" w:rsidR="765974FB" w:rsidRPr="00FD0D97" w:rsidRDefault="678E7467" w:rsidP="00AC0D21">
      <w:pPr>
        <w:ind w:left="480" w:hanging="480"/>
        <w:jc w:val="both"/>
      </w:pPr>
      <w:r w:rsidRPr="00FD0D97">
        <w:t xml:space="preserve">Maru, Y., Tanaka, N., Itami, M., and Hippo, Y. (2019). Efficient use of patient-derived organoids as a preclinical model for gynecologic tumors. </w:t>
      </w:r>
      <w:proofErr w:type="spellStart"/>
      <w:r w:rsidRPr="00FD0D97">
        <w:rPr>
          <w:i/>
        </w:rPr>
        <w:t>Gynecol</w:t>
      </w:r>
      <w:proofErr w:type="spellEnd"/>
      <w:r w:rsidRPr="00FD0D97">
        <w:rPr>
          <w:i/>
        </w:rPr>
        <w:t xml:space="preserve"> Oncol</w:t>
      </w:r>
      <w:r w:rsidRPr="00FD0D97">
        <w:t xml:space="preserve"> 154, 189–198. </w:t>
      </w:r>
      <w:proofErr w:type="spellStart"/>
      <w:r w:rsidRPr="00FD0D97">
        <w:t>doi</w:t>
      </w:r>
      <w:proofErr w:type="spellEnd"/>
      <w:r w:rsidRPr="00FD0D97">
        <w:t>: 10.1016/j.ygyno.2019.05.005</w:t>
      </w:r>
    </w:p>
    <w:p w14:paraId="7C3F97F4" w14:textId="3CD262B5" w:rsidR="765974FB" w:rsidRPr="00FD0D97" w:rsidRDefault="678E7467" w:rsidP="00AC0D21">
      <w:pPr>
        <w:ind w:left="480" w:hanging="480"/>
        <w:jc w:val="both"/>
      </w:pPr>
      <w:r w:rsidRPr="00FD0D97">
        <w:t xml:space="preserve">Mazzocchi, A., </w:t>
      </w:r>
      <w:proofErr w:type="spellStart"/>
      <w:r w:rsidRPr="00FD0D97">
        <w:t>Devarasetty</w:t>
      </w:r>
      <w:proofErr w:type="spellEnd"/>
      <w:r w:rsidRPr="00FD0D97">
        <w:t xml:space="preserve">, M., Herberg, S., Petty, W. J., Marini, F., Miller, L., et al. (2019). Pleural Effusion Aspirate for Use in 3D Lung Cancer Modeling and Chemotherapy Screening. </w:t>
      </w:r>
      <w:r w:rsidRPr="00FD0D97">
        <w:rPr>
          <w:i/>
        </w:rPr>
        <w:t xml:space="preserve">ACS </w:t>
      </w:r>
      <w:proofErr w:type="spellStart"/>
      <w:r w:rsidRPr="00FD0D97">
        <w:rPr>
          <w:i/>
        </w:rPr>
        <w:t>Biomater</w:t>
      </w:r>
      <w:proofErr w:type="spellEnd"/>
      <w:r w:rsidRPr="00FD0D97">
        <w:rPr>
          <w:i/>
        </w:rPr>
        <w:t xml:space="preserve"> Sci Eng</w:t>
      </w:r>
      <w:r w:rsidRPr="00FD0D97">
        <w:t xml:space="preserve"> 5, 1937–1943. </w:t>
      </w:r>
      <w:proofErr w:type="spellStart"/>
      <w:r w:rsidRPr="00FD0D97">
        <w:t>doi</w:t>
      </w:r>
      <w:proofErr w:type="spellEnd"/>
      <w:r w:rsidRPr="00FD0D97">
        <w:t>: 10.1021/acsbiomaterials.8b01356</w:t>
      </w:r>
    </w:p>
    <w:p w14:paraId="087E31EE" w14:textId="67267395" w:rsidR="765974FB" w:rsidRPr="00FD0D97" w:rsidRDefault="678E7467" w:rsidP="00AC0D21">
      <w:pPr>
        <w:ind w:left="480" w:hanging="480"/>
        <w:jc w:val="both"/>
      </w:pPr>
      <w:r w:rsidRPr="00FD0D97">
        <w:t xml:space="preserve">Metastatic Prostate Cancer (2018). </w:t>
      </w:r>
      <w:r w:rsidRPr="00FD0D97">
        <w:rPr>
          <w:i/>
        </w:rPr>
        <w:t>New England Journal of Medicine</w:t>
      </w:r>
      <w:r w:rsidRPr="00FD0D97">
        <w:t xml:space="preserve"> 378, 1653–1654. </w:t>
      </w:r>
      <w:proofErr w:type="spellStart"/>
      <w:r w:rsidRPr="00FD0D97">
        <w:t>doi</w:t>
      </w:r>
      <w:proofErr w:type="spellEnd"/>
      <w:r w:rsidRPr="00FD0D97">
        <w:t>: 10.1056/NEJMc1803343</w:t>
      </w:r>
    </w:p>
    <w:p w14:paraId="2B1389C9" w14:textId="43C1FEEB" w:rsidR="765974FB" w:rsidRPr="00FD0D97" w:rsidRDefault="678E7467" w:rsidP="00AC0D21">
      <w:pPr>
        <w:ind w:left="480" w:hanging="480"/>
        <w:jc w:val="both"/>
      </w:pPr>
      <w:r w:rsidRPr="00FD0D97">
        <w:t xml:space="preserve">Millen, R., De </w:t>
      </w:r>
      <w:proofErr w:type="spellStart"/>
      <w:r w:rsidRPr="00FD0D97">
        <w:t>Kort</w:t>
      </w:r>
      <w:proofErr w:type="spellEnd"/>
      <w:r w:rsidRPr="00FD0D97">
        <w:t xml:space="preserve">, W. W. B., Koomen, M., van Son, G. J. F., </w:t>
      </w:r>
      <w:proofErr w:type="spellStart"/>
      <w:r w:rsidRPr="00FD0D97">
        <w:t>Gobits</w:t>
      </w:r>
      <w:proofErr w:type="spellEnd"/>
      <w:r w:rsidRPr="00FD0D97">
        <w:t xml:space="preserve">, R., Penning de Vries, B., et al. (2023). Patient-derived head and neck cancer organoids allow treatment stratification and serve as a tool for biomarker validation and identification. </w:t>
      </w:r>
      <w:r w:rsidRPr="00FD0D97">
        <w:rPr>
          <w:i/>
        </w:rPr>
        <w:t>Med</w:t>
      </w:r>
      <w:r w:rsidRPr="00FD0D97">
        <w:t xml:space="preserve"> 4, 290-310.e12. </w:t>
      </w:r>
      <w:proofErr w:type="spellStart"/>
      <w:r w:rsidRPr="00FD0D97">
        <w:t>doi</w:t>
      </w:r>
      <w:proofErr w:type="spellEnd"/>
      <w:r w:rsidRPr="00FD0D97">
        <w:t>: 10.1016/j.medj.2023.04.003</w:t>
      </w:r>
    </w:p>
    <w:p w14:paraId="09F3520D" w14:textId="01B7D835" w:rsidR="765974FB" w:rsidRPr="00FD0D97" w:rsidRDefault="678E7467" w:rsidP="00AC0D21">
      <w:pPr>
        <w:ind w:left="480" w:hanging="480"/>
        <w:jc w:val="both"/>
      </w:pPr>
      <w:proofErr w:type="spellStart"/>
      <w:r w:rsidRPr="00FD0D97">
        <w:t>Mout</w:t>
      </w:r>
      <w:proofErr w:type="spellEnd"/>
      <w:r w:rsidRPr="00FD0D97">
        <w:t xml:space="preserve">, L., van Dessel, L. F., Kraan, J., de Jong, A. C., Neves, R. P. L., Erkens-Schulze, S., et al. (2021). Generating human prostate cancer organoids from leukapheresis enriched circulating </w:t>
      </w:r>
      <w:proofErr w:type="spellStart"/>
      <w:r w:rsidRPr="00FD0D97">
        <w:t>tumour</w:t>
      </w:r>
      <w:proofErr w:type="spellEnd"/>
      <w:r w:rsidRPr="00FD0D97">
        <w:t xml:space="preserve"> cells. </w:t>
      </w:r>
      <w:proofErr w:type="spellStart"/>
      <w:r w:rsidRPr="00FD0D97">
        <w:rPr>
          <w:i/>
        </w:rPr>
        <w:t>Eur</w:t>
      </w:r>
      <w:proofErr w:type="spellEnd"/>
      <w:r w:rsidRPr="00FD0D97">
        <w:rPr>
          <w:i/>
        </w:rPr>
        <w:t xml:space="preserve"> J Cancer</w:t>
      </w:r>
      <w:r w:rsidRPr="00FD0D97">
        <w:t xml:space="preserve"> 150, 179–189. </w:t>
      </w:r>
      <w:proofErr w:type="spellStart"/>
      <w:r w:rsidRPr="00FD0D97">
        <w:t>doi</w:t>
      </w:r>
      <w:proofErr w:type="spellEnd"/>
      <w:r w:rsidRPr="00FD0D97">
        <w:t>: 10.1016/j.ejca.2021.03.023</w:t>
      </w:r>
    </w:p>
    <w:p w14:paraId="22E0A6F6" w14:textId="0F434FC6" w:rsidR="765974FB" w:rsidRPr="00FD0D97" w:rsidRDefault="678E7467" w:rsidP="00AC0D21">
      <w:pPr>
        <w:ind w:left="480" w:hanging="480"/>
        <w:jc w:val="both"/>
      </w:pPr>
      <w:r w:rsidRPr="00FD0D97">
        <w:t xml:space="preserve">Ramzy, G. M., Koessler, T., </w:t>
      </w:r>
      <w:proofErr w:type="spellStart"/>
      <w:r w:rsidRPr="00FD0D97">
        <w:t>Ducrey</w:t>
      </w:r>
      <w:proofErr w:type="spellEnd"/>
      <w:r w:rsidRPr="00FD0D97">
        <w:t xml:space="preserve">, E., McKee, T., Ris, F., Buchs, N., et al. (2020). Patient-Derived In Vitro Models for Drug Discovery in Colorectal Carcinoma. </w:t>
      </w:r>
      <w:r w:rsidRPr="00FD0D97">
        <w:rPr>
          <w:i/>
        </w:rPr>
        <w:t>Cancers (Basel)</w:t>
      </w:r>
      <w:r w:rsidRPr="00FD0D97">
        <w:t xml:space="preserve"> 12, 1423. </w:t>
      </w:r>
      <w:proofErr w:type="spellStart"/>
      <w:r w:rsidRPr="00FD0D97">
        <w:t>doi</w:t>
      </w:r>
      <w:proofErr w:type="spellEnd"/>
      <w:r w:rsidRPr="00FD0D97">
        <w:t>: 10.3390/cancers12061423</w:t>
      </w:r>
    </w:p>
    <w:p w14:paraId="1935A6C9" w14:textId="24F75560" w:rsidR="765974FB" w:rsidRPr="00FD0D97" w:rsidRDefault="678E7467" w:rsidP="00AC0D21">
      <w:pPr>
        <w:ind w:left="480" w:hanging="480"/>
        <w:jc w:val="both"/>
      </w:pPr>
      <w:r w:rsidRPr="00FD0D97">
        <w:t xml:space="preserve">Sachs, N., </w:t>
      </w:r>
      <w:proofErr w:type="spellStart"/>
      <w:r w:rsidRPr="00FD0D97">
        <w:t>Papaspyropoulos</w:t>
      </w:r>
      <w:proofErr w:type="spellEnd"/>
      <w:r w:rsidRPr="00FD0D97">
        <w:t xml:space="preserve">, A., Zomer‐van Ommen, D. D., Heo, I., </w:t>
      </w:r>
      <w:proofErr w:type="spellStart"/>
      <w:r w:rsidRPr="00FD0D97">
        <w:t>Böttinger</w:t>
      </w:r>
      <w:proofErr w:type="spellEnd"/>
      <w:r w:rsidRPr="00FD0D97">
        <w:t xml:space="preserve">, L., Klay, D., et al. (2019). Long‐term expanding human airway organoids for disease modeling. </w:t>
      </w:r>
      <w:r w:rsidRPr="00FD0D97">
        <w:rPr>
          <w:i/>
        </w:rPr>
        <w:t>EMBO J</w:t>
      </w:r>
      <w:r w:rsidRPr="00FD0D97">
        <w:t xml:space="preserve"> 38. </w:t>
      </w:r>
      <w:proofErr w:type="spellStart"/>
      <w:r w:rsidRPr="00FD0D97">
        <w:t>doi</w:t>
      </w:r>
      <w:proofErr w:type="spellEnd"/>
      <w:r w:rsidRPr="00FD0D97">
        <w:t>: 10.15252/embj.2018100300</w:t>
      </w:r>
    </w:p>
    <w:p w14:paraId="5F1CCB2D" w14:textId="04A59952" w:rsidR="765974FB" w:rsidRPr="00FD0D97" w:rsidRDefault="678E7467" w:rsidP="00AC0D21">
      <w:pPr>
        <w:ind w:left="480" w:hanging="480"/>
        <w:jc w:val="both"/>
      </w:pPr>
      <w:r w:rsidRPr="00FD0D97">
        <w:lastRenderedPageBreak/>
        <w:t xml:space="preserve">Saito, Y. (2019). Establishment of an organoid bank of biliary tract and pancreatic cancers and its application for personalized therapy and future treatment. </w:t>
      </w:r>
      <w:r w:rsidRPr="00FD0D97">
        <w:rPr>
          <w:i/>
        </w:rPr>
        <w:t>J Gastroenterol Hepatol</w:t>
      </w:r>
      <w:r w:rsidRPr="00FD0D97">
        <w:t xml:space="preserve"> 34, 1906–1910. </w:t>
      </w:r>
      <w:proofErr w:type="spellStart"/>
      <w:r w:rsidRPr="00FD0D97">
        <w:t>doi</w:t>
      </w:r>
      <w:proofErr w:type="spellEnd"/>
      <w:r w:rsidRPr="00FD0D97">
        <w:t>: 10.1111/jgh.14773</w:t>
      </w:r>
    </w:p>
    <w:p w14:paraId="349C6313" w14:textId="48AFE143" w:rsidR="765974FB" w:rsidRPr="00FD0D97" w:rsidRDefault="678E7467" w:rsidP="00AC0D21">
      <w:pPr>
        <w:ind w:left="480" w:hanging="480"/>
        <w:jc w:val="both"/>
      </w:pPr>
      <w:r w:rsidRPr="00FD0D97">
        <w:t xml:space="preserve">Sayed, S., Sidorova, O. A., Hennig, A., Augsburg, M., Cortés Vesga, C. P., </w:t>
      </w:r>
      <w:proofErr w:type="spellStart"/>
      <w:r w:rsidRPr="00FD0D97">
        <w:t>Abohawya</w:t>
      </w:r>
      <w:proofErr w:type="spellEnd"/>
      <w:r w:rsidRPr="00FD0D97">
        <w:t xml:space="preserve">, M., et al. (2022). Efficient Correction of Oncogenic </w:t>
      </w:r>
      <w:r w:rsidRPr="00FD0D97">
        <w:rPr>
          <w:i/>
        </w:rPr>
        <w:t>KRAS</w:t>
      </w:r>
      <w:r w:rsidRPr="00FD0D97">
        <w:t xml:space="preserve"> and </w:t>
      </w:r>
      <w:r w:rsidRPr="00FD0D97">
        <w:rPr>
          <w:i/>
        </w:rPr>
        <w:t>TP53</w:t>
      </w:r>
      <w:r w:rsidRPr="00FD0D97">
        <w:t xml:space="preserve"> Mutations through CRISPR Base Editing. </w:t>
      </w:r>
      <w:r w:rsidRPr="00FD0D97">
        <w:rPr>
          <w:i/>
        </w:rPr>
        <w:t>Cancer Res</w:t>
      </w:r>
      <w:r w:rsidRPr="00FD0D97">
        <w:t xml:space="preserve"> 82, 3002–3015. </w:t>
      </w:r>
      <w:proofErr w:type="spellStart"/>
      <w:r w:rsidRPr="00FD0D97">
        <w:t>doi</w:t>
      </w:r>
      <w:proofErr w:type="spellEnd"/>
      <w:r w:rsidRPr="00FD0D97">
        <w:t>: 10.1158/0008-5472.CAN-21-2519</w:t>
      </w:r>
    </w:p>
    <w:p w14:paraId="5569E0AB" w14:textId="4CED9BE5" w:rsidR="765974FB" w:rsidRPr="00FD0D97" w:rsidRDefault="678E7467" w:rsidP="00AC0D21">
      <w:pPr>
        <w:ind w:left="480" w:hanging="480"/>
        <w:jc w:val="both"/>
      </w:pPr>
      <w:proofErr w:type="spellStart"/>
      <w:r w:rsidRPr="00FD0D97">
        <w:t>Schnalzger</w:t>
      </w:r>
      <w:proofErr w:type="spellEnd"/>
      <w:r w:rsidRPr="00FD0D97">
        <w:t>, T. E., de Groot, M. H., Zhang, C., Mosa, M. H., Michels, B. E., Röder, J., et al. (2019). 3D model for &lt;</w:t>
      </w:r>
      <w:proofErr w:type="spellStart"/>
      <w:r w:rsidRPr="00FD0D97">
        <w:t>scp</w:t>
      </w:r>
      <w:proofErr w:type="spellEnd"/>
      <w:r w:rsidRPr="00FD0D97">
        <w:t>&gt;CAR&lt;/</w:t>
      </w:r>
      <w:proofErr w:type="spellStart"/>
      <w:r w:rsidRPr="00FD0D97">
        <w:t>scp</w:t>
      </w:r>
      <w:proofErr w:type="spellEnd"/>
      <w:r w:rsidRPr="00FD0D97">
        <w:t xml:space="preserve">&gt; ‐mediated cytotoxicity using patient‐derived colorectal cancer organoids. </w:t>
      </w:r>
      <w:r w:rsidRPr="00FD0D97">
        <w:rPr>
          <w:i/>
        </w:rPr>
        <w:t>EMBO J</w:t>
      </w:r>
      <w:r w:rsidRPr="00FD0D97">
        <w:t xml:space="preserve"> 38. </w:t>
      </w:r>
      <w:proofErr w:type="spellStart"/>
      <w:r w:rsidRPr="00FD0D97">
        <w:t>doi</w:t>
      </w:r>
      <w:proofErr w:type="spellEnd"/>
      <w:r w:rsidRPr="00FD0D97">
        <w:t>: 10.15252/embj.2018100928</w:t>
      </w:r>
    </w:p>
    <w:p w14:paraId="76E8719C" w14:textId="224A7F7F" w:rsidR="765974FB" w:rsidRPr="00FD0D97" w:rsidRDefault="678E7467" w:rsidP="00AC0D21">
      <w:pPr>
        <w:ind w:left="480" w:hanging="480"/>
        <w:jc w:val="both"/>
      </w:pPr>
      <w:r w:rsidRPr="00FD0D97">
        <w:t xml:space="preserve">Smit, T., Calitz, C., Willers, C., </w:t>
      </w:r>
      <w:proofErr w:type="spellStart"/>
      <w:r w:rsidRPr="00FD0D97">
        <w:t>Svitina</w:t>
      </w:r>
      <w:proofErr w:type="spellEnd"/>
      <w:r w:rsidRPr="00FD0D97">
        <w:t xml:space="preserve">, H., Hamman, J., Fey, S. J., et al. (2020). Characterization of an Alginate Encapsulated LS180 Spheroid Model for Anti-colorectal Cancer Compound Screening. </w:t>
      </w:r>
      <w:r w:rsidRPr="00FD0D97">
        <w:rPr>
          <w:i/>
        </w:rPr>
        <w:t>ACS Med Chem Lett</w:t>
      </w:r>
      <w:r w:rsidRPr="00FD0D97">
        <w:t xml:space="preserve"> 11, 1014–1021. </w:t>
      </w:r>
      <w:proofErr w:type="spellStart"/>
      <w:r w:rsidRPr="00FD0D97">
        <w:t>doi</w:t>
      </w:r>
      <w:proofErr w:type="spellEnd"/>
      <w:r w:rsidRPr="00FD0D97">
        <w:t>: 10.1021/acsmedchemlett.0c00076</w:t>
      </w:r>
    </w:p>
    <w:p w14:paraId="019092DA" w14:textId="7DB05FD4" w:rsidR="765974FB" w:rsidRPr="00FD0D97" w:rsidRDefault="678E7467" w:rsidP="00AC0D21">
      <w:pPr>
        <w:ind w:left="480" w:hanging="480"/>
        <w:jc w:val="both"/>
      </w:pPr>
      <w:r w:rsidRPr="00FD0D97">
        <w:t xml:space="preserve">Ukai, S., Honma, R., Sakamoto, N., Yamamoto, Y., Pham, Q. T., Harada, K., et al. (2020). Molecular biological analysis of 5-FU-resistant gastric cancer organoids; KHDRBS3 contributes to the attainment of features of cancer stem cell. </w:t>
      </w:r>
      <w:r w:rsidRPr="00FD0D97">
        <w:rPr>
          <w:i/>
        </w:rPr>
        <w:t>Oncogene</w:t>
      </w:r>
      <w:r w:rsidRPr="00FD0D97">
        <w:t xml:space="preserve"> 39, 7265–7278. </w:t>
      </w:r>
      <w:proofErr w:type="spellStart"/>
      <w:r w:rsidRPr="00FD0D97">
        <w:t>doi</w:t>
      </w:r>
      <w:proofErr w:type="spellEnd"/>
      <w:r w:rsidRPr="00FD0D97">
        <w:t>: 10.1038/s41388-020-01492-9</w:t>
      </w:r>
    </w:p>
    <w:p w14:paraId="5CA3F9F9" w14:textId="6E1A48DE" w:rsidR="765974FB" w:rsidRPr="00FD0D97" w:rsidRDefault="678E7467" w:rsidP="00AC0D21">
      <w:pPr>
        <w:ind w:left="480" w:hanging="480"/>
        <w:jc w:val="both"/>
      </w:pPr>
      <w:proofErr w:type="spellStart"/>
      <w:r w:rsidRPr="00FD0D97">
        <w:t>Vlachogiannis</w:t>
      </w:r>
      <w:proofErr w:type="spellEnd"/>
      <w:r w:rsidRPr="00FD0D97">
        <w:t xml:space="preserve">, G., Hedayat, S., </w:t>
      </w:r>
      <w:proofErr w:type="spellStart"/>
      <w:r w:rsidRPr="00FD0D97">
        <w:t>Vatsiou</w:t>
      </w:r>
      <w:proofErr w:type="spellEnd"/>
      <w:r w:rsidRPr="00FD0D97">
        <w:t xml:space="preserve">, A., Jamin, Y., Fernández-Mateos, J., Khan, K., et al. (2018). Patient-derived organoids model treatment response of metastatic gastrointestinal cancers. </w:t>
      </w:r>
      <w:r w:rsidRPr="00FD0D97">
        <w:rPr>
          <w:i/>
        </w:rPr>
        <w:t>Science (1979)</w:t>
      </w:r>
      <w:r w:rsidRPr="00FD0D97">
        <w:t xml:space="preserve"> 359, 920–926. </w:t>
      </w:r>
      <w:proofErr w:type="spellStart"/>
      <w:r w:rsidRPr="00FD0D97">
        <w:t>doi</w:t>
      </w:r>
      <w:proofErr w:type="spellEnd"/>
      <w:r w:rsidRPr="00FD0D97">
        <w:t>: 10.1126/science.aao2774</w:t>
      </w:r>
    </w:p>
    <w:p w14:paraId="3ED86B55" w14:textId="157829EF" w:rsidR="765974FB" w:rsidRPr="00FD0D97" w:rsidRDefault="678E7467" w:rsidP="00AC0D21">
      <w:pPr>
        <w:ind w:left="480" w:hanging="480"/>
        <w:jc w:val="both"/>
      </w:pPr>
      <w:r w:rsidRPr="00FD0D97">
        <w:t xml:space="preserve">Wang, Y., Jiang, T., Qin, Z., Jiang, J., Wang, Q., Yang, S., et al. (2019). HER2 exon 20 insertions in non-small-cell lung cancer are sensitive to the irreversible pan-HER receptor tyrosine kinase inhibitor </w:t>
      </w:r>
      <w:proofErr w:type="spellStart"/>
      <w:r w:rsidRPr="00FD0D97">
        <w:t>pyrotinib</w:t>
      </w:r>
      <w:proofErr w:type="spellEnd"/>
      <w:r w:rsidRPr="00FD0D97">
        <w:t xml:space="preserve">. </w:t>
      </w:r>
      <w:r w:rsidRPr="00FD0D97">
        <w:rPr>
          <w:i/>
        </w:rPr>
        <w:t>Annals of Oncology</w:t>
      </w:r>
      <w:r w:rsidRPr="00FD0D97">
        <w:t xml:space="preserve"> 30, 447–455. </w:t>
      </w:r>
      <w:proofErr w:type="spellStart"/>
      <w:r w:rsidRPr="00FD0D97">
        <w:t>doi</w:t>
      </w:r>
      <w:proofErr w:type="spellEnd"/>
      <w:r w:rsidRPr="00FD0D97">
        <w:t>: 10.1093/</w:t>
      </w:r>
      <w:proofErr w:type="spellStart"/>
      <w:r w:rsidRPr="00FD0D97">
        <w:t>annonc</w:t>
      </w:r>
      <w:proofErr w:type="spellEnd"/>
      <w:r w:rsidRPr="00FD0D97">
        <w:t>/mdy542</w:t>
      </w:r>
    </w:p>
    <w:p w14:paraId="6CF78BE1" w14:textId="67975502" w:rsidR="765974FB" w:rsidRPr="00FD0D97" w:rsidRDefault="678E7467" w:rsidP="00AC0D21">
      <w:pPr>
        <w:ind w:left="480" w:hanging="480"/>
        <w:jc w:val="both"/>
      </w:pPr>
      <w:r w:rsidRPr="00FD0D97">
        <w:t xml:space="preserve">Wang, Y., Liao, H., Zheng, T., Wang, J., Guo, D., Lu, Z., et al. (2020). Conditionally reprogrammed colorectal cancer cells combined with mouse avatars identify synergy between EGFR and MEK or CDK4/6 inhibitors. </w:t>
      </w:r>
      <w:r w:rsidRPr="00FD0D97">
        <w:rPr>
          <w:i/>
        </w:rPr>
        <w:t>Am J Cancer Res</w:t>
      </w:r>
      <w:r w:rsidRPr="00FD0D97">
        <w:t xml:space="preserve"> 10, 249–262.</w:t>
      </w:r>
    </w:p>
    <w:p w14:paraId="07B40076" w14:textId="1181A4D6" w:rsidR="765974FB" w:rsidRPr="00FD0D97" w:rsidRDefault="678E7467" w:rsidP="00AC0D21">
      <w:pPr>
        <w:ind w:left="480" w:hanging="480"/>
        <w:jc w:val="both"/>
      </w:pPr>
      <w:r w:rsidRPr="00FD0D97">
        <w:t xml:space="preserve">Wei, X., Yang, J., Adair, S. J., Ozturk, H., Kuscu, C., Lee, K. Y., et al. (2020). Targeted CRISPR screening identifies PRMT5 as synthetic lethality combinatorial target with gemcitabine in pancreatic cancer cells. </w:t>
      </w:r>
      <w:r w:rsidRPr="00FD0D97">
        <w:rPr>
          <w:i/>
        </w:rPr>
        <w:t>Proceedings of the National Academy of Sciences</w:t>
      </w:r>
      <w:r w:rsidRPr="00FD0D97">
        <w:t xml:space="preserve"> 117, 28068–28079. </w:t>
      </w:r>
      <w:proofErr w:type="spellStart"/>
      <w:r w:rsidRPr="00FD0D97">
        <w:t>doi</w:t>
      </w:r>
      <w:proofErr w:type="spellEnd"/>
      <w:r w:rsidRPr="00FD0D97">
        <w:t>: 10.1073/pnas.2009899117</w:t>
      </w:r>
    </w:p>
    <w:p w14:paraId="5B6DD702" w14:textId="5C692E25" w:rsidR="765974FB" w:rsidRPr="00FD0D97" w:rsidRDefault="678E7467" w:rsidP="00AC0D21">
      <w:pPr>
        <w:ind w:left="480" w:hanging="480"/>
        <w:jc w:val="both"/>
      </w:pPr>
      <w:r w:rsidRPr="00FD0D97">
        <w:t xml:space="preserve">Wong, C.-W., Han, H.-W., Tien, Y.-W., and Hsu, S. (2019). Biomaterial substrate-derived compact cellular spheroids mimicking the behavior of pancreatic cancer and microenvironment. </w:t>
      </w:r>
      <w:r w:rsidRPr="00FD0D97">
        <w:rPr>
          <w:i/>
        </w:rPr>
        <w:t>Biomaterials</w:t>
      </w:r>
      <w:r w:rsidRPr="00FD0D97">
        <w:t xml:space="preserve"> 213, 119202. </w:t>
      </w:r>
      <w:proofErr w:type="spellStart"/>
      <w:r w:rsidRPr="00FD0D97">
        <w:t>doi</w:t>
      </w:r>
      <w:proofErr w:type="spellEnd"/>
      <w:r w:rsidRPr="00FD0D97">
        <w:t>: 10.1016/j.biomaterials.2019.05.013</w:t>
      </w:r>
    </w:p>
    <w:p w14:paraId="36B82A0F" w14:textId="3197001D" w:rsidR="765974FB" w:rsidRPr="00FD0D97" w:rsidRDefault="678E7467" w:rsidP="00AC0D21">
      <w:pPr>
        <w:ind w:left="480" w:hanging="480"/>
        <w:jc w:val="both"/>
      </w:pPr>
      <w:r w:rsidRPr="00FD0D97">
        <w:t xml:space="preserve">Woo, D.-H., Chen, Q., Yang, T.-L. B., </w:t>
      </w:r>
      <w:proofErr w:type="spellStart"/>
      <w:r w:rsidRPr="00FD0D97">
        <w:t>Glineburg</w:t>
      </w:r>
      <w:proofErr w:type="spellEnd"/>
      <w:r w:rsidRPr="00FD0D97">
        <w:t xml:space="preserve">, M. R., Hoge, C., Leu, N. A., et al. (2016). Enhancing a </w:t>
      </w:r>
      <w:proofErr w:type="spellStart"/>
      <w:r w:rsidRPr="00FD0D97">
        <w:t>Wnt</w:t>
      </w:r>
      <w:proofErr w:type="spellEnd"/>
      <w:r w:rsidRPr="00FD0D97">
        <w:t xml:space="preserve">-Telomere Feedback Loop Restores Intestinal Stem Cell Function in a Human Organotypic Model of Dyskeratosis Congenita. </w:t>
      </w:r>
      <w:r w:rsidRPr="00FD0D97">
        <w:rPr>
          <w:i/>
        </w:rPr>
        <w:t>Cell Stem Cell</w:t>
      </w:r>
      <w:r w:rsidRPr="00FD0D97">
        <w:t xml:space="preserve"> 19, 397–405. </w:t>
      </w:r>
      <w:proofErr w:type="spellStart"/>
      <w:r w:rsidRPr="00FD0D97">
        <w:t>doi</w:t>
      </w:r>
      <w:proofErr w:type="spellEnd"/>
      <w:r w:rsidRPr="00FD0D97">
        <w:t>: 10.1016/j.stem.2016.05.024</w:t>
      </w:r>
    </w:p>
    <w:p w14:paraId="558738F1" w14:textId="128949D5" w:rsidR="765974FB" w:rsidRPr="00FD0D97" w:rsidRDefault="678E7467" w:rsidP="00AC0D21">
      <w:pPr>
        <w:ind w:left="480" w:hanging="480"/>
        <w:jc w:val="both"/>
      </w:pPr>
      <w:r w:rsidRPr="00FD0D97">
        <w:t xml:space="preserve">Wu, Q., Wei, X., Pan, Y., Zou, Y., Hu, N., and Wang, P. (2018). Bionic 3D spheroids biosensor chips for high-throughput and dynamic drug screening. </w:t>
      </w:r>
      <w:r w:rsidRPr="00FD0D97">
        <w:rPr>
          <w:i/>
        </w:rPr>
        <w:t>Biomed Microdevices</w:t>
      </w:r>
      <w:r w:rsidRPr="00FD0D97">
        <w:t xml:space="preserve"> 20, 82. </w:t>
      </w:r>
      <w:proofErr w:type="spellStart"/>
      <w:r w:rsidRPr="00FD0D97">
        <w:t>doi</w:t>
      </w:r>
      <w:proofErr w:type="spellEnd"/>
      <w:r w:rsidRPr="00FD0D97">
        <w:t>: 10.1007/s10544-018-0329-x</w:t>
      </w:r>
    </w:p>
    <w:p w14:paraId="16FD19C6" w14:textId="20DDFBBF" w:rsidR="765974FB" w:rsidRPr="00FD0D97" w:rsidRDefault="678E7467" w:rsidP="00AC0D21">
      <w:pPr>
        <w:ind w:left="480" w:hanging="480"/>
        <w:jc w:val="both"/>
      </w:pPr>
      <w:r w:rsidRPr="00FD0D97">
        <w:t xml:space="preserve">Xie, G., Dong, H., Liang, Y., Ham, J. D., Rizwan, R., and Chen, J. (2020). CAR-NK cells: A promising cellular immunotherapy for cancer. </w:t>
      </w:r>
      <w:proofErr w:type="spellStart"/>
      <w:r w:rsidRPr="00FD0D97">
        <w:rPr>
          <w:i/>
        </w:rPr>
        <w:t>EBioMedicine</w:t>
      </w:r>
      <w:proofErr w:type="spellEnd"/>
      <w:r w:rsidRPr="00FD0D97">
        <w:t xml:space="preserve"> 59, 102975. </w:t>
      </w:r>
      <w:proofErr w:type="spellStart"/>
      <w:r w:rsidRPr="00FD0D97">
        <w:t>doi</w:t>
      </w:r>
      <w:proofErr w:type="spellEnd"/>
      <w:r w:rsidRPr="00FD0D97">
        <w:t>: 10.1016/j.ebiom.2020.102975</w:t>
      </w:r>
    </w:p>
    <w:p w14:paraId="1E69554E" w14:textId="0A81D871" w:rsidR="765974FB" w:rsidRPr="00FD0D97" w:rsidRDefault="678E7467" w:rsidP="00AC0D21">
      <w:pPr>
        <w:ind w:left="480" w:hanging="480"/>
        <w:jc w:val="both"/>
      </w:pPr>
      <w:r w:rsidRPr="00FD0D97">
        <w:t xml:space="preserve">Yang, G., Guan, W., Cao, Z., Guo, W., Xiong, G., Zhao, F., et al. (2021). Integrative Genomic Analysis of Gemcitabine Resistance in Pancreatic Cancer by Patient-derived Xenograft Models. </w:t>
      </w:r>
      <w:r w:rsidRPr="00FD0D97">
        <w:rPr>
          <w:i/>
        </w:rPr>
        <w:t>Clinical Cancer Research</w:t>
      </w:r>
      <w:r w:rsidRPr="00FD0D97">
        <w:t xml:space="preserve"> 27, 3383–3396. </w:t>
      </w:r>
      <w:proofErr w:type="spellStart"/>
      <w:r w:rsidRPr="00FD0D97">
        <w:t>doi</w:t>
      </w:r>
      <w:proofErr w:type="spellEnd"/>
      <w:r w:rsidRPr="00FD0D97">
        <w:t>: 10.1158/1078-0432.CCR-19-3975</w:t>
      </w:r>
    </w:p>
    <w:p w14:paraId="44D09211" w14:textId="2DD27EF7" w:rsidR="765974FB" w:rsidRPr="00FD0D97" w:rsidRDefault="678E7467" w:rsidP="00AC0D21">
      <w:pPr>
        <w:ind w:left="480" w:hanging="480"/>
        <w:jc w:val="both"/>
      </w:pPr>
      <w:r w:rsidRPr="00FD0D97">
        <w:t xml:space="preserve">Yao, Y., Xu, X., Yang, L., Zhu, J., Wan, J., Shen, L., et al. (2020). Patient-Derived Organoids Predict Chemoradiation Responses of Locally Advanced Rectal Cancer. </w:t>
      </w:r>
      <w:r w:rsidRPr="00FD0D97">
        <w:rPr>
          <w:i/>
        </w:rPr>
        <w:t>Cell Stem Cell</w:t>
      </w:r>
      <w:r w:rsidRPr="00FD0D97">
        <w:t xml:space="preserve"> 26, 17-26.e6. </w:t>
      </w:r>
      <w:proofErr w:type="spellStart"/>
      <w:r w:rsidRPr="00FD0D97">
        <w:t>doi</w:t>
      </w:r>
      <w:proofErr w:type="spellEnd"/>
      <w:r w:rsidRPr="00FD0D97">
        <w:t>: 10.1016/j.stem.2019.10.010</w:t>
      </w:r>
    </w:p>
    <w:p w14:paraId="58F4ABD6" w14:textId="7CDE150A" w:rsidR="765974FB" w:rsidRPr="00FD0D97" w:rsidRDefault="678E7467" w:rsidP="00AC0D21">
      <w:pPr>
        <w:ind w:left="480" w:hanging="480"/>
        <w:jc w:val="both"/>
      </w:pPr>
      <w:r w:rsidRPr="00FD0D97">
        <w:lastRenderedPageBreak/>
        <w:t xml:space="preserve">Yu, L., Li, Z., Mei, H., Li, W., Chen, D., Liu, L., et al. (2021). Patient‐derived organoids of bladder cancer recapitulate antigen expression profiles and serve as a personal evaluation model for CAR‐T cells </w:t>
      </w:r>
      <w:r w:rsidRPr="00FD0D97">
        <w:rPr>
          <w:i/>
        </w:rPr>
        <w:t>in vitro</w:t>
      </w:r>
      <w:r w:rsidRPr="00FD0D97">
        <w:t xml:space="preserve">. </w:t>
      </w:r>
      <w:r w:rsidRPr="00FD0D97">
        <w:rPr>
          <w:i/>
        </w:rPr>
        <w:t xml:space="preserve">Clin </w:t>
      </w:r>
      <w:proofErr w:type="spellStart"/>
      <w:r w:rsidRPr="00FD0D97">
        <w:rPr>
          <w:i/>
        </w:rPr>
        <w:t>Transl</w:t>
      </w:r>
      <w:proofErr w:type="spellEnd"/>
      <w:r w:rsidRPr="00FD0D97">
        <w:rPr>
          <w:i/>
        </w:rPr>
        <w:t xml:space="preserve"> Immunology</w:t>
      </w:r>
      <w:r w:rsidRPr="00FD0D97">
        <w:t xml:space="preserve"> 10. </w:t>
      </w:r>
      <w:proofErr w:type="spellStart"/>
      <w:r w:rsidRPr="00FD0D97">
        <w:t>doi</w:t>
      </w:r>
      <w:proofErr w:type="spellEnd"/>
      <w:r w:rsidRPr="00FD0D97">
        <w:t>: 10.1002/cti2.1248</w:t>
      </w:r>
    </w:p>
    <w:p w14:paraId="1C5FABCD" w14:textId="77777777" w:rsidR="00AC0D21" w:rsidRDefault="678E7467" w:rsidP="00AC0D21">
      <w:pPr>
        <w:ind w:left="480" w:hanging="480"/>
        <w:jc w:val="both"/>
        <w:rPr>
          <w:lang w:val="pt-BR"/>
        </w:rPr>
      </w:pPr>
      <w:r w:rsidRPr="3C6FCBC4">
        <w:t xml:space="preserve">Zhang, S., Iyer, S., Ran, H., </w:t>
      </w:r>
      <w:proofErr w:type="spellStart"/>
      <w:r w:rsidRPr="3C6FCBC4">
        <w:t>Dolgalev</w:t>
      </w:r>
      <w:proofErr w:type="spellEnd"/>
      <w:r w:rsidRPr="3C6FCBC4">
        <w:t xml:space="preserve">, I., Gu, S., Wei, W., et al. (2021). Genetically Defined, Syngeneic Organoid Platform for Developing Combination Therapies for Ovarian Cancer. </w:t>
      </w:r>
      <w:r w:rsidRPr="00443475">
        <w:rPr>
          <w:i/>
          <w:iCs/>
          <w:lang w:val="pt-BR"/>
        </w:rPr>
        <w:t>Cancer Discov</w:t>
      </w:r>
      <w:r w:rsidRPr="00443475">
        <w:rPr>
          <w:lang w:val="pt-BR"/>
        </w:rPr>
        <w:t xml:space="preserve"> 11, 362–383. doi: 10.1158/2159-8290.CD-20-0455</w:t>
      </w:r>
    </w:p>
    <w:p w14:paraId="6AF28B04" w14:textId="3259069E" w:rsidR="765974FB" w:rsidRPr="00AC0D21" w:rsidRDefault="488844C2" w:rsidP="00AC0D21">
      <w:pPr>
        <w:ind w:left="480" w:hanging="480"/>
        <w:jc w:val="both"/>
        <w:rPr>
          <w:lang w:val="pt-BR"/>
        </w:rPr>
      </w:pPr>
      <w:r w:rsidRPr="43FA55A7">
        <w:rPr>
          <w:lang w:val="pt-BR"/>
        </w:rPr>
        <w:t xml:space="preserve">Zhou, Z., Van der Jeught, K., Fang, Y., Yu, T., Li, Y., Ao, Z., et al. </w:t>
      </w:r>
      <w:r>
        <w:t xml:space="preserve">(2021). An organoid-based screen for epigenetic inhibitors that stimulate antigen presentation and potentiate T-cell-mediated cytotoxicity. </w:t>
      </w:r>
      <w:r w:rsidRPr="43FA55A7">
        <w:rPr>
          <w:i/>
          <w:iCs/>
        </w:rPr>
        <w:t>Nat Biomed Eng</w:t>
      </w:r>
      <w:r>
        <w:t xml:space="preserve"> 5, 1320–1335. </w:t>
      </w:r>
      <w:proofErr w:type="spellStart"/>
      <w:r>
        <w:t>doi</w:t>
      </w:r>
      <w:proofErr w:type="spellEnd"/>
      <w:r>
        <w:t xml:space="preserve">: 10.1038/s41551-021-00805-x </w:t>
      </w:r>
    </w:p>
    <w:sectPr w:rsidR="765974FB" w:rsidRPr="00AC0D21" w:rsidSect="009A10CA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E16A22" w14:textId="77777777" w:rsidR="001930BA" w:rsidRDefault="001930BA" w:rsidP="00117666">
      <w:r>
        <w:separator/>
      </w:r>
    </w:p>
  </w:endnote>
  <w:endnote w:type="continuationSeparator" w:id="0">
    <w:p w14:paraId="2FE39A17" w14:textId="77777777" w:rsidR="001930BA" w:rsidRDefault="001930BA" w:rsidP="00117666">
      <w:r>
        <w:continuationSeparator/>
      </w:r>
    </w:p>
  </w:endnote>
  <w:endnote w:type="continuationNotice" w:id="1">
    <w:p w14:paraId="63F89279" w14:textId="77777777" w:rsidR="001930BA" w:rsidRDefault="001930B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6F02BC" w:rsidRPr="00577C4C" w:rsidRDefault="006F02BC">
    <w:pPr>
      <w:rPr>
        <w:color w:val="C00000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F02BC" w:rsidRPr="00577C4C" w:rsidRDefault="006F02B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42B7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6F02BC" w:rsidRPr="00577C4C" w:rsidRDefault="006F02B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42B74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6F02BC" w:rsidRPr="00577C4C" w:rsidRDefault="006F02BC">
    <w:pPr>
      <w:rPr>
        <w:b/>
        <w:sz w:val="20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F02BC" w:rsidRPr="00577C4C" w:rsidRDefault="006F02B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42B7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6F02BC" w:rsidRPr="00577C4C" w:rsidRDefault="006F02B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42B74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520"/>
      <w:gridCol w:w="4520"/>
      <w:gridCol w:w="4520"/>
    </w:tblGrid>
    <w:tr w:rsidR="006F02BC" w14:paraId="788DE900" w14:textId="77777777" w:rsidTr="6A58BC26">
      <w:trPr>
        <w:trHeight w:val="300"/>
      </w:trPr>
      <w:tc>
        <w:tcPr>
          <w:tcW w:w="4520" w:type="dxa"/>
        </w:tcPr>
        <w:p w14:paraId="24032E24" w14:textId="2BDB85D4" w:rsidR="006F02BC" w:rsidRDefault="006F02BC" w:rsidP="6A58BC26">
          <w:pPr>
            <w:pStyle w:val="Header"/>
            <w:ind w:left="-115"/>
          </w:pPr>
        </w:p>
      </w:tc>
      <w:tc>
        <w:tcPr>
          <w:tcW w:w="4520" w:type="dxa"/>
        </w:tcPr>
        <w:p w14:paraId="13B944F5" w14:textId="6A3D8510" w:rsidR="006F02BC" w:rsidRDefault="006F02BC" w:rsidP="6A58BC26">
          <w:pPr>
            <w:pStyle w:val="Header"/>
            <w:jc w:val="center"/>
          </w:pPr>
        </w:p>
      </w:tc>
      <w:tc>
        <w:tcPr>
          <w:tcW w:w="4520" w:type="dxa"/>
        </w:tcPr>
        <w:p w14:paraId="161BEF34" w14:textId="5E9C9F62" w:rsidR="006F02BC" w:rsidRDefault="006F02BC" w:rsidP="6A58BC26">
          <w:pPr>
            <w:pStyle w:val="Header"/>
            <w:ind w:right="-115"/>
            <w:jc w:val="right"/>
          </w:pPr>
        </w:p>
      </w:tc>
    </w:tr>
  </w:tbl>
  <w:p w14:paraId="5B0F5B29" w14:textId="5FD34C72" w:rsidR="006F02BC" w:rsidRDefault="006F02BC" w:rsidP="6A58BC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4AE9AD" w14:textId="77777777" w:rsidR="001930BA" w:rsidRDefault="001930BA" w:rsidP="00117666">
      <w:r>
        <w:separator/>
      </w:r>
    </w:p>
  </w:footnote>
  <w:footnote w:type="continuationSeparator" w:id="0">
    <w:p w14:paraId="10AC55E0" w14:textId="77777777" w:rsidR="001930BA" w:rsidRDefault="001930BA" w:rsidP="00117666">
      <w:r>
        <w:continuationSeparator/>
      </w:r>
    </w:p>
  </w:footnote>
  <w:footnote w:type="continuationNotice" w:id="1">
    <w:p w14:paraId="18DE6E72" w14:textId="77777777" w:rsidR="001930BA" w:rsidRDefault="001930B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6F02BC" w:rsidRPr="009151AA" w:rsidRDefault="006F02BC">
    <w:r w:rsidRPr="009151AA">
      <w:ptab w:relativeTo="margin" w:alignment="center" w:leader="none"/>
    </w:r>
    <w:r w:rsidRPr="009151AA">
      <w:ptab w:relativeTo="margin" w:alignment="right" w:leader="none"/>
    </w:r>
    <w:r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520"/>
      <w:gridCol w:w="4520"/>
      <w:gridCol w:w="4520"/>
    </w:tblGrid>
    <w:tr w:rsidR="006F02BC" w14:paraId="1568D187" w14:textId="77777777" w:rsidTr="6A58BC26">
      <w:trPr>
        <w:trHeight w:val="300"/>
      </w:trPr>
      <w:tc>
        <w:tcPr>
          <w:tcW w:w="4520" w:type="dxa"/>
        </w:tcPr>
        <w:p w14:paraId="446198A6" w14:textId="70707F70" w:rsidR="006F02BC" w:rsidRDefault="006F02BC" w:rsidP="6A58BC26">
          <w:pPr>
            <w:pStyle w:val="Header"/>
            <w:ind w:left="-115"/>
          </w:pPr>
        </w:p>
      </w:tc>
      <w:tc>
        <w:tcPr>
          <w:tcW w:w="4520" w:type="dxa"/>
        </w:tcPr>
        <w:p w14:paraId="54203554" w14:textId="6E6EB1DA" w:rsidR="006F02BC" w:rsidRDefault="006F02BC" w:rsidP="6A58BC26">
          <w:pPr>
            <w:pStyle w:val="Header"/>
            <w:jc w:val="center"/>
          </w:pPr>
        </w:p>
      </w:tc>
      <w:tc>
        <w:tcPr>
          <w:tcW w:w="4520" w:type="dxa"/>
        </w:tcPr>
        <w:p w14:paraId="51DE6D79" w14:textId="1EF1B29A" w:rsidR="006F02BC" w:rsidRDefault="006F02BC" w:rsidP="6A58BC26">
          <w:pPr>
            <w:pStyle w:val="Header"/>
            <w:ind w:right="-115"/>
            <w:jc w:val="right"/>
          </w:pPr>
        </w:p>
      </w:tc>
    </w:tr>
  </w:tbl>
  <w:p w14:paraId="7C4939D7" w14:textId="6040C7FA" w:rsidR="006F02BC" w:rsidRDefault="006F02BC" w:rsidP="6A58BC2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6F02BC" w:rsidRDefault="006F02BC" w:rsidP="0093429D">
    <w:r w:rsidRPr="005A1D84">
      <w:rPr>
        <w:b/>
        <w:noProof/>
        <w:color w:val="A6A6A6" w:themeColor="background1" w:themeShade="A6"/>
        <w:lang w:val="pt-PT" w:eastAsia="pt-P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7AF2DA3"/>
    <w:multiLevelType w:val="multilevel"/>
    <w:tmpl w:val="0FA0D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D6E0286"/>
    <w:multiLevelType w:val="multilevel"/>
    <w:tmpl w:val="E34C7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37657C4"/>
    <w:multiLevelType w:val="multilevel"/>
    <w:tmpl w:val="62BC26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3C22BBA"/>
    <w:multiLevelType w:val="multilevel"/>
    <w:tmpl w:val="8A64C0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DA43B0"/>
    <w:multiLevelType w:val="multilevel"/>
    <w:tmpl w:val="030073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6DB33695"/>
    <w:multiLevelType w:val="multilevel"/>
    <w:tmpl w:val="5552B1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49692823">
    <w:abstractNumId w:val="0"/>
  </w:num>
  <w:num w:numId="2" w16cid:durableId="939409800">
    <w:abstractNumId w:val="8"/>
  </w:num>
  <w:num w:numId="3" w16cid:durableId="1860269598">
    <w:abstractNumId w:val="1"/>
  </w:num>
  <w:num w:numId="4" w16cid:durableId="791634605">
    <w:abstractNumId w:val="10"/>
  </w:num>
  <w:num w:numId="5" w16cid:durableId="58893114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77821428">
    <w:abstractNumId w:val="3"/>
  </w:num>
  <w:num w:numId="7" w16cid:durableId="1572545903">
    <w:abstractNumId w:val="11"/>
  </w:num>
  <w:num w:numId="8" w16cid:durableId="53895789">
    <w:abstractNumId w:val="11"/>
  </w:num>
  <w:num w:numId="9" w16cid:durableId="1238248435">
    <w:abstractNumId w:val="11"/>
  </w:num>
  <w:num w:numId="10" w16cid:durableId="184288646">
    <w:abstractNumId w:val="11"/>
  </w:num>
  <w:num w:numId="11" w16cid:durableId="1801534933">
    <w:abstractNumId w:val="11"/>
  </w:num>
  <w:num w:numId="12" w16cid:durableId="1181311769">
    <w:abstractNumId w:val="11"/>
  </w:num>
  <w:num w:numId="13" w16cid:durableId="1637173782">
    <w:abstractNumId w:val="3"/>
  </w:num>
  <w:num w:numId="14" w16cid:durableId="1655908999">
    <w:abstractNumId w:val="2"/>
  </w:num>
  <w:num w:numId="15" w16cid:durableId="2002804582">
    <w:abstractNumId w:val="2"/>
  </w:num>
  <w:num w:numId="16" w16cid:durableId="1709718148">
    <w:abstractNumId w:val="2"/>
  </w:num>
  <w:num w:numId="17" w16cid:durableId="1519926315">
    <w:abstractNumId w:val="2"/>
  </w:num>
  <w:num w:numId="18" w16cid:durableId="440611484">
    <w:abstractNumId w:val="2"/>
  </w:num>
  <w:num w:numId="19" w16cid:durableId="1468745716">
    <w:abstractNumId w:val="2"/>
  </w:num>
  <w:num w:numId="20" w16cid:durableId="1181432472">
    <w:abstractNumId w:val="6"/>
  </w:num>
  <w:num w:numId="21" w16cid:durableId="66616858">
    <w:abstractNumId w:val="5"/>
  </w:num>
  <w:num w:numId="22" w16cid:durableId="1915315584">
    <w:abstractNumId w:val="4"/>
  </w:num>
  <w:num w:numId="23" w16cid:durableId="1956407180">
    <w:abstractNumId w:val="7"/>
  </w:num>
  <w:num w:numId="24" w16cid:durableId="835153783">
    <w:abstractNumId w:val="9"/>
  </w:num>
  <w:num w:numId="25" w16cid:durableId="117645995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pt-PT" w:vendorID="64" w:dllVersion="0" w:nlCheck="1" w:checkStyle="0"/>
  <w:activeWritingStyle w:appName="MSWord" w:lang="en-US" w:vendorID="64" w:dllVersion="0" w:nlCheck="1" w:checkStyle="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pt-BR" w:vendorID="64" w:dllVersion="0" w:nlCheck="1" w:checkStyle="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00913"/>
    <w:rsid w:val="00001620"/>
    <w:rsid w:val="000019A2"/>
    <w:rsid w:val="00002B1C"/>
    <w:rsid w:val="000041DC"/>
    <w:rsid w:val="000057CD"/>
    <w:rsid w:val="00005FED"/>
    <w:rsid w:val="0000698F"/>
    <w:rsid w:val="0001114C"/>
    <w:rsid w:val="00011CC8"/>
    <w:rsid w:val="00013A78"/>
    <w:rsid w:val="0001436A"/>
    <w:rsid w:val="000147FA"/>
    <w:rsid w:val="00015195"/>
    <w:rsid w:val="0001656A"/>
    <w:rsid w:val="00017773"/>
    <w:rsid w:val="000207CD"/>
    <w:rsid w:val="0002096B"/>
    <w:rsid w:val="000211C5"/>
    <w:rsid w:val="00021362"/>
    <w:rsid w:val="000217B1"/>
    <w:rsid w:val="00023487"/>
    <w:rsid w:val="00025C75"/>
    <w:rsid w:val="00026AF6"/>
    <w:rsid w:val="0002716F"/>
    <w:rsid w:val="000274EB"/>
    <w:rsid w:val="00030C16"/>
    <w:rsid w:val="000312F0"/>
    <w:rsid w:val="00031F1C"/>
    <w:rsid w:val="00032A0D"/>
    <w:rsid w:val="00032AF7"/>
    <w:rsid w:val="00032F1B"/>
    <w:rsid w:val="00033786"/>
    <w:rsid w:val="00033D66"/>
    <w:rsid w:val="00034304"/>
    <w:rsid w:val="00034F93"/>
    <w:rsid w:val="00035434"/>
    <w:rsid w:val="0003614F"/>
    <w:rsid w:val="000365EC"/>
    <w:rsid w:val="00036FE6"/>
    <w:rsid w:val="00037365"/>
    <w:rsid w:val="00037456"/>
    <w:rsid w:val="000401CE"/>
    <w:rsid w:val="00040FB9"/>
    <w:rsid w:val="00040FD4"/>
    <w:rsid w:val="000410E9"/>
    <w:rsid w:val="000426CA"/>
    <w:rsid w:val="000432FB"/>
    <w:rsid w:val="00046639"/>
    <w:rsid w:val="00046A52"/>
    <w:rsid w:val="00046DD0"/>
    <w:rsid w:val="00047992"/>
    <w:rsid w:val="000501F1"/>
    <w:rsid w:val="00050D74"/>
    <w:rsid w:val="00050FC4"/>
    <w:rsid w:val="00051670"/>
    <w:rsid w:val="00051CC6"/>
    <w:rsid w:val="00052148"/>
    <w:rsid w:val="00052A14"/>
    <w:rsid w:val="00053721"/>
    <w:rsid w:val="000539AF"/>
    <w:rsid w:val="0005444E"/>
    <w:rsid w:val="000552A5"/>
    <w:rsid w:val="00056DAE"/>
    <w:rsid w:val="00056F92"/>
    <w:rsid w:val="0005731A"/>
    <w:rsid w:val="00057383"/>
    <w:rsid w:val="00057758"/>
    <w:rsid w:val="000629B9"/>
    <w:rsid w:val="00063F01"/>
    <w:rsid w:val="00065DAD"/>
    <w:rsid w:val="00067373"/>
    <w:rsid w:val="00070D01"/>
    <w:rsid w:val="00070FEF"/>
    <w:rsid w:val="00071725"/>
    <w:rsid w:val="00071783"/>
    <w:rsid w:val="000748F8"/>
    <w:rsid w:val="00074BE1"/>
    <w:rsid w:val="00075206"/>
    <w:rsid w:val="000756D4"/>
    <w:rsid w:val="00075D80"/>
    <w:rsid w:val="00075F0E"/>
    <w:rsid w:val="000766CF"/>
    <w:rsid w:val="00076FFC"/>
    <w:rsid w:val="000776D7"/>
    <w:rsid w:val="00077C11"/>
    <w:rsid w:val="00077D53"/>
    <w:rsid w:val="00080E03"/>
    <w:rsid w:val="00081602"/>
    <w:rsid w:val="000819A1"/>
    <w:rsid w:val="0008492F"/>
    <w:rsid w:val="00084BF3"/>
    <w:rsid w:val="00086363"/>
    <w:rsid w:val="000863FA"/>
    <w:rsid w:val="00086E1B"/>
    <w:rsid w:val="000874F3"/>
    <w:rsid w:val="00090F8C"/>
    <w:rsid w:val="00091254"/>
    <w:rsid w:val="000912FD"/>
    <w:rsid w:val="000915C4"/>
    <w:rsid w:val="00091E75"/>
    <w:rsid w:val="000923EF"/>
    <w:rsid w:val="0009372C"/>
    <w:rsid w:val="000941D7"/>
    <w:rsid w:val="0009544D"/>
    <w:rsid w:val="00095747"/>
    <w:rsid w:val="000961F3"/>
    <w:rsid w:val="000976D9"/>
    <w:rsid w:val="00097E1D"/>
    <w:rsid w:val="000A1E8E"/>
    <w:rsid w:val="000A3AF3"/>
    <w:rsid w:val="000A546A"/>
    <w:rsid w:val="000A66FE"/>
    <w:rsid w:val="000B126C"/>
    <w:rsid w:val="000B1894"/>
    <w:rsid w:val="000B1EE5"/>
    <w:rsid w:val="000B1EF4"/>
    <w:rsid w:val="000B3578"/>
    <w:rsid w:val="000B3901"/>
    <w:rsid w:val="000B3F6C"/>
    <w:rsid w:val="000B4277"/>
    <w:rsid w:val="000B4A7C"/>
    <w:rsid w:val="000B55F8"/>
    <w:rsid w:val="000B581A"/>
    <w:rsid w:val="000B669A"/>
    <w:rsid w:val="000B7567"/>
    <w:rsid w:val="000B7582"/>
    <w:rsid w:val="000B7CD0"/>
    <w:rsid w:val="000C078A"/>
    <w:rsid w:val="000C0FD8"/>
    <w:rsid w:val="000C1BF4"/>
    <w:rsid w:val="000C23A5"/>
    <w:rsid w:val="000C2CFC"/>
    <w:rsid w:val="000C38F7"/>
    <w:rsid w:val="000C4A65"/>
    <w:rsid w:val="000C65A4"/>
    <w:rsid w:val="000C66EB"/>
    <w:rsid w:val="000C6F87"/>
    <w:rsid w:val="000C7121"/>
    <w:rsid w:val="000C7F9A"/>
    <w:rsid w:val="000D0034"/>
    <w:rsid w:val="000D0B3C"/>
    <w:rsid w:val="000D0C04"/>
    <w:rsid w:val="000D0C20"/>
    <w:rsid w:val="000D0E9C"/>
    <w:rsid w:val="000D129E"/>
    <w:rsid w:val="000D1F90"/>
    <w:rsid w:val="000D2263"/>
    <w:rsid w:val="000D2801"/>
    <w:rsid w:val="000D2C00"/>
    <w:rsid w:val="000D2DC4"/>
    <w:rsid w:val="000D337A"/>
    <w:rsid w:val="000D4B0F"/>
    <w:rsid w:val="000D4B8F"/>
    <w:rsid w:val="000D5064"/>
    <w:rsid w:val="000D557C"/>
    <w:rsid w:val="000D692A"/>
    <w:rsid w:val="000D6DFC"/>
    <w:rsid w:val="000D6EAC"/>
    <w:rsid w:val="000D745E"/>
    <w:rsid w:val="000D7773"/>
    <w:rsid w:val="000E01FE"/>
    <w:rsid w:val="000E0287"/>
    <w:rsid w:val="000E057D"/>
    <w:rsid w:val="000E0BB1"/>
    <w:rsid w:val="000E0F63"/>
    <w:rsid w:val="000E11A7"/>
    <w:rsid w:val="000E13AB"/>
    <w:rsid w:val="000E3FCC"/>
    <w:rsid w:val="000E4B0E"/>
    <w:rsid w:val="000E5C26"/>
    <w:rsid w:val="000E64B6"/>
    <w:rsid w:val="000E68C0"/>
    <w:rsid w:val="000F0515"/>
    <w:rsid w:val="000F0C5D"/>
    <w:rsid w:val="000F1CE3"/>
    <w:rsid w:val="000F4677"/>
    <w:rsid w:val="000F5B8C"/>
    <w:rsid w:val="000F5CF4"/>
    <w:rsid w:val="000F606B"/>
    <w:rsid w:val="000F765D"/>
    <w:rsid w:val="000F7C26"/>
    <w:rsid w:val="00100CF6"/>
    <w:rsid w:val="00100E75"/>
    <w:rsid w:val="00101043"/>
    <w:rsid w:val="00101BB5"/>
    <w:rsid w:val="00101ED7"/>
    <w:rsid w:val="0010300E"/>
    <w:rsid w:val="001034CA"/>
    <w:rsid w:val="0010362F"/>
    <w:rsid w:val="0010397D"/>
    <w:rsid w:val="001043EF"/>
    <w:rsid w:val="00105EEC"/>
    <w:rsid w:val="00105FD9"/>
    <w:rsid w:val="00107258"/>
    <w:rsid w:val="00111167"/>
    <w:rsid w:val="001112DE"/>
    <w:rsid w:val="00112880"/>
    <w:rsid w:val="0011321D"/>
    <w:rsid w:val="0011423D"/>
    <w:rsid w:val="001142C1"/>
    <w:rsid w:val="00114850"/>
    <w:rsid w:val="00116E8D"/>
    <w:rsid w:val="00117065"/>
    <w:rsid w:val="00117135"/>
    <w:rsid w:val="0011733B"/>
    <w:rsid w:val="001175B8"/>
    <w:rsid w:val="00117666"/>
    <w:rsid w:val="00117924"/>
    <w:rsid w:val="001208F9"/>
    <w:rsid w:val="00120DD0"/>
    <w:rsid w:val="00121807"/>
    <w:rsid w:val="00121DDE"/>
    <w:rsid w:val="00122748"/>
    <w:rsid w:val="00123018"/>
    <w:rsid w:val="00123E02"/>
    <w:rsid w:val="00124370"/>
    <w:rsid w:val="00124DF0"/>
    <w:rsid w:val="00124E01"/>
    <w:rsid w:val="00126564"/>
    <w:rsid w:val="0013048E"/>
    <w:rsid w:val="001317E7"/>
    <w:rsid w:val="0013250E"/>
    <w:rsid w:val="001339C9"/>
    <w:rsid w:val="00133DF4"/>
    <w:rsid w:val="00134324"/>
    <w:rsid w:val="00134AD3"/>
    <w:rsid w:val="00135252"/>
    <w:rsid w:val="001357CF"/>
    <w:rsid w:val="00135FF2"/>
    <w:rsid w:val="00136763"/>
    <w:rsid w:val="00136D46"/>
    <w:rsid w:val="001376F2"/>
    <w:rsid w:val="0013793B"/>
    <w:rsid w:val="00137B4E"/>
    <w:rsid w:val="00140DE6"/>
    <w:rsid w:val="00141663"/>
    <w:rsid w:val="00141F04"/>
    <w:rsid w:val="00142C20"/>
    <w:rsid w:val="00143242"/>
    <w:rsid w:val="00143E99"/>
    <w:rsid w:val="001440AA"/>
    <w:rsid w:val="001442C8"/>
    <w:rsid w:val="001449BD"/>
    <w:rsid w:val="00144F1A"/>
    <w:rsid w:val="00145781"/>
    <w:rsid w:val="00145FE6"/>
    <w:rsid w:val="00147840"/>
    <w:rsid w:val="00150E96"/>
    <w:rsid w:val="001513FA"/>
    <w:rsid w:val="00152944"/>
    <w:rsid w:val="001530DE"/>
    <w:rsid w:val="001549D3"/>
    <w:rsid w:val="00154D3E"/>
    <w:rsid w:val="0015554A"/>
    <w:rsid w:val="00156FF2"/>
    <w:rsid w:val="00157B60"/>
    <w:rsid w:val="00160065"/>
    <w:rsid w:val="00161AA7"/>
    <w:rsid w:val="00161D89"/>
    <w:rsid w:val="00162175"/>
    <w:rsid w:val="00163D49"/>
    <w:rsid w:val="00165765"/>
    <w:rsid w:val="00165900"/>
    <w:rsid w:val="00166E4E"/>
    <w:rsid w:val="00167059"/>
    <w:rsid w:val="00167355"/>
    <w:rsid w:val="00167745"/>
    <w:rsid w:val="00167A1F"/>
    <w:rsid w:val="00170116"/>
    <w:rsid w:val="00170F44"/>
    <w:rsid w:val="00171A08"/>
    <w:rsid w:val="00171FB0"/>
    <w:rsid w:val="00172D42"/>
    <w:rsid w:val="00173842"/>
    <w:rsid w:val="00174748"/>
    <w:rsid w:val="0017544B"/>
    <w:rsid w:val="001755FA"/>
    <w:rsid w:val="001757DE"/>
    <w:rsid w:val="00175AE0"/>
    <w:rsid w:val="00176450"/>
    <w:rsid w:val="001766F6"/>
    <w:rsid w:val="00177244"/>
    <w:rsid w:val="00177D84"/>
    <w:rsid w:val="001804CD"/>
    <w:rsid w:val="00180AA2"/>
    <w:rsid w:val="00181109"/>
    <w:rsid w:val="00181268"/>
    <w:rsid w:val="00181A60"/>
    <w:rsid w:val="00182446"/>
    <w:rsid w:val="00182A37"/>
    <w:rsid w:val="00183A29"/>
    <w:rsid w:val="00183F5E"/>
    <w:rsid w:val="00184A22"/>
    <w:rsid w:val="00185358"/>
    <w:rsid w:val="0018546D"/>
    <w:rsid w:val="00185BBA"/>
    <w:rsid w:val="001871CC"/>
    <w:rsid w:val="0019182C"/>
    <w:rsid w:val="001921EC"/>
    <w:rsid w:val="001930BA"/>
    <w:rsid w:val="001932CF"/>
    <w:rsid w:val="001942F1"/>
    <w:rsid w:val="001951D9"/>
    <w:rsid w:val="00195986"/>
    <w:rsid w:val="00195CF4"/>
    <w:rsid w:val="00196CB4"/>
    <w:rsid w:val="00197123"/>
    <w:rsid w:val="001A0441"/>
    <w:rsid w:val="001A16D7"/>
    <w:rsid w:val="001A1841"/>
    <w:rsid w:val="001A1CA8"/>
    <w:rsid w:val="001A1D09"/>
    <w:rsid w:val="001A3617"/>
    <w:rsid w:val="001A4131"/>
    <w:rsid w:val="001A5B6B"/>
    <w:rsid w:val="001A5DA2"/>
    <w:rsid w:val="001A5F6C"/>
    <w:rsid w:val="001A6A5C"/>
    <w:rsid w:val="001A6AC3"/>
    <w:rsid w:val="001B06E3"/>
    <w:rsid w:val="001B1409"/>
    <w:rsid w:val="001B2796"/>
    <w:rsid w:val="001B3163"/>
    <w:rsid w:val="001B50AC"/>
    <w:rsid w:val="001B5530"/>
    <w:rsid w:val="001B5BF5"/>
    <w:rsid w:val="001B5FAA"/>
    <w:rsid w:val="001B6DEE"/>
    <w:rsid w:val="001C0116"/>
    <w:rsid w:val="001C11BB"/>
    <w:rsid w:val="001C24D1"/>
    <w:rsid w:val="001C2732"/>
    <w:rsid w:val="001C3213"/>
    <w:rsid w:val="001C339A"/>
    <w:rsid w:val="001C4FC0"/>
    <w:rsid w:val="001C50E2"/>
    <w:rsid w:val="001C758C"/>
    <w:rsid w:val="001C7A0F"/>
    <w:rsid w:val="001CBA45"/>
    <w:rsid w:val="001D02EF"/>
    <w:rsid w:val="001D039B"/>
    <w:rsid w:val="001D05A5"/>
    <w:rsid w:val="001D0BFE"/>
    <w:rsid w:val="001D1775"/>
    <w:rsid w:val="001D3358"/>
    <w:rsid w:val="001D337C"/>
    <w:rsid w:val="001D44A5"/>
    <w:rsid w:val="001D45E9"/>
    <w:rsid w:val="001D4637"/>
    <w:rsid w:val="001D50CC"/>
    <w:rsid w:val="001D54E7"/>
    <w:rsid w:val="001D565B"/>
    <w:rsid w:val="001D7112"/>
    <w:rsid w:val="001E0367"/>
    <w:rsid w:val="001E2F2D"/>
    <w:rsid w:val="001E3987"/>
    <w:rsid w:val="001E3D0E"/>
    <w:rsid w:val="001E4536"/>
    <w:rsid w:val="001E5C38"/>
    <w:rsid w:val="001E651B"/>
    <w:rsid w:val="001E6A53"/>
    <w:rsid w:val="001F196A"/>
    <w:rsid w:val="001F24DE"/>
    <w:rsid w:val="001F291D"/>
    <w:rsid w:val="001F359C"/>
    <w:rsid w:val="001F454A"/>
    <w:rsid w:val="001F53F2"/>
    <w:rsid w:val="001F5498"/>
    <w:rsid w:val="001F5529"/>
    <w:rsid w:val="001F6B27"/>
    <w:rsid w:val="001F70AC"/>
    <w:rsid w:val="00200076"/>
    <w:rsid w:val="00200C53"/>
    <w:rsid w:val="002015C1"/>
    <w:rsid w:val="0020192B"/>
    <w:rsid w:val="00201A75"/>
    <w:rsid w:val="002023B7"/>
    <w:rsid w:val="00202937"/>
    <w:rsid w:val="0020310B"/>
    <w:rsid w:val="002046F7"/>
    <w:rsid w:val="002057A4"/>
    <w:rsid w:val="0020629D"/>
    <w:rsid w:val="002074C4"/>
    <w:rsid w:val="00207E69"/>
    <w:rsid w:val="00210BD9"/>
    <w:rsid w:val="00210C44"/>
    <w:rsid w:val="00210D97"/>
    <w:rsid w:val="0021173E"/>
    <w:rsid w:val="0021288B"/>
    <w:rsid w:val="002149D1"/>
    <w:rsid w:val="0021510F"/>
    <w:rsid w:val="00216291"/>
    <w:rsid w:val="0021645F"/>
    <w:rsid w:val="00216D54"/>
    <w:rsid w:val="00217011"/>
    <w:rsid w:val="00217F74"/>
    <w:rsid w:val="00220009"/>
    <w:rsid w:val="002208AE"/>
    <w:rsid w:val="00220BA4"/>
    <w:rsid w:val="00220D52"/>
    <w:rsid w:val="00222287"/>
    <w:rsid w:val="00222614"/>
    <w:rsid w:val="0022333C"/>
    <w:rsid w:val="00225A09"/>
    <w:rsid w:val="002264AA"/>
    <w:rsid w:val="002272C1"/>
    <w:rsid w:val="00230BF0"/>
    <w:rsid w:val="00230C55"/>
    <w:rsid w:val="00231617"/>
    <w:rsid w:val="0023209D"/>
    <w:rsid w:val="0023328E"/>
    <w:rsid w:val="002335A4"/>
    <w:rsid w:val="00236E4F"/>
    <w:rsid w:val="002375A8"/>
    <w:rsid w:val="00237F76"/>
    <w:rsid w:val="00240311"/>
    <w:rsid w:val="00241ED4"/>
    <w:rsid w:val="00242945"/>
    <w:rsid w:val="00244111"/>
    <w:rsid w:val="00245493"/>
    <w:rsid w:val="00245A5E"/>
    <w:rsid w:val="00245BF0"/>
    <w:rsid w:val="00246EED"/>
    <w:rsid w:val="0024727B"/>
    <w:rsid w:val="0024769C"/>
    <w:rsid w:val="00247E2E"/>
    <w:rsid w:val="00250F5B"/>
    <w:rsid w:val="00251A43"/>
    <w:rsid w:val="00252E3D"/>
    <w:rsid w:val="002532F1"/>
    <w:rsid w:val="002536F8"/>
    <w:rsid w:val="00253BDD"/>
    <w:rsid w:val="00253ECF"/>
    <w:rsid w:val="002547B6"/>
    <w:rsid w:val="002562C8"/>
    <w:rsid w:val="00256379"/>
    <w:rsid w:val="002569BD"/>
    <w:rsid w:val="00256B8D"/>
    <w:rsid w:val="002571B3"/>
    <w:rsid w:val="0026004B"/>
    <w:rsid w:val="002607D4"/>
    <w:rsid w:val="00261680"/>
    <w:rsid w:val="00261CA7"/>
    <w:rsid w:val="0026404A"/>
    <w:rsid w:val="00264319"/>
    <w:rsid w:val="00264519"/>
    <w:rsid w:val="002650C4"/>
    <w:rsid w:val="0026513D"/>
    <w:rsid w:val="00265266"/>
    <w:rsid w:val="0026636D"/>
    <w:rsid w:val="00266B2C"/>
    <w:rsid w:val="00267A67"/>
    <w:rsid w:val="00267D18"/>
    <w:rsid w:val="00272210"/>
    <w:rsid w:val="00272C20"/>
    <w:rsid w:val="002735ED"/>
    <w:rsid w:val="002739F3"/>
    <w:rsid w:val="00274442"/>
    <w:rsid w:val="002758FC"/>
    <w:rsid w:val="00276B26"/>
    <w:rsid w:val="00277C97"/>
    <w:rsid w:val="00281654"/>
    <w:rsid w:val="002838DA"/>
    <w:rsid w:val="00285690"/>
    <w:rsid w:val="00285808"/>
    <w:rsid w:val="00285F5E"/>
    <w:rsid w:val="00286180"/>
    <w:rsid w:val="0028631C"/>
    <w:rsid w:val="0028682B"/>
    <w:rsid w:val="002868E2"/>
    <w:rsid w:val="002869C3"/>
    <w:rsid w:val="0029197F"/>
    <w:rsid w:val="00291EA2"/>
    <w:rsid w:val="002931B2"/>
    <w:rsid w:val="002936E4"/>
    <w:rsid w:val="00293C6C"/>
    <w:rsid w:val="00294723"/>
    <w:rsid w:val="00294D0D"/>
    <w:rsid w:val="00294F24"/>
    <w:rsid w:val="00295C11"/>
    <w:rsid w:val="00295E31"/>
    <w:rsid w:val="00296332"/>
    <w:rsid w:val="002963F1"/>
    <w:rsid w:val="002970E0"/>
    <w:rsid w:val="002A00C8"/>
    <w:rsid w:val="002A05AB"/>
    <w:rsid w:val="002A0846"/>
    <w:rsid w:val="002A0D3F"/>
    <w:rsid w:val="002A2034"/>
    <w:rsid w:val="002A218B"/>
    <w:rsid w:val="002A2AE9"/>
    <w:rsid w:val="002A2C0E"/>
    <w:rsid w:val="002A4184"/>
    <w:rsid w:val="002A4C1B"/>
    <w:rsid w:val="002A53A4"/>
    <w:rsid w:val="002A571F"/>
    <w:rsid w:val="002B0024"/>
    <w:rsid w:val="002B1603"/>
    <w:rsid w:val="002B2353"/>
    <w:rsid w:val="002B39BC"/>
    <w:rsid w:val="002B4A57"/>
    <w:rsid w:val="002B4B55"/>
    <w:rsid w:val="002B612C"/>
    <w:rsid w:val="002B68F4"/>
    <w:rsid w:val="002B6A0D"/>
    <w:rsid w:val="002C0C06"/>
    <w:rsid w:val="002C13C4"/>
    <w:rsid w:val="002C23D0"/>
    <w:rsid w:val="002C3D8B"/>
    <w:rsid w:val="002C48E9"/>
    <w:rsid w:val="002C5D6C"/>
    <w:rsid w:val="002C6C4F"/>
    <w:rsid w:val="002C6C57"/>
    <w:rsid w:val="002C6FD8"/>
    <w:rsid w:val="002C7180"/>
    <w:rsid w:val="002C74CA"/>
    <w:rsid w:val="002D0B48"/>
    <w:rsid w:val="002D0D7C"/>
    <w:rsid w:val="002D1F1D"/>
    <w:rsid w:val="002D21B1"/>
    <w:rsid w:val="002D270C"/>
    <w:rsid w:val="002D31BB"/>
    <w:rsid w:val="002D35DC"/>
    <w:rsid w:val="002D38B8"/>
    <w:rsid w:val="002D47E1"/>
    <w:rsid w:val="002D48DC"/>
    <w:rsid w:val="002D58C5"/>
    <w:rsid w:val="002D6595"/>
    <w:rsid w:val="002D723D"/>
    <w:rsid w:val="002D7510"/>
    <w:rsid w:val="002D7793"/>
    <w:rsid w:val="002D7A19"/>
    <w:rsid w:val="002D7C29"/>
    <w:rsid w:val="002D7E0B"/>
    <w:rsid w:val="002E02C3"/>
    <w:rsid w:val="002E061B"/>
    <w:rsid w:val="002E14EB"/>
    <w:rsid w:val="002E2889"/>
    <w:rsid w:val="002E33CC"/>
    <w:rsid w:val="002E49FE"/>
    <w:rsid w:val="002E623D"/>
    <w:rsid w:val="002E723E"/>
    <w:rsid w:val="002E76D1"/>
    <w:rsid w:val="002E7957"/>
    <w:rsid w:val="002F0BA9"/>
    <w:rsid w:val="002F0C8B"/>
    <w:rsid w:val="002F106B"/>
    <w:rsid w:val="002F1D1A"/>
    <w:rsid w:val="002F2028"/>
    <w:rsid w:val="002F3A35"/>
    <w:rsid w:val="002F4C6C"/>
    <w:rsid w:val="002F5080"/>
    <w:rsid w:val="002F5406"/>
    <w:rsid w:val="002F56D8"/>
    <w:rsid w:val="002F5A35"/>
    <w:rsid w:val="002F7D05"/>
    <w:rsid w:val="00300530"/>
    <w:rsid w:val="003016C7"/>
    <w:rsid w:val="003017F5"/>
    <w:rsid w:val="00301EF4"/>
    <w:rsid w:val="0030274A"/>
    <w:rsid w:val="00303B38"/>
    <w:rsid w:val="003041C4"/>
    <w:rsid w:val="0030652B"/>
    <w:rsid w:val="003068E9"/>
    <w:rsid w:val="00306E11"/>
    <w:rsid w:val="00307D4D"/>
    <w:rsid w:val="00311340"/>
    <w:rsid w:val="00311A61"/>
    <w:rsid w:val="00311E00"/>
    <w:rsid w:val="00311F1B"/>
    <w:rsid w:val="0031205F"/>
    <w:rsid w:val="00312A81"/>
    <w:rsid w:val="003131D9"/>
    <w:rsid w:val="00313534"/>
    <w:rsid w:val="003157F2"/>
    <w:rsid w:val="00315A51"/>
    <w:rsid w:val="00316B7B"/>
    <w:rsid w:val="0031766C"/>
    <w:rsid w:val="0032059E"/>
    <w:rsid w:val="0032076D"/>
    <w:rsid w:val="00321F12"/>
    <w:rsid w:val="00321F68"/>
    <w:rsid w:val="00322452"/>
    <w:rsid w:val="00322DBA"/>
    <w:rsid w:val="00323C66"/>
    <w:rsid w:val="0032416C"/>
    <w:rsid w:val="00325086"/>
    <w:rsid w:val="003252CD"/>
    <w:rsid w:val="00326CC2"/>
    <w:rsid w:val="00330AED"/>
    <w:rsid w:val="00331089"/>
    <w:rsid w:val="0033128A"/>
    <w:rsid w:val="00331DB5"/>
    <w:rsid w:val="00332392"/>
    <w:rsid w:val="00333465"/>
    <w:rsid w:val="00334CC6"/>
    <w:rsid w:val="0033548E"/>
    <w:rsid w:val="00336689"/>
    <w:rsid w:val="00336F31"/>
    <w:rsid w:val="00340335"/>
    <w:rsid w:val="00341FB3"/>
    <w:rsid w:val="00342951"/>
    <w:rsid w:val="0034322D"/>
    <w:rsid w:val="00343D28"/>
    <w:rsid w:val="0034504E"/>
    <w:rsid w:val="0034557A"/>
    <w:rsid w:val="00345A7E"/>
    <w:rsid w:val="0034687B"/>
    <w:rsid w:val="0034691C"/>
    <w:rsid w:val="00346977"/>
    <w:rsid w:val="00347268"/>
    <w:rsid w:val="0034761A"/>
    <w:rsid w:val="003512DF"/>
    <w:rsid w:val="00351E8E"/>
    <w:rsid w:val="00353092"/>
    <w:rsid w:val="003544F1"/>
    <w:rsid w:val="003544FB"/>
    <w:rsid w:val="003545C2"/>
    <w:rsid w:val="00354BF1"/>
    <w:rsid w:val="00357490"/>
    <w:rsid w:val="00360A47"/>
    <w:rsid w:val="00360F40"/>
    <w:rsid w:val="00361054"/>
    <w:rsid w:val="0036153E"/>
    <w:rsid w:val="003635D7"/>
    <w:rsid w:val="00364600"/>
    <w:rsid w:val="00365DF7"/>
    <w:rsid w:val="003679A7"/>
    <w:rsid w:val="00367C21"/>
    <w:rsid w:val="00371DDA"/>
    <w:rsid w:val="003720F9"/>
    <w:rsid w:val="00372539"/>
    <w:rsid w:val="0037279A"/>
    <w:rsid w:val="00372F72"/>
    <w:rsid w:val="003733FE"/>
    <w:rsid w:val="00374CBA"/>
    <w:rsid w:val="00375836"/>
    <w:rsid w:val="00375CAA"/>
    <w:rsid w:val="00375F32"/>
    <w:rsid w:val="00375F54"/>
    <w:rsid w:val="00376A86"/>
    <w:rsid w:val="00377A81"/>
    <w:rsid w:val="00377BFD"/>
    <w:rsid w:val="00377CCA"/>
    <w:rsid w:val="00381768"/>
    <w:rsid w:val="00382519"/>
    <w:rsid w:val="00383C8C"/>
    <w:rsid w:val="00385532"/>
    <w:rsid w:val="00387408"/>
    <w:rsid w:val="003905E1"/>
    <w:rsid w:val="00390A3A"/>
    <w:rsid w:val="003912C9"/>
    <w:rsid w:val="003920D2"/>
    <w:rsid w:val="00392660"/>
    <w:rsid w:val="00392912"/>
    <w:rsid w:val="00394B36"/>
    <w:rsid w:val="00394F85"/>
    <w:rsid w:val="003958EA"/>
    <w:rsid w:val="003973CE"/>
    <w:rsid w:val="00397C0C"/>
    <w:rsid w:val="00397E00"/>
    <w:rsid w:val="003A04AF"/>
    <w:rsid w:val="003A0FE9"/>
    <w:rsid w:val="003A191A"/>
    <w:rsid w:val="003A2A16"/>
    <w:rsid w:val="003A318C"/>
    <w:rsid w:val="003A31CE"/>
    <w:rsid w:val="003A3C07"/>
    <w:rsid w:val="003A451F"/>
    <w:rsid w:val="003A4521"/>
    <w:rsid w:val="003A4E16"/>
    <w:rsid w:val="003A52B5"/>
    <w:rsid w:val="003A5D64"/>
    <w:rsid w:val="003A5DCF"/>
    <w:rsid w:val="003A625F"/>
    <w:rsid w:val="003A717D"/>
    <w:rsid w:val="003A7F9C"/>
    <w:rsid w:val="003B00F7"/>
    <w:rsid w:val="003B0970"/>
    <w:rsid w:val="003B0B41"/>
    <w:rsid w:val="003B2B9F"/>
    <w:rsid w:val="003B33D1"/>
    <w:rsid w:val="003B355F"/>
    <w:rsid w:val="003B48B3"/>
    <w:rsid w:val="003B4CAA"/>
    <w:rsid w:val="003B4DB2"/>
    <w:rsid w:val="003B758F"/>
    <w:rsid w:val="003C000E"/>
    <w:rsid w:val="003C0591"/>
    <w:rsid w:val="003C0A4E"/>
    <w:rsid w:val="003C1352"/>
    <w:rsid w:val="003C2851"/>
    <w:rsid w:val="003C4942"/>
    <w:rsid w:val="003C663D"/>
    <w:rsid w:val="003C6FE2"/>
    <w:rsid w:val="003C771B"/>
    <w:rsid w:val="003D0121"/>
    <w:rsid w:val="003D032D"/>
    <w:rsid w:val="003D1825"/>
    <w:rsid w:val="003D27B2"/>
    <w:rsid w:val="003D2E6A"/>
    <w:rsid w:val="003D2F2D"/>
    <w:rsid w:val="003D4C75"/>
    <w:rsid w:val="003D523B"/>
    <w:rsid w:val="003D7011"/>
    <w:rsid w:val="003D72D0"/>
    <w:rsid w:val="003E0D5F"/>
    <w:rsid w:val="003E20B5"/>
    <w:rsid w:val="003E290E"/>
    <w:rsid w:val="003E3482"/>
    <w:rsid w:val="003E6B96"/>
    <w:rsid w:val="003E6D30"/>
    <w:rsid w:val="003E77B6"/>
    <w:rsid w:val="003F0402"/>
    <w:rsid w:val="003F0973"/>
    <w:rsid w:val="003F1D74"/>
    <w:rsid w:val="003F22E7"/>
    <w:rsid w:val="003F423C"/>
    <w:rsid w:val="003F4656"/>
    <w:rsid w:val="003F4AD6"/>
    <w:rsid w:val="003F4E75"/>
    <w:rsid w:val="003F53F4"/>
    <w:rsid w:val="003F5685"/>
    <w:rsid w:val="003F56C2"/>
    <w:rsid w:val="003F6ADF"/>
    <w:rsid w:val="003F6B43"/>
    <w:rsid w:val="003F6D54"/>
    <w:rsid w:val="00400F83"/>
    <w:rsid w:val="00401402"/>
    <w:rsid w:val="00401590"/>
    <w:rsid w:val="00401775"/>
    <w:rsid w:val="00401DAD"/>
    <w:rsid w:val="00401F85"/>
    <w:rsid w:val="00402F1B"/>
    <w:rsid w:val="00404434"/>
    <w:rsid w:val="00404FE4"/>
    <w:rsid w:val="004057D2"/>
    <w:rsid w:val="0040652B"/>
    <w:rsid w:val="004067C1"/>
    <w:rsid w:val="00406C30"/>
    <w:rsid w:val="00407312"/>
    <w:rsid w:val="0040742D"/>
    <w:rsid w:val="00407445"/>
    <w:rsid w:val="00407799"/>
    <w:rsid w:val="00410369"/>
    <w:rsid w:val="00410578"/>
    <w:rsid w:val="004105F5"/>
    <w:rsid w:val="00410C27"/>
    <w:rsid w:val="00411164"/>
    <w:rsid w:val="004118F4"/>
    <w:rsid w:val="00411D4F"/>
    <w:rsid w:val="00413778"/>
    <w:rsid w:val="0041444D"/>
    <w:rsid w:val="00414E3F"/>
    <w:rsid w:val="00414E85"/>
    <w:rsid w:val="004152AF"/>
    <w:rsid w:val="00416B46"/>
    <w:rsid w:val="00420086"/>
    <w:rsid w:val="0042055C"/>
    <w:rsid w:val="00420F2B"/>
    <w:rsid w:val="00421FF5"/>
    <w:rsid w:val="0042229B"/>
    <w:rsid w:val="00422357"/>
    <w:rsid w:val="00423D7E"/>
    <w:rsid w:val="00423DAB"/>
    <w:rsid w:val="00424A43"/>
    <w:rsid w:val="00425102"/>
    <w:rsid w:val="0042551A"/>
    <w:rsid w:val="00425CE9"/>
    <w:rsid w:val="00427001"/>
    <w:rsid w:val="0042749C"/>
    <w:rsid w:val="00430E4D"/>
    <w:rsid w:val="0043217C"/>
    <w:rsid w:val="0043352F"/>
    <w:rsid w:val="004336BC"/>
    <w:rsid w:val="00433B69"/>
    <w:rsid w:val="00433BD5"/>
    <w:rsid w:val="004344AA"/>
    <w:rsid w:val="00436892"/>
    <w:rsid w:val="00436954"/>
    <w:rsid w:val="004374C8"/>
    <w:rsid w:val="0044009A"/>
    <w:rsid w:val="004421C2"/>
    <w:rsid w:val="00442AFC"/>
    <w:rsid w:val="00443475"/>
    <w:rsid w:val="004449C4"/>
    <w:rsid w:val="004458EC"/>
    <w:rsid w:val="00445E8E"/>
    <w:rsid w:val="004476FA"/>
    <w:rsid w:val="00447801"/>
    <w:rsid w:val="004512CF"/>
    <w:rsid w:val="0045148C"/>
    <w:rsid w:val="00452E9C"/>
    <w:rsid w:val="004530B6"/>
    <w:rsid w:val="00453AF6"/>
    <w:rsid w:val="004542EC"/>
    <w:rsid w:val="00454A30"/>
    <w:rsid w:val="0045505A"/>
    <w:rsid w:val="00455AC8"/>
    <w:rsid w:val="00456FAF"/>
    <w:rsid w:val="004607F3"/>
    <w:rsid w:val="0046191F"/>
    <w:rsid w:val="004619D1"/>
    <w:rsid w:val="00462D92"/>
    <w:rsid w:val="0046309A"/>
    <w:rsid w:val="00463363"/>
    <w:rsid w:val="00463BBB"/>
    <w:rsid w:val="004642F2"/>
    <w:rsid w:val="004643C0"/>
    <w:rsid w:val="00464AEC"/>
    <w:rsid w:val="00464EA1"/>
    <w:rsid w:val="00470C59"/>
    <w:rsid w:val="004720BA"/>
    <w:rsid w:val="00472AFD"/>
    <w:rsid w:val="00472B33"/>
    <w:rsid w:val="00473463"/>
    <w:rsid w:val="00473521"/>
    <w:rsid w:val="004735C8"/>
    <w:rsid w:val="00474424"/>
    <w:rsid w:val="00474CF4"/>
    <w:rsid w:val="00475A50"/>
    <w:rsid w:val="004776AB"/>
    <w:rsid w:val="00481FBE"/>
    <w:rsid w:val="0048238E"/>
    <w:rsid w:val="004830E0"/>
    <w:rsid w:val="0048358C"/>
    <w:rsid w:val="00484175"/>
    <w:rsid w:val="00484702"/>
    <w:rsid w:val="00485D2D"/>
    <w:rsid w:val="004865C8"/>
    <w:rsid w:val="00487359"/>
    <w:rsid w:val="00490AE8"/>
    <w:rsid w:val="004911CD"/>
    <w:rsid w:val="0049128E"/>
    <w:rsid w:val="004914E5"/>
    <w:rsid w:val="00491EDE"/>
    <w:rsid w:val="00492A01"/>
    <w:rsid w:val="0049303C"/>
    <w:rsid w:val="0049339B"/>
    <w:rsid w:val="00494450"/>
    <w:rsid w:val="00495175"/>
    <w:rsid w:val="004961FF"/>
    <w:rsid w:val="004970FE"/>
    <w:rsid w:val="00497DE0"/>
    <w:rsid w:val="004A0520"/>
    <w:rsid w:val="004A0DA4"/>
    <w:rsid w:val="004A11DF"/>
    <w:rsid w:val="004A33FB"/>
    <w:rsid w:val="004A3583"/>
    <w:rsid w:val="004A3D65"/>
    <w:rsid w:val="004A4354"/>
    <w:rsid w:val="004A4B2E"/>
    <w:rsid w:val="004A5507"/>
    <w:rsid w:val="004B075F"/>
    <w:rsid w:val="004B0F90"/>
    <w:rsid w:val="004B2A1F"/>
    <w:rsid w:val="004B30D6"/>
    <w:rsid w:val="004B3C69"/>
    <w:rsid w:val="004B41E2"/>
    <w:rsid w:val="004B59C5"/>
    <w:rsid w:val="004B61EA"/>
    <w:rsid w:val="004B73FD"/>
    <w:rsid w:val="004C0E52"/>
    <w:rsid w:val="004C248C"/>
    <w:rsid w:val="004C25E3"/>
    <w:rsid w:val="004C4E1D"/>
    <w:rsid w:val="004C6D71"/>
    <w:rsid w:val="004C7022"/>
    <w:rsid w:val="004C752A"/>
    <w:rsid w:val="004C776D"/>
    <w:rsid w:val="004C7C76"/>
    <w:rsid w:val="004D0E75"/>
    <w:rsid w:val="004D147D"/>
    <w:rsid w:val="004D1D77"/>
    <w:rsid w:val="004D2C93"/>
    <w:rsid w:val="004D4547"/>
    <w:rsid w:val="004D4779"/>
    <w:rsid w:val="004D4BA5"/>
    <w:rsid w:val="004D530A"/>
    <w:rsid w:val="004D5668"/>
    <w:rsid w:val="004D5D23"/>
    <w:rsid w:val="004D7E3D"/>
    <w:rsid w:val="004E01AF"/>
    <w:rsid w:val="004E3388"/>
    <w:rsid w:val="004E3899"/>
    <w:rsid w:val="004E415E"/>
    <w:rsid w:val="004E48A8"/>
    <w:rsid w:val="004E5A38"/>
    <w:rsid w:val="004E5E96"/>
    <w:rsid w:val="004E5EB0"/>
    <w:rsid w:val="004E6153"/>
    <w:rsid w:val="004E63C4"/>
    <w:rsid w:val="004E6A49"/>
    <w:rsid w:val="004E7EFC"/>
    <w:rsid w:val="004EA834"/>
    <w:rsid w:val="004F02C1"/>
    <w:rsid w:val="004F1CB1"/>
    <w:rsid w:val="004F248F"/>
    <w:rsid w:val="004F2754"/>
    <w:rsid w:val="004F2FAD"/>
    <w:rsid w:val="004F4BBD"/>
    <w:rsid w:val="004F65FB"/>
    <w:rsid w:val="004F6880"/>
    <w:rsid w:val="004F7FAC"/>
    <w:rsid w:val="00500F73"/>
    <w:rsid w:val="005018D1"/>
    <w:rsid w:val="00502058"/>
    <w:rsid w:val="0050293F"/>
    <w:rsid w:val="005029B6"/>
    <w:rsid w:val="00503682"/>
    <w:rsid w:val="00504028"/>
    <w:rsid w:val="00504038"/>
    <w:rsid w:val="005046F8"/>
    <w:rsid w:val="005050C1"/>
    <w:rsid w:val="00506AEC"/>
    <w:rsid w:val="0050785D"/>
    <w:rsid w:val="0050F1BA"/>
    <w:rsid w:val="005109BF"/>
    <w:rsid w:val="00512D67"/>
    <w:rsid w:val="00515A1D"/>
    <w:rsid w:val="00515CE4"/>
    <w:rsid w:val="00515E9E"/>
    <w:rsid w:val="005163C3"/>
    <w:rsid w:val="00517A89"/>
    <w:rsid w:val="00520905"/>
    <w:rsid w:val="0052094A"/>
    <w:rsid w:val="0052159C"/>
    <w:rsid w:val="00521B0D"/>
    <w:rsid w:val="0052204B"/>
    <w:rsid w:val="00522483"/>
    <w:rsid w:val="00522BA8"/>
    <w:rsid w:val="005230E9"/>
    <w:rsid w:val="005239E6"/>
    <w:rsid w:val="00523C1F"/>
    <w:rsid w:val="00523ED8"/>
    <w:rsid w:val="00524A11"/>
    <w:rsid w:val="005250D0"/>
    <w:rsid w:val="005250F2"/>
    <w:rsid w:val="005268D2"/>
    <w:rsid w:val="00526DC2"/>
    <w:rsid w:val="00527E6A"/>
    <w:rsid w:val="00527E7B"/>
    <w:rsid w:val="00531CE0"/>
    <w:rsid w:val="005320E2"/>
    <w:rsid w:val="005322EE"/>
    <w:rsid w:val="00534E7F"/>
    <w:rsid w:val="00535062"/>
    <w:rsid w:val="00535604"/>
    <w:rsid w:val="0053617A"/>
    <w:rsid w:val="005369B2"/>
    <w:rsid w:val="00537D63"/>
    <w:rsid w:val="00537E5C"/>
    <w:rsid w:val="00537F35"/>
    <w:rsid w:val="00537F49"/>
    <w:rsid w:val="005401DB"/>
    <w:rsid w:val="0054123B"/>
    <w:rsid w:val="005416CF"/>
    <w:rsid w:val="005426A7"/>
    <w:rsid w:val="00542A06"/>
    <w:rsid w:val="00542D33"/>
    <w:rsid w:val="00543265"/>
    <w:rsid w:val="00543282"/>
    <w:rsid w:val="00543BD2"/>
    <w:rsid w:val="005443E7"/>
    <w:rsid w:val="0054729F"/>
    <w:rsid w:val="005474C7"/>
    <w:rsid w:val="005474E5"/>
    <w:rsid w:val="0054773A"/>
    <w:rsid w:val="00547DD3"/>
    <w:rsid w:val="00547F88"/>
    <w:rsid w:val="00550537"/>
    <w:rsid w:val="005505C9"/>
    <w:rsid w:val="005508B5"/>
    <w:rsid w:val="00552E5E"/>
    <w:rsid w:val="00555DBE"/>
    <w:rsid w:val="00556C0E"/>
    <w:rsid w:val="00557A34"/>
    <w:rsid w:val="00560174"/>
    <w:rsid w:val="00560B12"/>
    <w:rsid w:val="00561066"/>
    <w:rsid w:val="00561ABC"/>
    <w:rsid w:val="00561C15"/>
    <w:rsid w:val="00562155"/>
    <w:rsid w:val="005623F4"/>
    <w:rsid w:val="00562437"/>
    <w:rsid w:val="00563A30"/>
    <w:rsid w:val="00563C23"/>
    <w:rsid w:val="005640B6"/>
    <w:rsid w:val="005651ED"/>
    <w:rsid w:val="005675E5"/>
    <w:rsid w:val="005675FE"/>
    <w:rsid w:val="005676A6"/>
    <w:rsid w:val="00567F6E"/>
    <w:rsid w:val="00567FA8"/>
    <w:rsid w:val="00570395"/>
    <w:rsid w:val="005719E1"/>
    <w:rsid w:val="00571AE3"/>
    <w:rsid w:val="005721CC"/>
    <w:rsid w:val="00573B6B"/>
    <w:rsid w:val="005747E9"/>
    <w:rsid w:val="00574B9B"/>
    <w:rsid w:val="005762AC"/>
    <w:rsid w:val="0057FB3A"/>
    <w:rsid w:val="005804D5"/>
    <w:rsid w:val="00580EEE"/>
    <w:rsid w:val="00581535"/>
    <w:rsid w:val="0058189F"/>
    <w:rsid w:val="00581CCA"/>
    <w:rsid w:val="00581DDC"/>
    <w:rsid w:val="0058225A"/>
    <w:rsid w:val="00582603"/>
    <w:rsid w:val="00582D8E"/>
    <w:rsid w:val="0058309F"/>
    <w:rsid w:val="00583EDA"/>
    <w:rsid w:val="005858D7"/>
    <w:rsid w:val="00590BEA"/>
    <w:rsid w:val="00591280"/>
    <w:rsid w:val="00592C32"/>
    <w:rsid w:val="00593464"/>
    <w:rsid w:val="00593EEA"/>
    <w:rsid w:val="005941F1"/>
    <w:rsid w:val="00594B55"/>
    <w:rsid w:val="005953DA"/>
    <w:rsid w:val="005964AE"/>
    <w:rsid w:val="005964DC"/>
    <w:rsid w:val="00596754"/>
    <w:rsid w:val="00596FDE"/>
    <w:rsid w:val="0059708E"/>
    <w:rsid w:val="0059819B"/>
    <w:rsid w:val="005A05D4"/>
    <w:rsid w:val="005A273E"/>
    <w:rsid w:val="005A358B"/>
    <w:rsid w:val="005A46FF"/>
    <w:rsid w:val="005A5921"/>
    <w:rsid w:val="005A5EEE"/>
    <w:rsid w:val="005A70B0"/>
    <w:rsid w:val="005B1C6A"/>
    <w:rsid w:val="005B1E7B"/>
    <w:rsid w:val="005B226B"/>
    <w:rsid w:val="005B2837"/>
    <w:rsid w:val="005B5783"/>
    <w:rsid w:val="005B59CF"/>
    <w:rsid w:val="005B5A67"/>
    <w:rsid w:val="005B5C7F"/>
    <w:rsid w:val="005B6212"/>
    <w:rsid w:val="005B78C8"/>
    <w:rsid w:val="005B7970"/>
    <w:rsid w:val="005B7FEC"/>
    <w:rsid w:val="005C031F"/>
    <w:rsid w:val="005C0F77"/>
    <w:rsid w:val="005C169A"/>
    <w:rsid w:val="005C2EBA"/>
    <w:rsid w:val="005C30C6"/>
    <w:rsid w:val="005C3124"/>
    <w:rsid w:val="005C3581"/>
    <w:rsid w:val="005C3648"/>
    <w:rsid w:val="005C471B"/>
    <w:rsid w:val="005C4E1B"/>
    <w:rsid w:val="005C4FCB"/>
    <w:rsid w:val="005C50F0"/>
    <w:rsid w:val="005C5F50"/>
    <w:rsid w:val="005C68AC"/>
    <w:rsid w:val="005C7910"/>
    <w:rsid w:val="005D3685"/>
    <w:rsid w:val="005D3769"/>
    <w:rsid w:val="005D479E"/>
    <w:rsid w:val="005D56DF"/>
    <w:rsid w:val="005D703A"/>
    <w:rsid w:val="005D76A3"/>
    <w:rsid w:val="005D79AB"/>
    <w:rsid w:val="005D79DD"/>
    <w:rsid w:val="005D7C4E"/>
    <w:rsid w:val="005D7CEA"/>
    <w:rsid w:val="005D9849"/>
    <w:rsid w:val="005E0027"/>
    <w:rsid w:val="005E0789"/>
    <w:rsid w:val="005E1329"/>
    <w:rsid w:val="005E14E6"/>
    <w:rsid w:val="005E2592"/>
    <w:rsid w:val="005E2A9F"/>
    <w:rsid w:val="005E3D64"/>
    <w:rsid w:val="005E51BE"/>
    <w:rsid w:val="005E560F"/>
    <w:rsid w:val="005E58B5"/>
    <w:rsid w:val="005E6123"/>
    <w:rsid w:val="005E71CB"/>
    <w:rsid w:val="005E7E72"/>
    <w:rsid w:val="005F02B9"/>
    <w:rsid w:val="005F29AD"/>
    <w:rsid w:val="005F2A80"/>
    <w:rsid w:val="005F2DED"/>
    <w:rsid w:val="005F4CB3"/>
    <w:rsid w:val="005F4CBD"/>
    <w:rsid w:val="005F5034"/>
    <w:rsid w:val="005F55F6"/>
    <w:rsid w:val="005F5DC7"/>
    <w:rsid w:val="005F6022"/>
    <w:rsid w:val="005F6B72"/>
    <w:rsid w:val="005F6C09"/>
    <w:rsid w:val="005F7015"/>
    <w:rsid w:val="005F7458"/>
    <w:rsid w:val="00600395"/>
    <w:rsid w:val="00600970"/>
    <w:rsid w:val="006009D2"/>
    <w:rsid w:val="00601150"/>
    <w:rsid w:val="00601AA9"/>
    <w:rsid w:val="00602890"/>
    <w:rsid w:val="0060315A"/>
    <w:rsid w:val="006031D1"/>
    <w:rsid w:val="00603E7D"/>
    <w:rsid w:val="00604408"/>
    <w:rsid w:val="00604A8F"/>
    <w:rsid w:val="00604DB0"/>
    <w:rsid w:val="0060585E"/>
    <w:rsid w:val="00606563"/>
    <w:rsid w:val="00612167"/>
    <w:rsid w:val="006123A2"/>
    <w:rsid w:val="0061264C"/>
    <w:rsid w:val="006127E4"/>
    <w:rsid w:val="00613B16"/>
    <w:rsid w:val="00614B65"/>
    <w:rsid w:val="006154D0"/>
    <w:rsid w:val="006169F9"/>
    <w:rsid w:val="0061710F"/>
    <w:rsid w:val="006179A6"/>
    <w:rsid w:val="00617C75"/>
    <w:rsid w:val="006201AC"/>
    <w:rsid w:val="006241B8"/>
    <w:rsid w:val="00625285"/>
    <w:rsid w:val="00625C43"/>
    <w:rsid w:val="00625D1A"/>
    <w:rsid w:val="00626186"/>
    <w:rsid w:val="0062641F"/>
    <w:rsid w:val="006266E1"/>
    <w:rsid w:val="00627814"/>
    <w:rsid w:val="00627C1B"/>
    <w:rsid w:val="0063081F"/>
    <w:rsid w:val="006312ED"/>
    <w:rsid w:val="00631E75"/>
    <w:rsid w:val="00632D68"/>
    <w:rsid w:val="00632E63"/>
    <w:rsid w:val="0063395B"/>
    <w:rsid w:val="00633FC9"/>
    <w:rsid w:val="006342FF"/>
    <w:rsid w:val="00634CBF"/>
    <w:rsid w:val="00634EBA"/>
    <w:rsid w:val="0063507A"/>
    <w:rsid w:val="0063744A"/>
    <w:rsid w:val="006375C7"/>
    <w:rsid w:val="006378A0"/>
    <w:rsid w:val="00641165"/>
    <w:rsid w:val="00642B79"/>
    <w:rsid w:val="006437BC"/>
    <w:rsid w:val="00643876"/>
    <w:rsid w:val="00643FC2"/>
    <w:rsid w:val="00644565"/>
    <w:rsid w:val="00644ACA"/>
    <w:rsid w:val="00645664"/>
    <w:rsid w:val="00645835"/>
    <w:rsid w:val="00646089"/>
    <w:rsid w:val="00646AEB"/>
    <w:rsid w:val="00647307"/>
    <w:rsid w:val="0065079B"/>
    <w:rsid w:val="00651BBB"/>
    <w:rsid w:val="0065324D"/>
    <w:rsid w:val="006538CE"/>
    <w:rsid w:val="00653AAB"/>
    <w:rsid w:val="00654E8F"/>
    <w:rsid w:val="00655031"/>
    <w:rsid w:val="006562E5"/>
    <w:rsid w:val="006566D0"/>
    <w:rsid w:val="00656795"/>
    <w:rsid w:val="00657AA9"/>
    <w:rsid w:val="00660377"/>
    <w:rsid w:val="0066072B"/>
    <w:rsid w:val="00660993"/>
    <w:rsid w:val="00660D05"/>
    <w:rsid w:val="00660DF0"/>
    <w:rsid w:val="00660E07"/>
    <w:rsid w:val="00661F13"/>
    <w:rsid w:val="00662528"/>
    <w:rsid w:val="00662F37"/>
    <w:rsid w:val="006639A1"/>
    <w:rsid w:val="00663C2E"/>
    <w:rsid w:val="006648E0"/>
    <w:rsid w:val="00666D33"/>
    <w:rsid w:val="00666DFD"/>
    <w:rsid w:val="00670714"/>
    <w:rsid w:val="00670FC4"/>
    <w:rsid w:val="006712C8"/>
    <w:rsid w:val="00671AD7"/>
    <w:rsid w:val="00672A2C"/>
    <w:rsid w:val="00672F25"/>
    <w:rsid w:val="00674B3E"/>
    <w:rsid w:val="00674CF3"/>
    <w:rsid w:val="00674E6B"/>
    <w:rsid w:val="00675E48"/>
    <w:rsid w:val="00675F15"/>
    <w:rsid w:val="0067663C"/>
    <w:rsid w:val="00680BED"/>
    <w:rsid w:val="00681900"/>
    <w:rsid w:val="00681D88"/>
    <w:rsid w:val="006820B1"/>
    <w:rsid w:val="00682B85"/>
    <w:rsid w:val="00683135"/>
    <w:rsid w:val="0068544A"/>
    <w:rsid w:val="00685750"/>
    <w:rsid w:val="0068583A"/>
    <w:rsid w:val="006863F8"/>
    <w:rsid w:val="00686600"/>
    <w:rsid w:val="00687351"/>
    <w:rsid w:val="006901DC"/>
    <w:rsid w:val="00690C19"/>
    <w:rsid w:val="006913FA"/>
    <w:rsid w:val="006917BD"/>
    <w:rsid w:val="00692134"/>
    <w:rsid w:val="00692850"/>
    <w:rsid w:val="00692DEA"/>
    <w:rsid w:val="00692E3C"/>
    <w:rsid w:val="006933E5"/>
    <w:rsid w:val="00693533"/>
    <w:rsid w:val="00694859"/>
    <w:rsid w:val="00694EDA"/>
    <w:rsid w:val="006954A3"/>
    <w:rsid w:val="006954B2"/>
    <w:rsid w:val="00695B99"/>
    <w:rsid w:val="00695F77"/>
    <w:rsid w:val="006961B5"/>
    <w:rsid w:val="00696A9D"/>
    <w:rsid w:val="00696D51"/>
    <w:rsid w:val="0069742B"/>
    <w:rsid w:val="006A2273"/>
    <w:rsid w:val="006A2B94"/>
    <w:rsid w:val="006A37B5"/>
    <w:rsid w:val="006A39B2"/>
    <w:rsid w:val="006A3E82"/>
    <w:rsid w:val="006A4065"/>
    <w:rsid w:val="006A4F19"/>
    <w:rsid w:val="006A5837"/>
    <w:rsid w:val="006A5C1B"/>
    <w:rsid w:val="006A5ECA"/>
    <w:rsid w:val="006A6470"/>
    <w:rsid w:val="006A6A36"/>
    <w:rsid w:val="006A6B83"/>
    <w:rsid w:val="006A72EF"/>
    <w:rsid w:val="006A777F"/>
    <w:rsid w:val="006A7F30"/>
    <w:rsid w:val="006B0B94"/>
    <w:rsid w:val="006B2005"/>
    <w:rsid w:val="006B2589"/>
    <w:rsid w:val="006B2D06"/>
    <w:rsid w:val="006B3141"/>
    <w:rsid w:val="006B323E"/>
    <w:rsid w:val="006B3249"/>
    <w:rsid w:val="006B37E3"/>
    <w:rsid w:val="006B3ADE"/>
    <w:rsid w:val="006B3CD7"/>
    <w:rsid w:val="006B4146"/>
    <w:rsid w:val="006B4C2B"/>
    <w:rsid w:val="006B5943"/>
    <w:rsid w:val="006B5B8C"/>
    <w:rsid w:val="006B5E4F"/>
    <w:rsid w:val="006B7A36"/>
    <w:rsid w:val="006B7D14"/>
    <w:rsid w:val="006C0B91"/>
    <w:rsid w:val="006C0D13"/>
    <w:rsid w:val="006C12BE"/>
    <w:rsid w:val="006C1549"/>
    <w:rsid w:val="006C2582"/>
    <w:rsid w:val="006C2FD0"/>
    <w:rsid w:val="006C4140"/>
    <w:rsid w:val="006C43FA"/>
    <w:rsid w:val="006C5D2B"/>
    <w:rsid w:val="006C6382"/>
    <w:rsid w:val="006C6444"/>
    <w:rsid w:val="006C7060"/>
    <w:rsid w:val="006C70E7"/>
    <w:rsid w:val="006C7271"/>
    <w:rsid w:val="006C7986"/>
    <w:rsid w:val="006D0CF2"/>
    <w:rsid w:val="006D1AD2"/>
    <w:rsid w:val="006D2281"/>
    <w:rsid w:val="006D31C5"/>
    <w:rsid w:val="006D33F9"/>
    <w:rsid w:val="006D3900"/>
    <w:rsid w:val="006D4267"/>
    <w:rsid w:val="006D4941"/>
    <w:rsid w:val="006D70E1"/>
    <w:rsid w:val="006D7220"/>
    <w:rsid w:val="006D7FE5"/>
    <w:rsid w:val="006E278F"/>
    <w:rsid w:val="006E379C"/>
    <w:rsid w:val="006E4734"/>
    <w:rsid w:val="006E4ACC"/>
    <w:rsid w:val="006E5006"/>
    <w:rsid w:val="006E66BB"/>
    <w:rsid w:val="006E6B41"/>
    <w:rsid w:val="006E6F2C"/>
    <w:rsid w:val="006F02BC"/>
    <w:rsid w:val="006F1986"/>
    <w:rsid w:val="006F1A26"/>
    <w:rsid w:val="006F31BD"/>
    <w:rsid w:val="006F4609"/>
    <w:rsid w:val="006F47CC"/>
    <w:rsid w:val="006F68AF"/>
    <w:rsid w:val="006F736F"/>
    <w:rsid w:val="006F7C7E"/>
    <w:rsid w:val="00700730"/>
    <w:rsid w:val="00700F28"/>
    <w:rsid w:val="0070127A"/>
    <w:rsid w:val="00701536"/>
    <w:rsid w:val="00701727"/>
    <w:rsid w:val="00701FF9"/>
    <w:rsid w:val="007021AF"/>
    <w:rsid w:val="00702CC8"/>
    <w:rsid w:val="00703544"/>
    <w:rsid w:val="0070566C"/>
    <w:rsid w:val="00706083"/>
    <w:rsid w:val="00706535"/>
    <w:rsid w:val="00706726"/>
    <w:rsid w:val="00706C04"/>
    <w:rsid w:val="00706C4E"/>
    <w:rsid w:val="00710502"/>
    <w:rsid w:val="007115F8"/>
    <w:rsid w:val="0071267A"/>
    <w:rsid w:val="007131DC"/>
    <w:rsid w:val="00713BDA"/>
    <w:rsid w:val="00713FEC"/>
    <w:rsid w:val="00714C50"/>
    <w:rsid w:val="00714CF6"/>
    <w:rsid w:val="00714D86"/>
    <w:rsid w:val="00715257"/>
    <w:rsid w:val="0071541B"/>
    <w:rsid w:val="00716B0E"/>
    <w:rsid w:val="007172B7"/>
    <w:rsid w:val="00717876"/>
    <w:rsid w:val="007206B2"/>
    <w:rsid w:val="00720D13"/>
    <w:rsid w:val="00721806"/>
    <w:rsid w:val="007218E9"/>
    <w:rsid w:val="007221FE"/>
    <w:rsid w:val="0072289D"/>
    <w:rsid w:val="0072468F"/>
    <w:rsid w:val="007252CF"/>
    <w:rsid w:val="00725A7D"/>
    <w:rsid w:val="00725ECD"/>
    <w:rsid w:val="00726B9D"/>
    <w:rsid w:val="007273E8"/>
    <w:rsid w:val="00727474"/>
    <w:rsid w:val="007309DE"/>
    <w:rsid w:val="00730C3E"/>
    <w:rsid w:val="007320F8"/>
    <w:rsid w:val="00732759"/>
    <w:rsid w:val="00733529"/>
    <w:rsid w:val="007336FE"/>
    <w:rsid w:val="00733EA8"/>
    <w:rsid w:val="00734135"/>
    <w:rsid w:val="00740396"/>
    <w:rsid w:val="007406AF"/>
    <w:rsid w:val="00741C98"/>
    <w:rsid w:val="00743A59"/>
    <w:rsid w:val="00743ABB"/>
    <w:rsid w:val="00743BAF"/>
    <w:rsid w:val="00744886"/>
    <w:rsid w:val="00744DBE"/>
    <w:rsid w:val="00745285"/>
    <w:rsid w:val="0074565D"/>
    <w:rsid w:val="00745D95"/>
    <w:rsid w:val="00746CE5"/>
    <w:rsid w:val="007473F7"/>
    <w:rsid w:val="007501BE"/>
    <w:rsid w:val="007508CA"/>
    <w:rsid w:val="00750BF8"/>
    <w:rsid w:val="00750CB3"/>
    <w:rsid w:val="00750E37"/>
    <w:rsid w:val="00751ABE"/>
    <w:rsid w:val="00752627"/>
    <w:rsid w:val="00753316"/>
    <w:rsid w:val="00753601"/>
    <w:rsid w:val="00754BF3"/>
    <w:rsid w:val="00755C6B"/>
    <w:rsid w:val="0075601E"/>
    <w:rsid w:val="007571C6"/>
    <w:rsid w:val="00757534"/>
    <w:rsid w:val="0075777B"/>
    <w:rsid w:val="0076142D"/>
    <w:rsid w:val="00762B01"/>
    <w:rsid w:val="00762B0B"/>
    <w:rsid w:val="00763282"/>
    <w:rsid w:val="00764CC6"/>
    <w:rsid w:val="00764FBB"/>
    <w:rsid w:val="007664BD"/>
    <w:rsid w:val="00770E7B"/>
    <w:rsid w:val="00771468"/>
    <w:rsid w:val="00771EB7"/>
    <w:rsid w:val="007720B9"/>
    <w:rsid w:val="00773AF9"/>
    <w:rsid w:val="007758D8"/>
    <w:rsid w:val="00775DF4"/>
    <w:rsid w:val="00777299"/>
    <w:rsid w:val="007775C4"/>
    <w:rsid w:val="0078081F"/>
    <w:rsid w:val="0078244E"/>
    <w:rsid w:val="007824A6"/>
    <w:rsid w:val="00783338"/>
    <w:rsid w:val="00784375"/>
    <w:rsid w:val="00784EF9"/>
    <w:rsid w:val="00785532"/>
    <w:rsid w:val="00785ADB"/>
    <w:rsid w:val="00785CC6"/>
    <w:rsid w:val="00785F23"/>
    <w:rsid w:val="00786331"/>
    <w:rsid w:val="00787B3D"/>
    <w:rsid w:val="00787CB1"/>
    <w:rsid w:val="00787EE4"/>
    <w:rsid w:val="00787FC1"/>
    <w:rsid w:val="007909ED"/>
    <w:rsid w:val="00790BB3"/>
    <w:rsid w:val="0079191F"/>
    <w:rsid w:val="00792050"/>
    <w:rsid w:val="00792783"/>
    <w:rsid w:val="00792B6B"/>
    <w:rsid w:val="0079344F"/>
    <w:rsid w:val="0079393F"/>
    <w:rsid w:val="007946BE"/>
    <w:rsid w:val="00796640"/>
    <w:rsid w:val="00796D39"/>
    <w:rsid w:val="007A06CF"/>
    <w:rsid w:val="007A0DD6"/>
    <w:rsid w:val="007A16F7"/>
    <w:rsid w:val="007A2087"/>
    <w:rsid w:val="007A22A9"/>
    <w:rsid w:val="007A336E"/>
    <w:rsid w:val="007A3C9F"/>
    <w:rsid w:val="007A42C4"/>
    <w:rsid w:val="007A4C58"/>
    <w:rsid w:val="007A59F0"/>
    <w:rsid w:val="007A5EA9"/>
    <w:rsid w:val="007A625E"/>
    <w:rsid w:val="007A6CE3"/>
    <w:rsid w:val="007A6DCC"/>
    <w:rsid w:val="007B021B"/>
    <w:rsid w:val="007B29B3"/>
    <w:rsid w:val="007B41FC"/>
    <w:rsid w:val="007B4ADA"/>
    <w:rsid w:val="007B52EB"/>
    <w:rsid w:val="007B645D"/>
    <w:rsid w:val="007B6BD3"/>
    <w:rsid w:val="007B6F42"/>
    <w:rsid w:val="007C02A6"/>
    <w:rsid w:val="007C05F3"/>
    <w:rsid w:val="007C1AC2"/>
    <w:rsid w:val="007C206C"/>
    <w:rsid w:val="007C38BE"/>
    <w:rsid w:val="007C3BFD"/>
    <w:rsid w:val="007C4DB4"/>
    <w:rsid w:val="007C4FF9"/>
    <w:rsid w:val="007C601C"/>
    <w:rsid w:val="007C68B2"/>
    <w:rsid w:val="007C7320"/>
    <w:rsid w:val="007C7D28"/>
    <w:rsid w:val="007C7F4D"/>
    <w:rsid w:val="007D0722"/>
    <w:rsid w:val="007D08BE"/>
    <w:rsid w:val="007D0A16"/>
    <w:rsid w:val="007D1B0F"/>
    <w:rsid w:val="007D38E8"/>
    <w:rsid w:val="007D4342"/>
    <w:rsid w:val="007D4A16"/>
    <w:rsid w:val="007D513A"/>
    <w:rsid w:val="007D764A"/>
    <w:rsid w:val="007D7AF4"/>
    <w:rsid w:val="007D7EE5"/>
    <w:rsid w:val="007E01F3"/>
    <w:rsid w:val="007E186D"/>
    <w:rsid w:val="007E1B0C"/>
    <w:rsid w:val="007E1E7D"/>
    <w:rsid w:val="007E5271"/>
    <w:rsid w:val="007E556D"/>
    <w:rsid w:val="007E6416"/>
    <w:rsid w:val="007E7AF3"/>
    <w:rsid w:val="007E7BFB"/>
    <w:rsid w:val="007F01EF"/>
    <w:rsid w:val="007F061C"/>
    <w:rsid w:val="007F1015"/>
    <w:rsid w:val="007F2B75"/>
    <w:rsid w:val="007F457F"/>
    <w:rsid w:val="007F4D1A"/>
    <w:rsid w:val="007F4E2B"/>
    <w:rsid w:val="007F60CA"/>
    <w:rsid w:val="007F7239"/>
    <w:rsid w:val="0080352E"/>
    <w:rsid w:val="00803D24"/>
    <w:rsid w:val="00804293"/>
    <w:rsid w:val="008043A2"/>
    <w:rsid w:val="008043B6"/>
    <w:rsid w:val="00805591"/>
    <w:rsid w:val="00805A0E"/>
    <w:rsid w:val="00811CB2"/>
    <w:rsid w:val="0081292C"/>
    <w:rsid w:val="00812A10"/>
    <w:rsid w:val="00812C4F"/>
    <w:rsid w:val="00814773"/>
    <w:rsid w:val="00814A0B"/>
    <w:rsid w:val="008160F2"/>
    <w:rsid w:val="00817483"/>
    <w:rsid w:val="00817DD6"/>
    <w:rsid w:val="00820026"/>
    <w:rsid w:val="0082231D"/>
    <w:rsid w:val="00822C85"/>
    <w:rsid w:val="008232E7"/>
    <w:rsid w:val="0082361A"/>
    <w:rsid w:val="00825CDA"/>
    <w:rsid w:val="0082628E"/>
    <w:rsid w:val="008270BD"/>
    <w:rsid w:val="008278D1"/>
    <w:rsid w:val="00827BC8"/>
    <w:rsid w:val="00830A42"/>
    <w:rsid w:val="00830E97"/>
    <w:rsid w:val="00831294"/>
    <w:rsid w:val="008312AC"/>
    <w:rsid w:val="00831F6A"/>
    <w:rsid w:val="0083356B"/>
    <w:rsid w:val="00833585"/>
    <w:rsid w:val="00834699"/>
    <w:rsid w:val="0083633D"/>
    <w:rsid w:val="0083698F"/>
    <w:rsid w:val="00836E30"/>
    <w:rsid w:val="008404A3"/>
    <w:rsid w:val="008411F6"/>
    <w:rsid w:val="008414B0"/>
    <w:rsid w:val="0084190B"/>
    <w:rsid w:val="0084240E"/>
    <w:rsid w:val="00842F11"/>
    <w:rsid w:val="0084461B"/>
    <w:rsid w:val="00845E10"/>
    <w:rsid w:val="008462C0"/>
    <w:rsid w:val="00846D80"/>
    <w:rsid w:val="00846E1A"/>
    <w:rsid w:val="008506B5"/>
    <w:rsid w:val="00850D91"/>
    <w:rsid w:val="00850EB3"/>
    <w:rsid w:val="00851EED"/>
    <w:rsid w:val="008521FE"/>
    <w:rsid w:val="008522B2"/>
    <w:rsid w:val="0085320E"/>
    <w:rsid w:val="008534B3"/>
    <w:rsid w:val="00853A50"/>
    <w:rsid w:val="008554F5"/>
    <w:rsid w:val="0085578F"/>
    <w:rsid w:val="00856325"/>
    <w:rsid w:val="00857931"/>
    <w:rsid w:val="00857B5D"/>
    <w:rsid w:val="00857F2A"/>
    <w:rsid w:val="00860DDD"/>
    <w:rsid w:val="008620DD"/>
    <w:rsid w:val="00862FCF"/>
    <w:rsid w:val="00863378"/>
    <w:rsid w:val="00863B23"/>
    <w:rsid w:val="00864495"/>
    <w:rsid w:val="00866C3B"/>
    <w:rsid w:val="00866D13"/>
    <w:rsid w:val="00867800"/>
    <w:rsid w:val="00867854"/>
    <w:rsid w:val="008706FE"/>
    <w:rsid w:val="0087136E"/>
    <w:rsid w:val="00871B72"/>
    <w:rsid w:val="00872181"/>
    <w:rsid w:val="00872566"/>
    <w:rsid w:val="00875242"/>
    <w:rsid w:val="00875812"/>
    <w:rsid w:val="008761AF"/>
    <w:rsid w:val="008762FB"/>
    <w:rsid w:val="00876EB4"/>
    <w:rsid w:val="00880533"/>
    <w:rsid w:val="008810D2"/>
    <w:rsid w:val="0088253C"/>
    <w:rsid w:val="00882543"/>
    <w:rsid w:val="00882F55"/>
    <w:rsid w:val="00884460"/>
    <w:rsid w:val="00884F62"/>
    <w:rsid w:val="00885156"/>
    <w:rsid w:val="00885D4E"/>
    <w:rsid w:val="00885E75"/>
    <w:rsid w:val="00886463"/>
    <w:rsid w:val="008907A8"/>
    <w:rsid w:val="00891A5F"/>
    <w:rsid w:val="00892ACB"/>
    <w:rsid w:val="008932AA"/>
    <w:rsid w:val="0089351F"/>
    <w:rsid w:val="0089437B"/>
    <w:rsid w:val="00894884"/>
    <w:rsid w:val="00894C18"/>
    <w:rsid w:val="008952CD"/>
    <w:rsid w:val="00895DD6"/>
    <w:rsid w:val="00897921"/>
    <w:rsid w:val="00897BA3"/>
    <w:rsid w:val="008A1E67"/>
    <w:rsid w:val="008A330D"/>
    <w:rsid w:val="008A3995"/>
    <w:rsid w:val="008A3DDF"/>
    <w:rsid w:val="008A3EB6"/>
    <w:rsid w:val="008A4660"/>
    <w:rsid w:val="008A54F9"/>
    <w:rsid w:val="008A5DB4"/>
    <w:rsid w:val="008A7A86"/>
    <w:rsid w:val="008A7C90"/>
    <w:rsid w:val="008B00AD"/>
    <w:rsid w:val="008B01B4"/>
    <w:rsid w:val="008B1337"/>
    <w:rsid w:val="008B1C73"/>
    <w:rsid w:val="008B2312"/>
    <w:rsid w:val="008B2F9D"/>
    <w:rsid w:val="008B3D07"/>
    <w:rsid w:val="008B4188"/>
    <w:rsid w:val="008B4556"/>
    <w:rsid w:val="008B5335"/>
    <w:rsid w:val="008B550C"/>
    <w:rsid w:val="008B614D"/>
    <w:rsid w:val="008B6B02"/>
    <w:rsid w:val="008B6F41"/>
    <w:rsid w:val="008B75FF"/>
    <w:rsid w:val="008C01D1"/>
    <w:rsid w:val="008C2EA7"/>
    <w:rsid w:val="008C3E45"/>
    <w:rsid w:val="008C3F96"/>
    <w:rsid w:val="008C481A"/>
    <w:rsid w:val="008C4C18"/>
    <w:rsid w:val="008C52A3"/>
    <w:rsid w:val="008C58A6"/>
    <w:rsid w:val="008C5A26"/>
    <w:rsid w:val="008C648D"/>
    <w:rsid w:val="008C6E23"/>
    <w:rsid w:val="008C760B"/>
    <w:rsid w:val="008D027F"/>
    <w:rsid w:val="008D03B5"/>
    <w:rsid w:val="008D1025"/>
    <w:rsid w:val="008D1074"/>
    <w:rsid w:val="008D1CE3"/>
    <w:rsid w:val="008D230C"/>
    <w:rsid w:val="008D2B58"/>
    <w:rsid w:val="008D2D08"/>
    <w:rsid w:val="008D3614"/>
    <w:rsid w:val="008D3C06"/>
    <w:rsid w:val="008D3F86"/>
    <w:rsid w:val="008D459B"/>
    <w:rsid w:val="008D468A"/>
    <w:rsid w:val="008D6138"/>
    <w:rsid w:val="008D61C0"/>
    <w:rsid w:val="008D73E9"/>
    <w:rsid w:val="008D756B"/>
    <w:rsid w:val="008E087B"/>
    <w:rsid w:val="008E0A05"/>
    <w:rsid w:val="008E0FF8"/>
    <w:rsid w:val="008E122B"/>
    <w:rsid w:val="008E13AC"/>
    <w:rsid w:val="008E2879"/>
    <w:rsid w:val="008E3821"/>
    <w:rsid w:val="008E38B1"/>
    <w:rsid w:val="008E3E2A"/>
    <w:rsid w:val="008E501A"/>
    <w:rsid w:val="008E59DF"/>
    <w:rsid w:val="008E7027"/>
    <w:rsid w:val="008E7511"/>
    <w:rsid w:val="008F042C"/>
    <w:rsid w:val="008F153A"/>
    <w:rsid w:val="008F1E9F"/>
    <w:rsid w:val="008F237C"/>
    <w:rsid w:val="008F26A2"/>
    <w:rsid w:val="008F36E5"/>
    <w:rsid w:val="008F43A0"/>
    <w:rsid w:val="008F4491"/>
    <w:rsid w:val="008F4529"/>
    <w:rsid w:val="008F5E34"/>
    <w:rsid w:val="008F6B78"/>
    <w:rsid w:val="008F70C9"/>
    <w:rsid w:val="008F795A"/>
    <w:rsid w:val="00900028"/>
    <w:rsid w:val="009007DD"/>
    <w:rsid w:val="00900AC3"/>
    <w:rsid w:val="00901AAB"/>
    <w:rsid w:val="0090263F"/>
    <w:rsid w:val="0090288A"/>
    <w:rsid w:val="0090447C"/>
    <w:rsid w:val="00904586"/>
    <w:rsid w:val="00904D66"/>
    <w:rsid w:val="00907130"/>
    <w:rsid w:val="009074F7"/>
    <w:rsid w:val="00907538"/>
    <w:rsid w:val="0091029B"/>
    <w:rsid w:val="00910774"/>
    <w:rsid w:val="00910EE7"/>
    <w:rsid w:val="00911FCB"/>
    <w:rsid w:val="009121BF"/>
    <w:rsid w:val="00913752"/>
    <w:rsid w:val="00914DF4"/>
    <w:rsid w:val="00914F15"/>
    <w:rsid w:val="009151AA"/>
    <w:rsid w:val="00915562"/>
    <w:rsid w:val="009159CA"/>
    <w:rsid w:val="00915C85"/>
    <w:rsid w:val="00917946"/>
    <w:rsid w:val="00917A46"/>
    <w:rsid w:val="0092118B"/>
    <w:rsid w:val="009213B7"/>
    <w:rsid w:val="00921C91"/>
    <w:rsid w:val="00921FE0"/>
    <w:rsid w:val="00922719"/>
    <w:rsid w:val="0092325C"/>
    <w:rsid w:val="009233F1"/>
    <w:rsid w:val="00924C64"/>
    <w:rsid w:val="00925637"/>
    <w:rsid w:val="00925CE6"/>
    <w:rsid w:val="00926327"/>
    <w:rsid w:val="009271EB"/>
    <w:rsid w:val="00927300"/>
    <w:rsid w:val="00927372"/>
    <w:rsid w:val="00927C6B"/>
    <w:rsid w:val="00927CB4"/>
    <w:rsid w:val="009301AB"/>
    <w:rsid w:val="009306DB"/>
    <w:rsid w:val="00930881"/>
    <w:rsid w:val="0093287D"/>
    <w:rsid w:val="00932C83"/>
    <w:rsid w:val="00933144"/>
    <w:rsid w:val="00933270"/>
    <w:rsid w:val="009333BC"/>
    <w:rsid w:val="00933E09"/>
    <w:rsid w:val="0093429D"/>
    <w:rsid w:val="009356DE"/>
    <w:rsid w:val="00936500"/>
    <w:rsid w:val="0093703C"/>
    <w:rsid w:val="0094150D"/>
    <w:rsid w:val="00942301"/>
    <w:rsid w:val="00942FE0"/>
    <w:rsid w:val="00943148"/>
    <w:rsid w:val="00943386"/>
    <w:rsid w:val="00943573"/>
    <w:rsid w:val="00943F20"/>
    <w:rsid w:val="00943FE2"/>
    <w:rsid w:val="0094480B"/>
    <w:rsid w:val="009461F3"/>
    <w:rsid w:val="009475A5"/>
    <w:rsid w:val="00947673"/>
    <w:rsid w:val="00947A87"/>
    <w:rsid w:val="00947E39"/>
    <w:rsid w:val="0095045D"/>
    <w:rsid w:val="009509E9"/>
    <w:rsid w:val="00950B8C"/>
    <w:rsid w:val="00951AE9"/>
    <w:rsid w:val="009522F4"/>
    <w:rsid w:val="00952CAE"/>
    <w:rsid w:val="009537AA"/>
    <w:rsid w:val="009544CB"/>
    <w:rsid w:val="009547A9"/>
    <w:rsid w:val="00954B62"/>
    <w:rsid w:val="00954D9C"/>
    <w:rsid w:val="00955959"/>
    <w:rsid w:val="009573C2"/>
    <w:rsid w:val="00957E40"/>
    <w:rsid w:val="00960A96"/>
    <w:rsid w:val="00960ED7"/>
    <w:rsid w:val="009610B9"/>
    <w:rsid w:val="00961167"/>
    <w:rsid w:val="00961B47"/>
    <w:rsid w:val="00961D22"/>
    <w:rsid w:val="009623E7"/>
    <w:rsid w:val="00963A39"/>
    <w:rsid w:val="00964C82"/>
    <w:rsid w:val="009657BA"/>
    <w:rsid w:val="0096645C"/>
    <w:rsid w:val="00966D58"/>
    <w:rsid w:val="00966F00"/>
    <w:rsid w:val="009675D9"/>
    <w:rsid w:val="0097081F"/>
    <w:rsid w:val="00970BCE"/>
    <w:rsid w:val="00970F7D"/>
    <w:rsid w:val="00971E43"/>
    <w:rsid w:val="00972E20"/>
    <w:rsid w:val="009736CD"/>
    <w:rsid w:val="0097412B"/>
    <w:rsid w:val="00974AA7"/>
    <w:rsid w:val="0097563E"/>
    <w:rsid w:val="00975A56"/>
    <w:rsid w:val="00975C7A"/>
    <w:rsid w:val="00975C9D"/>
    <w:rsid w:val="00981C26"/>
    <w:rsid w:val="00982295"/>
    <w:rsid w:val="00982358"/>
    <w:rsid w:val="00982BFA"/>
    <w:rsid w:val="009831C4"/>
    <w:rsid w:val="00983AB0"/>
    <w:rsid w:val="009842BD"/>
    <w:rsid w:val="00984587"/>
    <w:rsid w:val="00984A9C"/>
    <w:rsid w:val="00984D81"/>
    <w:rsid w:val="0098575A"/>
    <w:rsid w:val="00985818"/>
    <w:rsid w:val="00987118"/>
    <w:rsid w:val="0099031B"/>
    <w:rsid w:val="00990BD3"/>
    <w:rsid w:val="00990C22"/>
    <w:rsid w:val="00990DD9"/>
    <w:rsid w:val="00991271"/>
    <w:rsid w:val="00991D5A"/>
    <w:rsid w:val="00992355"/>
    <w:rsid w:val="00992535"/>
    <w:rsid w:val="00993C29"/>
    <w:rsid w:val="00993CF7"/>
    <w:rsid w:val="00994540"/>
    <w:rsid w:val="00994A3D"/>
    <w:rsid w:val="00994E9B"/>
    <w:rsid w:val="00994F37"/>
    <w:rsid w:val="00996611"/>
    <w:rsid w:val="00997179"/>
    <w:rsid w:val="00997407"/>
    <w:rsid w:val="009978BE"/>
    <w:rsid w:val="009A0159"/>
    <w:rsid w:val="009A0AB6"/>
    <w:rsid w:val="009A10CA"/>
    <w:rsid w:val="009A2C11"/>
    <w:rsid w:val="009A3DE6"/>
    <w:rsid w:val="009A451B"/>
    <w:rsid w:val="009A572C"/>
    <w:rsid w:val="009A58C1"/>
    <w:rsid w:val="009A719A"/>
    <w:rsid w:val="009A7DC5"/>
    <w:rsid w:val="009A7EBA"/>
    <w:rsid w:val="009B0927"/>
    <w:rsid w:val="009B1FAB"/>
    <w:rsid w:val="009B2162"/>
    <w:rsid w:val="009B3715"/>
    <w:rsid w:val="009B3905"/>
    <w:rsid w:val="009B4192"/>
    <w:rsid w:val="009B4408"/>
    <w:rsid w:val="009B4BB7"/>
    <w:rsid w:val="009B4FC6"/>
    <w:rsid w:val="009B53A1"/>
    <w:rsid w:val="009B5707"/>
    <w:rsid w:val="009B574C"/>
    <w:rsid w:val="009B59F9"/>
    <w:rsid w:val="009B5C5F"/>
    <w:rsid w:val="009B6C95"/>
    <w:rsid w:val="009B7E17"/>
    <w:rsid w:val="009C0C18"/>
    <w:rsid w:val="009C2115"/>
    <w:rsid w:val="009C23B8"/>
    <w:rsid w:val="009C2439"/>
    <w:rsid w:val="009C2B12"/>
    <w:rsid w:val="009C5548"/>
    <w:rsid w:val="009C58E2"/>
    <w:rsid w:val="009C61CF"/>
    <w:rsid w:val="009C6385"/>
    <w:rsid w:val="009C70F3"/>
    <w:rsid w:val="009C7392"/>
    <w:rsid w:val="009D0B57"/>
    <w:rsid w:val="009D0F67"/>
    <w:rsid w:val="009D2003"/>
    <w:rsid w:val="009D292F"/>
    <w:rsid w:val="009D3151"/>
    <w:rsid w:val="009D38DC"/>
    <w:rsid w:val="009D4767"/>
    <w:rsid w:val="009D4771"/>
    <w:rsid w:val="009D4E29"/>
    <w:rsid w:val="009D51FC"/>
    <w:rsid w:val="009D5374"/>
    <w:rsid w:val="009D5E2A"/>
    <w:rsid w:val="009D67AF"/>
    <w:rsid w:val="009D7493"/>
    <w:rsid w:val="009E0967"/>
    <w:rsid w:val="009E0C26"/>
    <w:rsid w:val="009E14D8"/>
    <w:rsid w:val="009E275A"/>
    <w:rsid w:val="009E36D1"/>
    <w:rsid w:val="009E380F"/>
    <w:rsid w:val="009E3BD2"/>
    <w:rsid w:val="009E591D"/>
    <w:rsid w:val="009E695A"/>
    <w:rsid w:val="009F0276"/>
    <w:rsid w:val="009F1082"/>
    <w:rsid w:val="009F120E"/>
    <w:rsid w:val="009F146E"/>
    <w:rsid w:val="009F1B3B"/>
    <w:rsid w:val="009F1F55"/>
    <w:rsid w:val="009F28EF"/>
    <w:rsid w:val="009F29D2"/>
    <w:rsid w:val="009F36BA"/>
    <w:rsid w:val="009F4650"/>
    <w:rsid w:val="009F5530"/>
    <w:rsid w:val="009F5F82"/>
    <w:rsid w:val="009F60CA"/>
    <w:rsid w:val="009F642C"/>
    <w:rsid w:val="009F6713"/>
    <w:rsid w:val="009F748A"/>
    <w:rsid w:val="00A017AA"/>
    <w:rsid w:val="00A02F3B"/>
    <w:rsid w:val="00A03CF8"/>
    <w:rsid w:val="00A04011"/>
    <w:rsid w:val="00A046DB"/>
    <w:rsid w:val="00A05677"/>
    <w:rsid w:val="00A05A67"/>
    <w:rsid w:val="00A05F9E"/>
    <w:rsid w:val="00A071F0"/>
    <w:rsid w:val="00A08CCD"/>
    <w:rsid w:val="00A104AD"/>
    <w:rsid w:val="00A1059F"/>
    <w:rsid w:val="00A10890"/>
    <w:rsid w:val="00A1089B"/>
    <w:rsid w:val="00A10FFA"/>
    <w:rsid w:val="00A126A6"/>
    <w:rsid w:val="00A13842"/>
    <w:rsid w:val="00A13CCB"/>
    <w:rsid w:val="00A14142"/>
    <w:rsid w:val="00A141BD"/>
    <w:rsid w:val="00A144C9"/>
    <w:rsid w:val="00A14637"/>
    <w:rsid w:val="00A146A9"/>
    <w:rsid w:val="00A14BB2"/>
    <w:rsid w:val="00A15179"/>
    <w:rsid w:val="00A157EB"/>
    <w:rsid w:val="00A15C03"/>
    <w:rsid w:val="00A15E76"/>
    <w:rsid w:val="00A165ED"/>
    <w:rsid w:val="00A16981"/>
    <w:rsid w:val="00A174D9"/>
    <w:rsid w:val="00A17B68"/>
    <w:rsid w:val="00A20AE7"/>
    <w:rsid w:val="00A21C93"/>
    <w:rsid w:val="00A23EA4"/>
    <w:rsid w:val="00A240DD"/>
    <w:rsid w:val="00A242FC"/>
    <w:rsid w:val="00A252BA"/>
    <w:rsid w:val="00A25EAC"/>
    <w:rsid w:val="00A26CFC"/>
    <w:rsid w:val="00A2702C"/>
    <w:rsid w:val="00A2736E"/>
    <w:rsid w:val="00A312E1"/>
    <w:rsid w:val="00A32564"/>
    <w:rsid w:val="00A32E88"/>
    <w:rsid w:val="00A32F22"/>
    <w:rsid w:val="00A35A29"/>
    <w:rsid w:val="00A35FD3"/>
    <w:rsid w:val="00A368FE"/>
    <w:rsid w:val="00A40362"/>
    <w:rsid w:val="00A42233"/>
    <w:rsid w:val="00A432F9"/>
    <w:rsid w:val="00A437F4"/>
    <w:rsid w:val="00A47AA3"/>
    <w:rsid w:val="00A47B3A"/>
    <w:rsid w:val="00A5029D"/>
    <w:rsid w:val="00A50EE8"/>
    <w:rsid w:val="00A50F12"/>
    <w:rsid w:val="00A519DC"/>
    <w:rsid w:val="00A528BA"/>
    <w:rsid w:val="00A54F4F"/>
    <w:rsid w:val="00A55F6F"/>
    <w:rsid w:val="00A56057"/>
    <w:rsid w:val="00A569CD"/>
    <w:rsid w:val="00A574C4"/>
    <w:rsid w:val="00A57C5C"/>
    <w:rsid w:val="00A57E51"/>
    <w:rsid w:val="00A6036D"/>
    <w:rsid w:val="00A60670"/>
    <w:rsid w:val="00A60B46"/>
    <w:rsid w:val="00A62432"/>
    <w:rsid w:val="00A62E51"/>
    <w:rsid w:val="00A62EC2"/>
    <w:rsid w:val="00A63562"/>
    <w:rsid w:val="00A650C5"/>
    <w:rsid w:val="00A651AD"/>
    <w:rsid w:val="00A652C1"/>
    <w:rsid w:val="00A65412"/>
    <w:rsid w:val="00A6586D"/>
    <w:rsid w:val="00A65DC5"/>
    <w:rsid w:val="00A66321"/>
    <w:rsid w:val="00A666DC"/>
    <w:rsid w:val="00A6725A"/>
    <w:rsid w:val="00A673D0"/>
    <w:rsid w:val="00A675E8"/>
    <w:rsid w:val="00A707A5"/>
    <w:rsid w:val="00A70ADB"/>
    <w:rsid w:val="00A725C1"/>
    <w:rsid w:val="00A72673"/>
    <w:rsid w:val="00A72677"/>
    <w:rsid w:val="00A75A37"/>
    <w:rsid w:val="00A76940"/>
    <w:rsid w:val="00A7796F"/>
    <w:rsid w:val="00A81DDE"/>
    <w:rsid w:val="00A82ACE"/>
    <w:rsid w:val="00A82D38"/>
    <w:rsid w:val="00A83E43"/>
    <w:rsid w:val="00A84465"/>
    <w:rsid w:val="00A845E7"/>
    <w:rsid w:val="00A849E8"/>
    <w:rsid w:val="00A84AA8"/>
    <w:rsid w:val="00A84C8C"/>
    <w:rsid w:val="00A85088"/>
    <w:rsid w:val="00A8533A"/>
    <w:rsid w:val="00A85B59"/>
    <w:rsid w:val="00A86380"/>
    <w:rsid w:val="00A90758"/>
    <w:rsid w:val="00A9137E"/>
    <w:rsid w:val="00A91981"/>
    <w:rsid w:val="00A91CEA"/>
    <w:rsid w:val="00A9269A"/>
    <w:rsid w:val="00A9312C"/>
    <w:rsid w:val="00A93D34"/>
    <w:rsid w:val="00A94290"/>
    <w:rsid w:val="00A94EC2"/>
    <w:rsid w:val="00A95DFF"/>
    <w:rsid w:val="00A9719C"/>
    <w:rsid w:val="00A97BD8"/>
    <w:rsid w:val="00AA034F"/>
    <w:rsid w:val="00AA1660"/>
    <w:rsid w:val="00AA2685"/>
    <w:rsid w:val="00AA26EF"/>
    <w:rsid w:val="00AA294B"/>
    <w:rsid w:val="00AA33ED"/>
    <w:rsid w:val="00AA34DB"/>
    <w:rsid w:val="00AA3ED8"/>
    <w:rsid w:val="00AA5B4E"/>
    <w:rsid w:val="00AA6F96"/>
    <w:rsid w:val="00AA7104"/>
    <w:rsid w:val="00AA7812"/>
    <w:rsid w:val="00AA7CFF"/>
    <w:rsid w:val="00AB0132"/>
    <w:rsid w:val="00AB0EA3"/>
    <w:rsid w:val="00AB14DE"/>
    <w:rsid w:val="00AB1A92"/>
    <w:rsid w:val="00AB20AC"/>
    <w:rsid w:val="00AB2E3E"/>
    <w:rsid w:val="00AB311E"/>
    <w:rsid w:val="00AB6227"/>
    <w:rsid w:val="00AB6715"/>
    <w:rsid w:val="00AB7674"/>
    <w:rsid w:val="00AB797F"/>
    <w:rsid w:val="00AB7FA8"/>
    <w:rsid w:val="00AC045A"/>
    <w:rsid w:val="00AC0A76"/>
    <w:rsid w:val="00AC0D21"/>
    <w:rsid w:val="00AC2A70"/>
    <w:rsid w:val="00AC2D26"/>
    <w:rsid w:val="00AC32F0"/>
    <w:rsid w:val="00AC3DE2"/>
    <w:rsid w:val="00AC42F0"/>
    <w:rsid w:val="00AC491E"/>
    <w:rsid w:val="00AC4B5C"/>
    <w:rsid w:val="00AC4B85"/>
    <w:rsid w:val="00AC5773"/>
    <w:rsid w:val="00AC5982"/>
    <w:rsid w:val="00AC7DCC"/>
    <w:rsid w:val="00AD0092"/>
    <w:rsid w:val="00AD1183"/>
    <w:rsid w:val="00AD1B4E"/>
    <w:rsid w:val="00AD2880"/>
    <w:rsid w:val="00AD3D49"/>
    <w:rsid w:val="00AD43E0"/>
    <w:rsid w:val="00AD4526"/>
    <w:rsid w:val="00AD4D0A"/>
    <w:rsid w:val="00AD57A7"/>
    <w:rsid w:val="00AD7728"/>
    <w:rsid w:val="00AD7C88"/>
    <w:rsid w:val="00AE0167"/>
    <w:rsid w:val="00AE0410"/>
    <w:rsid w:val="00AE0578"/>
    <w:rsid w:val="00AE0604"/>
    <w:rsid w:val="00AE0986"/>
    <w:rsid w:val="00AE0F5E"/>
    <w:rsid w:val="00AE1D17"/>
    <w:rsid w:val="00AE204A"/>
    <w:rsid w:val="00AE2826"/>
    <w:rsid w:val="00AE2A7B"/>
    <w:rsid w:val="00AE338A"/>
    <w:rsid w:val="00AE3C94"/>
    <w:rsid w:val="00AE457C"/>
    <w:rsid w:val="00AE5FBE"/>
    <w:rsid w:val="00AE65BE"/>
    <w:rsid w:val="00AE6D75"/>
    <w:rsid w:val="00AF1A5D"/>
    <w:rsid w:val="00AF2D96"/>
    <w:rsid w:val="00AF4EC4"/>
    <w:rsid w:val="00AF5131"/>
    <w:rsid w:val="00AF5179"/>
    <w:rsid w:val="00AF564C"/>
    <w:rsid w:val="00AF61CE"/>
    <w:rsid w:val="00B00582"/>
    <w:rsid w:val="00B01478"/>
    <w:rsid w:val="00B017CB"/>
    <w:rsid w:val="00B02D6B"/>
    <w:rsid w:val="00B0451C"/>
    <w:rsid w:val="00B050BF"/>
    <w:rsid w:val="00B05B0C"/>
    <w:rsid w:val="00B06621"/>
    <w:rsid w:val="00B10005"/>
    <w:rsid w:val="00B12B03"/>
    <w:rsid w:val="00B13161"/>
    <w:rsid w:val="00B135B1"/>
    <w:rsid w:val="00B1361B"/>
    <w:rsid w:val="00B1376C"/>
    <w:rsid w:val="00B14134"/>
    <w:rsid w:val="00B14401"/>
    <w:rsid w:val="00B147E0"/>
    <w:rsid w:val="00B14B82"/>
    <w:rsid w:val="00B15467"/>
    <w:rsid w:val="00B155B1"/>
    <w:rsid w:val="00B15D4C"/>
    <w:rsid w:val="00B1671E"/>
    <w:rsid w:val="00B17221"/>
    <w:rsid w:val="00B17459"/>
    <w:rsid w:val="00B1769D"/>
    <w:rsid w:val="00B20810"/>
    <w:rsid w:val="00B21A64"/>
    <w:rsid w:val="00B21AA1"/>
    <w:rsid w:val="00B222B2"/>
    <w:rsid w:val="00B23D37"/>
    <w:rsid w:val="00B23EBA"/>
    <w:rsid w:val="00B24FA9"/>
    <w:rsid w:val="00B2519E"/>
    <w:rsid w:val="00B25375"/>
    <w:rsid w:val="00B25730"/>
    <w:rsid w:val="00B25EB8"/>
    <w:rsid w:val="00B26C69"/>
    <w:rsid w:val="00B27F8D"/>
    <w:rsid w:val="00B3022A"/>
    <w:rsid w:val="00B30268"/>
    <w:rsid w:val="00B30BC9"/>
    <w:rsid w:val="00B31619"/>
    <w:rsid w:val="00B32226"/>
    <w:rsid w:val="00B34096"/>
    <w:rsid w:val="00B3424F"/>
    <w:rsid w:val="00B342E2"/>
    <w:rsid w:val="00B354E1"/>
    <w:rsid w:val="00B36887"/>
    <w:rsid w:val="00B3688F"/>
    <w:rsid w:val="00B36A99"/>
    <w:rsid w:val="00B36D3A"/>
    <w:rsid w:val="00B36EF8"/>
    <w:rsid w:val="00B37A3D"/>
    <w:rsid w:val="00B37F4D"/>
    <w:rsid w:val="00B40079"/>
    <w:rsid w:val="00B40546"/>
    <w:rsid w:val="00B4084F"/>
    <w:rsid w:val="00B4176C"/>
    <w:rsid w:val="00B41BE1"/>
    <w:rsid w:val="00B4257C"/>
    <w:rsid w:val="00B42B74"/>
    <w:rsid w:val="00B43101"/>
    <w:rsid w:val="00B43DA0"/>
    <w:rsid w:val="00B443FD"/>
    <w:rsid w:val="00B444A3"/>
    <w:rsid w:val="00B4543E"/>
    <w:rsid w:val="00B45714"/>
    <w:rsid w:val="00B45D59"/>
    <w:rsid w:val="00B461C8"/>
    <w:rsid w:val="00B46ABA"/>
    <w:rsid w:val="00B46CD4"/>
    <w:rsid w:val="00B51895"/>
    <w:rsid w:val="00B523B4"/>
    <w:rsid w:val="00B5261B"/>
    <w:rsid w:val="00B52E2E"/>
    <w:rsid w:val="00B52F07"/>
    <w:rsid w:val="00B53A46"/>
    <w:rsid w:val="00B541B8"/>
    <w:rsid w:val="00B54464"/>
    <w:rsid w:val="00B54AC9"/>
    <w:rsid w:val="00B55943"/>
    <w:rsid w:val="00B56338"/>
    <w:rsid w:val="00B57530"/>
    <w:rsid w:val="00B61AD3"/>
    <w:rsid w:val="00B6243F"/>
    <w:rsid w:val="00B632D8"/>
    <w:rsid w:val="00B63E2A"/>
    <w:rsid w:val="00B63FEB"/>
    <w:rsid w:val="00B6426A"/>
    <w:rsid w:val="00B64281"/>
    <w:rsid w:val="00B660C4"/>
    <w:rsid w:val="00B66305"/>
    <w:rsid w:val="00B664BC"/>
    <w:rsid w:val="00B6776C"/>
    <w:rsid w:val="00B67E47"/>
    <w:rsid w:val="00B7088D"/>
    <w:rsid w:val="00B709F7"/>
    <w:rsid w:val="00B7446D"/>
    <w:rsid w:val="00B746B0"/>
    <w:rsid w:val="00B746C1"/>
    <w:rsid w:val="00B74741"/>
    <w:rsid w:val="00B75E33"/>
    <w:rsid w:val="00B760DC"/>
    <w:rsid w:val="00B765C1"/>
    <w:rsid w:val="00B7661D"/>
    <w:rsid w:val="00B76B90"/>
    <w:rsid w:val="00B76D7C"/>
    <w:rsid w:val="00B802F2"/>
    <w:rsid w:val="00B80515"/>
    <w:rsid w:val="00B805ED"/>
    <w:rsid w:val="00B81734"/>
    <w:rsid w:val="00B82AE3"/>
    <w:rsid w:val="00B82D48"/>
    <w:rsid w:val="00B83C60"/>
    <w:rsid w:val="00B84641"/>
    <w:rsid w:val="00B848F6"/>
    <w:rsid w:val="00B84AD0"/>
    <w:rsid w:val="00B866DB"/>
    <w:rsid w:val="00B9057B"/>
    <w:rsid w:val="00B91A75"/>
    <w:rsid w:val="00B91AA5"/>
    <w:rsid w:val="00B920EC"/>
    <w:rsid w:val="00B9229F"/>
    <w:rsid w:val="00B9399B"/>
    <w:rsid w:val="00B93D81"/>
    <w:rsid w:val="00B9413A"/>
    <w:rsid w:val="00B941F9"/>
    <w:rsid w:val="00B9531D"/>
    <w:rsid w:val="00B9579C"/>
    <w:rsid w:val="00B95D8D"/>
    <w:rsid w:val="00B9683C"/>
    <w:rsid w:val="00B96B58"/>
    <w:rsid w:val="00B974E5"/>
    <w:rsid w:val="00B97D5C"/>
    <w:rsid w:val="00BA07C4"/>
    <w:rsid w:val="00BA1085"/>
    <w:rsid w:val="00BA1788"/>
    <w:rsid w:val="00BA1DCE"/>
    <w:rsid w:val="00BA2585"/>
    <w:rsid w:val="00BA2D04"/>
    <w:rsid w:val="00BA2DB2"/>
    <w:rsid w:val="00BA3308"/>
    <w:rsid w:val="00BA3483"/>
    <w:rsid w:val="00BA660B"/>
    <w:rsid w:val="00BA69FA"/>
    <w:rsid w:val="00BA6C46"/>
    <w:rsid w:val="00BA72F1"/>
    <w:rsid w:val="00BA751B"/>
    <w:rsid w:val="00BA77A1"/>
    <w:rsid w:val="00BB04F2"/>
    <w:rsid w:val="00BB087D"/>
    <w:rsid w:val="00BB48F8"/>
    <w:rsid w:val="00BB49D5"/>
    <w:rsid w:val="00BB5E44"/>
    <w:rsid w:val="00BB6DB8"/>
    <w:rsid w:val="00BC0BF2"/>
    <w:rsid w:val="00BC426B"/>
    <w:rsid w:val="00BC42E3"/>
    <w:rsid w:val="00BC4B3C"/>
    <w:rsid w:val="00BC5F9D"/>
    <w:rsid w:val="00BC62D6"/>
    <w:rsid w:val="00BC6728"/>
    <w:rsid w:val="00BC70AB"/>
    <w:rsid w:val="00BD0046"/>
    <w:rsid w:val="00BD01BB"/>
    <w:rsid w:val="00BD0578"/>
    <w:rsid w:val="00BD083F"/>
    <w:rsid w:val="00BD091E"/>
    <w:rsid w:val="00BD0D8D"/>
    <w:rsid w:val="00BD12F2"/>
    <w:rsid w:val="00BD1B67"/>
    <w:rsid w:val="00BD2109"/>
    <w:rsid w:val="00BD23D1"/>
    <w:rsid w:val="00BD241E"/>
    <w:rsid w:val="00BD27B8"/>
    <w:rsid w:val="00BD31B8"/>
    <w:rsid w:val="00BD3266"/>
    <w:rsid w:val="00BD4E4E"/>
    <w:rsid w:val="00BD5267"/>
    <w:rsid w:val="00BD55E5"/>
    <w:rsid w:val="00BD5780"/>
    <w:rsid w:val="00BD633E"/>
    <w:rsid w:val="00BD7769"/>
    <w:rsid w:val="00BD77D5"/>
    <w:rsid w:val="00BE0D74"/>
    <w:rsid w:val="00BE1833"/>
    <w:rsid w:val="00BE1CEA"/>
    <w:rsid w:val="00BE1E56"/>
    <w:rsid w:val="00BE30C7"/>
    <w:rsid w:val="00BE34F1"/>
    <w:rsid w:val="00BE530E"/>
    <w:rsid w:val="00BE58D7"/>
    <w:rsid w:val="00BE5B4B"/>
    <w:rsid w:val="00BE5C5A"/>
    <w:rsid w:val="00BE5FEE"/>
    <w:rsid w:val="00BE6025"/>
    <w:rsid w:val="00BE613C"/>
    <w:rsid w:val="00BE6FE9"/>
    <w:rsid w:val="00BE767D"/>
    <w:rsid w:val="00BF100F"/>
    <w:rsid w:val="00BF101C"/>
    <w:rsid w:val="00BF1435"/>
    <w:rsid w:val="00BF1657"/>
    <w:rsid w:val="00BF1A0F"/>
    <w:rsid w:val="00BF3324"/>
    <w:rsid w:val="00BF3C2E"/>
    <w:rsid w:val="00BF41FC"/>
    <w:rsid w:val="00BF4DA7"/>
    <w:rsid w:val="00BF5DC6"/>
    <w:rsid w:val="00BF5E5A"/>
    <w:rsid w:val="00BF74A4"/>
    <w:rsid w:val="00BF7B49"/>
    <w:rsid w:val="00C02BFA"/>
    <w:rsid w:val="00C0378F"/>
    <w:rsid w:val="00C05383"/>
    <w:rsid w:val="00C066D8"/>
    <w:rsid w:val="00C06ABB"/>
    <w:rsid w:val="00C10381"/>
    <w:rsid w:val="00C10960"/>
    <w:rsid w:val="00C12AC1"/>
    <w:rsid w:val="00C12D9D"/>
    <w:rsid w:val="00C13CFE"/>
    <w:rsid w:val="00C141A0"/>
    <w:rsid w:val="00C14B45"/>
    <w:rsid w:val="00C14D82"/>
    <w:rsid w:val="00C157C4"/>
    <w:rsid w:val="00C15940"/>
    <w:rsid w:val="00C16121"/>
    <w:rsid w:val="00C16775"/>
    <w:rsid w:val="00C16780"/>
    <w:rsid w:val="00C225FB"/>
    <w:rsid w:val="00C22E5C"/>
    <w:rsid w:val="00C2340A"/>
    <w:rsid w:val="00C2465F"/>
    <w:rsid w:val="00C24CB9"/>
    <w:rsid w:val="00C26770"/>
    <w:rsid w:val="00C267D7"/>
    <w:rsid w:val="00C27094"/>
    <w:rsid w:val="00C3016A"/>
    <w:rsid w:val="00C30F49"/>
    <w:rsid w:val="00C314F0"/>
    <w:rsid w:val="00C31AAC"/>
    <w:rsid w:val="00C31F97"/>
    <w:rsid w:val="00C324A7"/>
    <w:rsid w:val="00C328D3"/>
    <w:rsid w:val="00C32A66"/>
    <w:rsid w:val="00C33537"/>
    <w:rsid w:val="00C3392F"/>
    <w:rsid w:val="00C33B4F"/>
    <w:rsid w:val="00C34227"/>
    <w:rsid w:val="00C3473E"/>
    <w:rsid w:val="00C35CF7"/>
    <w:rsid w:val="00C36685"/>
    <w:rsid w:val="00C3670E"/>
    <w:rsid w:val="00C37896"/>
    <w:rsid w:val="00C40E68"/>
    <w:rsid w:val="00C41433"/>
    <w:rsid w:val="00C414B3"/>
    <w:rsid w:val="00C42919"/>
    <w:rsid w:val="00C43020"/>
    <w:rsid w:val="00C455C3"/>
    <w:rsid w:val="00C45B6B"/>
    <w:rsid w:val="00C460A8"/>
    <w:rsid w:val="00C46587"/>
    <w:rsid w:val="00C4737E"/>
    <w:rsid w:val="00C500A1"/>
    <w:rsid w:val="00C52049"/>
    <w:rsid w:val="00C520A8"/>
    <w:rsid w:val="00C5289D"/>
    <w:rsid w:val="00C528D1"/>
    <w:rsid w:val="00C528D5"/>
    <w:rsid w:val="00C52A7B"/>
    <w:rsid w:val="00C52F71"/>
    <w:rsid w:val="00C53233"/>
    <w:rsid w:val="00C53982"/>
    <w:rsid w:val="00C542EB"/>
    <w:rsid w:val="00C54402"/>
    <w:rsid w:val="00C54CF6"/>
    <w:rsid w:val="00C55080"/>
    <w:rsid w:val="00C56BAF"/>
    <w:rsid w:val="00C56E60"/>
    <w:rsid w:val="00C57793"/>
    <w:rsid w:val="00C57BBF"/>
    <w:rsid w:val="00C57C59"/>
    <w:rsid w:val="00C60260"/>
    <w:rsid w:val="00C60678"/>
    <w:rsid w:val="00C607F8"/>
    <w:rsid w:val="00C61865"/>
    <w:rsid w:val="00C618C1"/>
    <w:rsid w:val="00C61D18"/>
    <w:rsid w:val="00C6294A"/>
    <w:rsid w:val="00C63522"/>
    <w:rsid w:val="00C63616"/>
    <w:rsid w:val="00C64037"/>
    <w:rsid w:val="00C64177"/>
    <w:rsid w:val="00C643A3"/>
    <w:rsid w:val="00C647EC"/>
    <w:rsid w:val="00C654B2"/>
    <w:rsid w:val="00C65BFA"/>
    <w:rsid w:val="00C65D14"/>
    <w:rsid w:val="00C65F3F"/>
    <w:rsid w:val="00C6611E"/>
    <w:rsid w:val="00C664D7"/>
    <w:rsid w:val="00C6717A"/>
    <w:rsid w:val="00C679AA"/>
    <w:rsid w:val="00C67A2D"/>
    <w:rsid w:val="00C700B6"/>
    <w:rsid w:val="00C70486"/>
    <w:rsid w:val="00C70B72"/>
    <w:rsid w:val="00C7194E"/>
    <w:rsid w:val="00C726AA"/>
    <w:rsid w:val="00C7416B"/>
    <w:rsid w:val="00C741CA"/>
    <w:rsid w:val="00C74CB9"/>
    <w:rsid w:val="00C74E1E"/>
    <w:rsid w:val="00C74E97"/>
    <w:rsid w:val="00C75972"/>
    <w:rsid w:val="00C7628A"/>
    <w:rsid w:val="00C76D61"/>
    <w:rsid w:val="00C76FB8"/>
    <w:rsid w:val="00C80A05"/>
    <w:rsid w:val="00C813D2"/>
    <w:rsid w:val="00C816BA"/>
    <w:rsid w:val="00C82C56"/>
    <w:rsid w:val="00C843EA"/>
    <w:rsid w:val="00C85695"/>
    <w:rsid w:val="00C858BC"/>
    <w:rsid w:val="00C85EAE"/>
    <w:rsid w:val="00C865D8"/>
    <w:rsid w:val="00C86724"/>
    <w:rsid w:val="00C87EC1"/>
    <w:rsid w:val="00C91C23"/>
    <w:rsid w:val="00C92C49"/>
    <w:rsid w:val="00C935EC"/>
    <w:rsid w:val="00C94781"/>
    <w:rsid w:val="00C94E0A"/>
    <w:rsid w:val="00C952EF"/>
    <w:rsid w:val="00C97E48"/>
    <w:rsid w:val="00C97F2F"/>
    <w:rsid w:val="00CA01EF"/>
    <w:rsid w:val="00CA05B0"/>
    <w:rsid w:val="00CA079A"/>
    <w:rsid w:val="00CA0FDA"/>
    <w:rsid w:val="00CA1845"/>
    <w:rsid w:val="00CA19D2"/>
    <w:rsid w:val="00CA3FDF"/>
    <w:rsid w:val="00CA4DF5"/>
    <w:rsid w:val="00CA5C96"/>
    <w:rsid w:val="00CA60E1"/>
    <w:rsid w:val="00CA7160"/>
    <w:rsid w:val="00CA739C"/>
    <w:rsid w:val="00CA76A6"/>
    <w:rsid w:val="00CA7C85"/>
    <w:rsid w:val="00CA7DC6"/>
    <w:rsid w:val="00CB23B1"/>
    <w:rsid w:val="00CB2727"/>
    <w:rsid w:val="00CB27B0"/>
    <w:rsid w:val="00CB28CF"/>
    <w:rsid w:val="00CB36B4"/>
    <w:rsid w:val="00CB3B09"/>
    <w:rsid w:val="00CB4818"/>
    <w:rsid w:val="00CB5D95"/>
    <w:rsid w:val="00CB693E"/>
    <w:rsid w:val="00CB7E93"/>
    <w:rsid w:val="00CC0A3A"/>
    <w:rsid w:val="00CC142D"/>
    <w:rsid w:val="00CC2044"/>
    <w:rsid w:val="00CC4661"/>
    <w:rsid w:val="00CC557B"/>
    <w:rsid w:val="00CC633C"/>
    <w:rsid w:val="00CC6F9D"/>
    <w:rsid w:val="00CC72C3"/>
    <w:rsid w:val="00CC72CB"/>
    <w:rsid w:val="00CC7FD7"/>
    <w:rsid w:val="00CD0638"/>
    <w:rsid w:val="00CD066B"/>
    <w:rsid w:val="00CD0C69"/>
    <w:rsid w:val="00CD0F32"/>
    <w:rsid w:val="00CD13A2"/>
    <w:rsid w:val="00CD1608"/>
    <w:rsid w:val="00CD263B"/>
    <w:rsid w:val="00CD3245"/>
    <w:rsid w:val="00CD4194"/>
    <w:rsid w:val="00CD43DD"/>
    <w:rsid w:val="00CD4A13"/>
    <w:rsid w:val="00CD5148"/>
    <w:rsid w:val="00CD5FCF"/>
    <w:rsid w:val="00CD6CA3"/>
    <w:rsid w:val="00CD72DE"/>
    <w:rsid w:val="00CD7853"/>
    <w:rsid w:val="00CE073F"/>
    <w:rsid w:val="00CE24FE"/>
    <w:rsid w:val="00CE2549"/>
    <w:rsid w:val="00CE2F67"/>
    <w:rsid w:val="00CE3AC1"/>
    <w:rsid w:val="00CE414F"/>
    <w:rsid w:val="00CE4FC7"/>
    <w:rsid w:val="00CE4FEE"/>
    <w:rsid w:val="00CE5BB4"/>
    <w:rsid w:val="00CE5DFD"/>
    <w:rsid w:val="00CE6481"/>
    <w:rsid w:val="00CE68D1"/>
    <w:rsid w:val="00CE697B"/>
    <w:rsid w:val="00CE6E8C"/>
    <w:rsid w:val="00CE7322"/>
    <w:rsid w:val="00CE799A"/>
    <w:rsid w:val="00CF00BE"/>
    <w:rsid w:val="00CF0444"/>
    <w:rsid w:val="00CF0579"/>
    <w:rsid w:val="00CF0EAF"/>
    <w:rsid w:val="00CF0F6E"/>
    <w:rsid w:val="00CF1311"/>
    <w:rsid w:val="00CF17CD"/>
    <w:rsid w:val="00CF1871"/>
    <w:rsid w:val="00CF2062"/>
    <w:rsid w:val="00CF2C5B"/>
    <w:rsid w:val="00CF373D"/>
    <w:rsid w:val="00CF4071"/>
    <w:rsid w:val="00CF40D4"/>
    <w:rsid w:val="00CF7442"/>
    <w:rsid w:val="00D00890"/>
    <w:rsid w:val="00D00A26"/>
    <w:rsid w:val="00D00F64"/>
    <w:rsid w:val="00D01C59"/>
    <w:rsid w:val="00D01C87"/>
    <w:rsid w:val="00D01CEA"/>
    <w:rsid w:val="00D021E9"/>
    <w:rsid w:val="00D0405D"/>
    <w:rsid w:val="00D04102"/>
    <w:rsid w:val="00D04C13"/>
    <w:rsid w:val="00D0686D"/>
    <w:rsid w:val="00D073F8"/>
    <w:rsid w:val="00D07C05"/>
    <w:rsid w:val="00D10F20"/>
    <w:rsid w:val="00D12FF6"/>
    <w:rsid w:val="00D13935"/>
    <w:rsid w:val="00D1437F"/>
    <w:rsid w:val="00D14978"/>
    <w:rsid w:val="00D15056"/>
    <w:rsid w:val="00D155E8"/>
    <w:rsid w:val="00D15F97"/>
    <w:rsid w:val="00D16F45"/>
    <w:rsid w:val="00D174DB"/>
    <w:rsid w:val="00D17D09"/>
    <w:rsid w:val="00D203BB"/>
    <w:rsid w:val="00D20C72"/>
    <w:rsid w:val="00D21547"/>
    <w:rsid w:val="00D21BAD"/>
    <w:rsid w:val="00D22F56"/>
    <w:rsid w:val="00D2370B"/>
    <w:rsid w:val="00D23BF8"/>
    <w:rsid w:val="00D24571"/>
    <w:rsid w:val="00D24C40"/>
    <w:rsid w:val="00D25890"/>
    <w:rsid w:val="00D25E5D"/>
    <w:rsid w:val="00D26778"/>
    <w:rsid w:val="00D303E9"/>
    <w:rsid w:val="00D30E0D"/>
    <w:rsid w:val="00D31028"/>
    <w:rsid w:val="00D31BF9"/>
    <w:rsid w:val="00D32521"/>
    <w:rsid w:val="00D32EF1"/>
    <w:rsid w:val="00D3354E"/>
    <w:rsid w:val="00D340EF"/>
    <w:rsid w:val="00D34CF7"/>
    <w:rsid w:val="00D3762C"/>
    <w:rsid w:val="00D4069F"/>
    <w:rsid w:val="00D41300"/>
    <w:rsid w:val="00D418E7"/>
    <w:rsid w:val="00D41AB5"/>
    <w:rsid w:val="00D427FC"/>
    <w:rsid w:val="00D44037"/>
    <w:rsid w:val="00D44716"/>
    <w:rsid w:val="00D450A5"/>
    <w:rsid w:val="00D455F6"/>
    <w:rsid w:val="00D4572D"/>
    <w:rsid w:val="00D45D6C"/>
    <w:rsid w:val="00D45EA5"/>
    <w:rsid w:val="00D46BA3"/>
    <w:rsid w:val="00D46E78"/>
    <w:rsid w:val="00D500DE"/>
    <w:rsid w:val="00D50177"/>
    <w:rsid w:val="00D50D45"/>
    <w:rsid w:val="00D54ADE"/>
    <w:rsid w:val="00D55924"/>
    <w:rsid w:val="00D55955"/>
    <w:rsid w:val="00D56167"/>
    <w:rsid w:val="00D568C3"/>
    <w:rsid w:val="00D57FEB"/>
    <w:rsid w:val="00D607CE"/>
    <w:rsid w:val="00D613D0"/>
    <w:rsid w:val="00D61BB1"/>
    <w:rsid w:val="00D621CF"/>
    <w:rsid w:val="00D6303C"/>
    <w:rsid w:val="00D64261"/>
    <w:rsid w:val="00D6657A"/>
    <w:rsid w:val="00D67F6C"/>
    <w:rsid w:val="00D708D5"/>
    <w:rsid w:val="00D7242C"/>
    <w:rsid w:val="00D72A49"/>
    <w:rsid w:val="00D732B7"/>
    <w:rsid w:val="00D74DDD"/>
    <w:rsid w:val="00D7525F"/>
    <w:rsid w:val="00D75B19"/>
    <w:rsid w:val="00D7615A"/>
    <w:rsid w:val="00D76AEA"/>
    <w:rsid w:val="00D76CB9"/>
    <w:rsid w:val="00D7719B"/>
    <w:rsid w:val="00D77BF3"/>
    <w:rsid w:val="00D805D9"/>
    <w:rsid w:val="00D80A65"/>
    <w:rsid w:val="00D84FD9"/>
    <w:rsid w:val="00D85359"/>
    <w:rsid w:val="00D85C7F"/>
    <w:rsid w:val="00D8722B"/>
    <w:rsid w:val="00D87625"/>
    <w:rsid w:val="00D87901"/>
    <w:rsid w:val="00D87943"/>
    <w:rsid w:val="00D879BC"/>
    <w:rsid w:val="00D87E48"/>
    <w:rsid w:val="00D905AB"/>
    <w:rsid w:val="00D91AA0"/>
    <w:rsid w:val="00D91E73"/>
    <w:rsid w:val="00D927D0"/>
    <w:rsid w:val="00D9307B"/>
    <w:rsid w:val="00D931C2"/>
    <w:rsid w:val="00D94760"/>
    <w:rsid w:val="00D94909"/>
    <w:rsid w:val="00D94B49"/>
    <w:rsid w:val="00D964BA"/>
    <w:rsid w:val="00D97722"/>
    <w:rsid w:val="00DA08F6"/>
    <w:rsid w:val="00DA0F1C"/>
    <w:rsid w:val="00DA19A8"/>
    <w:rsid w:val="00DA1B0D"/>
    <w:rsid w:val="00DA1B7A"/>
    <w:rsid w:val="00DA2792"/>
    <w:rsid w:val="00DA3374"/>
    <w:rsid w:val="00DA3607"/>
    <w:rsid w:val="00DA3936"/>
    <w:rsid w:val="00DA39C6"/>
    <w:rsid w:val="00DA3D10"/>
    <w:rsid w:val="00DA47DB"/>
    <w:rsid w:val="00DA5712"/>
    <w:rsid w:val="00DA6416"/>
    <w:rsid w:val="00DA6560"/>
    <w:rsid w:val="00DA68A0"/>
    <w:rsid w:val="00DA6FED"/>
    <w:rsid w:val="00DA7AF4"/>
    <w:rsid w:val="00DB0FDE"/>
    <w:rsid w:val="00DB2959"/>
    <w:rsid w:val="00DB2BBF"/>
    <w:rsid w:val="00DB33E7"/>
    <w:rsid w:val="00DB41E1"/>
    <w:rsid w:val="00DB4689"/>
    <w:rsid w:val="00DB48EE"/>
    <w:rsid w:val="00DB4AC0"/>
    <w:rsid w:val="00DB59C3"/>
    <w:rsid w:val="00DB745B"/>
    <w:rsid w:val="00DB7671"/>
    <w:rsid w:val="00DB7C50"/>
    <w:rsid w:val="00DC0F47"/>
    <w:rsid w:val="00DC1310"/>
    <w:rsid w:val="00DC19CD"/>
    <w:rsid w:val="00DC259A"/>
    <w:rsid w:val="00DC25C6"/>
    <w:rsid w:val="00DC3043"/>
    <w:rsid w:val="00DC3144"/>
    <w:rsid w:val="00DC3366"/>
    <w:rsid w:val="00DC3CCA"/>
    <w:rsid w:val="00DC4759"/>
    <w:rsid w:val="00DC5FB7"/>
    <w:rsid w:val="00DC652E"/>
    <w:rsid w:val="00DC72AB"/>
    <w:rsid w:val="00DC768E"/>
    <w:rsid w:val="00DD0938"/>
    <w:rsid w:val="00DD200E"/>
    <w:rsid w:val="00DD25BF"/>
    <w:rsid w:val="00DD28BE"/>
    <w:rsid w:val="00DD5563"/>
    <w:rsid w:val="00DD5B9C"/>
    <w:rsid w:val="00DD625E"/>
    <w:rsid w:val="00DD6575"/>
    <w:rsid w:val="00DD6BC6"/>
    <w:rsid w:val="00DD71A2"/>
    <w:rsid w:val="00DD7D59"/>
    <w:rsid w:val="00DE132C"/>
    <w:rsid w:val="00DE1B3E"/>
    <w:rsid w:val="00DE23E8"/>
    <w:rsid w:val="00DE2723"/>
    <w:rsid w:val="00DE3F7D"/>
    <w:rsid w:val="00DE452E"/>
    <w:rsid w:val="00DE59BF"/>
    <w:rsid w:val="00DE6A2E"/>
    <w:rsid w:val="00DE6B98"/>
    <w:rsid w:val="00DE6BA5"/>
    <w:rsid w:val="00DE6EA4"/>
    <w:rsid w:val="00DE6F44"/>
    <w:rsid w:val="00DE7530"/>
    <w:rsid w:val="00DE79FC"/>
    <w:rsid w:val="00DF17D2"/>
    <w:rsid w:val="00DF1AA4"/>
    <w:rsid w:val="00DF1C13"/>
    <w:rsid w:val="00DF1D40"/>
    <w:rsid w:val="00DF4128"/>
    <w:rsid w:val="00DF5598"/>
    <w:rsid w:val="00DF5791"/>
    <w:rsid w:val="00DF67D9"/>
    <w:rsid w:val="00DF703A"/>
    <w:rsid w:val="00DF764D"/>
    <w:rsid w:val="00DF766D"/>
    <w:rsid w:val="00E0024B"/>
    <w:rsid w:val="00E0109A"/>
    <w:rsid w:val="00E0166E"/>
    <w:rsid w:val="00E03283"/>
    <w:rsid w:val="00E042E4"/>
    <w:rsid w:val="00E05EAA"/>
    <w:rsid w:val="00E07115"/>
    <w:rsid w:val="00E0742A"/>
    <w:rsid w:val="00E10B5D"/>
    <w:rsid w:val="00E10BBA"/>
    <w:rsid w:val="00E10BE0"/>
    <w:rsid w:val="00E12DF5"/>
    <w:rsid w:val="00E13DFE"/>
    <w:rsid w:val="00E142C7"/>
    <w:rsid w:val="00E150F2"/>
    <w:rsid w:val="00E154D7"/>
    <w:rsid w:val="00E155E4"/>
    <w:rsid w:val="00E16558"/>
    <w:rsid w:val="00E17501"/>
    <w:rsid w:val="00E17ACB"/>
    <w:rsid w:val="00E201BF"/>
    <w:rsid w:val="00E20889"/>
    <w:rsid w:val="00E208A3"/>
    <w:rsid w:val="00E20B5C"/>
    <w:rsid w:val="00E20D6F"/>
    <w:rsid w:val="00E213EC"/>
    <w:rsid w:val="00E2142D"/>
    <w:rsid w:val="00E214BA"/>
    <w:rsid w:val="00E216E9"/>
    <w:rsid w:val="00E21D2E"/>
    <w:rsid w:val="00E22B0E"/>
    <w:rsid w:val="00E231AD"/>
    <w:rsid w:val="00E241B8"/>
    <w:rsid w:val="00E244FB"/>
    <w:rsid w:val="00E2488C"/>
    <w:rsid w:val="00E25776"/>
    <w:rsid w:val="00E26553"/>
    <w:rsid w:val="00E26671"/>
    <w:rsid w:val="00E266F5"/>
    <w:rsid w:val="00E26D24"/>
    <w:rsid w:val="00E2715D"/>
    <w:rsid w:val="00E27C4B"/>
    <w:rsid w:val="00E3111E"/>
    <w:rsid w:val="00E33985"/>
    <w:rsid w:val="00E34178"/>
    <w:rsid w:val="00E3448E"/>
    <w:rsid w:val="00E34ADC"/>
    <w:rsid w:val="00E34E6B"/>
    <w:rsid w:val="00E3589A"/>
    <w:rsid w:val="00E3616B"/>
    <w:rsid w:val="00E36323"/>
    <w:rsid w:val="00E3771D"/>
    <w:rsid w:val="00E3777E"/>
    <w:rsid w:val="00E37990"/>
    <w:rsid w:val="00E4141D"/>
    <w:rsid w:val="00E43023"/>
    <w:rsid w:val="00E44497"/>
    <w:rsid w:val="00E449AB"/>
    <w:rsid w:val="00E453C4"/>
    <w:rsid w:val="00E46624"/>
    <w:rsid w:val="00E46BD1"/>
    <w:rsid w:val="00E50084"/>
    <w:rsid w:val="00E507A5"/>
    <w:rsid w:val="00E5084B"/>
    <w:rsid w:val="00E50F38"/>
    <w:rsid w:val="00E51913"/>
    <w:rsid w:val="00E522A8"/>
    <w:rsid w:val="00E52377"/>
    <w:rsid w:val="00E53420"/>
    <w:rsid w:val="00E53DD7"/>
    <w:rsid w:val="00E53E1A"/>
    <w:rsid w:val="00E54731"/>
    <w:rsid w:val="00E5687C"/>
    <w:rsid w:val="00E56910"/>
    <w:rsid w:val="00E56C1D"/>
    <w:rsid w:val="00E5779D"/>
    <w:rsid w:val="00E606F5"/>
    <w:rsid w:val="00E60C8E"/>
    <w:rsid w:val="00E613D0"/>
    <w:rsid w:val="00E61582"/>
    <w:rsid w:val="00E615E9"/>
    <w:rsid w:val="00E61B0F"/>
    <w:rsid w:val="00E62206"/>
    <w:rsid w:val="00E6461E"/>
    <w:rsid w:val="00E64B4C"/>
    <w:rsid w:val="00E64E17"/>
    <w:rsid w:val="00E659E3"/>
    <w:rsid w:val="00E663BA"/>
    <w:rsid w:val="00E664BD"/>
    <w:rsid w:val="00E6682F"/>
    <w:rsid w:val="00E66F4A"/>
    <w:rsid w:val="00E708FD"/>
    <w:rsid w:val="00E7180F"/>
    <w:rsid w:val="00E71A87"/>
    <w:rsid w:val="00E71DD9"/>
    <w:rsid w:val="00E7251F"/>
    <w:rsid w:val="00E72990"/>
    <w:rsid w:val="00E72A99"/>
    <w:rsid w:val="00E739B3"/>
    <w:rsid w:val="00E73A61"/>
    <w:rsid w:val="00E73B2A"/>
    <w:rsid w:val="00E73DD0"/>
    <w:rsid w:val="00E74A58"/>
    <w:rsid w:val="00E7649E"/>
    <w:rsid w:val="00E77CBF"/>
    <w:rsid w:val="00E77DCC"/>
    <w:rsid w:val="00E8010F"/>
    <w:rsid w:val="00E80A79"/>
    <w:rsid w:val="00E818A3"/>
    <w:rsid w:val="00E823FC"/>
    <w:rsid w:val="00E83FFA"/>
    <w:rsid w:val="00E8473B"/>
    <w:rsid w:val="00E84DD7"/>
    <w:rsid w:val="00E866C9"/>
    <w:rsid w:val="00E86737"/>
    <w:rsid w:val="00E8676D"/>
    <w:rsid w:val="00E8738D"/>
    <w:rsid w:val="00E90084"/>
    <w:rsid w:val="00E901AE"/>
    <w:rsid w:val="00E91BB3"/>
    <w:rsid w:val="00E93639"/>
    <w:rsid w:val="00E93691"/>
    <w:rsid w:val="00E951A3"/>
    <w:rsid w:val="00E95742"/>
    <w:rsid w:val="00E97A3A"/>
    <w:rsid w:val="00E97D99"/>
    <w:rsid w:val="00EA1A55"/>
    <w:rsid w:val="00EA22FB"/>
    <w:rsid w:val="00EA248C"/>
    <w:rsid w:val="00EA29C0"/>
    <w:rsid w:val="00EA2AC8"/>
    <w:rsid w:val="00EA2BFF"/>
    <w:rsid w:val="00EA3D3C"/>
    <w:rsid w:val="00EA5C64"/>
    <w:rsid w:val="00EA6108"/>
    <w:rsid w:val="00EA6813"/>
    <w:rsid w:val="00EA6E0B"/>
    <w:rsid w:val="00EA7131"/>
    <w:rsid w:val="00EA73AD"/>
    <w:rsid w:val="00EB0EA6"/>
    <w:rsid w:val="00EB1595"/>
    <w:rsid w:val="00EB27A2"/>
    <w:rsid w:val="00EB3546"/>
    <w:rsid w:val="00EB448D"/>
    <w:rsid w:val="00EB46F0"/>
    <w:rsid w:val="00EB5AD8"/>
    <w:rsid w:val="00EB5F96"/>
    <w:rsid w:val="00EB6987"/>
    <w:rsid w:val="00EC0DF0"/>
    <w:rsid w:val="00EC10E3"/>
    <w:rsid w:val="00EC1374"/>
    <w:rsid w:val="00EC138A"/>
    <w:rsid w:val="00EC1A70"/>
    <w:rsid w:val="00EC2616"/>
    <w:rsid w:val="00EC29FE"/>
    <w:rsid w:val="00EC388D"/>
    <w:rsid w:val="00EC5532"/>
    <w:rsid w:val="00EC5612"/>
    <w:rsid w:val="00EC6DA5"/>
    <w:rsid w:val="00ED0FC7"/>
    <w:rsid w:val="00ED144B"/>
    <w:rsid w:val="00ED1AD2"/>
    <w:rsid w:val="00ED1C03"/>
    <w:rsid w:val="00ED32AF"/>
    <w:rsid w:val="00ED32C0"/>
    <w:rsid w:val="00ED3CCC"/>
    <w:rsid w:val="00ED4515"/>
    <w:rsid w:val="00ED5197"/>
    <w:rsid w:val="00ED5EFD"/>
    <w:rsid w:val="00ED6A03"/>
    <w:rsid w:val="00ED6E2F"/>
    <w:rsid w:val="00ED7BFF"/>
    <w:rsid w:val="00EE0143"/>
    <w:rsid w:val="00EE054A"/>
    <w:rsid w:val="00EE05D2"/>
    <w:rsid w:val="00EE17BA"/>
    <w:rsid w:val="00EE2295"/>
    <w:rsid w:val="00EE2865"/>
    <w:rsid w:val="00EE2C84"/>
    <w:rsid w:val="00EE30EF"/>
    <w:rsid w:val="00EE3F89"/>
    <w:rsid w:val="00EE6DFB"/>
    <w:rsid w:val="00EE7DF3"/>
    <w:rsid w:val="00EF0A4A"/>
    <w:rsid w:val="00EF0C45"/>
    <w:rsid w:val="00EF149E"/>
    <w:rsid w:val="00EF1659"/>
    <w:rsid w:val="00EF18E3"/>
    <w:rsid w:val="00EF322E"/>
    <w:rsid w:val="00EF3367"/>
    <w:rsid w:val="00EF3C2E"/>
    <w:rsid w:val="00EF3E6A"/>
    <w:rsid w:val="00EF5602"/>
    <w:rsid w:val="00EF5868"/>
    <w:rsid w:val="00EF6CEC"/>
    <w:rsid w:val="00EF78C3"/>
    <w:rsid w:val="00EF7E04"/>
    <w:rsid w:val="00F0113F"/>
    <w:rsid w:val="00F01974"/>
    <w:rsid w:val="00F01FCC"/>
    <w:rsid w:val="00F02C09"/>
    <w:rsid w:val="00F03521"/>
    <w:rsid w:val="00F03C1A"/>
    <w:rsid w:val="00F05501"/>
    <w:rsid w:val="00F07724"/>
    <w:rsid w:val="00F07FEE"/>
    <w:rsid w:val="00F10686"/>
    <w:rsid w:val="00F111E6"/>
    <w:rsid w:val="00F11381"/>
    <w:rsid w:val="00F11517"/>
    <w:rsid w:val="00F115A6"/>
    <w:rsid w:val="00F1206A"/>
    <w:rsid w:val="00F12189"/>
    <w:rsid w:val="00F13717"/>
    <w:rsid w:val="00F1378E"/>
    <w:rsid w:val="00F13A83"/>
    <w:rsid w:val="00F14371"/>
    <w:rsid w:val="00F14A2C"/>
    <w:rsid w:val="00F1550C"/>
    <w:rsid w:val="00F15E88"/>
    <w:rsid w:val="00F16967"/>
    <w:rsid w:val="00F16CAC"/>
    <w:rsid w:val="00F17324"/>
    <w:rsid w:val="00F17CFF"/>
    <w:rsid w:val="00F202D5"/>
    <w:rsid w:val="00F20A6C"/>
    <w:rsid w:val="00F20BD7"/>
    <w:rsid w:val="00F2181A"/>
    <w:rsid w:val="00F21B3E"/>
    <w:rsid w:val="00F226B8"/>
    <w:rsid w:val="00F22AD1"/>
    <w:rsid w:val="00F22FE1"/>
    <w:rsid w:val="00F2339A"/>
    <w:rsid w:val="00F23796"/>
    <w:rsid w:val="00F23839"/>
    <w:rsid w:val="00F23EF9"/>
    <w:rsid w:val="00F24FFF"/>
    <w:rsid w:val="00F25092"/>
    <w:rsid w:val="00F25115"/>
    <w:rsid w:val="00F2673E"/>
    <w:rsid w:val="00F268A4"/>
    <w:rsid w:val="00F3130F"/>
    <w:rsid w:val="00F31C7C"/>
    <w:rsid w:val="00F31D40"/>
    <w:rsid w:val="00F324ED"/>
    <w:rsid w:val="00F33FCD"/>
    <w:rsid w:val="00F351C1"/>
    <w:rsid w:val="00F36FB8"/>
    <w:rsid w:val="00F374C6"/>
    <w:rsid w:val="00F405A9"/>
    <w:rsid w:val="00F408B8"/>
    <w:rsid w:val="00F41EBB"/>
    <w:rsid w:val="00F42268"/>
    <w:rsid w:val="00F43435"/>
    <w:rsid w:val="00F45A35"/>
    <w:rsid w:val="00F46900"/>
    <w:rsid w:val="00F47CC5"/>
    <w:rsid w:val="00F50BFA"/>
    <w:rsid w:val="00F51511"/>
    <w:rsid w:val="00F519F3"/>
    <w:rsid w:val="00F53D90"/>
    <w:rsid w:val="00F53EB3"/>
    <w:rsid w:val="00F542D1"/>
    <w:rsid w:val="00F5597D"/>
    <w:rsid w:val="00F5600F"/>
    <w:rsid w:val="00F56DA9"/>
    <w:rsid w:val="00F60F19"/>
    <w:rsid w:val="00F6161D"/>
    <w:rsid w:val="00F61CF2"/>
    <w:rsid w:val="00F61D89"/>
    <w:rsid w:val="00F639F4"/>
    <w:rsid w:val="00F63DAE"/>
    <w:rsid w:val="00F64F2F"/>
    <w:rsid w:val="00F667BA"/>
    <w:rsid w:val="00F713ED"/>
    <w:rsid w:val="00F72342"/>
    <w:rsid w:val="00F72536"/>
    <w:rsid w:val="00F74E60"/>
    <w:rsid w:val="00F75A4F"/>
    <w:rsid w:val="00F75D2A"/>
    <w:rsid w:val="00F75E89"/>
    <w:rsid w:val="00F7714C"/>
    <w:rsid w:val="00F80027"/>
    <w:rsid w:val="00F80388"/>
    <w:rsid w:val="00F80ABB"/>
    <w:rsid w:val="00F81200"/>
    <w:rsid w:val="00F828A6"/>
    <w:rsid w:val="00F83CC8"/>
    <w:rsid w:val="00F84714"/>
    <w:rsid w:val="00F84A22"/>
    <w:rsid w:val="00F84CBB"/>
    <w:rsid w:val="00F86666"/>
    <w:rsid w:val="00F86D91"/>
    <w:rsid w:val="00F877FC"/>
    <w:rsid w:val="00F90011"/>
    <w:rsid w:val="00F906E8"/>
    <w:rsid w:val="00F90DAB"/>
    <w:rsid w:val="00F91240"/>
    <w:rsid w:val="00F91929"/>
    <w:rsid w:val="00F91DF7"/>
    <w:rsid w:val="00F91EA3"/>
    <w:rsid w:val="00F932DE"/>
    <w:rsid w:val="00F9463A"/>
    <w:rsid w:val="00F94D73"/>
    <w:rsid w:val="00F952FF"/>
    <w:rsid w:val="00F95E75"/>
    <w:rsid w:val="00F96FF2"/>
    <w:rsid w:val="00FA07E1"/>
    <w:rsid w:val="00FA082C"/>
    <w:rsid w:val="00FA19DC"/>
    <w:rsid w:val="00FA27C2"/>
    <w:rsid w:val="00FA4804"/>
    <w:rsid w:val="00FA6137"/>
    <w:rsid w:val="00FA73CC"/>
    <w:rsid w:val="00FA79D3"/>
    <w:rsid w:val="00FB11F1"/>
    <w:rsid w:val="00FB1730"/>
    <w:rsid w:val="00FB1C63"/>
    <w:rsid w:val="00FB29EF"/>
    <w:rsid w:val="00FB360D"/>
    <w:rsid w:val="00FB3B6D"/>
    <w:rsid w:val="00FB3B84"/>
    <w:rsid w:val="00FB6704"/>
    <w:rsid w:val="00FB6A12"/>
    <w:rsid w:val="00FC001C"/>
    <w:rsid w:val="00FC0E3D"/>
    <w:rsid w:val="00FC19C3"/>
    <w:rsid w:val="00FC1C40"/>
    <w:rsid w:val="00FC22CE"/>
    <w:rsid w:val="00FC26C4"/>
    <w:rsid w:val="00FC2B8C"/>
    <w:rsid w:val="00FC2F92"/>
    <w:rsid w:val="00FC550B"/>
    <w:rsid w:val="00FC6DCE"/>
    <w:rsid w:val="00FC6EE6"/>
    <w:rsid w:val="00FC7BCA"/>
    <w:rsid w:val="00FD01E6"/>
    <w:rsid w:val="00FD0394"/>
    <w:rsid w:val="00FD0BB0"/>
    <w:rsid w:val="00FD0D97"/>
    <w:rsid w:val="00FD1813"/>
    <w:rsid w:val="00FD1DBC"/>
    <w:rsid w:val="00FD1F1B"/>
    <w:rsid w:val="00FD2191"/>
    <w:rsid w:val="00FD31DB"/>
    <w:rsid w:val="00FD3416"/>
    <w:rsid w:val="00FD4FBF"/>
    <w:rsid w:val="00FD53A6"/>
    <w:rsid w:val="00FD65CE"/>
    <w:rsid w:val="00FD70E6"/>
    <w:rsid w:val="00FD7CCC"/>
    <w:rsid w:val="00FE2B37"/>
    <w:rsid w:val="00FE2DC0"/>
    <w:rsid w:val="00FE428A"/>
    <w:rsid w:val="00FE4AF3"/>
    <w:rsid w:val="00FE4E05"/>
    <w:rsid w:val="00FE5825"/>
    <w:rsid w:val="00FE5906"/>
    <w:rsid w:val="00FE6171"/>
    <w:rsid w:val="00FE6870"/>
    <w:rsid w:val="00FE733E"/>
    <w:rsid w:val="00FF040C"/>
    <w:rsid w:val="00FF1FB3"/>
    <w:rsid w:val="00FF2F3C"/>
    <w:rsid w:val="00FF4166"/>
    <w:rsid w:val="00FF4AFD"/>
    <w:rsid w:val="00FF52E8"/>
    <w:rsid w:val="00FF56A8"/>
    <w:rsid w:val="00FF6BFB"/>
    <w:rsid w:val="00FF74E1"/>
    <w:rsid w:val="010C14EF"/>
    <w:rsid w:val="0112F373"/>
    <w:rsid w:val="0153C4A0"/>
    <w:rsid w:val="015BF708"/>
    <w:rsid w:val="016BF495"/>
    <w:rsid w:val="019666D5"/>
    <w:rsid w:val="01B5B582"/>
    <w:rsid w:val="01D30B2C"/>
    <w:rsid w:val="01F76E9B"/>
    <w:rsid w:val="02197921"/>
    <w:rsid w:val="022C49D5"/>
    <w:rsid w:val="022F2128"/>
    <w:rsid w:val="0240A734"/>
    <w:rsid w:val="028E5967"/>
    <w:rsid w:val="0292CBE4"/>
    <w:rsid w:val="029B5D9D"/>
    <w:rsid w:val="02AB4FA4"/>
    <w:rsid w:val="02B416C5"/>
    <w:rsid w:val="02C1A582"/>
    <w:rsid w:val="02CE5B35"/>
    <w:rsid w:val="02F59C6F"/>
    <w:rsid w:val="0308FC48"/>
    <w:rsid w:val="0327AF20"/>
    <w:rsid w:val="035048E4"/>
    <w:rsid w:val="037AD921"/>
    <w:rsid w:val="03B17014"/>
    <w:rsid w:val="03CC1E2D"/>
    <w:rsid w:val="03FF56F2"/>
    <w:rsid w:val="0437FD9C"/>
    <w:rsid w:val="043F280E"/>
    <w:rsid w:val="0494AB05"/>
    <w:rsid w:val="04B075E8"/>
    <w:rsid w:val="04BCB099"/>
    <w:rsid w:val="04CA965C"/>
    <w:rsid w:val="04E79129"/>
    <w:rsid w:val="04F6FECD"/>
    <w:rsid w:val="050FBAB1"/>
    <w:rsid w:val="0544C855"/>
    <w:rsid w:val="054732ED"/>
    <w:rsid w:val="05870ED6"/>
    <w:rsid w:val="05A2F05E"/>
    <w:rsid w:val="05BDCA9B"/>
    <w:rsid w:val="05C9EFD2"/>
    <w:rsid w:val="05CF4193"/>
    <w:rsid w:val="05E04A28"/>
    <w:rsid w:val="05EE062E"/>
    <w:rsid w:val="05F4BBD7"/>
    <w:rsid w:val="05F72724"/>
    <w:rsid w:val="05FAC0FA"/>
    <w:rsid w:val="060956EE"/>
    <w:rsid w:val="061C5AC5"/>
    <w:rsid w:val="06277100"/>
    <w:rsid w:val="0627D8BF"/>
    <w:rsid w:val="06542C3B"/>
    <w:rsid w:val="065D687A"/>
    <w:rsid w:val="068B4569"/>
    <w:rsid w:val="068B9E5A"/>
    <w:rsid w:val="06B1F3ED"/>
    <w:rsid w:val="0714802D"/>
    <w:rsid w:val="072BB031"/>
    <w:rsid w:val="0737FAE2"/>
    <w:rsid w:val="07398056"/>
    <w:rsid w:val="075513EF"/>
    <w:rsid w:val="07680456"/>
    <w:rsid w:val="076895F7"/>
    <w:rsid w:val="07748902"/>
    <w:rsid w:val="079D55F3"/>
    <w:rsid w:val="079D7E85"/>
    <w:rsid w:val="07D6CBE5"/>
    <w:rsid w:val="07D786CD"/>
    <w:rsid w:val="081CE527"/>
    <w:rsid w:val="084253DF"/>
    <w:rsid w:val="084C8DB5"/>
    <w:rsid w:val="088308D7"/>
    <w:rsid w:val="0886318F"/>
    <w:rsid w:val="08A01533"/>
    <w:rsid w:val="08A49CFA"/>
    <w:rsid w:val="08CADB6F"/>
    <w:rsid w:val="08E5AC04"/>
    <w:rsid w:val="09260C5D"/>
    <w:rsid w:val="093E5C27"/>
    <w:rsid w:val="09538848"/>
    <w:rsid w:val="09599237"/>
    <w:rsid w:val="09794FB3"/>
    <w:rsid w:val="097BABCC"/>
    <w:rsid w:val="0991D372"/>
    <w:rsid w:val="09FED629"/>
    <w:rsid w:val="0A0C7298"/>
    <w:rsid w:val="0A0D1414"/>
    <w:rsid w:val="0A100514"/>
    <w:rsid w:val="0A291867"/>
    <w:rsid w:val="0A3C7103"/>
    <w:rsid w:val="0A82E0B7"/>
    <w:rsid w:val="0AA2B42A"/>
    <w:rsid w:val="0ADDF592"/>
    <w:rsid w:val="0AF5C00C"/>
    <w:rsid w:val="0B32AF67"/>
    <w:rsid w:val="0B96E6AD"/>
    <w:rsid w:val="0BB1AE5D"/>
    <w:rsid w:val="0C02D919"/>
    <w:rsid w:val="0C375D21"/>
    <w:rsid w:val="0C377E52"/>
    <w:rsid w:val="0C50A641"/>
    <w:rsid w:val="0C97AF32"/>
    <w:rsid w:val="0CA068EA"/>
    <w:rsid w:val="0CBCD9EF"/>
    <w:rsid w:val="0CD15F40"/>
    <w:rsid w:val="0CF21B14"/>
    <w:rsid w:val="0D1B5901"/>
    <w:rsid w:val="0D6C8EEE"/>
    <w:rsid w:val="0D6D91DC"/>
    <w:rsid w:val="0D7F887F"/>
    <w:rsid w:val="0D983A39"/>
    <w:rsid w:val="0DC8FB4D"/>
    <w:rsid w:val="0DD23E07"/>
    <w:rsid w:val="0DE92800"/>
    <w:rsid w:val="0DED43E4"/>
    <w:rsid w:val="0DEF8AAA"/>
    <w:rsid w:val="0E4A26DE"/>
    <w:rsid w:val="0E59CA09"/>
    <w:rsid w:val="0E721D3F"/>
    <w:rsid w:val="0EA28317"/>
    <w:rsid w:val="0EB491DF"/>
    <w:rsid w:val="0ECAD0E9"/>
    <w:rsid w:val="0ED7F70A"/>
    <w:rsid w:val="0EE0048A"/>
    <w:rsid w:val="0EFD1889"/>
    <w:rsid w:val="0F21612C"/>
    <w:rsid w:val="0F2FB6BE"/>
    <w:rsid w:val="0F4E80FE"/>
    <w:rsid w:val="0F8E49C9"/>
    <w:rsid w:val="0F958F65"/>
    <w:rsid w:val="0FC83CCE"/>
    <w:rsid w:val="0FD6D262"/>
    <w:rsid w:val="0FF892B7"/>
    <w:rsid w:val="100999BB"/>
    <w:rsid w:val="100B9229"/>
    <w:rsid w:val="1011A3A2"/>
    <w:rsid w:val="1012D4D6"/>
    <w:rsid w:val="103BDBBA"/>
    <w:rsid w:val="105EEF9D"/>
    <w:rsid w:val="107D1E16"/>
    <w:rsid w:val="107E6C42"/>
    <w:rsid w:val="10B2DC66"/>
    <w:rsid w:val="10BFDA90"/>
    <w:rsid w:val="10D9E32E"/>
    <w:rsid w:val="10FF41EF"/>
    <w:rsid w:val="110368AF"/>
    <w:rsid w:val="11096037"/>
    <w:rsid w:val="110CDF97"/>
    <w:rsid w:val="1133B639"/>
    <w:rsid w:val="11591435"/>
    <w:rsid w:val="117B39F6"/>
    <w:rsid w:val="117E1926"/>
    <w:rsid w:val="119220BC"/>
    <w:rsid w:val="11A7F14D"/>
    <w:rsid w:val="11B42B84"/>
    <w:rsid w:val="11B9B553"/>
    <w:rsid w:val="11CFA3A8"/>
    <w:rsid w:val="11DF3FF7"/>
    <w:rsid w:val="11F20480"/>
    <w:rsid w:val="121A3241"/>
    <w:rsid w:val="12286173"/>
    <w:rsid w:val="129A9B5F"/>
    <w:rsid w:val="12B3EF7E"/>
    <w:rsid w:val="12CEED85"/>
    <w:rsid w:val="12F23833"/>
    <w:rsid w:val="12F317EE"/>
    <w:rsid w:val="12F3D76B"/>
    <w:rsid w:val="12FB5DEB"/>
    <w:rsid w:val="12FE12F3"/>
    <w:rsid w:val="132BCBD9"/>
    <w:rsid w:val="13547DD6"/>
    <w:rsid w:val="1357AE28"/>
    <w:rsid w:val="136720E7"/>
    <w:rsid w:val="136E745C"/>
    <w:rsid w:val="13948AEF"/>
    <w:rsid w:val="13971657"/>
    <w:rsid w:val="13AFED0C"/>
    <w:rsid w:val="13B46777"/>
    <w:rsid w:val="13B8B0D2"/>
    <w:rsid w:val="13CD0884"/>
    <w:rsid w:val="13D427EC"/>
    <w:rsid w:val="13D47837"/>
    <w:rsid w:val="13D99B7E"/>
    <w:rsid w:val="13E0523C"/>
    <w:rsid w:val="13E0D0C8"/>
    <w:rsid w:val="140A9204"/>
    <w:rsid w:val="14147DEC"/>
    <w:rsid w:val="14152BD0"/>
    <w:rsid w:val="14276F5B"/>
    <w:rsid w:val="142BF341"/>
    <w:rsid w:val="14455E11"/>
    <w:rsid w:val="1456E69C"/>
    <w:rsid w:val="1477DDE8"/>
    <w:rsid w:val="147AEEDF"/>
    <w:rsid w:val="1483AA8A"/>
    <w:rsid w:val="1491B970"/>
    <w:rsid w:val="14A31851"/>
    <w:rsid w:val="14C15AB2"/>
    <w:rsid w:val="14D6C5A3"/>
    <w:rsid w:val="14DBF0AB"/>
    <w:rsid w:val="1507286A"/>
    <w:rsid w:val="1512C0D3"/>
    <w:rsid w:val="15CAC888"/>
    <w:rsid w:val="15D0F958"/>
    <w:rsid w:val="15DBF5DC"/>
    <w:rsid w:val="15EDC462"/>
    <w:rsid w:val="16004DBC"/>
    <w:rsid w:val="1640FAB6"/>
    <w:rsid w:val="165C490D"/>
    <w:rsid w:val="167E5339"/>
    <w:rsid w:val="1684C2EE"/>
    <w:rsid w:val="16A8BD10"/>
    <w:rsid w:val="16B8C3E8"/>
    <w:rsid w:val="16BC32A8"/>
    <w:rsid w:val="16FDC7B5"/>
    <w:rsid w:val="17090FB1"/>
    <w:rsid w:val="170FB552"/>
    <w:rsid w:val="17305AF7"/>
    <w:rsid w:val="1772B189"/>
    <w:rsid w:val="17780067"/>
    <w:rsid w:val="178E0DCF"/>
    <w:rsid w:val="1791FD19"/>
    <w:rsid w:val="17A97008"/>
    <w:rsid w:val="17B1E29A"/>
    <w:rsid w:val="17B6512E"/>
    <w:rsid w:val="17C7AC03"/>
    <w:rsid w:val="17DCE917"/>
    <w:rsid w:val="17E940BC"/>
    <w:rsid w:val="17F16D27"/>
    <w:rsid w:val="1829F710"/>
    <w:rsid w:val="183154CB"/>
    <w:rsid w:val="1860B300"/>
    <w:rsid w:val="18985070"/>
    <w:rsid w:val="18DA465C"/>
    <w:rsid w:val="18E3916B"/>
    <w:rsid w:val="18E667AD"/>
    <w:rsid w:val="18F39DFD"/>
    <w:rsid w:val="19021521"/>
    <w:rsid w:val="1912D898"/>
    <w:rsid w:val="1917701D"/>
    <w:rsid w:val="19193078"/>
    <w:rsid w:val="19432166"/>
    <w:rsid w:val="1962E58B"/>
    <w:rsid w:val="1979D124"/>
    <w:rsid w:val="197B8E92"/>
    <w:rsid w:val="197C05CF"/>
    <w:rsid w:val="19A7F79C"/>
    <w:rsid w:val="19C74046"/>
    <w:rsid w:val="19ED9A95"/>
    <w:rsid w:val="1A06DFB7"/>
    <w:rsid w:val="1A0EB43C"/>
    <w:rsid w:val="1A1A4C4F"/>
    <w:rsid w:val="1A7BAC1B"/>
    <w:rsid w:val="1A8A17CD"/>
    <w:rsid w:val="1A99A40A"/>
    <w:rsid w:val="1AA3D3A8"/>
    <w:rsid w:val="1AA6F577"/>
    <w:rsid w:val="1ACC74E7"/>
    <w:rsid w:val="1AD13514"/>
    <w:rsid w:val="1AEACC30"/>
    <w:rsid w:val="1AFADE0C"/>
    <w:rsid w:val="1B0BE02E"/>
    <w:rsid w:val="1B431E73"/>
    <w:rsid w:val="1B462B65"/>
    <w:rsid w:val="1B480A39"/>
    <w:rsid w:val="1B4FD197"/>
    <w:rsid w:val="1B6FBDD8"/>
    <w:rsid w:val="1B73156F"/>
    <w:rsid w:val="1B7941DF"/>
    <w:rsid w:val="1B9C6B31"/>
    <w:rsid w:val="1BB469B8"/>
    <w:rsid w:val="1BCED946"/>
    <w:rsid w:val="1BD968D0"/>
    <w:rsid w:val="1C04EBDB"/>
    <w:rsid w:val="1C245467"/>
    <w:rsid w:val="1C2F1927"/>
    <w:rsid w:val="1C49F595"/>
    <w:rsid w:val="1C4EA5A9"/>
    <w:rsid w:val="1C75EFDA"/>
    <w:rsid w:val="1C797D2E"/>
    <w:rsid w:val="1C980505"/>
    <w:rsid w:val="1CA2B888"/>
    <w:rsid w:val="1CCFE7E3"/>
    <w:rsid w:val="1CD6CE07"/>
    <w:rsid w:val="1CF03042"/>
    <w:rsid w:val="1D465944"/>
    <w:rsid w:val="1D49CA94"/>
    <w:rsid w:val="1D49E15A"/>
    <w:rsid w:val="1D6DBA05"/>
    <w:rsid w:val="1D72FF27"/>
    <w:rsid w:val="1D8F1B6F"/>
    <w:rsid w:val="1D9679F1"/>
    <w:rsid w:val="1DA5B511"/>
    <w:rsid w:val="1DA612DC"/>
    <w:rsid w:val="1DB7F2DD"/>
    <w:rsid w:val="1DCCC3A9"/>
    <w:rsid w:val="1DD7C46F"/>
    <w:rsid w:val="1DDBA27C"/>
    <w:rsid w:val="1E1B64B8"/>
    <w:rsid w:val="1E1F7BDE"/>
    <w:rsid w:val="1E3A2385"/>
    <w:rsid w:val="1E5DECB4"/>
    <w:rsid w:val="1E6A178D"/>
    <w:rsid w:val="1E915F83"/>
    <w:rsid w:val="1EAE4605"/>
    <w:rsid w:val="1EB14F1F"/>
    <w:rsid w:val="1ED15141"/>
    <w:rsid w:val="1ED51088"/>
    <w:rsid w:val="1EE42069"/>
    <w:rsid w:val="1EF9E076"/>
    <w:rsid w:val="1F04F88C"/>
    <w:rsid w:val="1F108950"/>
    <w:rsid w:val="1F3D1188"/>
    <w:rsid w:val="1F431119"/>
    <w:rsid w:val="1F4BB2B3"/>
    <w:rsid w:val="1F4CB7C1"/>
    <w:rsid w:val="1F647A55"/>
    <w:rsid w:val="1F77AB36"/>
    <w:rsid w:val="1F8156D3"/>
    <w:rsid w:val="1F83105F"/>
    <w:rsid w:val="1F990A8D"/>
    <w:rsid w:val="1FCC44F7"/>
    <w:rsid w:val="1FCCB5F3"/>
    <w:rsid w:val="1FE4D37D"/>
    <w:rsid w:val="201BD906"/>
    <w:rsid w:val="202751CA"/>
    <w:rsid w:val="205A4C95"/>
    <w:rsid w:val="2060E632"/>
    <w:rsid w:val="206720B3"/>
    <w:rsid w:val="20B56C40"/>
    <w:rsid w:val="212CC31B"/>
    <w:rsid w:val="21645662"/>
    <w:rsid w:val="216E9F13"/>
    <w:rsid w:val="2176E650"/>
    <w:rsid w:val="21811F9A"/>
    <w:rsid w:val="21889855"/>
    <w:rsid w:val="219A8B46"/>
    <w:rsid w:val="21B5E477"/>
    <w:rsid w:val="21E18BFC"/>
    <w:rsid w:val="221209D9"/>
    <w:rsid w:val="221E8CFD"/>
    <w:rsid w:val="222EAE9A"/>
    <w:rsid w:val="228ECD91"/>
    <w:rsid w:val="2298CAB1"/>
    <w:rsid w:val="230558E3"/>
    <w:rsid w:val="2309ACE6"/>
    <w:rsid w:val="2337A26A"/>
    <w:rsid w:val="235D0D7B"/>
    <w:rsid w:val="236558D8"/>
    <w:rsid w:val="23673563"/>
    <w:rsid w:val="2372937C"/>
    <w:rsid w:val="2387349F"/>
    <w:rsid w:val="238DA9FA"/>
    <w:rsid w:val="23AFA29F"/>
    <w:rsid w:val="23CB2893"/>
    <w:rsid w:val="23D0EB4C"/>
    <w:rsid w:val="23D2FC10"/>
    <w:rsid w:val="23E16B61"/>
    <w:rsid w:val="24005B0D"/>
    <w:rsid w:val="240B844D"/>
    <w:rsid w:val="2419C5C2"/>
    <w:rsid w:val="242A0EC1"/>
    <w:rsid w:val="243D0459"/>
    <w:rsid w:val="24888F01"/>
    <w:rsid w:val="248AFC17"/>
    <w:rsid w:val="24B1B5BD"/>
    <w:rsid w:val="24BB7308"/>
    <w:rsid w:val="24C75C5D"/>
    <w:rsid w:val="25207FF5"/>
    <w:rsid w:val="2524F733"/>
    <w:rsid w:val="25428A4B"/>
    <w:rsid w:val="257AED22"/>
    <w:rsid w:val="259AF40B"/>
    <w:rsid w:val="25B7E35F"/>
    <w:rsid w:val="25BCC120"/>
    <w:rsid w:val="25E28110"/>
    <w:rsid w:val="2610A8F5"/>
    <w:rsid w:val="261206AB"/>
    <w:rsid w:val="2654D7F4"/>
    <w:rsid w:val="2666B025"/>
    <w:rsid w:val="266B3008"/>
    <w:rsid w:val="266E98D1"/>
    <w:rsid w:val="267329FA"/>
    <w:rsid w:val="268565F9"/>
    <w:rsid w:val="26ACB63C"/>
    <w:rsid w:val="26E268AD"/>
    <w:rsid w:val="270D3E0F"/>
    <w:rsid w:val="271033EA"/>
    <w:rsid w:val="272B7498"/>
    <w:rsid w:val="275166F0"/>
    <w:rsid w:val="2753472E"/>
    <w:rsid w:val="2769B6AE"/>
    <w:rsid w:val="27731480"/>
    <w:rsid w:val="279D34A6"/>
    <w:rsid w:val="27A914A7"/>
    <w:rsid w:val="27A96299"/>
    <w:rsid w:val="27C7512E"/>
    <w:rsid w:val="27DCC2CA"/>
    <w:rsid w:val="27DD8F9A"/>
    <w:rsid w:val="2837F8B6"/>
    <w:rsid w:val="28495B8B"/>
    <w:rsid w:val="2864B6C9"/>
    <w:rsid w:val="2869DF9F"/>
    <w:rsid w:val="288607EA"/>
    <w:rsid w:val="28A2CFE0"/>
    <w:rsid w:val="28A394DD"/>
    <w:rsid w:val="28C002A7"/>
    <w:rsid w:val="28C26C4F"/>
    <w:rsid w:val="28CA470A"/>
    <w:rsid w:val="28D3A723"/>
    <w:rsid w:val="28F72F8D"/>
    <w:rsid w:val="2902A9A2"/>
    <w:rsid w:val="2909795F"/>
    <w:rsid w:val="293ED224"/>
    <w:rsid w:val="29B55694"/>
    <w:rsid w:val="29B6A4EA"/>
    <w:rsid w:val="29CC37DD"/>
    <w:rsid w:val="2A17BFE2"/>
    <w:rsid w:val="2A206D9B"/>
    <w:rsid w:val="2A46F77B"/>
    <w:rsid w:val="2A5BC19F"/>
    <w:rsid w:val="2A66A1C3"/>
    <w:rsid w:val="2AB2D5BB"/>
    <w:rsid w:val="2ACDE410"/>
    <w:rsid w:val="2AF896DB"/>
    <w:rsid w:val="2AFD381C"/>
    <w:rsid w:val="2B04F5B9"/>
    <w:rsid w:val="2B0C9F57"/>
    <w:rsid w:val="2B43F4B3"/>
    <w:rsid w:val="2B658D62"/>
    <w:rsid w:val="2B7D2CD9"/>
    <w:rsid w:val="2BC33365"/>
    <w:rsid w:val="2BCC3C0B"/>
    <w:rsid w:val="2BFA7A29"/>
    <w:rsid w:val="2C051392"/>
    <w:rsid w:val="2C28B2CF"/>
    <w:rsid w:val="2C3A34E4"/>
    <w:rsid w:val="2CAABEDF"/>
    <w:rsid w:val="2CAF4844"/>
    <w:rsid w:val="2D18DEA3"/>
    <w:rsid w:val="2D1D8605"/>
    <w:rsid w:val="2D221089"/>
    <w:rsid w:val="2D501D98"/>
    <w:rsid w:val="2D5B14DF"/>
    <w:rsid w:val="2DA18034"/>
    <w:rsid w:val="2DB2DADB"/>
    <w:rsid w:val="2DC742CB"/>
    <w:rsid w:val="2DD320D4"/>
    <w:rsid w:val="2DDA62FE"/>
    <w:rsid w:val="2E0097EF"/>
    <w:rsid w:val="2E2BF123"/>
    <w:rsid w:val="2E56C999"/>
    <w:rsid w:val="2E855C01"/>
    <w:rsid w:val="2E996236"/>
    <w:rsid w:val="2ECF1E46"/>
    <w:rsid w:val="2F17312A"/>
    <w:rsid w:val="2F182F82"/>
    <w:rsid w:val="2F1A0178"/>
    <w:rsid w:val="2F1CE3AB"/>
    <w:rsid w:val="2F28BCCC"/>
    <w:rsid w:val="2F3445FC"/>
    <w:rsid w:val="2F3A57A4"/>
    <w:rsid w:val="2F3EDFA5"/>
    <w:rsid w:val="2F73DB7D"/>
    <w:rsid w:val="2F76F69C"/>
    <w:rsid w:val="2F913E18"/>
    <w:rsid w:val="2FC0E0FB"/>
    <w:rsid w:val="2FCF4512"/>
    <w:rsid w:val="30050756"/>
    <w:rsid w:val="3020D801"/>
    <w:rsid w:val="30387D4C"/>
    <w:rsid w:val="3040BC18"/>
    <w:rsid w:val="30521F0F"/>
    <w:rsid w:val="305552CF"/>
    <w:rsid w:val="305D5129"/>
    <w:rsid w:val="307133C3"/>
    <w:rsid w:val="3077D51F"/>
    <w:rsid w:val="308118B3"/>
    <w:rsid w:val="309551C9"/>
    <w:rsid w:val="30B13949"/>
    <w:rsid w:val="30D2B0C3"/>
    <w:rsid w:val="30DA5AD7"/>
    <w:rsid w:val="30E2AEB6"/>
    <w:rsid w:val="3115E286"/>
    <w:rsid w:val="311B88C0"/>
    <w:rsid w:val="31327B26"/>
    <w:rsid w:val="313C35C7"/>
    <w:rsid w:val="3169C243"/>
    <w:rsid w:val="3173A36B"/>
    <w:rsid w:val="3184F971"/>
    <w:rsid w:val="318B18A9"/>
    <w:rsid w:val="31AB254F"/>
    <w:rsid w:val="31C0008B"/>
    <w:rsid w:val="320F29DC"/>
    <w:rsid w:val="3231B12F"/>
    <w:rsid w:val="323218B8"/>
    <w:rsid w:val="3273FA36"/>
    <w:rsid w:val="32805E95"/>
    <w:rsid w:val="328D201D"/>
    <w:rsid w:val="32E7F851"/>
    <w:rsid w:val="32F06A7F"/>
    <w:rsid w:val="3306C799"/>
    <w:rsid w:val="33351538"/>
    <w:rsid w:val="3351A9AD"/>
    <w:rsid w:val="335E92E7"/>
    <w:rsid w:val="338A2171"/>
    <w:rsid w:val="339C0C06"/>
    <w:rsid w:val="33CA5E65"/>
    <w:rsid w:val="33CFCB78"/>
    <w:rsid w:val="33DE101B"/>
    <w:rsid w:val="343465B0"/>
    <w:rsid w:val="344528F5"/>
    <w:rsid w:val="3447DDF1"/>
    <w:rsid w:val="34862C95"/>
    <w:rsid w:val="34AC5013"/>
    <w:rsid w:val="34FC607F"/>
    <w:rsid w:val="35017E9B"/>
    <w:rsid w:val="351BA048"/>
    <w:rsid w:val="3528D9E8"/>
    <w:rsid w:val="354BB0C7"/>
    <w:rsid w:val="35668536"/>
    <w:rsid w:val="3574C5E0"/>
    <w:rsid w:val="35751778"/>
    <w:rsid w:val="3584BA00"/>
    <w:rsid w:val="359BE144"/>
    <w:rsid w:val="35DEF087"/>
    <w:rsid w:val="3609B4FC"/>
    <w:rsid w:val="3622338D"/>
    <w:rsid w:val="362E0A55"/>
    <w:rsid w:val="3641204C"/>
    <w:rsid w:val="366971DB"/>
    <w:rsid w:val="36700895"/>
    <w:rsid w:val="36A79C04"/>
    <w:rsid w:val="36AAD005"/>
    <w:rsid w:val="36DC9271"/>
    <w:rsid w:val="36E056E7"/>
    <w:rsid w:val="36F3B70F"/>
    <w:rsid w:val="36FB9EA2"/>
    <w:rsid w:val="370C0EF6"/>
    <w:rsid w:val="3710D4CA"/>
    <w:rsid w:val="371BC1CA"/>
    <w:rsid w:val="3723F5B5"/>
    <w:rsid w:val="372851E2"/>
    <w:rsid w:val="3728BABB"/>
    <w:rsid w:val="3736A43B"/>
    <w:rsid w:val="3770BAE2"/>
    <w:rsid w:val="377C3BC5"/>
    <w:rsid w:val="3788EF32"/>
    <w:rsid w:val="37AF58ED"/>
    <w:rsid w:val="37CA38A3"/>
    <w:rsid w:val="37D4260E"/>
    <w:rsid w:val="3812CE19"/>
    <w:rsid w:val="38179629"/>
    <w:rsid w:val="38425203"/>
    <w:rsid w:val="386EF438"/>
    <w:rsid w:val="38A6F89D"/>
    <w:rsid w:val="38B42D93"/>
    <w:rsid w:val="38BB9C57"/>
    <w:rsid w:val="38BE49A6"/>
    <w:rsid w:val="38E46422"/>
    <w:rsid w:val="38F07C80"/>
    <w:rsid w:val="39167196"/>
    <w:rsid w:val="391C7C99"/>
    <w:rsid w:val="392FB3AF"/>
    <w:rsid w:val="3930B890"/>
    <w:rsid w:val="393765DE"/>
    <w:rsid w:val="394D9036"/>
    <w:rsid w:val="394DA980"/>
    <w:rsid w:val="39531EA5"/>
    <w:rsid w:val="3959FCB2"/>
    <w:rsid w:val="3983C233"/>
    <w:rsid w:val="3988D998"/>
    <w:rsid w:val="39A699D7"/>
    <w:rsid w:val="39A9B871"/>
    <w:rsid w:val="39C852BC"/>
    <w:rsid w:val="39CE577D"/>
    <w:rsid w:val="39E67DD8"/>
    <w:rsid w:val="39F74B64"/>
    <w:rsid w:val="39FA1644"/>
    <w:rsid w:val="39FCF5DF"/>
    <w:rsid w:val="3A01B3E1"/>
    <w:rsid w:val="3A191678"/>
    <w:rsid w:val="3A1A1605"/>
    <w:rsid w:val="3A1BA4D2"/>
    <w:rsid w:val="3A1FBC83"/>
    <w:rsid w:val="3A2F2A07"/>
    <w:rsid w:val="3A417C4E"/>
    <w:rsid w:val="3A4B12AD"/>
    <w:rsid w:val="3AB7ECC6"/>
    <w:rsid w:val="3ADF7FE9"/>
    <w:rsid w:val="3AEF5D5F"/>
    <w:rsid w:val="3AFA8E1B"/>
    <w:rsid w:val="3B01BA9E"/>
    <w:rsid w:val="3B1FABA0"/>
    <w:rsid w:val="3B273C93"/>
    <w:rsid w:val="3B30098F"/>
    <w:rsid w:val="3B318125"/>
    <w:rsid w:val="3B475CB7"/>
    <w:rsid w:val="3B493E30"/>
    <w:rsid w:val="3BA6D50A"/>
    <w:rsid w:val="3BC3B68D"/>
    <w:rsid w:val="3C032D2E"/>
    <w:rsid w:val="3C1A40EA"/>
    <w:rsid w:val="3C2493D3"/>
    <w:rsid w:val="3C4B79B4"/>
    <w:rsid w:val="3C50132D"/>
    <w:rsid w:val="3C6B1972"/>
    <w:rsid w:val="3C6CA2C7"/>
    <w:rsid w:val="3C6FCBC4"/>
    <w:rsid w:val="3C89DC57"/>
    <w:rsid w:val="3C900797"/>
    <w:rsid w:val="3C9C193F"/>
    <w:rsid w:val="3CA007FA"/>
    <w:rsid w:val="3CAB9D7D"/>
    <w:rsid w:val="3CCBC7FA"/>
    <w:rsid w:val="3CDA0A3F"/>
    <w:rsid w:val="3CE90B80"/>
    <w:rsid w:val="3CF5CA83"/>
    <w:rsid w:val="3D0C8105"/>
    <w:rsid w:val="3D119EAD"/>
    <w:rsid w:val="3D154FB2"/>
    <w:rsid w:val="3D249C97"/>
    <w:rsid w:val="3D3A252B"/>
    <w:rsid w:val="3D758B8D"/>
    <w:rsid w:val="3D9777DC"/>
    <w:rsid w:val="3D9790F3"/>
    <w:rsid w:val="3DAA4EF5"/>
    <w:rsid w:val="3DC26762"/>
    <w:rsid w:val="3DCEB06C"/>
    <w:rsid w:val="3DD0F4F3"/>
    <w:rsid w:val="3DF544F9"/>
    <w:rsid w:val="3E01426B"/>
    <w:rsid w:val="3E0B25D0"/>
    <w:rsid w:val="3E80481B"/>
    <w:rsid w:val="3E8F2DA7"/>
    <w:rsid w:val="3EC18F0C"/>
    <w:rsid w:val="3EE58967"/>
    <w:rsid w:val="3EFF1C19"/>
    <w:rsid w:val="3F219F33"/>
    <w:rsid w:val="3F3B1FB6"/>
    <w:rsid w:val="3F44EB3E"/>
    <w:rsid w:val="3F5FED66"/>
    <w:rsid w:val="3F6E6545"/>
    <w:rsid w:val="3FAD9077"/>
    <w:rsid w:val="3FFA70C6"/>
    <w:rsid w:val="40004259"/>
    <w:rsid w:val="4002AEB8"/>
    <w:rsid w:val="400BD738"/>
    <w:rsid w:val="4028707D"/>
    <w:rsid w:val="40693451"/>
    <w:rsid w:val="40AE58B6"/>
    <w:rsid w:val="40B2863F"/>
    <w:rsid w:val="40CEAA2A"/>
    <w:rsid w:val="40DF75B6"/>
    <w:rsid w:val="40FBF31E"/>
    <w:rsid w:val="40FF8ED2"/>
    <w:rsid w:val="413FB8C8"/>
    <w:rsid w:val="4142D031"/>
    <w:rsid w:val="417361BF"/>
    <w:rsid w:val="41803648"/>
    <w:rsid w:val="418A9D1F"/>
    <w:rsid w:val="41993E3F"/>
    <w:rsid w:val="41C10DFD"/>
    <w:rsid w:val="41C19155"/>
    <w:rsid w:val="41E4BC41"/>
    <w:rsid w:val="4210BE92"/>
    <w:rsid w:val="4220A865"/>
    <w:rsid w:val="423EBBBD"/>
    <w:rsid w:val="4253A125"/>
    <w:rsid w:val="426CDCB9"/>
    <w:rsid w:val="427346B9"/>
    <w:rsid w:val="427EC09E"/>
    <w:rsid w:val="429B9730"/>
    <w:rsid w:val="42A75CA7"/>
    <w:rsid w:val="42B8EC5A"/>
    <w:rsid w:val="4304B0DB"/>
    <w:rsid w:val="431DE861"/>
    <w:rsid w:val="4358ED7F"/>
    <w:rsid w:val="43609E8F"/>
    <w:rsid w:val="43883524"/>
    <w:rsid w:val="4389EF33"/>
    <w:rsid w:val="438EE38C"/>
    <w:rsid w:val="4397C366"/>
    <w:rsid w:val="43988C74"/>
    <w:rsid w:val="43997FA9"/>
    <w:rsid w:val="43A7C9F8"/>
    <w:rsid w:val="43BB4786"/>
    <w:rsid w:val="43CA427E"/>
    <w:rsid w:val="43D47761"/>
    <w:rsid w:val="43DBF9EF"/>
    <w:rsid w:val="43E0BB8B"/>
    <w:rsid w:val="43E2F305"/>
    <w:rsid w:val="43EEB110"/>
    <w:rsid w:val="43F743BD"/>
    <w:rsid w:val="43FA55A7"/>
    <w:rsid w:val="44141F69"/>
    <w:rsid w:val="44181996"/>
    <w:rsid w:val="441D1857"/>
    <w:rsid w:val="4424B0B8"/>
    <w:rsid w:val="443A9D4E"/>
    <w:rsid w:val="443F3355"/>
    <w:rsid w:val="4447DD4D"/>
    <w:rsid w:val="44BECDEB"/>
    <w:rsid w:val="44FE3977"/>
    <w:rsid w:val="45161FE4"/>
    <w:rsid w:val="451A767E"/>
    <w:rsid w:val="4523E5B1"/>
    <w:rsid w:val="45315301"/>
    <w:rsid w:val="45807CA9"/>
    <w:rsid w:val="4599E8BC"/>
    <w:rsid w:val="45A0C4C1"/>
    <w:rsid w:val="45A2A3BB"/>
    <w:rsid w:val="45A3ED3C"/>
    <w:rsid w:val="45BBD452"/>
    <w:rsid w:val="45BC6945"/>
    <w:rsid w:val="45D0CDA9"/>
    <w:rsid w:val="45DE5A07"/>
    <w:rsid w:val="4641B8E1"/>
    <w:rsid w:val="46596CEA"/>
    <w:rsid w:val="468A42C0"/>
    <w:rsid w:val="46A19030"/>
    <w:rsid w:val="46CAC216"/>
    <w:rsid w:val="46E4DC33"/>
    <w:rsid w:val="46F29BCF"/>
    <w:rsid w:val="46FD0E43"/>
    <w:rsid w:val="472A1E64"/>
    <w:rsid w:val="473B1BB1"/>
    <w:rsid w:val="478BEDDD"/>
    <w:rsid w:val="479F9CCA"/>
    <w:rsid w:val="47FBC0C4"/>
    <w:rsid w:val="480F9782"/>
    <w:rsid w:val="48271E7C"/>
    <w:rsid w:val="485A2513"/>
    <w:rsid w:val="488844C2"/>
    <w:rsid w:val="48C75680"/>
    <w:rsid w:val="48FC2D8B"/>
    <w:rsid w:val="49090C26"/>
    <w:rsid w:val="490D3FB1"/>
    <w:rsid w:val="492BF06A"/>
    <w:rsid w:val="493F7461"/>
    <w:rsid w:val="496F71B6"/>
    <w:rsid w:val="497A60B6"/>
    <w:rsid w:val="49AB557F"/>
    <w:rsid w:val="49B01EC5"/>
    <w:rsid w:val="49B70C36"/>
    <w:rsid w:val="49C0142D"/>
    <w:rsid w:val="49D82129"/>
    <w:rsid w:val="49DA220E"/>
    <w:rsid w:val="49F325C6"/>
    <w:rsid w:val="49F5460F"/>
    <w:rsid w:val="4A036A66"/>
    <w:rsid w:val="4A092687"/>
    <w:rsid w:val="4A11C0B9"/>
    <w:rsid w:val="4A16F6FD"/>
    <w:rsid w:val="4A4B8181"/>
    <w:rsid w:val="4A4E1F64"/>
    <w:rsid w:val="4A644D4F"/>
    <w:rsid w:val="4A7964C6"/>
    <w:rsid w:val="4A978E81"/>
    <w:rsid w:val="4AAA8D98"/>
    <w:rsid w:val="4AB3F177"/>
    <w:rsid w:val="4AE52DA1"/>
    <w:rsid w:val="4AE6700C"/>
    <w:rsid w:val="4B0D3CF2"/>
    <w:rsid w:val="4B34816E"/>
    <w:rsid w:val="4BC02A23"/>
    <w:rsid w:val="4BDE807C"/>
    <w:rsid w:val="4BE2BEF6"/>
    <w:rsid w:val="4BF7C7C0"/>
    <w:rsid w:val="4C08E58F"/>
    <w:rsid w:val="4C1834FF"/>
    <w:rsid w:val="4C2B791C"/>
    <w:rsid w:val="4C3C7B5F"/>
    <w:rsid w:val="4C4A1425"/>
    <w:rsid w:val="4C5AFA2E"/>
    <w:rsid w:val="4C7DDD1B"/>
    <w:rsid w:val="4C936DA1"/>
    <w:rsid w:val="4CA53A5C"/>
    <w:rsid w:val="4CB87264"/>
    <w:rsid w:val="4CB9793C"/>
    <w:rsid w:val="4CC21F52"/>
    <w:rsid w:val="4CE471B6"/>
    <w:rsid w:val="4D1D96E2"/>
    <w:rsid w:val="4D51E087"/>
    <w:rsid w:val="4D65EC46"/>
    <w:rsid w:val="4D7123E7"/>
    <w:rsid w:val="4DA1EE67"/>
    <w:rsid w:val="4DE05A92"/>
    <w:rsid w:val="4DF9D9DB"/>
    <w:rsid w:val="4DFD08F2"/>
    <w:rsid w:val="4E082262"/>
    <w:rsid w:val="4E265EEA"/>
    <w:rsid w:val="4E3D9037"/>
    <w:rsid w:val="4E419B4F"/>
    <w:rsid w:val="4E5F1C39"/>
    <w:rsid w:val="4E947A39"/>
    <w:rsid w:val="4ECE877A"/>
    <w:rsid w:val="4EE7A61E"/>
    <w:rsid w:val="4EF14A53"/>
    <w:rsid w:val="4F41A7B5"/>
    <w:rsid w:val="4F479443"/>
    <w:rsid w:val="4F6A4234"/>
    <w:rsid w:val="4F7D31C7"/>
    <w:rsid w:val="4FA22497"/>
    <w:rsid w:val="4FCA8DE1"/>
    <w:rsid w:val="50151422"/>
    <w:rsid w:val="501B60CF"/>
    <w:rsid w:val="50299B1A"/>
    <w:rsid w:val="503F728D"/>
    <w:rsid w:val="504AC67F"/>
    <w:rsid w:val="50745944"/>
    <w:rsid w:val="50A7FA65"/>
    <w:rsid w:val="50FED34F"/>
    <w:rsid w:val="510C5137"/>
    <w:rsid w:val="5118F0E9"/>
    <w:rsid w:val="511D7B8D"/>
    <w:rsid w:val="513DA701"/>
    <w:rsid w:val="513FF764"/>
    <w:rsid w:val="514064EE"/>
    <w:rsid w:val="51CB5B20"/>
    <w:rsid w:val="51F4249C"/>
    <w:rsid w:val="52039BA2"/>
    <w:rsid w:val="5216392F"/>
    <w:rsid w:val="5230D3B1"/>
    <w:rsid w:val="5236BAA3"/>
    <w:rsid w:val="524AC0AE"/>
    <w:rsid w:val="524F653E"/>
    <w:rsid w:val="5251DFA3"/>
    <w:rsid w:val="527A6EA6"/>
    <w:rsid w:val="52B5D18E"/>
    <w:rsid w:val="52BDDBE1"/>
    <w:rsid w:val="52C959CE"/>
    <w:rsid w:val="52F965FD"/>
    <w:rsid w:val="530EE628"/>
    <w:rsid w:val="5310D778"/>
    <w:rsid w:val="53379EE5"/>
    <w:rsid w:val="5342B1AB"/>
    <w:rsid w:val="53536C59"/>
    <w:rsid w:val="537AAC7A"/>
    <w:rsid w:val="53B85881"/>
    <w:rsid w:val="53DF095D"/>
    <w:rsid w:val="53EC5E44"/>
    <w:rsid w:val="53FCAB54"/>
    <w:rsid w:val="54023D16"/>
    <w:rsid w:val="5403FBC7"/>
    <w:rsid w:val="5445F8D3"/>
    <w:rsid w:val="547874EF"/>
    <w:rsid w:val="5499588C"/>
    <w:rsid w:val="54AAFABA"/>
    <w:rsid w:val="54B689FC"/>
    <w:rsid w:val="54BC6523"/>
    <w:rsid w:val="54F34B33"/>
    <w:rsid w:val="54FBD967"/>
    <w:rsid w:val="552BD0D5"/>
    <w:rsid w:val="553F9E41"/>
    <w:rsid w:val="5546BD3D"/>
    <w:rsid w:val="555E1E71"/>
    <w:rsid w:val="559EB28B"/>
    <w:rsid w:val="55A0D7BB"/>
    <w:rsid w:val="55AC4B7C"/>
    <w:rsid w:val="55D167DF"/>
    <w:rsid w:val="55E39B2E"/>
    <w:rsid w:val="55EB8FCE"/>
    <w:rsid w:val="55EE7EFE"/>
    <w:rsid w:val="560177BC"/>
    <w:rsid w:val="56204478"/>
    <w:rsid w:val="56425B30"/>
    <w:rsid w:val="5642B17F"/>
    <w:rsid w:val="564EED5B"/>
    <w:rsid w:val="5654548A"/>
    <w:rsid w:val="5664A9C8"/>
    <w:rsid w:val="567D00BB"/>
    <w:rsid w:val="5681B324"/>
    <w:rsid w:val="569C63B4"/>
    <w:rsid w:val="56A4B590"/>
    <w:rsid w:val="56DCD65B"/>
    <w:rsid w:val="56DE64E0"/>
    <w:rsid w:val="56FB8AA3"/>
    <w:rsid w:val="57079D35"/>
    <w:rsid w:val="570A1C24"/>
    <w:rsid w:val="570AB6A5"/>
    <w:rsid w:val="572758CF"/>
    <w:rsid w:val="5735E21D"/>
    <w:rsid w:val="573949BC"/>
    <w:rsid w:val="57451039"/>
    <w:rsid w:val="57466710"/>
    <w:rsid w:val="5769E8AF"/>
    <w:rsid w:val="576F6DD4"/>
    <w:rsid w:val="577B278E"/>
    <w:rsid w:val="57928528"/>
    <w:rsid w:val="5797C8B2"/>
    <w:rsid w:val="579E4F5C"/>
    <w:rsid w:val="57C55C40"/>
    <w:rsid w:val="57CB13F1"/>
    <w:rsid w:val="57DA4B20"/>
    <w:rsid w:val="57DEAFCC"/>
    <w:rsid w:val="580B5F7B"/>
    <w:rsid w:val="580C3864"/>
    <w:rsid w:val="583E0141"/>
    <w:rsid w:val="588D0E7C"/>
    <w:rsid w:val="589E48D9"/>
    <w:rsid w:val="58A18F85"/>
    <w:rsid w:val="58A1C804"/>
    <w:rsid w:val="58D47A27"/>
    <w:rsid w:val="58E86238"/>
    <w:rsid w:val="5911C365"/>
    <w:rsid w:val="593A9316"/>
    <w:rsid w:val="597F9F40"/>
    <w:rsid w:val="59A294BF"/>
    <w:rsid w:val="59B40959"/>
    <w:rsid w:val="59FF8355"/>
    <w:rsid w:val="5A016EAA"/>
    <w:rsid w:val="5A246415"/>
    <w:rsid w:val="5A45C6ED"/>
    <w:rsid w:val="5A59A82C"/>
    <w:rsid w:val="5A61C8F0"/>
    <w:rsid w:val="5A7E51CC"/>
    <w:rsid w:val="5A8CC8BA"/>
    <w:rsid w:val="5A905F31"/>
    <w:rsid w:val="5AC7B42A"/>
    <w:rsid w:val="5B1D2619"/>
    <w:rsid w:val="5B39115A"/>
    <w:rsid w:val="5B44001E"/>
    <w:rsid w:val="5B6992D2"/>
    <w:rsid w:val="5B7D8BAD"/>
    <w:rsid w:val="5B87559C"/>
    <w:rsid w:val="5BA857EA"/>
    <w:rsid w:val="5BB110B4"/>
    <w:rsid w:val="5BB14B13"/>
    <w:rsid w:val="5BE8C4C0"/>
    <w:rsid w:val="5BF5A762"/>
    <w:rsid w:val="5BFE3B97"/>
    <w:rsid w:val="5C0744EF"/>
    <w:rsid w:val="5C10BB14"/>
    <w:rsid w:val="5C1A1F3A"/>
    <w:rsid w:val="5C3E4F40"/>
    <w:rsid w:val="5C4F6B19"/>
    <w:rsid w:val="5C9BF0D9"/>
    <w:rsid w:val="5CDD3B9A"/>
    <w:rsid w:val="5D03AFEC"/>
    <w:rsid w:val="5D25BF50"/>
    <w:rsid w:val="5D31601E"/>
    <w:rsid w:val="5D5296C4"/>
    <w:rsid w:val="5D68D9A8"/>
    <w:rsid w:val="5D8F2AFF"/>
    <w:rsid w:val="5DAA5BF8"/>
    <w:rsid w:val="5DB28D98"/>
    <w:rsid w:val="5DB96D51"/>
    <w:rsid w:val="5DC04865"/>
    <w:rsid w:val="5DDA0A1F"/>
    <w:rsid w:val="5E0C5CFF"/>
    <w:rsid w:val="5E0D6303"/>
    <w:rsid w:val="5E12D1AA"/>
    <w:rsid w:val="5E1542B9"/>
    <w:rsid w:val="5E211117"/>
    <w:rsid w:val="5E21FCC4"/>
    <w:rsid w:val="5E34F85A"/>
    <w:rsid w:val="5E4163E5"/>
    <w:rsid w:val="5E5B821F"/>
    <w:rsid w:val="5E5DB3AE"/>
    <w:rsid w:val="5EAEB2A8"/>
    <w:rsid w:val="5EBE904A"/>
    <w:rsid w:val="5ED8C81A"/>
    <w:rsid w:val="5EDD3F34"/>
    <w:rsid w:val="5EE44052"/>
    <w:rsid w:val="5EE56DA9"/>
    <w:rsid w:val="5EF9826F"/>
    <w:rsid w:val="5F077F6F"/>
    <w:rsid w:val="5F15EC85"/>
    <w:rsid w:val="5F166065"/>
    <w:rsid w:val="5F1B71E8"/>
    <w:rsid w:val="5F1CA859"/>
    <w:rsid w:val="5F334783"/>
    <w:rsid w:val="5F510D58"/>
    <w:rsid w:val="5F571C8E"/>
    <w:rsid w:val="5F5AB1A4"/>
    <w:rsid w:val="5F625ED4"/>
    <w:rsid w:val="5F6276CA"/>
    <w:rsid w:val="5F8136FE"/>
    <w:rsid w:val="5FAC685D"/>
    <w:rsid w:val="5FCD60A1"/>
    <w:rsid w:val="5FE8FB72"/>
    <w:rsid w:val="6030ED6D"/>
    <w:rsid w:val="603DDE17"/>
    <w:rsid w:val="60605581"/>
    <w:rsid w:val="60732409"/>
    <w:rsid w:val="608451FA"/>
    <w:rsid w:val="60867D30"/>
    <w:rsid w:val="60A2F440"/>
    <w:rsid w:val="60B887FB"/>
    <w:rsid w:val="60CC787E"/>
    <w:rsid w:val="60DE9F39"/>
    <w:rsid w:val="60E84A71"/>
    <w:rsid w:val="612397EC"/>
    <w:rsid w:val="6142938F"/>
    <w:rsid w:val="61552D4E"/>
    <w:rsid w:val="618BBE9B"/>
    <w:rsid w:val="61A1E4F5"/>
    <w:rsid w:val="61C23600"/>
    <w:rsid w:val="61E6F09E"/>
    <w:rsid w:val="62022FB5"/>
    <w:rsid w:val="6202CEBD"/>
    <w:rsid w:val="6227BA5D"/>
    <w:rsid w:val="62289C1C"/>
    <w:rsid w:val="6230D67D"/>
    <w:rsid w:val="625A8C20"/>
    <w:rsid w:val="6273D7BC"/>
    <w:rsid w:val="62756953"/>
    <w:rsid w:val="62B9B666"/>
    <w:rsid w:val="62F0EC7F"/>
    <w:rsid w:val="631E4F7D"/>
    <w:rsid w:val="632793ED"/>
    <w:rsid w:val="6335E85D"/>
    <w:rsid w:val="6352E8C1"/>
    <w:rsid w:val="635EFB70"/>
    <w:rsid w:val="63976448"/>
    <w:rsid w:val="63C2F45B"/>
    <w:rsid w:val="6425318F"/>
    <w:rsid w:val="6428432E"/>
    <w:rsid w:val="643205AF"/>
    <w:rsid w:val="6474C0B9"/>
    <w:rsid w:val="6474E0D9"/>
    <w:rsid w:val="649C6B19"/>
    <w:rsid w:val="64A59FA7"/>
    <w:rsid w:val="64D081B9"/>
    <w:rsid w:val="64D3B766"/>
    <w:rsid w:val="64DAEBFB"/>
    <w:rsid w:val="650E7041"/>
    <w:rsid w:val="6510E3CF"/>
    <w:rsid w:val="6517793C"/>
    <w:rsid w:val="65365891"/>
    <w:rsid w:val="658A3E5F"/>
    <w:rsid w:val="65F4AE39"/>
    <w:rsid w:val="661A6694"/>
    <w:rsid w:val="665B8FD3"/>
    <w:rsid w:val="66738AF1"/>
    <w:rsid w:val="669A1204"/>
    <w:rsid w:val="66A08B0A"/>
    <w:rsid w:val="66A8D096"/>
    <w:rsid w:val="66BD68E9"/>
    <w:rsid w:val="67094C87"/>
    <w:rsid w:val="6735C9E1"/>
    <w:rsid w:val="67460352"/>
    <w:rsid w:val="67523F90"/>
    <w:rsid w:val="677A5BDD"/>
    <w:rsid w:val="678E7467"/>
    <w:rsid w:val="67A58B1E"/>
    <w:rsid w:val="67BBCF3B"/>
    <w:rsid w:val="67BCEEED"/>
    <w:rsid w:val="67F99B9D"/>
    <w:rsid w:val="68024EEA"/>
    <w:rsid w:val="680F5F23"/>
    <w:rsid w:val="6840130D"/>
    <w:rsid w:val="686728D4"/>
    <w:rsid w:val="68823BBF"/>
    <w:rsid w:val="68916BA9"/>
    <w:rsid w:val="6891A885"/>
    <w:rsid w:val="68ACF86D"/>
    <w:rsid w:val="68E27CC5"/>
    <w:rsid w:val="6933F3E9"/>
    <w:rsid w:val="6997841D"/>
    <w:rsid w:val="69CE65E0"/>
    <w:rsid w:val="69CF3500"/>
    <w:rsid w:val="6A0655A3"/>
    <w:rsid w:val="6A34AE53"/>
    <w:rsid w:val="6A58BC26"/>
    <w:rsid w:val="6A8A1F68"/>
    <w:rsid w:val="6AACD8B7"/>
    <w:rsid w:val="6AF2A873"/>
    <w:rsid w:val="6AFDD7A7"/>
    <w:rsid w:val="6AFE2539"/>
    <w:rsid w:val="6B1EA1BE"/>
    <w:rsid w:val="6B66FAC4"/>
    <w:rsid w:val="6BA8536C"/>
    <w:rsid w:val="6BDE5D49"/>
    <w:rsid w:val="6BE1E773"/>
    <w:rsid w:val="6BE28440"/>
    <w:rsid w:val="6BF4F0FF"/>
    <w:rsid w:val="6BFFC9B8"/>
    <w:rsid w:val="6C26DFE6"/>
    <w:rsid w:val="6C31C94D"/>
    <w:rsid w:val="6C3BC43C"/>
    <w:rsid w:val="6C4A4AD2"/>
    <w:rsid w:val="6C54D2A6"/>
    <w:rsid w:val="6C7FD641"/>
    <w:rsid w:val="6C95FA5B"/>
    <w:rsid w:val="6C962854"/>
    <w:rsid w:val="6CB9FE4F"/>
    <w:rsid w:val="6CBA0CD4"/>
    <w:rsid w:val="6CC0A545"/>
    <w:rsid w:val="6CCFEA16"/>
    <w:rsid w:val="6CE93EAB"/>
    <w:rsid w:val="6CED9FCD"/>
    <w:rsid w:val="6CF81CA3"/>
    <w:rsid w:val="6D15B54C"/>
    <w:rsid w:val="6D1A4A90"/>
    <w:rsid w:val="6D568152"/>
    <w:rsid w:val="6D683079"/>
    <w:rsid w:val="6D6E10A9"/>
    <w:rsid w:val="6D6FC139"/>
    <w:rsid w:val="6DB2198C"/>
    <w:rsid w:val="6DD7D8B7"/>
    <w:rsid w:val="6DEE382E"/>
    <w:rsid w:val="6DF0944C"/>
    <w:rsid w:val="6E005C87"/>
    <w:rsid w:val="6E5ECD6A"/>
    <w:rsid w:val="6E690A93"/>
    <w:rsid w:val="6E6A2153"/>
    <w:rsid w:val="6E7BE0DF"/>
    <w:rsid w:val="6E9737F6"/>
    <w:rsid w:val="6EA0F546"/>
    <w:rsid w:val="6F0F20E8"/>
    <w:rsid w:val="6F112EA7"/>
    <w:rsid w:val="6F3FF226"/>
    <w:rsid w:val="6F5D2EA3"/>
    <w:rsid w:val="6F737B5E"/>
    <w:rsid w:val="6F9B5982"/>
    <w:rsid w:val="6FD22878"/>
    <w:rsid w:val="70079F93"/>
    <w:rsid w:val="701997EF"/>
    <w:rsid w:val="702CBE84"/>
    <w:rsid w:val="702EBA15"/>
    <w:rsid w:val="70302185"/>
    <w:rsid w:val="70310985"/>
    <w:rsid w:val="7031BC36"/>
    <w:rsid w:val="704B08F2"/>
    <w:rsid w:val="708EE3D0"/>
    <w:rsid w:val="7144B595"/>
    <w:rsid w:val="714F837F"/>
    <w:rsid w:val="716C07F5"/>
    <w:rsid w:val="7180FA90"/>
    <w:rsid w:val="718ACFE7"/>
    <w:rsid w:val="7195FBA3"/>
    <w:rsid w:val="719A96EC"/>
    <w:rsid w:val="71C6E355"/>
    <w:rsid w:val="71CB22DF"/>
    <w:rsid w:val="71FFFCD2"/>
    <w:rsid w:val="720B4655"/>
    <w:rsid w:val="720E1EA6"/>
    <w:rsid w:val="72303A25"/>
    <w:rsid w:val="7232CF7A"/>
    <w:rsid w:val="724C9611"/>
    <w:rsid w:val="7258528B"/>
    <w:rsid w:val="72879A6D"/>
    <w:rsid w:val="72C3E8C2"/>
    <w:rsid w:val="72E92FD2"/>
    <w:rsid w:val="731A2D9F"/>
    <w:rsid w:val="731FEBDA"/>
    <w:rsid w:val="735372FD"/>
    <w:rsid w:val="7357DF1E"/>
    <w:rsid w:val="735C0B5C"/>
    <w:rsid w:val="736226E2"/>
    <w:rsid w:val="738D904E"/>
    <w:rsid w:val="739862F3"/>
    <w:rsid w:val="73E78A61"/>
    <w:rsid w:val="7434445A"/>
    <w:rsid w:val="7457ED57"/>
    <w:rsid w:val="74596B2E"/>
    <w:rsid w:val="74A80E57"/>
    <w:rsid w:val="7503AFEC"/>
    <w:rsid w:val="7521ED31"/>
    <w:rsid w:val="75225CE2"/>
    <w:rsid w:val="7525616E"/>
    <w:rsid w:val="7529DD64"/>
    <w:rsid w:val="7547BF47"/>
    <w:rsid w:val="754F5B23"/>
    <w:rsid w:val="75530E22"/>
    <w:rsid w:val="7555BAE3"/>
    <w:rsid w:val="756B8DA4"/>
    <w:rsid w:val="75813FE3"/>
    <w:rsid w:val="7591372B"/>
    <w:rsid w:val="75B5FC63"/>
    <w:rsid w:val="75CE181E"/>
    <w:rsid w:val="7630E66D"/>
    <w:rsid w:val="763CFC11"/>
    <w:rsid w:val="763DD2DA"/>
    <w:rsid w:val="764F8060"/>
    <w:rsid w:val="765974FB"/>
    <w:rsid w:val="766AD555"/>
    <w:rsid w:val="7682B687"/>
    <w:rsid w:val="76966325"/>
    <w:rsid w:val="769B07C4"/>
    <w:rsid w:val="76ED0E11"/>
    <w:rsid w:val="77265458"/>
    <w:rsid w:val="772713E0"/>
    <w:rsid w:val="7753CDF0"/>
    <w:rsid w:val="778259BB"/>
    <w:rsid w:val="77867F22"/>
    <w:rsid w:val="77A2F48F"/>
    <w:rsid w:val="77B482B4"/>
    <w:rsid w:val="77C269CC"/>
    <w:rsid w:val="77D14E40"/>
    <w:rsid w:val="77F7677E"/>
    <w:rsid w:val="7827A191"/>
    <w:rsid w:val="783EE69C"/>
    <w:rsid w:val="785980D7"/>
    <w:rsid w:val="788B0F99"/>
    <w:rsid w:val="78936B71"/>
    <w:rsid w:val="789E7CF5"/>
    <w:rsid w:val="78D63169"/>
    <w:rsid w:val="78E4A43E"/>
    <w:rsid w:val="78EEC925"/>
    <w:rsid w:val="792C767D"/>
    <w:rsid w:val="796682B9"/>
    <w:rsid w:val="79678B30"/>
    <w:rsid w:val="797C352E"/>
    <w:rsid w:val="79941BCD"/>
    <w:rsid w:val="799D62AD"/>
    <w:rsid w:val="79B33F6F"/>
    <w:rsid w:val="79B94BCE"/>
    <w:rsid w:val="7A30094B"/>
    <w:rsid w:val="7A3A57F3"/>
    <w:rsid w:val="7A41DD19"/>
    <w:rsid w:val="7A59C537"/>
    <w:rsid w:val="7A6C266F"/>
    <w:rsid w:val="7A8A8E13"/>
    <w:rsid w:val="7A8CFB5A"/>
    <w:rsid w:val="7AA7485C"/>
    <w:rsid w:val="7AAE5310"/>
    <w:rsid w:val="7ABA3BC0"/>
    <w:rsid w:val="7AD94620"/>
    <w:rsid w:val="7AE5772F"/>
    <w:rsid w:val="7AF4382A"/>
    <w:rsid w:val="7AF4941B"/>
    <w:rsid w:val="7B11CC5B"/>
    <w:rsid w:val="7B261256"/>
    <w:rsid w:val="7B31B06A"/>
    <w:rsid w:val="7B47A1A1"/>
    <w:rsid w:val="7B4D3198"/>
    <w:rsid w:val="7B4DB7C7"/>
    <w:rsid w:val="7B9A94BB"/>
    <w:rsid w:val="7BA76E3D"/>
    <w:rsid w:val="7BAC6B69"/>
    <w:rsid w:val="7BB1960A"/>
    <w:rsid w:val="7BCE0D48"/>
    <w:rsid w:val="7BD752CE"/>
    <w:rsid w:val="7BF2C32A"/>
    <w:rsid w:val="7BFB365C"/>
    <w:rsid w:val="7C061ACD"/>
    <w:rsid w:val="7C08982D"/>
    <w:rsid w:val="7C2F803F"/>
    <w:rsid w:val="7C36D04B"/>
    <w:rsid w:val="7C77DBDC"/>
    <w:rsid w:val="7C8C8F2E"/>
    <w:rsid w:val="7C8CFC6B"/>
    <w:rsid w:val="7C8DDF72"/>
    <w:rsid w:val="7C9F68BB"/>
    <w:rsid w:val="7D0B48DB"/>
    <w:rsid w:val="7D237172"/>
    <w:rsid w:val="7D71C27F"/>
    <w:rsid w:val="7DC292CD"/>
    <w:rsid w:val="7E3413A1"/>
    <w:rsid w:val="7E3ECE95"/>
    <w:rsid w:val="7EBE43D2"/>
    <w:rsid w:val="7ED2EF4E"/>
    <w:rsid w:val="7EECF52F"/>
    <w:rsid w:val="7F1A45AC"/>
    <w:rsid w:val="7F29418F"/>
    <w:rsid w:val="7F4415DC"/>
    <w:rsid w:val="7F96B52F"/>
    <w:rsid w:val="7FA4D255"/>
    <w:rsid w:val="7FA57FDB"/>
    <w:rsid w:val="7FADAE96"/>
    <w:rsid w:val="7FC1F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8CA1DDBA-75D3-4AF7-AB04-730C81C33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F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eastAsia="Times New Roman" w:hAnsi="Times New Roman" w:cs="Times New Roman"/>
      <w:b/>
      <w:sz w:val="24"/>
      <w:szCs w:val="24"/>
      <w:lang w:eastAsia="pt-BR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eastAsia="Times New Roman" w:hAnsi="Tahoma" w:cs="Tahoma"/>
      <w:sz w:val="16"/>
      <w:szCs w:val="16"/>
      <w:lang w:eastAsia="pt-BR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eastAsia="Times New Roman" w:hAnsi="Times New Roman" w:cs="Times New Roman"/>
      <w:b/>
      <w:sz w:val="32"/>
      <w:szCs w:val="32"/>
      <w:lang w:eastAsia="pt-BR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imes">
    <w:name w:val="Times"/>
    <w:basedOn w:val="Normal"/>
    <w:qFormat/>
    <w:rsid w:val="009A10CA"/>
    <w:pPr>
      <w:spacing w:after="120" w:line="276" w:lineRule="auto"/>
      <w:jc w:val="both"/>
    </w:pPr>
    <w:rPr>
      <w:kern w:val="2"/>
    </w:rPr>
  </w:style>
  <w:style w:type="paragraph" w:customStyle="1" w:styleId="paragraph">
    <w:name w:val="paragraph"/>
    <w:basedOn w:val="Normal"/>
    <w:rsid w:val="009A10CA"/>
    <w:pPr>
      <w:spacing w:before="100" w:beforeAutospacing="1" w:after="100" w:afterAutospacing="1"/>
    </w:pPr>
    <w:rPr>
      <w:lang w:val="pt-PT" w:eastAsia="pt-PT"/>
    </w:rPr>
  </w:style>
  <w:style w:type="character" w:customStyle="1" w:styleId="textrun">
    <w:name w:val="textrun"/>
    <w:basedOn w:val="DefaultParagraphFont"/>
    <w:rsid w:val="009A10CA"/>
  </w:style>
  <w:style w:type="character" w:customStyle="1" w:styleId="normaltextrun">
    <w:name w:val="normaltextrun"/>
    <w:basedOn w:val="DefaultParagraphFont"/>
    <w:rsid w:val="009A10CA"/>
  </w:style>
  <w:style w:type="character" w:customStyle="1" w:styleId="eop">
    <w:name w:val="eop"/>
    <w:basedOn w:val="DefaultParagraphFont"/>
    <w:rsid w:val="009A10CA"/>
  </w:style>
  <w:style w:type="character" w:styleId="PlaceholderText">
    <w:name w:val="Placeholder Text"/>
    <w:basedOn w:val="DefaultParagraphFont"/>
    <w:uiPriority w:val="99"/>
    <w:semiHidden/>
    <w:rsid w:val="765974FB"/>
    <w:rPr>
      <w:color w:val="808080" w:themeColor="background1" w:themeShade="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4E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9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7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9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5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6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6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7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9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4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8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5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3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3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25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66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769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9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3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3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7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9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6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3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3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0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0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3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39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1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01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47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965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782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8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39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75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642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0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6592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8345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485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0697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83758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76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0437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5806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0343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2916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35331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0833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7416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0636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2628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740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0276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0369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955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239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1416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3291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1314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4883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415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0636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8046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6665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41016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9470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5995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3488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5323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968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7607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6653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2337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4538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9858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2408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5350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9762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1680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3481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4079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3358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7065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6316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5163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230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724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665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5651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2790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3569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56326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9783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149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9951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67228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6411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899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263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4781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271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4352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10447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7788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6630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4472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1264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5076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5560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5312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7673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65845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7861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8257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2234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4901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8667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0578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805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605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8032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24803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650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8539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27810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6119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977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60585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38563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6764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936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4523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3114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2981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48388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8623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050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53977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8065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06816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75254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417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8343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00041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7005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7505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04891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7181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6804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09556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1112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9747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16150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4730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4429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18776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7758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52012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23239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589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3051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31684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69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9632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7377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0297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98774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79866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6485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1413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80133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0601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646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86606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965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29552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89110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1909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3553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94014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1007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83247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04883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809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93333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22534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8405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0862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2685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7298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5899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40807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891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4343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65658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4913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883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72523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4816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6352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9949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0886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56309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16500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0015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2063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19129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4423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1739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31841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1007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7644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32770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3463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4270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46066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5945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6239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49727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2463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87681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5026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0460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352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3703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5693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7619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3014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80914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8738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58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81253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1600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32074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85264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4500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53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0203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737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0544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10662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04701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004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0604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328358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08857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9426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6061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663085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1703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3130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8177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23462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3186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9374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3271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0482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8563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64744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9916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3630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97462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8173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6835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5979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96541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255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98074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01252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2361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85069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22289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936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9272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22368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0243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7346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43065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1168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1070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44575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0891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05476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49160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4657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9405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68049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52362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5191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5600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2785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62334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8948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000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68812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7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1659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74255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814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73315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76290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365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4519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78178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9219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5534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81874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4079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5199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82771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7077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86085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88205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8736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6603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17381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6591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89106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37116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286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3250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727861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37967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3735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3054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42669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8393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3912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43907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625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3479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44322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8999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14179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84025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766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6846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20384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04805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7100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840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08075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2471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4554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41035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930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7742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5579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571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7916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63459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3670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5411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772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25347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64662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65698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0400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5275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68441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6429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085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77026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5794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05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91564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9427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818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92299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0915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8547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97615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8289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3643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00279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2611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00835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08025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7305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92930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18653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534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9395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24012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5373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4335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27221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1507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95149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30061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0276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9912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45645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4477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6498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58746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4072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6503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59671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2954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8231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68109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3529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2005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78096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6445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15111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99713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8037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9286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22262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5237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74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29083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445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9324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41845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61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200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55336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285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6392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69365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3183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3770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84897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7042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5496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89680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568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12548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51743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90221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135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9024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33657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0632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0709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4198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6606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13389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59212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59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7976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29213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5110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2039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33532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892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564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3623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3748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6830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1293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4841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8795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3993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88531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490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6331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90228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834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9335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9739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7644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3793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01948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0985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954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17246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7130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16470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42185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740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3290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44962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7731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308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095956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4295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48501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6174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3993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73594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8581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5168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89176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1221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8533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94033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873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4630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64565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0650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5013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648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08594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933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46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18959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5137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48735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30726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7390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5746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37111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5787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7865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40555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7406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5042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42862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8386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0366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45673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009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60288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51115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00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7876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758349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70995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850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7769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8055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5601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03934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0931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83223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4424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42636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98752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7402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9570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39920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5916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60693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58149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3830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726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60577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3583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774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63970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82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10610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6431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6595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8447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7025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4938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9984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16614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6073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0463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2316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17772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5854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85437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09886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23288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2264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7504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31880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7390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8824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41057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2079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83161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44181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5362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4673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46492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4607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3240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55272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3037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2113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57509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4245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4381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64912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1767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4047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7269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193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9273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0446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6836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8631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08740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293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4314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22229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6486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41111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2755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5386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0638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28858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4412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26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31629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0457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3069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32408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1761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6409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32672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6995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0119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43081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0615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6965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5881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1592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0990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71339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370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62522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84629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1587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7076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89486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5820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5519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92881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971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6785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33078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868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0727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36329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8840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08026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37056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1123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8010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31291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47422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002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7818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52661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6488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2970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63879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4796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03446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69049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0760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4927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70478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0857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1393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72200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4175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8271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74483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7043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93430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80914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2183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92705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94018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554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49276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10986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311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32107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13528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343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2794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21928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0940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3312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27243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7145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4046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36883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3469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93946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40426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4425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84358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40886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609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1128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50908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1780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683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54688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678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43524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61443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2769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21693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73116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071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3676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73696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5874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4740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98822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7812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81753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6956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0817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87721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508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556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89380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0363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1993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00903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5804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3285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10343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0211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7171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16555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8802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0664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23255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38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5360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27505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6551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6322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3085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5695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924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3309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1599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5400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35125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9307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107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4619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625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94696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830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28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21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633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8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5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53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52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981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4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0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4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6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2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78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850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6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4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4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4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5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1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3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3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9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4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0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10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01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035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40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7354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1392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701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317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80404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0758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0626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8707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5780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985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7405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4642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211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00362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7188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1043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14086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2919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374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3464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5078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0448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4784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3935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845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8740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6232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0456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1523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3230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4252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9342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2384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0802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0577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724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6547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6052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1740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2861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7385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80360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337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6883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6364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6070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420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7423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20293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3886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0601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51004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25067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9638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44811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25647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6467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6423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37129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068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8590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49237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6846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4461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49898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0583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8563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64119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1004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7990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6477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1283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6344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70750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2201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5984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7822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9458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6593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85936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8601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799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06131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7268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3543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10448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0760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2190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15762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4412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6647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35377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0256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5317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00954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8690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6033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1309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1298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37651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19299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7896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30253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31903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5638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3751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34447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4824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2730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43422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0695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9618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48085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4765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21520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49592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438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2122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5243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62816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4863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9049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85126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284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8474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86019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0616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5795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8609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3205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543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92065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9788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1554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04248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127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3333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23254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396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2705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27837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7143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9866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35854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431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7119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4421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9441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1383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53348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738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86941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68004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0185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7802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73245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0894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7351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84261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7037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1259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92515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9536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99777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14597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8317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6530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49334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9660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9927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56081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7312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6292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57198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830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7182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99159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1820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134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00008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391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9448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9922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19134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6863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3051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2622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9076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95301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40373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0971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41840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6403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018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70745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66123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002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8035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69662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74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8130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78722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545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76666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98885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7613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5997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99953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3757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56613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06431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180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3750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13371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570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5004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21775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003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2522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32792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038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2674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7024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33953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458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064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35196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6736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77683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35539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3009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9286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36926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997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784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9211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3983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3980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29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4592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5276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8927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5256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68908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543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9252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73615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351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7695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07231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3644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6739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18751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690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6337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25305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8598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4945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36887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26813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4867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8652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55209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608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1584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56260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8740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864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61615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7604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75878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82735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3171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6684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96108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4616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1888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03361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2316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0753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0724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4282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1323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11564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569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69275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18199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993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6701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19160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802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60079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21010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6407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1163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3864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22707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878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26936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27681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8180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4199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35543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5017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2725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4170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9839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25270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54700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9657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7941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04615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859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9663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07042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960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1724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11048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937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35133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36526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6768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166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51095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731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4380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51563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686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7320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58417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8533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1746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60774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7371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6050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6477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7862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4719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70291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0633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354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77774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163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5593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8385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8906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37612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91838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9572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50289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04632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0313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4575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1793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0059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2044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19587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353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0227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3297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25215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787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50728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586484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49920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8540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5476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51547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9934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7851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72476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3408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9746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73896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9698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04401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81837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6138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3613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78608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1301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83489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902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6483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9598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778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3145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96715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4522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8147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00837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1625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2804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06154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887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7963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1375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0399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3380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13828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2654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4671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19579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491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9807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20421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4688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1453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27591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837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1498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29021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3851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8013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35572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1323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93839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40305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2630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8062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42509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10269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24585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47252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0688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24360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56954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049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1177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6940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9102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8435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73113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916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530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80013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132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8904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80397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3543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1088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63283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1035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2798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567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14663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2497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0580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15280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4271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7017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20562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5267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9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25420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73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5636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46343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5354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7173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46995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8311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61418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62840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067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508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26389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45945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27717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6396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3700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9886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93720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444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59578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98114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1206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7738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60945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02741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62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23027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04661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9932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41028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07675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4025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7122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08322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3741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9329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20705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444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77506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23854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978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0462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3114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2289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9431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47717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8148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03314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50458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5862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5922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72349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7918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9429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7274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3028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8264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81057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1086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7346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04995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92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48924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1405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1818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5721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2129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981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4063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2345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3963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729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2523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5498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8521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33171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6727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10560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37056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4373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84317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59382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7775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1587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86252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596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5735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21590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575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23230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25639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0501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8468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28643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0858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29703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33309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150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0167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33501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467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0193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5192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2751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3444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52464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977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69130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63723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7843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3543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63838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130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01604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69765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707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691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98912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276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3039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21580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8273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29132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23505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93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96192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74067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40120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0583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77743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52528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294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314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53840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6167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4222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57574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545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9354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59849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930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5019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65098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646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4068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66139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3615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395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430170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74032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2253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05894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74344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7021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1256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82085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7110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6693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83708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7243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83182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90230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86673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2464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754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95580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6006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1701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06259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151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7039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06649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2756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4526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33470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1078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2889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39016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545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5780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44802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978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0565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7486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303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0522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7866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04428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832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3276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11981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7741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6041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14332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51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610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05490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14915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096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84988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22537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5513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7880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9298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42315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5398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97950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42393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3801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0068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42854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668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8864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49992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4483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8358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53335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5604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5118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60399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1102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105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85570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8163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0668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01094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8674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9433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499349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11512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0404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2960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2184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14476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8115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9833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20685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745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028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7021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25298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582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9714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36630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7558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1975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39296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3378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5239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23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1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7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1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2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3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5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29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1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178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6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96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859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273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1467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0103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051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8888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3607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3294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6210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94764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5761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1063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56909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8646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3610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77544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0427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091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6983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11577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4089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6451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584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5854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5540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0839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7627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3391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21353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5008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8423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87700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0155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4750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1896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9664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427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7763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7353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5517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24819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8664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2215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5714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0711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9051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10693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5003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1832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3580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3254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541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6412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8160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0221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9570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4395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1403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0797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8760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102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8938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5676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7483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467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8323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6661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0453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20099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220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7986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2526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4190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1995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29849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8798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7139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2992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3642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86132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3412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080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53158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34974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1249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64989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47155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724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7056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47160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5908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8576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52472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7686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9979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65890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957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9606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67127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8755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31018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70279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8062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00651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77833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343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6710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78413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3953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287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78538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62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37955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93411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075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57719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05664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6676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5128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07059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3215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0673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15378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6653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670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1680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9007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540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50125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6625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39657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32222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0017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4806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94680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34382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447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7187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40084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9790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7939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58511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8499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7601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83989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168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4298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02413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8090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5084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02872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5222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6269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07533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0233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1730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10543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9922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8737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18522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377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528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40102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9147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6760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49278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3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120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8124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57336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3089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9707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65201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562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2753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07987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6680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71167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10149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25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5712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43830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732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8490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46915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897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7365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54391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7326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4032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4102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67345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016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292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7412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542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3926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74440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6285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6754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8766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4713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2065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89049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5096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8070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04457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5141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75739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14750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5054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0129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2962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2573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7570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34989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542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27928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41236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194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447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65547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4278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3631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68407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5259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2878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85132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8283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6355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95734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1251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2588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99818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621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7846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00981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858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1130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0649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056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913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36172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81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535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4529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3929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2897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4738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6677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9960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55514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0567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06709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55635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0018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8362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26949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58789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393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0944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87168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1014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5863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55864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91948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3788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390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06436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8577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51706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10290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292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5069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3362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12450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1585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2228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20073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728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08033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2840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98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9877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43127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294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5178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62939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2884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1538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72351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5520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2235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6963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81744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8179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6141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82182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767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7964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06257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641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38679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07569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5000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70119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13050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4833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1604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30967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6142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1782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42418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3751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9842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84004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13253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67792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71248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100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8028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73483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396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2434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86781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512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0820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94145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345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6565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96761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3836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9232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97928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9357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6112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99042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086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4887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17923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428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93913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22827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9281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1050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27566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0089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2848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27605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785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5184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37462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9335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8902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38506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2028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3584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45566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8934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488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60709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2401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07147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61906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64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7925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79448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173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676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8129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4802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4456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81869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8193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9711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8680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6925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5406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01191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753989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91467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0676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1850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91972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4801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9627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98018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4670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59079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98914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3966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2183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39692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385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1835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54567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5159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1075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65627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3621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6353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81166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7194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0560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82741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3473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91393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7489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91531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802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40694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13737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4397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7120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15627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0166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5057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21865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1734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7813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26187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1423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4389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4599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694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255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4511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74436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07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88502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86858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83272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786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1688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01618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81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0872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23659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5442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9630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28560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2471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439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31912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3291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0490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51570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7057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86168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52219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9977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1464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64552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8347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7262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8074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207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549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82629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9778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9193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11854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2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5621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18164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208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2564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19059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7797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36873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2672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389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991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67760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28228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139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35036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51047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2385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2161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53555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5250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9489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74643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1302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71386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7475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326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46256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80924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1083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9572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7306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9614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4381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5694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26166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6400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56669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72989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27793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599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7994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30531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3221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0718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49100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879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7902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6703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545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5151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70581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1149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1521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9747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90578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212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4648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94776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877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18530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03418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50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02894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26110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277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8015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4423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6041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54621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49243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3142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8290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65666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8692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0653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66207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7115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99232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90259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857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170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97079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6741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3434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2340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250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3112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15454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39326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2770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6394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30617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47069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9324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44655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75133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4202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7689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93595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4749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57050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97992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8073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1258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19420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4048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383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22647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8119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4761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24814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0440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689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3117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8777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94290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41433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233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1957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54373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0793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6828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59659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0825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09859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64051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423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7392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65483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358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13255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74420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5456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6506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01819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4613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22605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10844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250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1265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1227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466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4419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14461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2274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7841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37982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6448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9916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38635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4509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2835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48929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9955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5496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5513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4299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2179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62954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1505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4604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68969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3287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2819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70092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3739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79880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156107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60121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79723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553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20661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83195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354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33423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86397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9862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6677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88700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060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7405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94215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4242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1959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16809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2712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1198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1715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035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7148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18070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0746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9259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19310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960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425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9439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27948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1586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4448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2828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588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612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29983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4301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7488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34645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4147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8645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35574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668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7826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54695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8336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3451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68718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9717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1786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81513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79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1008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17167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1370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6647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19446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0721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9048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93892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27043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4330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6403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29855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3073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97578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25286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30859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5165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628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42110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0300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4969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496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7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7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5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1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9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5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5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mailto:ma.fernandes@fct.unl.pt" TargetMode="Externa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2A011B3EFC374F4793FDA2DFBCB9D3A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2855DB0-D6C4-8148-8B36-B35EF0ACD7AC}"/>
      </w:docPartPr>
      <w:docPartBody>
        <w:p w:rsidR="006618D8" w:rsidRDefault="000357B7" w:rsidP="000357B7">
          <w:pPr>
            <w:pStyle w:val="2A011B3EFC374F4793FDA2DFBCB9D3A0"/>
          </w:pPr>
          <w:r w:rsidRPr="765974FB">
            <w:t>Clique ou toque aqui para introduz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00A26"/>
    <w:rsid w:val="000357B7"/>
    <w:rsid w:val="00077C80"/>
    <w:rsid w:val="000D6DFC"/>
    <w:rsid w:val="00134E79"/>
    <w:rsid w:val="00157B60"/>
    <w:rsid w:val="002D7C29"/>
    <w:rsid w:val="003817DE"/>
    <w:rsid w:val="003D6A73"/>
    <w:rsid w:val="003D72D0"/>
    <w:rsid w:val="00420086"/>
    <w:rsid w:val="004E1F5E"/>
    <w:rsid w:val="00502725"/>
    <w:rsid w:val="005B6212"/>
    <w:rsid w:val="00627ADE"/>
    <w:rsid w:val="006618D8"/>
    <w:rsid w:val="006A6A36"/>
    <w:rsid w:val="006F23D3"/>
    <w:rsid w:val="00701907"/>
    <w:rsid w:val="007D3653"/>
    <w:rsid w:val="00A51BF3"/>
    <w:rsid w:val="00A6725A"/>
    <w:rsid w:val="00B116C6"/>
    <w:rsid w:val="00B14666"/>
    <w:rsid w:val="00BB3F8F"/>
    <w:rsid w:val="00BD633E"/>
    <w:rsid w:val="00BE1C28"/>
    <w:rsid w:val="00C169AD"/>
    <w:rsid w:val="00D00A26"/>
    <w:rsid w:val="00D06B5A"/>
    <w:rsid w:val="00E8676D"/>
    <w:rsid w:val="00EB52CF"/>
    <w:rsid w:val="00ED4CCA"/>
    <w:rsid w:val="00F91240"/>
    <w:rsid w:val="00FD6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A011B3EFC374F4793FDA2DFBCB9D3A0">
    <w:name w:val="2A011B3EFC374F4793FDA2DFBCB9D3A0"/>
    <w:rsid w:val="000357B7"/>
    <w:pPr>
      <w:spacing w:line="278" w:lineRule="auto"/>
    </w:pPr>
    <w:rPr>
      <w:kern w:val="2"/>
      <w:sz w:val="24"/>
      <w:szCs w:val="24"/>
      <w:lang w:eastAsia="en-GB"/>
      <w14:ligatures w14:val="standardContextual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5D185C72-AC13-4AD5-ABD3-D1496FDB6047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7</Pages>
  <Words>10624</Words>
  <Characters>57372</Characters>
  <Application>Microsoft Office Word</Application>
  <DocSecurity>0</DocSecurity>
  <Lines>478</Lines>
  <Paragraphs>13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aria Alexandra Nuncio de Carvalho Ramos Fernandes</cp:lastModifiedBy>
  <cp:revision>2</cp:revision>
  <cp:lastPrinted>2013-10-03T20:51:00Z</cp:lastPrinted>
  <dcterms:created xsi:type="dcterms:W3CDTF">2024-10-07T12:44:00Z</dcterms:created>
  <dcterms:modified xsi:type="dcterms:W3CDTF">2024-10-07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